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AE7E90" w14:textId="090AE711" w:rsidR="00596952" w:rsidRPr="00410C4E" w:rsidRDefault="00596952" w:rsidP="00754D4B">
      <w:pPr>
        <w:spacing w:line="480" w:lineRule="auto"/>
        <w:rPr>
          <w:i/>
          <w:iCs/>
        </w:rPr>
      </w:pPr>
      <w:bookmarkStart w:id="0" w:name="_Toc128139641"/>
      <w:bookmarkStart w:id="1" w:name="_Toc128139645"/>
      <w:r>
        <w:rPr>
          <w:rStyle w:val="Emphasis"/>
          <w:rFonts w:eastAsiaTheme="majorEastAsia"/>
          <w:b/>
          <w:bCs/>
          <w:i w:val="0"/>
          <w:iCs w:val="0"/>
        </w:rPr>
        <w:t>S</w:t>
      </w:r>
      <w:r w:rsidR="0008743E">
        <w:rPr>
          <w:rStyle w:val="Emphasis"/>
          <w:rFonts w:eastAsiaTheme="majorEastAsia"/>
          <w:b/>
          <w:bCs/>
          <w:i w:val="0"/>
          <w:iCs w:val="0"/>
        </w:rPr>
        <w:t>1 Table</w:t>
      </w:r>
      <w:r w:rsidRPr="00410C4E">
        <w:rPr>
          <w:rStyle w:val="Emphasis"/>
          <w:rFonts w:eastAsiaTheme="majorEastAsia"/>
          <w:b/>
          <w:bCs/>
          <w:i w:val="0"/>
          <w:iCs w:val="0"/>
        </w:rPr>
        <w:t xml:space="preserve">. </w:t>
      </w:r>
      <w:r w:rsidRPr="00410C4E">
        <w:rPr>
          <w:rStyle w:val="Emphasis"/>
          <w:b/>
          <w:bCs/>
          <w:i w:val="0"/>
          <w:iCs w:val="0"/>
        </w:rPr>
        <w:t xml:space="preserve">Population data </w:t>
      </w:r>
      <w:r>
        <w:rPr>
          <w:rStyle w:val="Emphasis"/>
          <w:rFonts w:eastAsiaTheme="majorEastAsia"/>
          <w:b/>
          <w:bCs/>
          <w:i w:val="0"/>
          <w:iCs w:val="0"/>
        </w:rPr>
        <w:t xml:space="preserve">sources </w:t>
      </w:r>
      <w:r w:rsidRPr="00410C4E">
        <w:rPr>
          <w:rStyle w:val="Emphasis"/>
          <w:b/>
          <w:bCs/>
          <w:i w:val="0"/>
          <w:iCs w:val="0"/>
        </w:rPr>
        <w:t>for California sea lions in the Channel Islands and the Gulf of California (1980–2020) used in this analysis.</w:t>
      </w:r>
      <w:r>
        <w:rPr>
          <w:i/>
          <w:iCs/>
        </w:rPr>
        <w:t xml:space="preserve"> </w:t>
      </w:r>
    </w:p>
    <w:tbl>
      <w:tblPr>
        <w:tblStyle w:val="TableGrid"/>
        <w:tblW w:w="9908" w:type="dxa"/>
        <w:tblLook w:val="04A0" w:firstRow="1" w:lastRow="0" w:firstColumn="1" w:lastColumn="0" w:noHBand="0" w:noVBand="1"/>
      </w:tblPr>
      <w:tblGrid>
        <w:gridCol w:w="2840"/>
        <w:gridCol w:w="2844"/>
        <w:gridCol w:w="1691"/>
        <w:gridCol w:w="2533"/>
      </w:tblGrid>
      <w:tr w:rsidR="00596952" w14:paraId="4CA0C26B" w14:textId="77777777" w:rsidTr="00103201">
        <w:trPr>
          <w:trHeight w:val="320"/>
        </w:trPr>
        <w:tc>
          <w:tcPr>
            <w:tcW w:w="2840" w:type="dxa"/>
          </w:tcPr>
          <w:p w14:paraId="0F3A1030" w14:textId="77777777" w:rsidR="00596952" w:rsidRPr="00ED0178" w:rsidRDefault="00596952" w:rsidP="00103201">
            <w:pPr>
              <w:rPr>
                <w:b/>
                <w:bCs/>
              </w:rPr>
            </w:pPr>
            <w:r w:rsidRPr="00ED0178">
              <w:rPr>
                <w:b/>
                <w:bCs/>
              </w:rPr>
              <w:t>Rookery</w:t>
            </w:r>
          </w:p>
        </w:tc>
        <w:tc>
          <w:tcPr>
            <w:tcW w:w="2844" w:type="dxa"/>
          </w:tcPr>
          <w:p w14:paraId="418BCBEB" w14:textId="77777777" w:rsidR="00596952" w:rsidRPr="00ED0178" w:rsidRDefault="00596952" w:rsidP="00103201">
            <w:pPr>
              <w:rPr>
                <w:b/>
                <w:bCs/>
              </w:rPr>
            </w:pPr>
            <w:r w:rsidRPr="00ED0178">
              <w:rPr>
                <w:b/>
                <w:bCs/>
              </w:rPr>
              <w:t>Year</w:t>
            </w:r>
          </w:p>
        </w:tc>
        <w:tc>
          <w:tcPr>
            <w:tcW w:w="1691" w:type="dxa"/>
          </w:tcPr>
          <w:p w14:paraId="2B1ABEFA" w14:textId="77777777" w:rsidR="00596952" w:rsidRPr="00ED0178" w:rsidRDefault="00596952" w:rsidP="00103201">
            <w:pPr>
              <w:rPr>
                <w:b/>
                <w:bCs/>
              </w:rPr>
            </w:pPr>
            <w:r>
              <w:rPr>
                <w:b/>
                <w:bCs/>
              </w:rPr>
              <w:t>Season</w:t>
            </w:r>
          </w:p>
        </w:tc>
        <w:tc>
          <w:tcPr>
            <w:tcW w:w="2533" w:type="dxa"/>
          </w:tcPr>
          <w:p w14:paraId="3C1D5709" w14:textId="77777777" w:rsidR="00596952" w:rsidRPr="00ED0178" w:rsidRDefault="00596952" w:rsidP="00103201">
            <w:pPr>
              <w:rPr>
                <w:b/>
                <w:bCs/>
              </w:rPr>
            </w:pPr>
            <w:r>
              <w:rPr>
                <w:b/>
                <w:bCs/>
              </w:rPr>
              <w:t>Source</w:t>
            </w:r>
          </w:p>
        </w:tc>
      </w:tr>
      <w:tr w:rsidR="00596952" w14:paraId="7A4E8F85" w14:textId="77777777" w:rsidTr="00103201">
        <w:trPr>
          <w:trHeight w:val="333"/>
        </w:trPr>
        <w:tc>
          <w:tcPr>
            <w:tcW w:w="2840" w:type="dxa"/>
          </w:tcPr>
          <w:p w14:paraId="4E4F6E05" w14:textId="77777777" w:rsidR="00596952" w:rsidRDefault="00596952" w:rsidP="00103201">
            <w:pPr>
              <w:jc w:val="left"/>
            </w:pPr>
            <w:r>
              <w:t>San Miguel</w:t>
            </w:r>
          </w:p>
        </w:tc>
        <w:tc>
          <w:tcPr>
            <w:tcW w:w="2844" w:type="dxa"/>
          </w:tcPr>
          <w:p w14:paraId="583C85EA" w14:textId="5EDCD961" w:rsidR="00596952" w:rsidRPr="00270A13" w:rsidRDefault="00596952" w:rsidP="00103201">
            <w:pPr>
              <w:jc w:val="left"/>
              <w:rPr>
                <w:color w:val="000000"/>
              </w:rPr>
            </w:pPr>
            <w:r w:rsidRPr="00C43918">
              <w:rPr>
                <w:color w:val="000000"/>
              </w:rPr>
              <w:t>1971–1991 (pup counts</w:t>
            </w:r>
            <w:r w:rsidR="000F772A">
              <w:rPr>
                <w:color w:val="000000"/>
              </w:rPr>
              <w:t xml:space="preserve"> only</w:t>
            </w:r>
            <w:r w:rsidRPr="00C43918">
              <w:rPr>
                <w:color w:val="000000"/>
              </w:rPr>
              <w:t>)</w:t>
            </w:r>
          </w:p>
        </w:tc>
        <w:tc>
          <w:tcPr>
            <w:tcW w:w="1691" w:type="dxa"/>
          </w:tcPr>
          <w:p w14:paraId="24EA4284" w14:textId="77777777" w:rsidR="00596952" w:rsidRPr="00C43918" w:rsidRDefault="00596952" w:rsidP="00103201">
            <w:pPr>
              <w:rPr>
                <w:color w:val="000000"/>
              </w:rPr>
            </w:pPr>
            <w:r w:rsidRPr="00C43918">
              <w:rPr>
                <w:color w:val="000000"/>
              </w:rPr>
              <w:t>July or August</w:t>
            </w:r>
          </w:p>
        </w:tc>
        <w:tc>
          <w:tcPr>
            <w:tcW w:w="2533" w:type="dxa"/>
          </w:tcPr>
          <w:p w14:paraId="4A0699FE" w14:textId="0301AE0C" w:rsidR="00596952" w:rsidRDefault="00596952" w:rsidP="00103201">
            <w:r w:rsidRPr="00C43918">
              <w:rPr>
                <w:color w:val="000000"/>
              </w:rPr>
              <w:fldChar w:fldCharType="begin"/>
            </w:r>
            <w:r w:rsidR="003D6F12">
              <w:rPr>
                <w:color w:val="000000"/>
              </w:rPr>
              <w:instrText xml:space="preserve"> ADDIN ZOTERO_ITEM CSL_CITATION {"citationID":"X3Y0IBdN","properties":{"formattedCitation":"(Lowry, Melin, and Laake 2017)","plainCitation":"(Lowry, Melin, and Laake 2017)","dontUpdate":true,"noteIndex":0},"citationItems":[{"id":365,"uris":["http://zotero.org/users/local/W1j64qy2/items/YMT3EYI4","http://zotero.org/users/10697252/items/YMT3EYI4"],"itemData":{"id":365,"type":"report","collection-title":"NOAA Technical Memorandum NMFS","genre":"Technical Memorandum","publisher":"U.S. Department of Commerce","title":"Breeding season distribution and population growth of California sea lions, &lt;i&gt;Zalophus californianus&lt;/i&gt;, in the United States during 1964-2014 (NOAA-TM-NMFS-SWFSC-574)","author":[{"family":"Lowry","given":"Mark"},{"family":"Melin","given":"Sharon"},{"family":"Laake","given":"Jeffrey"}],"issued":{"date-parts":[["2017"]]}}}],"schema":"https://github.com/citation-style-language/schema/raw/master/csl-citation.json"} </w:instrText>
            </w:r>
            <w:r w:rsidRPr="00C43918">
              <w:rPr>
                <w:color w:val="000000"/>
              </w:rPr>
              <w:fldChar w:fldCharType="separate"/>
            </w:r>
            <w:r w:rsidRPr="00C43918">
              <w:rPr>
                <w:noProof/>
                <w:color w:val="000000"/>
              </w:rPr>
              <w:t>Lowry et al. (2017a)</w:t>
            </w:r>
            <w:r w:rsidRPr="00C43918">
              <w:rPr>
                <w:color w:val="000000"/>
              </w:rPr>
              <w:fldChar w:fldCharType="end"/>
            </w:r>
          </w:p>
        </w:tc>
      </w:tr>
      <w:tr w:rsidR="00596952" w14:paraId="72DE7B90" w14:textId="77777777" w:rsidTr="00103201">
        <w:trPr>
          <w:trHeight w:val="333"/>
        </w:trPr>
        <w:tc>
          <w:tcPr>
            <w:tcW w:w="2840" w:type="dxa"/>
          </w:tcPr>
          <w:p w14:paraId="32E4D0E3" w14:textId="77777777" w:rsidR="00596952" w:rsidRDefault="00596952" w:rsidP="00103201">
            <w:pPr>
              <w:jc w:val="left"/>
            </w:pPr>
          </w:p>
        </w:tc>
        <w:tc>
          <w:tcPr>
            <w:tcW w:w="2844" w:type="dxa"/>
          </w:tcPr>
          <w:p w14:paraId="0F2E59C7" w14:textId="77777777" w:rsidR="00596952" w:rsidRPr="00C43918" w:rsidRDefault="00596952" w:rsidP="00103201">
            <w:pPr>
              <w:jc w:val="left"/>
              <w:rPr>
                <w:color w:val="000000"/>
              </w:rPr>
            </w:pPr>
            <w:r w:rsidRPr="00C43918">
              <w:rPr>
                <w:color w:val="000000"/>
              </w:rPr>
              <w:t>1992–2014</w:t>
            </w:r>
          </w:p>
        </w:tc>
        <w:tc>
          <w:tcPr>
            <w:tcW w:w="1691" w:type="dxa"/>
          </w:tcPr>
          <w:p w14:paraId="0036DB73" w14:textId="77777777" w:rsidR="00596952" w:rsidRPr="00C43918" w:rsidRDefault="00596952" w:rsidP="00103201">
            <w:pPr>
              <w:rPr>
                <w:color w:val="000000"/>
              </w:rPr>
            </w:pPr>
            <w:r w:rsidRPr="00C43918">
              <w:rPr>
                <w:color w:val="000000"/>
              </w:rPr>
              <w:t>July or August</w:t>
            </w:r>
          </w:p>
        </w:tc>
        <w:tc>
          <w:tcPr>
            <w:tcW w:w="2533" w:type="dxa"/>
          </w:tcPr>
          <w:p w14:paraId="538D6813" w14:textId="15898CB3" w:rsidR="00596952" w:rsidRPr="00C43918" w:rsidRDefault="00596952" w:rsidP="00103201">
            <w:pPr>
              <w:rPr>
                <w:color w:val="000000"/>
              </w:rPr>
            </w:pPr>
            <w:r w:rsidRPr="00C43918">
              <w:rPr>
                <w:color w:val="000000"/>
              </w:rPr>
              <w:fldChar w:fldCharType="begin"/>
            </w:r>
            <w:r w:rsidR="003D6F12">
              <w:rPr>
                <w:color w:val="000000"/>
              </w:rPr>
              <w:instrText xml:space="preserve"> ADDIN ZOTERO_ITEM CSL_CITATION {"citationID":"6wJKv24E","properties":{"formattedCitation":"(Lowry, Melin, and Laake 2017)","plainCitation":"(Lowry, Melin, and Laake 2017)","dontUpdate":true,"noteIndex":0},"citationItems":[{"id":365,"uris":["http://zotero.org/users/local/W1j64qy2/items/YMT3EYI4","http://zotero.org/users/10697252/items/YMT3EYI4"],"itemData":{"id":365,"type":"report","collection-title":"NOAA Technical Memorandum NMFS","genre":"Technical Memorandum","publisher":"U.S. Department of Commerce","title":"Breeding season distribution and population growth of California sea lions, &lt;i&gt;Zalophus californianus&lt;/i&gt;, in the United States during 1964-2014 (NOAA-TM-NMFS-SWFSC-574)","author":[{"family":"Lowry","given":"Mark"},{"family":"Melin","given":"Sharon"},{"family":"Laake","given":"Jeffrey"}],"issued":{"date-parts":[["2017"]]}}}],"schema":"https://github.com/citation-style-language/schema/raw/master/csl-citation.json"} </w:instrText>
            </w:r>
            <w:r w:rsidRPr="00C43918">
              <w:rPr>
                <w:color w:val="000000"/>
              </w:rPr>
              <w:fldChar w:fldCharType="separate"/>
            </w:r>
            <w:r w:rsidRPr="00C43918">
              <w:rPr>
                <w:noProof/>
                <w:color w:val="000000"/>
              </w:rPr>
              <w:t>Lowry et al. (2017a)</w:t>
            </w:r>
            <w:r w:rsidRPr="00C43918">
              <w:rPr>
                <w:color w:val="000000"/>
              </w:rPr>
              <w:fldChar w:fldCharType="end"/>
            </w:r>
          </w:p>
        </w:tc>
      </w:tr>
      <w:tr w:rsidR="00596952" w14:paraId="5AEDD5EC" w14:textId="77777777" w:rsidTr="00103201">
        <w:trPr>
          <w:trHeight w:val="320"/>
        </w:trPr>
        <w:tc>
          <w:tcPr>
            <w:tcW w:w="2840" w:type="dxa"/>
          </w:tcPr>
          <w:p w14:paraId="5C3749A8" w14:textId="77777777" w:rsidR="00596952" w:rsidRDefault="00596952" w:rsidP="00103201">
            <w:pPr>
              <w:jc w:val="left"/>
            </w:pPr>
            <w:r>
              <w:t>San Nicolas</w:t>
            </w:r>
          </w:p>
        </w:tc>
        <w:tc>
          <w:tcPr>
            <w:tcW w:w="2844" w:type="dxa"/>
          </w:tcPr>
          <w:p w14:paraId="5011A618" w14:textId="77777777" w:rsidR="00596952" w:rsidRPr="00C43918" w:rsidRDefault="00596952" w:rsidP="00103201">
            <w:pPr>
              <w:jc w:val="left"/>
              <w:rPr>
                <w:color w:val="000000"/>
              </w:rPr>
            </w:pPr>
            <w:r w:rsidRPr="00C43918">
              <w:rPr>
                <w:color w:val="000000"/>
              </w:rPr>
              <w:t>1991–2008</w:t>
            </w:r>
          </w:p>
        </w:tc>
        <w:tc>
          <w:tcPr>
            <w:tcW w:w="1691" w:type="dxa"/>
          </w:tcPr>
          <w:p w14:paraId="501DCE6B" w14:textId="77777777" w:rsidR="00596952" w:rsidRPr="00C43918" w:rsidRDefault="00596952" w:rsidP="00103201">
            <w:pPr>
              <w:rPr>
                <w:color w:val="000000"/>
              </w:rPr>
            </w:pPr>
            <w:r>
              <w:rPr>
                <w:color w:val="000000"/>
              </w:rPr>
              <w:t>July</w:t>
            </w:r>
          </w:p>
        </w:tc>
        <w:tc>
          <w:tcPr>
            <w:tcW w:w="2533" w:type="dxa"/>
          </w:tcPr>
          <w:p w14:paraId="2284C7B3" w14:textId="21107603" w:rsidR="00596952" w:rsidRPr="00C43918" w:rsidRDefault="00596952" w:rsidP="00103201">
            <w:pPr>
              <w:rPr>
                <w:color w:val="000000"/>
              </w:rPr>
            </w:pPr>
            <w:r w:rsidRPr="00C43918">
              <w:rPr>
                <w:color w:val="000000"/>
              </w:rPr>
              <w:fldChar w:fldCharType="begin"/>
            </w:r>
            <w:r w:rsidR="003D6F12">
              <w:rPr>
                <w:color w:val="000000"/>
              </w:rPr>
              <w:instrText xml:space="preserve"> ADDIN ZOTERO_ITEM CSL_CITATION {"citationID":"cIYZ5boA","properties":{"formattedCitation":"(Lowry, Melin, and Laake 2017)","plainCitation":"(Lowry, Melin, and Laake 2017)","dontUpdate":true,"noteIndex":0},"citationItems":[{"id":365,"uris":["http://zotero.org/users/local/W1j64qy2/items/YMT3EYI4","http://zotero.org/users/10697252/items/YMT3EYI4"],"itemData":{"id":365,"type":"report","collection-title":"NOAA Technical Memorandum NMFS","genre":"Technical Memorandum","publisher":"U.S. Department of Commerce","title":"Breeding season distribution and population growth of California sea lions, &lt;i&gt;Zalophus californianus&lt;/i&gt;, in the United States during 1964-2014 (NOAA-TM-NMFS-SWFSC-574)","author":[{"family":"Lowry","given":"Mark"},{"family":"Melin","given":"Sharon"},{"family":"Laake","given":"Jeffrey"}],"issued":{"date-parts":[["2017"]]}}}],"schema":"https://github.com/citation-style-language/schema/raw/master/csl-citation.json"} </w:instrText>
            </w:r>
            <w:r w:rsidRPr="00C43918">
              <w:rPr>
                <w:color w:val="000000"/>
              </w:rPr>
              <w:fldChar w:fldCharType="separate"/>
            </w:r>
            <w:r w:rsidRPr="00C43918">
              <w:rPr>
                <w:noProof/>
                <w:color w:val="000000"/>
              </w:rPr>
              <w:t>Lowry et al. (2017a)</w:t>
            </w:r>
            <w:r w:rsidRPr="00C43918">
              <w:rPr>
                <w:color w:val="000000"/>
              </w:rPr>
              <w:fldChar w:fldCharType="end"/>
            </w:r>
          </w:p>
        </w:tc>
      </w:tr>
      <w:tr w:rsidR="00596952" w14:paraId="07A110EA" w14:textId="77777777" w:rsidTr="00103201">
        <w:trPr>
          <w:trHeight w:val="333"/>
        </w:trPr>
        <w:tc>
          <w:tcPr>
            <w:tcW w:w="2840" w:type="dxa"/>
          </w:tcPr>
          <w:p w14:paraId="7134ABE7" w14:textId="77777777" w:rsidR="00596952" w:rsidRDefault="00596952" w:rsidP="00103201">
            <w:pPr>
              <w:jc w:val="left"/>
            </w:pPr>
          </w:p>
        </w:tc>
        <w:tc>
          <w:tcPr>
            <w:tcW w:w="2844" w:type="dxa"/>
          </w:tcPr>
          <w:p w14:paraId="0CB3AFB6" w14:textId="79517D0F" w:rsidR="00596952" w:rsidRPr="00270A13" w:rsidRDefault="00596952" w:rsidP="00103201">
            <w:pPr>
              <w:jc w:val="left"/>
              <w:rPr>
                <w:color w:val="000000"/>
              </w:rPr>
            </w:pPr>
            <w:r w:rsidRPr="00C43918">
              <w:rPr>
                <w:color w:val="000000"/>
              </w:rPr>
              <w:t>2009, 2010 (pup counts</w:t>
            </w:r>
            <w:r w:rsidR="000F772A">
              <w:rPr>
                <w:color w:val="000000"/>
              </w:rPr>
              <w:t xml:space="preserve"> only</w:t>
            </w:r>
            <w:r w:rsidRPr="00C43918">
              <w:rPr>
                <w:color w:val="000000"/>
              </w:rPr>
              <w:t>)</w:t>
            </w:r>
          </w:p>
        </w:tc>
        <w:tc>
          <w:tcPr>
            <w:tcW w:w="1691" w:type="dxa"/>
          </w:tcPr>
          <w:p w14:paraId="64689715" w14:textId="77777777" w:rsidR="00596952" w:rsidRPr="00C43918" w:rsidRDefault="00596952" w:rsidP="00103201">
            <w:pPr>
              <w:rPr>
                <w:color w:val="000000"/>
              </w:rPr>
            </w:pPr>
            <w:r>
              <w:rPr>
                <w:color w:val="000000"/>
              </w:rPr>
              <w:t>July</w:t>
            </w:r>
          </w:p>
        </w:tc>
        <w:tc>
          <w:tcPr>
            <w:tcW w:w="2533" w:type="dxa"/>
          </w:tcPr>
          <w:p w14:paraId="1B78E2CA" w14:textId="0C4578B3" w:rsidR="00596952" w:rsidRDefault="00596952" w:rsidP="00103201">
            <w:r w:rsidRPr="00C43918">
              <w:rPr>
                <w:color w:val="000000"/>
              </w:rPr>
              <w:fldChar w:fldCharType="begin"/>
            </w:r>
            <w:r w:rsidR="003D6F12">
              <w:rPr>
                <w:color w:val="000000"/>
              </w:rPr>
              <w:instrText xml:space="preserve"> ADDIN ZOTERO_ITEM CSL_CITATION {"citationID":"CDSdZ7dd","properties":{"formattedCitation":"(Lowry, Melin, and Laake 2017)","plainCitation":"(Lowry, Melin, and Laake 2017)","dontUpdate":true,"noteIndex":0},"citationItems":[{"id":365,"uris":["http://zotero.org/users/local/W1j64qy2/items/YMT3EYI4","http://zotero.org/users/10697252/items/YMT3EYI4"],"itemData":{"id":365,"type":"report","collection-title":"NOAA Technical Memorandum NMFS","genre":"Technical Memorandum","publisher":"U.S. Department of Commerce","title":"Breeding season distribution and population growth of California sea lions, &lt;i&gt;Zalophus californianus&lt;/i&gt;, in the United States during 1964-2014 (NOAA-TM-NMFS-SWFSC-574)","author":[{"family":"Lowry","given":"Mark"},{"family":"Melin","given":"Sharon"},{"family":"Laake","given":"Jeffrey"}],"issued":{"date-parts":[["2017"]]}}}],"schema":"https://github.com/citation-style-language/schema/raw/master/csl-citation.json"} </w:instrText>
            </w:r>
            <w:r w:rsidRPr="00C43918">
              <w:rPr>
                <w:color w:val="000000"/>
              </w:rPr>
              <w:fldChar w:fldCharType="separate"/>
            </w:r>
            <w:r w:rsidRPr="00C43918">
              <w:rPr>
                <w:noProof/>
                <w:color w:val="000000"/>
              </w:rPr>
              <w:t>Lowry et al. (2017a)</w:t>
            </w:r>
            <w:r w:rsidRPr="00C43918">
              <w:rPr>
                <w:color w:val="000000"/>
              </w:rPr>
              <w:fldChar w:fldCharType="end"/>
            </w:r>
          </w:p>
        </w:tc>
      </w:tr>
      <w:tr w:rsidR="00596952" w14:paraId="0A792F1D" w14:textId="77777777" w:rsidTr="00103201">
        <w:trPr>
          <w:trHeight w:val="333"/>
        </w:trPr>
        <w:tc>
          <w:tcPr>
            <w:tcW w:w="2840" w:type="dxa"/>
          </w:tcPr>
          <w:p w14:paraId="491296F5" w14:textId="77777777" w:rsidR="00596952" w:rsidRDefault="00596952" w:rsidP="00103201">
            <w:pPr>
              <w:jc w:val="left"/>
            </w:pPr>
          </w:p>
        </w:tc>
        <w:tc>
          <w:tcPr>
            <w:tcW w:w="2844" w:type="dxa"/>
          </w:tcPr>
          <w:p w14:paraId="69360673" w14:textId="77777777" w:rsidR="00596952" w:rsidRPr="00C43918" w:rsidRDefault="00596952" w:rsidP="00103201">
            <w:pPr>
              <w:jc w:val="left"/>
              <w:rPr>
                <w:color w:val="000000"/>
              </w:rPr>
            </w:pPr>
            <w:r w:rsidRPr="00C43918">
              <w:rPr>
                <w:color w:val="000000"/>
              </w:rPr>
              <w:t>2011–2014</w:t>
            </w:r>
          </w:p>
        </w:tc>
        <w:tc>
          <w:tcPr>
            <w:tcW w:w="1691" w:type="dxa"/>
          </w:tcPr>
          <w:p w14:paraId="58A254A0" w14:textId="77777777" w:rsidR="00596952" w:rsidRPr="00C43918" w:rsidRDefault="00596952" w:rsidP="00103201">
            <w:pPr>
              <w:rPr>
                <w:color w:val="000000"/>
              </w:rPr>
            </w:pPr>
            <w:r>
              <w:rPr>
                <w:color w:val="000000"/>
              </w:rPr>
              <w:t>July</w:t>
            </w:r>
          </w:p>
        </w:tc>
        <w:tc>
          <w:tcPr>
            <w:tcW w:w="2533" w:type="dxa"/>
          </w:tcPr>
          <w:p w14:paraId="669558B6" w14:textId="2255187D" w:rsidR="00596952" w:rsidRPr="00C43918" w:rsidRDefault="00596952" w:rsidP="00103201">
            <w:pPr>
              <w:rPr>
                <w:color w:val="000000"/>
              </w:rPr>
            </w:pPr>
            <w:r w:rsidRPr="00C43918">
              <w:rPr>
                <w:color w:val="000000"/>
              </w:rPr>
              <w:fldChar w:fldCharType="begin"/>
            </w:r>
            <w:r w:rsidR="003D6F12">
              <w:rPr>
                <w:color w:val="000000"/>
              </w:rPr>
              <w:instrText xml:space="preserve"> ADDIN ZOTERO_ITEM CSL_CITATION {"citationID":"SjxjFIGz","properties":{"formattedCitation":"(Lowry, Melin, and Laake 2017)","plainCitation":"(Lowry, Melin, and Laake 2017)","dontUpdate":true,"noteIndex":0},"citationItems":[{"id":365,"uris":["http://zotero.org/users/local/W1j64qy2/items/YMT3EYI4","http://zotero.org/users/10697252/items/YMT3EYI4"],"itemData":{"id":365,"type":"report","collection-title":"NOAA Technical Memorandum NMFS","genre":"Technical Memorandum","publisher":"U.S. Department of Commerce","title":"Breeding season distribution and population growth of California sea lions, &lt;i&gt;Zalophus californianus&lt;/i&gt;, in the United States during 1964-2014 (NOAA-TM-NMFS-SWFSC-574)","author":[{"family":"Lowry","given":"Mark"},{"family":"Melin","given":"Sharon"},{"family":"Laake","given":"Jeffrey"}],"issued":{"date-parts":[["2017"]]}}}],"schema":"https://github.com/citation-style-language/schema/raw/master/csl-citation.json"} </w:instrText>
            </w:r>
            <w:r w:rsidRPr="00C43918">
              <w:rPr>
                <w:color w:val="000000"/>
              </w:rPr>
              <w:fldChar w:fldCharType="separate"/>
            </w:r>
            <w:r w:rsidRPr="00C43918">
              <w:rPr>
                <w:noProof/>
                <w:color w:val="000000"/>
              </w:rPr>
              <w:t>Lowry et al. (2017a)</w:t>
            </w:r>
            <w:r w:rsidRPr="00C43918">
              <w:rPr>
                <w:color w:val="000000"/>
              </w:rPr>
              <w:fldChar w:fldCharType="end"/>
            </w:r>
          </w:p>
        </w:tc>
      </w:tr>
      <w:tr w:rsidR="00596952" w14:paraId="5E03D0E9" w14:textId="77777777" w:rsidTr="00103201">
        <w:trPr>
          <w:trHeight w:val="333"/>
        </w:trPr>
        <w:tc>
          <w:tcPr>
            <w:tcW w:w="2840" w:type="dxa"/>
          </w:tcPr>
          <w:p w14:paraId="66111BB6" w14:textId="77777777" w:rsidR="00596952" w:rsidRDefault="00596952" w:rsidP="00103201">
            <w:pPr>
              <w:jc w:val="left"/>
            </w:pPr>
            <w:r>
              <w:t>San Clemente</w:t>
            </w:r>
          </w:p>
        </w:tc>
        <w:tc>
          <w:tcPr>
            <w:tcW w:w="2844" w:type="dxa"/>
          </w:tcPr>
          <w:p w14:paraId="39610D74" w14:textId="77777777" w:rsidR="00596952" w:rsidRDefault="00596952" w:rsidP="00103201">
            <w:r w:rsidRPr="00C43918">
              <w:rPr>
                <w:color w:val="000000"/>
              </w:rPr>
              <w:t>1981–2014</w:t>
            </w:r>
          </w:p>
        </w:tc>
        <w:tc>
          <w:tcPr>
            <w:tcW w:w="1691" w:type="dxa"/>
          </w:tcPr>
          <w:p w14:paraId="5B4DEA0A" w14:textId="77777777" w:rsidR="00596952" w:rsidRPr="00C43918" w:rsidRDefault="00596952" w:rsidP="00103201">
            <w:pPr>
              <w:rPr>
                <w:color w:val="000000"/>
              </w:rPr>
            </w:pPr>
            <w:r w:rsidRPr="00C43918">
              <w:rPr>
                <w:color w:val="000000"/>
              </w:rPr>
              <w:t>July or August</w:t>
            </w:r>
          </w:p>
        </w:tc>
        <w:tc>
          <w:tcPr>
            <w:tcW w:w="2533" w:type="dxa"/>
          </w:tcPr>
          <w:p w14:paraId="571865BC" w14:textId="3EB59378" w:rsidR="00596952" w:rsidRDefault="00596952" w:rsidP="00103201">
            <w:r w:rsidRPr="00C43918">
              <w:rPr>
                <w:color w:val="000000"/>
              </w:rPr>
              <w:fldChar w:fldCharType="begin"/>
            </w:r>
            <w:r w:rsidR="003D6F12">
              <w:rPr>
                <w:color w:val="000000"/>
              </w:rPr>
              <w:instrText xml:space="preserve"> ADDIN ZOTERO_ITEM CSL_CITATION {"citationID":"aLVVDman","properties":{"formattedCitation":"(Lowry, Melin, and Laake 2017)","plainCitation":"(Lowry, Melin, and Laake 2017)","dontUpdate":true,"noteIndex":0},"citationItems":[{"id":365,"uris":["http://zotero.org/users/local/W1j64qy2/items/YMT3EYI4","http://zotero.org/users/10697252/items/YMT3EYI4"],"itemData":{"id":365,"type":"report","collection-title":"NOAA Technical Memorandum NMFS","genre":"Technical Memorandum","publisher":"U.S. Department of Commerce","title":"Breeding season distribution and population growth of California sea lions, &lt;i&gt;Zalophus californianus&lt;/i&gt;, in the United States during 1964-2014 (NOAA-TM-NMFS-SWFSC-574)","author":[{"family":"Lowry","given":"Mark"},{"family":"Melin","given":"Sharon"},{"family":"Laake","given":"Jeffrey"}],"issued":{"date-parts":[["2017"]]}}}],"schema":"https://github.com/citation-style-language/schema/raw/master/csl-citation.json"} </w:instrText>
            </w:r>
            <w:r w:rsidRPr="00C43918">
              <w:rPr>
                <w:color w:val="000000"/>
              </w:rPr>
              <w:fldChar w:fldCharType="separate"/>
            </w:r>
            <w:r w:rsidRPr="00C43918">
              <w:rPr>
                <w:noProof/>
                <w:color w:val="000000"/>
              </w:rPr>
              <w:t>Lowry et al. (2017a)</w:t>
            </w:r>
            <w:r w:rsidRPr="00C43918">
              <w:rPr>
                <w:color w:val="000000"/>
              </w:rPr>
              <w:fldChar w:fldCharType="end"/>
            </w:r>
          </w:p>
        </w:tc>
      </w:tr>
      <w:tr w:rsidR="00596952" w14:paraId="477E1C39" w14:textId="77777777" w:rsidTr="00103201">
        <w:trPr>
          <w:trHeight w:val="320"/>
        </w:trPr>
        <w:tc>
          <w:tcPr>
            <w:tcW w:w="2840" w:type="dxa"/>
          </w:tcPr>
          <w:p w14:paraId="53725EE6" w14:textId="77777777" w:rsidR="00596952" w:rsidRDefault="00596952" w:rsidP="00103201">
            <w:pPr>
              <w:jc w:val="left"/>
            </w:pPr>
            <w:r>
              <w:t>Santa Barbara</w:t>
            </w:r>
          </w:p>
        </w:tc>
        <w:tc>
          <w:tcPr>
            <w:tcW w:w="2844" w:type="dxa"/>
          </w:tcPr>
          <w:p w14:paraId="65AF78BE" w14:textId="792FA4E2" w:rsidR="00596952" w:rsidRPr="00270A13" w:rsidRDefault="00596952" w:rsidP="00103201">
            <w:pPr>
              <w:jc w:val="left"/>
              <w:rPr>
                <w:color w:val="000000"/>
              </w:rPr>
            </w:pPr>
            <w:r w:rsidRPr="00C43918">
              <w:rPr>
                <w:color w:val="000000"/>
              </w:rPr>
              <w:t>1983–1985 (pup counts</w:t>
            </w:r>
            <w:r w:rsidR="000F772A">
              <w:rPr>
                <w:color w:val="000000"/>
              </w:rPr>
              <w:t xml:space="preserve"> only</w:t>
            </w:r>
            <w:r w:rsidRPr="00C43918">
              <w:rPr>
                <w:color w:val="000000"/>
              </w:rPr>
              <w:t>)</w:t>
            </w:r>
          </w:p>
        </w:tc>
        <w:tc>
          <w:tcPr>
            <w:tcW w:w="1691" w:type="dxa"/>
          </w:tcPr>
          <w:p w14:paraId="17B7ED0A" w14:textId="77777777" w:rsidR="00596952" w:rsidRPr="00C43918" w:rsidRDefault="00596952" w:rsidP="00103201">
            <w:pPr>
              <w:rPr>
                <w:color w:val="000000"/>
              </w:rPr>
            </w:pPr>
            <w:r w:rsidRPr="00C43918">
              <w:rPr>
                <w:color w:val="000000"/>
              </w:rPr>
              <w:t>July</w:t>
            </w:r>
          </w:p>
        </w:tc>
        <w:tc>
          <w:tcPr>
            <w:tcW w:w="2533" w:type="dxa"/>
          </w:tcPr>
          <w:p w14:paraId="060D4E36" w14:textId="593D7A55" w:rsidR="00596952" w:rsidRDefault="00596952" w:rsidP="00103201">
            <w:r w:rsidRPr="00C43918">
              <w:rPr>
                <w:color w:val="000000"/>
              </w:rPr>
              <w:fldChar w:fldCharType="begin"/>
            </w:r>
            <w:r w:rsidR="003D6F12">
              <w:rPr>
                <w:color w:val="000000"/>
              </w:rPr>
              <w:instrText xml:space="preserve"> ADDIN ZOTERO_ITEM CSL_CITATION {"citationID":"csky03sx","properties":{"formattedCitation":"(Lowry, Melin, and Laake 2017)","plainCitation":"(Lowry, Melin, and Laake 2017)","dontUpdate":true,"noteIndex":0},"citationItems":[{"id":365,"uris":["http://zotero.org/users/local/W1j64qy2/items/YMT3EYI4","http://zotero.org/users/10697252/items/YMT3EYI4"],"itemData":{"id":365,"type":"report","collection-title":"NOAA Technical Memorandum NMFS","genre":"Technical Memorandum","publisher":"U.S. Department of Commerce","title":"Breeding season distribution and population growth of California sea lions, &lt;i&gt;Zalophus californianus&lt;/i&gt;, in the United States during 1964-2014 (NOAA-TM-NMFS-SWFSC-574)","author":[{"family":"Lowry","given":"Mark"},{"family":"Melin","given":"Sharon"},{"family":"Laake","given":"Jeffrey"}],"issued":{"date-parts":[["2017"]]}}}],"schema":"https://github.com/citation-style-language/schema/raw/master/csl-citation.json"} </w:instrText>
            </w:r>
            <w:r w:rsidRPr="00C43918">
              <w:rPr>
                <w:color w:val="000000"/>
              </w:rPr>
              <w:fldChar w:fldCharType="separate"/>
            </w:r>
            <w:r w:rsidRPr="00C43918">
              <w:rPr>
                <w:noProof/>
                <w:color w:val="000000"/>
              </w:rPr>
              <w:t>Lowry et al. (2017a)</w:t>
            </w:r>
            <w:r w:rsidRPr="00C43918">
              <w:rPr>
                <w:color w:val="000000"/>
              </w:rPr>
              <w:fldChar w:fldCharType="end"/>
            </w:r>
          </w:p>
        </w:tc>
      </w:tr>
      <w:tr w:rsidR="00596952" w14:paraId="61C73B4E" w14:textId="77777777" w:rsidTr="00103201">
        <w:trPr>
          <w:trHeight w:val="333"/>
        </w:trPr>
        <w:tc>
          <w:tcPr>
            <w:tcW w:w="2840" w:type="dxa"/>
          </w:tcPr>
          <w:p w14:paraId="4C0D8FCC" w14:textId="77777777" w:rsidR="00596952" w:rsidRDefault="00596952" w:rsidP="00103201">
            <w:pPr>
              <w:jc w:val="left"/>
            </w:pPr>
          </w:p>
        </w:tc>
        <w:tc>
          <w:tcPr>
            <w:tcW w:w="2844" w:type="dxa"/>
          </w:tcPr>
          <w:p w14:paraId="3F525DD3" w14:textId="77777777" w:rsidR="00596952" w:rsidRPr="00270A13" w:rsidRDefault="00596952" w:rsidP="00103201">
            <w:pPr>
              <w:jc w:val="left"/>
              <w:rPr>
                <w:color w:val="000000"/>
              </w:rPr>
            </w:pPr>
            <w:r w:rsidRPr="00C43918">
              <w:rPr>
                <w:color w:val="000000"/>
              </w:rPr>
              <w:t>1986–2008</w:t>
            </w:r>
          </w:p>
        </w:tc>
        <w:tc>
          <w:tcPr>
            <w:tcW w:w="1691" w:type="dxa"/>
          </w:tcPr>
          <w:p w14:paraId="55E643E3" w14:textId="77777777" w:rsidR="00596952" w:rsidRPr="00C43918" w:rsidRDefault="00596952" w:rsidP="00103201">
            <w:pPr>
              <w:rPr>
                <w:color w:val="000000"/>
              </w:rPr>
            </w:pPr>
            <w:r w:rsidRPr="00C43918">
              <w:rPr>
                <w:color w:val="000000"/>
              </w:rPr>
              <w:t>July</w:t>
            </w:r>
          </w:p>
        </w:tc>
        <w:tc>
          <w:tcPr>
            <w:tcW w:w="2533" w:type="dxa"/>
          </w:tcPr>
          <w:p w14:paraId="7DC74C4E" w14:textId="3F1865B0" w:rsidR="00596952" w:rsidRDefault="00596952" w:rsidP="00103201">
            <w:r w:rsidRPr="00C43918">
              <w:rPr>
                <w:color w:val="000000"/>
              </w:rPr>
              <w:fldChar w:fldCharType="begin"/>
            </w:r>
            <w:r w:rsidR="003D6F12">
              <w:rPr>
                <w:color w:val="000000"/>
              </w:rPr>
              <w:instrText xml:space="preserve"> ADDIN ZOTERO_ITEM CSL_CITATION {"citationID":"xsqUVfoY","properties":{"formattedCitation":"(Lowry, Melin, and Laake 2017)","plainCitation":"(Lowry, Melin, and Laake 2017)","dontUpdate":true,"noteIndex":0},"citationItems":[{"id":365,"uris":["http://zotero.org/users/local/W1j64qy2/items/YMT3EYI4","http://zotero.org/users/10697252/items/YMT3EYI4"],"itemData":{"id":365,"type":"report","collection-title":"NOAA Technical Memorandum NMFS","genre":"Technical Memorandum","publisher":"U.S. Department of Commerce","title":"Breeding season distribution and population growth of California sea lions, &lt;i&gt;Zalophus californianus&lt;/i&gt;, in the United States during 1964-2014 (NOAA-TM-NMFS-SWFSC-574)","author":[{"family":"Lowry","given":"Mark"},{"family":"Melin","given":"Sharon"},{"family":"Laake","given":"Jeffrey"}],"issued":{"date-parts":[["2017"]]}}}],"schema":"https://github.com/citation-style-language/schema/raw/master/csl-citation.json"} </w:instrText>
            </w:r>
            <w:r w:rsidRPr="00C43918">
              <w:rPr>
                <w:color w:val="000000"/>
              </w:rPr>
              <w:fldChar w:fldCharType="separate"/>
            </w:r>
            <w:r w:rsidRPr="00C43918">
              <w:rPr>
                <w:noProof/>
                <w:color w:val="000000"/>
              </w:rPr>
              <w:t>Lowry et al. (2017a)</w:t>
            </w:r>
            <w:r w:rsidRPr="00C43918">
              <w:rPr>
                <w:color w:val="000000"/>
              </w:rPr>
              <w:fldChar w:fldCharType="end"/>
            </w:r>
          </w:p>
        </w:tc>
      </w:tr>
      <w:tr w:rsidR="00596952" w14:paraId="49A2C398" w14:textId="77777777" w:rsidTr="00103201">
        <w:trPr>
          <w:trHeight w:val="333"/>
        </w:trPr>
        <w:tc>
          <w:tcPr>
            <w:tcW w:w="2840" w:type="dxa"/>
          </w:tcPr>
          <w:p w14:paraId="333AF9A0" w14:textId="77777777" w:rsidR="00596952" w:rsidRDefault="00596952" w:rsidP="00103201">
            <w:pPr>
              <w:jc w:val="left"/>
            </w:pPr>
          </w:p>
        </w:tc>
        <w:tc>
          <w:tcPr>
            <w:tcW w:w="2844" w:type="dxa"/>
          </w:tcPr>
          <w:p w14:paraId="7887443E" w14:textId="260D530C" w:rsidR="00596952" w:rsidRPr="00270A13" w:rsidRDefault="00596952" w:rsidP="00103201">
            <w:pPr>
              <w:jc w:val="left"/>
              <w:rPr>
                <w:color w:val="000000"/>
              </w:rPr>
            </w:pPr>
            <w:r w:rsidRPr="00C43918">
              <w:rPr>
                <w:color w:val="000000"/>
              </w:rPr>
              <w:t>2009, 2010 (pup counts</w:t>
            </w:r>
            <w:r w:rsidR="000F772A">
              <w:rPr>
                <w:color w:val="000000"/>
              </w:rPr>
              <w:t xml:space="preserve"> only</w:t>
            </w:r>
            <w:r w:rsidRPr="00C43918">
              <w:rPr>
                <w:color w:val="000000"/>
              </w:rPr>
              <w:t>)</w:t>
            </w:r>
          </w:p>
        </w:tc>
        <w:tc>
          <w:tcPr>
            <w:tcW w:w="1691" w:type="dxa"/>
          </w:tcPr>
          <w:p w14:paraId="7851E58C" w14:textId="77777777" w:rsidR="00596952" w:rsidRPr="00C43918" w:rsidRDefault="00596952" w:rsidP="00103201">
            <w:pPr>
              <w:rPr>
                <w:color w:val="000000"/>
              </w:rPr>
            </w:pPr>
            <w:r w:rsidRPr="00C43918">
              <w:rPr>
                <w:color w:val="000000"/>
              </w:rPr>
              <w:t>July</w:t>
            </w:r>
          </w:p>
        </w:tc>
        <w:tc>
          <w:tcPr>
            <w:tcW w:w="2533" w:type="dxa"/>
          </w:tcPr>
          <w:p w14:paraId="78E022C4" w14:textId="38159E15" w:rsidR="00596952" w:rsidRDefault="00596952" w:rsidP="00103201">
            <w:r w:rsidRPr="00C43918">
              <w:rPr>
                <w:color w:val="000000"/>
              </w:rPr>
              <w:fldChar w:fldCharType="begin"/>
            </w:r>
            <w:r w:rsidR="003D6F12">
              <w:rPr>
                <w:color w:val="000000"/>
              </w:rPr>
              <w:instrText xml:space="preserve"> ADDIN ZOTERO_ITEM CSL_CITATION {"citationID":"M85UJRCp","properties":{"formattedCitation":"(Lowry, Melin, and Laake 2017)","plainCitation":"(Lowry, Melin, and Laake 2017)","dontUpdate":true,"noteIndex":0},"citationItems":[{"id":365,"uris":["http://zotero.org/users/local/W1j64qy2/items/YMT3EYI4","http://zotero.org/users/10697252/items/YMT3EYI4"],"itemData":{"id":365,"type":"report","collection-title":"NOAA Technical Memorandum NMFS","genre":"Technical Memorandum","publisher":"U.S. Department of Commerce","title":"Breeding season distribution and population growth of California sea lions, &lt;i&gt;Zalophus californianus&lt;/i&gt;, in the United States during 1964-2014 (NOAA-TM-NMFS-SWFSC-574)","author":[{"family":"Lowry","given":"Mark"},{"family":"Melin","given":"Sharon"},{"family":"Laake","given":"Jeffrey"}],"issued":{"date-parts":[["2017"]]}}}],"schema":"https://github.com/citation-style-language/schema/raw/master/csl-citation.json"} </w:instrText>
            </w:r>
            <w:r w:rsidRPr="00C43918">
              <w:rPr>
                <w:color w:val="000000"/>
              </w:rPr>
              <w:fldChar w:fldCharType="separate"/>
            </w:r>
            <w:r w:rsidRPr="00C43918">
              <w:rPr>
                <w:noProof/>
                <w:color w:val="000000"/>
              </w:rPr>
              <w:t>Lowry et al. (2017a)</w:t>
            </w:r>
            <w:r w:rsidRPr="00C43918">
              <w:rPr>
                <w:color w:val="000000"/>
              </w:rPr>
              <w:fldChar w:fldCharType="end"/>
            </w:r>
          </w:p>
        </w:tc>
      </w:tr>
      <w:tr w:rsidR="00596952" w14:paraId="72CE5CEE" w14:textId="77777777" w:rsidTr="00103201">
        <w:trPr>
          <w:trHeight w:val="320"/>
        </w:trPr>
        <w:tc>
          <w:tcPr>
            <w:tcW w:w="2840" w:type="dxa"/>
          </w:tcPr>
          <w:p w14:paraId="04368AF2" w14:textId="77777777" w:rsidR="00596952" w:rsidRDefault="00596952" w:rsidP="00103201">
            <w:pPr>
              <w:jc w:val="left"/>
            </w:pPr>
          </w:p>
        </w:tc>
        <w:tc>
          <w:tcPr>
            <w:tcW w:w="2844" w:type="dxa"/>
          </w:tcPr>
          <w:p w14:paraId="3B7D0888" w14:textId="77777777" w:rsidR="00596952" w:rsidRDefault="00596952" w:rsidP="00103201">
            <w:r w:rsidRPr="00C43918">
              <w:rPr>
                <w:color w:val="000000"/>
              </w:rPr>
              <w:t>2011–2014</w:t>
            </w:r>
          </w:p>
        </w:tc>
        <w:tc>
          <w:tcPr>
            <w:tcW w:w="1691" w:type="dxa"/>
          </w:tcPr>
          <w:p w14:paraId="46BD2019" w14:textId="77777777" w:rsidR="00596952" w:rsidRPr="00C43918" w:rsidRDefault="00596952" w:rsidP="00103201">
            <w:pPr>
              <w:rPr>
                <w:color w:val="000000"/>
              </w:rPr>
            </w:pPr>
            <w:r w:rsidRPr="00C43918">
              <w:rPr>
                <w:color w:val="000000"/>
              </w:rPr>
              <w:t>July</w:t>
            </w:r>
          </w:p>
        </w:tc>
        <w:tc>
          <w:tcPr>
            <w:tcW w:w="2533" w:type="dxa"/>
          </w:tcPr>
          <w:p w14:paraId="60853EFD" w14:textId="0FCDFAC2" w:rsidR="00596952" w:rsidRDefault="00596952" w:rsidP="00103201">
            <w:r w:rsidRPr="00C43918">
              <w:rPr>
                <w:color w:val="000000"/>
              </w:rPr>
              <w:fldChar w:fldCharType="begin"/>
            </w:r>
            <w:r w:rsidR="003D6F12">
              <w:rPr>
                <w:color w:val="000000"/>
              </w:rPr>
              <w:instrText xml:space="preserve"> ADDIN ZOTERO_ITEM CSL_CITATION {"citationID":"BTSnkRZI","properties":{"formattedCitation":"(Lowry, Melin, and Laake 2017)","plainCitation":"(Lowry, Melin, and Laake 2017)","dontUpdate":true,"noteIndex":0},"citationItems":[{"id":365,"uris":["http://zotero.org/users/local/W1j64qy2/items/YMT3EYI4","http://zotero.org/users/10697252/items/YMT3EYI4"],"itemData":{"id":365,"type":"report","collection-title":"NOAA Technical Memorandum NMFS","genre":"Technical Memorandum","publisher":"U.S. Department of Commerce","title":"Breeding season distribution and population growth of California sea lions, &lt;i&gt;Zalophus californianus&lt;/i&gt;, in the United States during 1964-2014 (NOAA-TM-NMFS-SWFSC-574)","author":[{"family":"Lowry","given":"Mark"},{"family":"Melin","given":"Sharon"},{"family":"Laake","given":"Jeffrey"}],"issued":{"date-parts":[["2017"]]}}}],"schema":"https://github.com/citation-style-language/schema/raw/master/csl-citation.json"} </w:instrText>
            </w:r>
            <w:r w:rsidRPr="00C43918">
              <w:rPr>
                <w:color w:val="000000"/>
              </w:rPr>
              <w:fldChar w:fldCharType="separate"/>
            </w:r>
            <w:r w:rsidRPr="00C43918">
              <w:rPr>
                <w:noProof/>
                <w:color w:val="000000"/>
              </w:rPr>
              <w:t>Lowry et al. (2017a)</w:t>
            </w:r>
            <w:r w:rsidRPr="00C43918">
              <w:rPr>
                <w:color w:val="000000"/>
              </w:rPr>
              <w:fldChar w:fldCharType="end"/>
            </w:r>
          </w:p>
        </w:tc>
      </w:tr>
      <w:tr w:rsidR="00596952" w14:paraId="59888DB1" w14:textId="77777777" w:rsidTr="00103201">
        <w:trPr>
          <w:trHeight w:val="333"/>
        </w:trPr>
        <w:tc>
          <w:tcPr>
            <w:tcW w:w="2840" w:type="dxa"/>
          </w:tcPr>
          <w:p w14:paraId="71CFFB50" w14:textId="77777777" w:rsidR="00596952" w:rsidRDefault="00596952" w:rsidP="00103201">
            <w:pPr>
              <w:jc w:val="left"/>
            </w:pPr>
            <w:r>
              <w:t>Channel Islands (grouped)</w:t>
            </w:r>
          </w:p>
        </w:tc>
        <w:tc>
          <w:tcPr>
            <w:tcW w:w="2844" w:type="dxa"/>
          </w:tcPr>
          <w:p w14:paraId="52E918A2" w14:textId="77777777" w:rsidR="00596952" w:rsidRDefault="00596952" w:rsidP="00103201">
            <w:r>
              <w:t>2015</w:t>
            </w:r>
          </w:p>
        </w:tc>
        <w:tc>
          <w:tcPr>
            <w:tcW w:w="1691" w:type="dxa"/>
          </w:tcPr>
          <w:p w14:paraId="5362E055" w14:textId="77777777" w:rsidR="00596952" w:rsidRPr="00C43918" w:rsidRDefault="00596952" w:rsidP="00103201">
            <w:pPr>
              <w:rPr>
                <w:color w:val="000000"/>
              </w:rPr>
            </w:pPr>
            <w:r>
              <w:rPr>
                <w:color w:val="000000"/>
              </w:rPr>
              <w:t>July</w:t>
            </w:r>
          </w:p>
        </w:tc>
        <w:tc>
          <w:tcPr>
            <w:tcW w:w="2533" w:type="dxa"/>
          </w:tcPr>
          <w:p w14:paraId="134502C9" w14:textId="77777777" w:rsidR="00596952" w:rsidRDefault="00596952" w:rsidP="00103201">
            <w:r w:rsidRPr="00C43918">
              <w:rPr>
                <w:color w:val="000000"/>
              </w:rPr>
              <w:fldChar w:fldCharType="begin"/>
            </w:r>
            <w:r>
              <w:rPr>
                <w:color w:val="000000"/>
              </w:rPr>
              <w:instrText xml:space="preserve"> ADDIN ZOTERO_ITEM CSL_CITATION {"citationID":"eJzc4Yzz","properties":{"formattedCitation":"(Lowry, Nehasil, and Jaime 2017)","plainCitation":"(Lowry, Nehasil, and Jaime 2017)","dontUpdate":true,"noteIndex":0},"citationItems":[{"id":364,"uris":["http://zotero.org/users/local/W1j64qy2/items/LUJD5JQX","http://zotero.org/users/10697252/items/LUJD5JQX"],"itemData":{"id":364,"type":"report","abstract":"Aerial photographic surveys targeting California sea lions conducted during July 2011- 2015 were used to describe inter-island and intra-island distributions of California sea lions, northern elephant seals, Pacific harbor seals, and Steller sea lions within the Channel Islands. Age/sex class counts were made for California sea lions, Steller sea lions, and northern elephant seals, but not for Pacific harbor seals. Each island was subdivided into areas to document intra- island distribution of each species. California sea lions were found at all of the Channel Islands. However, San Miguel Island, San Nicolas Island, Santa Barbara Island, and San Clemente Island accounted for 99.8% to 99.9% of California sea lion pups counted, with San Miguel Island and San Nicolas Island having the most pups and non-pups of those four islands. In July 2015, when all islands were surveyed for elephant seals, 2790 elephant seals (61.3% of Channel Islands total) were at San Miguel Island, 932 (20.5% of total) at San Nicolas Island, and 816 (17.9% of total) at Santa Rosa Island. There were 1367 Pacific harbor seals counted at the Channel Islands in July 2015, and a single Steller sea lion was counted at San Nicolas Island in 2013.","collection-title":"NOAA Technical Memorandum NMFS","genre":"Technical Memorandum","number":"NOAA-TM-NMFS-SWFSC-578","page":"64","publisher":"National Oceanic and Atmospheric Administration","title":"Distribution of California sea lions, Northern elephant seals, Pacific harbor seals, and Steller sea lions at the Channel Islands during July 2011-2015","URL":"doi:10.7289/V5/TM-SWFSC-578","author":[{"family":"Lowry","given":"Mark"},{"family":"Nehasil","given":"Stephanie E."},{"family":"Jaime","given":"Elizabeth M."}],"issued":{"date-parts":[["2017"]]}}}],"schema":"https://github.com/citation-style-language/schema/raw/master/csl-citation.json"} </w:instrText>
            </w:r>
            <w:r w:rsidRPr="00C43918">
              <w:rPr>
                <w:color w:val="000000"/>
              </w:rPr>
              <w:fldChar w:fldCharType="separate"/>
            </w:r>
            <w:r w:rsidRPr="00C43918">
              <w:rPr>
                <w:noProof/>
                <w:color w:val="000000"/>
              </w:rPr>
              <w:t>Lowry et al. (2017b)</w:t>
            </w:r>
            <w:r w:rsidRPr="00C43918">
              <w:rPr>
                <w:color w:val="000000"/>
              </w:rPr>
              <w:fldChar w:fldCharType="end"/>
            </w:r>
          </w:p>
        </w:tc>
      </w:tr>
      <w:tr w:rsidR="00596952" w14:paraId="4BA97915" w14:textId="77777777" w:rsidTr="00103201">
        <w:trPr>
          <w:trHeight w:val="333"/>
        </w:trPr>
        <w:tc>
          <w:tcPr>
            <w:tcW w:w="2840" w:type="dxa"/>
          </w:tcPr>
          <w:p w14:paraId="66B0B3BD" w14:textId="77777777" w:rsidR="00596952" w:rsidRDefault="00596952" w:rsidP="00103201">
            <w:pPr>
              <w:jc w:val="left"/>
            </w:pPr>
          </w:p>
        </w:tc>
        <w:tc>
          <w:tcPr>
            <w:tcW w:w="2844" w:type="dxa"/>
          </w:tcPr>
          <w:p w14:paraId="23EC3DD7" w14:textId="77777777" w:rsidR="00596952" w:rsidRDefault="00596952" w:rsidP="00103201">
            <w:r>
              <w:t>2016-2019</w:t>
            </w:r>
          </w:p>
        </w:tc>
        <w:tc>
          <w:tcPr>
            <w:tcW w:w="1691" w:type="dxa"/>
          </w:tcPr>
          <w:p w14:paraId="390D3553" w14:textId="77777777" w:rsidR="00596952" w:rsidRPr="00C43918" w:rsidRDefault="00596952" w:rsidP="00103201">
            <w:pPr>
              <w:rPr>
                <w:color w:val="000000"/>
              </w:rPr>
            </w:pPr>
            <w:r w:rsidRPr="00C43918">
              <w:rPr>
                <w:color w:val="000000"/>
              </w:rPr>
              <w:t>July or August</w:t>
            </w:r>
          </w:p>
        </w:tc>
        <w:tc>
          <w:tcPr>
            <w:tcW w:w="2533" w:type="dxa"/>
          </w:tcPr>
          <w:p w14:paraId="4AC39149" w14:textId="77777777" w:rsidR="00596952" w:rsidRDefault="00596952" w:rsidP="00103201">
            <w:r w:rsidRPr="00C43918">
              <w:rPr>
                <w:color w:val="000000"/>
              </w:rPr>
              <w:fldChar w:fldCharType="begin"/>
            </w:r>
            <w:r>
              <w:rPr>
                <w:color w:val="000000"/>
              </w:rPr>
              <w:instrText xml:space="preserve"> ADDIN ZOTERO_ITEM CSL_CITATION {"citationID":"PI28lsDI","properties":{"formattedCitation":"(Lowry, Jaime, and Moore 2021)","plainCitation":"(Lowry, Jaime, and Moore 2021)","dontUpdate":true,"noteIndex":0},"citationItems":[{"id":368,"uris":["http://zotero.org/users/local/W1j64qy2/items/BNFGDSKE","http://zotero.org/users/10697252/items/BNFGDSKE"],"itemData":{"id":368,"type":"report","collection-title":"NOAA Technical Memorandum NMFS","genre":"Technical Memorandum","publisher":"National Oceanic and Atmospheric Administration","title":"Abundance and Distribution of Pinnipeds at the Channel Islands In Southern California, Central and Northern California, and Southern Oregon During Summer 2016-2019 (NOAA-TM-NMFS-SWFSC-656)","URL":"https://doi.org/10.25923/6qhf-0z55","author":[{"family":"Lowry","given":"Mark"},{"family":"Jaime","given":"Elizabeth M"},{"family":"Moore","given":"Jeffrey E"}],"issued":{"date-parts":[["2021"]]}}}],"schema":"https://github.com/citation-style-language/schema/raw/master/csl-citation.json"} </w:instrText>
            </w:r>
            <w:r w:rsidRPr="00C43918">
              <w:rPr>
                <w:color w:val="000000"/>
              </w:rPr>
              <w:fldChar w:fldCharType="separate"/>
            </w:r>
            <w:r w:rsidRPr="00C43918">
              <w:rPr>
                <w:noProof/>
                <w:color w:val="000000"/>
              </w:rPr>
              <w:t>Lowry et al. (2021)</w:t>
            </w:r>
            <w:r w:rsidRPr="00C43918">
              <w:rPr>
                <w:color w:val="000000"/>
              </w:rPr>
              <w:fldChar w:fldCharType="end"/>
            </w:r>
          </w:p>
        </w:tc>
      </w:tr>
      <w:tr w:rsidR="00596952" w14:paraId="5A9F0806" w14:textId="77777777" w:rsidTr="00103201">
        <w:trPr>
          <w:trHeight w:val="653"/>
        </w:trPr>
        <w:tc>
          <w:tcPr>
            <w:tcW w:w="2840" w:type="dxa"/>
          </w:tcPr>
          <w:p w14:paraId="3F96F31F" w14:textId="77777777" w:rsidR="00596952" w:rsidRDefault="00596952" w:rsidP="00103201">
            <w:pPr>
              <w:jc w:val="left"/>
            </w:pPr>
            <w:r>
              <w:rPr>
                <w:color w:val="000000"/>
              </w:rPr>
              <w:t xml:space="preserve">a-q </w:t>
            </w:r>
            <w:r w:rsidRPr="00C43918">
              <w:rPr>
                <w:color w:val="000000"/>
              </w:rPr>
              <w:t>(not all rookeries have data for all years)</w:t>
            </w:r>
          </w:p>
        </w:tc>
        <w:tc>
          <w:tcPr>
            <w:tcW w:w="2844" w:type="dxa"/>
          </w:tcPr>
          <w:p w14:paraId="1CF9B399" w14:textId="77777777" w:rsidR="00596952" w:rsidRDefault="00596952" w:rsidP="00103201">
            <w:r>
              <w:t>1980-2019</w:t>
            </w:r>
          </w:p>
        </w:tc>
        <w:tc>
          <w:tcPr>
            <w:tcW w:w="1691" w:type="dxa"/>
          </w:tcPr>
          <w:p w14:paraId="326BA510" w14:textId="77777777" w:rsidR="00596952" w:rsidRPr="00C43918" w:rsidRDefault="00596952" w:rsidP="00103201">
            <w:pPr>
              <w:jc w:val="left"/>
              <w:rPr>
                <w:color w:val="000000"/>
              </w:rPr>
            </w:pPr>
            <w:r w:rsidRPr="00C43918">
              <w:rPr>
                <w:color w:val="000000"/>
              </w:rPr>
              <w:t>June or July</w:t>
            </w:r>
          </w:p>
        </w:tc>
        <w:tc>
          <w:tcPr>
            <w:tcW w:w="2533" w:type="dxa"/>
          </w:tcPr>
          <w:p w14:paraId="66A81E4B" w14:textId="77777777" w:rsidR="00596952" w:rsidRPr="00F83178" w:rsidRDefault="00596952" w:rsidP="00103201">
            <w:pPr>
              <w:jc w:val="left"/>
              <w:rPr>
                <w:color w:val="000000"/>
              </w:rPr>
            </w:pPr>
            <w:r w:rsidRPr="00C43918">
              <w:rPr>
                <w:color w:val="000000"/>
              </w:rPr>
              <w:fldChar w:fldCharType="begin"/>
            </w:r>
            <w:r>
              <w:rPr>
                <w:color w:val="000000"/>
              </w:rPr>
              <w:instrText xml:space="preserve"> ADDIN ZOTERO_ITEM CSL_CITATION {"citationID":"atc554ggsm","properties":{"formattedCitation":"(Pelayo-Gonz\\uc0\\u225{}lez, Aurioles-Gamboa, et al., 2021a)","plainCitation":"(Pelayo-González, Aurioles-Gamboa, et al., 2021a)","dontUpdate":true,"noteIndex":0},"citationItems":[{"id":319,"uris":["http://zotero.org/users/local/W1j64qy2/items/DL83AAKQ","http://zotero.org/users/10697252/items/DL83AAKQ"],"itemData":{"id":319,"type":"article-journal","container-title":"Aquatic Conservation: Marine and Freshwater Ecosystems","DOI":"10.1002/aqc.3545","issue":"March 2020","page":"1-19","title":"Effect of environmental variables on the number of births at California sea lion (&lt;i&gt;Zalophus californianus&lt;/i&gt;) rookeries throughout the Gulf of California, Mexico","author":[{"family":"Pelayo-González","given":"Lili"},{"family":"Aurioles-Gamboa","given":"David"},{"family":"Godínez-Reyes","given":"Carlos"},{"family":"Rubio-Rodríguez","given":"Uriel"},{"family":"Hernández-Camacho","given":"Claudia J"},{"family":"Gallo-Reynoso","given":"Juan P"},{"family":"Ramírez-Delgado","given":"David"},{"family":"Villalobos","given":"Héctor"}],"issued":{"date-parts":[["2021"]]}},"label":"page"}],"schema":"https://github.com/citation-style-language/schema/raw/master/csl-citation.json"} </w:instrText>
            </w:r>
            <w:r w:rsidRPr="00C43918">
              <w:rPr>
                <w:color w:val="000000"/>
              </w:rPr>
              <w:fldChar w:fldCharType="separate"/>
            </w:r>
            <w:r w:rsidRPr="00C43918">
              <w:rPr>
                <w:color w:val="000000"/>
              </w:rPr>
              <w:t>Pelayo-González et al., (2021)</w:t>
            </w:r>
            <w:r w:rsidRPr="00C43918">
              <w:rPr>
                <w:color w:val="000000"/>
              </w:rPr>
              <w:fldChar w:fldCharType="end"/>
            </w:r>
          </w:p>
        </w:tc>
      </w:tr>
    </w:tbl>
    <w:p w14:paraId="38A892B4" w14:textId="77777777" w:rsidR="003A0D0F" w:rsidRDefault="00596952" w:rsidP="004A3546">
      <w:pPr>
        <w:pStyle w:val="Heading3"/>
        <w:spacing w:line="480" w:lineRule="auto"/>
        <w:jc w:val="left"/>
        <w:rPr>
          <w:rFonts w:eastAsiaTheme="minorHAnsi"/>
          <w:i w:val="0"/>
          <w:iCs w:val="0"/>
          <w:color w:val="auto"/>
          <w:lang w:val="en-US"/>
        </w:rPr>
      </w:pPr>
      <w:r w:rsidRPr="000F772A">
        <w:rPr>
          <w:i w:val="0"/>
          <w:iCs w:val="0"/>
        </w:rPr>
        <w:t>Details include the rookery, year and season of data collection, and the source publication from which the data were obtained.</w:t>
      </w:r>
      <w:r w:rsidR="000F772A" w:rsidRPr="000F772A">
        <w:rPr>
          <w:i w:val="0"/>
          <w:iCs w:val="0"/>
        </w:rPr>
        <w:t xml:space="preserve"> “</w:t>
      </w:r>
      <w:r w:rsidR="000F772A" w:rsidRPr="004A3546">
        <w:rPr>
          <w:rFonts w:eastAsiaTheme="minorHAnsi"/>
          <w:i w:val="0"/>
          <w:iCs w:val="0"/>
          <w:color w:val="auto"/>
          <w:lang w:val="en-US"/>
        </w:rPr>
        <w:t xml:space="preserve">Pup counts only” were used to extrapolate to total counts, see section </w:t>
      </w:r>
      <w:r w:rsidR="000F772A" w:rsidRPr="000F772A">
        <w:rPr>
          <w:rFonts w:eastAsiaTheme="minorHAnsi"/>
          <w:i w:val="0"/>
          <w:iCs w:val="0"/>
          <w:color w:val="auto"/>
          <w:lang w:val="en-US"/>
        </w:rPr>
        <w:t>“</w:t>
      </w:r>
      <w:r w:rsidR="000F772A" w:rsidRPr="000F772A">
        <w:rPr>
          <w:i w:val="0"/>
          <w:iCs w:val="0"/>
        </w:rPr>
        <w:t xml:space="preserve">Estimating missing population totals” </w:t>
      </w:r>
      <w:r w:rsidR="000F772A">
        <w:rPr>
          <w:i w:val="0"/>
          <w:iCs w:val="0"/>
        </w:rPr>
        <w:t xml:space="preserve">in </w:t>
      </w:r>
      <w:r w:rsidR="000F772A" w:rsidRPr="000F772A">
        <w:rPr>
          <w:i w:val="0"/>
          <w:iCs w:val="0"/>
        </w:rPr>
        <w:t>Supplementary M</w:t>
      </w:r>
      <w:proofErr w:type="spellStart"/>
      <w:r w:rsidR="000F772A" w:rsidRPr="004A3546">
        <w:rPr>
          <w:rFonts w:eastAsiaTheme="minorHAnsi"/>
          <w:i w:val="0"/>
          <w:iCs w:val="0"/>
          <w:color w:val="auto"/>
          <w:lang w:val="en-US"/>
        </w:rPr>
        <w:t>ethods</w:t>
      </w:r>
      <w:proofErr w:type="spellEnd"/>
      <w:r w:rsidR="000F772A" w:rsidRPr="004A3546">
        <w:rPr>
          <w:rFonts w:eastAsiaTheme="minorHAnsi"/>
          <w:i w:val="0"/>
          <w:iCs w:val="0"/>
          <w:color w:val="auto"/>
          <w:lang w:val="en-US"/>
        </w:rPr>
        <w:t>.</w:t>
      </w:r>
      <w:r w:rsidR="000F772A">
        <w:rPr>
          <w:rFonts w:eastAsiaTheme="minorHAnsi"/>
          <w:i w:val="0"/>
          <w:iCs w:val="0"/>
          <w:color w:val="auto"/>
          <w:lang w:val="en-US"/>
        </w:rPr>
        <w:t xml:space="preserve"> </w:t>
      </w:r>
    </w:p>
    <w:p w14:paraId="2203B3C9" w14:textId="38EEB528" w:rsidR="00596952" w:rsidRDefault="000F7048" w:rsidP="004A3546">
      <w:pPr>
        <w:pStyle w:val="Heading3"/>
        <w:spacing w:line="480" w:lineRule="auto"/>
        <w:jc w:val="left"/>
        <w:rPr>
          <w:rFonts w:eastAsiaTheme="minorHAnsi"/>
          <w:i w:val="0"/>
          <w:iCs w:val="0"/>
          <w:color w:val="auto"/>
          <w:lang w:val="en-US"/>
        </w:rPr>
      </w:pPr>
      <w:r>
        <w:rPr>
          <w:rFonts w:eastAsiaTheme="minorHAnsi"/>
          <w:i w:val="0"/>
          <w:iCs w:val="0"/>
          <w:color w:val="auto"/>
          <w:lang w:val="en-US"/>
        </w:rPr>
        <w:t>References for citations in “Source” column are the following:</w:t>
      </w:r>
    </w:p>
    <w:p w14:paraId="1AEA714B" w14:textId="6B7857C9" w:rsidR="000F7048" w:rsidRPr="009C3351" w:rsidRDefault="000F7048" w:rsidP="006C7657">
      <w:pPr>
        <w:pStyle w:val="ListParagraph"/>
        <w:numPr>
          <w:ilvl w:val="0"/>
          <w:numId w:val="2"/>
        </w:numPr>
        <w:rPr>
          <w:rFonts w:eastAsiaTheme="minorHAnsi"/>
          <w:lang w:val="en-US"/>
        </w:rPr>
      </w:pPr>
      <w:r w:rsidRPr="009C3351">
        <w:rPr>
          <w:rFonts w:eastAsiaTheme="minorHAnsi"/>
          <w:lang w:val="en-US"/>
        </w:rPr>
        <w:t>Lowry et al., 2017a: Lowry M, Melin S, Laake J. Breeding season distribution and population growth of California sea lions, Zalophus californianus, in the United States during 1964-2014. NOAA-TM-NMFS-SWFSC-574. U.S. Department of Commerce. 2017.</w:t>
      </w:r>
    </w:p>
    <w:p w14:paraId="7E8F4FFC" w14:textId="7D05CDFA" w:rsidR="000F7048" w:rsidRPr="009C3351" w:rsidRDefault="000F7048" w:rsidP="006C7657">
      <w:pPr>
        <w:pStyle w:val="ListParagraph"/>
        <w:numPr>
          <w:ilvl w:val="0"/>
          <w:numId w:val="2"/>
        </w:numPr>
        <w:rPr>
          <w:rFonts w:eastAsiaTheme="minorHAnsi"/>
          <w:lang w:val="en-US"/>
        </w:rPr>
      </w:pPr>
      <w:r w:rsidRPr="009C3351">
        <w:rPr>
          <w:rFonts w:eastAsiaTheme="minorHAnsi"/>
          <w:lang w:val="en-US"/>
        </w:rPr>
        <w:t xml:space="preserve">Lowry et al., 2017b: Lowry M, </w:t>
      </w:r>
      <w:proofErr w:type="spellStart"/>
      <w:r w:rsidRPr="009C3351">
        <w:rPr>
          <w:rFonts w:eastAsiaTheme="minorHAnsi"/>
          <w:lang w:val="en-US"/>
        </w:rPr>
        <w:t>Nehasil</w:t>
      </w:r>
      <w:proofErr w:type="spellEnd"/>
      <w:r w:rsidRPr="009C3351">
        <w:rPr>
          <w:rFonts w:eastAsiaTheme="minorHAnsi"/>
          <w:lang w:val="en-US"/>
        </w:rPr>
        <w:t xml:space="preserve"> SE, Jaime EM. Distribution of California sea lions, Northern elephant seals, Pacific harbor seals, and Steller sea lions at the Channel Islands during July 2011-2015. National Oceanic and Atmospheric Administration. 2017. https://doi.org/10.7289/V5/TM-SWFSC-578</w:t>
      </w:r>
    </w:p>
    <w:p w14:paraId="20F923BD" w14:textId="1552202E" w:rsidR="000F7048" w:rsidRPr="009C3351" w:rsidRDefault="000F7048" w:rsidP="006C7657">
      <w:pPr>
        <w:pStyle w:val="ListParagraph"/>
        <w:numPr>
          <w:ilvl w:val="0"/>
          <w:numId w:val="2"/>
        </w:numPr>
        <w:rPr>
          <w:rFonts w:eastAsiaTheme="minorHAnsi"/>
          <w:lang w:val="en-US"/>
        </w:rPr>
      </w:pPr>
      <w:r w:rsidRPr="009C3351">
        <w:rPr>
          <w:rFonts w:eastAsiaTheme="minorHAnsi"/>
          <w:lang w:val="en-US"/>
        </w:rPr>
        <w:t xml:space="preserve">Lowry et al., 2021: Lowry M, Jaime EM, Moore JE. Abundance and distribution of pinnipeds at the Channel Islands in Southern California, Central and Northern California, </w:t>
      </w:r>
      <w:r w:rsidRPr="009C3351">
        <w:rPr>
          <w:rFonts w:eastAsiaTheme="minorHAnsi"/>
          <w:lang w:val="en-US"/>
        </w:rPr>
        <w:lastRenderedPageBreak/>
        <w:t>and Southern Oregon during summer 2016-2019. NOAA-TM-NMFS-SWFSC-656. National Oceanic and Atmospheric Administration. 2021. https://doi.org/10.25923/6qhf-0z55</w:t>
      </w:r>
    </w:p>
    <w:p w14:paraId="0F7A1A42" w14:textId="2FA57CAD" w:rsidR="000F7048" w:rsidRPr="009C3351" w:rsidRDefault="000F7048" w:rsidP="006C7657">
      <w:pPr>
        <w:pStyle w:val="ListParagraph"/>
        <w:numPr>
          <w:ilvl w:val="0"/>
          <w:numId w:val="2"/>
        </w:numPr>
        <w:rPr>
          <w:rFonts w:eastAsiaTheme="minorHAnsi"/>
          <w:lang w:val="en-US"/>
        </w:rPr>
      </w:pPr>
      <w:r w:rsidRPr="009C3351">
        <w:rPr>
          <w:rFonts w:eastAsiaTheme="minorHAnsi"/>
          <w:lang w:val="en-US"/>
        </w:rPr>
        <w:t xml:space="preserve">Pelayo-González et al., 2021: </w:t>
      </w:r>
      <w:r w:rsidRPr="009C3351">
        <w:rPr>
          <w:rFonts w:eastAsiaTheme="minorHAnsi"/>
          <w:color w:val="auto"/>
          <w:lang w:val="en-US"/>
        </w:rPr>
        <w:t>Pelayo-González L, Aurioles-Gamboa D, Godínez-Reyes C, Rubio-Rodríguez U, Hernández-Camacho CJ, Gallo-Reynoso JP, et al. Effect of environmental variables on the number of births at California sea lion (</w:t>
      </w:r>
      <w:r w:rsidRPr="009C3351">
        <w:rPr>
          <w:rFonts w:eastAsiaTheme="minorHAnsi"/>
          <w:i/>
          <w:iCs/>
          <w:color w:val="auto"/>
          <w:lang w:val="en-US"/>
        </w:rPr>
        <w:t>Zalophus californianus</w:t>
      </w:r>
      <w:r w:rsidRPr="009C3351">
        <w:rPr>
          <w:rFonts w:eastAsiaTheme="minorHAnsi"/>
          <w:color w:val="auto"/>
          <w:lang w:val="en-US"/>
        </w:rPr>
        <w:t xml:space="preserve">) rookeries throughout the Gulf of California, Mexico. </w:t>
      </w:r>
      <w:proofErr w:type="spellStart"/>
      <w:r w:rsidRPr="009C3351">
        <w:rPr>
          <w:rFonts w:eastAsiaTheme="minorHAnsi"/>
          <w:color w:val="auto"/>
          <w:lang w:val="en-US"/>
        </w:rPr>
        <w:t>Aquat</w:t>
      </w:r>
      <w:proofErr w:type="spellEnd"/>
      <w:r w:rsidRPr="009C3351">
        <w:rPr>
          <w:rFonts w:eastAsiaTheme="minorHAnsi"/>
          <w:color w:val="auto"/>
          <w:lang w:val="en-US"/>
        </w:rPr>
        <w:t xml:space="preserve"> </w:t>
      </w:r>
      <w:proofErr w:type="spellStart"/>
      <w:r w:rsidRPr="009C3351">
        <w:rPr>
          <w:rFonts w:eastAsiaTheme="minorHAnsi"/>
          <w:color w:val="auto"/>
          <w:lang w:val="en-US"/>
        </w:rPr>
        <w:t>Conserv</w:t>
      </w:r>
      <w:proofErr w:type="spellEnd"/>
      <w:r w:rsidRPr="009C3351">
        <w:rPr>
          <w:rFonts w:eastAsiaTheme="minorHAnsi"/>
          <w:color w:val="auto"/>
          <w:lang w:val="en-US"/>
        </w:rPr>
        <w:t xml:space="preserve"> Mar </w:t>
      </w:r>
      <w:proofErr w:type="spellStart"/>
      <w:r w:rsidRPr="009C3351">
        <w:rPr>
          <w:rFonts w:eastAsiaTheme="minorHAnsi"/>
          <w:color w:val="auto"/>
          <w:lang w:val="en-US"/>
        </w:rPr>
        <w:t>Freshw</w:t>
      </w:r>
      <w:proofErr w:type="spellEnd"/>
      <w:r w:rsidRPr="009C3351">
        <w:rPr>
          <w:rFonts w:eastAsiaTheme="minorHAnsi"/>
          <w:color w:val="auto"/>
          <w:lang w:val="en-US"/>
        </w:rPr>
        <w:t xml:space="preserve"> </w:t>
      </w:r>
      <w:proofErr w:type="spellStart"/>
      <w:r w:rsidRPr="009C3351">
        <w:rPr>
          <w:rFonts w:eastAsiaTheme="minorHAnsi"/>
          <w:color w:val="auto"/>
          <w:lang w:val="en-US"/>
        </w:rPr>
        <w:t>Ecosyst</w:t>
      </w:r>
      <w:proofErr w:type="spellEnd"/>
      <w:r w:rsidRPr="009C3351">
        <w:rPr>
          <w:rFonts w:eastAsiaTheme="minorHAnsi"/>
          <w:color w:val="auto"/>
          <w:lang w:val="en-US"/>
        </w:rPr>
        <w:t>. 2021; 1–19. doi:10.1002/aqc.3545</w:t>
      </w:r>
    </w:p>
    <w:p w14:paraId="0314E530" w14:textId="77777777" w:rsidR="00596952" w:rsidRDefault="00596952" w:rsidP="00754D4B">
      <w:pPr>
        <w:spacing w:line="480" w:lineRule="auto"/>
      </w:pPr>
    </w:p>
    <w:p w14:paraId="53A91AA2" w14:textId="7BA949A9" w:rsidR="00596952" w:rsidRDefault="0008743E" w:rsidP="00754D4B">
      <w:pPr>
        <w:spacing w:line="480" w:lineRule="auto"/>
        <w:jc w:val="left"/>
      </w:pPr>
      <w:r>
        <w:rPr>
          <w:b/>
          <w:bCs/>
        </w:rPr>
        <w:t xml:space="preserve">S2 </w:t>
      </w:r>
      <w:r w:rsidR="00596952">
        <w:rPr>
          <w:b/>
          <w:bCs/>
        </w:rPr>
        <w:t xml:space="preserve">Table. </w:t>
      </w:r>
      <w:r w:rsidR="00596952" w:rsidRPr="00410C4E">
        <w:rPr>
          <w:rStyle w:val="Emphasis"/>
          <w:b/>
          <w:bCs/>
          <w:i w:val="0"/>
          <w:iCs w:val="0"/>
        </w:rPr>
        <w:t xml:space="preserve">Diet data </w:t>
      </w:r>
      <w:r w:rsidR="00596952">
        <w:rPr>
          <w:rStyle w:val="Emphasis"/>
          <w:rFonts w:eastAsiaTheme="majorEastAsia"/>
          <w:b/>
          <w:bCs/>
          <w:i w:val="0"/>
          <w:iCs w:val="0"/>
        </w:rPr>
        <w:t xml:space="preserve">sources </w:t>
      </w:r>
      <w:r w:rsidR="00596952" w:rsidRPr="00410C4E">
        <w:rPr>
          <w:rStyle w:val="Emphasis"/>
          <w:b/>
          <w:bCs/>
          <w:i w:val="0"/>
          <w:iCs w:val="0"/>
        </w:rPr>
        <w:t>for California sea lions in the Channel Islands and the Gulf of California (1980–2020) used in this analysis.</w:t>
      </w:r>
      <w:r w:rsidR="00596952">
        <w:t xml:space="preserve"> </w:t>
      </w:r>
    </w:p>
    <w:tbl>
      <w:tblPr>
        <w:tblStyle w:val="TableGrid"/>
        <w:tblW w:w="10143" w:type="dxa"/>
        <w:tblLook w:val="04A0" w:firstRow="1" w:lastRow="0" w:firstColumn="1" w:lastColumn="0" w:noHBand="0" w:noVBand="1"/>
      </w:tblPr>
      <w:tblGrid>
        <w:gridCol w:w="2972"/>
        <w:gridCol w:w="2410"/>
        <w:gridCol w:w="1559"/>
        <w:gridCol w:w="3202"/>
      </w:tblGrid>
      <w:tr w:rsidR="00596952" w14:paraId="11B7BC12" w14:textId="77777777" w:rsidTr="00103201">
        <w:trPr>
          <w:trHeight w:val="227"/>
        </w:trPr>
        <w:tc>
          <w:tcPr>
            <w:tcW w:w="2972" w:type="dxa"/>
          </w:tcPr>
          <w:p w14:paraId="196F9B8A" w14:textId="00361183" w:rsidR="00596952" w:rsidRPr="00ED0178" w:rsidRDefault="00596952" w:rsidP="00103201">
            <w:pPr>
              <w:jc w:val="left"/>
              <w:rPr>
                <w:b/>
                <w:bCs/>
              </w:rPr>
            </w:pPr>
            <w:r w:rsidRPr="00ED0178">
              <w:rPr>
                <w:b/>
                <w:bCs/>
              </w:rPr>
              <w:t>Rookery</w:t>
            </w:r>
            <w:r w:rsidR="008C730B">
              <w:rPr>
                <w:b/>
                <w:bCs/>
              </w:rPr>
              <w:t xml:space="preserve"> (letter, Zone)</w:t>
            </w:r>
          </w:p>
        </w:tc>
        <w:tc>
          <w:tcPr>
            <w:tcW w:w="2410" w:type="dxa"/>
          </w:tcPr>
          <w:p w14:paraId="69AEA9B7" w14:textId="1A6A24A8" w:rsidR="00596952" w:rsidRPr="00ED0178" w:rsidRDefault="00596952" w:rsidP="00103201">
            <w:pPr>
              <w:jc w:val="left"/>
              <w:rPr>
                <w:b/>
                <w:bCs/>
              </w:rPr>
            </w:pPr>
            <w:r w:rsidRPr="00ED0178">
              <w:rPr>
                <w:b/>
                <w:bCs/>
              </w:rPr>
              <w:t>Year</w:t>
            </w:r>
            <w:r>
              <w:rPr>
                <w:b/>
                <w:bCs/>
              </w:rPr>
              <w:t xml:space="preserve"> (</w:t>
            </w:r>
            <w:r w:rsidR="00162CBE">
              <w:rPr>
                <w:b/>
                <w:bCs/>
              </w:rPr>
              <w:t xml:space="preserve">n = </w:t>
            </w:r>
            <w:r>
              <w:rPr>
                <w:b/>
                <w:bCs/>
              </w:rPr>
              <w:t>scat samples with hard parts)</w:t>
            </w:r>
          </w:p>
        </w:tc>
        <w:tc>
          <w:tcPr>
            <w:tcW w:w="1559" w:type="dxa"/>
          </w:tcPr>
          <w:p w14:paraId="6CB1AE3D" w14:textId="77777777" w:rsidR="00596952" w:rsidRPr="00ED0178" w:rsidRDefault="00596952" w:rsidP="00103201">
            <w:pPr>
              <w:jc w:val="left"/>
              <w:rPr>
                <w:b/>
                <w:bCs/>
              </w:rPr>
            </w:pPr>
            <w:r>
              <w:rPr>
                <w:b/>
                <w:bCs/>
              </w:rPr>
              <w:t>Season</w:t>
            </w:r>
          </w:p>
        </w:tc>
        <w:tc>
          <w:tcPr>
            <w:tcW w:w="3202" w:type="dxa"/>
          </w:tcPr>
          <w:p w14:paraId="7776556A" w14:textId="77777777" w:rsidR="00596952" w:rsidRPr="00ED0178" w:rsidRDefault="00596952" w:rsidP="00103201">
            <w:pPr>
              <w:jc w:val="left"/>
              <w:rPr>
                <w:b/>
                <w:bCs/>
              </w:rPr>
            </w:pPr>
            <w:r>
              <w:rPr>
                <w:b/>
                <w:bCs/>
              </w:rPr>
              <w:t>Source</w:t>
            </w:r>
          </w:p>
        </w:tc>
      </w:tr>
      <w:tr w:rsidR="00596952" w14:paraId="0D5943CC" w14:textId="77777777" w:rsidTr="00103201">
        <w:trPr>
          <w:trHeight w:val="236"/>
        </w:trPr>
        <w:tc>
          <w:tcPr>
            <w:tcW w:w="10143" w:type="dxa"/>
            <w:gridSpan w:val="4"/>
          </w:tcPr>
          <w:p w14:paraId="50B6BC0E" w14:textId="77777777" w:rsidR="00596952" w:rsidRPr="00410C4E" w:rsidRDefault="00596952" w:rsidP="00103201">
            <w:pPr>
              <w:jc w:val="center"/>
              <w:rPr>
                <w:b/>
                <w:bCs/>
                <w:color w:val="000000"/>
              </w:rPr>
            </w:pPr>
            <w:r w:rsidRPr="00410C4E">
              <w:rPr>
                <w:b/>
                <w:bCs/>
                <w:color w:val="000000"/>
              </w:rPr>
              <w:t>Frequency of Occurrence (FO)</w:t>
            </w:r>
            <w:r>
              <w:rPr>
                <w:b/>
                <w:bCs/>
                <w:color w:val="000000"/>
              </w:rPr>
              <w:t xml:space="preserve"> data</w:t>
            </w:r>
          </w:p>
        </w:tc>
      </w:tr>
      <w:tr w:rsidR="00596952" w14:paraId="48BAAA71" w14:textId="77777777" w:rsidTr="00103201">
        <w:trPr>
          <w:trHeight w:val="1414"/>
        </w:trPr>
        <w:tc>
          <w:tcPr>
            <w:tcW w:w="2972" w:type="dxa"/>
          </w:tcPr>
          <w:p w14:paraId="348AB35D" w14:textId="51C20BC8" w:rsidR="00596952" w:rsidRDefault="00596952" w:rsidP="00103201">
            <w:pPr>
              <w:jc w:val="left"/>
            </w:pPr>
            <w:r w:rsidRPr="00C43918">
              <w:rPr>
                <w:color w:val="000000"/>
              </w:rPr>
              <w:t>San Miguel</w:t>
            </w:r>
            <w:r>
              <w:rPr>
                <w:color w:val="000000"/>
              </w:rPr>
              <w:t xml:space="preserve"> (a</w:t>
            </w:r>
            <w:r w:rsidR="008C730B">
              <w:rPr>
                <w:color w:val="000000"/>
              </w:rPr>
              <w:t>, 1</w:t>
            </w:r>
            <w:r>
              <w:rPr>
                <w:color w:val="000000"/>
              </w:rPr>
              <w:t>)</w:t>
            </w:r>
          </w:p>
        </w:tc>
        <w:tc>
          <w:tcPr>
            <w:tcW w:w="2410" w:type="dxa"/>
          </w:tcPr>
          <w:p w14:paraId="480FD0D9" w14:textId="17074A8D" w:rsidR="00596952" w:rsidRDefault="00596952" w:rsidP="00103201">
            <w:pPr>
              <w:jc w:val="left"/>
              <w:rPr>
                <w:color w:val="000000"/>
              </w:rPr>
            </w:pPr>
            <w:r w:rsidRPr="00C43918">
              <w:rPr>
                <w:color w:val="000000"/>
              </w:rPr>
              <w:t>2000</w:t>
            </w:r>
            <w:r>
              <w:rPr>
                <w:color w:val="000000"/>
              </w:rPr>
              <w:t xml:space="preserve"> (63)</w:t>
            </w:r>
          </w:p>
          <w:p w14:paraId="21CBFB69" w14:textId="77777777" w:rsidR="00596952" w:rsidRDefault="00596952" w:rsidP="00103201">
            <w:pPr>
              <w:jc w:val="left"/>
              <w:rPr>
                <w:color w:val="000000"/>
              </w:rPr>
            </w:pPr>
            <w:r w:rsidRPr="00C43918">
              <w:rPr>
                <w:color w:val="000000"/>
              </w:rPr>
              <w:t>2001</w:t>
            </w:r>
            <w:r>
              <w:rPr>
                <w:color w:val="000000"/>
              </w:rPr>
              <w:t xml:space="preserve"> (61)</w:t>
            </w:r>
          </w:p>
          <w:p w14:paraId="2978B82C" w14:textId="77777777" w:rsidR="00596952" w:rsidRDefault="00596952" w:rsidP="00103201">
            <w:pPr>
              <w:jc w:val="left"/>
              <w:rPr>
                <w:color w:val="000000"/>
              </w:rPr>
            </w:pPr>
            <w:r w:rsidRPr="00C43918">
              <w:rPr>
                <w:color w:val="000000"/>
              </w:rPr>
              <w:t>2002</w:t>
            </w:r>
            <w:r>
              <w:rPr>
                <w:color w:val="000000"/>
              </w:rPr>
              <w:t xml:space="preserve"> (86)</w:t>
            </w:r>
          </w:p>
          <w:p w14:paraId="173E3F56" w14:textId="77777777" w:rsidR="00596952" w:rsidRDefault="00596952" w:rsidP="00103201">
            <w:pPr>
              <w:jc w:val="left"/>
              <w:rPr>
                <w:color w:val="000000"/>
              </w:rPr>
            </w:pPr>
            <w:r>
              <w:rPr>
                <w:color w:val="000000"/>
              </w:rPr>
              <w:t>2</w:t>
            </w:r>
            <w:r w:rsidRPr="00C43918">
              <w:rPr>
                <w:color w:val="000000"/>
              </w:rPr>
              <w:t>004</w:t>
            </w:r>
            <w:r>
              <w:rPr>
                <w:color w:val="000000"/>
              </w:rPr>
              <w:t xml:space="preserve"> (91)</w:t>
            </w:r>
          </w:p>
          <w:p w14:paraId="4A10876E" w14:textId="77777777" w:rsidR="00596952" w:rsidRDefault="00596952" w:rsidP="00103201">
            <w:pPr>
              <w:jc w:val="left"/>
              <w:rPr>
                <w:color w:val="000000"/>
              </w:rPr>
            </w:pPr>
            <w:r w:rsidRPr="00C43918">
              <w:rPr>
                <w:color w:val="000000"/>
              </w:rPr>
              <w:t>2005</w:t>
            </w:r>
            <w:r>
              <w:rPr>
                <w:color w:val="000000"/>
              </w:rPr>
              <w:t xml:space="preserve"> (86)</w:t>
            </w:r>
          </w:p>
          <w:p w14:paraId="772861D9" w14:textId="77777777" w:rsidR="00596952" w:rsidRDefault="00596952" w:rsidP="00103201">
            <w:pPr>
              <w:jc w:val="left"/>
            </w:pPr>
            <w:r w:rsidRPr="00C43918">
              <w:rPr>
                <w:color w:val="000000"/>
              </w:rPr>
              <w:t>2009</w:t>
            </w:r>
            <w:r>
              <w:rPr>
                <w:color w:val="000000"/>
              </w:rPr>
              <w:t xml:space="preserve"> (44)</w:t>
            </w:r>
          </w:p>
        </w:tc>
        <w:tc>
          <w:tcPr>
            <w:tcW w:w="1559" w:type="dxa"/>
          </w:tcPr>
          <w:p w14:paraId="633EA855" w14:textId="77777777" w:rsidR="00596952" w:rsidRPr="00C43918" w:rsidRDefault="00596952" w:rsidP="00103201">
            <w:pPr>
              <w:jc w:val="left"/>
              <w:rPr>
                <w:color w:val="000000"/>
              </w:rPr>
            </w:pPr>
            <w:r w:rsidRPr="00C43918">
              <w:rPr>
                <w:color w:val="000000"/>
              </w:rPr>
              <w:t>July–early August</w:t>
            </w:r>
          </w:p>
        </w:tc>
        <w:tc>
          <w:tcPr>
            <w:tcW w:w="3202" w:type="dxa"/>
          </w:tcPr>
          <w:p w14:paraId="75CCB14C" w14:textId="77777777" w:rsidR="00596952" w:rsidRDefault="00596952" w:rsidP="00103201">
            <w:pPr>
              <w:jc w:val="left"/>
            </w:pPr>
            <w:r w:rsidRPr="00C43918">
              <w:rPr>
                <w:color w:val="000000"/>
              </w:rPr>
              <w:fldChar w:fldCharType="begin"/>
            </w:r>
            <w:r>
              <w:rPr>
                <w:color w:val="000000"/>
              </w:rPr>
              <w:instrText xml:space="preserve"> ADDIN ZOTERO_ITEM CSL_CITATION {"citationID":"qnODVxBw","properties":{"formattedCitation":"(S. R. Melin et al. 2010)","plainCitation":"(S. R. Melin et al. 2010)","dontUpdate":true,"noteIndex":0},"citationItems":[{"id":359,"uris":["http://zotero.org/users/local/W1j64qy2/items/ZPT5EUX9","http://zotero.org/users/10697252/items/ZPT5EUX9"],"itemData":{"id":359,"type":"article-journal","abstract":"Between May and August 2009, an anomalous oceanographic event occurred along the central California coast. The event was characterized by the strongest negative upwelling observed in 40 years and uncharacteristically warm sea surface temperatures. The timing of the event coincided with the weaning and reproduction of California sea lions in the California Current System. We documented the effects of the event on sea lion pup production, pup mortality, female attendance, and diet at San Miguel Island, California. Simultaneous with the oceanographic event, we also documented a record number of strandings along the California coast of emaciated weaned pups born in 2008. We conclude that the response of California sea lions to the anomalous oceanographic conditions in 2009 was mediated through warmer SSTs that likely reduced availability of their usual summer prey and resulted in the high mortality of the 2008 and 2009 cohorts due to starvation.","container-title":"California Cooperative Oceanic Fisheries Investigations Reports","ISSN":"05753317","page":"182-194","title":"Unprecedented mortality of California sea lion pups associated with anomalous oceanographic conditions along the central California coast in 2009","volume":"51","author":[{"family":"Melin","given":"Sharon R."},{"family":"Orr","given":"Anthony J."},{"family":"Harris","given":"Jeffrey D."},{"family":"Laake","given":"Jeffrey L."},{"family":"Delong","given":"Robert L."},{"family":"Gulland","given":"Frances M.D."},{"family":"Stoudt","given":"Shelbi"}],"issued":{"date-parts":[["2010"]]}}}],"schema":"https://github.com/citation-style-language/schema/raw/master/csl-citation.json"} </w:instrText>
            </w:r>
            <w:r w:rsidRPr="00C43918">
              <w:rPr>
                <w:color w:val="000000"/>
              </w:rPr>
              <w:fldChar w:fldCharType="separate"/>
            </w:r>
            <w:r w:rsidRPr="00C43918">
              <w:rPr>
                <w:noProof/>
                <w:color w:val="000000"/>
              </w:rPr>
              <w:t>Melin et al. (2010)</w:t>
            </w:r>
            <w:r w:rsidRPr="00C43918">
              <w:rPr>
                <w:color w:val="000000"/>
              </w:rPr>
              <w:fldChar w:fldCharType="end"/>
            </w:r>
          </w:p>
        </w:tc>
      </w:tr>
      <w:tr w:rsidR="00596952" w14:paraId="25C85CEF" w14:textId="77777777" w:rsidTr="00103201">
        <w:trPr>
          <w:trHeight w:val="557"/>
        </w:trPr>
        <w:tc>
          <w:tcPr>
            <w:tcW w:w="2972" w:type="dxa"/>
          </w:tcPr>
          <w:p w14:paraId="3C29983A" w14:textId="77777777" w:rsidR="00596952" w:rsidRDefault="00596952" w:rsidP="00103201">
            <w:pPr>
              <w:jc w:val="left"/>
            </w:pPr>
          </w:p>
        </w:tc>
        <w:tc>
          <w:tcPr>
            <w:tcW w:w="2410" w:type="dxa"/>
          </w:tcPr>
          <w:p w14:paraId="22C1C77B" w14:textId="77777777" w:rsidR="00596952" w:rsidRDefault="00596952" w:rsidP="00103201">
            <w:pPr>
              <w:jc w:val="left"/>
              <w:rPr>
                <w:color w:val="000000"/>
              </w:rPr>
            </w:pPr>
            <w:r w:rsidRPr="00C43918">
              <w:rPr>
                <w:color w:val="000000"/>
              </w:rPr>
              <w:t>2000</w:t>
            </w:r>
            <w:r>
              <w:rPr>
                <w:color w:val="000000"/>
              </w:rPr>
              <w:t xml:space="preserve"> (154)</w:t>
            </w:r>
          </w:p>
          <w:p w14:paraId="7F0E8E6D" w14:textId="77777777" w:rsidR="00596952" w:rsidRDefault="00596952" w:rsidP="00103201">
            <w:pPr>
              <w:jc w:val="left"/>
              <w:rPr>
                <w:color w:val="000000"/>
              </w:rPr>
            </w:pPr>
            <w:r>
              <w:rPr>
                <w:color w:val="000000"/>
              </w:rPr>
              <w:t>2001 (61)</w:t>
            </w:r>
          </w:p>
          <w:p w14:paraId="6C7AD625" w14:textId="77777777" w:rsidR="00596952" w:rsidRDefault="00596952" w:rsidP="00103201">
            <w:pPr>
              <w:jc w:val="left"/>
              <w:rPr>
                <w:color w:val="000000"/>
              </w:rPr>
            </w:pPr>
            <w:r>
              <w:rPr>
                <w:color w:val="000000"/>
              </w:rPr>
              <w:t>2002 (98)</w:t>
            </w:r>
          </w:p>
          <w:p w14:paraId="3F762E85" w14:textId="77777777" w:rsidR="00596952" w:rsidRDefault="00596952" w:rsidP="00103201">
            <w:pPr>
              <w:jc w:val="left"/>
              <w:rPr>
                <w:color w:val="000000"/>
              </w:rPr>
            </w:pPr>
            <w:r w:rsidRPr="00C43918">
              <w:rPr>
                <w:color w:val="000000"/>
              </w:rPr>
              <w:t>2003</w:t>
            </w:r>
            <w:r>
              <w:rPr>
                <w:color w:val="000000"/>
              </w:rPr>
              <w:t xml:space="preserve"> (96)</w:t>
            </w:r>
          </w:p>
          <w:p w14:paraId="33E37F81" w14:textId="77777777" w:rsidR="00596952" w:rsidRDefault="00596952" w:rsidP="00103201">
            <w:pPr>
              <w:jc w:val="left"/>
              <w:rPr>
                <w:color w:val="000000"/>
              </w:rPr>
            </w:pPr>
            <w:r w:rsidRPr="00C43918">
              <w:rPr>
                <w:color w:val="000000"/>
              </w:rPr>
              <w:t>2005</w:t>
            </w:r>
            <w:r>
              <w:rPr>
                <w:color w:val="000000"/>
              </w:rPr>
              <w:t xml:space="preserve"> (62)</w:t>
            </w:r>
          </w:p>
          <w:p w14:paraId="399F53E0" w14:textId="77777777" w:rsidR="00596952" w:rsidRDefault="00596952" w:rsidP="00103201">
            <w:pPr>
              <w:jc w:val="left"/>
              <w:rPr>
                <w:color w:val="000000"/>
              </w:rPr>
            </w:pPr>
            <w:r w:rsidRPr="00C43918">
              <w:rPr>
                <w:color w:val="000000"/>
              </w:rPr>
              <w:t>2009</w:t>
            </w:r>
            <w:r>
              <w:rPr>
                <w:color w:val="000000"/>
              </w:rPr>
              <w:t xml:space="preserve"> (64)</w:t>
            </w:r>
          </w:p>
          <w:p w14:paraId="30619450" w14:textId="77777777" w:rsidR="00596952" w:rsidRDefault="00596952" w:rsidP="00103201">
            <w:pPr>
              <w:jc w:val="left"/>
              <w:rPr>
                <w:color w:val="000000"/>
              </w:rPr>
            </w:pPr>
            <w:r>
              <w:rPr>
                <w:color w:val="000000"/>
              </w:rPr>
              <w:t>2010 (57)</w:t>
            </w:r>
          </w:p>
          <w:p w14:paraId="2A839608" w14:textId="77777777" w:rsidR="00596952" w:rsidRDefault="00596952" w:rsidP="00103201">
            <w:pPr>
              <w:jc w:val="left"/>
            </w:pPr>
            <w:r w:rsidRPr="00C43918">
              <w:rPr>
                <w:color w:val="000000"/>
              </w:rPr>
              <w:t>2011</w:t>
            </w:r>
            <w:r>
              <w:rPr>
                <w:color w:val="000000"/>
              </w:rPr>
              <w:t xml:space="preserve"> (44)</w:t>
            </w:r>
          </w:p>
        </w:tc>
        <w:tc>
          <w:tcPr>
            <w:tcW w:w="1559" w:type="dxa"/>
          </w:tcPr>
          <w:p w14:paraId="151F8A00" w14:textId="77777777" w:rsidR="00596952" w:rsidRPr="00C43918" w:rsidRDefault="00596952" w:rsidP="00103201">
            <w:pPr>
              <w:jc w:val="left"/>
              <w:rPr>
                <w:color w:val="000000"/>
              </w:rPr>
            </w:pPr>
            <w:r w:rsidRPr="00C43918">
              <w:rPr>
                <w:color w:val="000000"/>
              </w:rPr>
              <w:t>June–Sept</w:t>
            </w:r>
          </w:p>
        </w:tc>
        <w:tc>
          <w:tcPr>
            <w:tcW w:w="3202" w:type="dxa"/>
          </w:tcPr>
          <w:p w14:paraId="75FDD459" w14:textId="77777777" w:rsidR="00596952" w:rsidRDefault="00596952" w:rsidP="00103201">
            <w:pPr>
              <w:jc w:val="left"/>
            </w:pPr>
            <w:r w:rsidRPr="00C43918">
              <w:rPr>
                <w:color w:val="000000"/>
              </w:rPr>
              <w:fldChar w:fldCharType="begin"/>
            </w:r>
            <w:r>
              <w:rPr>
                <w:color w:val="000000"/>
              </w:rPr>
              <w:instrText xml:space="preserve"> ADDIN ZOTERO_ITEM CSL_CITATION {"citationID":"pdPcwZNL","properties":{"formattedCitation":"(S. R. Melin et al. 2012)","plainCitation":"(S. R. Melin et al. 2012)","dontUpdate":true,"noteIndex":0},"citationItems":[{"id":158,"uris":["http://zotero.org/users/local/W1j64qy2/items/WR384E7L","http://zotero.org/users/10697252/items/WR384E7L"],"itemData":{"id":158,"type":"article-journal","abstract":"We examined the annual number of pups born, pup mortality, and pup weights of California sea lions (Zalophus californianus) at San Miguel Island, California, and related them to large and small-scale oceanographic indices in the central California Current System (CCS) between 1997 and 2011. Annual variability in the number of pups born and pup mortality was best explained by the mutlitvariate ENSO index (MEI) that tracks the El Niño/La Niña cycle. Annual variability in average pup weights was best explained by a sea surface temperature anomaly index (SSTA); average pup weights were lower in years when the SSTA was greater than 1 °C above normal. We demonstrated that California sea lions are sensitive to large and small-scale changes in ocean conditions through changes in their reproductive success, pup growth, and pup mortality. Therefore, California sea lions are an ideal indicator species for the IEA of the CCS.","container-title":"California Cooperative Oceanic Fisheries Investigations Reports","ISSN":"05753317","page":"140-152","title":"California sea lions: An indicator for integrated ecosystem assessment of the California current system","volume":"53","author":[{"family":"Melin","given":"Sharon R."},{"family":"Orr","given":"Anthony J."},{"family":"Harris","given":"Jeffrey D."},{"family":"Laake","given":"Jeffrey L."},{"family":"Delong","given":"Robert L."}],"issued":{"date-parts":[["2012"]]}}}],"schema":"https://github.com/citation-style-language/schema/raw/master/csl-citation.json"} </w:instrText>
            </w:r>
            <w:r w:rsidRPr="00C43918">
              <w:rPr>
                <w:color w:val="000000"/>
              </w:rPr>
              <w:fldChar w:fldCharType="separate"/>
            </w:r>
            <w:r w:rsidRPr="00C43918">
              <w:rPr>
                <w:color w:val="000000"/>
              </w:rPr>
              <w:t>Melin et al. (2012)</w:t>
            </w:r>
            <w:r w:rsidRPr="00C43918">
              <w:rPr>
                <w:color w:val="000000"/>
              </w:rPr>
              <w:fldChar w:fldCharType="end"/>
            </w:r>
          </w:p>
        </w:tc>
      </w:tr>
      <w:tr w:rsidR="00596952" w14:paraId="453750BA" w14:textId="77777777" w:rsidTr="00103201">
        <w:trPr>
          <w:trHeight w:val="1187"/>
        </w:trPr>
        <w:tc>
          <w:tcPr>
            <w:tcW w:w="2972" w:type="dxa"/>
          </w:tcPr>
          <w:p w14:paraId="12A20762" w14:textId="77777777" w:rsidR="00596952" w:rsidRDefault="00596952" w:rsidP="00103201">
            <w:pPr>
              <w:jc w:val="left"/>
            </w:pPr>
          </w:p>
        </w:tc>
        <w:tc>
          <w:tcPr>
            <w:tcW w:w="2410" w:type="dxa"/>
          </w:tcPr>
          <w:p w14:paraId="6D01E3CF" w14:textId="77777777" w:rsidR="00596952" w:rsidRDefault="00596952" w:rsidP="00103201">
            <w:pPr>
              <w:jc w:val="left"/>
              <w:rPr>
                <w:color w:val="000000"/>
              </w:rPr>
            </w:pPr>
            <w:r w:rsidRPr="00C43918">
              <w:rPr>
                <w:color w:val="000000"/>
              </w:rPr>
              <w:t>2002</w:t>
            </w:r>
            <w:r>
              <w:rPr>
                <w:color w:val="000000"/>
              </w:rPr>
              <w:t xml:space="preserve"> (14)</w:t>
            </w:r>
          </w:p>
          <w:p w14:paraId="7C8D78A7" w14:textId="77777777" w:rsidR="00596952" w:rsidRDefault="00596952" w:rsidP="00103201">
            <w:pPr>
              <w:jc w:val="left"/>
              <w:rPr>
                <w:color w:val="000000"/>
              </w:rPr>
            </w:pPr>
            <w:r>
              <w:rPr>
                <w:color w:val="000000"/>
              </w:rPr>
              <w:t>2003 (72)</w:t>
            </w:r>
          </w:p>
          <w:p w14:paraId="5A5A93A1" w14:textId="77777777" w:rsidR="00596952" w:rsidRDefault="00596952" w:rsidP="00103201">
            <w:pPr>
              <w:jc w:val="left"/>
              <w:rPr>
                <w:color w:val="000000"/>
              </w:rPr>
            </w:pPr>
            <w:r>
              <w:rPr>
                <w:color w:val="000000"/>
              </w:rPr>
              <w:t>2004 (56)</w:t>
            </w:r>
          </w:p>
          <w:p w14:paraId="5FDE7628" w14:textId="77777777" w:rsidR="00596952" w:rsidRDefault="00596952" w:rsidP="00103201">
            <w:pPr>
              <w:jc w:val="left"/>
              <w:rPr>
                <w:color w:val="000000"/>
              </w:rPr>
            </w:pPr>
            <w:r>
              <w:rPr>
                <w:color w:val="000000"/>
              </w:rPr>
              <w:t>2005 (6)</w:t>
            </w:r>
          </w:p>
          <w:p w14:paraId="7467C13B" w14:textId="77777777" w:rsidR="00596952" w:rsidRDefault="00596952" w:rsidP="00103201">
            <w:pPr>
              <w:jc w:val="left"/>
            </w:pPr>
            <w:r w:rsidRPr="00C43918">
              <w:rPr>
                <w:color w:val="000000"/>
              </w:rPr>
              <w:t>2006</w:t>
            </w:r>
            <w:r>
              <w:rPr>
                <w:color w:val="000000"/>
              </w:rPr>
              <w:t xml:space="preserve"> (27)</w:t>
            </w:r>
          </w:p>
        </w:tc>
        <w:tc>
          <w:tcPr>
            <w:tcW w:w="1559" w:type="dxa"/>
          </w:tcPr>
          <w:p w14:paraId="4B6CF96E" w14:textId="77777777" w:rsidR="00596952" w:rsidRPr="00C43918" w:rsidRDefault="00596952" w:rsidP="00103201">
            <w:pPr>
              <w:jc w:val="left"/>
              <w:rPr>
                <w:color w:val="000000"/>
              </w:rPr>
            </w:pPr>
            <w:r w:rsidRPr="00C43918">
              <w:rPr>
                <w:color w:val="000000"/>
              </w:rPr>
              <w:t>March–July</w:t>
            </w:r>
          </w:p>
        </w:tc>
        <w:tc>
          <w:tcPr>
            <w:tcW w:w="3202" w:type="dxa"/>
          </w:tcPr>
          <w:p w14:paraId="2EA9DAB0" w14:textId="77777777" w:rsidR="00596952" w:rsidRDefault="00596952" w:rsidP="00103201">
            <w:pPr>
              <w:jc w:val="left"/>
            </w:pPr>
            <w:r w:rsidRPr="00C43918">
              <w:rPr>
                <w:color w:val="000000"/>
              </w:rPr>
              <w:fldChar w:fldCharType="begin"/>
            </w:r>
            <w:r>
              <w:rPr>
                <w:color w:val="000000"/>
              </w:rPr>
              <w:instrText xml:space="preserve"> ADDIN ZOTERO_ITEM CSL_CITATION {"citationID":"AdHqrzzx","properties":{"formattedCitation":"(Orr et al. 2011)","plainCitation":"(Orr et al. 2011)","dontUpdate":true,"noteIndex":0},"citationItems":[{"id":354,"uris":["http://zotero.org/users/local/W1j64qy2/items/QUS2YRFJ","http://zotero.org/users/10697252/items/QUS2YRFJ"],"itemData":{"id":354,"type":"article-journal","abstract":"The diet of juvenile and adult female California sea lions (Zalophus californianus (Lesson, 1828)) at San Miguel Island, California, was estimated and compared using fecal and stable isotope analyses to determine dietary differences by age. Fecal samples were collected during 2002-2006 and prey remains were identified. Stable carbon (δ13C) and stable nitrogen (δ15N) isotope values were determined from plasma and fur obtained from yearlings, 2 - to 3-year-old juveniles, and adult females during 2005 and 2006. Juveniles ate more than 15 prey taxa, whereas adult females consumed more than 33 taxa. Relative importance of prey was determined using percent frequency of occurrence (%FO). Engraulis mordax Girard, 1854, Sardinops sagax (Jenyns, 1842), Merluccius productus (Ayres, 1855), genus Sebastes Cuvier, 1829, and Loligo opalescens Berry, 1911 were the most frequently occurring (%FO &gt; 10%) prey in the feces of both juvenile and adult female sea lions, although their importance varied between age groups. Only yearlings had significantly different isotopic values than older conspecifics, indicating that older juveniles were feeding at a similar trophic level and in similar habitats as adult females. Whereas each method had biases, combining the two provided a better understanding of the diet of California sea lions and intraspecific differences.","container-title":"Canadian Journal of Zoology","DOI":"10.1139/Z10-101","ISSN":"00084301","issue":"2","page":"109-122","title":"Intraspecific comparison of diet of California sea lions (&lt;i&gt;Zalophus californianus&lt;/i&gt;) assessed using fecal and stable isotope analyses","volume":"89","author":[{"family":"Orr","given":"A. J."},{"family":"Blaricom","given":"G. R.","non-dropping-particle":"van"},{"family":"Long","given":"R. L.","non-dropping-particle":"de"},{"family":"Cruz-Escalona","given":"V. H."},{"family":"Newsome","given":"S. D."}],"issued":{"date-parts":[["2011"]]}}}],"schema":"https://github.com/citation-style-language/schema/raw/master/csl-citation.json"} </w:instrText>
            </w:r>
            <w:r w:rsidRPr="00C43918">
              <w:rPr>
                <w:color w:val="000000"/>
              </w:rPr>
              <w:fldChar w:fldCharType="separate"/>
            </w:r>
            <w:r w:rsidRPr="00C43918">
              <w:rPr>
                <w:noProof/>
                <w:color w:val="000000"/>
              </w:rPr>
              <w:t>Orr et al. (2011)</w:t>
            </w:r>
            <w:r w:rsidRPr="00C43918">
              <w:rPr>
                <w:color w:val="000000"/>
              </w:rPr>
              <w:fldChar w:fldCharType="end"/>
            </w:r>
          </w:p>
        </w:tc>
      </w:tr>
      <w:tr w:rsidR="00596952" w14:paraId="41B24B22" w14:textId="77777777" w:rsidTr="00103201">
        <w:trPr>
          <w:trHeight w:val="227"/>
        </w:trPr>
        <w:tc>
          <w:tcPr>
            <w:tcW w:w="2972" w:type="dxa"/>
          </w:tcPr>
          <w:p w14:paraId="7620D1A6" w14:textId="1887D18D" w:rsidR="00596952" w:rsidRPr="00A06DCA" w:rsidRDefault="00596952" w:rsidP="00103201">
            <w:pPr>
              <w:jc w:val="left"/>
            </w:pPr>
            <w:r w:rsidRPr="00A06DCA">
              <w:rPr>
                <w:color w:val="000000"/>
              </w:rPr>
              <w:t>San Nicolas (b</w:t>
            </w:r>
            <w:r w:rsidR="008C730B">
              <w:rPr>
                <w:color w:val="000000"/>
              </w:rPr>
              <w:t>, 1</w:t>
            </w:r>
            <w:r w:rsidRPr="00A06DCA">
              <w:rPr>
                <w:color w:val="000000"/>
              </w:rPr>
              <w:t>)</w:t>
            </w:r>
          </w:p>
        </w:tc>
        <w:tc>
          <w:tcPr>
            <w:tcW w:w="2410" w:type="dxa"/>
          </w:tcPr>
          <w:p w14:paraId="6417C497" w14:textId="77777777" w:rsidR="00596952" w:rsidRPr="00A06DCA" w:rsidRDefault="00596952" w:rsidP="00103201">
            <w:pPr>
              <w:jc w:val="left"/>
              <w:rPr>
                <w:color w:val="000000"/>
              </w:rPr>
            </w:pPr>
            <w:r w:rsidRPr="00A06DCA">
              <w:rPr>
                <w:color w:val="000000"/>
              </w:rPr>
              <w:t>1981 (24)</w:t>
            </w:r>
          </w:p>
          <w:p w14:paraId="7EDDB549" w14:textId="77777777" w:rsidR="00596952" w:rsidRPr="00A06DCA" w:rsidRDefault="00596952" w:rsidP="00103201">
            <w:pPr>
              <w:jc w:val="left"/>
              <w:rPr>
                <w:color w:val="000000"/>
              </w:rPr>
            </w:pPr>
            <w:r w:rsidRPr="00A06DCA">
              <w:rPr>
                <w:color w:val="000000"/>
              </w:rPr>
              <w:lastRenderedPageBreak/>
              <w:t>1982 (68)</w:t>
            </w:r>
          </w:p>
          <w:p w14:paraId="1A80A8F5" w14:textId="77777777" w:rsidR="00596952" w:rsidRPr="00A06DCA" w:rsidRDefault="00596952" w:rsidP="00103201">
            <w:pPr>
              <w:jc w:val="left"/>
              <w:rPr>
                <w:color w:val="000000"/>
              </w:rPr>
            </w:pPr>
            <w:r w:rsidRPr="00A06DCA">
              <w:rPr>
                <w:color w:val="000000"/>
              </w:rPr>
              <w:t>1983 (150)</w:t>
            </w:r>
          </w:p>
          <w:p w14:paraId="54DE8702" w14:textId="77777777" w:rsidR="00596952" w:rsidRPr="00A06DCA" w:rsidRDefault="00596952" w:rsidP="00103201">
            <w:pPr>
              <w:jc w:val="left"/>
              <w:rPr>
                <w:color w:val="000000"/>
              </w:rPr>
            </w:pPr>
            <w:r w:rsidRPr="00A06DCA">
              <w:rPr>
                <w:color w:val="000000"/>
              </w:rPr>
              <w:t>1984 (107)</w:t>
            </w:r>
          </w:p>
          <w:p w14:paraId="77EE46EB" w14:textId="77777777" w:rsidR="00596952" w:rsidRPr="00A06DCA" w:rsidRDefault="00596952" w:rsidP="00103201">
            <w:pPr>
              <w:jc w:val="left"/>
              <w:rPr>
                <w:color w:val="000000"/>
              </w:rPr>
            </w:pPr>
            <w:r w:rsidRPr="00A06DCA">
              <w:rPr>
                <w:color w:val="000000"/>
              </w:rPr>
              <w:t>1985 (64)</w:t>
            </w:r>
          </w:p>
          <w:p w14:paraId="0B23947E" w14:textId="77777777" w:rsidR="00596952" w:rsidRPr="00A06DCA" w:rsidRDefault="00596952" w:rsidP="00103201">
            <w:pPr>
              <w:jc w:val="left"/>
            </w:pPr>
            <w:r w:rsidRPr="00A06DCA">
              <w:rPr>
                <w:color w:val="000000"/>
              </w:rPr>
              <w:t>1986 (80)</w:t>
            </w:r>
          </w:p>
        </w:tc>
        <w:tc>
          <w:tcPr>
            <w:tcW w:w="1559" w:type="dxa"/>
          </w:tcPr>
          <w:p w14:paraId="6F0467A2" w14:textId="77777777" w:rsidR="00596952" w:rsidRPr="00A06DCA" w:rsidRDefault="00596952" w:rsidP="00103201">
            <w:pPr>
              <w:jc w:val="left"/>
              <w:rPr>
                <w:color w:val="000000"/>
              </w:rPr>
            </w:pPr>
            <w:r w:rsidRPr="00A06DCA">
              <w:rPr>
                <w:color w:val="000000"/>
              </w:rPr>
              <w:lastRenderedPageBreak/>
              <w:t>June-August</w:t>
            </w:r>
          </w:p>
        </w:tc>
        <w:tc>
          <w:tcPr>
            <w:tcW w:w="3202" w:type="dxa"/>
          </w:tcPr>
          <w:p w14:paraId="1708A518" w14:textId="79961F08" w:rsidR="00596952" w:rsidRPr="000A5371" w:rsidRDefault="00596952" w:rsidP="00103201">
            <w:pPr>
              <w:jc w:val="left"/>
              <w:rPr>
                <w:highlight w:val="yellow"/>
              </w:rPr>
            </w:pPr>
            <w:r w:rsidRPr="00C43918">
              <w:rPr>
                <w:color w:val="000000"/>
              </w:rPr>
              <w:fldChar w:fldCharType="begin"/>
            </w:r>
            <w:r w:rsidR="003D6F12">
              <w:rPr>
                <w:color w:val="000000"/>
              </w:rPr>
              <w:instrText xml:space="preserve"> ADDIN ZOTERO_ITEM CSL_CITATION {"citationID":"n7Bje9Kb","properties":{"formattedCitation":"(M. S. Lowry et al., 1991)","plainCitation":"(M. S. Lowry et al., 1991)","dontUpdate":true,"noteIndex":0},"citationItems":[{"id":4389,"uris":["http://zotero.org/users/10697252/items/RGAWYWI7"],"itemData":{"id":4389,"type":"article-journal","container-title":"Fisheries Bulletin","issue":"2","language":"en","page":"331-336","source":"Zotero","title":"Seasonal and annual variability in the diet of &lt;i&gt;Zalophus californianus&lt;/i&gt; at San Nicolas Island, California, 1981-86","volume":"89","author":[{"family":"Lowry","given":"Mark"},{"family":"Stewart","given":"Brent"},{"family":"Heath","given":"Carolyn B"},{"family":"Yochem","given":"Pamela"},{"family":"Francis","given":"John M"}],"issued":{"date-parts":[["1991"]]}}}],"schema":"https://github.com/citation-style-language/schema/raw/master/csl-citation.json"} </w:instrText>
            </w:r>
            <w:r w:rsidRPr="00C43918">
              <w:rPr>
                <w:color w:val="000000"/>
              </w:rPr>
              <w:fldChar w:fldCharType="separate"/>
            </w:r>
            <w:r>
              <w:rPr>
                <w:color w:val="000000"/>
              </w:rPr>
              <w:t>Lowry et al., (1991)</w:t>
            </w:r>
            <w:r w:rsidRPr="00C43918">
              <w:rPr>
                <w:color w:val="000000"/>
              </w:rPr>
              <w:fldChar w:fldCharType="end"/>
            </w:r>
            <w:r>
              <w:rPr>
                <w:color w:val="000000"/>
              </w:rPr>
              <w:t>*</w:t>
            </w:r>
          </w:p>
        </w:tc>
      </w:tr>
      <w:tr w:rsidR="00596952" w14:paraId="66DE5AC8" w14:textId="77777777" w:rsidTr="00103201">
        <w:trPr>
          <w:trHeight w:val="252"/>
        </w:trPr>
        <w:tc>
          <w:tcPr>
            <w:tcW w:w="2972" w:type="dxa"/>
          </w:tcPr>
          <w:p w14:paraId="6FF920C7" w14:textId="77777777" w:rsidR="00596952" w:rsidRPr="00C43918" w:rsidRDefault="00596952" w:rsidP="00103201">
            <w:pPr>
              <w:jc w:val="left"/>
              <w:rPr>
                <w:color w:val="000000"/>
              </w:rPr>
            </w:pPr>
          </w:p>
        </w:tc>
        <w:tc>
          <w:tcPr>
            <w:tcW w:w="2410" w:type="dxa"/>
          </w:tcPr>
          <w:p w14:paraId="436B72CC" w14:textId="77777777" w:rsidR="00596952" w:rsidRPr="00C43918" w:rsidRDefault="00596952" w:rsidP="00103201">
            <w:pPr>
              <w:jc w:val="left"/>
              <w:rPr>
                <w:color w:val="000000"/>
              </w:rPr>
            </w:pPr>
            <w:r w:rsidRPr="00C43918">
              <w:rPr>
                <w:color w:val="000000"/>
              </w:rPr>
              <w:t>1981–1995</w:t>
            </w:r>
            <w:r>
              <w:rPr>
                <w:color w:val="000000"/>
              </w:rPr>
              <w:t xml:space="preserve"> (2,980; grouped)</w:t>
            </w:r>
          </w:p>
        </w:tc>
        <w:tc>
          <w:tcPr>
            <w:tcW w:w="1559" w:type="dxa"/>
          </w:tcPr>
          <w:p w14:paraId="0C1FC35F" w14:textId="77777777" w:rsidR="00596952" w:rsidRPr="00C43918" w:rsidRDefault="00596952" w:rsidP="00103201">
            <w:pPr>
              <w:jc w:val="left"/>
              <w:rPr>
                <w:color w:val="000000"/>
              </w:rPr>
            </w:pPr>
            <w:r>
              <w:rPr>
                <w:color w:val="000000"/>
              </w:rPr>
              <w:t>January, April, July, October</w:t>
            </w:r>
          </w:p>
        </w:tc>
        <w:tc>
          <w:tcPr>
            <w:tcW w:w="3202" w:type="dxa"/>
          </w:tcPr>
          <w:p w14:paraId="3996BD06" w14:textId="77777777" w:rsidR="00596952" w:rsidRPr="00C43918" w:rsidRDefault="00596952" w:rsidP="00103201">
            <w:pPr>
              <w:jc w:val="left"/>
              <w:rPr>
                <w:color w:val="000000"/>
              </w:rPr>
            </w:pPr>
            <w:r w:rsidRPr="00C43918">
              <w:rPr>
                <w:color w:val="000000"/>
              </w:rPr>
              <w:fldChar w:fldCharType="begin"/>
            </w:r>
            <w:r>
              <w:rPr>
                <w:color w:val="000000"/>
              </w:rPr>
              <w:instrText xml:space="preserve"> ADDIN ZOTERO_ITEM CSL_CITATION {"citationID":"EuyxreRN","properties":{"formattedCitation":"(Lowry and Carretta 1999)","plainCitation":"(Lowry and Carretta 1999)","dontUpdate":true,"noteIndex":0},"citationItems":[{"id":369,"uris":["http://zotero.org/users/local/W1j64qy2/items/XN77RD5S","http://zotero.org/users/10697252/items/XN77RD5S"],"itemData":{"id":369,"type":"article-journal","abstract":"California sea lion (Zalophus californianus) scat and spewing samples collected at three rookeries in southern California during 1981-95 were used to determine how sea lions utilized the market squid (Loligo opalescens) resource. The samples revealed that market squid is one of the most important prey of sea lions in southern California, occurring in 35% to 44% of scat samples from San Nicolas Island (SNI), San Clemente Island (SCI), and Santa Barbara Island (SBI). It is eaten by sea lions throughout the year, but most often during fall and winter, and patterns suggest periods of high and low consumption associated with prevailing oceanographic conditions and, possibly, with squid abundance and movements. Percent frequency of occurrence values for market squid in scat samples collected seasonally from SNI were positively correlated with those from SCI (r = 0.78), and samples collected during summer at SBI were positively correlated with summer samples from SCI (r = 0.82) and SNI (r = 0.85). Landings of market squid at ports in southern California and percent occurrence values of market squid in scat samples collected seasonally were positively correlated for SNI (r = 0.66) and SCI (r = 0.74), but not for summer samples from SBI (r = 0.25). Sea lions eat squid with dorsal mantle lengths from 10 to 235 mm (mean = 127 mm). Significant seasonal, annual, and interisland differences (P &lt; 0.001) were found in the size of squid consumed by sea lions. Significant differences (P &lt; 0.001) were found in size of squid between scats and spewings, and between individual samples.","container-title":"California Cooperative Oceanic Fisheries Investigations Reports","ISSN":"05753317","issue":"3","page":"196-207","title":"Market squid (&lt;i&gt;Loligo opalescens&lt;/i&gt;) in the diet of California sea lions (&lt;i&gt;Zalophus californianus&lt;/i&gt;) in southern California (1981-1995)","volume":"40","author":[{"family":"Lowry","given":"Mark"},{"family":"Carretta","given":"James V."}],"issued":{"date-parts":[["1999"]]}}}],"schema":"https://github.com/citation-style-language/schema/raw/master/csl-citation.json"} </w:instrText>
            </w:r>
            <w:r w:rsidRPr="00C43918">
              <w:rPr>
                <w:color w:val="000000"/>
              </w:rPr>
              <w:fldChar w:fldCharType="separate"/>
            </w:r>
            <w:r w:rsidRPr="00C43918">
              <w:rPr>
                <w:noProof/>
                <w:color w:val="000000"/>
              </w:rPr>
              <w:t>Lowry and Carretta (1999)</w:t>
            </w:r>
            <w:r w:rsidRPr="00C43918">
              <w:rPr>
                <w:color w:val="000000"/>
              </w:rPr>
              <w:fldChar w:fldCharType="end"/>
            </w:r>
          </w:p>
        </w:tc>
      </w:tr>
      <w:tr w:rsidR="00596952" w14:paraId="47299C4D" w14:textId="77777777" w:rsidTr="00103201">
        <w:trPr>
          <w:trHeight w:val="227"/>
        </w:trPr>
        <w:tc>
          <w:tcPr>
            <w:tcW w:w="2972" w:type="dxa"/>
          </w:tcPr>
          <w:p w14:paraId="7B4D8F0F" w14:textId="039F8957" w:rsidR="00596952" w:rsidRPr="00A06DCA" w:rsidRDefault="00596952" w:rsidP="00103201">
            <w:pPr>
              <w:jc w:val="left"/>
              <w:rPr>
                <w:color w:val="000000"/>
              </w:rPr>
            </w:pPr>
            <w:r w:rsidRPr="00A06DCA">
              <w:t>Santa Barbara (c</w:t>
            </w:r>
            <w:r w:rsidR="008C730B">
              <w:t>, 1</w:t>
            </w:r>
            <w:r w:rsidRPr="00A06DCA">
              <w:t>)</w:t>
            </w:r>
          </w:p>
        </w:tc>
        <w:tc>
          <w:tcPr>
            <w:tcW w:w="2410" w:type="dxa"/>
          </w:tcPr>
          <w:p w14:paraId="69761B92" w14:textId="77777777" w:rsidR="00596952" w:rsidRPr="00A06DCA" w:rsidRDefault="00596952" w:rsidP="00103201">
            <w:pPr>
              <w:jc w:val="left"/>
              <w:rPr>
                <w:color w:val="000000"/>
              </w:rPr>
            </w:pPr>
            <w:r w:rsidRPr="00A06DCA">
              <w:rPr>
                <w:color w:val="000000"/>
              </w:rPr>
              <w:t>1981–1995 (736; grouped)</w:t>
            </w:r>
          </w:p>
        </w:tc>
        <w:tc>
          <w:tcPr>
            <w:tcW w:w="1559" w:type="dxa"/>
          </w:tcPr>
          <w:p w14:paraId="730CAA3F" w14:textId="77777777" w:rsidR="00596952" w:rsidRPr="00A06DCA" w:rsidRDefault="00596952" w:rsidP="00103201">
            <w:pPr>
              <w:jc w:val="left"/>
              <w:rPr>
                <w:color w:val="000000"/>
              </w:rPr>
            </w:pPr>
            <w:r w:rsidRPr="00A06DCA">
              <w:rPr>
                <w:color w:val="000000"/>
              </w:rPr>
              <w:t xml:space="preserve">July </w:t>
            </w:r>
          </w:p>
        </w:tc>
        <w:tc>
          <w:tcPr>
            <w:tcW w:w="3202" w:type="dxa"/>
          </w:tcPr>
          <w:p w14:paraId="47EC168B" w14:textId="77777777" w:rsidR="00596952" w:rsidRPr="00A06DCA" w:rsidRDefault="00596952" w:rsidP="00103201">
            <w:pPr>
              <w:jc w:val="left"/>
              <w:rPr>
                <w:color w:val="000000"/>
              </w:rPr>
            </w:pPr>
            <w:r w:rsidRPr="00A06DCA">
              <w:rPr>
                <w:color w:val="000000"/>
              </w:rPr>
              <w:fldChar w:fldCharType="begin"/>
            </w:r>
            <w:r>
              <w:rPr>
                <w:color w:val="000000"/>
              </w:rPr>
              <w:instrText xml:space="preserve"> ADDIN ZOTERO_ITEM CSL_CITATION {"citationID":"WaA8xyVo","properties":{"formattedCitation":"(Lowry and Carretta 1999)","plainCitation":"(Lowry and Carretta 1999)","dontUpdate":true,"noteIndex":0},"citationItems":[{"id":369,"uris":["http://zotero.org/users/local/W1j64qy2/items/XN77RD5S","http://zotero.org/users/10697252/items/XN77RD5S"],"itemData":{"id":369,"type":"article-journal","abstract":"California sea lion (Zalophus californianus) scat and spewing samples collected at three rookeries in southern California during 1981-95 were used to determine how sea lions utilized the market squid (Loligo opalescens) resource. The samples revealed that market squid is one of the most important prey of sea lions in southern California, occurring in 35% to 44% of scat samples from San Nicolas Island (SNI), San Clemente Island (SCI), and Santa Barbara Island (SBI). It is eaten by sea lions throughout the year, but most often during fall and winter, and patterns suggest periods of high and low consumption associated with prevailing oceanographic conditions and, possibly, with squid abundance and movements. Percent frequency of occurrence values for market squid in scat samples collected seasonally from SNI were positively correlated with those from SCI (r = 0.78), and samples collected during summer at SBI were positively correlated with summer samples from SCI (r = 0.82) and SNI (r = 0.85). Landings of market squid at ports in southern California and percent occurrence values of market squid in scat samples collected seasonally were positively correlated for SNI (r = 0.66) and SCI (r = 0.74), but not for summer samples from SBI (r = 0.25). Sea lions eat squid with dorsal mantle lengths from 10 to 235 mm (mean = 127 mm). Significant seasonal, annual, and interisland differences (P &lt; 0.001) were found in the size of squid consumed by sea lions. Significant differences (P &lt; 0.001) were found in size of squid between scats and spewings, and between individual samples.","container-title":"California Cooperative Oceanic Fisheries Investigations Reports","ISSN":"05753317","issue":"3","page":"196-207","title":"Market squid (&lt;i&gt;Loligo opalescens&lt;/i&gt;) in the diet of California sea lions (&lt;i&gt;Zalophus californianus&lt;/i&gt;) in southern California (1981-1995)","volume":"40","author":[{"family":"Lowry","given":"Mark"},{"family":"Carretta","given":"James V."}],"issued":{"date-parts":[["1999"]]}}}],"schema":"https://github.com/citation-style-language/schema/raw/master/csl-citation.json"} </w:instrText>
            </w:r>
            <w:r w:rsidRPr="00A06DCA">
              <w:rPr>
                <w:color w:val="000000"/>
              </w:rPr>
              <w:fldChar w:fldCharType="separate"/>
            </w:r>
            <w:r w:rsidRPr="00A06DCA">
              <w:rPr>
                <w:noProof/>
                <w:color w:val="000000"/>
              </w:rPr>
              <w:t>Lowry and Carretta (1999)</w:t>
            </w:r>
            <w:r w:rsidRPr="00A06DCA">
              <w:rPr>
                <w:color w:val="000000"/>
              </w:rPr>
              <w:fldChar w:fldCharType="end"/>
            </w:r>
          </w:p>
        </w:tc>
      </w:tr>
      <w:tr w:rsidR="00596952" w14:paraId="237434CC" w14:textId="77777777" w:rsidTr="00103201">
        <w:trPr>
          <w:trHeight w:val="252"/>
        </w:trPr>
        <w:tc>
          <w:tcPr>
            <w:tcW w:w="2972" w:type="dxa"/>
          </w:tcPr>
          <w:p w14:paraId="225E0C98" w14:textId="2BA0C1CE" w:rsidR="00596952" w:rsidRPr="00A06DCA" w:rsidRDefault="00596952" w:rsidP="00103201">
            <w:pPr>
              <w:jc w:val="left"/>
            </w:pPr>
            <w:r w:rsidRPr="00A06DCA">
              <w:rPr>
                <w:color w:val="000000"/>
              </w:rPr>
              <w:t>San Clemente (d</w:t>
            </w:r>
            <w:r w:rsidR="008C730B">
              <w:rPr>
                <w:color w:val="000000"/>
              </w:rPr>
              <w:t>, 1</w:t>
            </w:r>
            <w:r w:rsidRPr="00A06DCA">
              <w:rPr>
                <w:color w:val="000000"/>
              </w:rPr>
              <w:t>)</w:t>
            </w:r>
          </w:p>
        </w:tc>
        <w:tc>
          <w:tcPr>
            <w:tcW w:w="2410" w:type="dxa"/>
          </w:tcPr>
          <w:p w14:paraId="0D15D5CC" w14:textId="77777777" w:rsidR="00596952" w:rsidRPr="00A06DCA" w:rsidRDefault="00596952" w:rsidP="00103201">
            <w:pPr>
              <w:jc w:val="left"/>
              <w:rPr>
                <w:color w:val="000000"/>
              </w:rPr>
            </w:pPr>
            <w:r w:rsidRPr="00A06DCA">
              <w:rPr>
                <w:color w:val="000000"/>
              </w:rPr>
              <w:t>1981 (48)</w:t>
            </w:r>
          </w:p>
          <w:p w14:paraId="19B7BDE4" w14:textId="77777777" w:rsidR="00596952" w:rsidRPr="00A06DCA" w:rsidRDefault="00596952" w:rsidP="00103201">
            <w:pPr>
              <w:jc w:val="left"/>
            </w:pPr>
            <w:r w:rsidRPr="00A06DCA">
              <w:t>1982 (150)</w:t>
            </w:r>
          </w:p>
          <w:p w14:paraId="38FC91F2" w14:textId="77777777" w:rsidR="00596952" w:rsidRPr="00A06DCA" w:rsidRDefault="00596952" w:rsidP="00103201">
            <w:pPr>
              <w:jc w:val="left"/>
            </w:pPr>
            <w:r w:rsidRPr="00A06DCA">
              <w:t>1983 (87)</w:t>
            </w:r>
          </w:p>
          <w:p w14:paraId="4C77BAA5" w14:textId="77777777" w:rsidR="00596952" w:rsidRPr="00A06DCA" w:rsidRDefault="00596952" w:rsidP="00103201">
            <w:pPr>
              <w:jc w:val="left"/>
            </w:pPr>
            <w:r w:rsidRPr="00A06DCA">
              <w:t>1984 (89)</w:t>
            </w:r>
          </w:p>
          <w:p w14:paraId="28401B98" w14:textId="77777777" w:rsidR="00596952" w:rsidRPr="00A06DCA" w:rsidRDefault="00596952" w:rsidP="00103201">
            <w:pPr>
              <w:jc w:val="left"/>
            </w:pPr>
            <w:r w:rsidRPr="00A06DCA">
              <w:t>1985 (60)</w:t>
            </w:r>
          </w:p>
          <w:p w14:paraId="3E6F4CEB" w14:textId="77777777" w:rsidR="00596952" w:rsidRPr="00A06DCA" w:rsidRDefault="00596952" w:rsidP="00103201">
            <w:pPr>
              <w:jc w:val="left"/>
            </w:pPr>
            <w:r w:rsidRPr="00A06DCA">
              <w:t>1986 (65)</w:t>
            </w:r>
          </w:p>
        </w:tc>
        <w:tc>
          <w:tcPr>
            <w:tcW w:w="1559" w:type="dxa"/>
          </w:tcPr>
          <w:p w14:paraId="4EE69DC6" w14:textId="77777777" w:rsidR="00596952" w:rsidRPr="00A06DCA" w:rsidRDefault="00596952" w:rsidP="00103201">
            <w:pPr>
              <w:jc w:val="left"/>
              <w:rPr>
                <w:color w:val="000000"/>
              </w:rPr>
            </w:pPr>
            <w:r w:rsidRPr="00A06DCA">
              <w:rPr>
                <w:color w:val="000000"/>
              </w:rPr>
              <w:t>June-August</w:t>
            </w:r>
          </w:p>
        </w:tc>
        <w:tc>
          <w:tcPr>
            <w:tcW w:w="3202" w:type="dxa"/>
          </w:tcPr>
          <w:p w14:paraId="003F9CEF" w14:textId="583306AA" w:rsidR="00596952" w:rsidRPr="00A06DCA" w:rsidRDefault="00596952" w:rsidP="00103201">
            <w:pPr>
              <w:jc w:val="left"/>
            </w:pPr>
            <w:r>
              <w:fldChar w:fldCharType="begin"/>
            </w:r>
            <w:r w:rsidR="003D6F12">
              <w:instrText xml:space="preserve"> ADDIN ZOTERO_ITEM CSL_CITATION {"citationID":"iwIjZ1Q0","properties":{"formattedCitation":"(M. Lowry et al., 1990)","plainCitation":"(M. Lowry et al., 1990)","dontUpdate":true,"noteIndex":0},"citationItems":[{"id":498,"uris":["http://zotero.org/users/10697252/items/VXK49B67"],"itemData":{"id":498,"type":"article-journal","abstract":"we studied the food habits ofthe California sea lion Zalo- phu.s calijomianus at San Clemente Island, California, from September 1981 through September 1986 using fish otoliths, cephalopod beaks, and other prey remains we recovered from 1476 fecal samples (i.e., scats). We identified 44 types ofprey to species and 8 types ofprey to genus. Seven types of prey occurred in at least 10% ofscats: northern anchovy En- graulis mordax (51.3%); jack mack- erel Trcu;hurus symmetricus (24.6%); pelagic red crab Pleuroncorks plani- pes (21.2%); Pacific whiting Merluc- mus productus (19.6%); rockfishes, Sebastes spp. (19.0%); market squid Loligo opalescens (16.3%); and black- smith Chromis punctipinnis (10.7%). We examined trends in the occur- rence of these seven species and of Pacific mackerel Scomber japonicus and octopus (Octopus spp.) in scats ofCalifornia sea lions. We found sig- nificant differences among seasons and years, and season-year differ- ences in the occurrence ofnorthern anchovy, jack mackerel, Pacific whit- ing, and octopus (Pt;;; 0.01). Significant effects due to year and season-year interaction were found for pelagic redcrab,rockfish,marketsquid,and blacksmith. Pacific mackerel showed a significant difference only among years. Significant differences in the occurrence ofPacific whiting, north- ern anchovy, jack mackerel, Pacific mackerel, market squid, octopus, and pelagic red crab (P&lt;0.01) were found during pre-EI Nino, EI Nino, and post-EI Nino periods.","container-title":"Fishery Bulletin","ISSN":"1098-6596","issue":"3","note":"PMID: 25246403\narXiv: 1011.1669v3\nISBN: 9788578110796","page":"509-521","title":"Food Habits of California Sea Lions &lt;i&gt;Zalophus californianus&lt;/i&gt; at San Clemente Island, California, 1981-86","volume":"88","author":[{"family":"Lowry","given":"Mark"},{"family":"Oliver","given":"Charles"},{"family":"Macky","given":"Carolyn"}],"issued":{"date-parts":[["1990"]]}}}],"schema":"https://github.com/citation-style-language/schema/raw/master/csl-citation.json"} </w:instrText>
            </w:r>
            <w:r>
              <w:fldChar w:fldCharType="separate"/>
            </w:r>
            <w:r>
              <w:rPr>
                <w:noProof/>
              </w:rPr>
              <w:t>Lowry et al., (1990)</w:t>
            </w:r>
            <w:r>
              <w:fldChar w:fldCharType="end"/>
            </w:r>
            <w:r>
              <w:t>*</w:t>
            </w:r>
          </w:p>
        </w:tc>
      </w:tr>
      <w:tr w:rsidR="00596952" w14:paraId="55EF0D9C" w14:textId="77777777" w:rsidTr="00103201">
        <w:trPr>
          <w:trHeight w:val="227"/>
        </w:trPr>
        <w:tc>
          <w:tcPr>
            <w:tcW w:w="2972" w:type="dxa"/>
          </w:tcPr>
          <w:p w14:paraId="3C1A43E3" w14:textId="77777777" w:rsidR="00596952" w:rsidRDefault="00596952" w:rsidP="00103201">
            <w:pPr>
              <w:jc w:val="left"/>
            </w:pPr>
          </w:p>
        </w:tc>
        <w:tc>
          <w:tcPr>
            <w:tcW w:w="2410" w:type="dxa"/>
          </w:tcPr>
          <w:p w14:paraId="56AB3228" w14:textId="77777777" w:rsidR="00596952" w:rsidRDefault="00596952" w:rsidP="00103201">
            <w:pPr>
              <w:jc w:val="left"/>
            </w:pPr>
            <w:r w:rsidRPr="00C43918">
              <w:rPr>
                <w:color w:val="000000"/>
              </w:rPr>
              <w:t>1981–1995</w:t>
            </w:r>
            <w:r>
              <w:rPr>
                <w:color w:val="000000"/>
              </w:rPr>
              <w:t xml:space="preserve"> (2,543; grouped)</w:t>
            </w:r>
          </w:p>
        </w:tc>
        <w:tc>
          <w:tcPr>
            <w:tcW w:w="1559" w:type="dxa"/>
          </w:tcPr>
          <w:p w14:paraId="00B00872" w14:textId="77777777" w:rsidR="00596952" w:rsidRPr="00C43918" w:rsidRDefault="00596952" w:rsidP="00103201">
            <w:pPr>
              <w:jc w:val="left"/>
              <w:rPr>
                <w:color w:val="000000"/>
              </w:rPr>
            </w:pPr>
            <w:r>
              <w:rPr>
                <w:color w:val="000000"/>
              </w:rPr>
              <w:t>January, April, July, October</w:t>
            </w:r>
          </w:p>
        </w:tc>
        <w:tc>
          <w:tcPr>
            <w:tcW w:w="3202" w:type="dxa"/>
          </w:tcPr>
          <w:p w14:paraId="7C409DB4" w14:textId="77777777" w:rsidR="00596952" w:rsidRDefault="00596952" w:rsidP="00103201">
            <w:pPr>
              <w:jc w:val="left"/>
            </w:pPr>
            <w:r w:rsidRPr="00C43918">
              <w:rPr>
                <w:color w:val="000000"/>
              </w:rPr>
              <w:fldChar w:fldCharType="begin"/>
            </w:r>
            <w:r>
              <w:rPr>
                <w:color w:val="000000"/>
              </w:rPr>
              <w:instrText xml:space="preserve"> ADDIN ZOTERO_ITEM CSL_CITATION {"citationID":"5CiNuIau","properties":{"formattedCitation":"(Lowry and Carretta 1999)","plainCitation":"(Lowry and Carretta 1999)","dontUpdate":true,"noteIndex":0},"citationItems":[{"id":369,"uris":["http://zotero.org/users/local/W1j64qy2/items/XN77RD5S","http://zotero.org/users/10697252/items/XN77RD5S"],"itemData":{"id":369,"type":"article-journal","abstract":"California sea lion (Zalophus californianus) scat and spewing samples collected at three rookeries in southern California during 1981-95 were used to determine how sea lions utilized the market squid (Loligo opalescens) resource. The samples revealed that market squid is one of the most important prey of sea lions in southern California, occurring in 35% to 44% of scat samples from San Nicolas Island (SNI), San Clemente Island (SCI), and Santa Barbara Island (SBI). It is eaten by sea lions throughout the year, but most often during fall and winter, and patterns suggest periods of high and low consumption associated with prevailing oceanographic conditions and, possibly, with squid abundance and movements. Percent frequency of occurrence values for market squid in scat samples collected seasonally from SNI were positively correlated with those from SCI (r = 0.78), and samples collected during summer at SBI were positively correlated with summer samples from SCI (r = 0.82) and SNI (r = 0.85). Landings of market squid at ports in southern California and percent occurrence values of market squid in scat samples collected seasonally were positively correlated for SNI (r = 0.66) and SCI (r = 0.74), but not for summer samples from SBI (r = 0.25). Sea lions eat squid with dorsal mantle lengths from 10 to 235 mm (mean = 127 mm). Significant seasonal, annual, and interisland differences (P &lt; 0.001) were found in the size of squid consumed by sea lions. Significant differences (P &lt; 0.001) were found in size of squid between scats and spewings, and between individual samples.","container-title":"California Cooperative Oceanic Fisheries Investigations Reports","ISSN":"05753317","issue":"3","page":"196-207","title":"Market squid (&lt;i&gt;Loligo opalescens&lt;/i&gt;) in the diet of California sea lions (&lt;i&gt;Zalophus californianus&lt;/i&gt;) in southern California (1981-1995)","volume":"40","author":[{"family":"Lowry","given":"Mark"},{"family":"Carretta","given":"James V."}],"issued":{"date-parts":[["1999"]]}}}],"schema":"https://github.com/citation-style-language/schema/raw/master/csl-citation.json"} </w:instrText>
            </w:r>
            <w:r w:rsidRPr="00C43918">
              <w:rPr>
                <w:color w:val="000000"/>
              </w:rPr>
              <w:fldChar w:fldCharType="separate"/>
            </w:r>
            <w:r w:rsidRPr="00C43918">
              <w:rPr>
                <w:noProof/>
                <w:color w:val="000000"/>
              </w:rPr>
              <w:t>Lowry and Carretta (1999)</w:t>
            </w:r>
            <w:r w:rsidRPr="00C43918">
              <w:rPr>
                <w:color w:val="000000"/>
              </w:rPr>
              <w:fldChar w:fldCharType="end"/>
            </w:r>
          </w:p>
        </w:tc>
      </w:tr>
      <w:tr w:rsidR="00596952" w14:paraId="5C55D5AA" w14:textId="77777777" w:rsidTr="00103201">
        <w:trPr>
          <w:trHeight w:val="252"/>
        </w:trPr>
        <w:tc>
          <w:tcPr>
            <w:tcW w:w="2972" w:type="dxa"/>
          </w:tcPr>
          <w:p w14:paraId="4EE9EB6B" w14:textId="2286A59C" w:rsidR="00596952" w:rsidRDefault="00596952" w:rsidP="00103201">
            <w:pPr>
              <w:jc w:val="left"/>
            </w:pPr>
            <w:r>
              <w:t>Lobos (g</w:t>
            </w:r>
            <w:r w:rsidR="008C730B">
              <w:t>, 3</w:t>
            </w:r>
            <w:r>
              <w:t>)</w:t>
            </w:r>
          </w:p>
        </w:tc>
        <w:tc>
          <w:tcPr>
            <w:tcW w:w="2410" w:type="dxa"/>
          </w:tcPr>
          <w:p w14:paraId="7EF9483A" w14:textId="77777777" w:rsidR="00596952" w:rsidRPr="00C43918" w:rsidRDefault="00596952" w:rsidP="00103201">
            <w:pPr>
              <w:jc w:val="left"/>
              <w:rPr>
                <w:color w:val="000000"/>
              </w:rPr>
            </w:pPr>
            <w:r>
              <w:t>1995 (27)</w:t>
            </w:r>
          </w:p>
        </w:tc>
        <w:tc>
          <w:tcPr>
            <w:tcW w:w="1559" w:type="dxa"/>
          </w:tcPr>
          <w:p w14:paraId="3C54C98A" w14:textId="77777777" w:rsidR="00596952" w:rsidRPr="00C43918" w:rsidRDefault="00596952" w:rsidP="00103201">
            <w:pPr>
              <w:jc w:val="left"/>
              <w:rPr>
                <w:color w:val="000000"/>
              </w:rPr>
            </w:pPr>
            <w:r>
              <w:rPr>
                <w:color w:val="000000"/>
              </w:rPr>
              <w:t>June</w:t>
            </w:r>
          </w:p>
        </w:tc>
        <w:tc>
          <w:tcPr>
            <w:tcW w:w="3202" w:type="dxa"/>
          </w:tcPr>
          <w:p w14:paraId="1BC47F56" w14:textId="6BAA3880" w:rsidR="00596952" w:rsidRPr="00C43918" w:rsidRDefault="00596952" w:rsidP="00103201">
            <w:pPr>
              <w:jc w:val="left"/>
              <w:rPr>
                <w:color w:val="000000"/>
              </w:rPr>
            </w:pPr>
            <w:r>
              <w:rPr>
                <w:color w:val="000000"/>
              </w:rPr>
              <w:t xml:space="preserve">Data provided by </w:t>
            </w:r>
            <w:r w:rsidR="000F772A">
              <w:rPr>
                <w:color w:val="000000"/>
              </w:rPr>
              <w:t>co-author F.G-R</w:t>
            </w:r>
          </w:p>
        </w:tc>
      </w:tr>
      <w:tr w:rsidR="00596952" w14:paraId="3D2E6052" w14:textId="77777777" w:rsidTr="00103201">
        <w:trPr>
          <w:trHeight w:val="227"/>
        </w:trPr>
        <w:tc>
          <w:tcPr>
            <w:tcW w:w="2972" w:type="dxa"/>
          </w:tcPr>
          <w:p w14:paraId="63F2C946" w14:textId="77777777" w:rsidR="00596952" w:rsidRDefault="00596952" w:rsidP="00103201">
            <w:pPr>
              <w:jc w:val="left"/>
            </w:pPr>
          </w:p>
        </w:tc>
        <w:tc>
          <w:tcPr>
            <w:tcW w:w="2410" w:type="dxa"/>
          </w:tcPr>
          <w:p w14:paraId="74207F8F" w14:textId="77777777" w:rsidR="00596952" w:rsidRDefault="00596952" w:rsidP="00103201">
            <w:pPr>
              <w:jc w:val="left"/>
            </w:pPr>
            <w:r>
              <w:t>1996 (16)</w:t>
            </w:r>
          </w:p>
        </w:tc>
        <w:tc>
          <w:tcPr>
            <w:tcW w:w="1559" w:type="dxa"/>
          </w:tcPr>
          <w:p w14:paraId="1DCA77D4" w14:textId="77777777" w:rsidR="00596952" w:rsidRPr="00C43918" w:rsidRDefault="00596952" w:rsidP="00103201">
            <w:pPr>
              <w:jc w:val="left"/>
              <w:rPr>
                <w:color w:val="000000"/>
              </w:rPr>
            </w:pPr>
            <w:r>
              <w:rPr>
                <w:color w:val="000000"/>
              </w:rPr>
              <w:t>May</w:t>
            </w:r>
          </w:p>
        </w:tc>
        <w:tc>
          <w:tcPr>
            <w:tcW w:w="3202" w:type="dxa"/>
          </w:tcPr>
          <w:p w14:paraId="7B63C2A0" w14:textId="7C466AFA" w:rsidR="00596952" w:rsidRPr="00C43918" w:rsidRDefault="00596952" w:rsidP="00103201">
            <w:pPr>
              <w:jc w:val="left"/>
              <w:rPr>
                <w:color w:val="000000"/>
              </w:rPr>
            </w:pPr>
            <w:r>
              <w:rPr>
                <w:color w:val="000000"/>
              </w:rPr>
              <w:t xml:space="preserve">Data provided by </w:t>
            </w:r>
            <w:r w:rsidR="000F772A">
              <w:rPr>
                <w:color w:val="000000"/>
              </w:rPr>
              <w:t>co-author F.G-R</w:t>
            </w:r>
          </w:p>
        </w:tc>
      </w:tr>
      <w:tr w:rsidR="00596952" w14:paraId="013B8EC1" w14:textId="77777777" w:rsidTr="00103201">
        <w:trPr>
          <w:trHeight w:val="252"/>
        </w:trPr>
        <w:tc>
          <w:tcPr>
            <w:tcW w:w="2972" w:type="dxa"/>
          </w:tcPr>
          <w:p w14:paraId="37320EB8" w14:textId="072A2B8C" w:rsidR="00596952" w:rsidRDefault="00596952" w:rsidP="00103201">
            <w:pPr>
              <w:jc w:val="left"/>
            </w:pPr>
            <w:r>
              <w:t>Granito (h</w:t>
            </w:r>
            <w:r w:rsidR="008C730B">
              <w:t>, 4</w:t>
            </w:r>
            <w:r>
              <w:t>)</w:t>
            </w:r>
          </w:p>
        </w:tc>
        <w:tc>
          <w:tcPr>
            <w:tcW w:w="2410" w:type="dxa"/>
          </w:tcPr>
          <w:p w14:paraId="166B7606" w14:textId="77777777" w:rsidR="00596952" w:rsidRDefault="00596952" w:rsidP="00103201">
            <w:pPr>
              <w:jc w:val="left"/>
            </w:pPr>
            <w:r>
              <w:t>1995 (12)</w:t>
            </w:r>
          </w:p>
        </w:tc>
        <w:tc>
          <w:tcPr>
            <w:tcW w:w="1559" w:type="dxa"/>
          </w:tcPr>
          <w:p w14:paraId="339B7B1A" w14:textId="77777777" w:rsidR="00596952" w:rsidRPr="00C43918" w:rsidRDefault="00596952" w:rsidP="00103201">
            <w:pPr>
              <w:jc w:val="left"/>
              <w:rPr>
                <w:color w:val="000000"/>
              </w:rPr>
            </w:pPr>
            <w:r>
              <w:rPr>
                <w:color w:val="000000"/>
              </w:rPr>
              <w:t>June</w:t>
            </w:r>
          </w:p>
        </w:tc>
        <w:tc>
          <w:tcPr>
            <w:tcW w:w="3202" w:type="dxa"/>
          </w:tcPr>
          <w:p w14:paraId="6ECE73C0" w14:textId="3482E8FD" w:rsidR="00596952" w:rsidRDefault="00596952" w:rsidP="00103201">
            <w:pPr>
              <w:jc w:val="left"/>
            </w:pPr>
            <w:r>
              <w:rPr>
                <w:color w:val="000000"/>
              </w:rPr>
              <w:t xml:space="preserve">Data provided by </w:t>
            </w:r>
            <w:r w:rsidR="000F772A">
              <w:rPr>
                <w:color w:val="000000"/>
              </w:rPr>
              <w:t>co-author F.G-R</w:t>
            </w:r>
          </w:p>
        </w:tc>
      </w:tr>
      <w:tr w:rsidR="00596952" w14:paraId="3725094B" w14:textId="77777777" w:rsidTr="00103201">
        <w:trPr>
          <w:trHeight w:val="227"/>
        </w:trPr>
        <w:tc>
          <w:tcPr>
            <w:tcW w:w="2972" w:type="dxa"/>
          </w:tcPr>
          <w:p w14:paraId="64E03B48" w14:textId="77777777" w:rsidR="00596952" w:rsidRDefault="00596952" w:rsidP="00103201">
            <w:pPr>
              <w:jc w:val="left"/>
            </w:pPr>
          </w:p>
        </w:tc>
        <w:tc>
          <w:tcPr>
            <w:tcW w:w="2410" w:type="dxa"/>
          </w:tcPr>
          <w:p w14:paraId="094F29B4" w14:textId="77777777" w:rsidR="00596952" w:rsidRDefault="00596952" w:rsidP="00103201">
            <w:pPr>
              <w:jc w:val="left"/>
            </w:pPr>
            <w:r>
              <w:t>1996 (7)</w:t>
            </w:r>
          </w:p>
        </w:tc>
        <w:tc>
          <w:tcPr>
            <w:tcW w:w="1559" w:type="dxa"/>
          </w:tcPr>
          <w:p w14:paraId="3CFF9696" w14:textId="77777777" w:rsidR="00596952" w:rsidRPr="00C43918" w:rsidRDefault="00596952" w:rsidP="00103201">
            <w:pPr>
              <w:jc w:val="left"/>
              <w:rPr>
                <w:color w:val="000000"/>
              </w:rPr>
            </w:pPr>
            <w:r>
              <w:rPr>
                <w:color w:val="000000"/>
              </w:rPr>
              <w:t>May</w:t>
            </w:r>
          </w:p>
        </w:tc>
        <w:tc>
          <w:tcPr>
            <w:tcW w:w="3202" w:type="dxa"/>
          </w:tcPr>
          <w:p w14:paraId="3440DB2C" w14:textId="1D31089B" w:rsidR="00596952" w:rsidRPr="00C43918" w:rsidRDefault="00596952" w:rsidP="00103201">
            <w:pPr>
              <w:jc w:val="left"/>
              <w:rPr>
                <w:color w:val="000000"/>
              </w:rPr>
            </w:pPr>
            <w:r>
              <w:rPr>
                <w:color w:val="000000"/>
              </w:rPr>
              <w:t xml:space="preserve">Data provided by </w:t>
            </w:r>
            <w:r w:rsidR="000F772A">
              <w:rPr>
                <w:color w:val="000000"/>
              </w:rPr>
              <w:t>co-author F.G-R</w:t>
            </w:r>
          </w:p>
        </w:tc>
      </w:tr>
      <w:tr w:rsidR="00596952" w14:paraId="2EC634C6" w14:textId="77777777" w:rsidTr="00103201">
        <w:trPr>
          <w:trHeight w:val="252"/>
        </w:trPr>
        <w:tc>
          <w:tcPr>
            <w:tcW w:w="2972" w:type="dxa"/>
          </w:tcPr>
          <w:p w14:paraId="22E241B6" w14:textId="77777777" w:rsidR="00596952" w:rsidRDefault="00596952" w:rsidP="00103201">
            <w:pPr>
              <w:jc w:val="left"/>
            </w:pPr>
          </w:p>
        </w:tc>
        <w:tc>
          <w:tcPr>
            <w:tcW w:w="2410" w:type="dxa"/>
          </w:tcPr>
          <w:p w14:paraId="5CFFB72F" w14:textId="77777777" w:rsidR="00596952" w:rsidRDefault="00596952" w:rsidP="00103201">
            <w:pPr>
              <w:jc w:val="left"/>
            </w:pPr>
            <w:r>
              <w:t>2016 (10)</w:t>
            </w:r>
          </w:p>
        </w:tc>
        <w:tc>
          <w:tcPr>
            <w:tcW w:w="1559" w:type="dxa"/>
          </w:tcPr>
          <w:p w14:paraId="59237EA2" w14:textId="77777777" w:rsidR="00596952" w:rsidRPr="00C43918" w:rsidRDefault="00596952" w:rsidP="00103201">
            <w:pPr>
              <w:jc w:val="left"/>
              <w:rPr>
                <w:color w:val="000000"/>
              </w:rPr>
            </w:pPr>
            <w:r>
              <w:rPr>
                <w:color w:val="000000"/>
              </w:rPr>
              <w:t>October</w:t>
            </w:r>
          </w:p>
        </w:tc>
        <w:tc>
          <w:tcPr>
            <w:tcW w:w="3202" w:type="dxa"/>
          </w:tcPr>
          <w:p w14:paraId="41BDF0A8" w14:textId="77777777" w:rsidR="00596952" w:rsidRPr="00C43918" w:rsidRDefault="00596952" w:rsidP="00103201">
            <w:pPr>
              <w:jc w:val="left"/>
              <w:rPr>
                <w:color w:val="000000"/>
              </w:rPr>
            </w:pPr>
            <w:r w:rsidRPr="00C43918">
              <w:rPr>
                <w:color w:val="000000"/>
              </w:rPr>
              <w:fldChar w:fldCharType="begin"/>
            </w:r>
            <w:r>
              <w:rPr>
                <w:color w:val="000000"/>
              </w:rPr>
              <w:instrText xml:space="preserve"> ADDIN ZOTERO_ITEM CSL_CITATION {"citationID":"R4HXZdQF","properties":{"formattedCitation":"(Pelayo-Gonz\\uc0\\u225{}lez, Aurioles-Gamboa, et al., 2021a)","plainCitation":"(Pelayo-González, Aurioles-Gamboa, et al., 2021a)","dontUpdate":true,"noteIndex":0},"citationItems":[{"id":319,"uris":["http://zotero.org/users/local/W1j64qy2/items/DL83AAKQ","http://zotero.org/users/10697252/items/DL83AAKQ"],"itemData":{"id":319,"type":"article-journal","container-title":"Aquatic Conservation: Marine and Freshwater Ecosystems","DOI":"10.1002/aqc.3545","issue":"March 2020","page":"1-19","title":"Effect of environmental variables on the number of births at California sea lion (&lt;i&gt;Zalophus californianus&lt;/i&gt;) rookeries throughout the Gulf of California, Mexico","author":[{"family":"Pelayo-González","given":"Lili"},{"family":"Aurioles-Gamboa","given":"David"},{"family":"Godínez-Reyes","given":"Carlos"},{"family":"Rubio-Rodríguez","given":"Uriel"},{"family":"Hernández-Camacho","given":"Claudia J"},{"family":"Gallo-Reynoso","given":"Juan P"},{"family":"Ramírez-Delgado","given":"David"},{"family":"Villalobos","given":"Héctor"}],"issued":{"date-parts":[["2021"]]}},"label":"page"}],"schema":"https://github.com/citation-style-language/schema/raw/master/csl-citation.json"} </w:instrText>
            </w:r>
            <w:r w:rsidRPr="00C43918">
              <w:rPr>
                <w:color w:val="000000"/>
              </w:rPr>
              <w:fldChar w:fldCharType="separate"/>
            </w:r>
            <w:r w:rsidRPr="00C43918">
              <w:rPr>
                <w:color w:val="000000"/>
              </w:rPr>
              <w:t>Pelayo-González et al., (2021)</w:t>
            </w:r>
            <w:r w:rsidRPr="00C43918">
              <w:rPr>
                <w:color w:val="000000"/>
              </w:rPr>
              <w:fldChar w:fldCharType="end"/>
            </w:r>
          </w:p>
        </w:tc>
      </w:tr>
      <w:tr w:rsidR="00596952" w14:paraId="3A8B3426" w14:textId="77777777" w:rsidTr="00103201">
        <w:trPr>
          <w:trHeight w:val="227"/>
        </w:trPr>
        <w:tc>
          <w:tcPr>
            <w:tcW w:w="2972" w:type="dxa"/>
          </w:tcPr>
          <w:p w14:paraId="04E35E4F" w14:textId="77777777" w:rsidR="00596952" w:rsidRDefault="00596952" w:rsidP="00103201">
            <w:pPr>
              <w:jc w:val="left"/>
            </w:pPr>
          </w:p>
        </w:tc>
        <w:tc>
          <w:tcPr>
            <w:tcW w:w="2410" w:type="dxa"/>
          </w:tcPr>
          <w:p w14:paraId="21A5B007" w14:textId="5E105C18" w:rsidR="00596952" w:rsidRDefault="00596952" w:rsidP="00103201">
            <w:pPr>
              <w:jc w:val="left"/>
            </w:pPr>
            <w:r>
              <w:t>2018 (</w:t>
            </w:r>
            <w:r w:rsidR="00A76AD4">
              <w:t>19</w:t>
            </w:r>
            <w:r>
              <w:t>)</w:t>
            </w:r>
          </w:p>
        </w:tc>
        <w:tc>
          <w:tcPr>
            <w:tcW w:w="1559" w:type="dxa"/>
          </w:tcPr>
          <w:p w14:paraId="6C5EC047" w14:textId="77777777" w:rsidR="00596952" w:rsidRPr="00C43918" w:rsidRDefault="00596952" w:rsidP="00103201">
            <w:pPr>
              <w:jc w:val="left"/>
              <w:rPr>
                <w:color w:val="000000"/>
              </w:rPr>
            </w:pPr>
            <w:r>
              <w:t>August</w:t>
            </w:r>
          </w:p>
        </w:tc>
        <w:tc>
          <w:tcPr>
            <w:tcW w:w="3202" w:type="dxa"/>
          </w:tcPr>
          <w:p w14:paraId="0A03456E" w14:textId="77777777" w:rsidR="00596952" w:rsidRPr="00C43918" w:rsidRDefault="00596952" w:rsidP="00103201">
            <w:pPr>
              <w:jc w:val="left"/>
              <w:rPr>
                <w:color w:val="000000"/>
              </w:rPr>
            </w:pPr>
            <w:r w:rsidRPr="00C43918">
              <w:rPr>
                <w:color w:val="000000"/>
              </w:rPr>
              <w:fldChar w:fldCharType="begin"/>
            </w:r>
            <w:r>
              <w:rPr>
                <w:color w:val="000000"/>
              </w:rPr>
              <w:instrText xml:space="preserve"> ADDIN ZOTERO_ITEM CSL_CITATION {"citationID":"M81WGcbb","properties":{"formattedCitation":"(Pelayo-Gonz\\uc0\\u225{}lez, Aurioles-Gamboa, et al., 2021a)","plainCitation":"(Pelayo-González, Aurioles-Gamboa, et al., 2021a)","dontUpdate":true,"noteIndex":0},"citationItems":[{"id":319,"uris":["http://zotero.org/users/local/W1j64qy2/items/DL83AAKQ","http://zotero.org/users/10697252/items/DL83AAKQ"],"itemData":{"id":319,"type":"article-journal","container-title":"Aquatic Conservation: Marine and Freshwater Ecosystems","DOI":"10.1002/aqc.3545","issue":"March 2020","page":"1-19","title":"Effect of environmental variables on the number of births at California sea lion (&lt;i&gt;Zalophus californianus&lt;/i&gt;) rookeries throughout the Gulf of California, Mexico","author":[{"family":"Pelayo-González","given":"Lili"},{"family":"Aurioles-Gamboa","given":"David"},{"family":"Godínez-Reyes","given":"Carlos"},{"family":"Rubio-Rodríguez","given":"Uriel"},{"family":"Hernández-Camacho","given":"Claudia J"},{"family":"Gallo-Reynoso","given":"Juan P"},{"family":"Ramírez-Delgado","given":"David"},{"family":"Villalobos","given":"Héctor"}],"issued":{"date-parts":[["2021"]]}},"label":"page"}],"schema":"https://github.com/citation-style-language/schema/raw/master/csl-citation.json"} </w:instrText>
            </w:r>
            <w:r w:rsidRPr="00C43918">
              <w:rPr>
                <w:color w:val="000000"/>
              </w:rPr>
              <w:fldChar w:fldCharType="separate"/>
            </w:r>
            <w:r w:rsidRPr="00C43918">
              <w:rPr>
                <w:color w:val="000000"/>
              </w:rPr>
              <w:t>Pelayo-González et al., (2021)</w:t>
            </w:r>
            <w:r w:rsidRPr="00C43918">
              <w:rPr>
                <w:color w:val="000000"/>
              </w:rPr>
              <w:fldChar w:fldCharType="end"/>
            </w:r>
          </w:p>
        </w:tc>
      </w:tr>
      <w:tr w:rsidR="00596952" w14:paraId="2E36000A" w14:textId="77777777" w:rsidTr="00103201">
        <w:trPr>
          <w:trHeight w:val="252"/>
        </w:trPr>
        <w:tc>
          <w:tcPr>
            <w:tcW w:w="2972" w:type="dxa"/>
          </w:tcPr>
          <w:p w14:paraId="095C6F93" w14:textId="156B5B44" w:rsidR="00596952" w:rsidRDefault="00596952" w:rsidP="00103201">
            <w:pPr>
              <w:jc w:val="left"/>
            </w:pPr>
            <w:proofErr w:type="spellStart"/>
            <w:r>
              <w:t>Cantiles</w:t>
            </w:r>
            <w:proofErr w:type="spellEnd"/>
            <w:r>
              <w:t xml:space="preserve"> (</w:t>
            </w:r>
            <w:proofErr w:type="spellStart"/>
            <w:r>
              <w:t>i</w:t>
            </w:r>
            <w:proofErr w:type="spellEnd"/>
            <w:r w:rsidR="008C730B">
              <w:t>, 4</w:t>
            </w:r>
            <w:r>
              <w:t>)</w:t>
            </w:r>
          </w:p>
        </w:tc>
        <w:tc>
          <w:tcPr>
            <w:tcW w:w="2410" w:type="dxa"/>
          </w:tcPr>
          <w:p w14:paraId="3A30FEBE" w14:textId="77777777" w:rsidR="00596952" w:rsidRDefault="00596952" w:rsidP="00103201">
            <w:pPr>
              <w:jc w:val="left"/>
            </w:pPr>
            <w:r>
              <w:t>1995 (7)</w:t>
            </w:r>
          </w:p>
        </w:tc>
        <w:tc>
          <w:tcPr>
            <w:tcW w:w="1559" w:type="dxa"/>
          </w:tcPr>
          <w:p w14:paraId="04A99C8A" w14:textId="77777777" w:rsidR="00596952" w:rsidRPr="00C43918" w:rsidRDefault="00596952" w:rsidP="00103201">
            <w:pPr>
              <w:jc w:val="left"/>
              <w:rPr>
                <w:color w:val="000000"/>
              </w:rPr>
            </w:pPr>
            <w:r>
              <w:rPr>
                <w:color w:val="000000"/>
              </w:rPr>
              <w:t>June</w:t>
            </w:r>
          </w:p>
        </w:tc>
        <w:tc>
          <w:tcPr>
            <w:tcW w:w="3202" w:type="dxa"/>
          </w:tcPr>
          <w:p w14:paraId="79E7019E" w14:textId="7D23DBDA" w:rsidR="00596952" w:rsidRDefault="00596952" w:rsidP="00103201">
            <w:pPr>
              <w:jc w:val="left"/>
            </w:pPr>
            <w:r>
              <w:rPr>
                <w:color w:val="000000"/>
              </w:rPr>
              <w:t xml:space="preserve">Data provided by </w:t>
            </w:r>
            <w:r w:rsidR="000F772A">
              <w:rPr>
                <w:color w:val="000000"/>
              </w:rPr>
              <w:t>co-author F.G-R</w:t>
            </w:r>
          </w:p>
        </w:tc>
      </w:tr>
      <w:tr w:rsidR="00596952" w14:paraId="438603C4" w14:textId="77777777" w:rsidTr="00103201">
        <w:trPr>
          <w:trHeight w:val="252"/>
        </w:trPr>
        <w:tc>
          <w:tcPr>
            <w:tcW w:w="2972" w:type="dxa"/>
          </w:tcPr>
          <w:p w14:paraId="68AC39DA" w14:textId="77777777" w:rsidR="00596952" w:rsidRDefault="00596952" w:rsidP="00103201">
            <w:pPr>
              <w:jc w:val="left"/>
            </w:pPr>
          </w:p>
        </w:tc>
        <w:tc>
          <w:tcPr>
            <w:tcW w:w="2410" w:type="dxa"/>
          </w:tcPr>
          <w:p w14:paraId="32343F35" w14:textId="77777777" w:rsidR="00596952" w:rsidRDefault="00596952" w:rsidP="00103201">
            <w:pPr>
              <w:jc w:val="left"/>
            </w:pPr>
            <w:r>
              <w:t>1996 (11)</w:t>
            </w:r>
          </w:p>
        </w:tc>
        <w:tc>
          <w:tcPr>
            <w:tcW w:w="1559" w:type="dxa"/>
          </w:tcPr>
          <w:p w14:paraId="19699405" w14:textId="77777777" w:rsidR="00596952" w:rsidRPr="00C43918" w:rsidRDefault="00596952" w:rsidP="00103201">
            <w:pPr>
              <w:jc w:val="left"/>
              <w:rPr>
                <w:color w:val="000000"/>
              </w:rPr>
            </w:pPr>
            <w:r>
              <w:rPr>
                <w:color w:val="000000"/>
              </w:rPr>
              <w:t>May</w:t>
            </w:r>
          </w:p>
        </w:tc>
        <w:tc>
          <w:tcPr>
            <w:tcW w:w="3202" w:type="dxa"/>
          </w:tcPr>
          <w:p w14:paraId="02604D66" w14:textId="69FE197C" w:rsidR="00596952" w:rsidRPr="00C43918" w:rsidRDefault="00596952" w:rsidP="00103201">
            <w:pPr>
              <w:jc w:val="left"/>
              <w:rPr>
                <w:color w:val="000000"/>
              </w:rPr>
            </w:pPr>
            <w:r>
              <w:rPr>
                <w:color w:val="000000"/>
              </w:rPr>
              <w:t>Data provided by co-author</w:t>
            </w:r>
            <w:r w:rsidR="000F772A">
              <w:rPr>
                <w:color w:val="000000"/>
              </w:rPr>
              <w:t xml:space="preserve"> F.G-R</w:t>
            </w:r>
          </w:p>
        </w:tc>
      </w:tr>
      <w:tr w:rsidR="00596952" w14:paraId="5B8CDA41" w14:textId="77777777" w:rsidTr="00103201">
        <w:trPr>
          <w:trHeight w:val="227"/>
        </w:trPr>
        <w:tc>
          <w:tcPr>
            <w:tcW w:w="2972" w:type="dxa"/>
          </w:tcPr>
          <w:p w14:paraId="074B5B83" w14:textId="77777777" w:rsidR="00596952" w:rsidRDefault="00596952" w:rsidP="00103201">
            <w:pPr>
              <w:jc w:val="left"/>
            </w:pPr>
          </w:p>
        </w:tc>
        <w:tc>
          <w:tcPr>
            <w:tcW w:w="2410" w:type="dxa"/>
          </w:tcPr>
          <w:p w14:paraId="71026AE2" w14:textId="77777777" w:rsidR="00596952" w:rsidRDefault="00596952" w:rsidP="00103201">
            <w:pPr>
              <w:jc w:val="left"/>
            </w:pPr>
            <w:r>
              <w:t>2016 (8)</w:t>
            </w:r>
          </w:p>
        </w:tc>
        <w:tc>
          <w:tcPr>
            <w:tcW w:w="1559" w:type="dxa"/>
          </w:tcPr>
          <w:p w14:paraId="04CB4615" w14:textId="77777777" w:rsidR="00596952" w:rsidRPr="004D53FD" w:rsidRDefault="00596952" w:rsidP="00103201">
            <w:pPr>
              <w:jc w:val="left"/>
              <w:rPr>
                <w:i/>
                <w:iCs/>
                <w:color w:val="000000"/>
              </w:rPr>
            </w:pPr>
            <w:r>
              <w:rPr>
                <w:i/>
                <w:iCs/>
                <w:color w:val="000000"/>
              </w:rPr>
              <w:t>Unknown</w:t>
            </w:r>
          </w:p>
        </w:tc>
        <w:tc>
          <w:tcPr>
            <w:tcW w:w="3202" w:type="dxa"/>
          </w:tcPr>
          <w:p w14:paraId="054C4F5A" w14:textId="77777777" w:rsidR="00596952" w:rsidRPr="00C43918" w:rsidRDefault="00596952" w:rsidP="00103201">
            <w:pPr>
              <w:jc w:val="left"/>
              <w:rPr>
                <w:color w:val="000000"/>
              </w:rPr>
            </w:pPr>
            <w:r w:rsidRPr="00C43918">
              <w:rPr>
                <w:color w:val="000000"/>
              </w:rPr>
              <w:fldChar w:fldCharType="begin"/>
            </w:r>
            <w:r>
              <w:rPr>
                <w:color w:val="000000"/>
              </w:rPr>
              <w:instrText xml:space="preserve"> ADDIN ZOTERO_ITEM CSL_CITATION {"citationID":"BnW5IX7K","properties":{"formattedCitation":"(Pelayo-Gonz\\uc0\\u225{}lez, Aurioles-Gamboa, et al., 2021a)","plainCitation":"(Pelayo-González, Aurioles-Gamboa, et al., 2021a)","dontUpdate":true,"noteIndex":0},"citationItems":[{"id":319,"uris":["http://zotero.org/users/local/W1j64qy2/items/DL83AAKQ","http://zotero.org/users/10697252/items/DL83AAKQ"],"itemData":{"id":319,"type":"article-journal","container-title":"Aquatic Conservation: Marine and Freshwater Ecosystems","DOI":"10.1002/aqc.3545","issue":"March 2020","page":"1-19","title":"Effect of environmental variables on the number of births at California sea lion (&lt;i&gt;Zalophus californianus&lt;/i&gt;) rookeries throughout the Gulf of California, Mexico","author":[{"family":"Pelayo-González","given":"Lili"},{"family":"Aurioles-Gamboa","given":"David"},{"family":"Godínez-Reyes","given":"Carlos"},{"family":"Rubio-Rodríguez","given":"Uriel"},{"family":"Hernández-Camacho","given":"Claudia J"},{"family":"Gallo-Reynoso","given":"Juan P"},{"family":"Ramírez-Delgado","given":"David"},{"family":"Villalobos","given":"Héctor"}],"issued":{"date-parts":[["2021"]]}},"label":"page"}],"schema":"https://github.com/citation-style-language/schema/raw/master/csl-citation.json"} </w:instrText>
            </w:r>
            <w:r w:rsidRPr="00C43918">
              <w:rPr>
                <w:color w:val="000000"/>
              </w:rPr>
              <w:fldChar w:fldCharType="separate"/>
            </w:r>
            <w:r w:rsidRPr="00C43918">
              <w:rPr>
                <w:color w:val="000000"/>
              </w:rPr>
              <w:t>Pelayo-González et al., (2021)</w:t>
            </w:r>
            <w:r w:rsidRPr="00C43918">
              <w:rPr>
                <w:color w:val="000000"/>
              </w:rPr>
              <w:fldChar w:fldCharType="end"/>
            </w:r>
          </w:p>
        </w:tc>
      </w:tr>
      <w:tr w:rsidR="00596952" w14:paraId="01FD7AE0" w14:textId="77777777" w:rsidTr="00103201">
        <w:trPr>
          <w:trHeight w:val="252"/>
        </w:trPr>
        <w:tc>
          <w:tcPr>
            <w:tcW w:w="2972" w:type="dxa"/>
          </w:tcPr>
          <w:p w14:paraId="459DD00C" w14:textId="77777777" w:rsidR="00596952" w:rsidRDefault="00596952" w:rsidP="00103201">
            <w:pPr>
              <w:jc w:val="left"/>
            </w:pPr>
          </w:p>
        </w:tc>
        <w:tc>
          <w:tcPr>
            <w:tcW w:w="2410" w:type="dxa"/>
          </w:tcPr>
          <w:p w14:paraId="52432D6E" w14:textId="2D928332" w:rsidR="00596952" w:rsidRDefault="00596952" w:rsidP="00103201">
            <w:pPr>
              <w:jc w:val="left"/>
            </w:pPr>
            <w:r>
              <w:t>2018 (</w:t>
            </w:r>
            <w:r w:rsidR="00A76AD4">
              <w:t>20</w:t>
            </w:r>
            <w:r>
              <w:t>)</w:t>
            </w:r>
          </w:p>
        </w:tc>
        <w:tc>
          <w:tcPr>
            <w:tcW w:w="1559" w:type="dxa"/>
          </w:tcPr>
          <w:p w14:paraId="7632C354" w14:textId="77777777" w:rsidR="00596952" w:rsidRPr="00C43918" w:rsidRDefault="00596952" w:rsidP="00103201">
            <w:pPr>
              <w:jc w:val="left"/>
              <w:rPr>
                <w:color w:val="000000"/>
              </w:rPr>
            </w:pPr>
            <w:r>
              <w:t>July</w:t>
            </w:r>
          </w:p>
        </w:tc>
        <w:tc>
          <w:tcPr>
            <w:tcW w:w="3202" w:type="dxa"/>
          </w:tcPr>
          <w:p w14:paraId="147C5CB6" w14:textId="77777777" w:rsidR="00596952" w:rsidRPr="00C43918" w:rsidRDefault="00596952" w:rsidP="00103201">
            <w:pPr>
              <w:jc w:val="left"/>
              <w:rPr>
                <w:color w:val="000000"/>
              </w:rPr>
            </w:pPr>
            <w:r w:rsidRPr="00C43918">
              <w:rPr>
                <w:color w:val="000000"/>
              </w:rPr>
              <w:fldChar w:fldCharType="begin"/>
            </w:r>
            <w:r>
              <w:rPr>
                <w:color w:val="000000"/>
              </w:rPr>
              <w:instrText xml:space="preserve"> ADDIN ZOTERO_ITEM CSL_CITATION {"citationID":"ZJQh5Tav","properties":{"formattedCitation":"(Pelayo-Gonz\\uc0\\u225{}lez, Aurioles-Gamboa, et al., 2021a)","plainCitation":"(Pelayo-González, Aurioles-Gamboa, et al., 2021a)","dontUpdate":true,"noteIndex":0},"citationItems":[{"id":319,"uris":["http://zotero.org/users/local/W1j64qy2/items/DL83AAKQ","http://zotero.org/users/10697252/items/DL83AAKQ"],"itemData":{"id":319,"type":"article-journal","container-title":"Aquatic Conservation: Marine and Freshwater Ecosystems","DOI":"10.1002/aqc.3545","issue":"March 2020","page":"1-19","title":"Effect of environmental variables on the number of births at California sea lion (&lt;i&gt;Zalophus californianus&lt;/i&gt;) rookeries throughout the Gulf of California, Mexico","author":[{"family":"Pelayo-González","given":"Lili"},{"family":"Aurioles-Gamboa","given":"David"},{"family":"Godínez-Reyes","given":"Carlos"},{"family":"Rubio-Rodríguez","given":"Uriel"},{"family":"Hernández-Camacho","given":"Claudia J"},{"family":"Gallo-Reynoso","given":"Juan P"},{"family":"Ramírez-Delgado","given":"David"},{"family":"Villalobos","given":"Héctor"}],"issued":{"date-parts":[["2021"]]}},"label":"page"}],"schema":"https://github.com/citation-style-language/schema/raw/master/csl-citation.json"} </w:instrText>
            </w:r>
            <w:r w:rsidRPr="00C43918">
              <w:rPr>
                <w:color w:val="000000"/>
              </w:rPr>
              <w:fldChar w:fldCharType="separate"/>
            </w:r>
            <w:r w:rsidRPr="00C43918">
              <w:rPr>
                <w:color w:val="000000"/>
              </w:rPr>
              <w:t>Pelayo-González et al., (2021)</w:t>
            </w:r>
            <w:r w:rsidRPr="00C43918">
              <w:rPr>
                <w:color w:val="000000"/>
              </w:rPr>
              <w:fldChar w:fldCharType="end"/>
            </w:r>
          </w:p>
        </w:tc>
      </w:tr>
      <w:tr w:rsidR="00596952" w14:paraId="00C1D897" w14:textId="77777777" w:rsidTr="00103201">
        <w:trPr>
          <w:trHeight w:val="227"/>
        </w:trPr>
        <w:tc>
          <w:tcPr>
            <w:tcW w:w="2972" w:type="dxa"/>
          </w:tcPr>
          <w:p w14:paraId="745FA529" w14:textId="4DF41911" w:rsidR="00596952" w:rsidRDefault="00596952" w:rsidP="00103201">
            <w:pPr>
              <w:jc w:val="left"/>
            </w:pPr>
            <w:r>
              <w:t>Machos (j</w:t>
            </w:r>
            <w:r w:rsidR="008C730B">
              <w:t>, 4</w:t>
            </w:r>
            <w:r>
              <w:t>)</w:t>
            </w:r>
          </w:p>
        </w:tc>
        <w:tc>
          <w:tcPr>
            <w:tcW w:w="2410" w:type="dxa"/>
          </w:tcPr>
          <w:p w14:paraId="1450022C" w14:textId="77777777" w:rsidR="00596952" w:rsidRDefault="00596952" w:rsidP="00103201">
            <w:pPr>
              <w:jc w:val="left"/>
            </w:pPr>
            <w:r>
              <w:t>1995 (20)</w:t>
            </w:r>
          </w:p>
        </w:tc>
        <w:tc>
          <w:tcPr>
            <w:tcW w:w="1559" w:type="dxa"/>
          </w:tcPr>
          <w:p w14:paraId="5C700828" w14:textId="77777777" w:rsidR="00596952" w:rsidRPr="00C43918" w:rsidRDefault="00596952" w:rsidP="00103201">
            <w:pPr>
              <w:jc w:val="left"/>
              <w:rPr>
                <w:color w:val="000000"/>
              </w:rPr>
            </w:pPr>
            <w:r>
              <w:rPr>
                <w:color w:val="000000"/>
              </w:rPr>
              <w:t>June</w:t>
            </w:r>
          </w:p>
        </w:tc>
        <w:tc>
          <w:tcPr>
            <w:tcW w:w="3202" w:type="dxa"/>
          </w:tcPr>
          <w:p w14:paraId="50F5CCE2" w14:textId="0BB0CC22" w:rsidR="00596952" w:rsidRDefault="00596952" w:rsidP="00103201">
            <w:pPr>
              <w:jc w:val="left"/>
            </w:pPr>
            <w:r>
              <w:rPr>
                <w:color w:val="000000"/>
              </w:rPr>
              <w:t>Data provided by co-author</w:t>
            </w:r>
            <w:r w:rsidR="000F772A">
              <w:rPr>
                <w:color w:val="000000"/>
              </w:rPr>
              <w:t xml:space="preserve"> F.G-R</w:t>
            </w:r>
          </w:p>
        </w:tc>
      </w:tr>
      <w:tr w:rsidR="00596952" w14:paraId="4F3CD989" w14:textId="77777777" w:rsidTr="00103201">
        <w:trPr>
          <w:trHeight w:val="227"/>
        </w:trPr>
        <w:tc>
          <w:tcPr>
            <w:tcW w:w="2972" w:type="dxa"/>
          </w:tcPr>
          <w:p w14:paraId="279ECE35" w14:textId="77777777" w:rsidR="00596952" w:rsidRDefault="00596952" w:rsidP="00103201">
            <w:pPr>
              <w:jc w:val="left"/>
            </w:pPr>
            <w:bookmarkStart w:id="2" w:name="_Hlk201221533"/>
          </w:p>
        </w:tc>
        <w:tc>
          <w:tcPr>
            <w:tcW w:w="2410" w:type="dxa"/>
          </w:tcPr>
          <w:p w14:paraId="12598752" w14:textId="77777777" w:rsidR="00596952" w:rsidRDefault="00596952" w:rsidP="00103201">
            <w:pPr>
              <w:jc w:val="left"/>
            </w:pPr>
            <w:r>
              <w:t>2016 (7)</w:t>
            </w:r>
          </w:p>
        </w:tc>
        <w:tc>
          <w:tcPr>
            <w:tcW w:w="1559" w:type="dxa"/>
          </w:tcPr>
          <w:p w14:paraId="0FA91F62" w14:textId="77777777" w:rsidR="00596952" w:rsidRDefault="00596952" w:rsidP="00103201">
            <w:pPr>
              <w:jc w:val="left"/>
              <w:rPr>
                <w:color w:val="000000"/>
              </w:rPr>
            </w:pPr>
            <w:r>
              <w:t>October</w:t>
            </w:r>
          </w:p>
        </w:tc>
        <w:tc>
          <w:tcPr>
            <w:tcW w:w="3202" w:type="dxa"/>
          </w:tcPr>
          <w:p w14:paraId="6625B27A" w14:textId="5A1D9770" w:rsidR="00596952" w:rsidRDefault="00596952" w:rsidP="00103201">
            <w:pPr>
              <w:jc w:val="left"/>
              <w:rPr>
                <w:color w:val="000000"/>
              </w:rPr>
            </w:pPr>
            <w:r w:rsidRPr="00C43918">
              <w:rPr>
                <w:color w:val="000000"/>
              </w:rPr>
              <w:fldChar w:fldCharType="begin"/>
            </w:r>
            <w:r w:rsidR="007D2CE2">
              <w:rPr>
                <w:color w:val="000000"/>
              </w:rPr>
              <w:instrText xml:space="preserve"> ADDIN ZOTERO_ITEM CSL_CITATION {"citationID":"4YEzAzES","properties":{"formattedCitation":"(Pelayo-Gonz\\uc0\\u225{}lez, Aurioles-Gamboa, et al., 2021a)","plainCitation":"(Pelayo-González, Aurioles-Gamboa, et al., 2021a)","dontUpdate":true,"noteIndex":0},"citationItems":[{"id":319,"uris":["http://zotero.org/users/local/W1j64qy2/items/DL83AAKQ","http://zotero.org/users/10697252/items/DL83AAKQ"],"itemData":{"id":319,"type":"article-journal","container-title":"Aquatic Conservation: Marine and Freshwater Ecosystems","DOI":"10.1002/aqc.3545","issue":"March 2020","page":"1-19","title":"Effect of environmental variables on the number of births at California sea lion (&lt;i&gt;Zalophus californianus&lt;/i&gt;) rookeries throughout the Gulf of California, Mexico","author":[{"family":"Pelayo-González","given":"Lili"},{"family":"Aurioles-Gamboa","given":"David"},{"family":"Godínez-Reyes","given":"Carlos"},{"family":"Rubio-Rodríguez","given":"Uriel"},{"family":"Hernández-Camacho","given":"Claudia J"},{"family":"Gallo-Reynoso","given":"Juan P"},{"family":"Ramírez-Delgado","given":"David"},{"family":"Villalobos","given":"Héctor"}],"issued":{"date-parts":[["2021"]]}},"label":"page"}],"schema":"https://github.com/citation-style-language/schema/raw/master/csl-citation.json"} </w:instrText>
            </w:r>
            <w:r w:rsidRPr="00C43918">
              <w:rPr>
                <w:color w:val="000000"/>
              </w:rPr>
              <w:fldChar w:fldCharType="separate"/>
            </w:r>
            <w:r w:rsidRPr="00C43918">
              <w:rPr>
                <w:color w:val="000000"/>
              </w:rPr>
              <w:t>Pelayo-González et al., (2021)</w:t>
            </w:r>
            <w:r w:rsidRPr="00C43918">
              <w:rPr>
                <w:color w:val="000000"/>
              </w:rPr>
              <w:fldChar w:fldCharType="end"/>
            </w:r>
          </w:p>
        </w:tc>
      </w:tr>
      <w:bookmarkEnd w:id="2"/>
      <w:tr w:rsidR="00596952" w14:paraId="0A120552" w14:textId="77777777" w:rsidTr="00103201">
        <w:trPr>
          <w:trHeight w:val="252"/>
        </w:trPr>
        <w:tc>
          <w:tcPr>
            <w:tcW w:w="2972" w:type="dxa"/>
          </w:tcPr>
          <w:p w14:paraId="6C722B84" w14:textId="31763243" w:rsidR="00596952" w:rsidRDefault="00596952" w:rsidP="00103201">
            <w:pPr>
              <w:jc w:val="left"/>
            </w:pPr>
            <w:r>
              <w:t>Rasito (l</w:t>
            </w:r>
            <w:r w:rsidR="008C730B">
              <w:t>, 5</w:t>
            </w:r>
            <w:r>
              <w:t>)</w:t>
            </w:r>
          </w:p>
        </w:tc>
        <w:tc>
          <w:tcPr>
            <w:tcW w:w="2410" w:type="dxa"/>
          </w:tcPr>
          <w:p w14:paraId="72FC637B" w14:textId="77777777" w:rsidR="00596952" w:rsidRDefault="00596952" w:rsidP="00103201">
            <w:pPr>
              <w:jc w:val="left"/>
            </w:pPr>
            <w:r>
              <w:t>1995 (9)</w:t>
            </w:r>
          </w:p>
        </w:tc>
        <w:tc>
          <w:tcPr>
            <w:tcW w:w="1559" w:type="dxa"/>
          </w:tcPr>
          <w:p w14:paraId="5781618A" w14:textId="77777777" w:rsidR="00596952" w:rsidRPr="00C43918" w:rsidRDefault="00596952" w:rsidP="00103201">
            <w:pPr>
              <w:jc w:val="left"/>
              <w:rPr>
                <w:color w:val="000000"/>
              </w:rPr>
            </w:pPr>
            <w:r>
              <w:rPr>
                <w:color w:val="000000"/>
              </w:rPr>
              <w:t>June</w:t>
            </w:r>
          </w:p>
        </w:tc>
        <w:tc>
          <w:tcPr>
            <w:tcW w:w="3202" w:type="dxa"/>
          </w:tcPr>
          <w:p w14:paraId="1987CEB7" w14:textId="2038FF30" w:rsidR="00596952" w:rsidRPr="00C43918" w:rsidRDefault="00596952" w:rsidP="00103201">
            <w:pPr>
              <w:jc w:val="left"/>
              <w:rPr>
                <w:color w:val="000000"/>
              </w:rPr>
            </w:pPr>
            <w:r>
              <w:rPr>
                <w:color w:val="000000"/>
              </w:rPr>
              <w:t>Data provided by co-author</w:t>
            </w:r>
            <w:r w:rsidR="000F772A">
              <w:rPr>
                <w:color w:val="000000"/>
              </w:rPr>
              <w:t xml:space="preserve"> F.G-R</w:t>
            </w:r>
          </w:p>
        </w:tc>
      </w:tr>
      <w:tr w:rsidR="00596952" w14:paraId="3C0628A4" w14:textId="77777777" w:rsidTr="00103201">
        <w:trPr>
          <w:trHeight w:val="252"/>
        </w:trPr>
        <w:tc>
          <w:tcPr>
            <w:tcW w:w="2972" w:type="dxa"/>
          </w:tcPr>
          <w:p w14:paraId="7062CF29" w14:textId="77777777" w:rsidR="00596952" w:rsidRDefault="00596952" w:rsidP="00103201">
            <w:pPr>
              <w:jc w:val="left"/>
            </w:pPr>
          </w:p>
        </w:tc>
        <w:tc>
          <w:tcPr>
            <w:tcW w:w="2410" w:type="dxa"/>
          </w:tcPr>
          <w:p w14:paraId="19B256D3" w14:textId="77777777" w:rsidR="00596952" w:rsidRDefault="00596952" w:rsidP="00103201">
            <w:pPr>
              <w:jc w:val="left"/>
            </w:pPr>
            <w:r>
              <w:t>1996 (15)</w:t>
            </w:r>
          </w:p>
        </w:tc>
        <w:tc>
          <w:tcPr>
            <w:tcW w:w="1559" w:type="dxa"/>
          </w:tcPr>
          <w:p w14:paraId="69B9AAF3" w14:textId="77777777" w:rsidR="00596952" w:rsidRPr="00C43918" w:rsidRDefault="00596952" w:rsidP="00103201">
            <w:pPr>
              <w:jc w:val="left"/>
              <w:rPr>
                <w:color w:val="000000"/>
              </w:rPr>
            </w:pPr>
            <w:r>
              <w:rPr>
                <w:color w:val="000000"/>
              </w:rPr>
              <w:t>May</w:t>
            </w:r>
          </w:p>
        </w:tc>
        <w:tc>
          <w:tcPr>
            <w:tcW w:w="3202" w:type="dxa"/>
          </w:tcPr>
          <w:p w14:paraId="12E0255D" w14:textId="0A1DB7B4" w:rsidR="00596952" w:rsidRPr="00C43918" w:rsidRDefault="00596952" w:rsidP="00103201">
            <w:pPr>
              <w:jc w:val="left"/>
              <w:rPr>
                <w:color w:val="000000"/>
              </w:rPr>
            </w:pPr>
            <w:r>
              <w:rPr>
                <w:color w:val="000000"/>
              </w:rPr>
              <w:t>Data provided by co-author</w:t>
            </w:r>
            <w:r w:rsidR="000F772A">
              <w:rPr>
                <w:color w:val="000000"/>
              </w:rPr>
              <w:t xml:space="preserve"> F.G-R</w:t>
            </w:r>
          </w:p>
        </w:tc>
      </w:tr>
      <w:tr w:rsidR="00596952" w14:paraId="1B0F0196" w14:textId="77777777" w:rsidTr="00103201">
        <w:trPr>
          <w:trHeight w:val="227"/>
        </w:trPr>
        <w:tc>
          <w:tcPr>
            <w:tcW w:w="2972" w:type="dxa"/>
          </w:tcPr>
          <w:p w14:paraId="5351FCD6" w14:textId="77777777" w:rsidR="00596952" w:rsidRDefault="00596952" w:rsidP="00103201">
            <w:pPr>
              <w:jc w:val="left"/>
            </w:pPr>
          </w:p>
        </w:tc>
        <w:tc>
          <w:tcPr>
            <w:tcW w:w="2410" w:type="dxa"/>
          </w:tcPr>
          <w:p w14:paraId="0B5D6EBE" w14:textId="77777777" w:rsidR="00596952" w:rsidRDefault="00596952" w:rsidP="00103201">
            <w:pPr>
              <w:jc w:val="left"/>
            </w:pPr>
            <w:r>
              <w:t>2016 (2)</w:t>
            </w:r>
          </w:p>
        </w:tc>
        <w:tc>
          <w:tcPr>
            <w:tcW w:w="1559" w:type="dxa"/>
          </w:tcPr>
          <w:p w14:paraId="1A6E3010" w14:textId="77777777" w:rsidR="00596952" w:rsidRPr="00C43918" w:rsidRDefault="00596952" w:rsidP="00103201">
            <w:pPr>
              <w:jc w:val="left"/>
              <w:rPr>
                <w:color w:val="000000"/>
              </w:rPr>
            </w:pPr>
            <w:r>
              <w:rPr>
                <w:color w:val="000000"/>
              </w:rPr>
              <w:t>October</w:t>
            </w:r>
          </w:p>
        </w:tc>
        <w:tc>
          <w:tcPr>
            <w:tcW w:w="3202" w:type="dxa"/>
          </w:tcPr>
          <w:p w14:paraId="1036A2C4" w14:textId="77777777" w:rsidR="00596952" w:rsidRPr="00C43918" w:rsidRDefault="00596952" w:rsidP="00103201">
            <w:pPr>
              <w:jc w:val="left"/>
              <w:rPr>
                <w:color w:val="000000"/>
              </w:rPr>
            </w:pPr>
            <w:r w:rsidRPr="00C43918">
              <w:rPr>
                <w:color w:val="000000"/>
              </w:rPr>
              <w:fldChar w:fldCharType="begin"/>
            </w:r>
            <w:r>
              <w:rPr>
                <w:color w:val="000000"/>
              </w:rPr>
              <w:instrText xml:space="preserve"> ADDIN ZOTERO_ITEM CSL_CITATION {"citationID":"5EiFNf6E","properties":{"formattedCitation":"(Pelayo-Gonz\\uc0\\u225{}lez, Aurioles-Gamboa, et al., 2021a)","plainCitation":"(Pelayo-González, Aurioles-Gamboa, et al., 2021a)","dontUpdate":true,"noteIndex":0},"citationItems":[{"id":319,"uris":["http://zotero.org/users/local/W1j64qy2/items/DL83AAKQ","http://zotero.org/users/10697252/items/DL83AAKQ"],"itemData":{"id":319,"type":"article-journal","container-title":"Aquatic Conservation: Marine and Freshwater Ecosystems","DOI":"10.1002/aqc.3545","issue":"March 2020","page":"1-19","title":"Effect of environmental variables on the number of births at California sea lion (&lt;i&gt;Zalophus californianus&lt;/i&gt;) rookeries throughout the Gulf of California, Mexico","author":[{"family":"Pelayo-González","given":"Lili"},{"family":"Aurioles-Gamboa","given":"David"},{"family":"Godínez-Reyes","given":"Carlos"},{"family":"Rubio-Rodríguez","given":"Uriel"},{"family":"Hernández-Camacho","given":"Claudia J"},{"family":"Gallo-Reynoso","given":"Juan P"},{"family":"Ramírez-Delgado","given":"David"},{"family":"Villalobos","given":"Héctor"}],"issued":{"date-parts":[["2021"]]}},"label":"page"}],"schema":"https://github.com/citation-style-language/schema/raw/master/csl-citation.json"} </w:instrText>
            </w:r>
            <w:r w:rsidRPr="00C43918">
              <w:rPr>
                <w:color w:val="000000"/>
              </w:rPr>
              <w:fldChar w:fldCharType="separate"/>
            </w:r>
            <w:r w:rsidRPr="00C43918">
              <w:rPr>
                <w:color w:val="000000"/>
              </w:rPr>
              <w:t>Pelayo-González et al., (2021)</w:t>
            </w:r>
            <w:r w:rsidRPr="00C43918">
              <w:rPr>
                <w:color w:val="000000"/>
              </w:rPr>
              <w:fldChar w:fldCharType="end"/>
            </w:r>
          </w:p>
        </w:tc>
      </w:tr>
      <w:tr w:rsidR="00596952" w14:paraId="53B3C4FD" w14:textId="77777777" w:rsidTr="00103201">
        <w:trPr>
          <w:trHeight w:val="252"/>
        </w:trPr>
        <w:tc>
          <w:tcPr>
            <w:tcW w:w="2972" w:type="dxa"/>
          </w:tcPr>
          <w:p w14:paraId="29BC9CCD" w14:textId="0291556D" w:rsidR="00596952" w:rsidRDefault="00596952" w:rsidP="00103201">
            <w:pPr>
              <w:jc w:val="left"/>
            </w:pPr>
            <w:r>
              <w:t>San Esteban (m</w:t>
            </w:r>
            <w:r w:rsidR="008C730B">
              <w:t>, 6</w:t>
            </w:r>
            <w:r>
              <w:t>)</w:t>
            </w:r>
          </w:p>
        </w:tc>
        <w:tc>
          <w:tcPr>
            <w:tcW w:w="2410" w:type="dxa"/>
          </w:tcPr>
          <w:p w14:paraId="43D83EFC" w14:textId="77777777" w:rsidR="00596952" w:rsidRDefault="00596952" w:rsidP="00103201">
            <w:pPr>
              <w:jc w:val="left"/>
            </w:pPr>
            <w:r>
              <w:t>1995 (24)</w:t>
            </w:r>
          </w:p>
        </w:tc>
        <w:tc>
          <w:tcPr>
            <w:tcW w:w="1559" w:type="dxa"/>
          </w:tcPr>
          <w:p w14:paraId="59F53392" w14:textId="77777777" w:rsidR="00596952" w:rsidRPr="00C43918" w:rsidRDefault="00596952" w:rsidP="00103201">
            <w:pPr>
              <w:jc w:val="left"/>
              <w:rPr>
                <w:color w:val="000000"/>
              </w:rPr>
            </w:pPr>
            <w:r>
              <w:rPr>
                <w:color w:val="000000"/>
              </w:rPr>
              <w:t>June</w:t>
            </w:r>
          </w:p>
        </w:tc>
        <w:tc>
          <w:tcPr>
            <w:tcW w:w="3202" w:type="dxa"/>
          </w:tcPr>
          <w:p w14:paraId="2EC842B4" w14:textId="65339A66" w:rsidR="00596952" w:rsidRPr="00C43918" w:rsidRDefault="00596952" w:rsidP="00103201">
            <w:pPr>
              <w:jc w:val="left"/>
              <w:rPr>
                <w:color w:val="000000"/>
              </w:rPr>
            </w:pPr>
            <w:r>
              <w:rPr>
                <w:color w:val="000000"/>
              </w:rPr>
              <w:t>Data provided by co-author</w:t>
            </w:r>
            <w:r w:rsidR="000F772A">
              <w:rPr>
                <w:color w:val="000000"/>
              </w:rPr>
              <w:t xml:space="preserve"> F.G-R</w:t>
            </w:r>
          </w:p>
        </w:tc>
      </w:tr>
      <w:tr w:rsidR="00596952" w14:paraId="42B188FE" w14:textId="77777777" w:rsidTr="00103201">
        <w:trPr>
          <w:trHeight w:val="227"/>
        </w:trPr>
        <w:tc>
          <w:tcPr>
            <w:tcW w:w="2972" w:type="dxa"/>
          </w:tcPr>
          <w:p w14:paraId="3298F055" w14:textId="77777777" w:rsidR="00596952" w:rsidRDefault="00596952" w:rsidP="00103201">
            <w:pPr>
              <w:jc w:val="left"/>
            </w:pPr>
          </w:p>
        </w:tc>
        <w:tc>
          <w:tcPr>
            <w:tcW w:w="2410" w:type="dxa"/>
          </w:tcPr>
          <w:p w14:paraId="3048BF3A" w14:textId="77777777" w:rsidR="00596952" w:rsidRDefault="00596952" w:rsidP="00103201">
            <w:pPr>
              <w:jc w:val="left"/>
            </w:pPr>
            <w:r>
              <w:t>1996 (35)</w:t>
            </w:r>
          </w:p>
        </w:tc>
        <w:tc>
          <w:tcPr>
            <w:tcW w:w="1559" w:type="dxa"/>
          </w:tcPr>
          <w:p w14:paraId="71DCDF72" w14:textId="77777777" w:rsidR="00596952" w:rsidRPr="00C43918" w:rsidRDefault="00596952" w:rsidP="00103201">
            <w:pPr>
              <w:jc w:val="left"/>
              <w:rPr>
                <w:color w:val="000000"/>
              </w:rPr>
            </w:pPr>
            <w:r>
              <w:rPr>
                <w:color w:val="000000"/>
              </w:rPr>
              <w:t>May</w:t>
            </w:r>
          </w:p>
        </w:tc>
        <w:tc>
          <w:tcPr>
            <w:tcW w:w="3202" w:type="dxa"/>
          </w:tcPr>
          <w:p w14:paraId="41750E47" w14:textId="51BA03E4" w:rsidR="00596952" w:rsidRPr="00C43918" w:rsidRDefault="00596952" w:rsidP="00103201">
            <w:pPr>
              <w:jc w:val="left"/>
              <w:rPr>
                <w:color w:val="000000"/>
              </w:rPr>
            </w:pPr>
            <w:r>
              <w:rPr>
                <w:color w:val="000000"/>
              </w:rPr>
              <w:t>Data provided by co-author</w:t>
            </w:r>
            <w:r w:rsidR="000F772A">
              <w:rPr>
                <w:color w:val="000000"/>
              </w:rPr>
              <w:t xml:space="preserve"> F.G-R</w:t>
            </w:r>
          </w:p>
        </w:tc>
      </w:tr>
      <w:tr w:rsidR="00596952" w14:paraId="558F7D44" w14:textId="77777777" w:rsidTr="00103201">
        <w:trPr>
          <w:trHeight w:val="252"/>
        </w:trPr>
        <w:tc>
          <w:tcPr>
            <w:tcW w:w="2972" w:type="dxa"/>
          </w:tcPr>
          <w:p w14:paraId="2FE151E4" w14:textId="13CFFF8B" w:rsidR="00596952" w:rsidRDefault="00596952" w:rsidP="00103201">
            <w:pPr>
              <w:jc w:val="left"/>
            </w:pPr>
            <w:r>
              <w:t>San Pedro Mártir (n</w:t>
            </w:r>
            <w:r w:rsidR="008C730B">
              <w:t>, 7</w:t>
            </w:r>
            <w:r>
              <w:t>)</w:t>
            </w:r>
          </w:p>
        </w:tc>
        <w:tc>
          <w:tcPr>
            <w:tcW w:w="2410" w:type="dxa"/>
          </w:tcPr>
          <w:p w14:paraId="720F5498" w14:textId="77777777" w:rsidR="00596952" w:rsidRDefault="00596952" w:rsidP="00103201">
            <w:pPr>
              <w:jc w:val="left"/>
            </w:pPr>
            <w:r>
              <w:t>1995 (15)</w:t>
            </w:r>
          </w:p>
        </w:tc>
        <w:tc>
          <w:tcPr>
            <w:tcW w:w="1559" w:type="dxa"/>
          </w:tcPr>
          <w:p w14:paraId="512D30F8" w14:textId="77777777" w:rsidR="00596952" w:rsidRPr="00C43918" w:rsidRDefault="00596952" w:rsidP="00103201">
            <w:pPr>
              <w:jc w:val="left"/>
              <w:rPr>
                <w:color w:val="000000"/>
              </w:rPr>
            </w:pPr>
            <w:r>
              <w:rPr>
                <w:color w:val="000000"/>
              </w:rPr>
              <w:t>June</w:t>
            </w:r>
          </w:p>
        </w:tc>
        <w:tc>
          <w:tcPr>
            <w:tcW w:w="3202" w:type="dxa"/>
          </w:tcPr>
          <w:p w14:paraId="4DBC8D8F" w14:textId="52003B12" w:rsidR="00596952" w:rsidRDefault="00596952" w:rsidP="00103201">
            <w:pPr>
              <w:jc w:val="left"/>
            </w:pPr>
            <w:r>
              <w:rPr>
                <w:color w:val="000000"/>
              </w:rPr>
              <w:t>Data provided by co-author</w:t>
            </w:r>
            <w:r w:rsidR="000F772A">
              <w:rPr>
                <w:color w:val="000000"/>
              </w:rPr>
              <w:t xml:space="preserve"> F.G-R</w:t>
            </w:r>
          </w:p>
        </w:tc>
      </w:tr>
      <w:tr w:rsidR="00596952" w14:paraId="7E503F68" w14:textId="77777777" w:rsidTr="00103201">
        <w:trPr>
          <w:trHeight w:val="227"/>
        </w:trPr>
        <w:tc>
          <w:tcPr>
            <w:tcW w:w="2972" w:type="dxa"/>
          </w:tcPr>
          <w:p w14:paraId="7CC57D21" w14:textId="77777777" w:rsidR="00596952" w:rsidRDefault="00596952" w:rsidP="00103201">
            <w:pPr>
              <w:jc w:val="left"/>
            </w:pPr>
          </w:p>
        </w:tc>
        <w:tc>
          <w:tcPr>
            <w:tcW w:w="2410" w:type="dxa"/>
          </w:tcPr>
          <w:p w14:paraId="3F5E5C9D" w14:textId="77777777" w:rsidR="00596952" w:rsidRDefault="00596952" w:rsidP="00103201">
            <w:pPr>
              <w:jc w:val="left"/>
            </w:pPr>
            <w:r>
              <w:t>1996 (26)</w:t>
            </w:r>
          </w:p>
        </w:tc>
        <w:tc>
          <w:tcPr>
            <w:tcW w:w="1559" w:type="dxa"/>
          </w:tcPr>
          <w:p w14:paraId="2213D605" w14:textId="77777777" w:rsidR="00596952" w:rsidRPr="00C43918" w:rsidRDefault="00596952" w:rsidP="00103201">
            <w:pPr>
              <w:jc w:val="left"/>
              <w:rPr>
                <w:color w:val="000000"/>
              </w:rPr>
            </w:pPr>
            <w:r>
              <w:rPr>
                <w:color w:val="000000"/>
              </w:rPr>
              <w:t>May</w:t>
            </w:r>
          </w:p>
        </w:tc>
        <w:tc>
          <w:tcPr>
            <w:tcW w:w="3202" w:type="dxa"/>
          </w:tcPr>
          <w:p w14:paraId="6E062F44" w14:textId="5677A0FA" w:rsidR="00596952" w:rsidRDefault="00596952" w:rsidP="00103201">
            <w:pPr>
              <w:jc w:val="left"/>
            </w:pPr>
            <w:r>
              <w:rPr>
                <w:color w:val="000000"/>
              </w:rPr>
              <w:t>Data provided by co-author</w:t>
            </w:r>
            <w:r w:rsidR="000F772A">
              <w:rPr>
                <w:color w:val="000000"/>
              </w:rPr>
              <w:t xml:space="preserve"> F.G-R</w:t>
            </w:r>
          </w:p>
        </w:tc>
      </w:tr>
      <w:tr w:rsidR="00596952" w14:paraId="612EABF8" w14:textId="77777777" w:rsidTr="00103201">
        <w:trPr>
          <w:trHeight w:val="252"/>
        </w:trPr>
        <w:tc>
          <w:tcPr>
            <w:tcW w:w="2972" w:type="dxa"/>
          </w:tcPr>
          <w:p w14:paraId="679D74C9" w14:textId="53A61862" w:rsidR="00596952" w:rsidRDefault="00596952" w:rsidP="00103201">
            <w:pPr>
              <w:jc w:val="left"/>
            </w:pPr>
            <w:r>
              <w:t>Los Islotes (q</w:t>
            </w:r>
            <w:r w:rsidR="008C730B">
              <w:t>, 10</w:t>
            </w:r>
            <w:r>
              <w:t>)</w:t>
            </w:r>
          </w:p>
        </w:tc>
        <w:tc>
          <w:tcPr>
            <w:tcW w:w="2410" w:type="dxa"/>
          </w:tcPr>
          <w:p w14:paraId="1E96348A" w14:textId="77777777" w:rsidR="00596952" w:rsidRDefault="00596952" w:rsidP="00103201">
            <w:pPr>
              <w:jc w:val="left"/>
            </w:pPr>
            <w:r>
              <w:t>2000-2001 (164; grouped)</w:t>
            </w:r>
          </w:p>
        </w:tc>
        <w:tc>
          <w:tcPr>
            <w:tcW w:w="1559" w:type="dxa"/>
          </w:tcPr>
          <w:p w14:paraId="036A4CBB" w14:textId="77777777" w:rsidR="00596952" w:rsidRPr="00C43918" w:rsidRDefault="00596952" w:rsidP="00103201">
            <w:pPr>
              <w:jc w:val="left"/>
              <w:rPr>
                <w:color w:val="000000"/>
              </w:rPr>
            </w:pPr>
            <w:r>
              <w:rPr>
                <w:color w:val="000000"/>
              </w:rPr>
              <w:t>May to April</w:t>
            </w:r>
          </w:p>
        </w:tc>
        <w:tc>
          <w:tcPr>
            <w:tcW w:w="3202" w:type="dxa"/>
          </w:tcPr>
          <w:p w14:paraId="200E570F" w14:textId="77777777" w:rsidR="00596952" w:rsidRDefault="00596952" w:rsidP="00103201">
            <w:pPr>
              <w:jc w:val="left"/>
            </w:pPr>
            <w:r w:rsidRPr="00C43918">
              <w:rPr>
                <w:color w:val="000000"/>
              </w:rPr>
              <w:t>Cardenas-Palomo (2003)</w:t>
            </w:r>
          </w:p>
        </w:tc>
      </w:tr>
      <w:tr w:rsidR="00596952" w14:paraId="11F432E7" w14:textId="77777777" w:rsidTr="00103201">
        <w:trPr>
          <w:trHeight w:val="252"/>
        </w:trPr>
        <w:tc>
          <w:tcPr>
            <w:tcW w:w="2972" w:type="dxa"/>
          </w:tcPr>
          <w:p w14:paraId="56883AE9" w14:textId="77777777" w:rsidR="00596952" w:rsidRDefault="00596952" w:rsidP="00103201">
            <w:pPr>
              <w:jc w:val="left"/>
            </w:pPr>
          </w:p>
        </w:tc>
        <w:tc>
          <w:tcPr>
            <w:tcW w:w="2410" w:type="dxa"/>
          </w:tcPr>
          <w:p w14:paraId="4348D31D" w14:textId="77777777" w:rsidR="00596952" w:rsidRDefault="00596952" w:rsidP="00103201">
            <w:pPr>
              <w:jc w:val="left"/>
            </w:pPr>
            <w:r>
              <w:t>2015 (12)</w:t>
            </w:r>
          </w:p>
        </w:tc>
        <w:tc>
          <w:tcPr>
            <w:tcW w:w="1559" w:type="dxa"/>
          </w:tcPr>
          <w:p w14:paraId="5BD7CA89" w14:textId="77777777" w:rsidR="00596952" w:rsidRPr="00C43918" w:rsidRDefault="00596952" w:rsidP="00103201">
            <w:pPr>
              <w:jc w:val="left"/>
              <w:rPr>
                <w:color w:val="000000"/>
              </w:rPr>
            </w:pPr>
            <w:r>
              <w:rPr>
                <w:color w:val="000000"/>
              </w:rPr>
              <w:t>July</w:t>
            </w:r>
          </w:p>
        </w:tc>
        <w:tc>
          <w:tcPr>
            <w:tcW w:w="3202" w:type="dxa"/>
          </w:tcPr>
          <w:p w14:paraId="0081E328" w14:textId="77777777" w:rsidR="00596952" w:rsidRDefault="00596952" w:rsidP="00103201">
            <w:pPr>
              <w:jc w:val="left"/>
            </w:pPr>
            <w:r w:rsidRPr="00C43918">
              <w:rPr>
                <w:color w:val="000000"/>
              </w:rPr>
              <w:fldChar w:fldCharType="begin"/>
            </w:r>
            <w:r>
              <w:rPr>
                <w:color w:val="000000"/>
              </w:rPr>
              <w:instrText xml:space="preserve"> ADDIN ZOTERO_ITEM CSL_CITATION {"citationID":"TC0cIufk","properties":{"formattedCitation":"(Pelayo-Gonz\\uc0\\u225{}lez, Aurioles-Gamboa, et al., 2021a)","plainCitation":"(Pelayo-González, Aurioles-Gamboa, et al., 2021a)","dontUpdate":true,"noteIndex":0},"citationItems":[{"id":319,"uris":["http://zotero.org/users/local/W1j64qy2/items/DL83AAKQ","http://zotero.org/users/10697252/items/DL83AAKQ"],"itemData":{"id":319,"type":"article-journal","container-title":"Aquatic Conservation: Marine and Freshwater Ecosystems","DOI":"10.1002/aqc.3545","issue":"March 2020","page":"1-19","title":"Effect of environmental variables on the number of births at California sea lion (&lt;i&gt;Zalophus californianus&lt;/i&gt;) rookeries throughout the Gulf of California, Mexico","author":[{"family":"Pelayo-González","given":"Lili"},{"family":"Aurioles-Gamboa","given":"David"},{"family":"Godínez-Reyes","given":"Carlos"},{"family":"Rubio-Rodríguez","given":"Uriel"},{"family":"Hernández-Camacho","given":"Claudia J"},{"family":"Gallo-Reynoso","given":"Juan P"},{"family":"Ramírez-Delgado","given":"David"},{"family":"Villalobos","given":"Héctor"}],"issued":{"date-parts":[["2021"]]}},"label":"page"}],"schema":"https://github.com/citation-style-language/schema/raw/master/csl-citation.json"} </w:instrText>
            </w:r>
            <w:r w:rsidRPr="00C43918">
              <w:rPr>
                <w:color w:val="000000"/>
              </w:rPr>
              <w:fldChar w:fldCharType="separate"/>
            </w:r>
            <w:r w:rsidRPr="00C43918">
              <w:rPr>
                <w:color w:val="000000"/>
              </w:rPr>
              <w:t>Pelayo-González et al., (2021)</w:t>
            </w:r>
            <w:r w:rsidRPr="00C43918">
              <w:rPr>
                <w:color w:val="000000"/>
              </w:rPr>
              <w:fldChar w:fldCharType="end"/>
            </w:r>
          </w:p>
        </w:tc>
      </w:tr>
      <w:tr w:rsidR="00596952" w14:paraId="71FF2F93" w14:textId="77777777" w:rsidTr="00103201">
        <w:trPr>
          <w:trHeight w:val="227"/>
        </w:trPr>
        <w:tc>
          <w:tcPr>
            <w:tcW w:w="2972" w:type="dxa"/>
          </w:tcPr>
          <w:p w14:paraId="60517254" w14:textId="77777777" w:rsidR="00596952" w:rsidRDefault="00596952" w:rsidP="00103201">
            <w:pPr>
              <w:jc w:val="left"/>
            </w:pPr>
          </w:p>
        </w:tc>
        <w:tc>
          <w:tcPr>
            <w:tcW w:w="2410" w:type="dxa"/>
          </w:tcPr>
          <w:p w14:paraId="2F9BDE84" w14:textId="77777777" w:rsidR="00596952" w:rsidRDefault="00596952" w:rsidP="00103201">
            <w:pPr>
              <w:jc w:val="left"/>
            </w:pPr>
            <w:r>
              <w:t>2019 (12)</w:t>
            </w:r>
          </w:p>
        </w:tc>
        <w:tc>
          <w:tcPr>
            <w:tcW w:w="1559" w:type="dxa"/>
          </w:tcPr>
          <w:p w14:paraId="09B42F98" w14:textId="77777777" w:rsidR="00596952" w:rsidRPr="00C43918" w:rsidRDefault="00596952" w:rsidP="00103201">
            <w:pPr>
              <w:jc w:val="left"/>
              <w:rPr>
                <w:color w:val="000000"/>
              </w:rPr>
            </w:pPr>
            <w:r>
              <w:rPr>
                <w:color w:val="000000"/>
              </w:rPr>
              <w:t>August</w:t>
            </w:r>
          </w:p>
        </w:tc>
        <w:tc>
          <w:tcPr>
            <w:tcW w:w="3202" w:type="dxa"/>
          </w:tcPr>
          <w:p w14:paraId="60929230" w14:textId="77777777" w:rsidR="00596952" w:rsidRDefault="00596952" w:rsidP="00103201">
            <w:pPr>
              <w:jc w:val="left"/>
            </w:pPr>
            <w:r w:rsidRPr="00C43918">
              <w:rPr>
                <w:color w:val="000000"/>
              </w:rPr>
              <w:fldChar w:fldCharType="begin"/>
            </w:r>
            <w:r>
              <w:rPr>
                <w:color w:val="000000"/>
              </w:rPr>
              <w:instrText xml:space="preserve"> ADDIN ZOTERO_ITEM CSL_CITATION {"citationID":"66rtytyg","properties":{"formattedCitation":"(Pelayo-Gonz\\uc0\\u225{}lez, Aurioles-Gamboa, et al., 2021a)","plainCitation":"(Pelayo-González, Aurioles-Gamboa, et al., 2021a)","dontUpdate":true,"noteIndex":0},"citationItems":[{"id":319,"uris":["http://zotero.org/users/local/W1j64qy2/items/DL83AAKQ","http://zotero.org/users/10697252/items/DL83AAKQ"],"itemData":{"id":319,"type":"article-journal","container-title":"Aquatic Conservation: Marine and Freshwater Ecosystems","DOI":"10.1002/aqc.3545","issue":"March 2020","page":"1-19","title":"Effect of environmental variables on the number of births at California sea lion (&lt;i&gt;Zalophus californianus&lt;/i&gt;) rookeries throughout the Gulf of California, Mexico","author":[{"family":"Pelayo-González","given":"Lili"},{"family":"Aurioles-Gamboa","given":"David"},{"family":"Godínez-Reyes","given":"Carlos"},{"family":"Rubio-Rodríguez","given":"Uriel"},{"family":"Hernández-Camacho","given":"Claudia J"},{"family":"Gallo-Reynoso","given":"Juan P"},{"family":"Ramírez-Delgado","given":"David"},{"family":"Villalobos","given":"Héctor"}],"issued":{"date-parts":[["2021"]]}},"label":"page"}],"schema":"https://github.com/citation-style-language/schema/raw/master/csl-citation.json"} </w:instrText>
            </w:r>
            <w:r w:rsidRPr="00C43918">
              <w:rPr>
                <w:color w:val="000000"/>
              </w:rPr>
              <w:fldChar w:fldCharType="separate"/>
            </w:r>
            <w:r w:rsidRPr="00C43918">
              <w:rPr>
                <w:color w:val="000000"/>
              </w:rPr>
              <w:t>Pelayo-González et al., (2021)</w:t>
            </w:r>
            <w:r w:rsidRPr="00C43918">
              <w:rPr>
                <w:color w:val="000000"/>
              </w:rPr>
              <w:fldChar w:fldCharType="end"/>
            </w:r>
          </w:p>
        </w:tc>
      </w:tr>
      <w:tr w:rsidR="00596952" w14:paraId="1F55DC52" w14:textId="77777777" w:rsidTr="00103201">
        <w:trPr>
          <w:trHeight w:val="252"/>
        </w:trPr>
        <w:tc>
          <w:tcPr>
            <w:tcW w:w="10143" w:type="dxa"/>
            <w:gridSpan w:val="4"/>
          </w:tcPr>
          <w:p w14:paraId="65D10912" w14:textId="77777777" w:rsidR="00596952" w:rsidRPr="00F0183A" w:rsidRDefault="00596952" w:rsidP="00103201">
            <w:pPr>
              <w:jc w:val="center"/>
              <w:rPr>
                <w:b/>
                <w:bCs/>
              </w:rPr>
            </w:pPr>
            <w:r>
              <w:rPr>
                <w:b/>
                <w:bCs/>
              </w:rPr>
              <w:t>Index of Importance (IIMP) data</w:t>
            </w:r>
          </w:p>
        </w:tc>
      </w:tr>
      <w:tr w:rsidR="00596952" w14:paraId="20D23039" w14:textId="77777777" w:rsidTr="00103201">
        <w:trPr>
          <w:trHeight w:val="240"/>
        </w:trPr>
        <w:tc>
          <w:tcPr>
            <w:tcW w:w="2972" w:type="dxa"/>
          </w:tcPr>
          <w:p w14:paraId="3BF1F507" w14:textId="1160736D" w:rsidR="00596952" w:rsidRDefault="00596952" w:rsidP="00103201">
            <w:pPr>
              <w:jc w:val="left"/>
            </w:pPr>
            <w:r>
              <w:t>Rocas Consagradas (e</w:t>
            </w:r>
            <w:r w:rsidR="008C730B">
              <w:t>, 2</w:t>
            </w:r>
            <w:r>
              <w:t>)</w:t>
            </w:r>
          </w:p>
        </w:tc>
        <w:tc>
          <w:tcPr>
            <w:tcW w:w="2410" w:type="dxa"/>
          </w:tcPr>
          <w:p w14:paraId="4C51F312" w14:textId="77777777" w:rsidR="00596952" w:rsidRDefault="00596952" w:rsidP="00103201">
            <w:pPr>
              <w:jc w:val="left"/>
            </w:pPr>
            <w:r>
              <w:t>2002 (21)</w:t>
            </w:r>
          </w:p>
        </w:tc>
        <w:tc>
          <w:tcPr>
            <w:tcW w:w="1559" w:type="dxa"/>
          </w:tcPr>
          <w:p w14:paraId="7EE6D818" w14:textId="77777777" w:rsidR="00596952" w:rsidRPr="00C43918" w:rsidRDefault="00596952" w:rsidP="00103201">
            <w:pPr>
              <w:jc w:val="left"/>
              <w:rPr>
                <w:color w:val="000000"/>
              </w:rPr>
            </w:pPr>
            <w:r>
              <w:rPr>
                <w:color w:val="000000"/>
              </w:rPr>
              <w:t>July</w:t>
            </w:r>
          </w:p>
        </w:tc>
        <w:tc>
          <w:tcPr>
            <w:tcW w:w="3202" w:type="dxa"/>
          </w:tcPr>
          <w:p w14:paraId="78FD19C2" w14:textId="77777777" w:rsidR="00596952" w:rsidRDefault="00596952" w:rsidP="00103201">
            <w:pPr>
              <w:jc w:val="left"/>
            </w:pPr>
            <w:r w:rsidRPr="00C43918">
              <w:rPr>
                <w:color w:val="000000"/>
              </w:rPr>
              <w:fldChar w:fldCharType="begin"/>
            </w:r>
            <w:r>
              <w:rPr>
                <w:color w:val="000000"/>
              </w:rPr>
              <w:instrText xml:space="preserve"> ADDIN ZOTERO_ITEM CSL_CITATION {"citationID":"FMdMC7IV","properties":{"formattedCitation":"(Porras-Peters 2004; Porras-Peters et al. 2008)","plainCitation":"(Porras-Peters 2004; Porras-Peters et al. 2008)","dontUpdate":true,"noteIndex":0},"citationItems":[{"id":353,"uris":["http://zotero.org/users/local/W1j64qy2/items/7IZRJPXW","http://zotero.org/users/10697252/items/7IZRJPXW"],"itemData":{"id":353,"type":"thesis","event-place":"La Paz, Baja California Sur, Mexico","publisher":"Centro Interdisciplinario de Ciencias Marinas","publisher-place":"La Paz, Baja California Sur, Mexico","title":"Nivel, amplitud y superposición trófica de las colonias de lobo marino &lt;i&gt;Zalophus californianus&lt;/i&gt; del Golfo de California, México","author":[{"family":"Porras-Peters","given":"Heidi"}],"issued":{"date-parts":[["2004"]]}}},{"id":352,"uris":["http://zotero.org/users/local/W1j64qy2/items/ISKZCYCK","http://zotero.org/users/10697252/items/ISKZCYCK"],"itemData":{"id":352,"type":"article-journal","abstract":"Stable isotope and scat analyses were used in concert to determine trophic level and dietary overlap among California sea lions from different rookeries in the Gulf of California. Isotopic analysis of the fur of sea lion pups revealed differences in δ15N and δ13C values among rookeries during the breeding season. Mean δ15N and δ13C values varied from 20.2‰ to 22.4‰ and from -15.4‰ to -14.0‰, respectively. The pattern of differences among rookeries was similar between years in most cases. Isotopic variations among rookeries were associated with differences in prey consumption. There was a significant correlation between δ15N value and trophic level, as determined by scat analysis. Joint application of isotopic and scat analyses allowed us to identify how the feeding habits of sea lions vary with location. Our results suggest the presence of spatial structure in available prey as well as the localized use of prey by sea lions across the Gulf of California. © 2008 by the Society for Marine Mammalogy.","container-title":"Marine Mammal Science","DOI":"10.1111/j.1748-7692.2008.00197.x","ISSN":"08240469","issue":"3","note":"Citation Key: Porras-Peters2008","page":"554-576","title":"Trophic level and overlap of sea lions (&lt;i&gt;Zalophus californianus&lt;/i&gt;) in the Gulf of California, Mexico","volume":"24","author":[{"family":"Porras-Peters","given":"Heidi"},{"family":"Aurioles-Gamboa","given":"David"},{"family":"Cruz-Escalona","given":"Victor Hugo"},{"family":"Koch","given":"Paul L."}],"issued":{"date-parts":[["2008"]]}}}],"schema":"https://github.com/citation-style-language/schema/raw/master/csl-citation.json"} </w:instrText>
            </w:r>
            <w:r w:rsidRPr="00C43918">
              <w:rPr>
                <w:color w:val="000000"/>
              </w:rPr>
              <w:fldChar w:fldCharType="separate"/>
            </w:r>
            <w:r w:rsidRPr="00C43918">
              <w:rPr>
                <w:noProof/>
                <w:color w:val="000000"/>
              </w:rPr>
              <w:t>Porras-Peters (2004)</w:t>
            </w:r>
            <w:r w:rsidRPr="00C43918">
              <w:rPr>
                <w:color w:val="000000"/>
              </w:rPr>
              <w:fldChar w:fldCharType="end"/>
            </w:r>
            <w:r>
              <w:t xml:space="preserve"> </w:t>
            </w:r>
          </w:p>
        </w:tc>
      </w:tr>
      <w:tr w:rsidR="00596952" w14:paraId="7F7D1BCA" w14:textId="77777777" w:rsidTr="00103201">
        <w:trPr>
          <w:trHeight w:val="227"/>
        </w:trPr>
        <w:tc>
          <w:tcPr>
            <w:tcW w:w="2972" w:type="dxa"/>
          </w:tcPr>
          <w:p w14:paraId="3A90C137" w14:textId="79E8C4C1" w:rsidR="00596952" w:rsidRDefault="00596952" w:rsidP="00103201">
            <w:pPr>
              <w:jc w:val="left"/>
            </w:pPr>
            <w:r>
              <w:t>Lobos (g</w:t>
            </w:r>
            <w:r w:rsidR="008C730B">
              <w:t>, 3</w:t>
            </w:r>
            <w:r>
              <w:t>)</w:t>
            </w:r>
          </w:p>
        </w:tc>
        <w:tc>
          <w:tcPr>
            <w:tcW w:w="2410" w:type="dxa"/>
          </w:tcPr>
          <w:p w14:paraId="5E5131E5" w14:textId="77777777" w:rsidR="00596952" w:rsidRDefault="00596952" w:rsidP="00103201">
            <w:pPr>
              <w:jc w:val="left"/>
            </w:pPr>
            <w:r>
              <w:t>1995 (27)</w:t>
            </w:r>
          </w:p>
        </w:tc>
        <w:tc>
          <w:tcPr>
            <w:tcW w:w="1559" w:type="dxa"/>
          </w:tcPr>
          <w:p w14:paraId="6BF41301" w14:textId="77777777" w:rsidR="00596952" w:rsidRPr="00C43918" w:rsidRDefault="00596952" w:rsidP="00103201">
            <w:pPr>
              <w:jc w:val="left"/>
              <w:rPr>
                <w:color w:val="000000"/>
              </w:rPr>
            </w:pPr>
            <w:r>
              <w:rPr>
                <w:color w:val="000000"/>
              </w:rPr>
              <w:t>June</w:t>
            </w:r>
          </w:p>
        </w:tc>
        <w:tc>
          <w:tcPr>
            <w:tcW w:w="3202" w:type="dxa"/>
          </w:tcPr>
          <w:p w14:paraId="0D89EE06" w14:textId="1D33E653" w:rsidR="00596952" w:rsidRDefault="00596952" w:rsidP="00103201">
            <w:pPr>
              <w:jc w:val="left"/>
            </w:pPr>
            <w:r>
              <w:rPr>
                <w:color w:val="000000"/>
              </w:rPr>
              <w:t>Data provided by co-author</w:t>
            </w:r>
            <w:r w:rsidR="000F772A">
              <w:rPr>
                <w:color w:val="000000"/>
              </w:rPr>
              <w:t xml:space="preserve"> F.G-R</w:t>
            </w:r>
          </w:p>
        </w:tc>
      </w:tr>
      <w:tr w:rsidR="00596952" w14:paraId="46CFAB46" w14:textId="77777777" w:rsidTr="00103201">
        <w:trPr>
          <w:trHeight w:val="252"/>
        </w:trPr>
        <w:tc>
          <w:tcPr>
            <w:tcW w:w="2972" w:type="dxa"/>
          </w:tcPr>
          <w:p w14:paraId="7DA01CC0" w14:textId="77777777" w:rsidR="00596952" w:rsidRDefault="00596952" w:rsidP="00103201">
            <w:pPr>
              <w:jc w:val="left"/>
            </w:pPr>
          </w:p>
        </w:tc>
        <w:tc>
          <w:tcPr>
            <w:tcW w:w="2410" w:type="dxa"/>
          </w:tcPr>
          <w:p w14:paraId="027BE212" w14:textId="77777777" w:rsidR="00596952" w:rsidRDefault="00596952" w:rsidP="00103201">
            <w:pPr>
              <w:jc w:val="left"/>
            </w:pPr>
            <w:r>
              <w:t>1996 (16)</w:t>
            </w:r>
          </w:p>
        </w:tc>
        <w:tc>
          <w:tcPr>
            <w:tcW w:w="1559" w:type="dxa"/>
          </w:tcPr>
          <w:p w14:paraId="659C8ACD" w14:textId="77777777" w:rsidR="00596952" w:rsidRPr="00C43918" w:rsidRDefault="00596952" w:rsidP="00103201">
            <w:pPr>
              <w:jc w:val="left"/>
              <w:rPr>
                <w:color w:val="000000"/>
              </w:rPr>
            </w:pPr>
            <w:r>
              <w:rPr>
                <w:color w:val="000000"/>
              </w:rPr>
              <w:t>May</w:t>
            </w:r>
          </w:p>
        </w:tc>
        <w:tc>
          <w:tcPr>
            <w:tcW w:w="3202" w:type="dxa"/>
          </w:tcPr>
          <w:p w14:paraId="4185D881" w14:textId="34A3841E" w:rsidR="00596952" w:rsidRPr="00C43918" w:rsidRDefault="00596952" w:rsidP="00103201">
            <w:pPr>
              <w:jc w:val="left"/>
              <w:rPr>
                <w:color w:val="000000"/>
              </w:rPr>
            </w:pPr>
            <w:r>
              <w:rPr>
                <w:color w:val="000000"/>
              </w:rPr>
              <w:t>Data provided by co-author</w:t>
            </w:r>
            <w:r w:rsidR="000F772A">
              <w:rPr>
                <w:color w:val="000000"/>
              </w:rPr>
              <w:t xml:space="preserve"> F.G-R</w:t>
            </w:r>
          </w:p>
        </w:tc>
      </w:tr>
      <w:tr w:rsidR="00596952" w14:paraId="2CBB6AF1" w14:textId="77777777" w:rsidTr="00103201">
        <w:trPr>
          <w:trHeight w:val="86"/>
        </w:trPr>
        <w:tc>
          <w:tcPr>
            <w:tcW w:w="2972" w:type="dxa"/>
          </w:tcPr>
          <w:p w14:paraId="27EA712D" w14:textId="77777777" w:rsidR="00596952" w:rsidRDefault="00596952" w:rsidP="00103201">
            <w:pPr>
              <w:jc w:val="left"/>
            </w:pPr>
          </w:p>
        </w:tc>
        <w:tc>
          <w:tcPr>
            <w:tcW w:w="2410" w:type="dxa"/>
          </w:tcPr>
          <w:p w14:paraId="68048F88" w14:textId="77777777" w:rsidR="00596952" w:rsidRDefault="00596952" w:rsidP="00103201">
            <w:pPr>
              <w:jc w:val="left"/>
            </w:pPr>
            <w:r>
              <w:t>2002 (9)</w:t>
            </w:r>
          </w:p>
        </w:tc>
        <w:tc>
          <w:tcPr>
            <w:tcW w:w="1559" w:type="dxa"/>
          </w:tcPr>
          <w:p w14:paraId="1203397D" w14:textId="77777777" w:rsidR="00596952" w:rsidRPr="00C43918" w:rsidRDefault="00596952" w:rsidP="00103201">
            <w:pPr>
              <w:jc w:val="left"/>
              <w:rPr>
                <w:color w:val="000000"/>
              </w:rPr>
            </w:pPr>
            <w:r>
              <w:rPr>
                <w:color w:val="000000"/>
              </w:rPr>
              <w:t>July</w:t>
            </w:r>
          </w:p>
        </w:tc>
        <w:tc>
          <w:tcPr>
            <w:tcW w:w="3202" w:type="dxa"/>
          </w:tcPr>
          <w:p w14:paraId="20C12529" w14:textId="77777777" w:rsidR="00596952" w:rsidRPr="00C43918" w:rsidRDefault="00596952" w:rsidP="00103201">
            <w:pPr>
              <w:jc w:val="left"/>
              <w:rPr>
                <w:color w:val="000000"/>
              </w:rPr>
            </w:pPr>
            <w:r w:rsidRPr="00C43918">
              <w:rPr>
                <w:color w:val="000000"/>
              </w:rPr>
              <w:fldChar w:fldCharType="begin"/>
            </w:r>
            <w:r>
              <w:rPr>
                <w:color w:val="000000"/>
              </w:rPr>
              <w:instrText xml:space="preserve"> ADDIN ZOTERO_ITEM CSL_CITATION {"citationID":"Wk6UwqcX","properties":{"formattedCitation":"(Porras-Peters 2004; Porras-Peters et al. 2008)","plainCitation":"(Porras-Peters 2004; Porras-Peters et al. 2008)","dontUpdate":true,"noteIndex":0},"citationItems":[{"id":353,"uris":["http://zotero.org/users/local/W1j64qy2/items/7IZRJPXW","http://zotero.org/users/10697252/items/7IZRJPXW"],"itemData":{"id":353,"type":"thesis","event-place":"La Paz, Baja California Sur, Mexico","publisher":"Centro Interdisciplinario de Ciencias Marinas","publisher-place":"La Paz, Baja California Sur, Mexico","title":"Nivel, amplitud y superposición trófica de las colonias de lobo marino &lt;i&gt;Zalophus californianus&lt;/i&gt; del Golfo de California, México","author":[{"family":"Porras-Peters","given":"Heidi"}],"issued":{"date-parts":[["2004"]]}}},{"id":352,"uris":["http://zotero.org/users/local/W1j64qy2/items/ISKZCYCK","http://zotero.org/users/10697252/items/ISKZCYCK"],"itemData":{"id":352,"type":"article-journal","abstract":"Stable isotope and scat analyses were used in concert to determine trophic level and dietary overlap among California sea lions from different rookeries in the Gulf of California. Isotopic analysis of the fur of sea lion pups revealed differences in δ15N and δ13C values among rookeries during the breeding season. Mean δ15N and δ13C values varied from 20.2‰ to 22.4‰ and from -15.4‰ to -14.0‰, respectively. The pattern of differences among rookeries was similar between years in most cases. Isotopic variations among rookeries were associated with differences in prey consumption. There was a significant correlation between δ15N value and trophic level, as determined by scat analysis. Joint application of isotopic and scat analyses allowed us to identify how the feeding habits of sea lions vary with location. Our results suggest the presence of spatial structure in available prey as well as the localized use of prey by sea lions across the Gulf of California. © 2008 by the Society for Marine Mammalogy.","container-title":"Marine Mammal Science","DOI":"10.1111/j.1748-7692.2008.00197.x","ISSN":"08240469","issue":"3","note":"Citation Key: Porras-Peters2008","page":"554-576","title":"Trophic level and overlap of sea lions (&lt;i&gt;Zalophus californianus&lt;/i&gt;) in the Gulf of California, Mexico","volume":"24","author":[{"family":"Porras-Peters","given":"Heidi"},{"family":"Aurioles-Gamboa","given":"David"},{"family":"Cruz-Escalona","given":"Victor Hugo"},{"family":"Koch","given":"Paul L."}],"issued":{"date-parts":[["2008"]]}}}],"schema":"https://github.com/citation-style-language/schema/raw/master/csl-citation.json"} </w:instrText>
            </w:r>
            <w:r w:rsidRPr="00C43918">
              <w:rPr>
                <w:color w:val="000000"/>
              </w:rPr>
              <w:fldChar w:fldCharType="separate"/>
            </w:r>
            <w:r>
              <w:rPr>
                <w:noProof/>
                <w:color w:val="000000"/>
              </w:rPr>
              <w:t>Porras-Peters (2004)</w:t>
            </w:r>
            <w:r w:rsidRPr="00C43918">
              <w:rPr>
                <w:color w:val="000000"/>
              </w:rPr>
              <w:fldChar w:fldCharType="end"/>
            </w:r>
          </w:p>
        </w:tc>
      </w:tr>
      <w:tr w:rsidR="00596952" w14:paraId="0127BC0B" w14:textId="77777777" w:rsidTr="00103201">
        <w:trPr>
          <w:trHeight w:val="227"/>
        </w:trPr>
        <w:tc>
          <w:tcPr>
            <w:tcW w:w="2972" w:type="dxa"/>
          </w:tcPr>
          <w:p w14:paraId="2D02593F" w14:textId="4717B3EA" w:rsidR="00596952" w:rsidRDefault="00596952" w:rsidP="00103201">
            <w:pPr>
              <w:jc w:val="left"/>
            </w:pPr>
            <w:r>
              <w:t>Granito (h</w:t>
            </w:r>
            <w:r w:rsidR="008C730B">
              <w:t>, 4</w:t>
            </w:r>
            <w:r>
              <w:t>)</w:t>
            </w:r>
          </w:p>
        </w:tc>
        <w:tc>
          <w:tcPr>
            <w:tcW w:w="2410" w:type="dxa"/>
          </w:tcPr>
          <w:p w14:paraId="4E269A7B" w14:textId="77777777" w:rsidR="00596952" w:rsidRDefault="00596952" w:rsidP="00103201">
            <w:pPr>
              <w:jc w:val="left"/>
            </w:pPr>
            <w:r>
              <w:t>1995 (12)</w:t>
            </w:r>
          </w:p>
        </w:tc>
        <w:tc>
          <w:tcPr>
            <w:tcW w:w="1559" w:type="dxa"/>
          </w:tcPr>
          <w:p w14:paraId="3A013D4C" w14:textId="77777777" w:rsidR="00596952" w:rsidRPr="00C43918" w:rsidRDefault="00596952" w:rsidP="00103201">
            <w:pPr>
              <w:jc w:val="left"/>
              <w:rPr>
                <w:color w:val="000000"/>
              </w:rPr>
            </w:pPr>
            <w:r>
              <w:rPr>
                <w:color w:val="000000"/>
              </w:rPr>
              <w:t>June</w:t>
            </w:r>
          </w:p>
        </w:tc>
        <w:tc>
          <w:tcPr>
            <w:tcW w:w="3202" w:type="dxa"/>
          </w:tcPr>
          <w:p w14:paraId="5C995391" w14:textId="3C30831A" w:rsidR="00596952" w:rsidRPr="00C43918" w:rsidRDefault="00596952" w:rsidP="00103201">
            <w:pPr>
              <w:jc w:val="left"/>
              <w:rPr>
                <w:color w:val="000000"/>
              </w:rPr>
            </w:pPr>
            <w:r>
              <w:rPr>
                <w:color w:val="000000"/>
              </w:rPr>
              <w:t>Data provided by co-author</w:t>
            </w:r>
            <w:r w:rsidR="000F772A">
              <w:rPr>
                <w:color w:val="000000"/>
              </w:rPr>
              <w:t xml:space="preserve"> F.G-R</w:t>
            </w:r>
          </w:p>
        </w:tc>
      </w:tr>
      <w:tr w:rsidR="00596952" w14:paraId="65B905B7" w14:textId="77777777" w:rsidTr="00103201">
        <w:trPr>
          <w:trHeight w:val="252"/>
        </w:trPr>
        <w:tc>
          <w:tcPr>
            <w:tcW w:w="2972" w:type="dxa"/>
          </w:tcPr>
          <w:p w14:paraId="6C65A7B8" w14:textId="77777777" w:rsidR="00596952" w:rsidRDefault="00596952" w:rsidP="00103201">
            <w:pPr>
              <w:jc w:val="left"/>
            </w:pPr>
          </w:p>
        </w:tc>
        <w:tc>
          <w:tcPr>
            <w:tcW w:w="2410" w:type="dxa"/>
          </w:tcPr>
          <w:p w14:paraId="12E020C1" w14:textId="77777777" w:rsidR="00596952" w:rsidRDefault="00596952" w:rsidP="00103201">
            <w:pPr>
              <w:jc w:val="left"/>
            </w:pPr>
            <w:r>
              <w:t>1996 (7)</w:t>
            </w:r>
          </w:p>
        </w:tc>
        <w:tc>
          <w:tcPr>
            <w:tcW w:w="1559" w:type="dxa"/>
          </w:tcPr>
          <w:p w14:paraId="3B554223" w14:textId="77777777" w:rsidR="00596952" w:rsidRPr="00C43918" w:rsidRDefault="00596952" w:rsidP="00103201">
            <w:pPr>
              <w:jc w:val="left"/>
              <w:rPr>
                <w:color w:val="000000"/>
              </w:rPr>
            </w:pPr>
            <w:r>
              <w:rPr>
                <w:color w:val="000000"/>
              </w:rPr>
              <w:t>May</w:t>
            </w:r>
          </w:p>
        </w:tc>
        <w:tc>
          <w:tcPr>
            <w:tcW w:w="3202" w:type="dxa"/>
          </w:tcPr>
          <w:p w14:paraId="50D71121" w14:textId="54C9802D" w:rsidR="00596952" w:rsidRPr="00C43918" w:rsidRDefault="00596952" w:rsidP="00103201">
            <w:pPr>
              <w:jc w:val="left"/>
              <w:rPr>
                <w:color w:val="000000"/>
              </w:rPr>
            </w:pPr>
            <w:r>
              <w:rPr>
                <w:color w:val="000000"/>
              </w:rPr>
              <w:t>Data provided by co-author</w:t>
            </w:r>
            <w:r w:rsidR="000F772A">
              <w:rPr>
                <w:color w:val="000000"/>
              </w:rPr>
              <w:t xml:space="preserve"> F.G-R</w:t>
            </w:r>
          </w:p>
        </w:tc>
      </w:tr>
      <w:tr w:rsidR="00596952" w14:paraId="7922F52D" w14:textId="77777777" w:rsidTr="00103201">
        <w:trPr>
          <w:trHeight w:val="227"/>
        </w:trPr>
        <w:tc>
          <w:tcPr>
            <w:tcW w:w="2972" w:type="dxa"/>
          </w:tcPr>
          <w:p w14:paraId="061D1873" w14:textId="4D53BAD5" w:rsidR="00596952" w:rsidRDefault="00596952" w:rsidP="00103201">
            <w:pPr>
              <w:jc w:val="left"/>
            </w:pPr>
            <w:proofErr w:type="spellStart"/>
            <w:r>
              <w:t>Cantiles</w:t>
            </w:r>
            <w:proofErr w:type="spellEnd"/>
            <w:r>
              <w:t xml:space="preserve"> (</w:t>
            </w:r>
            <w:proofErr w:type="spellStart"/>
            <w:r>
              <w:t>i</w:t>
            </w:r>
            <w:proofErr w:type="spellEnd"/>
            <w:r w:rsidR="008C730B">
              <w:t>, 4</w:t>
            </w:r>
            <w:r>
              <w:t>)</w:t>
            </w:r>
          </w:p>
        </w:tc>
        <w:tc>
          <w:tcPr>
            <w:tcW w:w="2410" w:type="dxa"/>
          </w:tcPr>
          <w:p w14:paraId="253F9486" w14:textId="77777777" w:rsidR="00596952" w:rsidRDefault="00596952" w:rsidP="00103201">
            <w:pPr>
              <w:jc w:val="left"/>
            </w:pPr>
            <w:r>
              <w:t>1995 (7)</w:t>
            </w:r>
          </w:p>
        </w:tc>
        <w:tc>
          <w:tcPr>
            <w:tcW w:w="1559" w:type="dxa"/>
          </w:tcPr>
          <w:p w14:paraId="13319A9F" w14:textId="77777777" w:rsidR="00596952" w:rsidRPr="00C43918" w:rsidRDefault="00596952" w:rsidP="00103201">
            <w:pPr>
              <w:jc w:val="left"/>
              <w:rPr>
                <w:color w:val="000000"/>
              </w:rPr>
            </w:pPr>
            <w:r>
              <w:rPr>
                <w:color w:val="000000"/>
              </w:rPr>
              <w:t>June</w:t>
            </w:r>
          </w:p>
        </w:tc>
        <w:tc>
          <w:tcPr>
            <w:tcW w:w="3202" w:type="dxa"/>
          </w:tcPr>
          <w:p w14:paraId="7105733E" w14:textId="1EFDE87E" w:rsidR="00596952" w:rsidRDefault="00596952" w:rsidP="00103201">
            <w:pPr>
              <w:jc w:val="left"/>
            </w:pPr>
            <w:r>
              <w:rPr>
                <w:color w:val="000000"/>
              </w:rPr>
              <w:t>Data provided by co-author</w:t>
            </w:r>
            <w:r w:rsidR="000F772A">
              <w:rPr>
                <w:color w:val="000000"/>
              </w:rPr>
              <w:t xml:space="preserve"> F.G-R</w:t>
            </w:r>
          </w:p>
        </w:tc>
      </w:tr>
      <w:tr w:rsidR="00596952" w14:paraId="4D5EB30C" w14:textId="77777777" w:rsidTr="00103201">
        <w:trPr>
          <w:trHeight w:val="252"/>
        </w:trPr>
        <w:tc>
          <w:tcPr>
            <w:tcW w:w="2972" w:type="dxa"/>
          </w:tcPr>
          <w:p w14:paraId="4D24AF84" w14:textId="77777777" w:rsidR="00596952" w:rsidRDefault="00596952" w:rsidP="00103201">
            <w:pPr>
              <w:jc w:val="left"/>
            </w:pPr>
          </w:p>
        </w:tc>
        <w:tc>
          <w:tcPr>
            <w:tcW w:w="2410" w:type="dxa"/>
          </w:tcPr>
          <w:p w14:paraId="136E31A6" w14:textId="77777777" w:rsidR="00596952" w:rsidRDefault="00596952" w:rsidP="00103201">
            <w:pPr>
              <w:jc w:val="left"/>
            </w:pPr>
            <w:r>
              <w:t>1996 (11)</w:t>
            </w:r>
          </w:p>
        </w:tc>
        <w:tc>
          <w:tcPr>
            <w:tcW w:w="1559" w:type="dxa"/>
          </w:tcPr>
          <w:p w14:paraId="057366DB" w14:textId="77777777" w:rsidR="00596952" w:rsidRPr="00C43918" w:rsidRDefault="00596952" w:rsidP="00103201">
            <w:pPr>
              <w:jc w:val="left"/>
              <w:rPr>
                <w:color w:val="000000"/>
              </w:rPr>
            </w:pPr>
            <w:r>
              <w:rPr>
                <w:color w:val="000000"/>
              </w:rPr>
              <w:t>May</w:t>
            </w:r>
          </w:p>
        </w:tc>
        <w:tc>
          <w:tcPr>
            <w:tcW w:w="3202" w:type="dxa"/>
          </w:tcPr>
          <w:p w14:paraId="373D7FDB" w14:textId="3F0F5FBA" w:rsidR="00596952" w:rsidRPr="00C43918" w:rsidRDefault="00596952" w:rsidP="00103201">
            <w:pPr>
              <w:jc w:val="left"/>
              <w:rPr>
                <w:color w:val="000000"/>
              </w:rPr>
            </w:pPr>
            <w:r>
              <w:rPr>
                <w:color w:val="000000"/>
              </w:rPr>
              <w:t>Data provided by co-author</w:t>
            </w:r>
            <w:r w:rsidR="000F772A">
              <w:rPr>
                <w:color w:val="000000"/>
              </w:rPr>
              <w:t xml:space="preserve"> F.G-R</w:t>
            </w:r>
          </w:p>
        </w:tc>
      </w:tr>
      <w:tr w:rsidR="00596952" w14:paraId="133A8C96" w14:textId="77777777" w:rsidTr="00103201">
        <w:trPr>
          <w:trHeight w:val="267"/>
        </w:trPr>
        <w:tc>
          <w:tcPr>
            <w:tcW w:w="2972" w:type="dxa"/>
          </w:tcPr>
          <w:p w14:paraId="4507BFEE" w14:textId="77777777" w:rsidR="00596952" w:rsidRDefault="00596952" w:rsidP="00103201">
            <w:pPr>
              <w:jc w:val="left"/>
            </w:pPr>
          </w:p>
        </w:tc>
        <w:tc>
          <w:tcPr>
            <w:tcW w:w="2410" w:type="dxa"/>
          </w:tcPr>
          <w:p w14:paraId="555AEEDE" w14:textId="77777777" w:rsidR="00596952" w:rsidRDefault="00596952" w:rsidP="00103201">
            <w:pPr>
              <w:jc w:val="left"/>
            </w:pPr>
            <w:r>
              <w:t>2002 (3)</w:t>
            </w:r>
          </w:p>
        </w:tc>
        <w:tc>
          <w:tcPr>
            <w:tcW w:w="1559" w:type="dxa"/>
          </w:tcPr>
          <w:p w14:paraId="1C8A9996" w14:textId="77777777" w:rsidR="00596952" w:rsidRPr="00C43918" w:rsidRDefault="00596952" w:rsidP="00103201">
            <w:pPr>
              <w:jc w:val="left"/>
              <w:rPr>
                <w:color w:val="000000"/>
              </w:rPr>
            </w:pPr>
            <w:r>
              <w:rPr>
                <w:color w:val="000000"/>
              </w:rPr>
              <w:t>July</w:t>
            </w:r>
          </w:p>
        </w:tc>
        <w:tc>
          <w:tcPr>
            <w:tcW w:w="3202" w:type="dxa"/>
          </w:tcPr>
          <w:p w14:paraId="0C32C84B" w14:textId="77777777" w:rsidR="00596952" w:rsidRPr="00C43918" w:rsidRDefault="00596952" w:rsidP="00103201">
            <w:pPr>
              <w:jc w:val="left"/>
              <w:rPr>
                <w:color w:val="000000"/>
              </w:rPr>
            </w:pPr>
            <w:r w:rsidRPr="00C43918">
              <w:rPr>
                <w:color w:val="000000"/>
              </w:rPr>
              <w:fldChar w:fldCharType="begin"/>
            </w:r>
            <w:r>
              <w:rPr>
                <w:color w:val="000000"/>
              </w:rPr>
              <w:instrText xml:space="preserve"> ADDIN ZOTERO_ITEM CSL_CITATION {"citationID":"7LlVlNcI","properties":{"formattedCitation":"(Porras-Peters 2004; Porras-Peters et al. 2008)","plainCitation":"(Porras-Peters 2004; Porras-Peters et al. 2008)","dontUpdate":true,"noteIndex":0},"citationItems":[{"id":353,"uris":["http://zotero.org/users/local/W1j64qy2/items/7IZRJPXW","http://zotero.org/users/10697252/items/7IZRJPXW"],"itemData":{"id":353,"type":"thesis","event-place":"La Paz, Baja California Sur, Mexico","publisher":"Centro Interdisciplinario de Ciencias Marinas","publisher-place":"La Paz, Baja California Sur, Mexico","title":"Nivel, amplitud y superposición trófica de las colonias de lobo marino &lt;i&gt;Zalophus californianus&lt;/i&gt; del Golfo de California, México","author":[{"family":"Porras-Peters","given":"Heidi"}],"issued":{"date-parts":[["2004"]]}}},{"id":352,"uris":["http://zotero.org/users/local/W1j64qy2/items/ISKZCYCK","http://zotero.org/users/10697252/items/ISKZCYCK"],"itemData":{"id":352,"type":"article-journal","abstract":"Stable isotope and scat analyses were used in concert to determine trophic level and dietary overlap among California sea lions from different rookeries in the Gulf of California. Isotopic analysis of the fur of sea lion pups revealed differences in δ15N and δ13C values among rookeries during the breeding season. Mean δ15N and δ13C values varied from 20.2‰ to 22.4‰ and from -15.4‰ to -14.0‰, respectively. The pattern of differences among rookeries was similar between years in most cases. Isotopic variations among rookeries were associated with differences in prey consumption. There was a significant correlation between δ15N value and trophic level, as determined by scat analysis. Joint application of isotopic and scat analyses allowed us to identify how the feeding habits of sea lions vary with location. Our results suggest the presence of spatial structure in available prey as well as the localized use of prey by sea lions across the Gulf of California. © 2008 by the Society for Marine Mammalogy.","container-title":"Marine Mammal Science","DOI":"10.1111/j.1748-7692.2008.00197.x","ISSN":"08240469","issue":"3","note":"Citation Key: Porras-Peters2008","page":"554-576","title":"Trophic level and overlap of sea lions (&lt;i&gt;Zalophus californianus&lt;/i&gt;) in the Gulf of California, Mexico","volume":"24","author":[{"family":"Porras-Peters","given":"Heidi"},{"family":"Aurioles-Gamboa","given":"David"},{"family":"Cruz-Escalona","given":"Victor Hugo"},{"family":"Koch","given":"Paul L."}],"issued":{"date-parts":[["2008"]]}}}],"schema":"https://github.com/citation-style-language/schema/raw/master/csl-citation.json"} </w:instrText>
            </w:r>
            <w:r w:rsidRPr="00C43918">
              <w:rPr>
                <w:color w:val="000000"/>
              </w:rPr>
              <w:fldChar w:fldCharType="separate"/>
            </w:r>
            <w:r>
              <w:rPr>
                <w:noProof/>
                <w:color w:val="000000"/>
              </w:rPr>
              <w:t>Porras-Peters (2004)</w:t>
            </w:r>
            <w:r w:rsidRPr="00C43918">
              <w:rPr>
                <w:color w:val="000000"/>
              </w:rPr>
              <w:fldChar w:fldCharType="end"/>
            </w:r>
          </w:p>
        </w:tc>
      </w:tr>
      <w:tr w:rsidR="00596952" w14:paraId="28CADD82" w14:textId="77777777" w:rsidTr="00103201">
        <w:trPr>
          <w:trHeight w:val="227"/>
        </w:trPr>
        <w:tc>
          <w:tcPr>
            <w:tcW w:w="2972" w:type="dxa"/>
          </w:tcPr>
          <w:p w14:paraId="483017D4" w14:textId="66AB1FCF" w:rsidR="00596952" w:rsidRDefault="00596952" w:rsidP="00103201">
            <w:pPr>
              <w:jc w:val="left"/>
            </w:pPr>
            <w:r>
              <w:lastRenderedPageBreak/>
              <w:t>Machos (j</w:t>
            </w:r>
            <w:r w:rsidR="008C730B">
              <w:t>, 4</w:t>
            </w:r>
            <w:r>
              <w:t>)</w:t>
            </w:r>
          </w:p>
        </w:tc>
        <w:tc>
          <w:tcPr>
            <w:tcW w:w="2410" w:type="dxa"/>
          </w:tcPr>
          <w:p w14:paraId="780F08D6" w14:textId="77777777" w:rsidR="00596952" w:rsidRDefault="00596952" w:rsidP="00103201">
            <w:pPr>
              <w:jc w:val="left"/>
            </w:pPr>
            <w:r>
              <w:t>1995 (20)</w:t>
            </w:r>
          </w:p>
        </w:tc>
        <w:tc>
          <w:tcPr>
            <w:tcW w:w="1559" w:type="dxa"/>
          </w:tcPr>
          <w:p w14:paraId="73D2FE5D" w14:textId="77777777" w:rsidR="00596952" w:rsidRPr="00C43918" w:rsidRDefault="00596952" w:rsidP="00103201">
            <w:pPr>
              <w:jc w:val="left"/>
              <w:rPr>
                <w:color w:val="000000"/>
              </w:rPr>
            </w:pPr>
            <w:r>
              <w:rPr>
                <w:color w:val="000000"/>
              </w:rPr>
              <w:t>June</w:t>
            </w:r>
          </w:p>
        </w:tc>
        <w:tc>
          <w:tcPr>
            <w:tcW w:w="3202" w:type="dxa"/>
          </w:tcPr>
          <w:p w14:paraId="007522F6" w14:textId="09999542" w:rsidR="00596952" w:rsidRPr="00C43918" w:rsidRDefault="00596952" w:rsidP="00103201">
            <w:pPr>
              <w:jc w:val="left"/>
              <w:rPr>
                <w:color w:val="000000"/>
              </w:rPr>
            </w:pPr>
            <w:r>
              <w:rPr>
                <w:color w:val="000000"/>
              </w:rPr>
              <w:t>Data provided by co-author</w:t>
            </w:r>
            <w:r w:rsidR="000F772A">
              <w:rPr>
                <w:color w:val="000000"/>
              </w:rPr>
              <w:t xml:space="preserve"> F.G-R</w:t>
            </w:r>
          </w:p>
        </w:tc>
      </w:tr>
      <w:tr w:rsidR="00596952" w14:paraId="7FA700AF" w14:textId="77777777" w:rsidTr="00103201">
        <w:trPr>
          <w:trHeight w:val="252"/>
        </w:trPr>
        <w:tc>
          <w:tcPr>
            <w:tcW w:w="2972" w:type="dxa"/>
          </w:tcPr>
          <w:p w14:paraId="09A0892A" w14:textId="77777777" w:rsidR="00596952" w:rsidRDefault="00596952" w:rsidP="00103201">
            <w:pPr>
              <w:jc w:val="left"/>
            </w:pPr>
          </w:p>
        </w:tc>
        <w:tc>
          <w:tcPr>
            <w:tcW w:w="2410" w:type="dxa"/>
          </w:tcPr>
          <w:p w14:paraId="6EBAD36E" w14:textId="77777777" w:rsidR="00596952" w:rsidRDefault="00596952" w:rsidP="00103201">
            <w:pPr>
              <w:jc w:val="left"/>
            </w:pPr>
            <w:r>
              <w:t>2016 (7)</w:t>
            </w:r>
          </w:p>
        </w:tc>
        <w:tc>
          <w:tcPr>
            <w:tcW w:w="1559" w:type="dxa"/>
          </w:tcPr>
          <w:p w14:paraId="104E09E1" w14:textId="77777777" w:rsidR="00596952" w:rsidRPr="00C43918" w:rsidRDefault="00596952" w:rsidP="00103201">
            <w:pPr>
              <w:jc w:val="left"/>
              <w:rPr>
                <w:color w:val="000000"/>
              </w:rPr>
            </w:pPr>
            <w:r>
              <w:rPr>
                <w:color w:val="000000"/>
              </w:rPr>
              <w:t>October</w:t>
            </w:r>
          </w:p>
        </w:tc>
        <w:tc>
          <w:tcPr>
            <w:tcW w:w="3202" w:type="dxa"/>
          </w:tcPr>
          <w:p w14:paraId="1CDDAF9E" w14:textId="77777777" w:rsidR="00596952" w:rsidRPr="00C43918" w:rsidRDefault="00596952" w:rsidP="00103201">
            <w:pPr>
              <w:jc w:val="left"/>
              <w:rPr>
                <w:color w:val="000000"/>
              </w:rPr>
            </w:pPr>
            <w:r w:rsidRPr="00C43918">
              <w:rPr>
                <w:color w:val="000000"/>
              </w:rPr>
              <w:fldChar w:fldCharType="begin"/>
            </w:r>
            <w:r>
              <w:rPr>
                <w:color w:val="000000"/>
              </w:rPr>
              <w:instrText xml:space="preserve"> ADDIN ZOTERO_ITEM CSL_CITATION {"citationID":"UlUOSjFU","properties":{"formattedCitation":"(Pelayo-Gonz\\uc0\\u225{}lez, Aurioles-Gamboa, et al., 2021a)","plainCitation":"(Pelayo-González, Aurioles-Gamboa, et al., 2021a)","dontUpdate":true,"noteIndex":0},"citationItems":[{"id":319,"uris":["http://zotero.org/users/local/W1j64qy2/items/DL83AAKQ","http://zotero.org/users/10697252/items/DL83AAKQ"],"itemData":{"id":319,"type":"article-journal","container-title":"Aquatic Conservation: Marine and Freshwater Ecosystems","DOI":"10.1002/aqc.3545","issue":"March 2020","page":"1-19","title":"Effect of environmental variables on the number of births at California sea lion (&lt;i&gt;Zalophus californianus&lt;/i&gt;) rookeries throughout the Gulf of California, Mexico","author":[{"family":"Pelayo-González","given":"Lili"},{"family":"Aurioles-Gamboa","given":"David"},{"family":"Godínez-Reyes","given":"Carlos"},{"family":"Rubio-Rodríguez","given":"Uriel"},{"family":"Hernández-Camacho","given":"Claudia J"},{"family":"Gallo-Reynoso","given":"Juan P"},{"family":"Ramírez-Delgado","given":"David"},{"family":"Villalobos","given":"Héctor"}],"issued":{"date-parts":[["2021"]]}},"label":"page"}],"schema":"https://github.com/citation-style-language/schema/raw/master/csl-citation.json"} </w:instrText>
            </w:r>
            <w:r w:rsidRPr="00C43918">
              <w:rPr>
                <w:color w:val="000000"/>
              </w:rPr>
              <w:fldChar w:fldCharType="separate"/>
            </w:r>
            <w:r w:rsidRPr="00C43918">
              <w:rPr>
                <w:color w:val="000000"/>
              </w:rPr>
              <w:t>Pelayo-González et al., (2021)</w:t>
            </w:r>
            <w:r w:rsidRPr="00C43918">
              <w:rPr>
                <w:color w:val="000000"/>
              </w:rPr>
              <w:fldChar w:fldCharType="end"/>
            </w:r>
          </w:p>
        </w:tc>
      </w:tr>
      <w:tr w:rsidR="00596952" w14:paraId="27DF3CA9" w14:textId="77777777" w:rsidTr="00103201">
        <w:trPr>
          <w:trHeight w:val="269"/>
        </w:trPr>
        <w:tc>
          <w:tcPr>
            <w:tcW w:w="2972" w:type="dxa"/>
          </w:tcPr>
          <w:p w14:paraId="44D233EF" w14:textId="2857E9E1" w:rsidR="00596952" w:rsidRDefault="00596952" w:rsidP="00103201">
            <w:pPr>
              <w:jc w:val="left"/>
            </w:pPr>
            <w:r>
              <w:t>Partido (k</w:t>
            </w:r>
            <w:r w:rsidR="008C730B">
              <w:t>, 5</w:t>
            </w:r>
            <w:r>
              <w:t>)</w:t>
            </w:r>
          </w:p>
        </w:tc>
        <w:tc>
          <w:tcPr>
            <w:tcW w:w="2410" w:type="dxa"/>
          </w:tcPr>
          <w:p w14:paraId="4F1F2320" w14:textId="77777777" w:rsidR="00596952" w:rsidRDefault="00596952" w:rsidP="00103201">
            <w:pPr>
              <w:jc w:val="left"/>
            </w:pPr>
            <w:r>
              <w:t>2002 (29)</w:t>
            </w:r>
          </w:p>
        </w:tc>
        <w:tc>
          <w:tcPr>
            <w:tcW w:w="1559" w:type="dxa"/>
          </w:tcPr>
          <w:p w14:paraId="78937184" w14:textId="77777777" w:rsidR="00596952" w:rsidRPr="00C43918" w:rsidRDefault="00596952" w:rsidP="00103201">
            <w:pPr>
              <w:jc w:val="left"/>
              <w:rPr>
                <w:color w:val="000000"/>
              </w:rPr>
            </w:pPr>
            <w:r>
              <w:rPr>
                <w:color w:val="000000"/>
              </w:rPr>
              <w:t>July</w:t>
            </w:r>
          </w:p>
        </w:tc>
        <w:tc>
          <w:tcPr>
            <w:tcW w:w="3202" w:type="dxa"/>
          </w:tcPr>
          <w:p w14:paraId="4B76CE90" w14:textId="77777777" w:rsidR="00596952" w:rsidRPr="00ED5871" w:rsidRDefault="00596952" w:rsidP="00103201">
            <w:pPr>
              <w:jc w:val="left"/>
              <w:rPr>
                <w:color w:val="000000"/>
              </w:rPr>
            </w:pPr>
            <w:r w:rsidRPr="00C43918">
              <w:rPr>
                <w:color w:val="000000"/>
              </w:rPr>
              <w:fldChar w:fldCharType="begin"/>
            </w:r>
            <w:r>
              <w:rPr>
                <w:color w:val="000000"/>
              </w:rPr>
              <w:instrText xml:space="preserve"> ADDIN ZOTERO_ITEM CSL_CITATION {"citationID":"QZKErdSK","properties":{"formattedCitation":"(Porras-Peters 2004; Porras-Peters et al. 2008)","plainCitation":"(Porras-Peters 2004; Porras-Peters et al. 2008)","dontUpdate":true,"noteIndex":0},"citationItems":[{"id":353,"uris":["http://zotero.org/users/local/W1j64qy2/items/7IZRJPXW","http://zotero.org/users/10697252/items/7IZRJPXW"],"itemData":{"id":353,"type":"thesis","event-place":"La Paz, Baja California Sur, Mexico","publisher":"Centro Interdisciplinario de Ciencias Marinas","publisher-place":"La Paz, Baja California Sur, Mexico","title":"Nivel, amplitud y superposición trófica de las colonias de lobo marino &lt;i&gt;Zalophus californianus&lt;/i&gt; del Golfo de California, México","author":[{"family":"Porras-Peters","given":"Heidi"}],"issued":{"date-parts":[["2004"]]}}},{"id":352,"uris":["http://zotero.org/users/local/W1j64qy2/items/ISKZCYCK","http://zotero.org/users/10697252/items/ISKZCYCK"],"itemData":{"id":352,"type":"article-journal","abstract":"Stable isotope and scat analyses were used in concert to determine trophic level and dietary overlap among California sea lions from different rookeries in the Gulf of California. Isotopic analysis of the fur of sea lion pups revealed differences in δ15N and δ13C values among rookeries during the breeding season. Mean δ15N and δ13C values varied from 20.2‰ to 22.4‰ and from -15.4‰ to -14.0‰, respectively. The pattern of differences among rookeries was similar between years in most cases. Isotopic variations among rookeries were associated with differences in prey consumption. There was a significant correlation between δ15N value and trophic level, as determined by scat analysis. Joint application of isotopic and scat analyses allowed us to identify how the feeding habits of sea lions vary with location. Our results suggest the presence of spatial structure in available prey as well as the localized use of prey by sea lions across the Gulf of California. © 2008 by the Society for Marine Mammalogy.","container-title":"Marine Mammal Science","DOI":"10.1111/j.1748-7692.2008.00197.x","ISSN":"08240469","issue":"3","note":"Citation Key: Porras-Peters2008","page":"554-576","title":"Trophic level and overlap of sea lions (&lt;i&gt;Zalophus californianus&lt;/i&gt;) in the Gulf of California, Mexico","volume":"24","author":[{"family":"Porras-Peters","given":"Heidi"},{"family":"Aurioles-Gamboa","given":"David"},{"family":"Cruz-Escalona","given":"Victor Hugo"},{"family":"Koch","given":"Paul L."}],"issued":{"date-parts":[["2008"]]}}}],"schema":"https://github.com/citation-style-language/schema/raw/master/csl-citation.json"} </w:instrText>
            </w:r>
            <w:r w:rsidRPr="00C43918">
              <w:rPr>
                <w:color w:val="000000"/>
              </w:rPr>
              <w:fldChar w:fldCharType="separate"/>
            </w:r>
            <w:r>
              <w:rPr>
                <w:noProof/>
                <w:color w:val="000000"/>
              </w:rPr>
              <w:t>Porras-Peters (2004)</w:t>
            </w:r>
            <w:r w:rsidRPr="00C43918">
              <w:rPr>
                <w:color w:val="000000"/>
              </w:rPr>
              <w:fldChar w:fldCharType="end"/>
            </w:r>
          </w:p>
        </w:tc>
      </w:tr>
      <w:tr w:rsidR="00596952" w14:paraId="2EAAA578" w14:textId="77777777" w:rsidTr="00103201">
        <w:trPr>
          <w:trHeight w:val="227"/>
        </w:trPr>
        <w:tc>
          <w:tcPr>
            <w:tcW w:w="2972" w:type="dxa"/>
          </w:tcPr>
          <w:p w14:paraId="3A26EAC6" w14:textId="6EE1D19F" w:rsidR="00596952" w:rsidRDefault="00596952" w:rsidP="00103201">
            <w:pPr>
              <w:jc w:val="left"/>
            </w:pPr>
            <w:r>
              <w:t>Rasito (l</w:t>
            </w:r>
            <w:r w:rsidR="008C730B">
              <w:t>, 5</w:t>
            </w:r>
            <w:r>
              <w:t>)</w:t>
            </w:r>
          </w:p>
        </w:tc>
        <w:tc>
          <w:tcPr>
            <w:tcW w:w="2410" w:type="dxa"/>
          </w:tcPr>
          <w:p w14:paraId="02097D6F" w14:textId="77777777" w:rsidR="00596952" w:rsidRDefault="00596952" w:rsidP="00103201">
            <w:pPr>
              <w:jc w:val="left"/>
            </w:pPr>
            <w:r>
              <w:t>1995 (9)</w:t>
            </w:r>
          </w:p>
        </w:tc>
        <w:tc>
          <w:tcPr>
            <w:tcW w:w="1559" w:type="dxa"/>
          </w:tcPr>
          <w:p w14:paraId="411DB416" w14:textId="77777777" w:rsidR="00596952" w:rsidRPr="00C43918" w:rsidRDefault="00596952" w:rsidP="00103201">
            <w:pPr>
              <w:jc w:val="left"/>
              <w:rPr>
                <w:color w:val="000000"/>
              </w:rPr>
            </w:pPr>
            <w:r>
              <w:rPr>
                <w:color w:val="000000"/>
              </w:rPr>
              <w:t>June</w:t>
            </w:r>
          </w:p>
        </w:tc>
        <w:tc>
          <w:tcPr>
            <w:tcW w:w="3202" w:type="dxa"/>
          </w:tcPr>
          <w:p w14:paraId="2B9282A4" w14:textId="7CE8692B" w:rsidR="00596952" w:rsidRPr="00ED5871" w:rsidRDefault="00596952" w:rsidP="00103201">
            <w:pPr>
              <w:jc w:val="left"/>
              <w:rPr>
                <w:color w:val="000000"/>
              </w:rPr>
            </w:pPr>
            <w:r>
              <w:rPr>
                <w:color w:val="000000"/>
              </w:rPr>
              <w:t>Data provided by co-author</w:t>
            </w:r>
            <w:r w:rsidR="000F772A">
              <w:rPr>
                <w:color w:val="000000"/>
              </w:rPr>
              <w:t xml:space="preserve"> F.G-R</w:t>
            </w:r>
          </w:p>
        </w:tc>
      </w:tr>
      <w:tr w:rsidR="00596952" w14:paraId="7FA2BB7E" w14:textId="77777777" w:rsidTr="00103201">
        <w:trPr>
          <w:trHeight w:val="227"/>
        </w:trPr>
        <w:tc>
          <w:tcPr>
            <w:tcW w:w="2972" w:type="dxa"/>
          </w:tcPr>
          <w:p w14:paraId="639AC8E7" w14:textId="77777777" w:rsidR="00596952" w:rsidRDefault="00596952" w:rsidP="00103201">
            <w:pPr>
              <w:jc w:val="left"/>
            </w:pPr>
          </w:p>
        </w:tc>
        <w:tc>
          <w:tcPr>
            <w:tcW w:w="2410" w:type="dxa"/>
          </w:tcPr>
          <w:p w14:paraId="441A3DBA" w14:textId="77777777" w:rsidR="00596952" w:rsidRDefault="00596952" w:rsidP="00103201">
            <w:pPr>
              <w:jc w:val="left"/>
            </w:pPr>
            <w:r>
              <w:t>1996 (15)</w:t>
            </w:r>
          </w:p>
        </w:tc>
        <w:tc>
          <w:tcPr>
            <w:tcW w:w="1559" w:type="dxa"/>
          </w:tcPr>
          <w:p w14:paraId="3DBEF36B" w14:textId="77777777" w:rsidR="00596952" w:rsidRPr="00C43918" w:rsidRDefault="00596952" w:rsidP="00103201">
            <w:pPr>
              <w:jc w:val="left"/>
              <w:rPr>
                <w:color w:val="000000"/>
              </w:rPr>
            </w:pPr>
            <w:r>
              <w:rPr>
                <w:color w:val="000000"/>
              </w:rPr>
              <w:t>May</w:t>
            </w:r>
          </w:p>
        </w:tc>
        <w:tc>
          <w:tcPr>
            <w:tcW w:w="3202" w:type="dxa"/>
          </w:tcPr>
          <w:p w14:paraId="618D2A75" w14:textId="23456EDA" w:rsidR="00596952" w:rsidRPr="00C43918" w:rsidRDefault="00596952" w:rsidP="00103201">
            <w:pPr>
              <w:jc w:val="left"/>
              <w:rPr>
                <w:color w:val="000000"/>
              </w:rPr>
            </w:pPr>
            <w:r>
              <w:rPr>
                <w:color w:val="000000"/>
              </w:rPr>
              <w:t>Data provided by co-author</w:t>
            </w:r>
            <w:r w:rsidR="000F772A">
              <w:rPr>
                <w:color w:val="000000"/>
              </w:rPr>
              <w:t xml:space="preserve"> F.G-R</w:t>
            </w:r>
          </w:p>
        </w:tc>
      </w:tr>
      <w:tr w:rsidR="00596952" w14:paraId="6A29CCD7" w14:textId="77777777" w:rsidTr="00103201">
        <w:trPr>
          <w:trHeight w:val="243"/>
        </w:trPr>
        <w:tc>
          <w:tcPr>
            <w:tcW w:w="2972" w:type="dxa"/>
          </w:tcPr>
          <w:p w14:paraId="20FFCDAE" w14:textId="77777777" w:rsidR="00596952" w:rsidRDefault="00596952" w:rsidP="00103201">
            <w:pPr>
              <w:jc w:val="left"/>
            </w:pPr>
          </w:p>
        </w:tc>
        <w:tc>
          <w:tcPr>
            <w:tcW w:w="2410" w:type="dxa"/>
          </w:tcPr>
          <w:p w14:paraId="10825E43" w14:textId="77777777" w:rsidR="00596952" w:rsidRDefault="00596952" w:rsidP="00103201">
            <w:pPr>
              <w:jc w:val="left"/>
            </w:pPr>
            <w:r>
              <w:t>2002 (21)</w:t>
            </w:r>
          </w:p>
        </w:tc>
        <w:tc>
          <w:tcPr>
            <w:tcW w:w="1559" w:type="dxa"/>
          </w:tcPr>
          <w:p w14:paraId="7466DFD7" w14:textId="77777777" w:rsidR="00596952" w:rsidRPr="00C43918" w:rsidRDefault="00596952" w:rsidP="00103201">
            <w:pPr>
              <w:jc w:val="left"/>
              <w:rPr>
                <w:color w:val="000000"/>
              </w:rPr>
            </w:pPr>
            <w:r>
              <w:rPr>
                <w:color w:val="000000"/>
              </w:rPr>
              <w:t>July</w:t>
            </w:r>
          </w:p>
        </w:tc>
        <w:tc>
          <w:tcPr>
            <w:tcW w:w="3202" w:type="dxa"/>
          </w:tcPr>
          <w:p w14:paraId="29A64174" w14:textId="77777777" w:rsidR="00596952" w:rsidRPr="00C43918" w:rsidRDefault="00596952" w:rsidP="00103201">
            <w:pPr>
              <w:jc w:val="left"/>
              <w:rPr>
                <w:color w:val="000000"/>
              </w:rPr>
            </w:pPr>
            <w:r w:rsidRPr="00C43918">
              <w:rPr>
                <w:color w:val="000000"/>
              </w:rPr>
              <w:fldChar w:fldCharType="begin"/>
            </w:r>
            <w:r>
              <w:rPr>
                <w:color w:val="000000"/>
              </w:rPr>
              <w:instrText xml:space="preserve"> ADDIN ZOTERO_ITEM CSL_CITATION {"citationID":"62FRcXtu","properties":{"formattedCitation":"(Porras-Peters 2004; Porras-Peters et al. 2008)","plainCitation":"(Porras-Peters 2004; Porras-Peters et al. 2008)","dontUpdate":true,"noteIndex":0},"citationItems":[{"id":353,"uris":["http://zotero.org/users/local/W1j64qy2/items/7IZRJPXW","http://zotero.org/users/10697252/items/7IZRJPXW"],"itemData":{"id":353,"type":"thesis","event-place":"La Paz, Baja California Sur, Mexico","publisher":"Centro Interdisciplinario de Ciencias Marinas","publisher-place":"La Paz, Baja California Sur, Mexico","title":"Nivel, amplitud y superposición trófica de las colonias de lobo marino &lt;i&gt;Zalophus californianus&lt;/i&gt; del Golfo de California, México","author":[{"family":"Porras-Peters","given":"Heidi"}],"issued":{"date-parts":[["2004"]]}}},{"id":352,"uris":["http://zotero.org/users/local/W1j64qy2/items/ISKZCYCK","http://zotero.org/users/10697252/items/ISKZCYCK"],"itemData":{"id":352,"type":"article-journal","abstract":"Stable isotope and scat analyses were used in concert to determine trophic level and dietary overlap among California sea lions from different rookeries in the Gulf of California. Isotopic analysis of the fur of sea lion pups revealed differences in δ15N and δ13C values among rookeries during the breeding season. Mean δ15N and δ13C values varied from 20.2‰ to 22.4‰ and from -15.4‰ to -14.0‰, respectively. The pattern of differences among rookeries was similar between years in most cases. Isotopic variations among rookeries were associated with differences in prey consumption. There was a significant correlation between δ15N value and trophic level, as determined by scat analysis. Joint application of isotopic and scat analyses allowed us to identify how the feeding habits of sea lions vary with location. Our results suggest the presence of spatial structure in available prey as well as the localized use of prey by sea lions across the Gulf of California. © 2008 by the Society for Marine Mammalogy.","container-title":"Marine Mammal Science","DOI":"10.1111/j.1748-7692.2008.00197.x","ISSN":"08240469","issue":"3","note":"Citation Key: Porras-Peters2008","page":"554-576","title":"Trophic level and overlap of sea lions (&lt;i&gt;Zalophus californianus&lt;/i&gt;) in the Gulf of California, Mexico","volume":"24","author":[{"family":"Porras-Peters","given":"Heidi"},{"family":"Aurioles-Gamboa","given":"David"},{"family":"Cruz-Escalona","given":"Victor Hugo"},{"family":"Koch","given":"Paul L."}],"issued":{"date-parts":[["2008"]]}}}],"schema":"https://github.com/citation-style-language/schema/raw/master/csl-citation.json"} </w:instrText>
            </w:r>
            <w:r w:rsidRPr="00C43918">
              <w:rPr>
                <w:color w:val="000000"/>
              </w:rPr>
              <w:fldChar w:fldCharType="separate"/>
            </w:r>
            <w:r>
              <w:rPr>
                <w:noProof/>
                <w:color w:val="000000"/>
              </w:rPr>
              <w:t>Porras-Peters (2004)</w:t>
            </w:r>
            <w:r w:rsidRPr="00C43918">
              <w:rPr>
                <w:color w:val="000000"/>
              </w:rPr>
              <w:fldChar w:fldCharType="end"/>
            </w:r>
          </w:p>
        </w:tc>
      </w:tr>
      <w:tr w:rsidR="00596952" w14:paraId="4655D288" w14:textId="77777777" w:rsidTr="00103201">
        <w:trPr>
          <w:trHeight w:val="252"/>
        </w:trPr>
        <w:tc>
          <w:tcPr>
            <w:tcW w:w="2972" w:type="dxa"/>
          </w:tcPr>
          <w:p w14:paraId="60A43BCE" w14:textId="77777777" w:rsidR="00596952" w:rsidRDefault="00596952" w:rsidP="00103201">
            <w:pPr>
              <w:jc w:val="left"/>
            </w:pPr>
          </w:p>
        </w:tc>
        <w:tc>
          <w:tcPr>
            <w:tcW w:w="2410" w:type="dxa"/>
          </w:tcPr>
          <w:p w14:paraId="179736AA" w14:textId="77777777" w:rsidR="00596952" w:rsidRDefault="00596952" w:rsidP="00103201">
            <w:pPr>
              <w:jc w:val="left"/>
            </w:pPr>
            <w:r>
              <w:t>2016 (2)</w:t>
            </w:r>
          </w:p>
        </w:tc>
        <w:tc>
          <w:tcPr>
            <w:tcW w:w="1559" w:type="dxa"/>
          </w:tcPr>
          <w:p w14:paraId="1F18CFA8" w14:textId="77777777" w:rsidR="00596952" w:rsidRPr="00C43918" w:rsidRDefault="00596952" w:rsidP="00103201">
            <w:pPr>
              <w:jc w:val="left"/>
              <w:rPr>
                <w:color w:val="000000"/>
              </w:rPr>
            </w:pPr>
            <w:r>
              <w:rPr>
                <w:color w:val="000000"/>
              </w:rPr>
              <w:t>October</w:t>
            </w:r>
          </w:p>
        </w:tc>
        <w:tc>
          <w:tcPr>
            <w:tcW w:w="3202" w:type="dxa"/>
          </w:tcPr>
          <w:p w14:paraId="15E326D7" w14:textId="77777777" w:rsidR="00596952" w:rsidRPr="00C43918" w:rsidRDefault="00596952" w:rsidP="00103201">
            <w:pPr>
              <w:jc w:val="left"/>
              <w:rPr>
                <w:color w:val="000000"/>
              </w:rPr>
            </w:pPr>
            <w:r w:rsidRPr="00C43918">
              <w:rPr>
                <w:color w:val="000000"/>
              </w:rPr>
              <w:fldChar w:fldCharType="begin"/>
            </w:r>
            <w:r>
              <w:rPr>
                <w:color w:val="000000"/>
              </w:rPr>
              <w:instrText xml:space="preserve"> ADDIN ZOTERO_ITEM CSL_CITATION {"citationID":"7iiN85gG","properties":{"formattedCitation":"(Pelayo-Gonz\\uc0\\u225{}lez, Aurioles-Gamboa, et al., 2021a)","plainCitation":"(Pelayo-González, Aurioles-Gamboa, et al., 2021a)","dontUpdate":true,"noteIndex":0},"citationItems":[{"id":319,"uris":["http://zotero.org/users/local/W1j64qy2/items/DL83AAKQ","http://zotero.org/users/10697252/items/DL83AAKQ"],"itemData":{"id":319,"type":"article-journal","container-title":"Aquatic Conservation: Marine and Freshwater Ecosystems","DOI":"10.1002/aqc.3545","issue":"March 2020","page":"1-19","title":"Effect of environmental variables on the number of births at California sea lion (&lt;i&gt;Zalophus californianus&lt;/i&gt;) rookeries throughout the Gulf of California, Mexico","author":[{"family":"Pelayo-González","given":"Lili"},{"family":"Aurioles-Gamboa","given":"David"},{"family":"Godínez-Reyes","given":"Carlos"},{"family":"Rubio-Rodríguez","given":"Uriel"},{"family":"Hernández-Camacho","given":"Claudia J"},{"family":"Gallo-Reynoso","given":"Juan P"},{"family":"Ramírez-Delgado","given":"David"},{"family":"Villalobos","given":"Héctor"}],"issued":{"date-parts":[["2021"]]}},"label":"page"}],"schema":"https://github.com/citation-style-language/schema/raw/master/csl-citation.json"} </w:instrText>
            </w:r>
            <w:r w:rsidRPr="00C43918">
              <w:rPr>
                <w:color w:val="000000"/>
              </w:rPr>
              <w:fldChar w:fldCharType="separate"/>
            </w:r>
            <w:r w:rsidRPr="00C43918">
              <w:rPr>
                <w:color w:val="000000"/>
              </w:rPr>
              <w:t>Pelayo-González et al., (2021)</w:t>
            </w:r>
            <w:r w:rsidRPr="00C43918">
              <w:rPr>
                <w:color w:val="000000"/>
              </w:rPr>
              <w:fldChar w:fldCharType="end"/>
            </w:r>
          </w:p>
        </w:tc>
      </w:tr>
      <w:tr w:rsidR="00596952" w14:paraId="144D37CB" w14:textId="77777777" w:rsidTr="00103201">
        <w:trPr>
          <w:trHeight w:val="227"/>
        </w:trPr>
        <w:tc>
          <w:tcPr>
            <w:tcW w:w="2972" w:type="dxa"/>
          </w:tcPr>
          <w:p w14:paraId="657A8FBC" w14:textId="74DF5844" w:rsidR="00596952" w:rsidRDefault="00596952" w:rsidP="00103201">
            <w:pPr>
              <w:jc w:val="left"/>
            </w:pPr>
            <w:r>
              <w:t>San Esteban (m</w:t>
            </w:r>
            <w:r w:rsidR="008C730B">
              <w:t>, 6</w:t>
            </w:r>
            <w:r>
              <w:t>)</w:t>
            </w:r>
          </w:p>
        </w:tc>
        <w:tc>
          <w:tcPr>
            <w:tcW w:w="2410" w:type="dxa"/>
          </w:tcPr>
          <w:p w14:paraId="29E90174" w14:textId="77777777" w:rsidR="00596952" w:rsidRDefault="00596952" w:rsidP="00103201">
            <w:pPr>
              <w:jc w:val="left"/>
            </w:pPr>
            <w:r>
              <w:t>1995 (24)</w:t>
            </w:r>
          </w:p>
        </w:tc>
        <w:tc>
          <w:tcPr>
            <w:tcW w:w="1559" w:type="dxa"/>
          </w:tcPr>
          <w:p w14:paraId="6AE99707" w14:textId="77777777" w:rsidR="00596952" w:rsidRPr="00C43918" w:rsidRDefault="00596952" w:rsidP="00103201">
            <w:pPr>
              <w:jc w:val="left"/>
              <w:rPr>
                <w:color w:val="000000"/>
              </w:rPr>
            </w:pPr>
            <w:r>
              <w:rPr>
                <w:color w:val="000000"/>
              </w:rPr>
              <w:t>June</w:t>
            </w:r>
          </w:p>
        </w:tc>
        <w:tc>
          <w:tcPr>
            <w:tcW w:w="3202" w:type="dxa"/>
          </w:tcPr>
          <w:p w14:paraId="1E53EA38" w14:textId="149E7FE8" w:rsidR="00596952" w:rsidRDefault="00596952" w:rsidP="00103201">
            <w:pPr>
              <w:jc w:val="left"/>
            </w:pPr>
            <w:r>
              <w:rPr>
                <w:color w:val="000000"/>
              </w:rPr>
              <w:t>Data provided by co-author</w:t>
            </w:r>
            <w:r w:rsidR="000F772A">
              <w:rPr>
                <w:color w:val="000000"/>
              </w:rPr>
              <w:t xml:space="preserve"> F.G-R</w:t>
            </w:r>
          </w:p>
        </w:tc>
      </w:tr>
      <w:tr w:rsidR="00596952" w14:paraId="347E08E3" w14:textId="77777777" w:rsidTr="00103201">
        <w:trPr>
          <w:trHeight w:val="252"/>
        </w:trPr>
        <w:tc>
          <w:tcPr>
            <w:tcW w:w="2972" w:type="dxa"/>
          </w:tcPr>
          <w:p w14:paraId="71622B3A" w14:textId="77777777" w:rsidR="00596952" w:rsidRDefault="00596952" w:rsidP="00103201">
            <w:pPr>
              <w:jc w:val="left"/>
            </w:pPr>
          </w:p>
        </w:tc>
        <w:tc>
          <w:tcPr>
            <w:tcW w:w="2410" w:type="dxa"/>
          </w:tcPr>
          <w:p w14:paraId="5E215105" w14:textId="77777777" w:rsidR="00596952" w:rsidRDefault="00596952" w:rsidP="00103201">
            <w:pPr>
              <w:jc w:val="left"/>
            </w:pPr>
            <w:r>
              <w:t>1996 (35)</w:t>
            </w:r>
          </w:p>
        </w:tc>
        <w:tc>
          <w:tcPr>
            <w:tcW w:w="1559" w:type="dxa"/>
          </w:tcPr>
          <w:p w14:paraId="3F2E1DE2" w14:textId="77777777" w:rsidR="00596952" w:rsidRPr="00C43918" w:rsidRDefault="00596952" w:rsidP="00103201">
            <w:pPr>
              <w:jc w:val="left"/>
              <w:rPr>
                <w:color w:val="000000"/>
              </w:rPr>
            </w:pPr>
            <w:r>
              <w:rPr>
                <w:color w:val="000000"/>
              </w:rPr>
              <w:t>May</w:t>
            </w:r>
          </w:p>
        </w:tc>
        <w:tc>
          <w:tcPr>
            <w:tcW w:w="3202" w:type="dxa"/>
          </w:tcPr>
          <w:p w14:paraId="673D449C" w14:textId="389AEB3D" w:rsidR="00596952" w:rsidRPr="00C43918" w:rsidRDefault="00596952" w:rsidP="00103201">
            <w:pPr>
              <w:jc w:val="left"/>
              <w:rPr>
                <w:color w:val="000000"/>
              </w:rPr>
            </w:pPr>
            <w:r>
              <w:rPr>
                <w:color w:val="000000"/>
              </w:rPr>
              <w:t>Data provided by co-author</w:t>
            </w:r>
            <w:r w:rsidR="000F772A">
              <w:rPr>
                <w:color w:val="000000"/>
              </w:rPr>
              <w:t xml:space="preserve"> F.G-R</w:t>
            </w:r>
          </w:p>
        </w:tc>
      </w:tr>
      <w:tr w:rsidR="00596952" w14:paraId="5DBFF75A" w14:textId="77777777" w:rsidTr="00103201">
        <w:trPr>
          <w:trHeight w:val="245"/>
        </w:trPr>
        <w:tc>
          <w:tcPr>
            <w:tcW w:w="2972" w:type="dxa"/>
          </w:tcPr>
          <w:p w14:paraId="6227BBBD" w14:textId="77777777" w:rsidR="00596952" w:rsidRDefault="00596952" w:rsidP="00103201">
            <w:pPr>
              <w:jc w:val="left"/>
            </w:pPr>
          </w:p>
        </w:tc>
        <w:tc>
          <w:tcPr>
            <w:tcW w:w="2410" w:type="dxa"/>
          </w:tcPr>
          <w:p w14:paraId="295A223F" w14:textId="77777777" w:rsidR="00596952" w:rsidRDefault="00596952" w:rsidP="00103201">
            <w:pPr>
              <w:jc w:val="left"/>
            </w:pPr>
            <w:r>
              <w:t>2002 (5)</w:t>
            </w:r>
          </w:p>
        </w:tc>
        <w:tc>
          <w:tcPr>
            <w:tcW w:w="1559" w:type="dxa"/>
          </w:tcPr>
          <w:p w14:paraId="01E08389" w14:textId="77777777" w:rsidR="00596952" w:rsidRPr="00C43918" w:rsidRDefault="00596952" w:rsidP="00103201">
            <w:pPr>
              <w:jc w:val="left"/>
              <w:rPr>
                <w:color w:val="000000"/>
              </w:rPr>
            </w:pPr>
            <w:r>
              <w:rPr>
                <w:color w:val="000000"/>
              </w:rPr>
              <w:t>July</w:t>
            </w:r>
          </w:p>
        </w:tc>
        <w:tc>
          <w:tcPr>
            <w:tcW w:w="3202" w:type="dxa"/>
          </w:tcPr>
          <w:p w14:paraId="1D22DE89" w14:textId="77777777" w:rsidR="00596952" w:rsidRPr="00C43918" w:rsidRDefault="00596952" w:rsidP="00103201">
            <w:pPr>
              <w:jc w:val="left"/>
              <w:rPr>
                <w:color w:val="000000"/>
              </w:rPr>
            </w:pPr>
            <w:r w:rsidRPr="00C43918">
              <w:rPr>
                <w:color w:val="000000"/>
              </w:rPr>
              <w:fldChar w:fldCharType="begin"/>
            </w:r>
            <w:r>
              <w:rPr>
                <w:color w:val="000000"/>
              </w:rPr>
              <w:instrText xml:space="preserve"> ADDIN ZOTERO_ITEM CSL_CITATION {"citationID":"H3vBZODF","properties":{"formattedCitation":"(Porras-Peters 2004; Porras-Peters et al. 2008)","plainCitation":"(Porras-Peters 2004; Porras-Peters et al. 2008)","dontUpdate":true,"noteIndex":0},"citationItems":[{"id":353,"uris":["http://zotero.org/users/local/W1j64qy2/items/7IZRJPXW","http://zotero.org/users/10697252/items/7IZRJPXW"],"itemData":{"id":353,"type":"thesis","event-place":"La Paz, Baja California Sur, Mexico","publisher":"Centro Interdisciplinario de Ciencias Marinas","publisher-place":"La Paz, Baja California Sur, Mexico","title":"Nivel, amplitud y superposición trófica de las colonias de lobo marino &lt;i&gt;Zalophus californianus&lt;/i&gt; del Golfo de California, México","author":[{"family":"Porras-Peters","given":"Heidi"}],"issued":{"date-parts":[["2004"]]}}},{"id":352,"uris":["http://zotero.org/users/local/W1j64qy2/items/ISKZCYCK","http://zotero.org/users/10697252/items/ISKZCYCK"],"itemData":{"id":352,"type":"article-journal","abstract":"Stable isotope and scat analyses were used in concert to determine trophic level and dietary overlap among California sea lions from different rookeries in the Gulf of California. Isotopic analysis of the fur of sea lion pups revealed differences in δ15N and δ13C values among rookeries during the breeding season. Mean δ15N and δ13C values varied from 20.2‰ to 22.4‰ and from -15.4‰ to -14.0‰, respectively. The pattern of differences among rookeries was similar between years in most cases. Isotopic variations among rookeries were associated with differences in prey consumption. There was a significant correlation between δ15N value and trophic level, as determined by scat analysis. Joint application of isotopic and scat analyses allowed us to identify how the feeding habits of sea lions vary with location. Our results suggest the presence of spatial structure in available prey as well as the localized use of prey by sea lions across the Gulf of California. © 2008 by the Society for Marine Mammalogy.","container-title":"Marine Mammal Science","DOI":"10.1111/j.1748-7692.2008.00197.x","ISSN":"08240469","issue":"3","note":"Citation Key: Porras-Peters2008","page":"554-576","title":"Trophic level and overlap of sea lions (&lt;i&gt;Zalophus californianus&lt;/i&gt;) in the Gulf of California, Mexico","volume":"24","author":[{"family":"Porras-Peters","given":"Heidi"},{"family":"Aurioles-Gamboa","given":"David"},{"family":"Cruz-Escalona","given":"Victor Hugo"},{"family":"Koch","given":"Paul L."}],"issued":{"date-parts":[["2008"]]}}}],"schema":"https://github.com/citation-style-language/schema/raw/master/csl-citation.json"} </w:instrText>
            </w:r>
            <w:r w:rsidRPr="00C43918">
              <w:rPr>
                <w:color w:val="000000"/>
              </w:rPr>
              <w:fldChar w:fldCharType="separate"/>
            </w:r>
            <w:r>
              <w:rPr>
                <w:noProof/>
                <w:color w:val="000000"/>
              </w:rPr>
              <w:t>Porras-Peters (2004)</w:t>
            </w:r>
            <w:r w:rsidRPr="00C43918">
              <w:rPr>
                <w:color w:val="000000"/>
              </w:rPr>
              <w:fldChar w:fldCharType="end"/>
            </w:r>
          </w:p>
        </w:tc>
      </w:tr>
      <w:tr w:rsidR="00596952" w14:paraId="09F52004" w14:textId="77777777" w:rsidTr="00103201">
        <w:trPr>
          <w:trHeight w:val="252"/>
        </w:trPr>
        <w:tc>
          <w:tcPr>
            <w:tcW w:w="2972" w:type="dxa"/>
          </w:tcPr>
          <w:p w14:paraId="2881106A" w14:textId="11C217FE" w:rsidR="00596952" w:rsidRDefault="00596952" w:rsidP="00103201">
            <w:pPr>
              <w:jc w:val="left"/>
            </w:pPr>
            <w:r>
              <w:t>San Pedro Mártir (n</w:t>
            </w:r>
            <w:r w:rsidR="008C730B">
              <w:t>, 7</w:t>
            </w:r>
            <w:r>
              <w:t>)</w:t>
            </w:r>
          </w:p>
        </w:tc>
        <w:tc>
          <w:tcPr>
            <w:tcW w:w="2410" w:type="dxa"/>
          </w:tcPr>
          <w:p w14:paraId="7A5F6861" w14:textId="77777777" w:rsidR="00596952" w:rsidRDefault="00596952" w:rsidP="00103201">
            <w:pPr>
              <w:jc w:val="left"/>
            </w:pPr>
            <w:r>
              <w:t>1995 (15)</w:t>
            </w:r>
          </w:p>
        </w:tc>
        <w:tc>
          <w:tcPr>
            <w:tcW w:w="1559" w:type="dxa"/>
          </w:tcPr>
          <w:p w14:paraId="39344215" w14:textId="77777777" w:rsidR="00596952" w:rsidRPr="00C43918" w:rsidRDefault="00596952" w:rsidP="00103201">
            <w:pPr>
              <w:jc w:val="left"/>
              <w:rPr>
                <w:color w:val="000000"/>
              </w:rPr>
            </w:pPr>
            <w:r>
              <w:rPr>
                <w:color w:val="000000"/>
              </w:rPr>
              <w:t>June</w:t>
            </w:r>
          </w:p>
        </w:tc>
        <w:tc>
          <w:tcPr>
            <w:tcW w:w="3202" w:type="dxa"/>
          </w:tcPr>
          <w:p w14:paraId="24D7E83D" w14:textId="291F0FF1" w:rsidR="00596952" w:rsidRDefault="00596952" w:rsidP="00103201">
            <w:pPr>
              <w:jc w:val="left"/>
            </w:pPr>
            <w:r>
              <w:rPr>
                <w:color w:val="000000"/>
              </w:rPr>
              <w:t>Data provided by co-author</w:t>
            </w:r>
            <w:r w:rsidR="000F772A">
              <w:rPr>
                <w:color w:val="000000"/>
              </w:rPr>
              <w:t xml:space="preserve"> F.G-R</w:t>
            </w:r>
          </w:p>
        </w:tc>
      </w:tr>
      <w:tr w:rsidR="00596952" w14:paraId="664F4170" w14:textId="77777777" w:rsidTr="00103201">
        <w:trPr>
          <w:trHeight w:val="252"/>
        </w:trPr>
        <w:tc>
          <w:tcPr>
            <w:tcW w:w="2972" w:type="dxa"/>
          </w:tcPr>
          <w:p w14:paraId="1BD9E13E" w14:textId="77777777" w:rsidR="00596952" w:rsidRDefault="00596952" w:rsidP="00103201">
            <w:pPr>
              <w:jc w:val="left"/>
            </w:pPr>
          </w:p>
        </w:tc>
        <w:tc>
          <w:tcPr>
            <w:tcW w:w="2410" w:type="dxa"/>
          </w:tcPr>
          <w:p w14:paraId="10A2CC50" w14:textId="77777777" w:rsidR="00596952" w:rsidRDefault="00596952" w:rsidP="00103201">
            <w:pPr>
              <w:jc w:val="left"/>
            </w:pPr>
            <w:r>
              <w:t>1996 (26)</w:t>
            </w:r>
          </w:p>
        </w:tc>
        <w:tc>
          <w:tcPr>
            <w:tcW w:w="1559" w:type="dxa"/>
          </w:tcPr>
          <w:p w14:paraId="5084C2CC" w14:textId="77777777" w:rsidR="00596952" w:rsidRPr="00C43918" w:rsidRDefault="00596952" w:rsidP="00103201">
            <w:pPr>
              <w:jc w:val="left"/>
              <w:rPr>
                <w:color w:val="000000"/>
              </w:rPr>
            </w:pPr>
            <w:r>
              <w:rPr>
                <w:color w:val="000000"/>
              </w:rPr>
              <w:t>May</w:t>
            </w:r>
          </w:p>
        </w:tc>
        <w:tc>
          <w:tcPr>
            <w:tcW w:w="3202" w:type="dxa"/>
          </w:tcPr>
          <w:p w14:paraId="1031EC9F" w14:textId="418AD082" w:rsidR="00596952" w:rsidRPr="00C43918" w:rsidRDefault="00596952" w:rsidP="00103201">
            <w:pPr>
              <w:jc w:val="left"/>
              <w:rPr>
                <w:color w:val="000000"/>
              </w:rPr>
            </w:pPr>
            <w:r>
              <w:rPr>
                <w:color w:val="000000"/>
              </w:rPr>
              <w:t>Data provided by co-author</w:t>
            </w:r>
            <w:r w:rsidR="000F772A">
              <w:rPr>
                <w:color w:val="000000"/>
              </w:rPr>
              <w:t xml:space="preserve"> F.G-R</w:t>
            </w:r>
          </w:p>
        </w:tc>
      </w:tr>
      <w:tr w:rsidR="00596952" w14:paraId="30FDBAB9" w14:textId="77777777" w:rsidTr="00103201">
        <w:trPr>
          <w:trHeight w:val="261"/>
        </w:trPr>
        <w:tc>
          <w:tcPr>
            <w:tcW w:w="2972" w:type="dxa"/>
          </w:tcPr>
          <w:p w14:paraId="098E4FF1" w14:textId="77777777" w:rsidR="00596952" w:rsidRDefault="00596952" w:rsidP="00103201">
            <w:pPr>
              <w:jc w:val="left"/>
            </w:pPr>
          </w:p>
        </w:tc>
        <w:tc>
          <w:tcPr>
            <w:tcW w:w="2410" w:type="dxa"/>
          </w:tcPr>
          <w:p w14:paraId="339D7365" w14:textId="77777777" w:rsidR="00596952" w:rsidRDefault="00596952" w:rsidP="00103201">
            <w:pPr>
              <w:jc w:val="left"/>
            </w:pPr>
            <w:r>
              <w:t>2002 (11)</w:t>
            </w:r>
          </w:p>
        </w:tc>
        <w:tc>
          <w:tcPr>
            <w:tcW w:w="1559" w:type="dxa"/>
          </w:tcPr>
          <w:p w14:paraId="3A60AEED" w14:textId="77777777" w:rsidR="00596952" w:rsidRPr="00C43918" w:rsidRDefault="00596952" w:rsidP="00103201">
            <w:pPr>
              <w:jc w:val="left"/>
              <w:rPr>
                <w:color w:val="000000"/>
              </w:rPr>
            </w:pPr>
            <w:r>
              <w:rPr>
                <w:color w:val="000000"/>
              </w:rPr>
              <w:t>July</w:t>
            </w:r>
          </w:p>
        </w:tc>
        <w:tc>
          <w:tcPr>
            <w:tcW w:w="3202" w:type="dxa"/>
          </w:tcPr>
          <w:p w14:paraId="2A238DA5" w14:textId="77777777" w:rsidR="00596952" w:rsidRPr="00C43918" w:rsidRDefault="00596952" w:rsidP="00103201">
            <w:pPr>
              <w:jc w:val="left"/>
              <w:rPr>
                <w:color w:val="000000"/>
              </w:rPr>
            </w:pPr>
            <w:r w:rsidRPr="00C43918">
              <w:rPr>
                <w:color w:val="000000"/>
              </w:rPr>
              <w:fldChar w:fldCharType="begin"/>
            </w:r>
            <w:r>
              <w:rPr>
                <w:color w:val="000000"/>
              </w:rPr>
              <w:instrText xml:space="preserve"> ADDIN ZOTERO_ITEM CSL_CITATION {"citationID":"yul5X4Tr","properties":{"formattedCitation":"(Porras-Peters 2004; Porras-Peters et al. 2008)","plainCitation":"(Porras-Peters 2004; Porras-Peters et al. 2008)","dontUpdate":true,"noteIndex":0},"citationItems":[{"id":353,"uris":["http://zotero.org/users/local/W1j64qy2/items/7IZRJPXW","http://zotero.org/users/10697252/items/7IZRJPXW"],"itemData":{"id":353,"type":"thesis","event-place":"La Paz, Baja California Sur, Mexico","publisher":"Centro Interdisciplinario de Ciencias Marinas","publisher-place":"La Paz, Baja California Sur, Mexico","title":"Nivel, amplitud y superposición trófica de las colonias de lobo marino &lt;i&gt;Zalophus californianus&lt;/i&gt; del Golfo de California, México","author":[{"family":"Porras-Peters","given":"Heidi"}],"issued":{"date-parts":[["2004"]]}}},{"id":352,"uris":["http://zotero.org/users/local/W1j64qy2/items/ISKZCYCK","http://zotero.org/users/10697252/items/ISKZCYCK"],"itemData":{"id":352,"type":"article-journal","abstract":"Stable isotope and scat analyses were used in concert to determine trophic level and dietary overlap among California sea lions from different rookeries in the Gulf of California. Isotopic analysis of the fur of sea lion pups revealed differences in δ15N and δ13C values among rookeries during the breeding season. Mean δ15N and δ13C values varied from 20.2‰ to 22.4‰ and from -15.4‰ to -14.0‰, respectively. The pattern of differences among rookeries was similar between years in most cases. Isotopic variations among rookeries were associated with differences in prey consumption. There was a significant correlation between δ15N value and trophic level, as determined by scat analysis. Joint application of isotopic and scat analyses allowed us to identify how the feeding habits of sea lions vary with location. Our results suggest the presence of spatial structure in available prey as well as the localized use of prey by sea lions across the Gulf of California. © 2008 by the Society for Marine Mammalogy.","container-title":"Marine Mammal Science","DOI":"10.1111/j.1748-7692.2008.00197.x","ISSN":"08240469","issue":"3","note":"Citation Key: Porras-Peters2008","page":"554-576","title":"Trophic level and overlap of sea lions (&lt;i&gt;Zalophus californianus&lt;/i&gt;) in the Gulf of California, Mexico","volume":"24","author":[{"family":"Porras-Peters","given":"Heidi"},{"family":"Aurioles-Gamboa","given":"David"},{"family":"Cruz-Escalona","given":"Victor Hugo"},{"family":"Koch","given":"Paul L."}],"issued":{"date-parts":[["2008"]]}}}],"schema":"https://github.com/citation-style-language/schema/raw/master/csl-citation.json"} </w:instrText>
            </w:r>
            <w:r w:rsidRPr="00C43918">
              <w:rPr>
                <w:color w:val="000000"/>
              </w:rPr>
              <w:fldChar w:fldCharType="separate"/>
            </w:r>
            <w:r>
              <w:rPr>
                <w:noProof/>
                <w:color w:val="000000"/>
              </w:rPr>
              <w:t>Porras-Peters (2004)</w:t>
            </w:r>
            <w:r w:rsidRPr="00C43918">
              <w:rPr>
                <w:color w:val="000000"/>
              </w:rPr>
              <w:fldChar w:fldCharType="end"/>
            </w:r>
          </w:p>
        </w:tc>
      </w:tr>
      <w:tr w:rsidR="00596952" w14:paraId="6A606DB5" w14:textId="77777777" w:rsidTr="00103201">
        <w:trPr>
          <w:trHeight w:val="343"/>
        </w:trPr>
        <w:tc>
          <w:tcPr>
            <w:tcW w:w="2972" w:type="dxa"/>
          </w:tcPr>
          <w:p w14:paraId="10F12580" w14:textId="47AA0034" w:rsidR="00596952" w:rsidRDefault="00596952" w:rsidP="00103201">
            <w:pPr>
              <w:jc w:val="left"/>
            </w:pPr>
            <w:r>
              <w:t>San Pedro Nolasco (o</w:t>
            </w:r>
            <w:r w:rsidR="008C730B">
              <w:t>, 8</w:t>
            </w:r>
            <w:r>
              <w:t>)</w:t>
            </w:r>
          </w:p>
        </w:tc>
        <w:tc>
          <w:tcPr>
            <w:tcW w:w="2410" w:type="dxa"/>
          </w:tcPr>
          <w:p w14:paraId="0E384E42" w14:textId="77777777" w:rsidR="00596952" w:rsidRDefault="00596952" w:rsidP="00103201">
            <w:pPr>
              <w:jc w:val="left"/>
            </w:pPr>
            <w:r>
              <w:t>2002 (16)</w:t>
            </w:r>
          </w:p>
        </w:tc>
        <w:tc>
          <w:tcPr>
            <w:tcW w:w="1559" w:type="dxa"/>
          </w:tcPr>
          <w:p w14:paraId="211EFAA4" w14:textId="77777777" w:rsidR="00596952" w:rsidRPr="00C43918" w:rsidRDefault="00596952" w:rsidP="00103201">
            <w:pPr>
              <w:jc w:val="left"/>
              <w:rPr>
                <w:color w:val="000000"/>
              </w:rPr>
            </w:pPr>
            <w:r>
              <w:rPr>
                <w:color w:val="000000"/>
              </w:rPr>
              <w:t>July</w:t>
            </w:r>
          </w:p>
        </w:tc>
        <w:tc>
          <w:tcPr>
            <w:tcW w:w="3202" w:type="dxa"/>
          </w:tcPr>
          <w:p w14:paraId="3C82360D" w14:textId="77777777" w:rsidR="00596952" w:rsidRDefault="00596952" w:rsidP="00103201">
            <w:pPr>
              <w:jc w:val="left"/>
            </w:pPr>
            <w:r w:rsidRPr="00C43918">
              <w:rPr>
                <w:color w:val="000000"/>
              </w:rPr>
              <w:fldChar w:fldCharType="begin"/>
            </w:r>
            <w:r>
              <w:rPr>
                <w:color w:val="000000"/>
              </w:rPr>
              <w:instrText xml:space="preserve"> ADDIN ZOTERO_ITEM CSL_CITATION {"citationID":"bekaMRgV","properties":{"formattedCitation":"(Porras-Peters 2004; Porras-Peters et al. 2008)","plainCitation":"(Porras-Peters 2004; Porras-Peters et al. 2008)","dontUpdate":true,"noteIndex":0},"citationItems":[{"id":353,"uris":["http://zotero.org/users/local/W1j64qy2/items/7IZRJPXW","http://zotero.org/users/10697252/items/7IZRJPXW"],"itemData":{"id":353,"type":"thesis","event-place":"La Paz, Baja California Sur, Mexico","publisher":"Centro Interdisciplinario de Ciencias Marinas","publisher-place":"La Paz, Baja California Sur, Mexico","title":"Nivel, amplitud y superposición trófica de las colonias de lobo marino &lt;i&gt;Zalophus californianus&lt;/i&gt; del Golfo de California, México","author":[{"family":"Porras-Peters","given":"Heidi"}],"issued":{"date-parts":[["2004"]]}}},{"id":352,"uris":["http://zotero.org/users/local/W1j64qy2/items/ISKZCYCK","http://zotero.org/users/10697252/items/ISKZCYCK"],"itemData":{"id":352,"type":"article-journal","abstract":"Stable isotope and scat analyses were used in concert to determine trophic level and dietary overlap among California sea lions from different rookeries in the Gulf of California. Isotopic analysis of the fur of sea lion pups revealed differences in δ15N and δ13C values among rookeries during the breeding season. Mean δ15N and δ13C values varied from 20.2‰ to 22.4‰ and from -15.4‰ to -14.0‰, respectively. The pattern of differences among rookeries was similar between years in most cases. Isotopic variations among rookeries were associated with differences in prey consumption. There was a significant correlation between δ15N value and trophic level, as determined by scat analysis. Joint application of isotopic and scat analyses allowed us to identify how the feeding habits of sea lions vary with location. Our results suggest the presence of spatial structure in available prey as well as the localized use of prey by sea lions across the Gulf of California. © 2008 by the Society for Marine Mammalogy.","container-title":"Marine Mammal Science","DOI":"10.1111/j.1748-7692.2008.00197.x","ISSN":"08240469","issue":"3","note":"Citation Key: Porras-Peters2008","page":"554-576","title":"Trophic level and overlap of sea lions (&lt;i&gt;Zalophus californianus&lt;/i&gt;) in the Gulf of California, Mexico","volume":"24","author":[{"family":"Porras-Peters","given":"Heidi"},{"family":"Aurioles-Gamboa","given":"David"},{"family":"Cruz-Escalona","given":"Victor Hugo"},{"family":"Koch","given":"Paul L."}],"issued":{"date-parts":[["2008"]]}}}],"schema":"https://github.com/citation-style-language/schema/raw/master/csl-citation.json"} </w:instrText>
            </w:r>
            <w:r w:rsidRPr="00C43918">
              <w:rPr>
                <w:color w:val="000000"/>
              </w:rPr>
              <w:fldChar w:fldCharType="separate"/>
            </w:r>
            <w:r>
              <w:rPr>
                <w:noProof/>
                <w:color w:val="000000"/>
              </w:rPr>
              <w:t>Porras-Peters (2004)</w:t>
            </w:r>
            <w:r w:rsidRPr="00C43918">
              <w:rPr>
                <w:color w:val="000000"/>
              </w:rPr>
              <w:fldChar w:fldCharType="end"/>
            </w:r>
          </w:p>
        </w:tc>
      </w:tr>
      <w:tr w:rsidR="00596952" w14:paraId="05875664" w14:textId="77777777" w:rsidTr="00103201">
        <w:trPr>
          <w:trHeight w:val="271"/>
        </w:trPr>
        <w:tc>
          <w:tcPr>
            <w:tcW w:w="2972" w:type="dxa"/>
          </w:tcPr>
          <w:p w14:paraId="105DA28E" w14:textId="47D43D42" w:rsidR="00596952" w:rsidRPr="00754D4B" w:rsidRDefault="00596952" w:rsidP="00103201">
            <w:pPr>
              <w:jc w:val="left"/>
              <w:rPr>
                <w:lang w:val="es-CO"/>
              </w:rPr>
            </w:pPr>
            <w:r w:rsidRPr="00754D4B">
              <w:rPr>
                <w:lang w:val="es-CO"/>
              </w:rPr>
              <w:t>Farallón de San Ignacio (p</w:t>
            </w:r>
            <w:r w:rsidR="008C730B" w:rsidRPr="00754D4B">
              <w:rPr>
                <w:lang w:val="es-CO"/>
              </w:rPr>
              <w:t>, 9</w:t>
            </w:r>
            <w:r w:rsidRPr="00754D4B">
              <w:rPr>
                <w:lang w:val="es-CO"/>
              </w:rPr>
              <w:t>)</w:t>
            </w:r>
          </w:p>
        </w:tc>
        <w:tc>
          <w:tcPr>
            <w:tcW w:w="2410" w:type="dxa"/>
          </w:tcPr>
          <w:p w14:paraId="7331E757" w14:textId="77777777" w:rsidR="00596952" w:rsidRDefault="00596952" w:rsidP="00103201">
            <w:pPr>
              <w:jc w:val="left"/>
            </w:pPr>
            <w:r>
              <w:t>2002 (23)</w:t>
            </w:r>
          </w:p>
        </w:tc>
        <w:tc>
          <w:tcPr>
            <w:tcW w:w="1559" w:type="dxa"/>
          </w:tcPr>
          <w:p w14:paraId="5C84F8ED" w14:textId="77777777" w:rsidR="00596952" w:rsidRPr="00C43918" w:rsidRDefault="00596952" w:rsidP="00103201">
            <w:pPr>
              <w:jc w:val="left"/>
              <w:rPr>
                <w:color w:val="000000"/>
              </w:rPr>
            </w:pPr>
            <w:r>
              <w:rPr>
                <w:color w:val="000000"/>
              </w:rPr>
              <w:t>July</w:t>
            </w:r>
          </w:p>
        </w:tc>
        <w:tc>
          <w:tcPr>
            <w:tcW w:w="3202" w:type="dxa"/>
          </w:tcPr>
          <w:p w14:paraId="744E93C1" w14:textId="77777777" w:rsidR="00596952" w:rsidRDefault="00596952" w:rsidP="00103201">
            <w:pPr>
              <w:jc w:val="left"/>
            </w:pPr>
            <w:r w:rsidRPr="00C43918">
              <w:rPr>
                <w:color w:val="000000"/>
              </w:rPr>
              <w:fldChar w:fldCharType="begin"/>
            </w:r>
            <w:r>
              <w:rPr>
                <w:color w:val="000000"/>
              </w:rPr>
              <w:instrText xml:space="preserve"> ADDIN ZOTERO_ITEM CSL_CITATION {"citationID":"urg8rlBN","properties":{"formattedCitation":"(Porras-Peters 2004; Porras-Peters et al. 2008)","plainCitation":"(Porras-Peters 2004; Porras-Peters et al. 2008)","dontUpdate":true,"noteIndex":0},"citationItems":[{"id":353,"uris":["http://zotero.org/users/local/W1j64qy2/items/7IZRJPXW","http://zotero.org/users/10697252/items/7IZRJPXW"],"itemData":{"id":353,"type":"thesis","event-place":"La Paz, Baja California Sur, Mexico","publisher":"Centro Interdisciplinario de Ciencias Marinas","publisher-place":"La Paz, Baja California Sur, Mexico","title":"Nivel, amplitud y superposición trófica de las colonias de lobo marino &lt;i&gt;Zalophus californianus&lt;/i&gt; del Golfo de California, México","author":[{"family":"Porras-Peters","given":"Heidi"}],"issued":{"date-parts":[["2004"]]}}},{"id":352,"uris":["http://zotero.org/users/local/W1j64qy2/items/ISKZCYCK","http://zotero.org/users/10697252/items/ISKZCYCK"],"itemData":{"id":352,"type":"article-journal","abstract":"Stable isotope and scat analyses were used in concert to determine trophic level and dietary overlap among California sea lions from different rookeries in the Gulf of California. Isotopic analysis of the fur of sea lion pups revealed differences in δ15N and δ13C values among rookeries during the breeding season. Mean δ15N and δ13C values varied from 20.2‰ to 22.4‰ and from -15.4‰ to -14.0‰, respectively. The pattern of differences among rookeries was similar between years in most cases. Isotopic variations among rookeries were associated with differences in prey consumption. There was a significant correlation between δ15N value and trophic level, as determined by scat analysis. Joint application of isotopic and scat analyses allowed us to identify how the feeding habits of sea lions vary with location. Our results suggest the presence of spatial structure in available prey as well as the localized use of prey by sea lions across the Gulf of California. © 2008 by the Society for Marine Mammalogy.","container-title":"Marine Mammal Science","DOI":"10.1111/j.1748-7692.2008.00197.x","ISSN":"08240469","issue":"3","note":"Citation Key: Porras-Peters2008","page":"554-576","title":"Trophic level and overlap of sea lions (&lt;i&gt;Zalophus californianus&lt;/i&gt;) in the Gulf of California, Mexico","volume":"24","author":[{"family":"Porras-Peters","given":"Heidi"},{"family":"Aurioles-Gamboa","given":"David"},{"family":"Cruz-Escalona","given":"Victor Hugo"},{"family":"Koch","given":"Paul L."}],"issued":{"date-parts":[["2008"]]}}}],"schema":"https://github.com/citation-style-language/schema/raw/master/csl-citation.json"} </w:instrText>
            </w:r>
            <w:r w:rsidRPr="00C43918">
              <w:rPr>
                <w:color w:val="000000"/>
              </w:rPr>
              <w:fldChar w:fldCharType="separate"/>
            </w:r>
            <w:r>
              <w:rPr>
                <w:noProof/>
                <w:color w:val="000000"/>
              </w:rPr>
              <w:t>Porras-Peters (2004)</w:t>
            </w:r>
            <w:r w:rsidRPr="00C43918">
              <w:rPr>
                <w:color w:val="000000"/>
              </w:rPr>
              <w:fldChar w:fldCharType="end"/>
            </w:r>
          </w:p>
        </w:tc>
      </w:tr>
      <w:tr w:rsidR="00596952" w14:paraId="27452A08" w14:textId="77777777" w:rsidTr="00103201">
        <w:trPr>
          <w:trHeight w:val="227"/>
        </w:trPr>
        <w:tc>
          <w:tcPr>
            <w:tcW w:w="2972" w:type="dxa"/>
          </w:tcPr>
          <w:p w14:paraId="3409F6CC" w14:textId="21FFC68B" w:rsidR="00596952" w:rsidRDefault="00596952" w:rsidP="00103201">
            <w:pPr>
              <w:jc w:val="left"/>
            </w:pPr>
            <w:r>
              <w:t>Los Islotes (q</w:t>
            </w:r>
            <w:r w:rsidR="008C730B">
              <w:t>, 10</w:t>
            </w:r>
            <w:r>
              <w:t>)</w:t>
            </w:r>
          </w:p>
        </w:tc>
        <w:tc>
          <w:tcPr>
            <w:tcW w:w="2410" w:type="dxa"/>
          </w:tcPr>
          <w:p w14:paraId="7D4DB9FC" w14:textId="77777777" w:rsidR="00596952" w:rsidRDefault="00596952" w:rsidP="00103201">
            <w:pPr>
              <w:jc w:val="left"/>
            </w:pPr>
            <w:r>
              <w:t>2000-2001 (164; grouped)</w:t>
            </w:r>
          </w:p>
        </w:tc>
        <w:tc>
          <w:tcPr>
            <w:tcW w:w="1559" w:type="dxa"/>
          </w:tcPr>
          <w:p w14:paraId="29E4FC7F" w14:textId="77777777" w:rsidR="00596952" w:rsidRPr="00C43918" w:rsidRDefault="00596952" w:rsidP="00103201">
            <w:pPr>
              <w:jc w:val="left"/>
              <w:rPr>
                <w:color w:val="000000"/>
              </w:rPr>
            </w:pPr>
            <w:r>
              <w:rPr>
                <w:color w:val="000000"/>
              </w:rPr>
              <w:t>May to April</w:t>
            </w:r>
          </w:p>
        </w:tc>
        <w:tc>
          <w:tcPr>
            <w:tcW w:w="3202" w:type="dxa"/>
          </w:tcPr>
          <w:p w14:paraId="50B76908" w14:textId="77777777" w:rsidR="00596952" w:rsidRPr="00C43918" w:rsidRDefault="00596952" w:rsidP="00103201">
            <w:pPr>
              <w:jc w:val="left"/>
              <w:rPr>
                <w:color w:val="000000"/>
              </w:rPr>
            </w:pPr>
            <w:r w:rsidRPr="00C43918">
              <w:rPr>
                <w:color w:val="000000"/>
              </w:rPr>
              <w:t>Cardenas-Palomo (2003)</w:t>
            </w:r>
          </w:p>
        </w:tc>
      </w:tr>
      <w:tr w:rsidR="00596952" w14:paraId="36A05B77" w14:textId="77777777" w:rsidTr="00103201">
        <w:trPr>
          <w:trHeight w:val="299"/>
        </w:trPr>
        <w:tc>
          <w:tcPr>
            <w:tcW w:w="2972" w:type="dxa"/>
          </w:tcPr>
          <w:p w14:paraId="236A2B62" w14:textId="77777777" w:rsidR="00596952" w:rsidRDefault="00596952" w:rsidP="00103201">
            <w:pPr>
              <w:jc w:val="left"/>
            </w:pPr>
          </w:p>
        </w:tc>
        <w:tc>
          <w:tcPr>
            <w:tcW w:w="2410" w:type="dxa"/>
          </w:tcPr>
          <w:p w14:paraId="3B0F041A" w14:textId="77777777" w:rsidR="00596952" w:rsidRDefault="00596952" w:rsidP="00103201">
            <w:pPr>
              <w:jc w:val="left"/>
            </w:pPr>
            <w:r>
              <w:t>2002 (17)</w:t>
            </w:r>
          </w:p>
        </w:tc>
        <w:tc>
          <w:tcPr>
            <w:tcW w:w="1559" w:type="dxa"/>
          </w:tcPr>
          <w:p w14:paraId="4A1D2772" w14:textId="77777777" w:rsidR="00596952" w:rsidRPr="00C43918" w:rsidRDefault="00596952" w:rsidP="00103201">
            <w:pPr>
              <w:jc w:val="left"/>
              <w:rPr>
                <w:color w:val="000000"/>
              </w:rPr>
            </w:pPr>
            <w:r>
              <w:rPr>
                <w:color w:val="000000"/>
              </w:rPr>
              <w:t>July</w:t>
            </w:r>
          </w:p>
        </w:tc>
        <w:tc>
          <w:tcPr>
            <w:tcW w:w="3202" w:type="dxa"/>
          </w:tcPr>
          <w:p w14:paraId="5B7F1DA0" w14:textId="77777777" w:rsidR="00596952" w:rsidRDefault="00596952" w:rsidP="00103201">
            <w:pPr>
              <w:jc w:val="left"/>
            </w:pPr>
            <w:r w:rsidRPr="00C43918">
              <w:rPr>
                <w:color w:val="000000"/>
              </w:rPr>
              <w:fldChar w:fldCharType="begin"/>
            </w:r>
            <w:r>
              <w:rPr>
                <w:color w:val="000000"/>
              </w:rPr>
              <w:instrText xml:space="preserve"> ADDIN ZOTERO_ITEM CSL_CITATION {"citationID":"et8wKZjH","properties":{"formattedCitation":"(Porras-Peters 2004; Porras-Peters et al. 2008)","plainCitation":"(Porras-Peters 2004; Porras-Peters et al. 2008)","dontUpdate":true,"noteIndex":0},"citationItems":[{"id":353,"uris":["http://zotero.org/users/local/W1j64qy2/items/7IZRJPXW","http://zotero.org/users/10697252/items/7IZRJPXW"],"itemData":{"id":353,"type":"thesis","event-place":"La Paz, Baja California Sur, Mexico","publisher":"Centro Interdisciplinario de Ciencias Marinas","publisher-place":"La Paz, Baja California Sur, Mexico","title":"Nivel, amplitud y superposición trófica de las colonias de lobo marino &lt;i&gt;Zalophus californianus&lt;/i&gt; del Golfo de California, México","author":[{"family":"Porras-Peters","given":"Heidi"}],"issued":{"date-parts":[["2004"]]}}},{"id":352,"uris":["http://zotero.org/users/local/W1j64qy2/items/ISKZCYCK","http://zotero.org/users/10697252/items/ISKZCYCK"],"itemData":{"id":352,"type":"article-journal","abstract":"Stable isotope and scat analyses were used in concert to determine trophic level and dietary overlap among California sea lions from different rookeries in the Gulf of California. Isotopic analysis of the fur of sea lion pups revealed differences in δ15N and δ13C values among rookeries during the breeding season. Mean δ15N and δ13C values varied from 20.2‰ to 22.4‰ and from -15.4‰ to -14.0‰, respectively. The pattern of differences among rookeries was similar between years in most cases. Isotopic variations among rookeries were associated with differences in prey consumption. There was a significant correlation between δ15N value and trophic level, as determined by scat analysis. Joint application of isotopic and scat analyses allowed us to identify how the feeding habits of sea lions vary with location. Our results suggest the presence of spatial structure in available prey as well as the localized use of prey by sea lions across the Gulf of California. © 2008 by the Society for Marine Mammalogy.","container-title":"Marine Mammal Science","DOI":"10.1111/j.1748-7692.2008.00197.x","ISSN":"08240469","issue":"3","note":"Citation Key: Porras-Peters2008","page":"554-576","title":"Trophic level and overlap of sea lions (&lt;i&gt;Zalophus californianus&lt;/i&gt;) in the Gulf of California, Mexico","volume":"24","author":[{"family":"Porras-Peters","given":"Heidi"},{"family":"Aurioles-Gamboa","given":"David"},{"family":"Cruz-Escalona","given":"Victor Hugo"},{"family":"Koch","given":"Paul L."}],"issued":{"date-parts":[["2008"]]}}}],"schema":"https://github.com/citation-style-language/schema/raw/master/csl-citation.json"} </w:instrText>
            </w:r>
            <w:r w:rsidRPr="00C43918">
              <w:rPr>
                <w:color w:val="000000"/>
              </w:rPr>
              <w:fldChar w:fldCharType="separate"/>
            </w:r>
            <w:r>
              <w:rPr>
                <w:noProof/>
                <w:color w:val="000000"/>
              </w:rPr>
              <w:t>Porras-Peters (2004)</w:t>
            </w:r>
            <w:r w:rsidRPr="00C43918">
              <w:rPr>
                <w:color w:val="000000"/>
              </w:rPr>
              <w:fldChar w:fldCharType="end"/>
            </w:r>
          </w:p>
        </w:tc>
      </w:tr>
      <w:tr w:rsidR="00596952" w14:paraId="72FC2F8A" w14:textId="77777777" w:rsidTr="00103201">
        <w:trPr>
          <w:trHeight w:val="299"/>
        </w:trPr>
        <w:tc>
          <w:tcPr>
            <w:tcW w:w="2972" w:type="dxa"/>
          </w:tcPr>
          <w:p w14:paraId="40E1C3FD" w14:textId="77777777" w:rsidR="00596952" w:rsidRDefault="00596952" w:rsidP="00103201">
            <w:pPr>
              <w:jc w:val="left"/>
            </w:pPr>
          </w:p>
        </w:tc>
        <w:tc>
          <w:tcPr>
            <w:tcW w:w="2410" w:type="dxa"/>
          </w:tcPr>
          <w:p w14:paraId="30289FFF" w14:textId="77777777" w:rsidR="00596952" w:rsidRDefault="00596952" w:rsidP="00103201">
            <w:pPr>
              <w:jc w:val="left"/>
            </w:pPr>
            <w:r>
              <w:t>2015 (12)</w:t>
            </w:r>
          </w:p>
        </w:tc>
        <w:tc>
          <w:tcPr>
            <w:tcW w:w="1559" w:type="dxa"/>
          </w:tcPr>
          <w:p w14:paraId="218EC05F" w14:textId="77777777" w:rsidR="00596952" w:rsidRDefault="00596952" w:rsidP="00103201">
            <w:pPr>
              <w:jc w:val="left"/>
              <w:rPr>
                <w:color w:val="000000"/>
              </w:rPr>
            </w:pPr>
            <w:r>
              <w:rPr>
                <w:color w:val="000000"/>
              </w:rPr>
              <w:t>July</w:t>
            </w:r>
          </w:p>
        </w:tc>
        <w:tc>
          <w:tcPr>
            <w:tcW w:w="3202" w:type="dxa"/>
          </w:tcPr>
          <w:p w14:paraId="7C76C1F8" w14:textId="582CE523" w:rsidR="00596952" w:rsidRPr="00C43918" w:rsidRDefault="00596952" w:rsidP="00103201">
            <w:pPr>
              <w:jc w:val="left"/>
              <w:rPr>
                <w:color w:val="000000"/>
              </w:rPr>
            </w:pPr>
            <w:r w:rsidRPr="00C43918">
              <w:rPr>
                <w:color w:val="000000"/>
              </w:rPr>
              <w:fldChar w:fldCharType="begin"/>
            </w:r>
            <w:r w:rsidR="007D2CE2">
              <w:rPr>
                <w:color w:val="000000"/>
              </w:rPr>
              <w:instrText xml:space="preserve"> ADDIN ZOTERO_ITEM CSL_CITATION {"citationID":"pXgZMFOa","properties":{"formattedCitation":"(Pelayo-Gonz\\uc0\\u225{}lez, Aurioles-Gamboa, et al., 2021a)","plainCitation":"(Pelayo-González, Aurioles-Gamboa, et al., 2021a)","dontUpdate":true,"noteIndex":0},"citationItems":[{"id":319,"uris":["http://zotero.org/users/local/W1j64qy2/items/DL83AAKQ","http://zotero.org/users/10697252/items/DL83AAKQ"],"itemData":{"id":319,"type":"article-journal","container-title":"Aquatic Conservation: Marine and Freshwater Ecosystems","DOI":"10.1002/aqc.3545","issue":"March 2020","page":"1-19","title":"Effect of environmental variables on the number of births at California sea lion (&lt;i&gt;Zalophus californianus&lt;/i&gt;) rookeries throughout the Gulf of California, Mexico","author":[{"family":"Pelayo-González","given":"Lili"},{"family":"Aurioles-Gamboa","given":"David"},{"family":"Godínez-Reyes","given":"Carlos"},{"family":"Rubio-Rodríguez","given":"Uriel"},{"family":"Hernández-Camacho","given":"Claudia J"},{"family":"Gallo-Reynoso","given":"Juan P"},{"family":"Ramírez-Delgado","given":"David"},{"family":"Villalobos","given":"Héctor"}],"issued":{"date-parts":[["2021"]]}},"label":"page"}],"schema":"https://github.com/citation-style-language/schema/raw/master/csl-citation.json"} </w:instrText>
            </w:r>
            <w:r w:rsidRPr="00C43918">
              <w:rPr>
                <w:color w:val="000000"/>
              </w:rPr>
              <w:fldChar w:fldCharType="separate"/>
            </w:r>
            <w:r w:rsidRPr="00C43918">
              <w:rPr>
                <w:color w:val="000000"/>
              </w:rPr>
              <w:t>Pelayo-González et al., (2021)</w:t>
            </w:r>
            <w:r w:rsidRPr="00C43918">
              <w:rPr>
                <w:color w:val="000000"/>
              </w:rPr>
              <w:fldChar w:fldCharType="end"/>
            </w:r>
          </w:p>
        </w:tc>
      </w:tr>
      <w:tr w:rsidR="00596952" w14:paraId="33993D4D" w14:textId="77777777" w:rsidTr="00103201">
        <w:trPr>
          <w:trHeight w:val="299"/>
        </w:trPr>
        <w:tc>
          <w:tcPr>
            <w:tcW w:w="2972" w:type="dxa"/>
          </w:tcPr>
          <w:p w14:paraId="4FB8C947" w14:textId="77777777" w:rsidR="00596952" w:rsidRDefault="00596952" w:rsidP="00103201">
            <w:pPr>
              <w:jc w:val="left"/>
            </w:pPr>
          </w:p>
        </w:tc>
        <w:tc>
          <w:tcPr>
            <w:tcW w:w="2410" w:type="dxa"/>
          </w:tcPr>
          <w:p w14:paraId="7F0E8447" w14:textId="77777777" w:rsidR="00596952" w:rsidRDefault="00596952" w:rsidP="00103201">
            <w:pPr>
              <w:jc w:val="left"/>
            </w:pPr>
            <w:r>
              <w:t>2019 (12)</w:t>
            </w:r>
          </w:p>
        </w:tc>
        <w:tc>
          <w:tcPr>
            <w:tcW w:w="1559" w:type="dxa"/>
          </w:tcPr>
          <w:p w14:paraId="6AF58FAD" w14:textId="77777777" w:rsidR="00596952" w:rsidRDefault="00596952" w:rsidP="00103201">
            <w:pPr>
              <w:jc w:val="left"/>
              <w:rPr>
                <w:color w:val="000000"/>
              </w:rPr>
            </w:pPr>
            <w:r>
              <w:rPr>
                <w:color w:val="000000"/>
              </w:rPr>
              <w:t>August</w:t>
            </w:r>
          </w:p>
        </w:tc>
        <w:tc>
          <w:tcPr>
            <w:tcW w:w="3202" w:type="dxa"/>
          </w:tcPr>
          <w:p w14:paraId="6995D1A9" w14:textId="15EEAD47" w:rsidR="00596952" w:rsidRPr="00C43918" w:rsidRDefault="00596952" w:rsidP="00103201">
            <w:pPr>
              <w:jc w:val="left"/>
              <w:rPr>
                <w:color w:val="000000"/>
              </w:rPr>
            </w:pPr>
            <w:r w:rsidRPr="00C43918">
              <w:rPr>
                <w:color w:val="000000"/>
              </w:rPr>
              <w:fldChar w:fldCharType="begin"/>
            </w:r>
            <w:r w:rsidR="007D2CE2">
              <w:rPr>
                <w:color w:val="000000"/>
              </w:rPr>
              <w:instrText xml:space="preserve"> ADDIN ZOTERO_ITEM CSL_CITATION {"citationID":"NFCXlcby","properties":{"formattedCitation":"(Pelayo-Gonz\\uc0\\u225{}lez, Aurioles-Gamboa, et al., 2021a)","plainCitation":"(Pelayo-González, Aurioles-Gamboa, et al., 2021a)","dontUpdate":true,"noteIndex":0},"citationItems":[{"id":319,"uris":["http://zotero.org/users/local/W1j64qy2/items/DL83AAKQ","http://zotero.org/users/10697252/items/DL83AAKQ"],"itemData":{"id":319,"type":"article-journal","container-title":"Aquatic Conservation: Marine and Freshwater Ecosystems","DOI":"10.1002/aqc.3545","issue":"March 2020","page":"1-19","title":"Effect of environmental variables on the number of births at California sea lion (&lt;i&gt;Zalophus californianus&lt;/i&gt;) rookeries throughout the Gulf of California, Mexico","author":[{"family":"Pelayo-González","given":"Lili"},{"family":"Aurioles-Gamboa","given":"David"},{"family":"Godínez-Reyes","given":"Carlos"},{"family":"Rubio-Rodríguez","given":"Uriel"},{"family":"Hernández-Camacho","given":"Claudia J"},{"family":"Gallo-Reynoso","given":"Juan P"},{"family":"Ramírez-Delgado","given":"David"},{"family":"Villalobos","given":"Héctor"}],"issued":{"date-parts":[["2021"]]}},"label":"page"}],"schema":"https://github.com/citation-style-language/schema/raw/master/csl-citation.json"} </w:instrText>
            </w:r>
            <w:r w:rsidRPr="00C43918">
              <w:rPr>
                <w:color w:val="000000"/>
              </w:rPr>
              <w:fldChar w:fldCharType="separate"/>
            </w:r>
            <w:r w:rsidRPr="00C43918">
              <w:rPr>
                <w:color w:val="000000"/>
              </w:rPr>
              <w:t>Pelayo-González et al., (2021)</w:t>
            </w:r>
            <w:r w:rsidRPr="00C43918">
              <w:rPr>
                <w:color w:val="000000"/>
              </w:rPr>
              <w:fldChar w:fldCharType="end"/>
            </w:r>
          </w:p>
        </w:tc>
      </w:tr>
    </w:tbl>
    <w:p w14:paraId="7D960994" w14:textId="77777777" w:rsidR="003A0D0F" w:rsidRDefault="00596952" w:rsidP="00754D4B">
      <w:pPr>
        <w:spacing w:line="480" w:lineRule="auto"/>
      </w:pPr>
      <w:r>
        <w:t xml:space="preserve">Details include the rookery name </w:t>
      </w:r>
      <w:r w:rsidR="008C730B">
        <w:t>with</w:t>
      </w:r>
      <w:r>
        <w:t xml:space="preserve"> corresponding letter used in Figure 1</w:t>
      </w:r>
      <w:r w:rsidR="008C730B">
        <w:t xml:space="preserve"> and</w:t>
      </w:r>
      <w:r>
        <w:t xml:space="preserve"> </w:t>
      </w:r>
      <w:r w:rsidR="008C730B">
        <w:t xml:space="preserve">Zone number, </w:t>
      </w:r>
      <w:r>
        <w:t xml:space="preserve">data collection year, number of scat samples with identifiable taxa and season, and the corresponding publication from which the data were obtained. Frequency of Occurrence (FO) data are presented first, followed by Index of Importance (IIMP) data. </w:t>
      </w:r>
      <w:r w:rsidR="009B39B4" w:rsidRPr="008C730B">
        <w:t xml:space="preserve">For some rookeries, diet data </w:t>
      </w:r>
      <w:r w:rsidR="009B39B4" w:rsidRPr="008C730B">
        <w:lastRenderedPageBreak/>
        <w:t>were reported as multi-year averages over two or more years; these are labeled as “(grouped)” next to the corresponding data years.</w:t>
      </w:r>
      <w:r w:rsidR="000F7048">
        <w:t xml:space="preserve"> </w:t>
      </w:r>
    </w:p>
    <w:p w14:paraId="36451DC4" w14:textId="77777777" w:rsidR="003A0D0F" w:rsidRDefault="00596952" w:rsidP="00754D4B">
      <w:pPr>
        <w:spacing w:line="480" w:lineRule="auto"/>
      </w:pPr>
      <w:r w:rsidRPr="00DE3946">
        <w:rPr>
          <w:vertAlign w:val="superscript"/>
        </w:rPr>
        <w:t>*</w:t>
      </w:r>
      <w:r w:rsidR="007D2CE2">
        <w:rPr>
          <w:vertAlign w:val="superscript"/>
        </w:rPr>
        <w:t xml:space="preserve"> </w:t>
      </w:r>
      <w:r w:rsidRPr="00DE3946">
        <w:t xml:space="preserve">Sources that reported </w:t>
      </w:r>
      <w:r>
        <w:t xml:space="preserve">only the </w:t>
      </w:r>
      <w:r w:rsidRPr="00DE3946">
        <w:t>total number of scat samples collect</w:t>
      </w:r>
      <w:r>
        <w:t>ed, without specifying how many contained hard parts with identifiable taxa</w:t>
      </w:r>
      <w:r w:rsidRPr="00DE3946">
        <w:t xml:space="preserve">. </w:t>
      </w:r>
    </w:p>
    <w:p w14:paraId="38E606D0" w14:textId="30EE0511" w:rsidR="00596952" w:rsidRDefault="000F7048" w:rsidP="00754D4B">
      <w:pPr>
        <w:spacing w:line="480" w:lineRule="auto"/>
      </w:pPr>
      <w:r w:rsidRPr="000F7048">
        <w:t>References for citations in “Source” column are the following:</w:t>
      </w:r>
    </w:p>
    <w:p w14:paraId="43641197" w14:textId="77777777" w:rsidR="000F7048" w:rsidRDefault="000F7048" w:rsidP="006C7657">
      <w:pPr>
        <w:pStyle w:val="ListParagraph"/>
        <w:numPr>
          <w:ilvl w:val="0"/>
          <w:numId w:val="1"/>
        </w:numPr>
        <w:spacing w:line="480" w:lineRule="auto"/>
      </w:pPr>
      <w:r>
        <w:t xml:space="preserve">Melin et al., 2010: Melin SR, Orr AJ, Harris JD, Laake JL, Delong RL, Gulland FMD, et al. Unprecedented mortality of California sea lion pups associated with anomalous oceanographic conditions along the central California coast in 2009. Calif Coop Ocean Fish </w:t>
      </w:r>
      <w:proofErr w:type="spellStart"/>
      <w:r>
        <w:t>Investig</w:t>
      </w:r>
      <w:proofErr w:type="spellEnd"/>
      <w:r>
        <w:t xml:space="preserve"> Rep. 2010;51: 182–194.</w:t>
      </w:r>
    </w:p>
    <w:p w14:paraId="5FBB8C4D" w14:textId="77777777" w:rsidR="000F7048" w:rsidRDefault="000F7048" w:rsidP="006C7657">
      <w:pPr>
        <w:pStyle w:val="ListParagraph"/>
        <w:numPr>
          <w:ilvl w:val="0"/>
          <w:numId w:val="1"/>
        </w:numPr>
        <w:spacing w:line="480" w:lineRule="auto"/>
      </w:pPr>
      <w:r>
        <w:t xml:space="preserve">Melin et al., 2012: Melin SR, Orr AJ, Harris JD, Laake JL, Delong RL. California sea lions: An indicator for integrated ecosystem assessment of the California current system. Calif Coop Ocean Fish </w:t>
      </w:r>
      <w:proofErr w:type="spellStart"/>
      <w:r>
        <w:t>Investig</w:t>
      </w:r>
      <w:proofErr w:type="spellEnd"/>
      <w:r>
        <w:t xml:space="preserve"> Rep. 2012;53: 140–152.</w:t>
      </w:r>
    </w:p>
    <w:p w14:paraId="622BD067" w14:textId="77777777" w:rsidR="000F7048" w:rsidRDefault="000F7048" w:rsidP="006C7657">
      <w:pPr>
        <w:pStyle w:val="ListParagraph"/>
        <w:numPr>
          <w:ilvl w:val="0"/>
          <w:numId w:val="1"/>
        </w:numPr>
        <w:spacing w:line="480" w:lineRule="auto"/>
      </w:pPr>
      <w:r>
        <w:t>Orr et al., 2011: Orr AJ, van Blaricom GR, de Long RL, Cruz-Escalona VH, Newsome SD. Intraspecific comparison of diet of California sea lions (</w:t>
      </w:r>
      <w:r w:rsidRPr="000F7048">
        <w:rPr>
          <w:i/>
          <w:iCs/>
        </w:rPr>
        <w:t>Zalophus californianus</w:t>
      </w:r>
      <w:r>
        <w:t>) assessed using fecal and stable isotope analyses. Can J Zool. 2011;89: 109–122. doi:10.1139/Z10-101</w:t>
      </w:r>
    </w:p>
    <w:p w14:paraId="70F56D7D" w14:textId="77777777" w:rsidR="000F7048" w:rsidRDefault="000F7048" w:rsidP="006C7657">
      <w:pPr>
        <w:pStyle w:val="ListParagraph"/>
        <w:numPr>
          <w:ilvl w:val="0"/>
          <w:numId w:val="1"/>
        </w:numPr>
        <w:spacing w:line="480" w:lineRule="auto"/>
      </w:pPr>
      <w:r>
        <w:t xml:space="preserve">Lowry et al., 1991: Lowry M, Stewart B, Heath CB, Yochem P, Francis JM. Seasonal and annual variability in the diet of </w:t>
      </w:r>
      <w:r w:rsidRPr="000F7048">
        <w:rPr>
          <w:i/>
          <w:iCs/>
        </w:rPr>
        <w:t>Zalophus californianus</w:t>
      </w:r>
      <w:r>
        <w:t xml:space="preserve"> at San Nicolas Island, California, 1981-86. Fish Bull. 1991;89: 331–336.</w:t>
      </w:r>
    </w:p>
    <w:p w14:paraId="3F32617B" w14:textId="77777777" w:rsidR="000F7048" w:rsidRDefault="000F7048" w:rsidP="006C7657">
      <w:pPr>
        <w:pStyle w:val="ListParagraph"/>
        <w:numPr>
          <w:ilvl w:val="0"/>
          <w:numId w:val="1"/>
        </w:numPr>
        <w:spacing w:line="480" w:lineRule="auto"/>
      </w:pPr>
      <w:r>
        <w:t>Lowry and Carretta 1999: Lowry M, Carretta JV. Market squid (</w:t>
      </w:r>
      <w:proofErr w:type="spellStart"/>
      <w:r w:rsidRPr="000F7048">
        <w:rPr>
          <w:i/>
          <w:iCs/>
        </w:rPr>
        <w:t>Loligo</w:t>
      </w:r>
      <w:proofErr w:type="spellEnd"/>
      <w:r w:rsidRPr="000F7048">
        <w:rPr>
          <w:i/>
          <w:iCs/>
        </w:rPr>
        <w:t xml:space="preserve"> </w:t>
      </w:r>
      <w:proofErr w:type="spellStart"/>
      <w:r w:rsidRPr="000F7048">
        <w:rPr>
          <w:i/>
          <w:iCs/>
        </w:rPr>
        <w:t>opalescens</w:t>
      </w:r>
      <w:proofErr w:type="spellEnd"/>
      <w:r>
        <w:t>) in the diet of California sea lions (</w:t>
      </w:r>
      <w:r w:rsidRPr="000F7048">
        <w:rPr>
          <w:i/>
          <w:iCs/>
        </w:rPr>
        <w:t>Zalophus californianus</w:t>
      </w:r>
      <w:r>
        <w:t xml:space="preserve">) in southern California (1981-1995). Calif Coop Ocean Fish </w:t>
      </w:r>
      <w:proofErr w:type="spellStart"/>
      <w:r>
        <w:t>Investig</w:t>
      </w:r>
      <w:proofErr w:type="spellEnd"/>
      <w:r>
        <w:t xml:space="preserve"> Rep. 1999;40: 196–207.</w:t>
      </w:r>
    </w:p>
    <w:p w14:paraId="191102D1" w14:textId="77777777" w:rsidR="000F7048" w:rsidRDefault="000F7048" w:rsidP="006C7657">
      <w:pPr>
        <w:pStyle w:val="ListParagraph"/>
        <w:numPr>
          <w:ilvl w:val="0"/>
          <w:numId w:val="1"/>
        </w:numPr>
        <w:spacing w:line="480" w:lineRule="auto"/>
      </w:pPr>
      <w:r>
        <w:lastRenderedPageBreak/>
        <w:t xml:space="preserve">Lowry et al., 1990: Lowry M, Oliver C, Macky C. Food Habits of California Sea Lions </w:t>
      </w:r>
      <w:r w:rsidRPr="000F7048">
        <w:rPr>
          <w:i/>
          <w:iCs/>
        </w:rPr>
        <w:t>Zalophus californianus</w:t>
      </w:r>
      <w:r>
        <w:t xml:space="preserve"> at San Clemente Island, California, 1981-86. Fish Bull. 1990;88: 509–521.</w:t>
      </w:r>
    </w:p>
    <w:p w14:paraId="57E912F3" w14:textId="77777777" w:rsidR="000F7048" w:rsidRDefault="000F7048" w:rsidP="006C7657">
      <w:pPr>
        <w:pStyle w:val="ListParagraph"/>
        <w:numPr>
          <w:ilvl w:val="0"/>
          <w:numId w:val="1"/>
        </w:numPr>
        <w:spacing w:line="480" w:lineRule="auto"/>
      </w:pPr>
      <w:r>
        <w:t xml:space="preserve">Cardenas-Palomo 2003: Cardenas Palomo N. </w:t>
      </w:r>
      <w:proofErr w:type="spellStart"/>
      <w:r>
        <w:t>Habitos</w:t>
      </w:r>
      <w:proofErr w:type="spellEnd"/>
      <w:r>
        <w:t xml:space="preserve"> </w:t>
      </w:r>
      <w:proofErr w:type="spellStart"/>
      <w:r>
        <w:t>alimenticios</w:t>
      </w:r>
      <w:proofErr w:type="spellEnd"/>
      <w:r>
        <w:t xml:space="preserve"> y </w:t>
      </w:r>
      <w:proofErr w:type="spellStart"/>
      <w:r>
        <w:t>amplitud</w:t>
      </w:r>
      <w:proofErr w:type="spellEnd"/>
      <w:r>
        <w:t xml:space="preserve"> </w:t>
      </w:r>
      <w:proofErr w:type="spellStart"/>
      <w:r>
        <w:t>trofica</w:t>
      </w:r>
      <w:proofErr w:type="spellEnd"/>
      <w:r>
        <w:t xml:space="preserve"> de machos y </w:t>
      </w:r>
      <w:proofErr w:type="spellStart"/>
      <w:r>
        <w:t>hembras</w:t>
      </w:r>
      <w:proofErr w:type="spellEnd"/>
      <w:r>
        <w:t xml:space="preserve"> </w:t>
      </w:r>
      <w:proofErr w:type="spellStart"/>
      <w:r>
        <w:t>adultos</w:t>
      </w:r>
      <w:proofErr w:type="spellEnd"/>
      <w:r>
        <w:t xml:space="preserve"> del lobo </w:t>
      </w:r>
      <w:proofErr w:type="spellStart"/>
      <w:r>
        <w:t>marino</w:t>
      </w:r>
      <w:proofErr w:type="spellEnd"/>
      <w:r>
        <w:t xml:space="preserve"> de </w:t>
      </w:r>
      <w:proofErr w:type="spellStart"/>
      <w:r>
        <w:t>california</w:t>
      </w:r>
      <w:proofErr w:type="spellEnd"/>
      <w:r>
        <w:t xml:space="preserve"> (</w:t>
      </w:r>
      <w:proofErr w:type="spellStart"/>
      <w:r w:rsidRPr="000F7048">
        <w:rPr>
          <w:i/>
          <w:iCs/>
        </w:rPr>
        <w:t>Zalophus</w:t>
      </w:r>
      <w:proofErr w:type="spellEnd"/>
      <w:r w:rsidRPr="000F7048">
        <w:rPr>
          <w:i/>
          <w:iCs/>
        </w:rPr>
        <w:t xml:space="preserve"> </w:t>
      </w:r>
      <w:proofErr w:type="spellStart"/>
      <w:r w:rsidRPr="000F7048">
        <w:rPr>
          <w:i/>
          <w:iCs/>
        </w:rPr>
        <w:t>californianus</w:t>
      </w:r>
      <w:proofErr w:type="spellEnd"/>
      <w:r w:rsidRPr="000F7048">
        <w:rPr>
          <w:i/>
          <w:iCs/>
        </w:rPr>
        <w:t xml:space="preserve"> </w:t>
      </w:r>
      <w:proofErr w:type="spellStart"/>
      <w:r w:rsidRPr="000F7048">
        <w:rPr>
          <w:i/>
          <w:iCs/>
        </w:rPr>
        <w:t>californianus</w:t>
      </w:r>
      <w:proofErr w:type="spellEnd"/>
      <w:r>
        <w:t xml:space="preserve">) </w:t>
      </w:r>
      <w:proofErr w:type="spellStart"/>
      <w:r>
        <w:t>en</w:t>
      </w:r>
      <w:proofErr w:type="spellEnd"/>
      <w:r>
        <w:t xml:space="preserve"> </w:t>
      </w:r>
      <w:proofErr w:type="spellStart"/>
      <w:r>
        <w:t>los</w:t>
      </w:r>
      <w:proofErr w:type="spellEnd"/>
      <w:r>
        <w:t xml:space="preserve"> </w:t>
      </w:r>
      <w:proofErr w:type="spellStart"/>
      <w:r>
        <w:t>Islotes</w:t>
      </w:r>
      <w:proofErr w:type="spellEnd"/>
      <w:r>
        <w:t xml:space="preserve">, BCS, Mexico. 2003. p. </w:t>
      </w:r>
      <w:proofErr w:type="spellStart"/>
      <w:r>
        <w:t>tesis</w:t>
      </w:r>
      <w:proofErr w:type="spellEnd"/>
      <w:r>
        <w:t>.</w:t>
      </w:r>
    </w:p>
    <w:p w14:paraId="3D7FBCC0" w14:textId="45EAB330" w:rsidR="000F7048" w:rsidRDefault="000F7048" w:rsidP="006C7657">
      <w:pPr>
        <w:pStyle w:val="ListParagraph"/>
        <w:numPr>
          <w:ilvl w:val="0"/>
          <w:numId w:val="1"/>
        </w:numPr>
        <w:spacing w:line="480" w:lineRule="auto"/>
      </w:pPr>
      <w:r>
        <w:t xml:space="preserve">Porras-Peters 2004: Porras-Peters H. </w:t>
      </w:r>
      <w:proofErr w:type="spellStart"/>
      <w:r>
        <w:t>Nivel</w:t>
      </w:r>
      <w:proofErr w:type="spellEnd"/>
      <w:r>
        <w:t xml:space="preserve">, </w:t>
      </w:r>
      <w:proofErr w:type="spellStart"/>
      <w:r>
        <w:t>amplitud</w:t>
      </w:r>
      <w:proofErr w:type="spellEnd"/>
      <w:r>
        <w:t xml:space="preserve"> y </w:t>
      </w:r>
      <w:proofErr w:type="spellStart"/>
      <w:r>
        <w:t>superposición</w:t>
      </w:r>
      <w:proofErr w:type="spellEnd"/>
      <w:r>
        <w:t xml:space="preserve"> </w:t>
      </w:r>
      <w:proofErr w:type="spellStart"/>
      <w:r>
        <w:t>trófica</w:t>
      </w:r>
      <w:proofErr w:type="spellEnd"/>
      <w:r>
        <w:t xml:space="preserve"> de las </w:t>
      </w:r>
      <w:proofErr w:type="spellStart"/>
      <w:r>
        <w:t>colonias</w:t>
      </w:r>
      <w:proofErr w:type="spellEnd"/>
      <w:r>
        <w:t xml:space="preserve"> de lobo </w:t>
      </w:r>
      <w:proofErr w:type="spellStart"/>
      <w:r>
        <w:t>marino</w:t>
      </w:r>
      <w:proofErr w:type="spellEnd"/>
      <w:r>
        <w:t xml:space="preserve"> </w:t>
      </w:r>
      <w:proofErr w:type="spellStart"/>
      <w:r w:rsidRPr="000F7048">
        <w:rPr>
          <w:i/>
          <w:iCs/>
        </w:rPr>
        <w:t>Zalophus</w:t>
      </w:r>
      <w:proofErr w:type="spellEnd"/>
      <w:r w:rsidRPr="000F7048">
        <w:rPr>
          <w:i/>
          <w:iCs/>
        </w:rPr>
        <w:t xml:space="preserve"> </w:t>
      </w:r>
      <w:proofErr w:type="spellStart"/>
      <w:r w:rsidRPr="000F7048">
        <w:rPr>
          <w:i/>
          <w:iCs/>
        </w:rPr>
        <w:t>californianus</w:t>
      </w:r>
      <w:proofErr w:type="spellEnd"/>
      <w:r>
        <w:t xml:space="preserve"> del Golfo de California, México. La Paz, Baja California Sur, Mexico: Centro </w:t>
      </w:r>
      <w:proofErr w:type="spellStart"/>
      <w:r>
        <w:t>Interdisciplinario</w:t>
      </w:r>
      <w:proofErr w:type="spellEnd"/>
      <w:r>
        <w:t xml:space="preserve"> de </w:t>
      </w:r>
      <w:proofErr w:type="spellStart"/>
      <w:r>
        <w:t>Ciencias</w:t>
      </w:r>
      <w:proofErr w:type="spellEnd"/>
      <w:r>
        <w:t xml:space="preserve"> Marinas; 2004.</w:t>
      </w:r>
    </w:p>
    <w:p w14:paraId="6396CF0B" w14:textId="77777777" w:rsidR="00596952" w:rsidRPr="00DE3946" w:rsidRDefault="00596952" w:rsidP="00596952">
      <w:pPr>
        <w:rPr>
          <w:i/>
          <w:iCs/>
        </w:rPr>
      </w:pPr>
    </w:p>
    <w:bookmarkEnd w:id="0"/>
    <w:p w14:paraId="172941C3" w14:textId="63C51246" w:rsidR="00A70BB6" w:rsidRPr="00A4502D" w:rsidRDefault="0008743E" w:rsidP="00596952">
      <w:pPr>
        <w:spacing w:line="480" w:lineRule="auto"/>
        <w:outlineLvl w:val="9"/>
        <w:rPr>
          <w:b/>
          <w:bCs/>
        </w:rPr>
      </w:pPr>
      <w:r>
        <w:rPr>
          <w:b/>
          <w:bCs/>
        </w:rPr>
        <w:t>S3 Table</w:t>
      </w:r>
      <w:r w:rsidR="00A70BB6" w:rsidRPr="00A4502D">
        <w:rPr>
          <w:b/>
          <w:bCs/>
        </w:rPr>
        <w:t xml:space="preserve">. Raw paired diet and population data for California sea lions by rookery-year grouping. </w:t>
      </w:r>
    </w:p>
    <w:tbl>
      <w:tblPr>
        <w:tblStyle w:val="TableGridLight"/>
        <w:tblW w:w="9512" w:type="dxa"/>
        <w:tblLook w:val="04A0" w:firstRow="1" w:lastRow="0" w:firstColumn="1" w:lastColumn="0" w:noHBand="0" w:noVBand="1"/>
      </w:tblPr>
      <w:tblGrid>
        <w:gridCol w:w="2203"/>
        <w:gridCol w:w="737"/>
        <w:gridCol w:w="803"/>
        <w:gridCol w:w="1110"/>
        <w:gridCol w:w="1203"/>
        <w:gridCol w:w="1337"/>
        <w:gridCol w:w="1163"/>
        <w:gridCol w:w="956"/>
      </w:tblGrid>
      <w:tr w:rsidR="00A70BB6" w:rsidRPr="00C43918" w14:paraId="4185B10E" w14:textId="77777777" w:rsidTr="00C2162B">
        <w:trPr>
          <w:trHeight w:val="820"/>
          <w:tblHeader/>
        </w:trPr>
        <w:tc>
          <w:tcPr>
            <w:tcW w:w="2203" w:type="dxa"/>
            <w:hideMark/>
          </w:tcPr>
          <w:p w14:paraId="24CC99E0" w14:textId="77777777" w:rsidR="00A70BB6" w:rsidRPr="00C43918" w:rsidRDefault="00A70BB6" w:rsidP="00EB495C">
            <w:pPr>
              <w:rPr>
                <w:b/>
                <w:bCs/>
              </w:rPr>
            </w:pPr>
            <w:r w:rsidRPr="00C43918">
              <w:rPr>
                <w:b/>
                <w:bCs/>
              </w:rPr>
              <w:t>Rookery-year groupings</w:t>
            </w:r>
          </w:p>
        </w:tc>
        <w:tc>
          <w:tcPr>
            <w:tcW w:w="737" w:type="dxa"/>
            <w:hideMark/>
          </w:tcPr>
          <w:p w14:paraId="5837FD84" w14:textId="77777777" w:rsidR="00A70BB6" w:rsidRPr="00C43918" w:rsidRDefault="00A70BB6" w:rsidP="00EB495C">
            <w:pPr>
              <w:rPr>
                <w:b/>
                <w:bCs/>
              </w:rPr>
            </w:pPr>
            <w:r w:rsidRPr="00C43918">
              <w:rPr>
                <w:b/>
                <w:bCs/>
              </w:rPr>
              <w:t>Zone</w:t>
            </w:r>
          </w:p>
        </w:tc>
        <w:tc>
          <w:tcPr>
            <w:tcW w:w="0" w:type="auto"/>
            <w:hideMark/>
          </w:tcPr>
          <w:p w14:paraId="7705944E" w14:textId="77777777" w:rsidR="00A70BB6" w:rsidRPr="00C43918" w:rsidRDefault="00A70BB6" w:rsidP="00EB495C">
            <w:pPr>
              <w:rPr>
                <w:b/>
                <w:bCs/>
              </w:rPr>
            </w:pPr>
            <w:r w:rsidRPr="00C43918">
              <w:rPr>
                <w:b/>
                <w:bCs/>
              </w:rPr>
              <w:t>Index</w:t>
            </w:r>
          </w:p>
        </w:tc>
        <w:tc>
          <w:tcPr>
            <w:tcW w:w="0" w:type="auto"/>
            <w:hideMark/>
          </w:tcPr>
          <w:p w14:paraId="2C176EFF" w14:textId="77777777" w:rsidR="00A70BB6" w:rsidRPr="00C43918" w:rsidRDefault="00A70BB6" w:rsidP="00EB495C">
            <w:pPr>
              <w:rPr>
                <w:b/>
                <w:bCs/>
              </w:rPr>
            </w:pPr>
            <w:r w:rsidRPr="00C43918">
              <w:rPr>
                <w:b/>
                <w:bCs/>
              </w:rPr>
              <w:t>Average diet diversity</w:t>
            </w:r>
          </w:p>
        </w:tc>
        <w:tc>
          <w:tcPr>
            <w:tcW w:w="0" w:type="auto"/>
            <w:hideMark/>
          </w:tcPr>
          <w:p w14:paraId="1A09ED74" w14:textId="77777777" w:rsidR="00A70BB6" w:rsidRPr="00C43918" w:rsidRDefault="00A70BB6" w:rsidP="00EB495C">
            <w:pPr>
              <w:rPr>
                <w:b/>
                <w:bCs/>
              </w:rPr>
            </w:pPr>
            <w:r w:rsidRPr="00C43918">
              <w:rPr>
                <w:b/>
                <w:bCs/>
              </w:rPr>
              <w:t>Weighted energy density (kJ/</w:t>
            </w:r>
            <w:proofErr w:type="spellStart"/>
            <w:r w:rsidRPr="00C43918">
              <w:rPr>
                <w:b/>
                <w:bCs/>
              </w:rPr>
              <w:t>gww</w:t>
            </w:r>
            <w:proofErr w:type="spellEnd"/>
            <w:r w:rsidRPr="00C43918">
              <w:rPr>
                <w:b/>
                <w:bCs/>
              </w:rPr>
              <w:t>)</w:t>
            </w:r>
          </w:p>
        </w:tc>
        <w:tc>
          <w:tcPr>
            <w:tcW w:w="0" w:type="auto"/>
            <w:hideMark/>
          </w:tcPr>
          <w:p w14:paraId="09E73331" w14:textId="77777777" w:rsidR="00A70BB6" w:rsidRPr="00C43918" w:rsidRDefault="00A70BB6" w:rsidP="00EB495C">
            <w:pPr>
              <w:rPr>
                <w:b/>
                <w:bCs/>
              </w:rPr>
            </w:pPr>
            <w:r w:rsidRPr="00C43918">
              <w:rPr>
                <w:b/>
                <w:bCs/>
              </w:rPr>
              <w:t xml:space="preserve">Population </w:t>
            </w:r>
            <w:r>
              <w:rPr>
                <w:b/>
                <w:bCs/>
              </w:rPr>
              <w:t>c</w:t>
            </w:r>
            <w:r w:rsidRPr="00C43918">
              <w:rPr>
                <w:b/>
                <w:bCs/>
              </w:rPr>
              <w:t xml:space="preserve">hange </w:t>
            </w:r>
          </w:p>
        </w:tc>
        <w:tc>
          <w:tcPr>
            <w:tcW w:w="0" w:type="auto"/>
            <w:hideMark/>
          </w:tcPr>
          <w:p w14:paraId="05A38D2F" w14:textId="77777777" w:rsidR="00A70BB6" w:rsidRPr="00C43918" w:rsidRDefault="00A70BB6" w:rsidP="00EB495C">
            <w:pPr>
              <w:rPr>
                <w:b/>
                <w:bCs/>
              </w:rPr>
            </w:pPr>
            <w:r w:rsidRPr="00C43918">
              <w:rPr>
                <w:b/>
                <w:bCs/>
              </w:rPr>
              <w:t>Average energy density</w:t>
            </w:r>
            <w:r>
              <w:rPr>
                <w:b/>
                <w:bCs/>
              </w:rPr>
              <w:t xml:space="preserve"> (kJ/</w:t>
            </w:r>
            <w:proofErr w:type="spellStart"/>
            <w:r>
              <w:rPr>
                <w:b/>
                <w:bCs/>
              </w:rPr>
              <w:t>gww</w:t>
            </w:r>
            <w:proofErr w:type="spellEnd"/>
            <w:r>
              <w:rPr>
                <w:b/>
                <w:bCs/>
              </w:rPr>
              <w:t>)</w:t>
            </w:r>
          </w:p>
        </w:tc>
        <w:tc>
          <w:tcPr>
            <w:tcW w:w="0" w:type="auto"/>
            <w:hideMark/>
          </w:tcPr>
          <w:p w14:paraId="6E6C0842" w14:textId="77777777" w:rsidR="00A70BB6" w:rsidRPr="00C43918" w:rsidRDefault="00A70BB6" w:rsidP="00EB495C">
            <w:pPr>
              <w:rPr>
                <w:b/>
                <w:bCs/>
              </w:rPr>
            </w:pPr>
            <w:r w:rsidRPr="00C43918">
              <w:rPr>
                <w:b/>
                <w:bCs/>
              </w:rPr>
              <w:t>Pup change (%)</w:t>
            </w:r>
          </w:p>
        </w:tc>
      </w:tr>
      <w:tr w:rsidR="00A70BB6" w:rsidRPr="00C43918" w14:paraId="27B618D6" w14:textId="77777777" w:rsidTr="00C2162B">
        <w:trPr>
          <w:trHeight w:val="445"/>
        </w:trPr>
        <w:tc>
          <w:tcPr>
            <w:tcW w:w="2203" w:type="dxa"/>
            <w:hideMark/>
          </w:tcPr>
          <w:p w14:paraId="40E64146" w14:textId="77777777" w:rsidR="00A70BB6" w:rsidRPr="00C43918" w:rsidRDefault="00A70BB6" w:rsidP="00EB495C">
            <w:pPr>
              <w:jc w:val="left"/>
            </w:pPr>
            <w:r w:rsidRPr="00C43918">
              <w:t>San Miguel 2000–2006</w:t>
            </w:r>
          </w:p>
        </w:tc>
        <w:tc>
          <w:tcPr>
            <w:tcW w:w="737" w:type="dxa"/>
            <w:hideMark/>
          </w:tcPr>
          <w:p w14:paraId="5C62F671" w14:textId="77777777" w:rsidR="00A70BB6" w:rsidRPr="00C43918" w:rsidRDefault="00A70BB6" w:rsidP="00EB495C">
            <w:r w:rsidRPr="00C43918">
              <w:t>1</w:t>
            </w:r>
          </w:p>
        </w:tc>
        <w:tc>
          <w:tcPr>
            <w:tcW w:w="0" w:type="auto"/>
            <w:hideMark/>
          </w:tcPr>
          <w:p w14:paraId="5B9528FD" w14:textId="77777777" w:rsidR="00A70BB6" w:rsidRPr="00C43918" w:rsidRDefault="00A70BB6" w:rsidP="00EB495C">
            <w:r w:rsidRPr="00C43918">
              <w:t>FO</w:t>
            </w:r>
          </w:p>
        </w:tc>
        <w:tc>
          <w:tcPr>
            <w:tcW w:w="0" w:type="auto"/>
            <w:hideMark/>
          </w:tcPr>
          <w:p w14:paraId="045246E2" w14:textId="77777777" w:rsidR="00A70BB6" w:rsidRPr="00C43918" w:rsidRDefault="00A70BB6" w:rsidP="00EB495C">
            <w:r w:rsidRPr="00C43918">
              <w:t>1.70</w:t>
            </w:r>
          </w:p>
        </w:tc>
        <w:tc>
          <w:tcPr>
            <w:tcW w:w="0" w:type="auto"/>
            <w:hideMark/>
          </w:tcPr>
          <w:p w14:paraId="6375FED4" w14:textId="77777777" w:rsidR="00A70BB6" w:rsidRPr="00C43918" w:rsidRDefault="00A70BB6" w:rsidP="00EB495C">
            <w:r w:rsidRPr="00C43918">
              <w:t>5.76</w:t>
            </w:r>
          </w:p>
        </w:tc>
        <w:tc>
          <w:tcPr>
            <w:tcW w:w="0" w:type="auto"/>
            <w:hideMark/>
          </w:tcPr>
          <w:p w14:paraId="40BDE3BB" w14:textId="77777777" w:rsidR="00A70BB6" w:rsidRPr="00C43918" w:rsidRDefault="00A70BB6" w:rsidP="00EB495C">
            <w:r w:rsidRPr="00C43918">
              <w:t>5.03%</w:t>
            </w:r>
          </w:p>
        </w:tc>
        <w:tc>
          <w:tcPr>
            <w:tcW w:w="0" w:type="auto"/>
            <w:hideMark/>
          </w:tcPr>
          <w:p w14:paraId="4FD6592B" w14:textId="77777777" w:rsidR="00A70BB6" w:rsidRPr="00C43918" w:rsidRDefault="00A70BB6" w:rsidP="00EB495C">
            <w:r w:rsidRPr="00C43918">
              <w:t>5.6</w:t>
            </w:r>
          </w:p>
        </w:tc>
        <w:tc>
          <w:tcPr>
            <w:tcW w:w="0" w:type="auto"/>
            <w:hideMark/>
          </w:tcPr>
          <w:p w14:paraId="6D27B776" w14:textId="77777777" w:rsidR="00A70BB6" w:rsidRPr="00C43918" w:rsidRDefault="00A70BB6" w:rsidP="00EB495C">
            <w:r w:rsidRPr="00C43918">
              <w:t>3.2%</w:t>
            </w:r>
          </w:p>
        </w:tc>
      </w:tr>
      <w:tr w:rsidR="00A70BB6" w:rsidRPr="00C43918" w14:paraId="7A379FC9" w14:textId="77777777" w:rsidTr="00C2162B">
        <w:trPr>
          <w:trHeight w:val="460"/>
        </w:trPr>
        <w:tc>
          <w:tcPr>
            <w:tcW w:w="2203" w:type="dxa"/>
            <w:hideMark/>
          </w:tcPr>
          <w:p w14:paraId="0FE3A409" w14:textId="77777777" w:rsidR="00A70BB6" w:rsidRPr="00C43918" w:rsidRDefault="00A70BB6" w:rsidP="00EB495C">
            <w:pPr>
              <w:jc w:val="left"/>
            </w:pPr>
            <w:r w:rsidRPr="00C43918">
              <w:t>San Miguel 2009–2011</w:t>
            </w:r>
          </w:p>
        </w:tc>
        <w:tc>
          <w:tcPr>
            <w:tcW w:w="737" w:type="dxa"/>
            <w:hideMark/>
          </w:tcPr>
          <w:p w14:paraId="2B189C07" w14:textId="77777777" w:rsidR="00A70BB6" w:rsidRPr="00C43918" w:rsidRDefault="00A70BB6" w:rsidP="00EB495C">
            <w:r w:rsidRPr="00C43918">
              <w:t>1</w:t>
            </w:r>
          </w:p>
        </w:tc>
        <w:tc>
          <w:tcPr>
            <w:tcW w:w="0" w:type="auto"/>
            <w:hideMark/>
          </w:tcPr>
          <w:p w14:paraId="6A267934" w14:textId="77777777" w:rsidR="00A70BB6" w:rsidRPr="00C43918" w:rsidRDefault="00A70BB6" w:rsidP="00EB495C">
            <w:r w:rsidRPr="00C43918">
              <w:t>FO</w:t>
            </w:r>
          </w:p>
        </w:tc>
        <w:tc>
          <w:tcPr>
            <w:tcW w:w="0" w:type="auto"/>
            <w:hideMark/>
          </w:tcPr>
          <w:p w14:paraId="6104B6BA" w14:textId="77777777" w:rsidR="00A70BB6" w:rsidRPr="00C43918" w:rsidRDefault="00A70BB6" w:rsidP="00EB495C">
            <w:r w:rsidRPr="00C43918">
              <w:t>2.00</w:t>
            </w:r>
          </w:p>
        </w:tc>
        <w:tc>
          <w:tcPr>
            <w:tcW w:w="0" w:type="auto"/>
            <w:hideMark/>
          </w:tcPr>
          <w:p w14:paraId="0CE2DA8F" w14:textId="77777777" w:rsidR="00A70BB6" w:rsidRPr="00C43918" w:rsidRDefault="00A70BB6" w:rsidP="00EB495C">
            <w:r w:rsidRPr="00C43918">
              <w:t>4.68</w:t>
            </w:r>
          </w:p>
        </w:tc>
        <w:tc>
          <w:tcPr>
            <w:tcW w:w="0" w:type="auto"/>
            <w:hideMark/>
          </w:tcPr>
          <w:p w14:paraId="75E76362" w14:textId="77777777" w:rsidR="00A70BB6" w:rsidRPr="00C43918" w:rsidRDefault="00A70BB6" w:rsidP="00EB495C">
            <w:r w:rsidRPr="00C43918">
              <w:t>7.80%</w:t>
            </w:r>
          </w:p>
        </w:tc>
        <w:tc>
          <w:tcPr>
            <w:tcW w:w="0" w:type="auto"/>
            <w:hideMark/>
          </w:tcPr>
          <w:p w14:paraId="48DC92B9" w14:textId="77777777" w:rsidR="00A70BB6" w:rsidRPr="00C43918" w:rsidRDefault="00A70BB6" w:rsidP="00EB495C">
            <w:r w:rsidRPr="00C43918">
              <w:t>5.1</w:t>
            </w:r>
          </w:p>
        </w:tc>
        <w:tc>
          <w:tcPr>
            <w:tcW w:w="0" w:type="auto"/>
            <w:hideMark/>
          </w:tcPr>
          <w:p w14:paraId="50F5A13E" w14:textId="77777777" w:rsidR="00A70BB6" w:rsidRPr="00C43918" w:rsidRDefault="00A70BB6" w:rsidP="00EB495C">
            <w:r w:rsidRPr="00C43918">
              <w:t>11.6%</w:t>
            </w:r>
          </w:p>
        </w:tc>
      </w:tr>
      <w:tr w:rsidR="00A70BB6" w:rsidRPr="00C43918" w14:paraId="66DE3E06" w14:textId="77777777" w:rsidTr="00C2162B">
        <w:trPr>
          <w:trHeight w:val="460"/>
        </w:trPr>
        <w:tc>
          <w:tcPr>
            <w:tcW w:w="2203" w:type="dxa"/>
            <w:hideMark/>
          </w:tcPr>
          <w:p w14:paraId="42F9E12C" w14:textId="77777777" w:rsidR="00A70BB6" w:rsidRPr="00C43918" w:rsidRDefault="00A70BB6" w:rsidP="00EB495C">
            <w:pPr>
              <w:jc w:val="left"/>
            </w:pPr>
            <w:r w:rsidRPr="00C43918">
              <w:t>San Nicolas 1981–1986 (grouped)</w:t>
            </w:r>
          </w:p>
        </w:tc>
        <w:tc>
          <w:tcPr>
            <w:tcW w:w="737" w:type="dxa"/>
            <w:hideMark/>
          </w:tcPr>
          <w:p w14:paraId="07403845" w14:textId="77777777" w:rsidR="00A70BB6" w:rsidRPr="00C43918" w:rsidRDefault="00A70BB6" w:rsidP="00EB495C">
            <w:r w:rsidRPr="00C43918">
              <w:t>1</w:t>
            </w:r>
          </w:p>
        </w:tc>
        <w:tc>
          <w:tcPr>
            <w:tcW w:w="0" w:type="auto"/>
            <w:hideMark/>
          </w:tcPr>
          <w:p w14:paraId="45BB5607" w14:textId="77777777" w:rsidR="00A70BB6" w:rsidRPr="00C43918" w:rsidRDefault="00A70BB6" w:rsidP="00EB495C">
            <w:r w:rsidRPr="00C43918">
              <w:t>FO</w:t>
            </w:r>
          </w:p>
        </w:tc>
        <w:tc>
          <w:tcPr>
            <w:tcW w:w="0" w:type="auto"/>
            <w:hideMark/>
          </w:tcPr>
          <w:p w14:paraId="3EE035C4" w14:textId="77777777" w:rsidR="00A70BB6" w:rsidRPr="00C43918" w:rsidRDefault="00A70BB6" w:rsidP="00EB495C">
            <w:r w:rsidRPr="00C43918">
              <w:t>1.92</w:t>
            </w:r>
          </w:p>
        </w:tc>
        <w:tc>
          <w:tcPr>
            <w:tcW w:w="0" w:type="auto"/>
            <w:hideMark/>
          </w:tcPr>
          <w:p w14:paraId="3A7B7745" w14:textId="77777777" w:rsidR="00A70BB6" w:rsidRPr="00C43918" w:rsidRDefault="00A70BB6" w:rsidP="00EB495C">
            <w:r w:rsidRPr="00C43918">
              <w:t>5.66</w:t>
            </w:r>
          </w:p>
        </w:tc>
        <w:tc>
          <w:tcPr>
            <w:tcW w:w="0" w:type="auto"/>
            <w:hideMark/>
          </w:tcPr>
          <w:p w14:paraId="2D9B6E74" w14:textId="77777777" w:rsidR="00A70BB6" w:rsidRPr="00C43918" w:rsidRDefault="00A70BB6" w:rsidP="00EB495C">
            <w:r w:rsidRPr="00C43918">
              <w:t>-2.92%</w:t>
            </w:r>
          </w:p>
        </w:tc>
        <w:tc>
          <w:tcPr>
            <w:tcW w:w="0" w:type="auto"/>
            <w:hideMark/>
          </w:tcPr>
          <w:p w14:paraId="3EE9308E" w14:textId="77777777" w:rsidR="00A70BB6" w:rsidRPr="00C43918" w:rsidRDefault="00A70BB6" w:rsidP="00EB495C">
            <w:r w:rsidRPr="00C43918">
              <w:t>5.36</w:t>
            </w:r>
          </w:p>
        </w:tc>
        <w:tc>
          <w:tcPr>
            <w:tcW w:w="0" w:type="auto"/>
            <w:hideMark/>
          </w:tcPr>
          <w:p w14:paraId="12F89E51" w14:textId="77777777" w:rsidR="00A70BB6" w:rsidRPr="00C43918" w:rsidRDefault="00A70BB6" w:rsidP="00EB495C">
            <w:r w:rsidRPr="00C43918">
              <w:t>-4.8%</w:t>
            </w:r>
          </w:p>
        </w:tc>
      </w:tr>
      <w:tr w:rsidR="00A70BB6" w:rsidRPr="00C43918" w14:paraId="30D9349A" w14:textId="77777777" w:rsidTr="00C2162B">
        <w:trPr>
          <w:trHeight w:val="460"/>
        </w:trPr>
        <w:tc>
          <w:tcPr>
            <w:tcW w:w="2203" w:type="dxa"/>
            <w:hideMark/>
          </w:tcPr>
          <w:p w14:paraId="76FE59A6" w14:textId="77777777" w:rsidR="00A70BB6" w:rsidRPr="00C43918" w:rsidRDefault="00A70BB6" w:rsidP="00EB495C">
            <w:pPr>
              <w:jc w:val="left"/>
            </w:pPr>
            <w:r w:rsidRPr="00C43918">
              <w:t>San Nicolas 1981–1986</w:t>
            </w:r>
          </w:p>
        </w:tc>
        <w:tc>
          <w:tcPr>
            <w:tcW w:w="737" w:type="dxa"/>
            <w:hideMark/>
          </w:tcPr>
          <w:p w14:paraId="16C21D9C" w14:textId="77777777" w:rsidR="00A70BB6" w:rsidRPr="00C43918" w:rsidRDefault="00A70BB6" w:rsidP="00EB495C">
            <w:r w:rsidRPr="00C43918">
              <w:t>1</w:t>
            </w:r>
          </w:p>
        </w:tc>
        <w:tc>
          <w:tcPr>
            <w:tcW w:w="0" w:type="auto"/>
            <w:hideMark/>
          </w:tcPr>
          <w:p w14:paraId="2FF69728" w14:textId="77777777" w:rsidR="00A70BB6" w:rsidRPr="00C43918" w:rsidRDefault="00A70BB6" w:rsidP="00EB495C">
            <w:r w:rsidRPr="00C43918">
              <w:t>FO</w:t>
            </w:r>
          </w:p>
        </w:tc>
        <w:tc>
          <w:tcPr>
            <w:tcW w:w="0" w:type="auto"/>
            <w:hideMark/>
          </w:tcPr>
          <w:p w14:paraId="221196D3" w14:textId="77777777" w:rsidR="00A70BB6" w:rsidRPr="00C43918" w:rsidRDefault="00A70BB6" w:rsidP="00EB495C">
            <w:r w:rsidRPr="00C43918">
              <w:t>1.68</w:t>
            </w:r>
          </w:p>
        </w:tc>
        <w:tc>
          <w:tcPr>
            <w:tcW w:w="0" w:type="auto"/>
            <w:hideMark/>
          </w:tcPr>
          <w:p w14:paraId="17D3E676" w14:textId="77777777" w:rsidR="00A70BB6" w:rsidRPr="00C43918" w:rsidRDefault="00A70BB6" w:rsidP="00EB495C">
            <w:r w:rsidRPr="00C43918">
              <w:t>5.65</w:t>
            </w:r>
          </w:p>
        </w:tc>
        <w:tc>
          <w:tcPr>
            <w:tcW w:w="0" w:type="auto"/>
            <w:hideMark/>
          </w:tcPr>
          <w:p w14:paraId="373CED1F" w14:textId="77777777" w:rsidR="00A70BB6" w:rsidRPr="00C43918" w:rsidRDefault="00A70BB6" w:rsidP="00EB495C">
            <w:r w:rsidRPr="00C43918">
              <w:t>-2.92%</w:t>
            </w:r>
          </w:p>
        </w:tc>
        <w:tc>
          <w:tcPr>
            <w:tcW w:w="0" w:type="auto"/>
            <w:hideMark/>
          </w:tcPr>
          <w:p w14:paraId="37619734" w14:textId="77777777" w:rsidR="00A70BB6" w:rsidRPr="00C43918" w:rsidRDefault="00A70BB6" w:rsidP="00EB495C">
            <w:r w:rsidRPr="00C43918">
              <w:t>5.36</w:t>
            </w:r>
          </w:p>
        </w:tc>
        <w:tc>
          <w:tcPr>
            <w:tcW w:w="0" w:type="auto"/>
            <w:hideMark/>
          </w:tcPr>
          <w:p w14:paraId="35F270AC" w14:textId="77777777" w:rsidR="00A70BB6" w:rsidRPr="00C43918" w:rsidRDefault="00A70BB6" w:rsidP="00EB495C">
            <w:r w:rsidRPr="00C43918">
              <w:t>-4.8%</w:t>
            </w:r>
          </w:p>
        </w:tc>
      </w:tr>
      <w:tr w:rsidR="00A70BB6" w:rsidRPr="00C43918" w14:paraId="690F4D4D" w14:textId="77777777" w:rsidTr="00C2162B">
        <w:trPr>
          <w:trHeight w:val="460"/>
        </w:trPr>
        <w:tc>
          <w:tcPr>
            <w:tcW w:w="2203" w:type="dxa"/>
            <w:hideMark/>
          </w:tcPr>
          <w:p w14:paraId="17C3C1AD" w14:textId="77777777" w:rsidR="00A70BB6" w:rsidRPr="00C43918" w:rsidRDefault="00A70BB6" w:rsidP="00EB495C">
            <w:pPr>
              <w:jc w:val="left"/>
            </w:pPr>
            <w:r w:rsidRPr="00C43918">
              <w:t>San Nicolas 1981–1995</w:t>
            </w:r>
          </w:p>
        </w:tc>
        <w:tc>
          <w:tcPr>
            <w:tcW w:w="737" w:type="dxa"/>
            <w:hideMark/>
          </w:tcPr>
          <w:p w14:paraId="4BE9D97F" w14:textId="77777777" w:rsidR="00A70BB6" w:rsidRPr="00C43918" w:rsidRDefault="00A70BB6" w:rsidP="00EB495C">
            <w:r w:rsidRPr="00C43918">
              <w:t>1</w:t>
            </w:r>
          </w:p>
        </w:tc>
        <w:tc>
          <w:tcPr>
            <w:tcW w:w="0" w:type="auto"/>
            <w:hideMark/>
          </w:tcPr>
          <w:p w14:paraId="6549BA32" w14:textId="77777777" w:rsidR="00A70BB6" w:rsidRPr="00C43918" w:rsidRDefault="00A70BB6" w:rsidP="00EB495C">
            <w:r w:rsidRPr="00C43918">
              <w:t>FO</w:t>
            </w:r>
          </w:p>
        </w:tc>
        <w:tc>
          <w:tcPr>
            <w:tcW w:w="0" w:type="auto"/>
            <w:hideMark/>
          </w:tcPr>
          <w:p w14:paraId="587900EE" w14:textId="77777777" w:rsidR="00A70BB6" w:rsidRPr="00C43918" w:rsidRDefault="00A70BB6" w:rsidP="00EB495C">
            <w:r w:rsidRPr="00C43918">
              <w:t>1.95</w:t>
            </w:r>
          </w:p>
        </w:tc>
        <w:tc>
          <w:tcPr>
            <w:tcW w:w="0" w:type="auto"/>
            <w:hideMark/>
          </w:tcPr>
          <w:p w14:paraId="35259276" w14:textId="77777777" w:rsidR="00A70BB6" w:rsidRPr="00C43918" w:rsidRDefault="00A70BB6" w:rsidP="00EB495C">
            <w:r w:rsidRPr="00C43918">
              <w:t>5.46</w:t>
            </w:r>
          </w:p>
        </w:tc>
        <w:tc>
          <w:tcPr>
            <w:tcW w:w="0" w:type="auto"/>
            <w:hideMark/>
          </w:tcPr>
          <w:p w14:paraId="7D709733" w14:textId="77777777" w:rsidR="00A70BB6" w:rsidRPr="00C43918" w:rsidRDefault="00A70BB6" w:rsidP="00EB495C">
            <w:r w:rsidRPr="00C43918">
              <w:t>9.47%</w:t>
            </w:r>
          </w:p>
        </w:tc>
        <w:tc>
          <w:tcPr>
            <w:tcW w:w="0" w:type="auto"/>
            <w:hideMark/>
          </w:tcPr>
          <w:p w14:paraId="636573AA" w14:textId="77777777" w:rsidR="00A70BB6" w:rsidRPr="00C43918" w:rsidRDefault="00A70BB6" w:rsidP="00EB495C">
            <w:r w:rsidRPr="00C43918">
              <w:t>5.85</w:t>
            </w:r>
          </w:p>
        </w:tc>
        <w:tc>
          <w:tcPr>
            <w:tcW w:w="0" w:type="auto"/>
            <w:hideMark/>
          </w:tcPr>
          <w:p w14:paraId="46132F6D" w14:textId="77777777" w:rsidR="00A70BB6" w:rsidRPr="00C43918" w:rsidRDefault="00A70BB6" w:rsidP="00EB495C">
            <w:r w:rsidRPr="00C43918">
              <w:t>32.0%</w:t>
            </w:r>
          </w:p>
        </w:tc>
      </w:tr>
      <w:tr w:rsidR="00A70BB6" w:rsidRPr="00C43918" w14:paraId="7853164B" w14:textId="77777777" w:rsidTr="00C2162B">
        <w:trPr>
          <w:trHeight w:val="460"/>
        </w:trPr>
        <w:tc>
          <w:tcPr>
            <w:tcW w:w="2203" w:type="dxa"/>
            <w:hideMark/>
          </w:tcPr>
          <w:p w14:paraId="0B15619C" w14:textId="77777777" w:rsidR="00A70BB6" w:rsidRPr="00C43918" w:rsidRDefault="00A70BB6" w:rsidP="00EB495C">
            <w:pPr>
              <w:jc w:val="left"/>
            </w:pPr>
            <w:r w:rsidRPr="00C43918">
              <w:t>Santa Barbara 1981–1995 (grouped)</w:t>
            </w:r>
          </w:p>
        </w:tc>
        <w:tc>
          <w:tcPr>
            <w:tcW w:w="737" w:type="dxa"/>
            <w:hideMark/>
          </w:tcPr>
          <w:p w14:paraId="4E4E60F5" w14:textId="77777777" w:rsidR="00A70BB6" w:rsidRPr="00C43918" w:rsidRDefault="00A70BB6" w:rsidP="00EB495C">
            <w:r w:rsidRPr="00C43918">
              <w:t>1</w:t>
            </w:r>
          </w:p>
        </w:tc>
        <w:tc>
          <w:tcPr>
            <w:tcW w:w="0" w:type="auto"/>
            <w:hideMark/>
          </w:tcPr>
          <w:p w14:paraId="2FEA7531" w14:textId="77777777" w:rsidR="00A70BB6" w:rsidRPr="00C43918" w:rsidRDefault="00A70BB6" w:rsidP="00EB495C">
            <w:r w:rsidRPr="00C43918">
              <w:t>FO</w:t>
            </w:r>
          </w:p>
        </w:tc>
        <w:tc>
          <w:tcPr>
            <w:tcW w:w="0" w:type="auto"/>
            <w:hideMark/>
          </w:tcPr>
          <w:p w14:paraId="509E98A4" w14:textId="77777777" w:rsidR="00A70BB6" w:rsidRPr="00C43918" w:rsidRDefault="00A70BB6" w:rsidP="00EB495C">
            <w:r w:rsidRPr="00C43918">
              <w:t>1.87</w:t>
            </w:r>
          </w:p>
        </w:tc>
        <w:tc>
          <w:tcPr>
            <w:tcW w:w="0" w:type="auto"/>
            <w:hideMark/>
          </w:tcPr>
          <w:p w14:paraId="6F529C20" w14:textId="77777777" w:rsidR="00A70BB6" w:rsidRPr="00C43918" w:rsidRDefault="00A70BB6" w:rsidP="00EB495C">
            <w:r w:rsidRPr="00C43918">
              <w:t>5.48</w:t>
            </w:r>
          </w:p>
        </w:tc>
        <w:tc>
          <w:tcPr>
            <w:tcW w:w="0" w:type="auto"/>
            <w:hideMark/>
          </w:tcPr>
          <w:p w14:paraId="4F3C5B94" w14:textId="77777777" w:rsidR="00A70BB6" w:rsidRPr="00C43918" w:rsidRDefault="00A70BB6" w:rsidP="00EB495C">
            <w:r w:rsidRPr="00C43918">
              <w:t>9.95%</w:t>
            </w:r>
          </w:p>
        </w:tc>
        <w:tc>
          <w:tcPr>
            <w:tcW w:w="0" w:type="auto"/>
            <w:hideMark/>
          </w:tcPr>
          <w:p w14:paraId="59922271" w14:textId="77777777" w:rsidR="00A70BB6" w:rsidRPr="00C43918" w:rsidRDefault="00A70BB6" w:rsidP="00EB495C">
            <w:r w:rsidRPr="00C43918">
              <w:t>5.85</w:t>
            </w:r>
          </w:p>
        </w:tc>
        <w:tc>
          <w:tcPr>
            <w:tcW w:w="0" w:type="auto"/>
            <w:hideMark/>
          </w:tcPr>
          <w:p w14:paraId="5640358C" w14:textId="77777777" w:rsidR="00A70BB6" w:rsidRPr="00C43918" w:rsidRDefault="00A70BB6" w:rsidP="00EB495C">
            <w:r w:rsidRPr="00C43918">
              <w:t>24.8%</w:t>
            </w:r>
          </w:p>
        </w:tc>
      </w:tr>
      <w:tr w:rsidR="00A70BB6" w:rsidRPr="00C43918" w14:paraId="7902703F" w14:textId="77777777" w:rsidTr="00C2162B">
        <w:trPr>
          <w:trHeight w:val="460"/>
        </w:trPr>
        <w:tc>
          <w:tcPr>
            <w:tcW w:w="2203" w:type="dxa"/>
            <w:hideMark/>
          </w:tcPr>
          <w:p w14:paraId="268B44AB" w14:textId="77777777" w:rsidR="00A70BB6" w:rsidRPr="00C43918" w:rsidRDefault="00A70BB6" w:rsidP="00EB495C">
            <w:pPr>
              <w:jc w:val="left"/>
            </w:pPr>
            <w:r w:rsidRPr="00C43918">
              <w:t>San Clemente 1981–1995 (grouped)</w:t>
            </w:r>
          </w:p>
        </w:tc>
        <w:tc>
          <w:tcPr>
            <w:tcW w:w="737" w:type="dxa"/>
            <w:hideMark/>
          </w:tcPr>
          <w:p w14:paraId="47D60C8B" w14:textId="77777777" w:rsidR="00A70BB6" w:rsidRPr="00C43918" w:rsidRDefault="00A70BB6" w:rsidP="00EB495C">
            <w:r w:rsidRPr="00C43918">
              <w:t>1</w:t>
            </w:r>
          </w:p>
        </w:tc>
        <w:tc>
          <w:tcPr>
            <w:tcW w:w="0" w:type="auto"/>
            <w:hideMark/>
          </w:tcPr>
          <w:p w14:paraId="79AC01B7" w14:textId="77777777" w:rsidR="00A70BB6" w:rsidRPr="00C43918" w:rsidRDefault="00A70BB6" w:rsidP="00EB495C">
            <w:r w:rsidRPr="00C43918">
              <w:t>FO</w:t>
            </w:r>
          </w:p>
        </w:tc>
        <w:tc>
          <w:tcPr>
            <w:tcW w:w="0" w:type="auto"/>
            <w:hideMark/>
          </w:tcPr>
          <w:p w14:paraId="56CAC5C9" w14:textId="77777777" w:rsidR="00A70BB6" w:rsidRPr="00C43918" w:rsidRDefault="00A70BB6" w:rsidP="00EB495C">
            <w:r w:rsidRPr="00C43918">
              <w:t>1.81</w:t>
            </w:r>
          </w:p>
        </w:tc>
        <w:tc>
          <w:tcPr>
            <w:tcW w:w="0" w:type="auto"/>
            <w:hideMark/>
          </w:tcPr>
          <w:p w14:paraId="3C12970C" w14:textId="77777777" w:rsidR="00A70BB6" w:rsidRPr="00C43918" w:rsidRDefault="00A70BB6" w:rsidP="00EB495C">
            <w:r w:rsidRPr="00C43918">
              <w:t>5.59</w:t>
            </w:r>
          </w:p>
        </w:tc>
        <w:tc>
          <w:tcPr>
            <w:tcW w:w="0" w:type="auto"/>
            <w:hideMark/>
          </w:tcPr>
          <w:p w14:paraId="303977D5" w14:textId="77777777" w:rsidR="00A70BB6" w:rsidRPr="00C43918" w:rsidRDefault="00A70BB6" w:rsidP="00EB495C">
            <w:r w:rsidRPr="00C43918">
              <w:t>4.51%</w:t>
            </w:r>
          </w:p>
        </w:tc>
        <w:tc>
          <w:tcPr>
            <w:tcW w:w="0" w:type="auto"/>
            <w:hideMark/>
          </w:tcPr>
          <w:p w14:paraId="27B7035E" w14:textId="77777777" w:rsidR="00A70BB6" w:rsidRPr="00C43918" w:rsidRDefault="00A70BB6" w:rsidP="00EB495C">
            <w:r w:rsidRPr="00C43918">
              <w:t>5.74</w:t>
            </w:r>
          </w:p>
        </w:tc>
        <w:tc>
          <w:tcPr>
            <w:tcW w:w="0" w:type="auto"/>
            <w:hideMark/>
          </w:tcPr>
          <w:p w14:paraId="3308F096" w14:textId="77777777" w:rsidR="00A70BB6" w:rsidRPr="00C43918" w:rsidRDefault="00A70BB6" w:rsidP="00EB495C">
            <w:r w:rsidRPr="00C43918">
              <w:t>7.7%</w:t>
            </w:r>
          </w:p>
        </w:tc>
      </w:tr>
      <w:tr w:rsidR="00A70BB6" w:rsidRPr="00C43918" w14:paraId="104D1AED" w14:textId="77777777" w:rsidTr="00C2162B">
        <w:trPr>
          <w:trHeight w:val="460"/>
        </w:trPr>
        <w:tc>
          <w:tcPr>
            <w:tcW w:w="2203" w:type="dxa"/>
            <w:hideMark/>
          </w:tcPr>
          <w:p w14:paraId="6D992535" w14:textId="77777777" w:rsidR="00A70BB6" w:rsidRPr="00C43918" w:rsidRDefault="00A70BB6" w:rsidP="00EB495C">
            <w:pPr>
              <w:jc w:val="left"/>
            </w:pPr>
            <w:r w:rsidRPr="00C43918">
              <w:lastRenderedPageBreak/>
              <w:t>San Clemente 1981–1986</w:t>
            </w:r>
          </w:p>
        </w:tc>
        <w:tc>
          <w:tcPr>
            <w:tcW w:w="737" w:type="dxa"/>
            <w:hideMark/>
          </w:tcPr>
          <w:p w14:paraId="273559EB" w14:textId="77777777" w:rsidR="00A70BB6" w:rsidRPr="00C43918" w:rsidRDefault="00A70BB6" w:rsidP="00EB495C">
            <w:r w:rsidRPr="00C43918">
              <w:t>1</w:t>
            </w:r>
          </w:p>
        </w:tc>
        <w:tc>
          <w:tcPr>
            <w:tcW w:w="0" w:type="auto"/>
            <w:hideMark/>
          </w:tcPr>
          <w:p w14:paraId="44C742FE" w14:textId="77777777" w:rsidR="00A70BB6" w:rsidRPr="00C43918" w:rsidRDefault="00A70BB6" w:rsidP="00EB495C">
            <w:r w:rsidRPr="00C43918">
              <w:t>FO</w:t>
            </w:r>
          </w:p>
        </w:tc>
        <w:tc>
          <w:tcPr>
            <w:tcW w:w="0" w:type="auto"/>
            <w:hideMark/>
          </w:tcPr>
          <w:p w14:paraId="2B61F413" w14:textId="77777777" w:rsidR="00A70BB6" w:rsidRPr="00C43918" w:rsidRDefault="00A70BB6" w:rsidP="00EB495C">
            <w:r w:rsidRPr="00C43918">
              <w:t>1.96</w:t>
            </w:r>
          </w:p>
        </w:tc>
        <w:tc>
          <w:tcPr>
            <w:tcW w:w="0" w:type="auto"/>
            <w:hideMark/>
          </w:tcPr>
          <w:p w14:paraId="67DD42A9" w14:textId="77777777" w:rsidR="00A70BB6" w:rsidRPr="00C43918" w:rsidRDefault="00A70BB6" w:rsidP="00EB495C">
            <w:r w:rsidRPr="00C43918">
              <w:t>5.09</w:t>
            </w:r>
          </w:p>
        </w:tc>
        <w:tc>
          <w:tcPr>
            <w:tcW w:w="0" w:type="auto"/>
            <w:hideMark/>
          </w:tcPr>
          <w:p w14:paraId="2E532B5B" w14:textId="77777777" w:rsidR="00A70BB6" w:rsidRPr="00C43918" w:rsidRDefault="00A70BB6" w:rsidP="00EB495C">
            <w:r w:rsidRPr="00C43918">
              <w:t>-1.61%</w:t>
            </w:r>
          </w:p>
        </w:tc>
        <w:tc>
          <w:tcPr>
            <w:tcW w:w="0" w:type="auto"/>
            <w:hideMark/>
          </w:tcPr>
          <w:p w14:paraId="47B3135B" w14:textId="77777777" w:rsidR="00A70BB6" w:rsidRPr="00C43918" w:rsidRDefault="00A70BB6" w:rsidP="00EB495C">
            <w:r w:rsidRPr="00C43918">
              <w:t>5.50</w:t>
            </w:r>
          </w:p>
        </w:tc>
        <w:tc>
          <w:tcPr>
            <w:tcW w:w="0" w:type="auto"/>
            <w:hideMark/>
          </w:tcPr>
          <w:p w14:paraId="3BFA66F8" w14:textId="77777777" w:rsidR="00A70BB6" w:rsidRPr="00C43918" w:rsidRDefault="00A70BB6" w:rsidP="00EB495C">
            <w:r w:rsidRPr="00C43918">
              <w:t>-1.9%</w:t>
            </w:r>
          </w:p>
        </w:tc>
      </w:tr>
      <w:tr w:rsidR="00A70BB6" w:rsidRPr="00C43918" w14:paraId="20079795" w14:textId="77777777" w:rsidTr="00C2162B">
        <w:trPr>
          <w:trHeight w:val="445"/>
        </w:trPr>
        <w:tc>
          <w:tcPr>
            <w:tcW w:w="2203" w:type="dxa"/>
            <w:hideMark/>
          </w:tcPr>
          <w:p w14:paraId="790EBFF9" w14:textId="77777777" w:rsidR="00A70BB6" w:rsidRPr="00C43918" w:rsidRDefault="00A70BB6" w:rsidP="00EB495C">
            <w:pPr>
              <w:jc w:val="left"/>
            </w:pPr>
            <w:r w:rsidRPr="00C43918">
              <w:t>Los Islotes 1990</w:t>
            </w:r>
          </w:p>
        </w:tc>
        <w:tc>
          <w:tcPr>
            <w:tcW w:w="737" w:type="dxa"/>
            <w:hideMark/>
          </w:tcPr>
          <w:p w14:paraId="45E7B768" w14:textId="77777777" w:rsidR="00A70BB6" w:rsidRPr="00C43918" w:rsidRDefault="00A70BB6" w:rsidP="00EB495C">
            <w:r w:rsidRPr="00C43918">
              <w:t>10</w:t>
            </w:r>
          </w:p>
        </w:tc>
        <w:tc>
          <w:tcPr>
            <w:tcW w:w="0" w:type="auto"/>
            <w:hideMark/>
          </w:tcPr>
          <w:p w14:paraId="6573E5AC" w14:textId="77777777" w:rsidR="00A70BB6" w:rsidRPr="00C43918" w:rsidRDefault="00A70BB6" w:rsidP="00EB495C">
            <w:r w:rsidRPr="00C43918">
              <w:t>FO</w:t>
            </w:r>
          </w:p>
        </w:tc>
        <w:tc>
          <w:tcPr>
            <w:tcW w:w="0" w:type="auto"/>
            <w:hideMark/>
          </w:tcPr>
          <w:p w14:paraId="2A3EEFF9" w14:textId="77777777" w:rsidR="00A70BB6" w:rsidRPr="00C43918" w:rsidRDefault="00A70BB6" w:rsidP="00EB495C">
            <w:r w:rsidRPr="00C43918">
              <w:t>2.40</w:t>
            </w:r>
          </w:p>
        </w:tc>
        <w:tc>
          <w:tcPr>
            <w:tcW w:w="0" w:type="auto"/>
            <w:hideMark/>
          </w:tcPr>
          <w:p w14:paraId="4B88D9EE" w14:textId="77777777" w:rsidR="00A70BB6" w:rsidRPr="00C43918" w:rsidRDefault="00A70BB6" w:rsidP="00EB495C">
            <w:r w:rsidRPr="00C43918">
              <w:t>4.59</w:t>
            </w:r>
          </w:p>
        </w:tc>
        <w:tc>
          <w:tcPr>
            <w:tcW w:w="0" w:type="auto"/>
            <w:hideMark/>
          </w:tcPr>
          <w:p w14:paraId="5C1D5B52" w14:textId="77777777" w:rsidR="00A70BB6" w:rsidRPr="00C43918" w:rsidRDefault="00A70BB6" w:rsidP="00EB495C">
            <w:r w:rsidRPr="00C43918">
              <w:t>2.43%</w:t>
            </w:r>
          </w:p>
        </w:tc>
        <w:tc>
          <w:tcPr>
            <w:tcW w:w="0" w:type="auto"/>
            <w:hideMark/>
          </w:tcPr>
          <w:p w14:paraId="6D454D26" w14:textId="77777777" w:rsidR="00A70BB6" w:rsidRPr="00C43918" w:rsidRDefault="00A70BB6" w:rsidP="00EB495C">
            <w:r w:rsidRPr="00C43918">
              <w:t>4.7</w:t>
            </w:r>
          </w:p>
        </w:tc>
        <w:tc>
          <w:tcPr>
            <w:tcW w:w="0" w:type="auto"/>
            <w:hideMark/>
          </w:tcPr>
          <w:p w14:paraId="16ADAE62" w14:textId="77777777" w:rsidR="00A70BB6" w:rsidRPr="00C43918" w:rsidRDefault="00A70BB6" w:rsidP="00EB495C">
            <w:r w:rsidRPr="00C43918">
              <w:t>5.12%</w:t>
            </w:r>
          </w:p>
        </w:tc>
      </w:tr>
      <w:tr w:rsidR="00A70BB6" w:rsidRPr="00C43918" w14:paraId="5E67F9EF" w14:textId="77777777" w:rsidTr="00C2162B">
        <w:trPr>
          <w:trHeight w:val="445"/>
        </w:trPr>
        <w:tc>
          <w:tcPr>
            <w:tcW w:w="2203" w:type="dxa"/>
            <w:hideMark/>
          </w:tcPr>
          <w:p w14:paraId="5E4EE886" w14:textId="77777777" w:rsidR="00A70BB6" w:rsidRPr="00C43918" w:rsidRDefault="00A70BB6" w:rsidP="00EB495C">
            <w:pPr>
              <w:jc w:val="left"/>
            </w:pPr>
            <w:r w:rsidRPr="00C43918">
              <w:t>San Pedro Mártir 1995–96</w:t>
            </w:r>
          </w:p>
        </w:tc>
        <w:tc>
          <w:tcPr>
            <w:tcW w:w="737" w:type="dxa"/>
            <w:hideMark/>
          </w:tcPr>
          <w:p w14:paraId="143B3BC4" w14:textId="77777777" w:rsidR="00A70BB6" w:rsidRPr="00C43918" w:rsidRDefault="00A70BB6" w:rsidP="00EB495C">
            <w:r w:rsidRPr="00C43918">
              <w:t>7</w:t>
            </w:r>
          </w:p>
        </w:tc>
        <w:tc>
          <w:tcPr>
            <w:tcW w:w="0" w:type="auto"/>
            <w:hideMark/>
          </w:tcPr>
          <w:p w14:paraId="3F7094F0" w14:textId="77777777" w:rsidR="00A70BB6" w:rsidRPr="00C43918" w:rsidRDefault="00A70BB6" w:rsidP="00EB495C">
            <w:r w:rsidRPr="00C43918">
              <w:t>FO</w:t>
            </w:r>
          </w:p>
        </w:tc>
        <w:tc>
          <w:tcPr>
            <w:tcW w:w="0" w:type="auto"/>
            <w:hideMark/>
          </w:tcPr>
          <w:p w14:paraId="5D0E80A5" w14:textId="77777777" w:rsidR="00A70BB6" w:rsidRPr="00C43918" w:rsidRDefault="00A70BB6" w:rsidP="00EB495C">
            <w:r w:rsidRPr="00C43918">
              <w:t>2.14</w:t>
            </w:r>
          </w:p>
        </w:tc>
        <w:tc>
          <w:tcPr>
            <w:tcW w:w="0" w:type="auto"/>
            <w:hideMark/>
          </w:tcPr>
          <w:p w14:paraId="106A2265" w14:textId="77777777" w:rsidR="00A70BB6" w:rsidRPr="00C43918" w:rsidRDefault="00A70BB6" w:rsidP="00EB495C">
            <w:r w:rsidRPr="00C43918">
              <w:t>5.3</w:t>
            </w:r>
          </w:p>
        </w:tc>
        <w:tc>
          <w:tcPr>
            <w:tcW w:w="0" w:type="auto"/>
            <w:hideMark/>
          </w:tcPr>
          <w:p w14:paraId="52B6381C" w14:textId="77777777" w:rsidR="00A70BB6" w:rsidRPr="00C43918" w:rsidRDefault="00A70BB6" w:rsidP="00EB495C">
            <w:r w:rsidRPr="00C43918">
              <w:t>-1.53%</w:t>
            </w:r>
          </w:p>
        </w:tc>
        <w:tc>
          <w:tcPr>
            <w:tcW w:w="0" w:type="auto"/>
            <w:hideMark/>
          </w:tcPr>
          <w:p w14:paraId="33936596" w14:textId="77777777" w:rsidR="00A70BB6" w:rsidRPr="00C43918" w:rsidRDefault="00A70BB6" w:rsidP="00EB495C">
            <w:r w:rsidRPr="00C43918">
              <w:t>4.93</w:t>
            </w:r>
          </w:p>
        </w:tc>
        <w:tc>
          <w:tcPr>
            <w:tcW w:w="0" w:type="auto"/>
            <w:hideMark/>
          </w:tcPr>
          <w:p w14:paraId="38ACF60C" w14:textId="77777777" w:rsidR="00A70BB6" w:rsidRPr="00C43918" w:rsidRDefault="00A70BB6" w:rsidP="00EB495C">
            <w:r w:rsidRPr="00C43918">
              <w:t>-0.18%</w:t>
            </w:r>
          </w:p>
        </w:tc>
      </w:tr>
      <w:tr w:rsidR="00A70BB6" w:rsidRPr="00C43918" w14:paraId="08373C73" w14:textId="77777777" w:rsidTr="00C2162B">
        <w:trPr>
          <w:trHeight w:val="445"/>
        </w:trPr>
        <w:tc>
          <w:tcPr>
            <w:tcW w:w="2203" w:type="dxa"/>
            <w:hideMark/>
          </w:tcPr>
          <w:p w14:paraId="55EC1BEA" w14:textId="77777777" w:rsidR="00A70BB6" w:rsidRPr="00C43918" w:rsidRDefault="00A70BB6" w:rsidP="00EB495C">
            <w:pPr>
              <w:jc w:val="left"/>
            </w:pPr>
            <w:r w:rsidRPr="00C43918">
              <w:t>San Esteban 1995–96</w:t>
            </w:r>
          </w:p>
        </w:tc>
        <w:tc>
          <w:tcPr>
            <w:tcW w:w="737" w:type="dxa"/>
            <w:hideMark/>
          </w:tcPr>
          <w:p w14:paraId="5DF7D4E5" w14:textId="77777777" w:rsidR="00A70BB6" w:rsidRPr="00C43918" w:rsidRDefault="00A70BB6" w:rsidP="00EB495C">
            <w:r w:rsidRPr="00C43918">
              <w:t>6</w:t>
            </w:r>
          </w:p>
        </w:tc>
        <w:tc>
          <w:tcPr>
            <w:tcW w:w="0" w:type="auto"/>
            <w:hideMark/>
          </w:tcPr>
          <w:p w14:paraId="07AF3CD2" w14:textId="77777777" w:rsidR="00A70BB6" w:rsidRPr="00C43918" w:rsidRDefault="00A70BB6" w:rsidP="00EB495C">
            <w:r w:rsidRPr="00C43918">
              <w:t>FO</w:t>
            </w:r>
          </w:p>
        </w:tc>
        <w:tc>
          <w:tcPr>
            <w:tcW w:w="0" w:type="auto"/>
            <w:hideMark/>
          </w:tcPr>
          <w:p w14:paraId="68BCFFC8" w14:textId="77777777" w:rsidR="00A70BB6" w:rsidRPr="00C43918" w:rsidRDefault="00A70BB6" w:rsidP="00EB495C">
            <w:r w:rsidRPr="00C43918">
              <w:t>2.04</w:t>
            </w:r>
          </w:p>
        </w:tc>
        <w:tc>
          <w:tcPr>
            <w:tcW w:w="0" w:type="auto"/>
            <w:hideMark/>
          </w:tcPr>
          <w:p w14:paraId="35AD7E0A" w14:textId="77777777" w:rsidR="00A70BB6" w:rsidRPr="00C43918" w:rsidRDefault="00A70BB6" w:rsidP="00EB495C">
            <w:r w:rsidRPr="00C43918">
              <w:t>5.9</w:t>
            </w:r>
          </w:p>
        </w:tc>
        <w:tc>
          <w:tcPr>
            <w:tcW w:w="0" w:type="auto"/>
            <w:hideMark/>
          </w:tcPr>
          <w:p w14:paraId="5BC90C10" w14:textId="77777777" w:rsidR="00A70BB6" w:rsidRPr="00C43918" w:rsidRDefault="00A70BB6" w:rsidP="00EB495C">
            <w:r w:rsidRPr="00C43918">
              <w:t>7.29%</w:t>
            </w:r>
          </w:p>
        </w:tc>
        <w:tc>
          <w:tcPr>
            <w:tcW w:w="0" w:type="auto"/>
            <w:hideMark/>
          </w:tcPr>
          <w:p w14:paraId="4AE0B820" w14:textId="77777777" w:rsidR="00A70BB6" w:rsidRPr="00C43918" w:rsidRDefault="00A70BB6" w:rsidP="00EB495C">
            <w:r w:rsidRPr="00C43918">
              <w:t>5.08</w:t>
            </w:r>
          </w:p>
        </w:tc>
        <w:tc>
          <w:tcPr>
            <w:tcW w:w="0" w:type="auto"/>
            <w:hideMark/>
          </w:tcPr>
          <w:p w14:paraId="2A047633" w14:textId="77777777" w:rsidR="00A70BB6" w:rsidRPr="00C43918" w:rsidRDefault="00A70BB6" w:rsidP="00EB495C">
            <w:r w:rsidRPr="00C43918">
              <w:t>-1.52%</w:t>
            </w:r>
          </w:p>
        </w:tc>
      </w:tr>
      <w:tr w:rsidR="00A70BB6" w:rsidRPr="00C43918" w14:paraId="10C5FC21" w14:textId="77777777" w:rsidTr="00C2162B">
        <w:trPr>
          <w:trHeight w:val="445"/>
        </w:trPr>
        <w:tc>
          <w:tcPr>
            <w:tcW w:w="2203" w:type="dxa"/>
            <w:hideMark/>
          </w:tcPr>
          <w:p w14:paraId="4A16CAEA" w14:textId="77777777" w:rsidR="00A70BB6" w:rsidRPr="00C43918" w:rsidRDefault="00A70BB6" w:rsidP="00EB495C">
            <w:pPr>
              <w:jc w:val="left"/>
            </w:pPr>
            <w:r w:rsidRPr="00C43918">
              <w:t>Rasito 1996</w:t>
            </w:r>
          </w:p>
        </w:tc>
        <w:tc>
          <w:tcPr>
            <w:tcW w:w="737" w:type="dxa"/>
            <w:hideMark/>
          </w:tcPr>
          <w:p w14:paraId="67734341" w14:textId="77777777" w:rsidR="00A70BB6" w:rsidRPr="00C43918" w:rsidRDefault="00A70BB6" w:rsidP="00EB495C">
            <w:r w:rsidRPr="00C43918">
              <w:t>5</w:t>
            </w:r>
          </w:p>
        </w:tc>
        <w:tc>
          <w:tcPr>
            <w:tcW w:w="0" w:type="auto"/>
            <w:hideMark/>
          </w:tcPr>
          <w:p w14:paraId="4BE8030F" w14:textId="77777777" w:rsidR="00A70BB6" w:rsidRPr="00C43918" w:rsidRDefault="00A70BB6" w:rsidP="00EB495C">
            <w:r w:rsidRPr="00C43918">
              <w:t>FO</w:t>
            </w:r>
          </w:p>
        </w:tc>
        <w:tc>
          <w:tcPr>
            <w:tcW w:w="0" w:type="auto"/>
            <w:hideMark/>
          </w:tcPr>
          <w:p w14:paraId="1ECA2640" w14:textId="77777777" w:rsidR="00A70BB6" w:rsidRPr="00C43918" w:rsidRDefault="00A70BB6" w:rsidP="00EB495C">
            <w:r w:rsidRPr="00C43918">
              <w:t>2.48</w:t>
            </w:r>
          </w:p>
        </w:tc>
        <w:tc>
          <w:tcPr>
            <w:tcW w:w="0" w:type="auto"/>
            <w:hideMark/>
          </w:tcPr>
          <w:p w14:paraId="4C2A29E2" w14:textId="77777777" w:rsidR="00A70BB6" w:rsidRPr="00C43918" w:rsidRDefault="00A70BB6" w:rsidP="00EB495C">
            <w:r w:rsidRPr="00C43918">
              <w:t>5.77</w:t>
            </w:r>
          </w:p>
        </w:tc>
        <w:tc>
          <w:tcPr>
            <w:tcW w:w="0" w:type="auto"/>
            <w:hideMark/>
          </w:tcPr>
          <w:p w14:paraId="0895ABA1" w14:textId="77777777" w:rsidR="00A70BB6" w:rsidRPr="00C43918" w:rsidRDefault="00A70BB6" w:rsidP="00EB495C">
            <w:r w:rsidRPr="00C43918">
              <w:t>-7.60%</w:t>
            </w:r>
          </w:p>
        </w:tc>
        <w:tc>
          <w:tcPr>
            <w:tcW w:w="0" w:type="auto"/>
            <w:hideMark/>
          </w:tcPr>
          <w:p w14:paraId="70E601DF" w14:textId="77777777" w:rsidR="00A70BB6" w:rsidRPr="00C43918" w:rsidRDefault="00A70BB6" w:rsidP="00EB495C">
            <w:r w:rsidRPr="00C43918">
              <w:t>5.15</w:t>
            </w:r>
          </w:p>
        </w:tc>
        <w:tc>
          <w:tcPr>
            <w:tcW w:w="0" w:type="auto"/>
            <w:hideMark/>
          </w:tcPr>
          <w:p w14:paraId="42E2C5AB" w14:textId="77777777" w:rsidR="00A70BB6" w:rsidRPr="00C43918" w:rsidRDefault="00A70BB6" w:rsidP="00EB495C">
            <w:r w:rsidRPr="00C43918">
              <w:t>2.31%</w:t>
            </w:r>
          </w:p>
        </w:tc>
      </w:tr>
      <w:tr w:rsidR="00A70BB6" w:rsidRPr="00C43918" w14:paraId="306598AA" w14:textId="77777777" w:rsidTr="00C2162B">
        <w:trPr>
          <w:trHeight w:val="445"/>
        </w:trPr>
        <w:tc>
          <w:tcPr>
            <w:tcW w:w="2203" w:type="dxa"/>
            <w:hideMark/>
          </w:tcPr>
          <w:p w14:paraId="16662AA6" w14:textId="77777777" w:rsidR="00A70BB6" w:rsidRPr="00C43918" w:rsidRDefault="00A70BB6" w:rsidP="00EB495C">
            <w:pPr>
              <w:jc w:val="left"/>
            </w:pPr>
            <w:r w:rsidRPr="00C43918">
              <w:t>Machos 1995</w:t>
            </w:r>
          </w:p>
        </w:tc>
        <w:tc>
          <w:tcPr>
            <w:tcW w:w="737" w:type="dxa"/>
            <w:hideMark/>
          </w:tcPr>
          <w:p w14:paraId="687EDFAB" w14:textId="77777777" w:rsidR="00A70BB6" w:rsidRPr="00C43918" w:rsidRDefault="00A70BB6" w:rsidP="00EB495C">
            <w:r w:rsidRPr="00C43918">
              <w:t>4</w:t>
            </w:r>
          </w:p>
        </w:tc>
        <w:tc>
          <w:tcPr>
            <w:tcW w:w="0" w:type="auto"/>
            <w:hideMark/>
          </w:tcPr>
          <w:p w14:paraId="66579A41" w14:textId="77777777" w:rsidR="00A70BB6" w:rsidRPr="00C43918" w:rsidRDefault="00A70BB6" w:rsidP="00EB495C">
            <w:r w:rsidRPr="00C43918">
              <w:t>FO</w:t>
            </w:r>
          </w:p>
        </w:tc>
        <w:tc>
          <w:tcPr>
            <w:tcW w:w="0" w:type="auto"/>
            <w:hideMark/>
          </w:tcPr>
          <w:p w14:paraId="49C5A879" w14:textId="77777777" w:rsidR="00A70BB6" w:rsidRPr="00C43918" w:rsidRDefault="00A70BB6" w:rsidP="00EB495C">
            <w:r w:rsidRPr="00C43918">
              <w:t>1.96</w:t>
            </w:r>
          </w:p>
        </w:tc>
        <w:tc>
          <w:tcPr>
            <w:tcW w:w="0" w:type="auto"/>
            <w:hideMark/>
          </w:tcPr>
          <w:p w14:paraId="3EDD0346" w14:textId="77777777" w:rsidR="00A70BB6" w:rsidRPr="00C43918" w:rsidRDefault="00A70BB6" w:rsidP="00EB495C">
            <w:r w:rsidRPr="00C43918">
              <w:t>5.74</w:t>
            </w:r>
          </w:p>
        </w:tc>
        <w:tc>
          <w:tcPr>
            <w:tcW w:w="0" w:type="auto"/>
            <w:hideMark/>
          </w:tcPr>
          <w:p w14:paraId="3FD35BB0" w14:textId="77777777" w:rsidR="00A70BB6" w:rsidRPr="00C43918" w:rsidRDefault="00A70BB6" w:rsidP="00EB495C">
            <w:r w:rsidRPr="00C43918">
              <w:t>-1.17%</w:t>
            </w:r>
          </w:p>
        </w:tc>
        <w:tc>
          <w:tcPr>
            <w:tcW w:w="0" w:type="auto"/>
            <w:hideMark/>
          </w:tcPr>
          <w:p w14:paraId="2A713ED0" w14:textId="77777777" w:rsidR="00A70BB6" w:rsidRPr="00C43918" w:rsidRDefault="00A70BB6" w:rsidP="00EB495C">
            <w:r w:rsidRPr="00C43918">
              <w:t>5.29</w:t>
            </w:r>
          </w:p>
        </w:tc>
        <w:tc>
          <w:tcPr>
            <w:tcW w:w="0" w:type="auto"/>
            <w:hideMark/>
          </w:tcPr>
          <w:p w14:paraId="55837D2A" w14:textId="77777777" w:rsidR="00A70BB6" w:rsidRPr="00C43918" w:rsidRDefault="00A70BB6" w:rsidP="00EB495C">
            <w:r w:rsidRPr="00C43918">
              <w:t>4.37%</w:t>
            </w:r>
          </w:p>
        </w:tc>
      </w:tr>
      <w:tr w:rsidR="00A70BB6" w:rsidRPr="00C43918" w14:paraId="1AF90DCA" w14:textId="77777777" w:rsidTr="00C2162B">
        <w:trPr>
          <w:trHeight w:val="445"/>
        </w:trPr>
        <w:tc>
          <w:tcPr>
            <w:tcW w:w="2203" w:type="dxa"/>
            <w:hideMark/>
          </w:tcPr>
          <w:p w14:paraId="449E7485" w14:textId="77777777" w:rsidR="00A70BB6" w:rsidRPr="00C43918" w:rsidRDefault="00A70BB6" w:rsidP="00EB495C">
            <w:pPr>
              <w:jc w:val="left"/>
            </w:pPr>
            <w:r w:rsidRPr="00C43918">
              <w:t>Cantiles 1995–96</w:t>
            </w:r>
          </w:p>
        </w:tc>
        <w:tc>
          <w:tcPr>
            <w:tcW w:w="737" w:type="dxa"/>
            <w:hideMark/>
          </w:tcPr>
          <w:p w14:paraId="0DE8E617" w14:textId="77777777" w:rsidR="00A70BB6" w:rsidRPr="00C43918" w:rsidRDefault="00A70BB6" w:rsidP="00EB495C">
            <w:r w:rsidRPr="00C43918">
              <w:t>4</w:t>
            </w:r>
          </w:p>
        </w:tc>
        <w:tc>
          <w:tcPr>
            <w:tcW w:w="0" w:type="auto"/>
            <w:hideMark/>
          </w:tcPr>
          <w:p w14:paraId="3ACFB6AE" w14:textId="77777777" w:rsidR="00A70BB6" w:rsidRPr="00C43918" w:rsidRDefault="00A70BB6" w:rsidP="00EB495C">
            <w:r w:rsidRPr="00C43918">
              <w:t>FO</w:t>
            </w:r>
          </w:p>
        </w:tc>
        <w:tc>
          <w:tcPr>
            <w:tcW w:w="0" w:type="auto"/>
            <w:hideMark/>
          </w:tcPr>
          <w:p w14:paraId="4D9FFF23" w14:textId="77777777" w:rsidR="00A70BB6" w:rsidRPr="00C43918" w:rsidRDefault="00A70BB6" w:rsidP="00EB495C">
            <w:r w:rsidRPr="00C43918">
              <w:t>1.36</w:t>
            </w:r>
          </w:p>
        </w:tc>
        <w:tc>
          <w:tcPr>
            <w:tcW w:w="0" w:type="auto"/>
            <w:hideMark/>
          </w:tcPr>
          <w:p w14:paraId="0E0BB7F6" w14:textId="77777777" w:rsidR="00A70BB6" w:rsidRPr="00C43918" w:rsidRDefault="00A70BB6" w:rsidP="00EB495C">
            <w:r w:rsidRPr="00C43918">
              <w:t>4.51</w:t>
            </w:r>
          </w:p>
        </w:tc>
        <w:tc>
          <w:tcPr>
            <w:tcW w:w="0" w:type="auto"/>
            <w:hideMark/>
          </w:tcPr>
          <w:p w14:paraId="729D0E76" w14:textId="77777777" w:rsidR="00A70BB6" w:rsidRPr="00C43918" w:rsidRDefault="00A70BB6" w:rsidP="00EB495C">
            <w:r w:rsidRPr="00C43918">
              <w:t>6.15%</w:t>
            </w:r>
          </w:p>
        </w:tc>
        <w:tc>
          <w:tcPr>
            <w:tcW w:w="0" w:type="auto"/>
            <w:hideMark/>
          </w:tcPr>
          <w:p w14:paraId="0E40CA9E" w14:textId="77777777" w:rsidR="00A70BB6" w:rsidRPr="00C43918" w:rsidRDefault="00A70BB6" w:rsidP="00EB495C">
            <w:r w:rsidRPr="00C43918">
              <w:t>5.05</w:t>
            </w:r>
          </w:p>
        </w:tc>
        <w:tc>
          <w:tcPr>
            <w:tcW w:w="0" w:type="auto"/>
            <w:hideMark/>
          </w:tcPr>
          <w:p w14:paraId="66A9CBB7" w14:textId="77777777" w:rsidR="00A70BB6" w:rsidRPr="00C43918" w:rsidRDefault="00A70BB6" w:rsidP="00EB495C">
            <w:r w:rsidRPr="00C43918">
              <w:t>6.76%</w:t>
            </w:r>
          </w:p>
        </w:tc>
      </w:tr>
      <w:tr w:rsidR="00A70BB6" w:rsidRPr="00C43918" w14:paraId="02E9DF71" w14:textId="77777777" w:rsidTr="00C2162B">
        <w:trPr>
          <w:trHeight w:val="445"/>
        </w:trPr>
        <w:tc>
          <w:tcPr>
            <w:tcW w:w="2203" w:type="dxa"/>
            <w:hideMark/>
          </w:tcPr>
          <w:p w14:paraId="5F92BDD8" w14:textId="77777777" w:rsidR="00A70BB6" w:rsidRPr="00EF3A7A" w:rsidRDefault="00A70BB6" w:rsidP="00EB495C">
            <w:pPr>
              <w:jc w:val="left"/>
            </w:pPr>
            <w:r w:rsidRPr="00EF3A7A">
              <w:t>Granito 1995–96</w:t>
            </w:r>
          </w:p>
        </w:tc>
        <w:tc>
          <w:tcPr>
            <w:tcW w:w="737" w:type="dxa"/>
            <w:hideMark/>
          </w:tcPr>
          <w:p w14:paraId="1B8A01E7" w14:textId="77777777" w:rsidR="00A70BB6" w:rsidRPr="00EF3A7A" w:rsidRDefault="00A70BB6" w:rsidP="00EB495C">
            <w:r w:rsidRPr="00EF3A7A">
              <w:t>4</w:t>
            </w:r>
          </w:p>
        </w:tc>
        <w:tc>
          <w:tcPr>
            <w:tcW w:w="0" w:type="auto"/>
            <w:hideMark/>
          </w:tcPr>
          <w:p w14:paraId="1877CD1E" w14:textId="77777777" w:rsidR="00A70BB6" w:rsidRPr="00EF3A7A" w:rsidRDefault="00A70BB6" w:rsidP="00EB495C">
            <w:r w:rsidRPr="00EF3A7A">
              <w:t>FO</w:t>
            </w:r>
          </w:p>
        </w:tc>
        <w:tc>
          <w:tcPr>
            <w:tcW w:w="0" w:type="auto"/>
            <w:hideMark/>
          </w:tcPr>
          <w:p w14:paraId="4704B557" w14:textId="77777777" w:rsidR="00A70BB6" w:rsidRPr="00EF3A7A" w:rsidRDefault="00A70BB6" w:rsidP="00EB495C">
            <w:r w:rsidRPr="00EF3A7A">
              <w:t>0.90</w:t>
            </w:r>
          </w:p>
        </w:tc>
        <w:tc>
          <w:tcPr>
            <w:tcW w:w="0" w:type="auto"/>
            <w:hideMark/>
          </w:tcPr>
          <w:p w14:paraId="1AADA259" w14:textId="77777777" w:rsidR="00A70BB6" w:rsidRPr="00EF3A7A" w:rsidRDefault="00A70BB6" w:rsidP="00EB495C">
            <w:r w:rsidRPr="00EF3A7A">
              <w:t>5.34</w:t>
            </w:r>
          </w:p>
        </w:tc>
        <w:tc>
          <w:tcPr>
            <w:tcW w:w="0" w:type="auto"/>
            <w:hideMark/>
          </w:tcPr>
          <w:p w14:paraId="1239FEB6" w14:textId="77777777" w:rsidR="00A70BB6" w:rsidRPr="00EF3A7A" w:rsidRDefault="00A70BB6" w:rsidP="00EB495C">
            <w:r w:rsidRPr="00EF3A7A">
              <w:t>3.70%</w:t>
            </w:r>
          </w:p>
        </w:tc>
        <w:tc>
          <w:tcPr>
            <w:tcW w:w="0" w:type="auto"/>
            <w:hideMark/>
          </w:tcPr>
          <w:p w14:paraId="55ED3F71" w14:textId="77777777" w:rsidR="00A70BB6" w:rsidRPr="00EF3A7A" w:rsidRDefault="00A70BB6" w:rsidP="00EB495C">
            <w:r w:rsidRPr="00EF3A7A">
              <w:t>5.15</w:t>
            </w:r>
          </w:p>
        </w:tc>
        <w:tc>
          <w:tcPr>
            <w:tcW w:w="0" w:type="auto"/>
            <w:hideMark/>
          </w:tcPr>
          <w:p w14:paraId="09A7BC27" w14:textId="77777777" w:rsidR="00A70BB6" w:rsidRPr="00EF3A7A" w:rsidRDefault="00A70BB6" w:rsidP="00EB495C">
            <w:r w:rsidRPr="00EF3A7A">
              <w:t>12.74%</w:t>
            </w:r>
          </w:p>
        </w:tc>
      </w:tr>
      <w:tr w:rsidR="00A70BB6" w:rsidRPr="00C43918" w14:paraId="5A5DF90C" w14:textId="77777777" w:rsidTr="00C2162B">
        <w:trPr>
          <w:trHeight w:val="445"/>
        </w:trPr>
        <w:tc>
          <w:tcPr>
            <w:tcW w:w="2203" w:type="dxa"/>
            <w:hideMark/>
          </w:tcPr>
          <w:p w14:paraId="612D9929" w14:textId="77777777" w:rsidR="00A70BB6" w:rsidRPr="00C43918" w:rsidRDefault="00A70BB6" w:rsidP="00EB495C">
            <w:pPr>
              <w:jc w:val="left"/>
            </w:pPr>
            <w:r w:rsidRPr="00C43918">
              <w:t>Isla Lobos 1995–96</w:t>
            </w:r>
          </w:p>
        </w:tc>
        <w:tc>
          <w:tcPr>
            <w:tcW w:w="737" w:type="dxa"/>
            <w:hideMark/>
          </w:tcPr>
          <w:p w14:paraId="2D59B30F" w14:textId="77777777" w:rsidR="00A70BB6" w:rsidRPr="00C43918" w:rsidRDefault="00A70BB6" w:rsidP="00EB495C">
            <w:r w:rsidRPr="00C43918">
              <w:t>3</w:t>
            </w:r>
          </w:p>
        </w:tc>
        <w:tc>
          <w:tcPr>
            <w:tcW w:w="0" w:type="auto"/>
            <w:hideMark/>
          </w:tcPr>
          <w:p w14:paraId="653705E9" w14:textId="77777777" w:rsidR="00A70BB6" w:rsidRPr="00C43918" w:rsidRDefault="00A70BB6" w:rsidP="00EB495C">
            <w:r w:rsidRPr="00C43918">
              <w:t>FO</w:t>
            </w:r>
          </w:p>
        </w:tc>
        <w:tc>
          <w:tcPr>
            <w:tcW w:w="0" w:type="auto"/>
            <w:hideMark/>
          </w:tcPr>
          <w:p w14:paraId="0AEAB615" w14:textId="77777777" w:rsidR="00A70BB6" w:rsidRPr="00C43918" w:rsidRDefault="00A70BB6" w:rsidP="00EB495C">
            <w:r w:rsidRPr="00C43918">
              <w:t>1.93</w:t>
            </w:r>
          </w:p>
        </w:tc>
        <w:tc>
          <w:tcPr>
            <w:tcW w:w="0" w:type="auto"/>
            <w:hideMark/>
          </w:tcPr>
          <w:p w14:paraId="6957EF76" w14:textId="77777777" w:rsidR="00A70BB6" w:rsidRPr="00C43918" w:rsidRDefault="00A70BB6" w:rsidP="00EB495C">
            <w:r w:rsidRPr="00C43918">
              <w:t>5.13</w:t>
            </w:r>
          </w:p>
        </w:tc>
        <w:tc>
          <w:tcPr>
            <w:tcW w:w="0" w:type="auto"/>
            <w:hideMark/>
          </w:tcPr>
          <w:p w14:paraId="6D8A65AB" w14:textId="77777777" w:rsidR="00A70BB6" w:rsidRPr="00C43918" w:rsidRDefault="00A70BB6" w:rsidP="00EB495C">
            <w:r w:rsidRPr="00C43918">
              <w:t>-2.03%</w:t>
            </w:r>
          </w:p>
        </w:tc>
        <w:tc>
          <w:tcPr>
            <w:tcW w:w="0" w:type="auto"/>
            <w:hideMark/>
          </w:tcPr>
          <w:p w14:paraId="716B4F39" w14:textId="77777777" w:rsidR="00A70BB6" w:rsidRPr="00C43918" w:rsidRDefault="00A70BB6" w:rsidP="00EB495C">
            <w:r w:rsidRPr="00C43918">
              <w:t>5.57</w:t>
            </w:r>
          </w:p>
        </w:tc>
        <w:tc>
          <w:tcPr>
            <w:tcW w:w="0" w:type="auto"/>
            <w:hideMark/>
          </w:tcPr>
          <w:p w14:paraId="3CCB3285" w14:textId="77777777" w:rsidR="00A70BB6" w:rsidRPr="00C43918" w:rsidRDefault="00A70BB6" w:rsidP="00EB495C">
            <w:r w:rsidRPr="00C43918">
              <w:t>5.16%</w:t>
            </w:r>
          </w:p>
        </w:tc>
      </w:tr>
      <w:tr w:rsidR="00A70BB6" w:rsidRPr="00C43918" w14:paraId="667ACDF1" w14:textId="77777777" w:rsidTr="00C2162B">
        <w:trPr>
          <w:trHeight w:val="445"/>
        </w:trPr>
        <w:tc>
          <w:tcPr>
            <w:tcW w:w="2203" w:type="dxa"/>
            <w:hideMark/>
          </w:tcPr>
          <w:p w14:paraId="62282E4E" w14:textId="77777777" w:rsidR="00A70BB6" w:rsidRPr="00C43918" w:rsidRDefault="00A70BB6" w:rsidP="00EB495C">
            <w:pPr>
              <w:jc w:val="left"/>
            </w:pPr>
            <w:r w:rsidRPr="00C43918">
              <w:t>Los Islotes 2000</w:t>
            </w:r>
          </w:p>
        </w:tc>
        <w:tc>
          <w:tcPr>
            <w:tcW w:w="737" w:type="dxa"/>
            <w:hideMark/>
          </w:tcPr>
          <w:p w14:paraId="3A854439" w14:textId="77777777" w:rsidR="00A70BB6" w:rsidRPr="00C43918" w:rsidRDefault="00A70BB6" w:rsidP="00EB495C">
            <w:r w:rsidRPr="00C43918">
              <w:t>10</w:t>
            </w:r>
          </w:p>
        </w:tc>
        <w:tc>
          <w:tcPr>
            <w:tcW w:w="0" w:type="auto"/>
            <w:hideMark/>
          </w:tcPr>
          <w:p w14:paraId="2597090A" w14:textId="77777777" w:rsidR="00A70BB6" w:rsidRPr="00C43918" w:rsidRDefault="00A70BB6" w:rsidP="00EB495C">
            <w:r w:rsidRPr="00C43918">
              <w:t>FO</w:t>
            </w:r>
          </w:p>
        </w:tc>
        <w:tc>
          <w:tcPr>
            <w:tcW w:w="0" w:type="auto"/>
            <w:hideMark/>
          </w:tcPr>
          <w:p w14:paraId="2E427F4E" w14:textId="77777777" w:rsidR="00A70BB6" w:rsidRPr="00C43918" w:rsidRDefault="00A70BB6" w:rsidP="00EB495C">
            <w:r w:rsidRPr="00C43918">
              <w:t>2.03</w:t>
            </w:r>
          </w:p>
        </w:tc>
        <w:tc>
          <w:tcPr>
            <w:tcW w:w="0" w:type="auto"/>
            <w:hideMark/>
          </w:tcPr>
          <w:p w14:paraId="481A8F6E" w14:textId="77777777" w:rsidR="00A70BB6" w:rsidRPr="00C43918" w:rsidRDefault="00A70BB6" w:rsidP="00EB495C">
            <w:r w:rsidRPr="00C43918">
              <w:t>4.69</w:t>
            </w:r>
          </w:p>
        </w:tc>
        <w:tc>
          <w:tcPr>
            <w:tcW w:w="0" w:type="auto"/>
            <w:hideMark/>
          </w:tcPr>
          <w:p w14:paraId="3DFD3C5D" w14:textId="77777777" w:rsidR="00A70BB6" w:rsidRPr="00C43918" w:rsidRDefault="00A70BB6" w:rsidP="00EB495C">
            <w:r w:rsidRPr="00C43918">
              <w:t>7.37%</w:t>
            </w:r>
          </w:p>
        </w:tc>
        <w:tc>
          <w:tcPr>
            <w:tcW w:w="0" w:type="auto"/>
            <w:hideMark/>
          </w:tcPr>
          <w:p w14:paraId="3701879D" w14:textId="77777777" w:rsidR="00A70BB6" w:rsidRPr="00C43918" w:rsidRDefault="00A70BB6" w:rsidP="00EB495C">
            <w:r w:rsidRPr="00C43918">
              <w:t>5.00</w:t>
            </w:r>
          </w:p>
        </w:tc>
        <w:tc>
          <w:tcPr>
            <w:tcW w:w="0" w:type="auto"/>
            <w:hideMark/>
          </w:tcPr>
          <w:p w14:paraId="50BC64FB" w14:textId="77777777" w:rsidR="00A70BB6" w:rsidRPr="00C43918" w:rsidRDefault="00A70BB6" w:rsidP="00EB495C">
            <w:r w:rsidRPr="00C43918">
              <w:t>3.26%</w:t>
            </w:r>
          </w:p>
        </w:tc>
      </w:tr>
      <w:tr w:rsidR="00A70BB6" w:rsidRPr="00C43918" w14:paraId="6AE00D04" w14:textId="77777777" w:rsidTr="00C2162B">
        <w:trPr>
          <w:trHeight w:val="445"/>
        </w:trPr>
        <w:tc>
          <w:tcPr>
            <w:tcW w:w="2203" w:type="dxa"/>
            <w:hideMark/>
          </w:tcPr>
          <w:p w14:paraId="103B91D0" w14:textId="77777777" w:rsidR="00A70BB6" w:rsidRPr="00C43918" w:rsidRDefault="00A70BB6" w:rsidP="00EB495C">
            <w:pPr>
              <w:jc w:val="left"/>
            </w:pPr>
            <w:r w:rsidRPr="00C43918">
              <w:t>Rasito 2016</w:t>
            </w:r>
          </w:p>
        </w:tc>
        <w:tc>
          <w:tcPr>
            <w:tcW w:w="737" w:type="dxa"/>
            <w:hideMark/>
          </w:tcPr>
          <w:p w14:paraId="58558452" w14:textId="77777777" w:rsidR="00A70BB6" w:rsidRPr="00C43918" w:rsidRDefault="00A70BB6" w:rsidP="00EB495C">
            <w:r w:rsidRPr="00C43918">
              <w:t>5</w:t>
            </w:r>
          </w:p>
        </w:tc>
        <w:tc>
          <w:tcPr>
            <w:tcW w:w="0" w:type="auto"/>
            <w:hideMark/>
          </w:tcPr>
          <w:p w14:paraId="63C21AA0" w14:textId="77777777" w:rsidR="00A70BB6" w:rsidRPr="00C43918" w:rsidRDefault="00A70BB6" w:rsidP="00EB495C">
            <w:r w:rsidRPr="00C43918">
              <w:t>FO</w:t>
            </w:r>
          </w:p>
        </w:tc>
        <w:tc>
          <w:tcPr>
            <w:tcW w:w="0" w:type="auto"/>
            <w:hideMark/>
          </w:tcPr>
          <w:p w14:paraId="288447FD" w14:textId="77777777" w:rsidR="00A70BB6" w:rsidRPr="00C43918" w:rsidRDefault="00A70BB6" w:rsidP="00EB495C">
            <w:r w:rsidRPr="00C43918">
              <w:t>2.20</w:t>
            </w:r>
          </w:p>
        </w:tc>
        <w:tc>
          <w:tcPr>
            <w:tcW w:w="0" w:type="auto"/>
            <w:hideMark/>
          </w:tcPr>
          <w:p w14:paraId="75CA82E8" w14:textId="77777777" w:rsidR="00A70BB6" w:rsidRPr="00C43918" w:rsidRDefault="00A70BB6" w:rsidP="00EB495C">
            <w:r w:rsidRPr="00C43918">
              <w:t>4.31</w:t>
            </w:r>
          </w:p>
        </w:tc>
        <w:tc>
          <w:tcPr>
            <w:tcW w:w="0" w:type="auto"/>
            <w:hideMark/>
          </w:tcPr>
          <w:p w14:paraId="750D01DA" w14:textId="77777777" w:rsidR="00A70BB6" w:rsidRPr="00C43918" w:rsidRDefault="00A70BB6" w:rsidP="00EB495C">
            <w:r w:rsidRPr="00C43918">
              <w:t>7.25%</w:t>
            </w:r>
          </w:p>
        </w:tc>
        <w:tc>
          <w:tcPr>
            <w:tcW w:w="0" w:type="auto"/>
            <w:hideMark/>
          </w:tcPr>
          <w:p w14:paraId="0F0D06E7" w14:textId="77777777" w:rsidR="00A70BB6" w:rsidRPr="00C43918" w:rsidRDefault="00A70BB6" w:rsidP="00EB495C">
            <w:r w:rsidRPr="00C43918">
              <w:t>4.31</w:t>
            </w:r>
          </w:p>
        </w:tc>
        <w:tc>
          <w:tcPr>
            <w:tcW w:w="0" w:type="auto"/>
            <w:hideMark/>
          </w:tcPr>
          <w:p w14:paraId="01CE8564" w14:textId="77777777" w:rsidR="00A70BB6" w:rsidRPr="00C43918" w:rsidRDefault="00A70BB6" w:rsidP="00EB495C">
            <w:r w:rsidRPr="00C43918">
              <w:t>13.52%</w:t>
            </w:r>
          </w:p>
        </w:tc>
      </w:tr>
      <w:tr w:rsidR="00A70BB6" w:rsidRPr="00C43918" w14:paraId="3812A59C" w14:textId="77777777" w:rsidTr="00C2162B">
        <w:trPr>
          <w:trHeight w:val="445"/>
        </w:trPr>
        <w:tc>
          <w:tcPr>
            <w:tcW w:w="2203" w:type="dxa"/>
            <w:hideMark/>
          </w:tcPr>
          <w:p w14:paraId="30603B6E" w14:textId="77777777" w:rsidR="00A70BB6" w:rsidRPr="00C43918" w:rsidRDefault="00A70BB6" w:rsidP="00EB495C">
            <w:pPr>
              <w:jc w:val="left"/>
            </w:pPr>
            <w:r w:rsidRPr="00C43918">
              <w:t>Machos 2016</w:t>
            </w:r>
          </w:p>
        </w:tc>
        <w:tc>
          <w:tcPr>
            <w:tcW w:w="737" w:type="dxa"/>
            <w:hideMark/>
          </w:tcPr>
          <w:p w14:paraId="76D4C7CB" w14:textId="77777777" w:rsidR="00A70BB6" w:rsidRPr="00C43918" w:rsidRDefault="00A70BB6" w:rsidP="00EB495C">
            <w:r w:rsidRPr="00C43918">
              <w:t>4</w:t>
            </w:r>
          </w:p>
        </w:tc>
        <w:tc>
          <w:tcPr>
            <w:tcW w:w="0" w:type="auto"/>
            <w:hideMark/>
          </w:tcPr>
          <w:p w14:paraId="5C01B8F8" w14:textId="77777777" w:rsidR="00A70BB6" w:rsidRPr="00C43918" w:rsidRDefault="00A70BB6" w:rsidP="00EB495C">
            <w:r w:rsidRPr="00C43918">
              <w:t>FO</w:t>
            </w:r>
          </w:p>
        </w:tc>
        <w:tc>
          <w:tcPr>
            <w:tcW w:w="0" w:type="auto"/>
            <w:hideMark/>
          </w:tcPr>
          <w:p w14:paraId="4921F675" w14:textId="77777777" w:rsidR="00A70BB6" w:rsidRPr="00C43918" w:rsidRDefault="00A70BB6" w:rsidP="00EB495C">
            <w:r w:rsidRPr="00C43918">
              <w:t>2.01</w:t>
            </w:r>
          </w:p>
        </w:tc>
        <w:tc>
          <w:tcPr>
            <w:tcW w:w="0" w:type="auto"/>
            <w:hideMark/>
          </w:tcPr>
          <w:p w14:paraId="36F8C3B7" w14:textId="77777777" w:rsidR="00A70BB6" w:rsidRPr="00C43918" w:rsidRDefault="00A70BB6" w:rsidP="00EB495C">
            <w:r w:rsidRPr="00C43918">
              <w:t>4.66</w:t>
            </w:r>
          </w:p>
        </w:tc>
        <w:tc>
          <w:tcPr>
            <w:tcW w:w="0" w:type="auto"/>
            <w:hideMark/>
          </w:tcPr>
          <w:p w14:paraId="00791BD3" w14:textId="77777777" w:rsidR="00A70BB6" w:rsidRPr="00C43918" w:rsidRDefault="00A70BB6" w:rsidP="00EB495C">
            <w:r w:rsidRPr="00C43918">
              <w:t>-11.65%</w:t>
            </w:r>
          </w:p>
        </w:tc>
        <w:tc>
          <w:tcPr>
            <w:tcW w:w="0" w:type="auto"/>
            <w:hideMark/>
          </w:tcPr>
          <w:p w14:paraId="412D270C" w14:textId="77777777" w:rsidR="00A70BB6" w:rsidRPr="00C43918" w:rsidRDefault="00A70BB6" w:rsidP="00EB495C">
            <w:r w:rsidRPr="00C43918">
              <w:t>4.92</w:t>
            </w:r>
          </w:p>
        </w:tc>
        <w:tc>
          <w:tcPr>
            <w:tcW w:w="0" w:type="auto"/>
            <w:hideMark/>
          </w:tcPr>
          <w:p w14:paraId="7C3FD671" w14:textId="77777777" w:rsidR="00A70BB6" w:rsidRPr="00C43918" w:rsidRDefault="00A70BB6" w:rsidP="00EB495C">
            <w:r w:rsidRPr="00C43918">
              <w:t>17.32%</w:t>
            </w:r>
          </w:p>
        </w:tc>
      </w:tr>
      <w:tr w:rsidR="00A70BB6" w:rsidRPr="00C43918" w14:paraId="506FF2B8" w14:textId="77777777" w:rsidTr="00C2162B">
        <w:trPr>
          <w:trHeight w:val="445"/>
        </w:trPr>
        <w:tc>
          <w:tcPr>
            <w:tcW w:w="2203" w:type="dxa"/>
            <w:hideMark/>
          </w:tcPr>
          <w:p w14:paraId="3E68358D" w14:textId="77777777" w:rsidR="00A70BB6" w:rsidRPr="00C43918" w:rsidRDefault="00A70BB6" w:rsidP="00EB495C">
            <w:pPr>
              <w:jc w:val="left"/>
            </w:pPr>
            <w:r w:rsidRPr="00C43918">
              <w:t>Cantiles 2016</w:t>
            </w:r>
          </w:p>
        </w:tc>
        <w:tc>
          <w:tcPr>
            <w:tcW w:w="737" w:type="dxa"/>
            <w:hideMark/>
          </w:tcPr>
          <w:p w14:paraId="3EDB40EF" w14:textId="77777777" w:rsidR="00A70BB6" w:rsidRPr="00C43918" w:rsidRDefault="00A70BB6" w:rsidP="00EB495C">
            <w:r w:rsidRPr="00C43918">
              <w:t>4</w:t>
            </w:r>
          </w:p>
        </w:tc>
        <w:tc>
          <w:tcPr>
            <w:tcW w:w="0" w:type="auto"/>
            <w:hideMark/>
          </w:tcPr>
          <w:p w14:paraId="7C56DB13" w14:textId="77777777" w:rsidR="00A70BB6" w:rsidRPr="00C43918" w:rsidRDefault="00A70BB6" w:rsidP="00EB495C">
            <w:r w:rsidRPr="00C43918">
              <w:t>FO</w:t>
            </w:r>
          </w:p>
        </w:tc>
        <w:tc>
          <w:tcPr>
            <w:tcW w:w="0" w:type="auto"/>
            <w:hideMark/>
          </w:tcPr>
          <w:p w14:paraId="2B1F6855" w14:textId="77777777" w:rsidR="00A70BB6" w:rsidRPr="00C43918" w:rsidRDefault="00A70BB6" w:rsidP="00EB495C">
            <w:r w:rsidRPr="00C43918">
              <w:t>2.70</w:t>
            </w:r>
          </w:p>
        </w:tc>
        <w:tc>
          <w:tcPr>
            <w:tcW w:w="0" w:type="auto"/>
            <w:hideMark/>
          </w:tcPr>
          <w:p w14:paraId="6EF24517" w14:textId="77777777" w:rsidR="00A70BB6" w:rsidRPr="00C43918" w:rsidRDefault="00A70BB6" w:rsidP="00EB495C">
            <w:r w:rsidRPr="00C43918">
              <w:t>4.42</w:t>
            </w:r>
          </w:p>
        </w:tc>
        <w:tc>
          <w:tcPr>
            <w:tcW w:w="0" w:type="auto"/>
            <w:hideMark/>
          </w:tcPr>
          <w:p w14:paraId="5F5176BE" w14:textId="77777777" w:rsidR="00A70BB6" w:rsidRPr="00C43918" w:rsidRDefault="00A70BB6" w:rsidP="00EB495C">
            <w:r w:rsidRPr="00C43918">
              <w:t>7.09%</w:t>
            </w:r>
          </w:p>
        </w:tc>
        <w:tc>
          <w:tcPr>
            <w:tcW w:w="0" w:type="auto"/>
            <w:hideMark/>
          </w:tcPr>
          <w:p w14:paraId="53454CBC" w14:textId="77777777" w:rsidR="00A70BB6" w:rsidRPr="00C43918" w:rsidRDefault="00A70BB6" w:rsidP="00EB495C">
            <w:r w:rsidRPr="00C43918">
              <w:t>4.58</w:t>
            </w:r>
          </w:p>
        </w:tc>
        <w:tc>
          <w:tcPr>
            <w:tcW w:w="0" w:type="auto"/>
            <w:hideMark/>
          </w:tcPr>
          <w:p w14:paraId="249DAFDA" w14:textId="77777777" w:rsidR="00A70BB6" w:rsidRPr="00C43918" w:rsidRDefault="00A70BB6" w:rsidP="00EB495C">
            <w:r w:rsidRPr="00C43918">
              <w:t>7.92%</w:t>
            </w:r>
          </w:p>
        </w:tc>
      </w:tr>
      <w:tr w:rsidR="00A70BB6" w:rsidRPr="00C43918" w14:paraId="4CC36479" w14:textId="77777777" w:rsidTr="00C2162B">
        <w:trPr>
          <w:trHeight w:val="445"/>
        </w:trPr>
        <w:tc>
          <w:tcPr>
            <w:tcW w:w="2203" w:type="dxa"/>
            <w:hideMark/>
          </w:tcPr>
          <w:p w14:paraId="71BF6358" w14:textId="77777777" w:rsidR="00A70BB6" w:rsidRPr="00EF3A7A" w:rsidRDefault="00A70BB6" w:rsidP="00EB495C">
            <w:pPr>
              <w:jc w:val="left"/>
            </w:pPr>
            <w:r w:rsidRPr="00EF3A7A">
              <w:t>Granito 2016, 2018</w:t>
            </w:r>
          </w:p>
        </w:tc>
        <w:tc>
          <w:tcPr>
            <w:tcW w:w="737" w:type="dxa"/>
            <w:hideMark/>
          </w:tcPr>
          <w:p w14:paraId="56531364" w14:textId="77777777" w:rsidR="00A70BB6" w:rsidRPr="00EF3A7A" w:rsidRDefault="00A70BB6" w:rsidP="00EB495C">
            <w:r w:rsidRPr="00EF3A7A">
              <w:t>4</w:t>
            </w:r>
          </w:p>
        </w:tc>
        <w:tc>
          <w:tcPr>
            <w:tcW w:w="0" w:type="auto"/>
            <w:hideMark/>
          </w:tcPr>
          <w:p w14:paraId="4C1BB6DF" w14:textId="77777777" w:rsidR="00A70BB6" w:rsidRPr="00EF3A7A" w:rsidRDefault="00A70BB6" w:rsidP="00EB495C">
            <w:r w:rsidRPr="00EF3A7A">
              <w:t>FO</w:t>
            </w:r>
          </w:p>
        </w:tc>
        <w:tc>
          <w:tcPr>
            <w:tcW w:w="0" w:type="auto"/>
            <w:hideMark/>
          </w:tcPr>
          <w:p w14:paraId="5E437728" w14:textId="77777777" w:rsidR="00A70BB6" w:rsidRPr="00EF3A7A" w:rsidRDefault="00A70BB6" w:rsidP="00EB495C">
            <w:r w:rsidRPr="00EF3A7A">
              <w:t>3.02</w:t>
            </w:r>
          </w:p>
        </w:tc>
        <w:tc>
          <w:tcPr>
            <w:tcW w:w="0" w:type="auto"/>
            <w:hideMark/>
          </w:tcPr>
          <w:p w14:paraId="5D3F13D2" w14:textId="77777777" w:rsidR="00A70BB6" w:rsidRPr="00EF3A7A" w:rsidRDefault="00A70BB6" w:rsidP="00EB495C">
            <w:r w:rsidRPr="00EF3A7A">
              <w:t>4.85</w:t>
            </w:r>
          </w:p>
        </w:tc>
        <w:tc>
          <w:tcPr>
            <w:tcW w:w="0" w:type="auto"/>
            <w:hideMark/>
          </w:tcPr>
          <w:p w14:paraId="57E83468" w14:textId="77777777" w:rsidR="00A70BB6" w:rsidRPr="00EF3A7A" w:rsidRDefault="00A70BB6" w:rsidP="00EB495C">
            <w:r w:rsidRPr="00EF3A7A">
              <w:t>7.09%</w:t>
            </w:r>
          </w:p>
        </w:tc>
        <w:tc>
          <w:tcPr>
            <w:tcW w:w="0" w:type="auto"/>
            <w:hideMark/>
          </w:tcPr>
          <w:p w14:paraId="022F60D0" w14:textId="77777777" w:rsidR="00A70BB6" w:rsidRPr="00EF3A7A" w:rsidRDefault="00A70BB6" w:rsidP="00EB495C">
            <w:r w:rsidRPr="00EF3A7A">
              <w:t>5.15</w:t>
            </w:r>
          </w:p>
        </w:tc>
        <w:tc>
          <w:tcPr>
            <w:tcW w:w="0" w:type="auto"/>
            <w:hideMark/>
          </w:tcPr>
          <w:p w14:paraId="6EA1B5AB" w14:textId="77777777" w:rsidR="00A70BB6" w:rsidRPr="00EF3A7A" w:rsidRDefault="00A70BB6" w:rsidP="00EB495C">
            <w:r w:rsidRPr="00EF3A7A">
              <w:t>12.71%</w:t>
            </w:r>
          </w:p>
        </w:tc>
      </w:tr>
      <w:tr w:rsidR="00A70BB6" w:rsidRPr="00C43918" w14:paraId="6C96421A" w14:textId="77777777" w:rsidTr="00C2162B">
        <w:trPr>
          <w:trHeight w:val="445"/>
        </w:trPr>
        <w:tc>
          <w:tcPr>
            <w:tcW w:w="2203" w:type="dxa"/>
            <w:hideMark/>
          </w:tcPr>
          <w:p w14:paraId="7EF25064" w14:textId="77777777" w:rsidR="00A70BB6" w:rsidRPr="00C43918" w:rsidRDefault="00A70BB6" w:rsidP="00EB495C">
            <w:pPr>
              <w:jc w:val="left"/>
            </w:pPr>
            <w:r w:rsidRPr="00C43918">
              <w:t>Los Islotes 2015, 2019</w:t>
            </w:r>
          </w:p>
        </w:tc>
        <w:tc>
          <w:tcPr>
            <w:tcW w:w="737" w:type="dxa"/>
            <w:hideMark/>
          </w:tcPr>
          <w:p w14:paraId="310315BF" w14:textId="77777777" w:rsidR="00A70BB6" w:rsidRPr="00C43918" w:rsidRDefault="00A70BB6" w:rsidP="00EB495C">
            <w:r w:rsidRPr="00C43918">
              <w:t>10</w:t>
            </w:r>
          </w:p>
        </w:tc>
        <w:tc>
          <w:tcPr>
            <w:tcW w:w="0" w:type="auto"/>
            <w:hideMark/>
          </w:tcPr>
          <w:p w14:paraId="5E661F2B" w14:textId="77777777" w:rsidR="00A70BB6" w:rsidRPr="00C43918" w:rsidRDefault="00A70BB6" w:rsidP="00EB495C">
            <w:r w:rsidRPr="00C43918">
              <w:t>FO</w:t>
            </w:r>
          </w:p>
        </w:tc>
        <w:tc>
          <w:tcPr>
            <w:tcW w:w="0" w:type="auto"/>
            <w:hideMark/>
          </w:tcPr>
          <w:p w14:paraId="0EC6AC36" w14:textId="77777777" w:rsidR="00A70BB6" w:rsidRPr="00C43918" w:rsidRDefault="00A70BB6" w:rsidP="00EB495C">
            <w:r w:rsidRPr="00C43918">
              <w:t>1.59</w:t>
            </w:r>
          </w:p>
        </w:tc>
        <w:tc>
          <w:tcPr>
            <w:tcW w:w="0" w:type="auto"/>
            <w:hideMark/>
          </w:tcPr>
          <w:p w14:paraId="76C94332" w14:textId="77777777" w:rsidR="00A70BB6" w:rsidRPr="00C43918" w:rsidRDefault="00A70BB6" w:rsidP="00EB495C">
            <w:r w:rsidRPr="00C43918">
              <w:t>5.19</w:t>
            </w:r>
          </w:p>
        </w:tc>
        <w:tc>
          <w:tcPr>
            <w:tcW w:w="0" w:type="auto"/>
            <w:hideMark/>
          </w:tcPr>
          <w:p w14:paraId="2223BC1E" w14:textId="77777777" w:rsidR="00A70BB6" w:rsidRPr="00C43918" w:rsidRDefault="00A70BB6" w:rsidP="00EB495C">
            <w:r w:rsidRPr="00C43918">
              <w:t>-1.18%</w:t>
            </w:r>
          </w:p>
        </w:tc>
        <w:tc>
          <w:tcPr>
            <w:tcW w:w="0" w:type="auto"/>
            <w:hideMark/>
          </w:tcPr>
          <w:p w14:paraId="4FF49467" w14:textId="77777777" w:rsidR="00A70BB6" w:rsidRPr="00C43918" w:rsidRDefault="00A70BB6" w:rsidP="00EB495C">
            <w:r w:rsidRPr="00C43918">
              <w:t>5.1</w:t>
            </w:r>
          </w:p>
        </w:tc>
        <w:tc>
          <w:tcPr>
            <w:tcW w:w="0" w:type="auto"/>
            <w:hideMark/>
          </w:tcPr>
          <w:p w14:paraId="74EE1486" w14:textId="77777777" w:rsidR="00A70BB6" w:rsidRPr="00C43918" w:rsidRDefault="00A70BB6" w:rsidP="00EB495C">
            <w:r w:rsidRPr="00C43918">
              <w:t>8.44%</w:t>
            </w:r>
          </w:p>
        </w:tc>
      </w:tr>
      <w:tr w:rsidR="00A70BB6" w:rsidRPr="00C43918" w14:paraId="13EDAD4D" w14:textId="77777777" w:rsidTr="00C2162B">
        <w:trPr>
          <w:trHeight w:val="445"/>
        </w:trPr>
        <w:tc>
          <w:tcPr>
            <w:tcW w:w="2203" w:type="dxa"/>
            <w:hideMark/>
          </w:tcPr>
          <w:p w14:paraId="5B72CF29" w14:textId="77777777" w:rsidR="00A70BB6" w:rsidRPr="00C43918" w:rsidRDefault="00A70BB6" w:rsidP="00EB495C">
            <w:pPr>
              <w:jc w:val="left"/>
            </w:pPr>
            <w:r w:rsidRPr="00C43918">
              <w:t>San Pedro Mártir 1995–96</w:t>
            </w:r>
          </w:p>
        </w:tc>
        <w:tc>
          <w:tcPr>
            <w:tcW w:w="737" w:type="dxa"/>
            <w:hideMark/>
          </w:tcPr>
          <w:p w14:paraId="5E825180" w14:textId="77777777" w:rsidR="00A70BB6" w:rsidRPr="00C43918" w:rsidRDefault="00A70BB6" w:rsidP="00EB495C">
            <w:r w:rsidRPr="00C43918">
              <w:t>7</w:t>
            </w:r>
          </w:p>
        </w:tc>
        <w:tc>
          <w:tcPr>
            <w:tcW w:w="0" w:type="auto"/>
            <w:hideMark/>
          </w:tcPr>
          <w:p w14:paraId="487D9422" w14:textId="77777777" w:rsidR="00A70BB6" w:rsidRPr="00C43918" w:rsidRDefault="00A70BB6" w:rsidP="00EB495C">
            <w:r w:rsidRPr="00C43918">
              <w:t>IIMP</w:t>
            </w:r>
          </w:p>
        </w:tc>
        <w:tc>
          <w:tcPr>
            <w:tcW w:w="0" w:type="auto"/>
            <w:hideMark/>
          </w:tcPr>
          <w:p w14:paraId="14A8C721" w14:textId="77777777" w:rsidR="00A70BB6" w:rsidRPr="00C43918" w:rsidRDefault="00A70BB6" w:rsidP="00EB495C">
            <w:r w:rsidRPr="00C43918">
              <w:t>1.526</w:t>
            </w:r>
          </w:p>
        </w:tc>
        <w:tc>
          <w:tcPr>
            <w:tcW w:w="0" w:type="auto"/>
            <w:hideMark/>
          </w:tcPr>
          <w:p w14:paraId="29EBEA3F" w14:textId="77777777" w:rsidR="00A70BB6" w:rsidRPr="00C43918" w:rsidRDefault="00A70BB6" w:rsidP="00EB495C">
            <w:r w:rsidRPr="00C43918">
              <w:t>5.86</w:t>
            </w:r>
          </w:p>
        </w:tc>
        <w:tc>
          <w:tcPr>
            <w:tcW w:w="0" w:type="auto"/>
            <w:hideMark/>
          </w:tcPr>
          <w:p w14:paraId="5A8641A3" w14:textId="77777777" w:rsidR="00A70BB6" w:rsidRPr="00C43918" w:rsidRDefault="00A70BB6" w:rsidP="00EB495C">
            <w:r w:rsidRPr="00C43918">
              <w:t>-1.5%</w:t>
            </w:r>
          </w:p>
        </w:tc>
        <w:tc>
          <w:tcPr>
            <w:tcW w:w="0" w:type="auto"/>
            <w:hideMark/>
          </w:tcPr>
          <w:p w14:paraId="6B90E061" w14:textId="77777777" w:rsidR="00A70BB6" w:rsidRPr="00C43918" w:rsidRDefault="00A70BB6" w:rsidP="00EB495C">
            <w:r w:rsidRPr="00C43918">
              <w:t>5.58</w:t>
            </w:r>
          </w:p>
        </w:tc>
        <w:tc>
          <w:tcPr>
            <w:tcW w:w="0" w:type="auto"/>
            <w:hideMark/>
          </w:tcPr>
          <w:p w14:paraId="2FFCE519" w14:textId="77777777" w:rsidR="00A70BB6" w:rsidRPr="00C43918" w:rsidRDefault="00A70BB6" w:rsidP="00EB495C">
            <w:r w:rsidRPr="00C43918">
              <w:t>-0.2%</w:t>
            </w:r>
          </w:p>
        </w:tc>
      </w:tr>
      <w:tr w:rsidR="00A70BB6" w:rsidRPr="00C43918" w14:paraId="607F6D85" w14:textId="77777777" w:rsidTr="00C2162B">
        <w:trPr>
          <w:trHeight w:val="445"/>
        </w:trPr>
        <w:tc>
          <w:tcPr>
            <w:tcW w:w="2203" w:type="dxa"/>
            <w:hideMark/>
          </w:tcPr>
          <w:p w14:paraId="201E25D0" w14:textId="77777777" w:rsidR="00A70BB6" w:rsidRPr="00C43918" w:rsidRDefault="00A70BB6" w:rsidP="00EB495C">
            <w:pPr>
              <w:jc w:val="left"/>
            </w:pPr>
            <w:r w:rsidRPr="00C43918">
              <w:t>San Esteban 1995–96</w:t>
            </w:r>
          </w:p>
        </w:tc>
        <w:tc>
          <w:tcPr>
            <w:tcW w:w="737" w:type="dxa"/>
            <w:hideMark/>
          </w:tcPr>
          <w:p w14:paraId="3F9D50F0" w14:textId="77777777" w:rsidR="00A70BB6" w:rsidRPr="00C43918" w:rsidRDefault="00A70BB6" w:rsidP="00EB495C">
            <w:r w:rsidRPr="00C43918">
              <w:t>6</w:t>
            </w:r>
          </w:p>
        </w:tc>
        <w:tc>
          <w:tcPr>
            <w:tcW w:w="0" w:type="auto"/>
            <w:hideMark/>
          </w:tcPr>
          <w:p w14:paraId="1136DFC2" w14:textId="77777777" w:rsidR="00A70BB6" w:rsidRPr="00C43918" w:rsidRDefault="00A70BB6" w:rsidP="00EB495C">
            <w:r w:rsidRPr="00C43918">
              <w:t>IIMP</w:t>
            </w:r>
          </w:p>
        </w:tc>
        <w:tc>
          <w:tcPr>
            <w:tcW w:w="0" w:type="auto"/>
            <w:hideMark/>
          </w:tcPr>
          <w:p w14:paraId="0132BD6B" w14:textId="77777777" w:rsidR="00A70BB6" w:rsidRPr="00C43918" w:rsidRDefault="00A70BB6" w:rsidP="00EB495C">
            <w:r w:rsidRPr="00C43918">
              <w:t>1.315</w:t>
            </w:r>
          </w:p>
        </w:tc>
        <w:tc>
          <w:tcPr>
            <w:tcW w:w="0" w:type="auto"/>
            <w:hideMark/>
          </w:tcPr>
          <w:p w14:paraId="12995E3B" w14:textId="77777777" w:rsidR="00A70BB6" w:rsidRPr="00C43918" w:rsidRDefault="00A70BB6" w:rsidP="00EB495C">
            <w:r w:rsidRPr="00C43918">
              <w:t>6.29</w:t>
            </w:r>
          </w:p>
        </w:tc>
        <w:tc>
          <w:tcPr>
            <w:tcW w:w="0" w:type="auto"/>
            <w:hideMark/>
          </w:tcPr>
          <w:p w14:paraId="20C0C54B" w14:textId="77777777" w:rsidR="00A70BB6" w:rsidRPr="00C43918" w:rsidRDefault="00A70BB6" w:rsidP="00EB495C">
            <w:r w:rsidRPr="00C43918">
              <w:t>7.3%</w:t>
            </w:r>
          </w:p>
        </w:tc>
        <w:tc>
          <w:tcPr>
            <w:tcW w:w="0" w:type="auto"/>
            <w:hideMark/>
          </w:tcPr>
          <w:p w14:paraId="1E5D94A5" w14:textId="77777777" w:rsidR="00A70BB6" w:rsidRPr="00C43918" w:rsidRDefault="00A70BB6" w:rsidP="00EB495C">
            <w:r w:rsidRPr="00C43918">
              <w:t>6.48</w:t>
            </w:r>
          </w:p>
        </w:tc>
        <w:tc>
          <w:tcPr>
            <w:tcW w:w="0" w:type="auto"/>
            <w:hideMark/>
          </w:tcPr>
          <w:p w14:paraId="071C373A" w14:textId="77777777" w:rsidR="00A70BB6" w:rsidRPr="00C43918" w:rsidRDefault="00A70BB6" w:rsidP="00EB495C">
            <w:r w:rsidRPr="00C43918">
              <w:t>-1.5%</w:t>
            </w:r>
          </w:p>
        </w:tc>
      </w:tr>
      <w:tr w:rsidR="00A70BB6" w:rsidRPr="00C43918" w14:paraId="6A9DAC11" w14:textId="77777777" w:rsidTr="00C2162B">
        <w:trPr>
          <w:trHeight w:val="445"/>
        </w:trPr>
        <w:tc>
          <w:tcPr>
            <w:tcW w:w="2203" w:type="dxa"/>
            <w:hideMark/>
          </w:tcPr>
          <w:p w14:paraId="1399676A" w14:textId="77777777" w:rsidR="00A70BB6" w:rsidRPr="00C43918" w:rsidRDefault="00A70BB6" w:rsidP="00EB495C">
            <w:pPr>
              <w:jc w:val="left"/>
            </w:pPr>
            <w:r w:rsidRPr="00C43918">
              <w:t>Rasito 1995–96</w:t>
            </w:r>
          </w:p>
        </w:tc>
        <w:tc>
          <w:tcPr>
            <w:tcW w:w="737" w:type="dxa"/>
            <w:hideMark/>
          </w:tcPr>
          <w:p w14:paraId="7F211270" w14:textId="77777777" w:rsidR="00A70BB6" w:rsidRPr="00C43918" w:rsidRDefault="00A70BB6" w:rsidP="00EB495C">
            <w:r w:rsidRPr="00C43918">
              <w:t>5</w:t>
            </w:r>
          </w:p>
        </w:tc>
        <w:tc>
          <w:tcPr>
            <w:tcW w:w="0" w:type="auto"/>
            <w:hideMark/>
          </w:tcPr>
          <w:p w14:paraId="32CD5716" w14:textId="77777777" w:rsidR="00A70BB6" w:rsidRPr="00C43918" w:rsidRDefault="00A70BB6" w:rsidP="00EB495C">
            <w:r w:rsidRPr="00C43918">
              <w:t>IIMP</w:t>
            </w:r>
          </w:p>
        </w:tc>
        <w:tc>
          <w:tcPr>
            <w:tcW w:w="0" w:type="auto"/>
            <w:hideMark/>
          </w:tcPr>
          <w:p w14:paraId="0A92BF56" w14:textId="77777777" w:rsidR="00A70BB6" w:rsidRPr="00C43918" w:rsidRDefault="00A70BB6" w:rsidP="00EB495C">
            <w:r w:rsidRPr="00C43918">
              <w:t>1.682</w:t>
            </w:r>
          </w:p>
        </w:tc>
        <w:tc>
          <w:tcPr>
            <w:tcW w:w="0" w:type="auto"/>
            <w:hideMark/>
          </w:tcPr>
          <w:p w14:paraId="3AC2FFA3" w14:textId="77777777" w:rsidR="00A70BB6" w:rsidRPr="00C43918" w:rsidRDefault="00A70BB6" w:rsidP="00EB495C">
            <w:r w:rsidRPr="00C43918">
              <w:t>5.19</w:t>
            </w:r>
          </w:p>
        </w:tc>
        <w:tc>
          <w:tcPr>
            <w:tcW w:w="0" w:type="auto"/>
            <w:hideMark/>
          </w:tcPr>
          <w:p w14:paraId="65D5EF4C" w14:textId="77777777" w:rsidR="00A70BB6" w:rsidRPr="00C43918" w:rsidRDefault="00A70BB6" w:rsidP="00EB495C">
            <w:r w:rsidRPr="00C43918">
              <w:t>-11.2%</w:t>
            </w:r>
          </w:p>
        </w:tc>
        <w:tc>
          <w:tcPr>
            <w:tcW w:w="0" w:type="auto"/>
            <w:hideMark/>
          </w:tcPr>
          <w:p w14:paraId="5B4A23B4" w14:textId="77777777" w:rsidR="00A70BB6" w:rsidRPr="00C43918" w:rsidRDefault="00A70BB6" w:rsidP="00EB495C">
            <w:r w:rsidRPr="00C43918">
              <w:t>5.50</w:t>
            </w:r>
          </w:p>
        </w:tc>
        <w:tc>
          <w:tcPr>
            <w:tcW w:w="0" w:type="auto"/>
            <w:hideMark/>
          </w:tcPr>
          <w:p w14:paraId="46489C36" w14:textId="77777777" w:rsidR="00A70BB6" w:rsidRPr="00C43918" w:rsidRDefault="00A70BB6" w:rsidP="00EB495C">
            <w:r w:rsidRPr="00C43918">
              <w:t>3.9%</w:t>
            </w:r>
          </w:p>
        </w:tc>
      </w:tr>
      <w:tr w:rsidR="00A70BB6" w:rsidRPr="00C43918" w14:paraId="4A366BF1" w14:textId="77777777" w:rsidTr="00C2162B">
        <w:trPr>
          <w:trHeight w:val="445"/>
        </w:trPr>
        <w:tc>
          <w:tcPr>
            <w:tcW w:w="2203" w:type="dxa"/>
            <w:hideMark/>
          </w:tcPr>
          <w:p w14:paraId="3DDEE9F5" w14:textId="77777777" w:rsidR="00A70BB6" w:rsidRPr="00C43918" w:rsidRDefault="00A70BB6" w:rsidP="00EB495C">
            <w:pPr>
              <w:jc w:val="left"/>
            </w:pPr>
            <w:r w:rsidRPr="00C43918">
              <w:t>Machos 1995</w:t>
            </w:r>
          </w:p>
        </w:tc>
        <w:tc>
          <w:tcPr>
            <w:tcW w:w="737" w:type="dxa"/>
            <w:hideMark/>
          </w:tcPr>
          <w:p w14:paraId="2BC2376B" w14:textId="77777777" w:rsidR="00A70BB6" w:rsidRPr="00C43918" w:rsidRDefault="00A70BB6" w:rsidP="00EB495C">
            <w:r w:rsidRPr="00C43918">
              <w:t>4</w:t>
            </w:r>
          </w:p>
        </w:tc>
        <w:tc>
          <w:tcPr>
            <w:tcW w:w="0" w:type="auto"/>
            <w:hideMark/>
          </w:tcPr>
          <w:p w14:paraId="54D4CE6C" w14:textId="77777777" w:rsidR="00A70BB6" w:rsidRPr="00C43918" w:rsidRDefault="00A70BB6" w:rsidP="00EB495C">
            <w:r w:rsidRPr="00C43918">
              <w:t>IIMP</w:t>
            </w:r>
          </w:p>
        </w:tc>
        <w:tc>
          <w:tcPr>
            <w:tcW w:w="0" w:type="auto"/>
            <w:hideMark/>
          </w:tcPr>
          <w:p w14:paraId="02FFFB2D" w14:textId="77777777" w:rsidR="00A70BB6" w:rsidRPr="00C43918" w:rsidRDefault="00A70BB6" w:rsidP="00EB495C">
            <w:r w:rsidRPr="00C43918">
              <w:t>1.528</w:t>
            </w:r>
          </w:p>
        </w:tc>
        <w:tc>
          <w:tcPr>
            <w:tcW w:w="0" w:type="auto"/>
            <w:hideMark/>
          </w:tcPr>
          <w:p w14:paraId="31539D14" w14:textId="77777777" w:rsidR="00A70BB6" w:rsidRPr="00C43918" w:rsidRDefault="00A70BB6" w:rsidP="00EB495C">
            <w:r w:rsidRPr="00C43918">
              <w:t>5.94</w:t>
            </w:r>
          </w:p>
        </w:tc>
        <w:tc>
          <w:tcPr>
            <w:tcW w:w="0" w:type="auto"/>
            <w:hideMark/>
          </w:tcPr>
          <w:p w14:paraId="6FBDD6CA" w14:textId="77777777" w:rsidR="00A70BB6" w:rsidRPr="00C43918" w:rsidRDefault="00A70BB6" w:rsidP="00EB495C">
            <w:r w:rsidRPr="00C43918">
              <w:t>-1.2%</w:t>
            </w:r>
          </w:p>
        </w:tc>
        <w:tc>
          <w:tcPr>
            <w:tcW w:w="0" w:type="auto"/>
            <w:hideMark/>
          </w:tcPr>
          <w:p w14:paraId="60E60203" w14:textId="77777777" w:rsidR="00A70BB6" w:rsidRPr="00C43918" w:rsidRDefault="00A70BB6" w:rsidP="00EB495C">
            <w:r w:rsidRPr="00C43918">
              <w:t>5.75</w:t>
            </w:r>
          </w:p>
        </w:tc>
        <w:tc>
          <w:tcPr>
            <w:tcW w:w="0" w:type="auto"/>
            <w:hideMark/>
          </w:tcPr>
          <w:p w14:paraId="72E805E1" w14:textId="77777777" w:rsidR="00A70BB6" w:rsidRPr="00C43918" w:rsidRDefault="00A70BB6" w:rsidP="00EB495C">
            <w:r w:rsidRPr="00C43918">
              <w:t>4.4%</w:t>
            </w:r>
          </w:p>
        </w:tc>
      </w:tr>
      <w:tr w:rsidR="00A70BB6" w:rsidRPr="00C43918" w14:paraId="56E32E5E" w14:textId="77777777" w:rsidTr="00C2162B">
        <w:trPr>
          <w:trHeight w:val="445"/>
        </w:trPr>
        <w:tc>
          <w:tcPr>
            <w:tcW w:w="2203" w:type="dxa"/>
            <w:hideMark/>
          </w:tcPr>
          <w:p w14:paraId="24D7E946" w14:textId="77777777" w:rsidR="00A70BB6" w:rsidRPr="00C43918" w:rsidRDefault="00A70BB6" w:rsidP="00EB495C">
            <w:pPr>
              <w:jc w:val="left"/>
            </w:pPr>
            <w:r w:rsidRPr="00C43918">
              <w:t>Cantiles 1995–96</w:t>
            </w:r>
          </w:p>
        </w:tc>
        <w:tc>
          <w:tcPr>
            <w:tcW w:w="737" w:type="dxa"/>
            <w:hideMark/>
          </w:tcPr>
          <w:p w14:paraId="0A1CEB6A" w14:textId="77777777" w:rsidR="00A70BB6" w:rsidRPr="00C43918" w:rsidRDefault="00A70BB6" w:rsidP="00EB495C">
            <w:r w:rsidRPr="00C43918">
              <w:t>4</w:t>
            </w:r>
          </w:p>
        </w:tc>
        <w:tc>
          <w:tcPr>
            <w:tcW w:w="0" w:type="auto"/>
            <w:hideMark/>
          </w:tcPr>
          <w:p w14:paraId="127FF1D7" w14:textId="77777777" w:rsidR="00A70BB6" w:rsidRPr="00C43918" w:rsidRDefault="00A70BB6" w:rsidP="00EB495C">
            <w:r w:rsidRPr="00C43918">
              <w:t>IIMP</w:t>
            </w:r>
          </w:p>
        </w:tc>
        <w:tc>
          <w:tcPr>
            <w:tcW w:w="0" w:type="auto"/>
            <w:hideMark/>
          </w:tcPr>
          <w:p w14:paraId="516D7EA6" w14:textId="77777777" w:rsidR="00A70BB6" w:rsidRPr="00C43918" w:rsidRDefault="00A70BB6" w:rsidP="00EB495C">
            <w:r w:rsidRPr="00C43918">
              <w:t>0.931</w:t>
            </w:r>
          </w:p>
        </w:tc>
        <w:tc>
          <w:tcPr>
            <w:tcW w:w="0" w:type="auto"/>
            <w:hideMark/>
          </w:tcPr>
          <w:p w14:paraId="70A09353" w14:textId="77777777" w:rsidR="00A70BB6" w:rsidRPr="00C43918" w:rsidRDefault="00A70BB6" w:rsidP="00EB495C">
            <w:r w:rsidRPr="00C43918">
              <w:t>4.27</w:t>
            </w:r>
          </w:p>
        </w:tc>
        <w:tc>
          <w:tcPr>
            <w:tcW w:w="0" w:type="auto"/>
            <w:hideMark/>
          </w:tcPr>
          <w:p w14:paraId="5B40BC01" w14:textId="77777777" w:rsidR="00A70BB6" w:rsidRPr="00C43918" w:rsidRDefault="00A70BB6" w:rsidP="00EB495C">
            <w:r w:rsidRPr="00C43918">
              <w:t>6.1%</w:t>
            </w:r>
          </w:p>
        </w:tc>
        <w:tc>
          <w:tcPr>
            <w:tcW w:w="0" w:type="auto"/>
            <w:hideMark/>
          </w:tcPr>
          <w:p w14:paraId="5D795EEF" w14:textId="77777777" w:rsidR="00A70BB6" w:rsidRPr="00C43918" w:rsidRDefault="00A70BB6" w:rsidP="00EB495C">
            <w:r w:rsidRPr="00C43918">
              <w:t>4.85</w:t>
            </w:r>
          </w:p>
        </w:tc>
        <w:tc>
          <w:tcPr>
            <w:tcW w:w="0" w:type="auto"/>
            <w:hideMark/>
          </w:tcPr>
          <w:p w14:paraId="143BD83C" w14:textId="77777777" w:rsidR="00A70BB6" w:rsidRPr="00C43918" w:rsidRDefault="00A70BB6" w:rsidP="00EB495C">
            <w:r w:rsidRPr="00C43918">
              <w:t>6.8%</w:t>
            </w:r>
          </w:p>
        </w:tc>
      </w:tr>
      <w:tr w:rsidR="00A70BB6" w:rsidRPr="00C43918" w14:paraId="526F5C2F" w14:textId="77777777" w:rsidTr="00C2162B">
        <w:trPr>
          <w:trHeight w:val="445"/>
        </w:trPr>
        <w:tc>
          <w:tcPr>
            <w:tcW w:w="2203" w:type="dxa"/>
            <w:hideMark/>
          </w:tcPr>
          <w:p w14:paraId="6476AB4E" w14:textId="77777777" w:rsidR="00A70BB6" w:rsidRPr="00C43918" w:rsidRDefault="00A70BB6" w:rsidP="00EB495C">
            <w:pPr>
              <w:jc w:val="left"/>
            </w:pPr>
            <w:r w:rsidRPr="00C43918">
              <w:t>Granito 1995–96</w:t>
            </w:r>
          </w:p>
        </w:tc>
        <w:tc>
          <w:tcPr>
            <w:tcW w:w="737" w:type="dxa"/>
            <w:hideMark/>
          </w:tcPr>
          <w:p w14:paraId="3796C367" w14:textId="77777777" w:rsidR="00A70BB6" w:rsidRPr="00C43918" w:rsidRDefault="00A70BB6" w:rsidP="00EB495C">
            <w:r w:rsidRPr="00C43918">
              <w:t>4</w:t>
            </w:r>
          </w:p>
        </w:tc>
        <w:tc>
          <w:tcPr>
            <w:tcW w:w="0" w:type="auto"/>
            <w:hideMark/>
          </w:tcPr>
          <w:p w14:paraId="2DD307C2" w14:textId="77777777" w:rsidR="00A70BB6" w:rsidRPr="00C43918" w:rsidRDefault="00A70BB6" w:rsidP="00EB495C">
            <w:r w:rsidRPr="00C43918">
              <w:t>IIMP</w:t>
            </w:r>
          </w:p>
        </w:tc>
        <w:tc>
          <w:tcPr>
            <w:tcW w:w="0" w:type="auto"/>
            <w:hideMark/>
          </w:tcPr>
          <w:p w14:paraId="13DD5FF1" w14:textId="77777777" w:rsidR="00A70BB6" w:rsidRPr="00C43918" w:rsidRDefault="00A70BB6" w:rsidP="00EB495C">
            <w:r w:rsidRPr="00C43918">
              <w:t>0.561</w:t>
            </w:r>
          </w:p>
        </w:tc>
        <w:tc>
          <w:tcPr>
            <w:tcW w:w="0" w:type="auto"/>
            <w:hideMark/>
          </w:tcPr>
          <w:p w14:paraId="2EB65873" w14:textId="77777777" w:rsidR="00A70BB6" w:rsidRPr="00C43918" w:rsidRDefault="00A70BB6" w:rsidP="00EB495C">
            <w:r w:rsidRPr="00C43918">
              <w:t>5.30</w:t>
            </w:r>
          </w:p>
        </w:tc>
        <w:tc>
          <w:tcPr>
            <w:tcW w:w="0" w:type="auto"/>
            <w:hideMark/>
          </w:tcPr>
          <w:p w14:paraId="246BFA96" w14:textId="77777777" w:rsidR="00A70BB6" w:rsidRPr="00C43918" w:rsidRDefault="00A70BB6" w:rsidP="00EB495C">
            <w:r w:rsidRPr="00C43918">
              <w:t>3.7%</w:t>
            </w:r>
          </w:p>
        </w:tc>
        <w:tc>
          <w:tcPr>
            <w:tcW w:w="0" w:type="auto"/>
            <w:hideMark/>
          </w:tcPr>
          <w:p w14:paraId="5D7918EB" w14:textId="77777777" w:rsidR="00A70BB6" w:rsidRPr="00C43918" w:rsidRDefault="00A70BB6" w:rsidP="00EB495C">
            <w:r w:rsidRPr="00C43918">
              <w:t>5.37</w:t>
            </w:r>
          </w:p>
        </w:tc>
        <w:tc>
          <w:tcPr>
            <w:tcW w:w="0" w:type="auto"/>
            <w:hideMark/>
          </w:tcPr>
          <w:p w14:paraId="09BDD3B4" w14:textId="77777777" w:rsidR="00A70BB6" w:rsidRPr="00C43918" w:rsidRDefault="00A70BB6" w:rsidP="00EB495C">
            <w:r w:rsidRPr="00C43918">
              <w:t>12.7%</w:t>
            </w:r>
          </w:p>
        </w:tc>
      </w:tr>
      <w:tr w:rsidR="00A70BB6" w:rsidRPr="00C43918" w14:paraId="4C0403C0" w14:textId="77777777" w:rsidTr="00C2162B">
        <w:trPr>
          <w:trHeight w:val="445"/>
        </w:trPr>
        <w:tc>
          <w:tcPr>
            <w:tcW w:w="2203" w:type="dxa"/>
            <w:hideMark/>
          </w:tcPr>
          <w:p w14:paraId="15304EF8" w14:textId="77777777" w:rsidR="00A70BB6" w:rsidRPr="00C43918" w:rsidRDefault="00A70BB6" w:rsidP="00EB495C">
            <w:pPr>
              <w:jc w:val="left"/>
            </w:pPr>
            <w:r w:rsidRPr="00C43918">
              <w:t>Isla Lobos 1995–96</w:t>
            </w:r>
          </w:p>
        </w:tc>
        <w:tc>
          <w:tcPr>
            <w:tcW w:w="737" w:type="dxa"/>
            <w:hideMark/>
          </w:tcPr>
          <w:p w14:paraId="7952360A" w14:textId="77777777" w:rsidR="00A70BB6" w:rsidRPr="00C43918" w:rsidRDefault="00A70BB6" w:rsidP="00EB495C">
            <w:r w:rsidRPr="00C43918">
              <w:t>3</w:t>
            </w:r>
          </w:p>
        </w:tc>
        <w:tc>
          <w:tcPr>
            <w:tcW w:w="0" w:type="auto"/>
            <w:hideMark/>
          </w:tcPr>
          <w:p w14:paraId="61F01571" w14:textId="77777777" w:rsidR="00A70BB6" w:rsidRPr="00C43918" w:rsidRDefault="00A70BB6" w:rsidP="00EB495C">
            <w:r w:rsidRPr="00C43918">
              <w:t>IIMP</w:t>
            </w:r>
          </w:p>
        </w:tc>
        <w:tc>
          <w:tcPr>
            <w:tcW w:w="0" w:type="auto"/>
            <w:hideMark/>
          </w:tcPr>
          <w:p w14:paraId="52737AF9" w14:textId="77777777" w:rsidR="00A70BB6" w:rsidRPr="00C43918" w:rsidRDefault="00A70BB6" w:rsidP="00EB495C">
            <w:r w:rsidRPr="00C43918">
              <w:t>1.479</w:t>
            </w:r>
          </w:p>
        </w:tc>
        <w:tc>
          <w:tcPr>
            <w:tcW w:w="0" w:type="auto"/>
            <w:hideMark/>
          </w:tcPr>
          <w:p w14:paraId="33418404" w14:textId="77777777" w:rsidR="00A70BB6" w:rsidRPr="00C43918" w:rsidRDefault="00A70BB6" w:rsidP="00EB495C">
            <w:r w:rsidRPr="00C43918">
              <w:t>5.19</w:t>
            </w:r>
          </w:p>
        </w:tc>
        <w:tc>
          <w:tcPr>
            <w:tcW w:w="0" w:type="auto"/>
            <w:hideMark/>
          </w:tcPr>
          <w:p w14:paraId="737253F5" w14:textId="77777777" w:rsidR="00A70BB6" w:rsidRPr="00C43918" w:rsidRDefault="00A70BB6" w:rsidP="00EB495C">
            <w:r w:rsidRPr="00C43918">
              <w:t>-2.0%</w:t>
            </w:r>
          </w:p>
        </w:tc>
        <w:tc>
          <w:tcPr>
            <w:tcW w:w="0" w:type="auto"/>
            <w:hideMark/>
          </w:tcPr>
          <w:p w14:paraId="040BDB4A" w14:textId="77777777" w:rsidR="00A70BB6" w:rsidRPr="00C43918" w:rsidRDefault="00A70BB6" w:rsidP="00EB495C">
            <w:r w:rsidRPr="00C43918">
              <w:t>4.47</w:t>
            </w:r>
          </w:p>
        </w:tc>
        <w:tc>
          <w:tcPr>
            <w:tcW w:w="0" w:type="auto"/>
            <w:hideMark/>
          </w:tcPr>
          <w:p w14:paraId="55E84DF8" w14:textId="77777777" w:rsidR="00A70BB6" w:rsidRPr="00C43918" w:rsidRDefault="00A70BB6" w:rsidP="00EB495C">
            <w:r w:rsidRPr="00C43918">
              <w:t>5.2%</w:t>
            </w:r>
          </w:p>
        </w:tc>
      </w:tr>
      <w:tr w:rsidR="00A70BB6" w:rsidRPr="00C43918" w14:paraId="339D38DA" w14:textId="77777777" w:rsidTr="00C2162B">
        <w:trPr>
          <w:trHeight w:val="445"/>
        </w:trPr>
        <w:tc>
          <w:tcPr>
            <w:tcW w:w="2203" w:type="dxa"/>
            <w:hideMark/>
          </w:tcPr>
          <w:p w14:paraId="5110C2BA" w14:textId="77777777" w:rsidR="00A70BB6" w:rsidRPr="00C43918" w:rsidRDefault="00A70BB6" w:rsidP="00EB495C">
            <w:pPr>
              <w:jc w:val="left"/>
            </w:pPr>
            <w:r w:rsidRPr="00C43918">
              <w:t>Los Islotes 2002</w:t>
            </w:r>
          </w:p>
        </w:tc>
        <w:tc>
          <w:tcPr>
            <w:tcW w:w="737" w:type="dxa"/>
            <w:hideMark/>
          </w:tcPr>
          <w:p w14:paraId="0B0B3B94" w14:textId="77777777" w:rsidR="00A70BB6" w:rsidRPr="00C43918" w:rsidRDefault="00A70BB6" w:rsidP="00EB495C">
            <w:r w:rsidRPr="00C43918">
              <w:t>10</w:t>
            </w:r>
          </w:p>
        </w:tc>
        <w:tc>
          <w:tcPr>
            <w:tcW w:w="0" w:type="auto"/>
            <w:hideMark/>
          </w:tcPr>
          <w:p w14:paraId="48F966B8" w14:textId="77777777" w:rsidR="00A70BB6" w:rsidRPr="00C43918" w:rsidRDefault="00A70BB6" w:rsidP="00EB495C">
            <w:r w:rsidRPr="00C43918">
              <w:t>IIMP</w:t>
            </w:r>
          </w:p>
        </w:tc>
        <w:tc>
          <w:tcPr>
            <w:tcW w:w="0" w:type="auto"/>
            <w:hideMark/>
          </w:tcPr>
          <w:p w14:paraId="22E68566" w14:textId="77777777" w:rsidR="00A70BB6" w:rsidRPr="00C43918" w:rsidRDefault="00A70BB6" w:rsidP="00EB495C">
            <w:r w:rsidRPr="00C43918">
              <w:t>1.848</w:t>
            </w:r>
          </w:p>
        </w:tc>
        <w:tc>
          <w:tcPr>
            <w:tcW w:w="0" w:type="auto"/>
            <w:hideMark/>
          </w:tcPr>
          <w:p w14:paraId="00986AC2" w14:textId="77777777" w:rsidR="00A70BB6" w:rsidRPr="00C43918" w:rsidRDefault="00A70BB6" w:rsidP="00EB495C">
            <w:r w:rsidRPr="00C43918">
              <w:t>4.7</w:t>
            </w:r>
          </w:p>
        </w:tc>
        <w:tc>
          <w:tcPr>
            <w:tcW w:w="0" w:type="auto"/>
            <w:hideMark/>
          </w:tcPr>
          <w:p w14:paraId="724439A3" w14:textId="77777777" w:rsidR="00A70BB6" w:rsidRPr="00C43918" w:rsidRDefault="00A70BB6" w:rsidP="00EB495C">
            <w:r w:rsidRPr="00C43918">
              <w:t>4.4%</w:t>
            </w:r>
          </w:p>
        </w:tc>
        <w:tc>
          <w:tcPr>
            <w:tcW w:w="0" w:type="auto"/>
            <w:hideMark/>
          </w:tcPr>
          <w:p w14:paraId="3E642604" w14:textId="77777777" w:rsidR="00A70BB6" w:rsidRPr="00C43918" w:rsidRDefault="00A70BB6" w:rsidP="00EB495C">
            <w:r w:rsidRPr="00C43918">
              <w:t>5.08</w:t>
            </w:r>
          </w:p>
        </w:tc>
        <w:tc>
          <w:tcPr>
            <w:tcW w:w="0" w:type="auto"/>
            <w:hideMark/>
          </w:tcPr>
          <w:p w14:paraId="231339CD" w14:textId="77777777" w:rsidR="00A70BB6" w:rsidRPr="00C43918" w:rsidRDefault="00A70BB6" w:rsidP="00EB495C">
            <w:r w:rsidRPr="00C43918">
              <w:t>-0.2%</w:t>
            </w:r>
          </w:p>
        </w:tc>
      </w:tr>
      <w:tr w:rsidR="00A70BB6" w:rsidRPr="00C43918" w14:paraId="17FC95FC" w14:textId="77777777" w:rsidTr="00C2162B">
        <w:trPr>
          <w:trHeight w:val="445"/>
        </w:trPr>
        <w:tc>
          <w:tcPr>
            <w:tcW w:w="2203" w:type="dxa"/>
            <w:hideMark/>
          </w:tcPr>
          <w:p w14:paraId="319AD2B2" w14:textId="77777777" w:rsidR="00A70BB6" w:rsidRPr="00C43918" w:rsidRDefault="00A70BB6" w:rsidP="00EB495C">
            <w:pPr>
              <w:jc w:val="left"/>
            </w:pPr>
            <w:r w:rsidRPr="00C43918">
              <w:lastRenderedPageBreak/>
              <w:t>San Esteban 2002</w:t>
            </w:r>
          </w:p>
        </w:tc>
        <w:tc>
          <w:tcPr>
            <w:tcW w:w="737" w:type="dxa"/>
            <w:hideMark/>
          </w:tcPr>
          <w:p w14:paraId="1B91C5CA" w14:textId="77777777" w:rsidR="00A70BB6" w:rsidRPr="00C43918" w:rsidRDefault="00A70BB6" w:rsidP="00EB495C">
            <w:r w:rsidRPr="00C43918">
              <w:t>6</w:t>
            </w:r>
          </w:p>
        </w:tc>
        <w:tc>
          <w:tcPr>
            <w:tcW w:w="0" w:type="auto"/>
            <w:hideMark/>
          </w:tcPr>
          <w:p w14:paraId="425DA907" w14:textId="77777777" w:rsidR="00A70BB6" w:rsidRPr="00C43918" w:rsidRDefault="00A70BB6" w:rsidP="00EB495C">
            <w:r w:rsidRPr="00C43918">
              <w:t>IIMP</w:t>
            </w:r>
          </w:p>
        </w:tc>
        <w:tc>
          <w:tcPr>
            <w:tcW w:w="0" w:type="auto"/>
            <w:hideMark/>
          </w:tcPr>
          <w:p w14:paraId="1E2A58CC" w14:textId="77777777" w:rsidR="00A70BB6" w:rsidRPr="00C43918" w:rsidRDefault="00A70BB6" w:rsidP="00EB495C">
            <w:r w:rsidRPr="00C43918">
              <w:t>1.503</w:t>
            </w:r>
          </w:p>
        </w:tc>
        <w:tc>
          <w:tcPr>
            <w:tcW w:w="0" w:type="auto"/>
            <w:hideMark/>
          </w:tcPr>
          <w:p w14:paraId="599D491F" w14:textId="77777777" w:rsidR="00A70BB6" w:rsidRPr="00C43918" w:rsidRDefault="00A70BB6" w:rsidP="00EB495C">
            <w:r w:rsidRPr="00C43918">
              <w:t>5.3</w:t>
            </w:r>
          </w:p>
        </w:tc>
        <w:tc>
          <w:tcPr>
            <w:tcW w:w="0" w:type="auto"/>
            <w:hideMark/>
          </w:tcPr>
          <w:p w14:paraId="020B2140" w14:textId="77777777" w:rsidR="00A70BB6" w:rsidRPr="00C43918" w:rsidRDefault="00A70BB6" w:rsidP="00EB495C">
            <w:r w:rsidRPr="00C43918">
              <w:t>9.2%</w:t>
            </w:r>
          </w:p>
        </w:tc>
        <w:tc>
          <w:tcPr>
            <w:tcW w:w="0" w:type="auto"/>
            <w:hideMark/>
          </w:tcPr>
          <w:p w14:paraId="000758D0" w14:textId="77777777" w:rsidR="00A70BB6" w:rsidRPr="00C43918" w:rsidRDefault="00A70BB6" w:rsidP="00EB495C">
            <w:r w:rsidRPr="00C43918">
              <w:t>5.42</w:t>
            </w:r>
          </w:p>
        </w:tc>
        <w:tc>
          <w:tcPr>
            <w:tcW w:w="0" w:type="auto"/>
            <w:hideMark/>
          </w:tcPr>
          <w:p w14:paraId="34E6DEC2" w14:textId="77777777" w:rsidR="00A70BB6" w:rsidRPr="00C43918" w:rsidRDefault="00A70BB6" w:rsidP="00EB495C">
            <w:r w:rsidRPr="00C43918">
              <w:t>16.3%</w:t>
            </w:r>
          </w:p>
        </w:tc>
      </w:tr>
      <w:tr w:rsidR="00A70BB6" w:rsidRPr="00C43918" w14:paraId="0592BAD0" w14:textId="77777777" w:rsidTr="00C2162B">
        <w:trPr>
          <w:trHeight w:val="445"/>
        </w:trPr>
        <w:tc>
          <w:tcPr>
            <w:tcW w:w="2203" w:type="dxa"/>
            <w:hideMark/>
          </w:tcPr>
          <w:p w14:paraId="5012A16D" w14:textId="77777777" w:rsidR="00A70BB6" w:rsidRPr="00C43918" w:rsidRDefault="00A70BB6" w:rsidP="00EB495C">
            <w:pPr>
              <w:jc w:val="left"/>
            </w:pPr>
            <w:r w:rsidRPr="00C43918">
              <w:t>Rasito 2002</w:t>
            </w:r>
          </w:p>
        </w:tc>
        <w:tc>
          <w:tcPr>
            <w:tcW w:w="737" w:type="dxa"/>
            <w:hideMark/>
          </w:tcPr>
          <w:p w14:paraId="75C7AF9E" w14:textId="77777777" w:rsidR="00A70BB6" w:rsidRPr="00C43918" w:rsidRDefault="00A70BB6" w:rsidP="00EB495C">
            <w:r w:rsidRPr="00C43918">
              <w:t>5</w:t>
            </w:r>
          </w:p>
        </w:tc>
        <w:tc>
          <w:tcPr>
            <w:tcW w:w="0" w:type="auto"/>
            <w:hideMark/>
          </w:tcPr>
          <w:p w14:paraId="08A940E7" w14:textId="77777777" w:rsidR="00A70BB6" w:rsidRPr="00C43918" w:rsidRDefault="00A70BB6" w:rsidP="00EB495C">
            <w:r w:rsidRPr="00C43918">
              <w:t>IIMP</w:t>
            </w:r>
          </w:p>
        </w:tc>
        <w:tc>
          <w:tcPr>
            <w:tcW w:w="0" w:type="auto"/>
            <w:hideMark/>
          </w:tcPr>
          <w:p w14:paraId="602BA52C" w14:textId="77777777" w:rsidR="00A70BB6" w:rsidRPr="00C43918" w:rsidRDefault="00A70BB6" w:rsidP="00EB495C">
            <w:r w:rsidRPr="00C43918">
              <w:t>0.062</w:t>
            </w:r>
          </w:p>
        </w:tc>
        <w:tc>
          <w:tcPr>
            <w:tcW w:w="0" w:type="auto"/>
            <w:hideMark/>
          </w:tcPr>
          <w:p w14:paraId="056C7F3A" w14:textId="77777777" w:rsidR="00A70BB6" w:rsidRPr="00C43918" w:rsidRDefault="00A70BB6" w:rsidP="00EB495C">
            <w:r w:rsidRPr="00C43918">
              <w:t>5.43</w:t>
            </w:r>
          </w:p>
        </w:tc>
        <w:tc>
          <w:tcPr>
            <w:tcW w:w="0" w:type="auto"/>
            <w:hideMark/>
          </w:tcPr>
          <w:p w14:paraId="2E597950" w14:textId="77777777" w:rsidR="00A70BB6" w:rsidRPr="00C43918" w:rsidRDefault="00A70BB6" w:rsidP="00EB495C">
            <w:r w:rsidRPr="00C43918">
              <w:t>5.5%</w:t>
            </w:r>
          </w:p>
        </w:tc>
        <w:tc>
          <w:tcPr>
            <w:tcW w:w="0" w:type="auto"/>
            <w:hideMark/>
          </w:tcPr>
          <w:p w14:paraId="398FB01B" w14:textId="77777777" w:rsidR="00A70BB6" w:rsidRPr="00C43918" w:rsidRDefault="00A70BB6" w:rsidP="00EB495C">
            <w:r w:rsidRPr="00C43918">
              <w:t>4.85</w:t>
            </w:r>
          </w:p>
        </w:tc>
        <w:tc>
          <w:tcPr>
            <w:tcW w:w="0" w:type="auto"/>
            <w:hideMark/>
          </w:tcPr>
          <w:p w14:paraId="5863BE92" w14:textId="77777777" w:rsidR="00A70BB6" w:rsidRPr="00C43918" w:rsidRDefault="00A70BB6" w:rsidP="00EB495C">
            <w:r w:rsidRPr="00C43918">
              <w:t>12.9%</w:t>
            </w:r>
          </w:p>
        </w:tc>
      </w:tr>
      <w:tr w:rsidR="00A70BB6" w:rsidRPr="00C43918" w14:paraId="0491AAF1" w14:textId="77777777" w:rsidTr="00C2162B">
        <w:trPr>
          <w:trHeight w:val="445"/>
        </w:trPr>
        <w:tc>
          <w:tcPr>
            <w:tcW w:w="2203" w:type="dxa"/>
            <w:hideMark/>
          </w:tcPr>
          <w:p w14:paraId="691573E2" w14:textId="77777777" w:rsidR="00A70BB6" w:rsidRPr="00C43918" w:rsidRDefault="00A70BB6" w:rsidP="00EB495C">
            <w:pPr>
              <w:jc w:val="left"/>
            </w:pPr>
            <w:r w:rsidRPr="00C43918">
              <w:t>San Pedro Mártir 2002</w:t>
            </w:r>
          </w:p>
        </w:tc>
        <w:tc>
          <w:tcPr>
            <w:tcW w:w="737" w:type="dxa"/>
            <w:hideMark/>
          </w:tcPr>
          <w:p w14:paraId="770B9963" w14:textId="77777777" w:rsidR="00A70BB6" w:rsidRPr="00C43918" w:rsidRDefault="00A70BB6" w:rsidP="00EB495C">
            <w:r w:rsidRPr="00C43918">
              <w:t>7</w:t>
            </w:r>
          </w:p>
        </w:tc>
        <w:tc>
          <w:tcPr>
            <w:tcW w:w="0" w:type="auto"/>
            <w:hideMark/>
          </w:tcPr>
          <w:p w14:paraId="13086793" w14:textId="77777777" w:rsidR="00A70BB6" w:rsidRPr="00C43918" w:rsidRDefault="00A70BB6" w:rsidP="00EB495C">
            <w:r w:rsidRPr="00C43918">
              <w:t>IIMP</w:t>
            </w:r>
          </w:p>
        </w:tc>
        <w:tc>
          <w:tcPr>
            <w:tcW w:w="0" w:type="auto"/>
            <w:hideMark/>
          </w:tcPr>
          <w:p w14:paraId="447A2893" w14:textId="77777777" w:rsidR="00A70BB6" w:rsidRPr="00C43918" w:rsidRDefault="00A70BB6" w:rsidP="00EB495C">
            <w:r w:rsidRPr="00C43918">
              <w:t>0.685</w:t>
            </w:r>
          </w:p>
        </w:tc>
        <w:tc>
          <w:tcPr>
            <w:tcW w:w="0" w:type="auto"/>
            <w:hideMark/>
          </w:tcPr>
          <w:p w14:paraId="1D7375C2" w14:textId="77777777" w:rsidR="00A70BB6" w:rsidRPr="00C43918" w:rsidRDefault="00A70BB6" w:rsidP="00EB495C">
            <w:r w:rsidRPr="00C43918">
              <w:t>3.10</w:t>
            </w:r>
          </w:p>
        </w:tc>
        <w:tc>
          <w:tcPr>
            <w:tcW w:w="0" w:type="auto"/>
            <w:hideMark/>
          </w:tcPr>
          <w:p w14:paraId="71794B98" w14:textId="77777777" w:rsidR="00A70BB6" w:rsidRPr="00C43918" w:rsidRDefault="00A70BB6" w:rsidP="00EB495C">
            <w:r w:rsidRPr="00C43918">
              <w:t>-0.7%</w:t>
            </w:r>
          </w:p>
        </w:tc>
        <w:tc>
          <w:tcPr>
            <w:tcW w:w="0" w:type="auto"/>
            <w:hideMark/>
          </w:tcPr>
          <w:p w14:paraId="5556084B" w14:textId="77777777" w:rsidR="00A70BB6" w:rsidRPr="00C43918" w:rsidRDefault="00A70BB6" w:rsidP="00EB495C">
            <w:r w:rsidRPr="00C43918">
              <w:t>4.98</w:t>
            </w:r>
          </w:p>
        </w:tc>
        <w:tc>
          <w:tcPr>
            <w:tcW w:w="0" w:type="auto"/>
            <w:hideMark/>
          </w:tcPr>
          <w:p w14:paraId="60890BAC" w14:textId="77777777" w:rsidR="00A70BB6" w:rsidRPr="00C43918" w:rsidRDefault="00A70BB6" w:rsidP="00EB495C">
            <w:r w:rsidRPr="00C43918">
              <w:t>-6.4%</w:t>
            </w:r>
          </w:p>
        </w:tc>
      </w:tr>
      <w:tr w:rsidR="00A70BB6" w:rsidRPr="00C43918" w14:paraId="67B835E4" w14:textId="77777777" w:rsidTr="00C2162B">
        <w:trPr>
          <w:trHeight w:val="445"/>
        </w:trPr>
        <w:tc>
          <w:tcPr>
            <w:tcW w:w="2203" w:type="dxa"/>
            <w:hideMark/>
          </w:tcPr>
          <w:p w14:paraId="635790C7" w14:textId="77777777" w:rsidR="00A70BB6" w:rsidRPr="00C43918" w:rsidRDefault="00A70BB6" w:rsidP="00EB495C">
            <w:pPr>
              <w:jc w:val="left"/>
            </w:pPr>
            <w:r w:rsidRPr="00C43918">
              <w:t>Cantiles 2002</w:t>
            </w:r>
          </w:p>
        </w:tc>
        <w:tc>
          <w:tcPr>
            <w:tcW w:w="737" w:type="dxa"/>
            <w:hideMark/>
          </w:tcPr>
          <w:p w14:paraId="315A0919" w14:textId="77777777" w:rsidR="00A70BB6" w:rsidRPr="00C43918" w:rsidRDefault="00A70BB6" w:rsidP="00EB495C">
            <w:r w:rsidRPr="00C43918">
              <w:t>4</w:t>
            </w:r>
          </w:p>
        </w:tc>
        <w:tc>
          <w:tcPr>
            <w:tcW w:w="0" w:type="auto"/>
            <w:hideMark/>
          </w:tcPr>
          <w:p w14:paraId="661BBFA6" w14:textId="77777777" w:rsidR="00A70BB6" w:rsidRPr="00C43918" w:rsidRDefault="00A70BB6" w:rsidP="00EB495C">
            <w:r w:rsidRPr="00C43918">
              <w:t>IIMP</w:t>
            </w:r>
          </w:p>
        </w:tc>
        <w:tc>
          <w:tcPr>
            <w:tcW w:w="0" w:type="auto"/>
            <w:hideMark/>
          </w:tcPr>
          <w:p w14:paraId="51942CA7" w14:textId="77777777" w:rsidR="00A70BB6" w:rsidRPr="00C43918" w:rsidRDefault="00A70BB6" w:rsidP="00EB495C">
            <w:r w:rsidRPr="00C43918">
              <w:t>1.096</w:t>
            </w:r>
          </w:p>
        </w:tc>
        <w:tc>
          <w:tcPr>
            <w:tcW w:w="0" w:type="auto"/>
            <w:hideMark/>
          </w:tcPr>
          <w:p w14:paraId="3C81EB58" w14:textId="77777777" w:rsidR="00A70BB6" w:rsidRPr="00C43918" w:rsidRDefault="00A70BB6" w:rsidP="00EB495C">
            <w:r w:rsidRPr="00C43918">
              <w:t>3.81</w:t>
            </w:r>
          </w:p>
        </w:tc>
        <w:tc>
          <w:tcPr>
            <w:tcW w:w="0" w:type="auto"/>
            <w:hideMark/>
          </w:tcPr>
          <w:p w14:paraId="5F2E5F4A" w14:textId="77777777" w:rsidR="00A70BB6" w:rsidRPr="00C43918" w:rsidRDefault="00A70BB6" w:rsidP="00EB495C">
            <w:r w:rsidRPr="00C43918">
              <w:t>-3.6%</w:t>
            </w:r>
          </w:p>
        </w:tc>
        <w:tc>
          <w:tcPr>
            <w:tcW w:w="0" w:type="auto"/>
            <w:hideMark/>
          </w:tcPr>
          <w:p w14:paraId="110A8F4C" w14:textId="77777777" w:rsidR="00A70BB6" w:rsidRPr="00C43918" w:rsidRDefault="00A70BB6" w:rsidP="00EB495C">
            <w:r w:rsidRPr="00C43918">
              <w:t>3.81</w:t>
            </w:r>
          </w:p>
        </w:tc>
        <w:tc>
          <w:tcPr>
            <w:tcW w:w="0" w:type="auto"/>
            <w:hideMark/>
          </w:tcPr>
          <w:p w14:paraId="5D282249" w14:textId="77777777" w:rsidR="00A70BB6" w:rsidRPr="00C43918" w:rsidRDefault="00A70BB6" w:rsidP="00EB495C">
            <w:r w:rsidRPr="00C43918">
              <w:t>-8.8%</w:t>
            </w:r>
          </w:p>
        </w:tc>
      </w:tr>
      <w:tr w:rsidR="00A70BB6" w:rsidRPr="00C43918" w14:paraId="407B9CD8" w14:textId="77777777" w:rsidTr="00C2162B">
        <w:trPr>
          <w:trHeight w:val="445"/>
        </w:trPr>
        <w:tc>
          <w:tcPr>
            <w:tcW w:w="2203" w:type="dxa"/>
            <w:hideMark/>
          </w:tcPr>
          <w:p w14:paraId="20F850D5" w14:textId="77777777" w:rsidR="00A70BB6" w:rsidRPr="00C43918" w:rsidRDefault="00A70BB6" w:rsidP="00EB495C">
            <w:pPr>
              <w:jc w:val="left"/>
            </w:pPr>
            <w:r w:rsidRPr="00C43918">
              <w:t>Isla Lobos 2002</w:t>
            </w:r>
          </w:p>
        </w:tc>
        <w:tc>
          <w:tcPr>
            <w:tcW w:w="737" w:type="dxa"/>
            <w:hideMark/>
          </w:tcPr>
          <w:p w14:paraId="7141CF85" w14:textId="77777777" w:rsidR="00A70BB6" w:rsidRPr="00C43918" w:rsidRDefault="00A70BB6" w:rsidP="00EB495C">
            <w:r w:rsidRPr="00C43918">
              <w:t>3</w:t>
            </w:r>
          </w:p>
        </w:tc>
        <w:tc>
          <w:tcPr>
            <w:tcW w:w="0" w:type="auto"/>
            <w:hideMark/>
          </w:tcPr>
          <w:p w14:paraId="04C320D9" w14:textId="77777777" w:rsidR="00A70BB6" w:rsidRPr="00C43918" w:rsidRDefault="00A70BB6" w:rsidP="00EB495C">
            <w:r w:rsidRPr="00C43918">
              <w:t>IIMP</w:t>
            </w:r>
          </w:p>
        </w:tc>
        <w:tc>
          <w:tcPr>
            <w:tcW w:w="0" w:type="auto"/>
            <w:hideMark/>
          </w:tcPr>
          <w:p w14:paraId="4CCFDE27" w14:textId="77777777" w:rsidR="00A70BB6" w:rsidRPr="00C43918" w:rsidRDefault="00A70BB6" w:rsidP="00EB495C">
            <w:r w:rsidRPr="00C43918">
              <w:t>1.326</w:t>
            </w:r>
          </w:p>
        </w:tc>
        <w:tc>
          <w:tcPr>
            <w:tcW w:w="0" w:type="auto"/>
            <w:hideMark/>
          </w:tcPr>
          <w:p w14:paraId="5D8A5648" w14:textId="77777777" w:rsidR="00A70BB6" w:rsidRPr="00C43918" w:rsidRDefault="00A70BB6" w:rsidP="00EB495C">
            <w:r w:rsidRPr="00C43918">
              <w:t>4.71</w:t>
            </w:r>
          </w:p>
        </w:tc>
        <w:tc>
          <w:tcPr>
            <w:tcW w:w="0" w:type="auto"/>
            <w:hideMark/>
          </w:tcPr>
          <w:p w14:paraId="1F1CF960" w14:textId="77777777" w:rsidR="00A70BB6" w:rsidRPr="00C43918" w:rsidRDefault="00A70BB6" w:rsidP="00EB495C">
            <w:r w:rsidRPr="00C43918">
              <w:t>4.5%</w:t>
            </w:r>
          </w:p>
        </w:tc>
        <w:tc>
          <w:tcPr>
            <w:tcW w:w="0" w:type="auto"/>
            <w:hideMark/>
          </w:tcPr>
          <w:p w14:paraId="35979CF6" w14:textId="77777777" w:rsidR="00A70BB6" w:rsidRPr="00C43918" w:rsidRDefault="00A70BB6" w:rsidP="00EB495C">
            <w:r w:rsidRPr="00C43918">
              <w:t>5.01</w:t>
            </w:r>
          </w:p>
        </w:tc>
        <w:tc>
          <w:tcPr>
            <w:tcW w:w="0" w:type="auto"/>
            <w:hideMark/>
          </w:tcPr>
          <w:p w14:paraId="146D4EFB" w14:textId="77777777" w:rsidR="00A70BB6" w:rsidRPr="00C43918" w:rsidRDefault="00A70BB6" w:rsidP="00EB495C">
            <w:r w:rsidRPr="00C43918">
              <w:t>-2.1%</w:t>
            </w:r>
          </w:p>
        </w:tc>
      </w:tr>
      <w:tr w:rsidR="00A70BB6" w:rsidRPr="00C43918" w14:paraId="50D5261F" w14:textId="77777777" w:rsidTr="00C2162B">
        <w:trPr>
          <w:trHeight w:val="445"/>
        </w:trPr>
        <w:tc>
          <w:tcPr>
            <w:tcW w:w="2203" w:type="dxa"/>
            <w:hideMark/>
          </w:tcPr>
          <w:p w14:paraId="613CE402" w14:textId="77777777" w:rsidR="00A70BB6" w:rsidRPr="00C43918" w:rsidRDefault="00A70BB6" w:rsidP="00EB495C">
            <w:pPr>
              <w:jc w:val="left"/>
            </w:pPr>
            <w:r w:rsidRPr="00C43918">
              <w:t>San Pedro Nolasco 2002</w:t>
            </w:r>
          </w:p>
        </w:tc>
        <w:tc>
          <w:tcPr>
            <w:tcW w:w="737" w:type="dxa"/>
            <w:hideMark/>
          </w:tcPr>
          <w:p w14:paraId="7803FCE3" w14:textId="77777777" w:rsidR="00A70BB6" w:rsidRPr="00C43918" w:rsidRDefault="00A70BB6" w:rsidP="00EB495C">
            <w:r w:rsidRPr="00C43918">
              <w:t>8</w:t>
            </w:r>
          </w:p>
        </w:tc>
        <w:tc>
          <w:tcPr>
            <w:tcW w:w="0" w:type="auto"/>
            <w:hideMark/>
          </w:tcPr>
          <w:p w14:paraId="4C097A57" w14:textId="77777777" w:rsidR="00A70BB6" w:rsidRPr="00C43918" w:rsidRDefault="00A70BB6" w:rsidP="00EB495C">
            <w:r w:rsidRPr="00C43918">
              <w:t>IIMP</w:t>
            </w:r>
          </w:p>
        </w:tc>
        <w:tc>
          <w:tcPr>
            <w:tcW w:w="0" w:type="auto"/>
            <w:hideMark/>
          </w:tcPr>
          <w:p w14:paraId="22A72869" w14:textId="77777777" w:rsidR="00A70BB6" w:rsidRPr="00C43918" w:rsidRDefault="00A70BB6" w:rsidP="00EB495C">
            <w:r w:rsidRPr="00C43918">
              <w:t>1.874</w:t>
            </w:r>
          </w:p>
        </w:tc>
        <w:tc>
          <w:tcPr>
            <w:tcW w:w="0" w:type="auto"/>
            <w:hideMark/>
          </w:tcPr>
          <w:p w14:paraId="01C5FE98" w14:textId="77777777" w:rsidR="00A70BB6" w:rsidRPr="00C43918" w:rsidRDefault="00A70BB6" w:rsidP="00EB495C">
            <w:r w:rsidRPr="00C43918">
              <w:t>4.99</w:t>
            </w:r>
          </w:p>
        </w:tc>
        <w:tc>
          <w:tcPr>
            <w:tcW w:w="0" w:type="auto"/>
            <w:hideMark/>
          </w:tcPr>
          <w:p w14:paraId="23C4B469" w14:textId="77777777" w:rsidR="00A70BB6" w:rsidRPr="00C43918" w:rsidRDefault="00A70BB6" w:rsidP="00EB495C">
            <w:r w:rsidRPr="00C43918">
              <w:t>-1.4%</w:t>
            </w:r>
          </w:p>
        </w:tc>
        <w:tc>
          <w:tcPr>
            <w:tcW w:w="0" w:type="auto"/>
            <w:hideMark/>
          </w:tcPr>
          <w:p w14:paraId="4C49D38C" w14:textId="77777777" w:rsidR="00A70BB6" w:rsidRPr="00C43918" w:rsidRDefault="00A70BB6" w:rsidP="00EB495C">
            <w:r w:rsidRPr="00C43918">
              <w:t>5.11</w:t>
            </w:r>
          </w:p>
        </w:tc>
        <w:tc>
          <w:tcPr>
            <w:tcW w:w="0" w:type="auto"/>
            <w:hideMark/>
          </w:tcPr>
          <w:p w14:paraId="47458391" w14:textId="77777777" w:rsidR="00A70BB6" w:rsidRPr="00C43918" w:rsidRDefault="00A70BB6" w:rsidP="00EB495C">
            <w:r w:rsidRPr="00C43918">
              <w:t>-2.1%</w:t>
            </w:r>
          </w:p>
        </w:tc>
      </w:tr>
      <w:tr w:rsidR="00A70BB6" w:rsidRPr="00C43918" w14:paraId="762EBBA8" w14:textId="77777777" w:rsidTr="00C2162B">
        <w:trPr>
          <w:trHeight w:val="445"/>
        </w:trPr>
        <w:tc>
          <w:tcPr>
            <w:tcW w:w="2203" w:type="dxa"/>
            <w:hideMark/>
          </w:tcPr>
          <w:p w14:paraId="1C2441F0" w14:textId="77777777" w:rsidR="00A70BB6" w:rsidRPr="00C43918" w:rsidRDefault="00A70BB6" w:rsidP="00EB495C">
            <w:pPr>
              <w:jc w:val="left"/>
            </w:pPr>
            <w:r w:rsidRPr="00C43918">
              <w:t>Partido 2002</w:t>
            </w:r>
          </w:p>
        </w:tc>
        <w:tc>
          <w:tcPr>
            <w:tcW w:w="737" w:type="dxa"/>
            <w:hideMark/>
          </w:tcPr>
          <w:p w14:paraId="36026363" w14:textId="77777777" w:rsidR="00A70BB6" w:rsidRPr="00C43918" w:rsidRDefault="00A70BB6" w:rsidP="00EB495C">
            <w:r w:rsidRPr="00C43918">
              <w:t>5</w:t>
            </w:r>
          </w:p>
        </w:tc>
        <w:tc>
          <w:tcPr>
            <w:tcW w:w="0" w:type="auto"/>
            <w:hideMark/>
          </w:tcPr>
          <w:p w14:paraId="14ABA695" w14:textId="77777777" w:rsidR="00A70BB6" w:rsidRPr="00C43918" w:rsidRDefault="00A70BB6" w:rsidP="00EB495C">
            <w:r w:rsidRPr="00C43918">
              <w:t>IIMP</w:t>
            </w:r>
          </w:p>
        </w:tc>
        <w:tc>
          <w:tcPr>
            <w:tcW w:w="0" w:type="auto"/>
            <w:hideMark/>
          </w:tcPr>
          <w:p w14:paraId="18225EE6" w14:textId="77777777" w:rsidR="00A70BB6" w:rsidRPr="00C43918" w:rsidRDefault="00A70BB6" w:rsidP="00EB495C">
            <w:r w:rsidRPr="00C43918">
              <w:t>1.454</w:t>
            </w:r>
          </w:p>
        </w:tc>
        <w:tc>
          <w:tcPr>
            <w:tcW w:w="0" w:type="auto"/>
            <w:hideMark/>
          </w:tcPr>
          <w:p w14:paraId="799F5CF1" w14:textId="77777777" w:rsidR="00A70BB6" w:rsidRPr="00C43918" w:rsidRDefault="00A70BB6" w:rsidP="00EB495C">
            <w:r w:rsidRPr="00C43918">
              <w:t>6.81</w:t>
            </w:r>
          </w:p>
        </w:tc>
        <w:tc>
          <w:tcPr>
            <w:tcW w:w="0" w:type="auto"/>
            <w:hideMark/>
          </w:tcPr>
          <w:p w14:paraId="71BD7D03" w14:textId="77777777" w:rsidR="00A70BB6" w:rsidRPr="00C43918" w:rsidRDefault="00A70BB6" w:rsidP="00EB495C">
            <w:r w:rsidRPr="00C43918">
              <w:t>-7.9%</w:t>
            </w:r>
          </w:p>
        </w:tc>
        <w:tc>
          <w:tcPr>
            <w:tcW w:w="0" w:type="auto"/>
            <w:hideMark/>
          </w:tcPr>
          <w:p w14:paraId="0D71D8D9" w14:textId="77777777" w:rsidR="00A70BB6" w:rsidRPr="00C43918" w:rsidRDefault="00A70BB6" w:rsidP="00EB495C">
            <w:r w:rsidRPr="00C43918">
              <w:t>5.29</w:t>
            </w:r>
          </w:p>
        </w:tc>
        <w:tc>
          <w:tcPr>
            <w:tcW w:w="0" w:type="auto"/>
            <w:hideMark/>
          </w:tcPr>
          <w:p w14:paraId="6398C0F1" w14:textId="77777777" w:rsidR="00A70BB6" w:rsidRPr="00C43918" w:rsidRDefault="00A70BB6" w:rsidP="00EB495C">
            <w:r w:rsidRPr="00C43918">
              <w:t>-3.9%</w:t>
            </w:r>
          </w:p>
        </w:tc>
      </w:tr>
      <w:tr w:rsidR="00A70BB6" w:rsidRPr="00C43918" w14:paraId="5A988E97" w14:textId="77777777" w:rsidTr="00C2162B">
        <w:trPr>
          <w:trHeight w:val="445"/>
        </w:trPr>
        <w:tc>
          <w:tcPr>
            <w:tcW w:w="2203" w:type="dxa"/>
            <w:hideMark/>
          </w:tcPr>
          <w:p w14:paraId="79E221A0" w14:textId="77777777" w:rsidR="00A70BB6" w:rsidRPr="00C43918" w:rsidRDefault="00A70BB6" w:rsidP="00EB495C">
            <w:pPr>
              <w:jc w:val="left"/>
            </w:pPr>
            <w:r w:rsidRPr="00C43918">
              <w:t>Rocas Consagradas 2002</w:t>
            </w:r>
          </w:p>
        </w:tc>
        <w:tc>
          <w:tcPr>
            <w:tcW w:w="737" w:type="dxa"/>
            <w:hideMark/>
          </w:tcPr>
          <w:p w14:paraId="7330F23B" w14:textId="77777777" w:rsidR="00A70BB6" w:rsidRPr="00C43918" w:rsidRDefault="00A70BB6" w:rsidP="00EB495C">
            <w:r w:rsidRPr="00C43918">
              <w:t>2</w:t>
            </w:r>
          </w:p>
        </w:tc>
        <w:tc>
          <w:tcPr>
            <w:tcW w:w="0" w:type="auto"/>
            <w:hideMark/>
          </w:tcPr>
          <w:p w14:paraId="37C9AC0F" w14:textId="77777777" w:rsidR="00A70BB6" w:rsidRPr="00C43918" w:rsidRDefault="00A70BB6" w:rsidP="00EB495C">
            <w:r w:rsidRPr="00C43918">
              <w:t>IIMP</w:t>
            </w:r>
          </w:p>
        </w:tc>
        <w:tc>
          <w:tcPr>
            <w:tcW w:w="0" w:type="auto"/>
            <w:hideMark/>
          </w:tcPr>
          <w:p w14:paraId="4EDA8135" w14:textId="77777777" w:rsidR="00A70BB6" w:rsidRPr="00C43918" w:rsidRDefault="00A70BB6" w:rsidP="00EB495C">
            <w:r w:rsidRPr="00C43918">
              <w:t>1.060</w:t>
            </w:r>
          </w:p>
        </w:tc>
        <w:tc>
          <w:tcPr>
            <w:tcW w:w="0" w:type="auto"/>
            <w:hideMark/>
          </w:tcPr>
          <w:p w14:paraId="2F9BAC37" w14:textId="77777777" w:rsidR="00A70BB6" w:rsidRPr="00C43918" w:rsidRDefault="00A70BB6" w:rsidP="00EB495C">
            <w:r w:rsidRPr="00C43918">
              <w:t>5.33</w:t>
            </w:r>
          </w:p>
        </w:tc>
        <w:tc>
          <w:tcPr>
            <w:tcW w:w="0" w:type="auto"/>
            <w:hideMark/>
          </w:tcPr>
          <w:p w14:paraId="022A8B48" w14:textId="77777777" w:rsidR="00A70BB6" w:rsidRPr="00C43918" w:rsidRDefault="00A70BB6" w:rsidP="00EB495C">
            <w:r w:rsidRPr="00C43918">
              <w:t>5.4%</w:t>
            </w:r>
          </w:p>
        </w:tc>
        <w:tc>
          <w:tcPr>
            <w:tcW w:w="0" w:type="auto"/>
            <w:hideMark/>
          </w:tcPr>
          <w:p w14:paraId="352DFFB4" w14:textId="77777777" w:rsidR="00A70BB6" w:rsidRPr="00C43918" w:rsidRDefault="00A70BB6" w:rsidP="00EB495C">
            <w:r w:rsidRPr="00C43918">
              <w:t>4.63</w:t>
            </w:r>
          </w:p>
        </w:tc>
        <w:tc>
          <w:tcPr>
            <w:tcW w:w="0" w:type="auto"/>
            <w:hideMark/>
          </w:tcPr>
          <w:p w14:paraId="40B77F39" w14:textId="77777777" w:rsidR="00A70BB6" w:rsidRPr="00C43918" w:rsidRDefault="00A70BB6" w:rsidP="00EB495C">
            <w:r w:rsidRPr="00C43918">
              <w:t>5.4%</w:t>
            </w:r>
          </w:p>
        </w:tc>
      </w:tr>
      <w:tr w:rsidR="00A70BB6" w:rsidRPr="00C43918" w14:paraId="513F3105" w14:textId="77777777" w:rsidTr="00C2162B">
        <w:trPr>
          <w:trHeight w:val="445"/>
        </w:trPr>
        <w:tc>
          <w:tcPr>
            <w:tcW w:w="2203" w:type="dxa"/>
            <w:hideMark/>
          </w:tcPr>
          <w:p w14:paraId="29A30B60" w14:textId="77777777" w:rsidR="00A70BB6" w:rsidRPr="00C43918" w:rsidRDefault="00A70BB6" w:rsidP="00EB495C">
            <w:pPr>
              <w:jc w:val="left"/>
            </w:pPr>
            <w:r w:rsidRPr="00C43918">
              <w:t>Farallón de San Ignacio 2002</w:t>
            </w:r>
          </w:p>
        </w:tc>
        <w:tc>
          <w:tcPr>
            <w:tcW w:w="737" w:type="dxa"/>
            <w:hideMark/>
          </w:tcPr>
          <w:p w14:paraId="6EF83784" w14:textId="77777777" w:rsidR="00A70BB6" w:rsidRPr="00C43918" w:rsidRDefault="00A70BB6" w:rsidP="00EB495C">
            <w:r w:rsidRPr="00C43918">
              <w:t>9</w:t>
            </w:r>
          </w:p>
        </w:tc>
        <w:tc>
          <w:tcPr>
            <w:tcW w:w="0" w:type="auto"/>
            <w:hideMark/>
          </w:tcPr>
          <w:p w14:paraId="4376B465" w14:textId="77777777" w:rsidR="00A70BB6" w:rsidRPr="00C43918" w:rsidRDefault="00A70BB6" w:rsidP="00EB495C">
            <w:r w:rsidRPr="00C43918">
              <w:t>IIMP</w:t>
            </w:r>
          </w:p>
        </w:tc>
        <w:tc>
          <w:tcPr>
            <w:tcW w:w="0" w:type="auto"/>
            <w:hideMark/>
          </w:tcPr>
          <w:p w14:paraId="3BF360AE" w14:textId="77777777" w:rsidR="00A70BB6" w:rsidRPr="00C43918" w:rsidRDefault="00A70BB6" w:rsidP="00EB495C">
            <w:r w:rsidRPr="00C43918">
              <w:t>2.386</w:t>
            </w:r>
          </w:p>
        </w:tc>
        <w:tc>
          <w:tcPr>
            <w:tcW w:w="0" w:type="auto"/>
            <w:hideMark/>
          </w:tcPr>
          <w:p w14:paraId="02D0D2D3" w14:textId="77777777" w:rsidR="00A70BB6" w:rsidRPr="00C43918" w:rsidRDefault="00A70BB6" w:rsidP="00EB495C">
            <w:r w:rsidRPr="00C43918">
              <w:t>6.20</w:t>
            </w:r>
          </w:p>
        </w:tc>
        <w:tc>
          <w:tcPr>
            <w:tcW w:w="0" w:type="auto"/>
            <w:hideMark/>
          </w:tcPr>
          <w:p w14:paraId="20349370" w14:textId="77777777" w:rsidR="00A70BB6" w:rsidRPr="00C43918" w:rsidRDefault="00A70BB6" w:rsidP="00EB495C">
            <w:r w:rsidRPr="00C43918">
              <w:t>-3.8%</w:t>
            </w:r>
          </w:p>
        </w:tc>
        <w:tc>
          <w:tcPr>
            <w:tcW w:w="0" w:type="auto"/>
            <w:hideMark/>
          </w:tcPr>
          <w:p w14:paraId="1C08FEAB" w14:textId="77777777" w:rsidR="00A70BB6" w:rsidRPr="00C43918" w:rsidRDefault="00A70BB6" w:rsidP="00EB495C">
            <w:r w:rsidRPr="00C43918">
              <w:t>4.94</w:t>
            </w:r>
          </w:p>
        </w:tc>
        <w:tc>
          <w:tcPr>
            <w:tcW w:w="0" w:type="auto"/>
            <w:hideMark/>
          </w:tcPr>
          <w:p w14:paraId="201E9B79" w14:textId="77777777" w:rsidR="00A70BB6" w:rsidRPr="00C43918" w:rsidRDefault="00A70BB6" w:rsidP="00EB495C">
            <w:r w:rsidRPr="00C43918">
              <w:t>-5.2%</w:t>
            </w:r>
          </w:p>
        </w:tc>
      </w:tr>
      <w:tr w:rsidR="00A70BB6" w:rsidRPr="00C43918" w14:paraId="35D0CEAC" w14:textId="77777777" w:rsidTr="00C2162B">
        <w:trPr>
          <w:trHeight w:val="445"/>
        </w:trPr>
        <w:tc>
          <w:tcPr>
            <w:tcW w:w="2203" w:type="dxa"/>
            <w:hideMark/>
          </w:tcPr>
          <w:p w14:paraId="00487246" w14:textId="77777777" w:rsidR="00A70BB6" w:rsidRPr="00C43918" w:rsidRDefault="00A70BB6" w:rsidP="00EB495C">
            <w:pPr>
              <w:jc w:val="left"/>
            </w:pPr>
            <w:r w:rsidRPr="00C43918">
              <w:t>Los Islotes 2015</w:t>
            </w:r>
          </w:p>
        </w:tc>
        <w:tc>
          <w:tcPr>
            <w:tcW w:w="737" w:type="dxa"/>
            <w:hideMark/>
          </w:tcPr>
          <w:p w14:paraId="765498A8" w14:textId="77777777" w:rsidR="00A70BB6" w:rsidRPr="00C43918" w:rsidRDefault="00A70BB6" w:rsidP="00EB495C">
            <w:r w:rsidRPr="00C43918">
              <w:t>10</w:t>
            </w:r>
          </w:p>
        </w:tc>
        <w:tc>
          <w:tcPr>
            <w:tcW w:w="0" w:type="auto"/>
            <w:hideMark/>
          </w:tcPr>
          <w:p w14:paraId="26714BD6" w14:textId="77777777" w:rsidR="00A70BB6" w:rsidRPr="00C43918" w:rsidRDefault="00A70BB6" w:rsidP="00EB495C">
            <w:r w:rsidRPr="00C43918">
              <w:t>IIMP</w:t>
            </w:r>
          </w:p>
        </w:tc>
        <w:tc>
          <w:tcPr>
            <w:tcW w:w="0" w:type="auto"/>
            <w:hideMark/>
          </w:tcPr>
          <w:p w14:paraId="63771AB2" w14:textId="77777777" w:rsidR="00A70BB6" w:rsidRPr="00C43918" w:rsidRDefault="00A70BB6" w:rsidP="00EB495C">
            <w:r w:rsidRPr="00C43918">
              <w:t>0.957</w:t>
            </w:r>
          </w:p>
        </w:tc>
        <w:tc>
          <w:tcPr>
            <w:tcW w:w="0" w:type="auto"/>
            <w:hideMark/>
          </w:tcPr>
          <w:p w14:paraId="6B480337" w14:textId="77777777" w:rsidR="00A70BB6" w:rsidRPr="00C43918" w:rsidRDefault="00A70BB6" w:rsidP="00EB495C">
            <w:r w:rsidRPr="00C43918">
              <w:t>4.38</w:t>
            </w:r>
          </w:p>
        </w:tc>
        <w:tc>
          <w:tcPr>
            <w:tcW w:w="0" w:type="auto"/>
            <w:hideMark/>
          </w:tcPr>
          <w:p w14:paraId="44B04C0B" w14:textId="77777777" w:rsidR="00A70BB6" w:rsidRPr="00C43918" w:rsidRDefault="00A70BB6" w:rsidP="00EB495C">
            <w:r w:rsidRPr="00C43918">
              <w:t>1.3%</w:t>
            </w:r>
          </w:p>
        </w:tc>
        <w:tc>
          <w:tcPr>
            <w:tcW w:w="0" w:type="auto"/>
            <w:hideMark/>
          </w:tcPr>
          <w:p w14:paraId="3A620D99" w14:textId="77777777" w:rsidR="00A70BB6" w:rsidRPr="00C43918" w:rsidRDefault="00A70BB6" w:rsidP="00EB495C">
            <w:r w:rsidRPr="00C43918">
              <w:t>5.03</w:t>
            </w:r>
          </w:p>
        </w:tc>
        <w:tc>
          <w:tcPr>
            <w:tcW w:w="0" w:type="auto"/>
            <w:hideMark/>
          </w:tcPr>
          <w:p w14:paraId="5EB08AFC" w14:textId="77777777" w:rsidR="00A70BB6" w:rsidRPr="00C43918" w:rsidRDefault="00A70BB6" w:rsidP="00EB495C">
            <w:r w:rsidRPr="00C43918">
              <w:t>8.2%</w:t>
            </w:r>
          </w:p>
        </w:tc>
      </w:tr>
      <w:tr w:rsidR="00A70BB6" w:rsidRPr="00C43918" w14:paraId="4EFA3850" w14:textId="77777777" w:rsidTr="00C2162B">
        <w:trPr>
          <w:trHeight w:val="445"/>
        </w:trPr>
        <w:tc>
          <w:tcPr>
            <w:tcW w:w="2203" w:type="dxa"/>
            <w:hideMark/>
          </w:tcPr>
          <w:p w14:paraId="26957042" w14:textId="77777777" w:rsidR="00A70BB6" w:rsidRPr="00C43918" w:rsidRDefault="00A70BB6" w:rsidP="00EB495C">
            <w:pPr>
              <w:jc w:val="left"/>
            </w:pPr>
            <w:r w:rsidRPr="00C43918">
              <w:t>Rasito 2016</w:t>
            </w:r>
          </w:p>
        </w:tc>
        <w:tc>
          <w:tcPr>
            <w:tcW w:w="737" w:type="dxa"/>
            <w:hideMark/>
          </w:tcPr>
          <w:p w14:paraId="4E004A4D" w14:textId="77777777" w:rsidR="00A70BB6" w:rsidRPr="00C43918" w:rsidRDefault="00A70BB6" w:rsidP="00EB495C">
            <w:r w:rsidRPr="00C43918">
              <w:t>5</w:t>
            </w:r>
          </w:p>
        </w:tc>
        <w:tc>
          <w:tcPr>
            <w:tcW w:w="0" w:type="auto"/>
            <w:hideMark/>
          </w:tcPr>
          <w:p w14:paraId="7C2F39E5" w14:textId="77777777" w:rsidR="00A70BB6" w:rsidRPr="00C43918" w:rsidRDefault="00A70BB6" w:rsidP="00EB495C">
            <w:r w:rsidRPr="00C43918">
              <w:t>IIMP</w:t>
            </w:r>
          </w:p>
        </w:tc>
        <w:tc>
          <w:tcPr>
            <w:tcW w:w="0" w:type="auto"/>
            <w:hideMark/>
          </w:tcPr>
          <w:p w14:paraId="3ACD02CC" w14:textId="77777777" w:rsidR="00A70BB6" w:rsidRPr="00C43918" w:rsidRDefault="00A70BB6" w:rsidP="00EB495C">
            <w:r w:rsidRPr="00C43918">
              <w:t>1.921</w:t>
            </w:r>
          </w:p>
        </w:tc>
        <w:tc>
          <w:tcPr>
            <w:tcW w:w="0" w:type="auto"/>
            <w:hideMark/>
          </w:tcPr>
          <w:p w14:paraId="65F128A5" w14:textId="77777777" w:rsidR="00A70BB6" w:rsidRPr="00C43918" w:rsidRDefault="00A70BB6" w:rsidP="00EB495C">
            <w:r w:rsidRPr="00C43918">
              <w:t>4.17</w:t>
            </w:r>
          </w:p>
        </w:tc>
        <w:tc>
          <w:tcPr>
            <w:tcW w:w="0" w:type="auto"/>
            <w:hideMark/>
          </w:tcPr>
          <w:p w14:paraId="6FB1284A" w14:textId="77777777" w:rsidR="00A70BB6" w:rsidRPr="00C43918" w:rsidRDefault="00A70BB6" w:rsidP="00EB495C">
            <w:r w:rsidRPr="00C43918">
              <w:t>7.2%</w:t>
            </w:r>
          </w:p>
        </w:tc>
        <w:tc>
          <w:tcPr>
            <w:tcW w:w="0" w:type="auto"/>
            <w:hideMark/>
          </w:tcPr>
          <w:p w14:paraId="7A63A3BA" w14:textId="77777777" w:rsidR="00A70BB6" w:rsidRPr="00C43918" w:rsidRDefault="00A70BB6" w:rsidP="00EB495C">
            <w:r w:rsidRPr="00C43918">
              <w:t>4.31</w:t>
            </w:r>
          </w:p>
        </w:tc>
        <w:tc>
          <w:tcPr>
            <w:tcW w:w="0" w:type="auto"/>
            <w:hideMark/>
          </w:tcPr>
          <w:p w14:paraId="5B8D18B8" w14:textId="77777777" w:rsidR="00A70BB6" w:rsidRPr="00C43918" w:rsidRDefault="00A70BB6" w:rsidP="00EB495C">
            <w:r w:rsidRPr="00C43918">
              <w:t>13.5%</w:t>
            </w:r>
          </w:p>
        </w:tc>
      </w:tr>
      <w:tr w:rsidR="00A70BB6" w:rsidRPr="00C43918" w14:paraId="7FD72AD5" w14:textId="77777777" w:rsidTr="00C2162B">
        <w:trPr>
          <w:trHeight w:val="445"/>
        </w:trPr>
        <w:tc>
          <w:tcPr>
            <w:tcW w:w="2203" w:type="dxa"/>
            <w:hideMark/>
          </w:tcPr>
          <w:p w14:paraId="704F3D5C" w14:textId="77777777" w:rsidR="00A70BB6" w:rsidRPr="00C43918" w:rsidRDefault="00A70BB6" w:rsidP="00EB495C">
            <w:pPr>
              <w:jc w:val="left"/>
            </w:pPr>
            <w:r w:rsidRPr="00C43918">
              <w:t>Granito 2016, 2018</w:t>
            </w:r>
          </w:p>
        </w:tc>
        <w:tc>
          <w:tcPr>
            <w:tcW w:w="737" w:type="dxa"/>
            <w:hideMark/>
          </w:tcPr>
          <w:p w14:paraId="2AF1ECA2" w14:textId="77777777" w:rsidR="00A70BB6" w:rsidRPr="00C43918" w:rsidRDefault="00A70BB6" w:rsidP="00EB495C">
            <w:r w:rsidRPr="00C43918">
              <w:t>4</w:t>
            </w:r>
          </w:p>
        </w:tc>
        <w:tc>
          <w:tcPr>
            <w:tcW w:w="0" w:type="auto"/>
            <w:hideMark/>
          </w:tcPr>
          <w:p w14:paraId="1E0FC038" w14:textId="77777777" w:rsidR="00A70BB6" w:rsidRPr="00C43918" w:rsidRDefault="00A70BB6" w:rsidP="00EB495C">
            <w:r w:rsidRPr="00C43918">
              <w:t>IIMP</w:t>
            </w:r>
          </w:p>
        </w:tc>
        <w:tc>
          <w:tcPr>
            <w:tcW w:w="0" w:type="auto"/>
            <w:hideMark/>
          </w:tcPr>
          <w:p w14:paraId="5D4DF51D" w14:textId="77777777" w:rsidR="00A70BB6" w:rsidRPr="00C43918" w:rsidRDefault="00A70BB6" w:rsidP="00EB495C">
            <w:r w:rsidRPr="00C43918">
              <w:t>1.300</w:t>
            </w:r>
          </w:p>
        </w:tc>
        <w:tc>
          <w:tcPr>
            <w:tcW w:w="0" w:type="auto"/>
            <w:hideMark/>
          </w:tcPr>
          <w:p w14:paraId="12C15266" w14:textId="77777777" w:rsidR="00A70BB6" w:rsidRPr="00C43918" w:rsidRDefault="00A70BB6" w:rsidP="00EB495C">
            <w:r w:rsidRPr="00C43918">
              <w:t>4.59</w:t>
            </w:r>
          </w:p>
        </w:tc>
        <w:tc>
          <w:tcPr>
            <w:tcW w:w="0" w:type="auto"/>
            <w:hideMark/>
          </w:tcPr>
          <w:p w14:paraId="1D82C602" w14:textId="77777777" w:rsidR="00A70BB6" w:rsidRPr="00C43918" w:rsidRDefault="00A70BB6" w:rsidP="00EB495C">
            <w:r w:rsidRPr="00C43918">
              <w:t>6.6%</w:t>
            </w:r>
          </w:p>
        </w:tc>
        <w:tc>
          <w:tcPr>
            <w:tcW w:w="0" w:type="auto"/>
            <w:hideMark/>
          </w:tcPr>
          <w:p w14:paraId="3CF301FC" w14:textId="77777777" w:rsidR="00A70BB6" w:rsidRPr="00C43918" w:rsidRDefault="00A70BB6" w:rsidP="00EB495C">
            <w:r w:rsidRPr="00C43918">
              <w:t>4.84</w:t>
            </w:r>
          </w:p>
        </w:tc>
        <w:tc>
          <w:tcPr>
            <w:tcW w:w="0" w:type="auto"/>
            <w:hideMark/>
          </w:tcPr>
          <w:p w14:paraId="519FF06B" w14:textId="77777777" w:rsidR="00A70BB6" w:rsidRPr="00C43918" w:rsidRDefault="00A70BB6" w:rsidP="00EB495C">
            <w:r w:rsidRPr="00C43918">
              <w:t>12.7%</w:t>
            </w:r>
          </w:p>
        </w:tc>
      </w:tr>
      <w:tr w:rsidR="00A70BB6" w:rsidRPr="00C43918" w14:paraId="3F1F58A7" w14:textId="77777777" w:rsidTr="00C2162B">
        <w:trPr>
          <w:trHeight w:val="445"/>
        </w:trPr>
        <w:tc>
          <w:tcPr>
            <w:tcW w:w="2203" w:type="dxa"/>
            <w:hideMark/>
          </w:tcPr>
          <w:p w14:paraId="7C933825" w14:textId="77777777" w:rsidR="00A70BB6" w:rsidRPr="00C43918" w:rsidRDefault="00A70BB6" w:rsidP="00EB495C">
            <w:pPr>
              <w:jc w:val="left"/>
            </w:pPr>
            <w:r w:rsidRPr="00C43918">
              <w:t>Cantiles 2016, 2018</w:t>
            </w:r>
          </w:p>
        </w:tc>
        <w:tc>
          <w:tcPr>
            <w:tcW w:w="737" w:type="dxa"/>
            <w:hideMark/>
          </w:tcPr>
          <w:p w14:paraId="36DDCC91" w14:textId="77777777" w:rsidR="00A70BB6" w:rsidRPr="00C43918" w:rsidRDefault="00A70BB6" w:rsidP="00EB495C">
            <w:r w:rsidRPr="00C43918">
              <w:t>4</w:t>
            </w:r>
          </w:p>
        </w:tc>
        <w:tc>
          <w:tcPr>
            <w:tcW w:w="0" w:type="auto"/>
            <w:hideMark/>
          </w:tcPr>
          <w:p w14:paraId="75FDAA84" w14:textId="77777777" w:rsidR="00A70BB6" w:rsidRPr="00C43918" w:rsidRDefault="00A70BB6" w:rsidP="00EB495C">
            <w:r w:rsidRPr="00C43918">
              <w:t>IIMP</w:t>
            </w:r>
          </w:p>
        </w:tc>
        <w:tc>
          <w:tcPr>
            <w:tcW w:w="0" w:type="auto"/>
            <w:hideMark/>
          </w:tcPr>
          <w:p w14:paraId="1F8393F9" w14:textId="77777777" w:rsidR="00A70BB6" w:rsidRPr="00C43918" w:rsidRDefault="00A70BB6" w:rsidP="00EB495C">
            <w:r w:rsidRPr="00C43918">
              <w:t>1.433</w:t>
            </w:r>
          </w:p>
        </w:tc>
        <w:tc>
          <w:tcPr>
            <w:tcW w:w="0" w:type="auto"/>
            <w:hideMark/>
          </w:tcPr>
          <w:p w14:paraId="15D08144" w14:textId="77777777" w:rsidR="00A70BB6" w:rsidRPr="00C43918" w:rsidRDefault="00A70BB6" w:rsidP="00EB495C">
            <w:r w:rsidRPr="00C43918">
              <w:t>5.15</w:t>
            </w:r>
          </w:p>
        </w:tc>
        <w:tc>
          <w:tcPr>
            <w:tcW w:w="0" w:type="auto"/>
            <w:hideMark/>
          </w:tcPr>
          <w:p w14:paraId="7AFBBDF4" w14:textId="77777777" w:rsidR="00A70BB6" w:rsidRPr="00C43918" w:rsidRDefault="00A70BB6" w:rsidP="00EB495C">
            <w:r w:rsidRPr="00C43918">
              <w:t>7.1%</w:t>
            </w:r>
          </w:p>
        </w:tc>
        <w:tc>
          <w:tcPr>
            <w:tcW w:w="0" w:type="auto"/>
            <w:hideMark/>
          </w:tcPr>
          <w:p w14:paraId="26B338F2" w14:textId="77777777" w:rsidR="00A70BB6" w:rsidRPr="00C43918" w:rsidRDefault="00A70BB6" w:rsidP="00EB495C">
            <w:r w:rsidRPr="00C43918">
              <w:t>4.90</w:t>
            </w:r>
          </w:p>
        </w:tc>
        <w:tc>
          <w:tcPr>
            <w:tcW w:w="0" w:type="auto"/>
            <w:hideMark/>
          </w:tcPr>
          <w:p w14:paraId="449C66C4" w14:textId="77777777" w:rsidR="00A70BB6" w:rsidRPr="00C43918" w:rsidRDefault="00A70BB6" w:rsidP="00EB495C">
            <w:r w:rsidRPr="00C43918">
              <w:t>7.9%</w:t>
            </w:r>
          </w:p>
        </w:tc>
      </w:tr>
      <w:tr w:rsidR="00A70BB6" w:rsidRPr="00C43918" w14:paraId="0E7683AE" w14:textId="77777777" w:rsidTr="00C2162B">
        <w:trPr>
          <w:trHeight w:val="445"/>
        </w:trPr>
        <w:tc>
          <w:tcPr>
            <w:tcW w:w="2203" w:type="dxa"/>
            <w:hideMark/>
          </w:tcPr>
          <w:p w14:paraId="3098C447" w14:textId="77777777" w:rsidR="00A70BB6" w:rsidRPr="00C43918" w:rsidRDefault="00A70BB6" w:rsidP="00EB495C">
            <w:pPr>
              <w:jc w:val="left"/>
            </w:pPr>
            <w:r w:rsidRPr="00C43918">
              <w:t>Los Islotes 2019</w:t>
            </w:r>
          </w:p>
        </w:tc>
        <w:tc>
          <w:tcPr>
            <w:tcW w:w="737" w:type="dxa"/>
            <w:hideMark/>
          </w:tcPr>
          <w:p w14:paraId="6FAEA7D0" w14:textId="77777777" w:rsidR="00A70BB6" w:rsidRPr="00C43918" w:rsidRDefault="00A70BB6" w:rsidP="00EB495C">
            <w:r w:rsidRPr="00C43918">
              <w:t>10</w:t>
            </w:r>
          </w:p>
        </w:tc>
        <w:tc>
          <w:tcPr>
            <w:tcW w:w="0" w:type="auto"/>
            <w:hideMark/>
          </w:tcPr>
          <w:p w14:paraId="1A68D678" w14:textId="77777777" w:rsidR="00A70BB6" w:rsidRPr="00C43918" w:rsidRDefault="00A70BB6" w:rsidP="00EB495C">
            <w:r w:rsidRPr="00C43918">
              <w:t>IIMP</w:t>
            </w:r>
          </w:p>
        </w:tc>
        <w:tc>
          <w:tcPr>
            <w:tcW w:w="0" w:type="auto"/>
            <w:hideMark/>
          </w:tcPr>
          <w:p w14:paraId="42F86F78" w14:textId="77777777" w:rsidR="00A70BB6" w:rsidRPr="00C43918" w:rsidRDefault="00A70BB6" w:rsidP="00EB495C">
            <w:r w:rsidRPr="00C43918">
              <w:t>1.684</w:t>
            </w:r>
          </w:p>
        </w:tc>
        <w:tc>
          <w:tcPr>
            <w:tcW w:w="0" w:type="auto"/>
            <w:hideMark/>
          </w:tcPr>
          <w:p w14:paraId="4FD91912" w14:textId="77777777" w:rsidR="00A70BB6" w:rsidRPr="00C43918" w:rsidRDefault="00A70BB6" w:rsidP="00EB495C">
            <w:r w:rsidRPr="00C43918">
              <w:t>6.10</w:t>
            </w:r>
          </w:p>
        </w:tc>
        <w:tc>
          <w:tcPr>
            <w:tcW w:w="0" w:type="auto"/>
            <w:hideMark/>
          </w:tcPr>
          <w:p w14:paraId="56A3B682" w14:textId="77777777" w:rsidR="00A70BB6" w:rsidRPr="00C43918" w:rsidRDefault="00A70BB6" w:rsidP="00EB495C">
            <w:r w:rsidRPr="00C43918">
              <w:t>-3.7%</w:t>
            </w:r>
          </w:p>
        </w:tc>
        <w:tc>
          <w:tcPr>
            <w:tcW w:w="0" w:type="auto"/>
            <w:hideMark/>
          </w:tcPr>
          <w:p w14:paraId="619D7370" w14:textId="77777777" w:rsidR="00A70BB6" w:rsidRPr="00C43918" w:rsidRDefault="00A70BB6" w:rsidP="00EB495C">
            <w:r w:rsidRPr="00C43918">
              <w:t>5.09</w:t>
            </w:r>
          </w:p>
        </w:tc>
        <w:tc>
          <w:tcPr>
            <w:tcW w:w="0" w:type="auto"/>
            <w:hideMark/>
          </w:tcPr>
          <w:p w14:paraId="70628433" w14:textId="77777777" w:rsidR="00A70BB6" w:rsidRPr="00C43918" w:rsidRDefault="00A70BB6" w:rsidP="00EB495C">
            <w:r w:rsidRPr="00C43918">
              <w:t>8.6%</w:t>
            </w:r>
          </w:p>
        </w:tc>
      </w:tr>
    </w:tbl>
    <w:p w14:paraId="4EEF4B6C" w14:textId="1A5B0337" w:rsidR="00A70BB6" w:rsidRPr="00C43918" w:rsidRDefault="008C730B" w:rsidP="00754D4B">
      <w:pPr>
        <w:spacing w:line="480" w:lineRule="auto"/>
        <w:jc w:val="left"/>
        <w:outlineLvl w:val="9"/>
        <w:rPr>
          <w:i/>
          <w:iCs/>
        </w:rPr>
      </w:pPr>
      <w:r w:rsidRPr="008C730B">
        <w:t>For some rookeries, diet data were reported as multi-year averages over two or more years; these are labeled as “(grouped)” next to the corresponding data years.”</w:t>
      </w:r>
      <w:r w:rsidR="00A70BB6" w:rsidRPr="00C43918">
        <w:br w:type="page"/>
      </w:r>
    </w:p>
    <w:p w14:paraId="4D2D4646" w14:textId="30970B28" w:rsidR="00A70BB6" w:rsidRPr="00C43918" w:rsidRDefault="0008743E" w:rsidP="00754D4B">
      <w:pPr>
        <w:pStyle w:val="Heading5"/>
        <w:spacing w:line="480" w:lineRule="auto"/>
      </w:pPr>
      <w:bookmarkStart w:id="3" w:name="_Toc128139646"/>
      <w:r>
        <w:lastRenderedPageBreak/>
        <w:t>S4 Table</w:t>
      </w:r>
      <w:r w:rsidR="00A70BB6" w:rsidRPr="00C43918">
        <w:t>. Raw paired diet and population data for California sea lions by Zone-era grouping.</w:t>
      </w:r>
      <w:bookmarkEnd w:id="3"/>
      <w:r w:rsidR="00A70BB6" w:rsidRPr="00C43918">
        <w:t xml:space="preserve"> </w:t>
      </w:r>
    </w:p>
    <w:tbl>
      <w:tblPr>
        <w:tblStyle w:val="TableGridLight"/>
        <w:tblW w:w="9756" w:type="dxa"/>
        <w:tblLook w:val="04A0" w:firstRow="1" w:lastRow="0" w:firstColumn="1" w:lastColumn="0" w:noHBand="0" w:noVBand="1"/>
      </w:tblPr>
      <w:tblGrid>
        <w:gridCol w:w="1899"/>
        <w:gridCol w:w="987"/>
        <w:gridCol w:w="967"/>
        <w:gridCol w:w="1306"/>
        <w:gridCol w:w="1573"/>
        <w:gridCol w:w="1415"/>
        <w:gridCol w:w="1609"/>
      </w:tblGrid>
      <w:tr w:rsidR="00A70BB6" w:rsidRPr="00C43918" w14:paraId="3F3A953A" w14:textId="77777777" w:rsidTr="00EB495C">
        <w:trPr>
          <w:trHeight w:val="1056"/>
          <w:tblHeader/>
        </w:trPr>
        <w:tc>
          <w:tcPr>
            <w:tcW w:w="1899" w:type="dxa"/>
            <w:hideMark/>
          </w:tcPr>
          <w:p w14:paraId="5CEDD5AD" w14:textId="77777777" w:rsidR="00A70BB6" w:rsidRPr="00C43918" w:rsidRDefault="00A70BB6" w:rsidP="00EB495C">
            <w:pPr>
              <w:rPr>
                <w:b/>
                <w:bCs/>
              </w:rPr>
            </w:pPr>
            <w:r w:rsidRPr="00C43918">
              <w:rPr>
                <w:b/>
                <w:bCs/>
              </w:rPr>
              <w:t>Zone</w:t>
            </w:r>
            <w:r>
              <w:rPr>
                <w:b/>
                <w:bCs/>
              </w:rPr>
              <w:t>-era groupings</w:t>
            </w:r>
          </w:p>
        </w:tc>
        <w:tc>
          <w:tcPr>
            <w:tcW w:w="987" w:type="dxa"/>
            <w:hideMark/>
          </w:tcPr>
          <w:p w14:paraId="2B2B3D6B" w14:textId="77777777" w:rsidR="00A70BB6" w:rsidRPr="00C43918" w:rsidRDefault="00A70BB6" w:rsidP="00EB495C">
            <w:pPr>
              <w:rPr>
                <w:b/>
                <w:bCs/>
              </w:rPr>
            </w:pPr>
            <w:r>
              <w:rPr>
                <w:b/>
                <w:bCs/>
              </w:rPr>
              <w:t>Era</w:t>
            </w:r>
          </w:p>
        </w:tc>
        <w:tc>
          <w:tcPr>
            <w:tcW w:w="967" w:type="dxa"/>
            <w:hideMark/>
          </w:tcPr>
          <w:p w14:paraId="34DFF71B" w14:textId="77777777" w:rsidR="00A70BB6" w:rsidRPr="00C43918" w:rsidRDefault="00A70BB6" w:rsidP="00EB495C">
            <w:pPr>
              <w:rPr>
                <w:b/>
                <w:bCs/>
              </w:rPr>
            </w:pPr>
            <w:r w:rsidRPr="00C43918">
              <w:rPr>
                <w:b/>
                <w:bCs/>
              </w:rPr>
              <w:t>Index</w:t>
            </w:r>
          </w:p>
        </w:tc>
        <w:tc>
          <w:tcPr>
            <w:tcW w:w="1306" w:type="dxa"/>
            <w:hideMark/>
          </w:tcPr>
          <w:p w14:paraId="0F179A5B" w14:textId="77777777" w:rsidR="00A70BB6" w:rsidRPr="00C43918" w:rsidRDefault="00A70BB6" w:rsidP="00EB495C">
            <w:pPr>
              <w:rPr>
                <w:b/>
                <w:bCs/>
              </w:rPr>
            </w:pPr>
            <w:r w:rsidRPr="00C43918">
              <w:rPr>
                <w:b/>
                <w:bCs/>
              </w:rPr>
              <w:t>Average diet diversity</w:t>
            </w:r>
          </w:p>
        </w:tc>
        <w:tc>
          <w:tcPr>
            <w:tcW w:w="1573" w:type="dxa"/>
            <w:hideMark/>
          </w:tcPr>
          <w:p w14:paraId="17895CD8" w14:textId="77777777" w:rsidR="00A70BB6" w:rsidRPr="00C43918" w:rsidRDefault="00A70BB6" w:rsidP="00EB495C">
            <w:pPr>
              <w:rPr>
                <w:b/>
                <w:bCs/>
              </w:rPr>
            </w:pPr>
            <w:r w:rsidRPr="00C43918">
              <w:rPr>
                <w:b/>
                <w:bCs/>
              </w:rPr>
              <w:t xml:space="preserve">Population change </w:t>
            </w:r>
          </w:p>
        </w:tc>
        <w:tc>
          <w:tcPr>
            <w:tcW w:w="1415" w:type="dxa"/>
            <w:hideMark/>
          </w:tcPr>
          <w:p w14:paraId="0BBB7E66" w14:textId="77777777" w:rsidR="00A70BB6" w:rsidRPr="00C43918" w:rsidRDefault="00A70BB6" w:rsidP="00EB495C">
            <w:pPr>
              <w:rPr>
                <w:b/>
                <w:bCs/>
              </w:rPr>
            </w:pPr>
            <w:r w:rsidRPr="00C43918">
              <w:rPr>
                <w:b/>
                <w:bCs/>
              </w:rPr>
              <w:t>Weighted average energy density (kJ/</w:t>
            </w:r>
            <w:proofErr w:type="spellStart"/>
            <w:r w:rsidRPr="00C43918">
              <w:rPr>
                <w:b/>
                <w:bCs/>
              </w:rPr>
              <w:t>gww</w:t>
            </w:r>
            <w:proofErr w:type="spellEnd"/>
            <w:r w:rsidRPr="00C43918">
              <w:rPr>
                <w:b/>
                <w:bCs/>
              </w:rPr>
              <w:t>)</w:t>
            </w:r>
          </w:p>
        </w:tc>
        <w:tc>
          <w:tcPr>
            <w:tcW w:w="1609" w:type="dxa"/>
            <w:hideMark/>
          </w:tcPr>
          <w:p w14:paraId="32ECBDD0" w14:textId="2D93BD85" w:rsidR="00A70BB6" w:rsidRPr="00C43918" w:rsidRDefault="00887F19" w:rsidP="00EB495C">
            <w:pPr>
              <w:rPr>
                <w:b/>
                <w:bCs/>
              </w:rPr>
            </w:pPr>
            <w:r>
              <w:rPr>
                <w:b/>
                <w:bCs/>
              </w:rPr>
              <w:t>Population estimate</w:t>
            </w:r>
          </w:p>
        </w:tc>
      </w:tr>
      <w:tr w:rsidR="00A70BB6" w:rsidRPr="00C43918" w14:paraId="55FABF21" w14:textId="77777777" w:rsidTr="00EB495C">
        <w:trPr>
          <w:trHeight w:val="388"/>
        </w:trPr>
        <w:tc>
          <w:tcPr>
            <w:tcW w:w="1899" w:type="dxa"/>
            <w:hideMark/>
          </w:tcPr>
          <w:p w14:paraId="457BA28B" w14:textId="77777777" w:rsidR="00A70BB6" w:rsidRPr="00C43918" w:rsidRDefault="00A70BB6" w:rsidP="00EB495C">
            <w:pPr>
              <w:jc w:val="left"/>
            </w:pPr>
            <w:r w:rsidRPr="00C43918">
              <w:t>Zone 1 – Channel Islands</w:t>
            </w:r>
          </w:p>
        </w:tc>
        <w:tc>
          <w:tcPr>
            <w:tcW w:w="987" w:type="dxa"/>
            <w:hideMark/>
          </w:tcPr>
          <w:p w14:paraId="33178B7C" w14:textId="77777777" w:rsidR="00A70BB6" w:rsidRPr="00C43918" w:rsidRDefault="00A70BB6" w:rsidP="00EB495C">
            <w:r w:rsidRPr="00C43918">
              <w:t>1981–1995</w:t>
            </w:r>
          </w:p>
        </w:tc>
        <w:tc>
          <w:tcPr>
            <w:tcW w:w="967" w:type="dxa"/>
            <w:hideMark/>
          </w:tcPr>
          <w:p w14:paraId="294ED77C" w14:textId="77777777" w:rsidR="00A70BB6" w:rsidRPr="00C43918" w:rsidRDefault="00A70BB6" w:rsidP="00EB495C">
            <w:r w:rsidRPr="00C43918">
              <w:t>FO</w:t>
            </w:r>
          </w:p>
        </w:tc>
        <w:tc>
          <w:tcPr>
            <w:tcW w:w="1306" w:type="dxa"/>
            <w:hideMark/>
          </w:tcPr>
          <w:p w14:paraId="50AD75CE" w14:textId="77777777" w:rsidR="00A70BB6" w:rsidRPr="00C43918" w:rsidRDefault="00A70BB6" w:rsidP="00EB495C">
            <w:r w:rsidRPr="00C43918">
              <w:t>1.87</w:t>
            </w:r>
          </w:p>
        </w:tc>
        <w:tc>
          <w:tcPr>
            <w:tcW w:w="1573" w:type="dxa"/>
            <w:hideMark/>
          </w:tcPr>
          <w:p w14:paraId="298D3DCC" w14:textId="77777777" w:rsidR="00A70BB6" w:rsidRPr="00C43918" w:rsidRDefault="00A70BB6" w:rsidP="00EB495C">
            <w:r w:rsidRPr="00C43918">
              <w:t>2.7%</w:t>
            </w:r>
          </w:p>
        </w:tc>
        <w:tc>
          <w:tcPr>
            <w:tcW w:w="1415" w:type="dxa"/>
            <w:hideMark/>
          </w:tcPr>
          <w:p w14:paraId="2A888C69" w14:textId="77777777" w:rsidR="00A70BB6" w:rsidRPr="00C43918" w:rsidRDefault="00A70BB6" w:rsidP="00EB495C">
            <w:r w:rsidRPr="00C43918">
              <w:t>5.49</w:t>
            </w:r>
          </w:p>
        </w:tc>
        <w:tc>
          <w:tcPr>
            <w:tcW w:w="1609" w:type="dxa"/>
            <w:hideMark/>
          </w:tcPr>
          <w:p w14:paraId="537F4EB1" w14:textId="77777777" w:rsidR="00A70BB6" w:rsidRPr="00C43918" w:rsidRDefault="00A70BB6" w:rsidP="00EB495C">
            <w:r w:rsidRPr="00C43918">
              <w:t>9,216</w:t>
            </w:r>
          </w:p>
        </w:tc>
      </w:tr>
      <w:tr w:rsidR="00A70BB6" w:rsidRPr="00C43918" w14:paraId="27E7E11A" w14:textId="77777777" w:rsidTr="00EB495C">
        <w:trPr>
          <w:trHeight w:val="388"/>
        </w:trPr>
        <w:tc>
          <w:tcPr>
            <w:tcW w:w="1899" w:type="dxa"/>
            <w:hideMark/>
          </w:tcPr>
          <w:p w14:paraId="0F83453C" w14:textId="77777777" w:rsidR="00A70BB6" w:rsidRPr="00C43918" w:rsidRDefault="00A70BB6" w:rsidP="00EB495C">
            <w:pPr>
              <w:jc w:val="left"/>
            </w:pPr>
            <w:r w:rsidRPr="00C43918">
              <w:t>Zone 1 – Channel Islands</w:t>
            </w:r>
          </w:p>
        </w:tc>
        <w:tc>
          <w:tcPr>
            <w:tcW w:w="987" w:type="dxa"/>
            <w:hideMark/>
          </w:tcPr>
          <w:p w14:paraId="3A03C605" w14:textId="77777777" w:rsidR="00A70BB6" w:rsidRPr="00C43918" w:rsidRDefault="00A70BB6" w:rsidP="00EB495C">
            <w:r w:rsidRPr="00C43918">
              <w:t>2000–2011</w:t>
            </w:r>
          </w:p>
        </w:tc>
        <w:tc>
          <w:tcPr>
            <w:tcW w:w="967" w:type="dxa"/>
            <w:hideMark/>
          </w:tcPr>
          <w:p w14:paraId="3DD082A3" w14:textId="77777777" w:rsidR="00A70BB6" w:rsidRPr="00C43918" w:rsidRDefault="00A70BB6" w:rsidP="00EB495C">
            <w:r w:rsidRPr="00C43918">
              <w:t>FO</w:t>
            </w:r>
          </w:p>
        </w:tc>
        <w:tc>
          <w:tcPr>
            <w:tcW w:w="1306" w:type="dxa"/>
            <w:hideMark/>
          </w:tcPr>
          <w:p w14:paraId="0330725F" w14:textId="77777777" w:rsidR="00A70BB6" w:rsidRPr="00C43918" w:rsidRDefault="00A70BB6" w:rsidP="00EB495C">
            <w:r w:rsidRPr="00C43918">
              <w:t>1.85</w:t>
            </w:r>
          </w:p>
        </w:tc>
        <w:tc>
          <w:tcPr>
            <w:tcW w:w="1573" w:type="dxa"/>
            <w:hideMark/>
          </w:tcPr>
          <w:p w14:paraId="74A0611A" w14:textId="77777777" w:rsidR="00A70BB6" w:rsidRPr="00C43918" w:rsidRDefault="00A70BB6" w:rsidP="00EB495C">
            <w:r w:rsidRPr="00C43918">
              <w:t>6.4%</w:t>
            </w:r>
          </w:p>
        </w:tc>
        <w:tc>
          <w:tcPr>
            <w:tcW w:w="1415" w:type="dxa"/>
            <w:hideMark/>
          </w:tcPr>
          <w:p w14:paraId="47BA244C" w14:textId="77777777" w:rsidR="00A70BB6" w:rsidRPr="00C43918" w:rsidRDefault="00A70BB6" w:rsidP="00EB495C">
            <w:r w:rsidRPr="00C43918">
              <w:t>5.22</w:t>
            </w:r>
          </w:p>
        </w:tc>
        <w:tc>
          <w:tcPr>
            <w:tcW w:w="1609" w:type="dxa"/>
            <w:hideMark/>
          </w:tcPr>
          <w:p w14:paraId="4B0F6022" w14:textId="77777777" w:rsidR="00A70BB6" w:rsidRPr="00C43918" w:rsidRDefault="00A70BB6" w:rsidP="00EB495C">
            <w:r w:rsidRPr="00C43918">
              <w:t>44,720</w:t>
            </w:r>
          </w:p>
        </w:tc>
      </w:tr>
      <w:tr w:rsidR="00A70BB6" w:rsidRPr="00C43918" w14:paraId="126EEF03" w14:textId="77777777" w:rsidTr="00EB495C">
        <w:trPr>
          <w:trHeight w:val="388"/>
        </w:trPr>
        <w:tc>
          <w:tcPr>
            <w:tcW w:w="1899" w:type="dxa"/>
            <w:hideMark/>
          </w:tcPr>
          <w:p w14:paraId="05B379BE" w14:textId="77777777" w:rsidR="00A70BB6" w:rsidRPr="00C43918" w:rsidRDefault="00A70BB6" w:rsidP="00EB495C">
            <w:pPr>
              <w:jc w:val="left"/>
            </w:pPr>
            <w:r w:rsidRPr="00C43918">
              <w:t>Zone 3 – Isla Lobos</w:t>
            </w:r>
          </w:p>
        </w:tc>
        <w:tc>
          <w:tcPr>
            <w:tcW w:w="987" w:type="dxa"/>
            <w:hideMark/>
          </w:tcPr>
          <w:p w14:paraId="51521296" w14:textId="77777777" w:rsidR="00A70BB6" w:rsidRPr="00C43918" w:rsidRDefault="00A70BB6" w:rsidP="00EB495C">
            <w:r w:rsidRPr="00C43918">
              <w:t>1995–1996</w:t>
            </w:r>
          </w:p>
        </w:tc>
        <w:tc>
          <w:tcPr>
            <w:tcW w:w="967" w:type="dxa"/>
            <w:hideMark/>
          </w:tcPr>
          <w:p w14:paraId="549FF6E8" w14:textId="77777777" w:rsidR="00A70BB6" w:rsidRPr="00C43918" w:rsidRDefault="00A70BB6" w:rsidP="00EB495C">
            <w:r w:rsidRPr="00C43918">
              <w:t>FO</w:t>
            </w:r>
          </w:p>
        </w:tc>
        <w:tc>
          <w:tcPr>
            <w:tcW w:w="1306" w:type="dxa"/>
            <w:hideMark/>
          </w:tcPr>
          <w:p w14:paraId="17D00A22" w14:textId="77777777" w:rsidR="00A70BB6" w:rsidRPr="00C43918" w:rsidRDefault="00A70BB6" w:rsidP="00EB495C">
            <w:r w:rsidRPr="00C43918">
              <w:t>1.93</w:t>
            </w:r>
          </w:p>
        </w:tc>
        <w:tc>
          <w:tcPr>
            <w:tcW w:w="1573" w:type="dxa"/>
            <w:hideMark/>
          </w:tcPr>
          <w:p w14:paraId="23218AC0" w14:textId="77777777" w:rsidR="00A70BB6" w:rsidRPr="00C43918" w:rsidRDefault="00A70BB6" w:rsidP="00EB495C">
            <w:r w:rsidRPr="00C43918">
              <w:t>-2.0%</w:t>
            </w:r>
          </w:p>
        </w:tc>
        <w:tc>
          <w:tcPr>
            <w:tcW w:w="1415" w:type="dxa"/>
            <w:hideMark/>
          </w:tcPr>
          <w:p w14:paraId="58D4BDC4" w14:textId="77777777" w:rsidR="00A70BB6" w:rsidRPr="00C43918" w:rsidRDefault="00A70BB6" w:rsidP="00EB495C">
            <w:r w:rsidRPr="00C43918">
              <w:t>5.13</w:t>
            </w:r>
          </w:p>
        </w:tc>
        <w:tc>
          <w:tcPr>
            <w:tcW w:w="1609" w:type="dxa"/>
            <w:hideMark/>
          </w:tcPr>
          <w:p w14:paraId="7480F61F" w14:textId="77777777" w:rsidR="00A70BB6" w:rsidRPr="00C43918" w:rsidRDefault="00A70BB6" w:rsidP="00EB495C">
            <w:r w:rsidRPr="00C43918">
              <w:t>2,822</w:t>
            </w:r>
          </w:p>
        </w:tc>
      </w:tr>
      <w:tr w:rsidR="00A70BB6" w:rsidRPr="00C43918" w14:paraId="53164B75" w14:textId="77777777" w:rsidTr="00EB495C">
        <w:trPr>
          <w:trHeight w:val="388"/>
        </w:trPr>
        <w:tc>
          <w:tcPr>
            <w:tcW w:w="1899" w:type="dxa"/>
            <w:hideMark/>
          </w:tcPr>
          <w:p w14:paraId="44D40135" w14:textId="77777777" w:rsidR="00A70BB6" w:rsidRPr="00C43918" w:rsidRDefault="00A70BB6" w:rsidP="00EB495C">
            <w:pPr>
              <w:jc w:val="left"/>
            </w:pPr>
            <w:r w:rsidRPr="00C43918">
              <w:t>Zone 4 – Machos, Cantiles, Granito</w:t>
            </w:r>
          </w:p>
        </w:tc>
        <w:tc>
          <w:tcPr>
            <w:tcW w:w="987" w:type="dxa"/>
            <w:hideMark/>
          </w:tcPr>
          <w:p w14:paraId="143F3429" w14:textId="77777777" w:rsidR="00A70BB6" w:rsidRPr="00C43918" w:rsidRDefault="00A70BB6" w:rsidP="00EB495C">
            <w:r w:rsidRPr="00C43918">
              <w:t>1995–1996</w:t>
            </w:r>
          </w:p>
        </w:tc>
        <w:tc>
          <w:tcPr>
            <w:tcW w:w="967" w:type="dxa"/>
            <w:hideMark/>
          </w:tcPr>
          <w:p w14:paraId="57C0BD91" w14:textId="77777777" w:rsidR="00A70BB6" w:rsidRPr="00C43918" w:rsidRDefault="00A70BB6" w:rsidP="00EB495C">
            <w:r w:rsidRPr="00C43918">
              <w:t>FO</w:t>
            </w:r>
          </w:p>
        </w:tc>
        <w:tc>
          <w:tcPr>
            <w:tcW w:w="1306" w:type="dxa"/>
            <w:hideMark/>
          </w:tcPr>
          <w:p w14:paraId="1835581E" w14:textId="77777777" w:rsidR="00A70BB6" w:rsidRPr="00C43918" w:rsidRDefault="00A70BB6" w:rsidP="00EB495C">
            <w:r w:rsidRPr="00C43918">
              <w:t>1.41</w:t>
            </w:r>
          </w:p>
        </w:tc>
        <w:tc>
          <w:tcPr>
            <w:tcW w:w="1573" w:type="dxa"/>
            <w:hideMark/>
          </w:tcPr>
          <w:p w14:paraId="518234B7" w14:textId="77777777" w:rsidR="00A70BB6" w:rsidRPr="00C43918" w:rsidRDefault="00A70BB6" w:rsidP="00EB495C">
            <w:r w:rsidRPr="00C43918">
              <w:t>2.9%</w:t>
            </w:r>
          </w:p>
        </w:tc>
        <w:tc>
          <w:tcPr>
            <w:tcW w:w="1415" w:type="dxa"/>
            <w:hideMark/>
          </w:tcPr>
          <w:p w14:paraId="0B2D24B4" w14:textId="77777777" w:rsidR="00A70BB6" w:rsidRPr="00C43918" w:rsidRDefault="00A70BB6" w:rsidP="00EB495C">
            <w:r w:rsidRPr="00C43918">
              <w:t>5.20</w:t>
            </w:r>
          </w:p>
        </w:tc>
        <w:tc>
          <w:tcPr>
            <w:tcW w:w="1609" w:type="dxa"/>
            <w:hideMark/>
          </w:tcPr>
          <w:p w14:paraId="5DE5C729" w14:textId="77777777" w:rsidR="00A70BB6" w:rsidRPr="00C43918" w:rsidRDefault="00A70BB6" w:rsidP="00EB495C">
            <w:r w:rsidRPr="00C43918">
              <w:t>1,355</w:t>
            </w:r>
          </w:p>
        </w:tc>
      </w:tr>
      <w:tr w:rsidR="00A70BB6" w:rsidRPr="00C43918" w14:paraId="13FA8004" w14:textId="77777777" w:rsidTr="00EB495C">
        <w:trPr>
          <w:trHeight w:val="388"/>
        </w:trPr>
        <w:tc>
          <w:tcPr>
            <w:tcW w:w="1899" w:type="dxa"/>
            <w:hideMark/>
          </w:tcPr>
          <w:p w14:paraId="19599FFF" w14:textId="77777777" w:rsidR="00A70BB6" w:rsidRPr="00AF3384" w:rsidRDefault="00A70BB6" w:rsidP="00EB495C">
            <w:pPr>
              <w:jc w:val="left"/>
            </w:pPr>
            <w:r w:rsidRPr="00AF3384">
              <w:t>Zone 4 – Machos, Cantiles, Granito</w:t>
            </w:r>
          </w:p>
        </w:tc>
        <w:tc>
          <w:tcPr>
            <w:tcW w:w="987" w:type="dxa"/>
            <w:hideMark/>
          </w:tcPr>
          <w:p w14:paraId="1E5BC0F9" w14:textId="77777777" w:rsidR="00A70BB6" w:rsidRPr="00AF3384" w:rsidRDefault="00A70BB6" w:rsidP="00EB495C">
            <w:r w:rsidRPr="00AF3384">
              <w:t>2016, 2018</w:t>
            </w:r>
          </w:p>
        </w:tc>
        <w:tc>
          <w:tcPr>
            <w:tcW w:w="967" w:type="dxa"/>
            <w:hideMark/>
          </w:tcPr>
          <w:p w14:paraId="4106C0F0" w14:textId="77777777" w:rsidR="00A70BB6" w:rsidRPr="00AF3384" w:rsidRDefault="00A70BB6" w:rsidP="00EB495C">
            <w:r w:rsidRPr="00AF3384">
              <w:t>FO</w:t>
            </w:r>
          </w:p>
        </w:tc>
        <w:tc>
          <w:tcPr>
            <w:tcW w:w="1306" w:type="dxa"/>
            <w:hideMark/>
          </w:tcPr>
          <w:p w14:paraId="3B247EAB" w14:textId="77777777" w:rsidR="00A70BB6" w:rsidRPr="00AF3384" w:rsidRDefault="00A70BB6" w:rsidP="00EB495C">
            <w:r w:rsidRPr="00AF3384">
              <w:t>2.58</w:t>
            </w:r>
          </w:p>
        </w:tc>
        <w:tc>
          <w:tcPr>
            <w:tcW w:w="1573" w:type="dxa"/>
            <w:hideMark/>
          </w:tcPr>
          <w:p w14:paraId="021C4AE7" w14:textId="77777777" w:rsidR="00A70BB6" w:rsidRPr="00AF3384" w:rsidRDefault="00A70BB6" w:rsidP="00EB495C">
            <w:r w:rsidRPr="00AF3384">
              <w:t>0.8%</w:t>
            </w:r>
          </w:p>
        </w:tc>
        <w:tc>
          <w:tcPr>
            <w:tcW w:w="1415" w:type="dxa"/>
            <w:hideMark/>
          </w:tcPr>
          <w:p w14:paraId="12723F29" w14:textId="77777777" w:rsidR="00A70BB6" w:rsidRPr="00AF3384" w:rsidRDefault="00A70BB6" w:rsidP="00EB495C">
            <w:r w:rsidRPr="00AF3384">
              <w:t>4.64</w:t>
            </w:r>
          </w:p>
        </w:tc>
        <w:tc>
          <w:tcPr>
            <w:tcW w:w="1609" w:type="dxa"/>
            <w:hideMark/>
          </w:tcPr>
          <w:p w14:paraId="43EDC710" w14:textId="77777777" w:rsidR="00A70BB6" w:rsidRPr="00AF3384" w:rsidRDefault="00A70BB6" w:rsidP="00EB495C">
            <w:r w:rsidRPr="00AF3384">
              <w:t>696</w:t>
            </w:r>
          </w:p>
        </w:tc>
      </w:tr>
      <w:tr w:rsidR="00A70BB6" w:rsidRPr="00C43918" w14:paraId="4D206829" w14:textId="77777777" w:rsidTr="00EB495C">
        <w:trPr>
          <w:trHeight w:val="388"/>
        </w:trPr>
        <w:tc>
          <w:tcPr>
            <w:tcW w:w="1899" w:type="dxa"/>
            <w:hideMark/>
          </w:tcPr>
          <w:p w14:paraId="0C0DCCB5" w14:textId="77777777" w:rsidR="00A70BB6" w:rsidRPr="00C43918" w:rsidRDefault="00A70BB6" w:rsidP="00EB495C">
            <w:pPr>
              <w:jc w:val="left"/>
            </w:pPr>
            <w:r w:rsidRPr="00C43918">
              <w:t>Zone 5 – Rasito</w:t>
            </w:r>
          </w:p>
        </w:tc>
        <w:tc>
          <w:tcPr>
            <w:tcW w:w="987" w:type="dxa"/>
            <w:hideMark/>
          </w:tcPr>
          <w:p w14:paraId="0872F886" w14:textId="77777777" w:rsidR="00A70BB6" w:rsidRPr="00C43918" w:rsidRDefault="00A70BB6" w:rsidP="00EB495C">
            <w:r w:rsidRPr="00C43918">
              <w:t>1996</w:t>
            </w:r>
          </w:p>
        </w:tc>
        <w:tc>
          <w:tcPr>
            <w:tcW w:w="967" w:type="dxa"/>
            <w:hideMark/>
          </w:tcPr>
          <w:p w14:paraId="3DB4EC12" w14:textId="77777777" w:rsidR="00A70BB6" w:rsidRPr="00C43918" w:rsidRDefault="00A70BB6" w:rsidP="00EB495C">
            <w:r w:rsidRPr="00C43918">
              <w:t>FO</w:t>
            </w:r>
          </w:p>
        </w:tc>
        <w:tc>
          <w:tcPr>
            <w:tcW w:w="1306" w:type="dxa"/>
            <w:hideMark/>
          </w:tcPr>
          <w:p w14:paraId="60D13BA3" w14:textId="77777777" w:rsidR="00A70BB6" w:rsidRPr="00C43918" w:rsidRDefault="00A70BB6" w:rsidP="00EB495C">
            <w:r w:rsidRPr="00C43918">
              <w:t>2.48</w:t>
            </w:r>
          </w:p>
        </w:tc>
        <w:tc>
          <w:tcPr>
            <w:tcW w:w="1573" w:type="dxa"/>
            <w:hideMark/>
          </w:tcPr>
          <w:p w14:paraId="55E9D8E5" w14:textId="77777777" w:rsidR="00A70BB6" w:rsidRPr="00C43918" w:rsidRDefault="00A70BB6" w:rsidP="00EB495C">
            <w:r w:rsidRPr="00C43918">
              <w:t>-7.6%</w:t>
            </w:r>
          </w:p>
        </w:tc>
        <w:tc>
          <w:tcPr>
            <w:tcW w:w="1415" w:type="dxa"/>
            <w:hideMark/>
          </w:tcPr>
          <w:p w14:paraId="0732ACA0" w14:textId="77777777" w:rsidR="00A70BB6" w:rsidRPr="00C43918" w:rsidRDefault="00A70BB6" w:rsidP="00EB495C">
            <w:r w:rsidRPr="00C43918">
              <w:t>5.77</w:t>
            </w:r>
          </w:p>
        </w:tc>
        <w:tc>
          <w:tcPr>
            <w:tcW w:w="1609" w:type="dxa"/>
            <w:hideMark/>
          </w:tcPr>
          <w:p w14:paraId="3E152B06" w14:textId="77777777" w:rsidR="00A70BB6" w:rsidRPr="00C43918" w:rsidRDefault="00A70BB6" w:rsidP="00EB495C">
            <w:r w:rsidRPr="00C43918">
              <w:t>362</w:t>
            </w:r>
          </w:p>
        </w:tc>
      </w:tr>
      <w:tr w:rsidR="00A70BB6" w:rsidRPr="00C43918" w14:paraId="47FB84CF" w14:textId="77777777" w:rsidTr="00EB495C">
        <w:trPr>
          <w:trHeight w:val="388"/>
        </w:trPr>
        <w:tc>
          <w:tcPr>
            <w:tcW w:w="1899" w:type="dxa"/>
            <w:hideMark/>
          </w:tcPr>
          <w:p w14:paraId="6F48C4B5" w14:textId="77777777" w:rsidR="00A70BB6" w:rsidRPr="00C43918" w:rsidRDefault="00A70BB6" w:rsidP="00EB495C">
            <w:pPr>
              <w:jc w:val="left"/>
            </w:pPr>
            <w:r w:rsidRPr="00C43918">
              <w:t>Zone 5 – Rasito</w:t>
            </w:r>
          </w:p>
        </w:tc>
        <w:tc>
          <w:tcPr>
            <w:tcW w:w="987" w:type="dxa"/>
            <w:hideMark/>
          </w:tcPr>
          <w:p w14:paraId="55AF4F76" w14:textId="77777777" w:rsidR="00A70BB6" w:rsidRPr="00C43918" w:rsidRDefault="00A70BB6" w:rsidP="00EB495C">
            <w:r w:rsidRPr="00C43918">
              <w:t>2016</w:t>
            </w:r>
          </w:p>
        </w:tc>
        <w:tc>
          <w:tcPr>
            <w:tcW w:w="967" w:type="dxa"/>
            <w:hideMark/>
          </w:tcPr>
          <w:p w14:paraId="41883783" w14:textId="77777777" w:rsidR="00A70BB6" w:rsidRPr="00C43918" w:rsidRDefault="00A70BB6" w:rsidP="00EB495C">
            <w:r w:rsidRPr="00C43918">
              <w:t>FO</w:t>
            </w:r>
          </w:p>
        </w:tc>
        <w:tc>
          <w:tcPr>
            <w:tcW w:w="1306" w:type="dxa"/>
            <w:hideMark/>
          </w:tcPr>
          <w:p w14:paraId="21C667AC" w14:textId="77777777" w:rsidR="00A70BB6" w:rsidRPr="00C43918" w:rsidRDefault="00A70BB6" w:rsidP="00EB495C">
            <w:r w:rsidRPr="00C43918">
              <w:t>2.20</w:t>
            </w:r>
          </w:p>
        </w:tc>
        <w:tc>
          <w:tcPr>
            <w:tcW w:w="1573" w:type="dxa"/>
            <w:hideMark/>
          </w:tcPr>
          <w:p w14:paraId="5383E51C" w14:textId="77777777" w:rsidR="00A70BB6" w:rsidRPr="00C43918" w:rsidRDefault="00A70BB6" w:rsidP="00EB495C">
            <w:r w:rsidRPr="00C43918">
              <w:t>7.2%</w:t>
            </w:r>
          </w:p>
        </w:tc>
        <w:tc>
          <w:tcPr>
            <w:tcW w:w="1415" w:type="dxa"/>
            <w:hideMark/>
          </w:tcPr>
          <w:p w14:paraId="05F942C9" w14:textId="77777777" w:rsidR="00A70BB6" w:rsidRPr="00C43918" w:rsidRDefault="00A70BB6" w:rsidP="00EB495C">
            <w:r w:rsidRPr="00C43918">
              <w:t>4.31</w:t>
            </w:r>
          </w:p>
        </w:tc>
        <w:tc>
          <w:tcPr>
            <w:tcW w:w="1609" w:type="dxa"/>
            <w:hideMark/>
          </w:tcPr>
          <w:p w14:paraId="4683C3CE" w14:textId="77777777" w:rsidR="00A70BB6" w:rsidRPr="00C43918" w:rsidRDefault="00A70BB6" w:rsidP="00EB495C">
            <w:r w:rsidRPr="00C43918">
              <w:t>308</w:t>
            </w:r>
          </w:p>
        </w:tc>
      </w:tr>
      <w:tr w:rsidR="00A70BB6" w:rsidRPr="00C43918" w14:paraId="0E00EF8B" w14:textId="77777777" w:rsidTr="00EB495C">
        <w:trPr>
          <w:trHeight w:val="388"/>
        </w:trPr>
        <w:tc>
          <w:tcPr>
            <w:tcW w:w="1899" w:type="dxa"/>
            <w:hideMark/>
          </w:tcPr>
          <w:p w14:paraId="1722E446" w14:textId="77777777" w:rsidR="00A70BB6" w:rsidRPr="00C43918" w:rsidRDefault="00A70BB6" w:rsidP="00EB495C">
            <w:pPr>
              <w:jc w:val="left"/>
            </w:pPr>
            <w:r w:rsidRPr="00C43918">
              <w:t>Zone 6 – San Esteban</w:t>
            </w:r>
          </w:p>
        </w:tc>
        <w:tc>
          <w:tcPr>
            <w:tcW w:w="987" w:type="dxa"/>
            <w:hideMark/>
          </w:tcPr>
          <w:p w14:paraId="309C1A90" w14:textId="77777777" w:rsidR="00A70BB6" w:rsidRPr="00C43918" w:rsidRDefault="00A70BB6" w:rsidP="00EB495C">
            <w:r w:rsidRPr="00C43918">
              <w:t>1995–1996</w:t>
            </w:r>
          </w:p>
        </w:tc>
        <w:tc>
          <w:tcPr>
            <w:tcW w:w="967" w:type="dxa"/>
            <w:hideMark/>
          </w:tcPr>
          <w:p w14:paraId="6FB3C493" w14:textId="77777777" w:rsidR="00A70BB6" w:rsidRPr="00C43918" w:rsidRDefault="00A70BB6" w:rsidP="00EB495C">
            <w:r w:rsidRPr="00C43918">
              <w:t>FO</w:t>
            </w:r>
          </w:p>
        </w:tc>
        <w:tc>
          <w:tcPr>
            <w:tcW w:w="1306" w:type="dxa"/>
            <w:hideMark/>
          </w:tcPr>
          <w:p w14:paraId="5E89396E" w14:textId="77777777" w:rsidR="00A70BB6" w:rsidRPr="00C43918" w:rsidRDefault="00A70BB6" w:rsidP="00EB495C">
            <w:r w:rsidRPr="00C43918">
              <w:t>2.04</w:t>
            </w:r>
          </w:p>
        </w:tc>
        <w:tc>
          <w:tcPr>
            <w:tcW w:w="1573" w:type="dxa"/>
            <w:hideMark/>
          </w:tcPr>
          <w:p w14:paraId="516D1EBB" w14:textId="77777777" w:rsidR="00A70BB6" w:rsidRPr="00C43918" w:rsidRDefault="00A70BB6" w:rsidP="00EB495C">
            <w:r w:rsidRPr="00C43918">
              <w:t>7.3%</w:t>
            </w:r>
          </w:p>
        </w:tc>
        <w:tc>
          <w:tcPr>
            <w:tcW w:w="1415" w:type="dxa"/>
            <w:hideMark/>
          </w:tcPr>
          <w:p w14:paraId="6240C9BE" w14:textId="77777777" w:rsidR="00A70BB6" w:rsidRPr="00C43918" w:rsidRDefault="00A70BB6" w:rsidP="00EB495C">
            <w:r w:rsidRPr="00C43918">
              <w:t>5.90</w:t>
            </w:r>
          </w:p>
        </w:tc>
        <w:tc>
          <w:tcPr>
            <w:tcW w:w="1609" w:type="dxa"/>
            <w:hideMark/>
          </w:tcPr>
          <w:p w14:paraId="6A8867BF" w14:textId="77777777" w:rsidR="00A70BB6" w:rsidRPr="00C43918" w:rsidRDefault="00A70BB6" w:rsidP="00EB495C">
            <w:r w:rsidRPr="00C43918">
              <w:t>7,171</w:t>
            </w:r>
          </w:p>
        </w:tc>
      </w:tr>
      <w:tr w:rsidR="00A70BB6" w:rsidRPr="00C43918" w14:paraId="40C19FBE" w14:textId="77777777" w:rsidTr="00EB495C">
        <w:trPr>
          <w:trHeight w:val="388"/>
        </w:trPr>
        <w:tc>
          <w:tcPr>
            <w:tcW w:w="1899" w:type="dxa"/>
            <w:hideMark/>
          </w:tcPr>
          <w:p w14:paraId="54F26337" w14:textId="77777777" w:rsidR="00A70BB6" w:rsidRPr="00C43918" w:rsidRDefault="00A70BB6" w:rsidP="00EB495C">
            <w:pPr>
              <w:jc w:val="left"/>
            </w:pPr>
            <w:r w:rsidRPr="00C43918">
              <w:t>Zone 7 – San Pedro Mártir</w:t>
            </w:r>
          </w:p>
        </w:tc>
        <w:tc>
          <w:tcPr>
            <w:tcW w:w="987" w:type="dxa"/>
            <w:hideMark/>
          </w:tcPr>
          <w:p w14:paraId="71D505E6" w14:textId="77777777" w:rsidR="00A70BB6" w:rsidRPr="00C43918" w:rsidRDefault="00A70BB6" w:rsidP="00EB495C">
            <w:r w:rsidRPr="00C43918">
              <w:t>1995–1996</w:t>
            </w:r>
          </w:p>
        </w:tc>
        <w:tc>
          <w:tcPr>
            <w:tcW w:w="967" w:type="dxa"/>
            <w:hideMark/>
          </w:tcPr>
          <w:p w14:paraId="14504F5B" w14:textId="77777777" w:rsidR="00A70BB6" w:rsidRPr="00C43918" w:rsidRDefault="00A70BB6" w:rsidP="00EB495C">
            <w:r w:rsidRPr="00C43918">
              <w:t>FO</w:t>
            </w:r>
          </w:p>
        </w:tc>
        <w:tc>
          <w:tcPr>
            <w:tcW w:w="1306" w:type="dxa"/>
            <w:hideMark/>
          </w:tcPr>
          <w:p w14:paraId="680100D7" w14:textId="77777777" w:rsidR="00A70BB6" w:rsidRPr="00C43918" w:rsidRDefault="00A70BB6" w:rsidP="00EB495C">
            <w:r w:rsidRPr="00C43918">
              <w:t>2.14</w:t>
            </w:r>
          </w:p>
        </w:tc>
        <w:tc>
          <w:tcPr>
            <w:tcW w:w="1573" w:type="dxa"/>
            <w:hideMark/>
          </w:tcPr>
          <w:p w14:paraId="098A2D72" w14:textId="77777777" w:rsidR="00A70BB6" w:rsidRPr="00C43918" w:rsidRDefault="00A70BB6" w:rsidP="00EB495C">
            <w:r w:rsidRPr="00C43918">
              <w:t>-1.5%</w:t>
            </w:r>
          </w:p>
        </w:tc>
        <w:tc>
          <w:tcPr>
            <w:tcW w:w="1415" w:type="dxa"/>
            <w:hideMark/>
          </w:tcPr>
          <w:p w14:paraId="14FE3320" w14:textId="77777777" w:rsidR="00A70BB6" w:rsidRPr="00C43918" w:rsidRDefault="00A70BB6" w:rsidP="00EB495C">
            <w:r w:rsidRPr="00C43918">
              <w:t>5.32</w:t>
            </w:r>
          </w:p>
        </w:tc>
        <w:tc>
          <w:tcPr>
            <w:tcW w:w="1609" w:type="dxa"/>
            <w:hideMark/>
          </w:tcPr>
          <w:p w14:paraId="76FC1BC1" w14:textId="77777777" w:rsidR="00A70BB6" w:rsidRPr="00C43918" w:rsidRDefault="00A70BB6" w:rsidP="00EB495C">
            <w:r w:rsidRPr="00C43918">
              <w:t>1,963</w:t>
            </w:r>
          </w:p>
        </w:tc>
      </w:tr>
      <w:tr w:rsidR="00A70BB6" w:rsidRPr="00C43918" w14:paraId="519C41B0" w14:textId="77777777" w:rsidTr="00EB495C">
        <w:trPr>
          <w:trHeight w:val="388"/>
        </w:trPr>
        <w:tc>
          <w:tcPr>
            <w:tcW w:w="1899" w:type="dxa"/>
            <w:hideMark/>
          </w:tcPr>
          <w:p w14:paraId="5F1A13C3" w14:textId="77777777" w:rsidR="00A70BB6" w:rsidRPr="00C43918" w:rsidRDefault="00A70BB6" w:rsidP="00EB495C">
            <w:pPr>
              <w:jc w:val="left"/>
            </w:pPr>
            <w:r w:rsidRPr="00C43918">
              <w:t>Zone 10 – Los Islotes</w:t>
            </w:r>
          </w:p>
        </w:tc>
        <w:tc>
          <w:tcPr>
            <w:tcW w:w="987" w:type="dxa"/>
            <w:hideMark/>
          </w:tcPr>
          <w:p w14:paraId="06751495" w14:textId="77777777" w:rsidR="00A70BB6" w:rsidRPr="00C43918" w:rsidRDefault="00A70BB6" w:rsidP="00EB495C">
            <w:r w:rsidRPr="00C43918">
              <w:t>1990</w:t>
            </w:r>
          </w:p>
        </w:tc>
        <w:tc>
          <w:tcPr>
            <w:tcW w:w="967" w:type="dxa"/>
            <w:hideMark/>
          </w:tcPr>
          <w:p w14:paraId="54A34B74" w14:textId="77777777" w:rsidR="00A70BB6" w:rsidRPr="00C43918" w:rsidRDefault="00A70BB6" w:rsidP="00EB495C">
            <w:r w:rsidRPr="00C43918">
              <w:t>FO</w:t>
            </w:r>
          </w:p>
        </w:tc>
        <w:tc>
          <w:tcPr>
            <w:tcW w:w="1306" w:type="dxa"/>
            <w:hideMark/>
          </w:tcPr>
          <w:p w14:paraId="17928B3E" w14:textId="77777777" w:rsidR="00A70BB6" w:rsidRPr="00C43918" w:rsidRDefault="00A70BB6" w:rsidP="00EB495C">
            <w:r w:rsidRPr="00C43918">
              <w:t>2.21</w:t>
            </w:r>
          </w:p>
        </w:tc>
        <w:tc>
          <w:tcPr>
            <w:tcW w:w="1573" w:type="dxa"/>
            <w:hideMark/>
          </w:tcPr>
          <w:p w14:paraId="6BF484CA" w14:textId="77777777" w:rsidR="00A70BB6" w:rsidRPr="00C43918" w:rsidRDefault="00A70BB6" w:rsidP="00EB495C">
            <w:r w:rsidRPr="00C43918">
              <w:t>4.9%</w:t>
            </w:r>
          </w:p>
        </w:tc>
        <w:tc>
          <w:tcPr>
            <w:tcW w:w="1415" w:type="dxa"/>
            <w:hideMark/>
          </w:tcPr>
          <w:p w14:paraId="1E972D39" w14:textId="77777777" w:rsidR="00A70BB6" w:rsidRPr="00C43918" w:rsidRDefault="00A70BB6" w:rsidP="00EB495C">
            <w:r w:rsidRPr="00C43918">
              <w:t>4.64</w:t>
            </w:r>
          </w:p>
        </w:tc>
        <w:tc>
          <w:tcPr>
            <w:tcW w:w="1609" w:type="dxa"/>
            <w:hideMark/>
          </w:tcPr>
          <w:p w14:paraId="28AEB681" w14:textId="77777777" w:rsidR="00A70BB6" w:rsidRPr="00C43918" w:rsidRDefault="00A70BB6" w:rsidP="00EB495C">
            <w:r w:rsidRPr="00C43918">
              <w:t>347</w:t>
            </w:r>
          </w:p>
        </w:tc>
      </w:tr>
      <w:tr w:rsidR="00A70BB6" w:rsidRPr="00C43918" w14:paraId="1B4AED59" w14:textId="77777777" w:rsidTr="00EB495C">
        <w:trPr>
          <w:trHeight w:val="388"/>
        </w:trPr>
        <w:tc>
          <w:tcPr>
            <w:tcW w:w="1899" w:type="dxa"/>
            <w:hideMark/>
          </w:tcPr>
          <w:p w14:paraId="7290DA12" w14:textId="77777777" w:rsidR="00A70BB6" w:rsidRPr="00C43918" w:rsidRDefault="00A70BB6" w:rsidP="00EB495C">
            <w:pPr>
              <w:jc w:val="left"/>
            </w:pPr>
            <w:r w:rsidRPr="00C43918">
              <w:t>Zone 10 – Los Islotes</w:t>
            </w:r>
          </w:p>
        </w:tc>
        <w:tc>
          <w:tcPr>
            <w:tcW w:w="987" w:type="dxa"/>
            <w:hideMark/>
          </w:tcPr>
          <w:p w14:paraId="3A0ADC46" w14:textId="77777777" w:rsidR="00A70BB6" w:rsidRPr="00C43918" w:rsidRDefault="00A70BB6" w:rsidP="00EB495C">
            <w:r w:rsidRPr="00C43918">
              <w:t>2015, 2019</w:t>
            </w:r>
          </w:p>
        </w:tc>
        <w:tc>
          <w:tcPr>
            <w:tcW w:w="967" w:type="dxa"/>
            <w:hideMark/>
          </w:tcPr>
          <w:p w14:paraId="4DB14D4F" w14:textId="77777777" w:rsidR="00A70BB6" w:rsidRPr="00C43918" w:rsidRDefault="00A70BB6" w:rsidP="00EB495C">
            <w:r w:rsidRPr="00C43918">
              <w:t>FO</w:t>
            </w:r>
          </w:p>
        </w:tc>
        <w:tc>
          <w:tcPr>
            <w:tcW w:w="1306" w:type="dxa"/>
            <w:hideMark/>
          </w:tcPr>
          <w:p w14:paraId="25EFAE69" w14:textId="77777777" w:rsidR="00A70BB6" w:rsidRPr="00C43918" w:rsidRDefault="00A70BB6" w:rsidP="00EB495C">
            <w:r w:rsidRPr="00C43918">
              <w:t>1.59</w:t>
            </w:r>
          </w:p>
        </w:tc>
        <w:tc>
          <w:tcPr>
            <w:tcW w:w="1573" w:type="dxa"/>
            <w:hideMark/>
          </w:tcPr>
          <w:p w14:paraId="7702BC65" w14:textId="77777777" w:rsidR="00A70BB6" w:rsidRPr="00C43918" w:rsidRDefault="00A70BB6" w:rsidP="00EB495C">
            <w:r w:rsidRPr="00C43918">
              <w:t>-1.2%</w:t>
            </w:r>
          </w:p>
        </w:tc>
        <w:tc>
          <w:tcPr>
            <w:tcW w:w="1415" w:type="dxa"/>
            <w:hideMark/>
          </w:tcPr>
          <w:p w14:paraId="3F026F1E" w14:textId="77777777" w:rsidR="00A70BB6" w:rsidRPr="00C43918" w:rsidRDefault="00A70BB6" w:rsidP="00EB495C">
            <w:r w:rsidRPr="00C43918">
              <w:t>5.19</w:t>
            </w:r>
          </w:p>
        </w:tc>
        <w:tc>
          <w:tcPr>
            <w:tcW w:w="1609" w:type="dxa"/>
            <w:hideMark/>
          </w:tcPr>
          <w:p w14:paraId="5B6DB879" w14:textId="77777777" w:rsidR="00A70BB6" w:rsidRPr="00C43918" w:rsidRDefault="00A70BB6" w:rsidP="00EB495C">
            <w:r w:rsidRPr="00C43918">
              <w:t>538</w:t>
            </w:r>
          </w:p>
        </w:tc>
      </w:tr>
      <w:tr w:rsidR="00A70BB6" w:rsidRPr="00C43918" w14:paraId="047830C9" w14:textId="77777777" w:rsidTr="00EB495C">
        <w:trPr>
          <w:trHeight w:val="388"/>
        </w:trPr>
        <w:tc>
          <w:tcPr>
            <w:tcW w:w="1899" w:type="dxa"/>
            <w:hideMark/>
          </w:tcPr>
          <w:p w14:paraId="24803EAF" w14:textId="77777777" w:rsidR="00A70BB6" w:rsidRPr="00C43918" w:rsidRDefault="00A70BB6" w:rsidP="00EB495C">
            <w:pPr>
              <w:jc w:val="left"/>
            </w:pPr>
            <w:r w:rsidRPr="00C43918">
              <w:t>Zone 2 – Rocas Consagradas</w:t>
            </w:r>
          </w:p>
        </w:tc>
        <w:tc>
          <w:tcPr>
            <w:tcW w:w="987" w:type="dxa"/>
            <w:hideMark/>
          </w:tcPr>
          <w:p w14:paraId="66F180C3" w14:textId="77777777" w:rsidR="00A70BB6" w:rsidRPr="00C43918" w:rsidRDefault="00A70BB6" w:rsidP="00EB495C">
            <w:r w:rsidRPr="00C43918">
              <w:t>2002</w:t>
            </w:r>
          </w:p>
        </w:tc>
        <w:tc>
          <w:tcPr>
            <w:tcW w:w="967" w:type="dxa"/>
            <w:hideMark/>
          </w:tcPr>
          <w:p w14:paraId="59E593BA" w14:textId="77777777" w:rsidR="00A70BB6" w:rsidRPr="00C43918" w:rsidRDefault="00A70BB6" w:rsidP="00EB495C">
            <w:r w:rsidRPr="00C43918">
              <w:t>IIMP</w:t>
            </w:r>
          </w:p>
        </w:tc>
        <w:tc>
          <w:tcPr>
            <w:tcW w:w="1306" w:type="dxa"/>
            <w:hideMark/>
          </w:tcPr>
          <w:p w14:paraId="57612D12" w14:textId="77777777" w:rsidR="00A70BB6" w:rsidRPr="00C43918" w:rsidRDefault="00A70BB6" w:rsidP="00EB495C">
            <w:r w:rsidRPr="00C43918">
              <w:t>1.06</w:t>
            </w:r>
          </w:p>
        </w:tc>
        <w:tc>
          <w:tcPr>
            <w:tcW w:w="1573" w:type="dxa"/>
            <w:hideMark/>
          </w:tcPr>
          <w:p w14:paraId="460AF7F6" w14:textId="77777777" w:rsidR="00A70BB6" w:rsidRPr="00C43918" w:rsidRDefault="00A70BB6" w:rsidP="00EB495C">
            <w:r w:rsidRPr="00C43918">
              <w:t>5%</w:t>
            </w:r>
          </w:p>
        </w:tc>
        <w:tc>
          <w:tcPr>
            <w:tcW w:w="1415" w:type="dxa"/>
            <w:hideMark/>
          </w:tcPr>
          <w:p w14:paraId="2DD76BD7" w14:textId="77777777" w:rsidR="00A70BB6" w:rsidRPr="00C43918" w:rsidRDefault="00A70BB6" w:rsidP="00EB495C">
            <w:r w:rsidRPr="00C43918">
              <w:t>5.33</w:t>
            </w:r>
          </w:p>
        </w:tc>
        <w:tc>
          <w:tcPr>
            <w:tcW w:w="1609" w:type="dxa"/>
            <w:hideMark/>
          </w:tcPr>
          <w:p w14:paraId="3C50D7EB" w14:textId="77777777" w:rsidR="00A70BB6" w:rsidRPr="00C43918" w:rsidRDefault="00A70BB6" w:rsidP="00EB495C">
            <w:r w:rsidRPr="00C43918">
              <w:t>839</w:t>
            </w:r>
          </w:p>
        </w:tc>
      </w:tr>
      <w:tr w:rsidR="00A70BB6" w:rsidRPr="00C43918" w14:paraId="59D4E40D" w14:textId="77777777" w:rsidTr="00EB495C">
        <w:trPr>
          <w:trHeight w:val="388"/>
        </w:trPr>
        <w:tc>
          <w:tcPr>
            <w:tcW w:w="1899" w:type="dxa"/>
            <w:hideMark/>
          </w:tcPr>
          <w:p w14:paraId="11F43D67" w14:textId="77777777" w:rsidR="00A70BB6" w:rsidRPr="00C43918" w:rsidRDefault="00A70BB6" w:rsidP="00EB495C">
            <w:pPr>
              <w:jc w:val="left"/>
            </w:pPr>
            <w:r w:rsidRPr="00C43918">
              <w:t>Zone 3 – Isla Lobos</w:t>
            </w:r>
          </w:p>
        </w:tc>
        <w:tc>
          <w:tcPr>
            <w:tcW w:w="987" w:type="dxa"/>
            <w:hideMark/>
          </w:tcPr>
          <w:p w14:paraId="61E45C9A" w14:textId="77777777" w:rsidR="00A70BB6" w:rsidRPr="00C43918" w:rsidRDefault="00A70BB6" w:rsidP="00EB495C">
            <w:r w:rsidRPr="00C43918">
              <w:t>1995–1996</w:t>
            </w:r>
          </w:p>
        </w:tc>
        <w:tc>
          <w:tcPr>
            <w:tcW w:w="967" w:type="dxa"/>
            <w:hideMark/>
          </w:tcPr>
          <w:p w14:paraId="10C16507" w14:textId="77777777" w:rsidR="00A70BB6" w:rsidRPr="00C43918" w:rsidRDefault="00A70BB6" w:rsidP="00EB495C">
            <w:r w:rsidRPr="00C43918">
              <w:t>IIMP</w:t>
            </w:r>
          </w:p>
        </w:tc>
        <w:tc>
          <w:tcPr>
            <w:tcW w:w="1306" w:type="dxa"/>
            <w:hideMark/>
          </w:tcPr>
          <w:p w14:paraId="664D724A" w14:textId="77777777" w:rsidR="00A70BB6" w:rsidRPr="00C43918" w:rsidRDefault="00A70BB6" w:rsidP="00EB495C">
            <w:r w:rsidRPr="00C43918">
              <w:t>1.48</w:t>
            </w:r>
          </w:p>
        </w:tc>
        <w:tc>
          <w:tcPr>
            <w:tcW w:w="1573" w:type="dxa"/>
            <w:hideMark/>
          </w:tcPr>
          <w:p w14:paraId="44267C4A" w14:textId="77777777" w:rsidR="00A70BB6" w:rsidRPr="00C43918" w:rsidRDefault="00A70BB6" w:rsidP="00EB495C">
            <w:r w:rsidRPr="00C43918">
              <w:t>-2%</w:t>
            </w:r>
          </w:p>
        </w:tc>
        <w:tc>
          <w:tcPr>
            <w:tcW w:w="1415" w:type="dxa"/>
            <w:hideMark/>
          </w:tcPr>
          <w:p w14:paraId="137B02F2" w14:textId="77777777" w:rsidR="00A70BB6" w:rsidRPr="00C43918" w:rsidRDefault="00A70BB6" w:rsidP="00EB495C">
            <w:r w:rsidRPr="00C43918">
              <w:t>5.19</w:t>
            </w:r>
          </w:p>
        </w:tc>
        <w:tc>
          <w:tcPr>
            <w:tcW w:w="1609" w:type="dxa"/>
            <w:hideMark/>
          </w:tcPr>
          <w:p w14:paraId="712CAC24" w14:textId="77777777" w:rsidR="00A70BB6" w:rsidRPr="00C43918" w:rsidRDefault="00A70BB6" w:rsidP="00EB495C">
            <w:r w:rsidRPr="00C43918">
              <w:t>2,822</w:t>
            </w:r>
          </w:p>
        </w:tc>
      </w:tr>
      <w:tr w:rsidR="00A70BB6" w:rsidRPr="00C43918" w14:paraId="246390CD" w14:textId="77777777" w:rsidTr="00EB495C">
        <w:trPr>
          <w:trHeight w:val="388"/>
        </w:trPr>
        <w:tc>
          <w:tcPr>
            <w:tcW w:w="1899" w:type="dxa"/>
            <w:hideMark/>
          </w:tcPr>
          <w:p w14:paraId="573DB40B" w14:textId="77777777" w:rsidR="00A70BB6" w:rsidRPr="00C43918" w:rsidRDefault="00A70BB6" w:rsidP="00EB495C">
            <w:pPr>
              <w:jc w:val="left"/>
            </w:pPr>
            <w:r w:rsidRPr="00C43918">
              <w:t>Zone 3 – Isla Lobos</w:t>
            </w:r>
          </w:p>
        </w:tc>
        <w:tc>
          <w:tcPr>
            <w:tcW w:w="987" w:type="dxa"/>
            <w:hideMark/>
          </w:tcPr>
          <w:p w14:paraId="7530E45B" w14:textId="77777777" w:rsidR="00A70BB6" w:rsidRPr="00C43918" w:rsidRDefault="00A70BB6" w:rsidP="00EB495C">
            <w:r w:rsidRPr="00C43918">
              <w:t>2002</w:t>
            </w:r>
          </w:p>
        </w:tc>
        <w:tc>
          <w:tcPr>
            <w:tcW w:w="967" w:type="dxa"/>
            <w:hideMark/>
          </w:tcPr>
          <w:p w14:paraId="6FB57982" w14:textId="77777777" w:rsidR="00A70BB6" w:rsidRPr="00C43918" w:rsidRDefault="00A70BB6" w:rsidP="00EB495C">
            <w:r w:rsidRPr="00C43918">
              <w:t>IIMP</w:t>
            </w:r>
          </w:p>
        </w:tc>
        <w:tc>
          <w:tcPr>
            <w:tcW w:w="1306" w:type="dxa"/>
            <w:hideMark/>
          </w:tcPr>
          <w:p w14:paraId="20035336" w14:textId="77777777" w:rsidR="00A70BB6" w:rsidRPr="00C43918" w:rsidRDefault="00A70BB6" w:rsidP="00EB495C">
            <w:r w:rsidRPr="00C43918">
              <w:t>1.33</w:t>
            </w:r>
          </w:p>
        </w:tc>
        <w:tc>
          <w:tcPr>
            <w:tcW w:w="1573" w:type="dxa"/>
            <w:hideMark/>
          </w:tcPr>
          <w:p w14:paraId="3A9BF025" w14:textId="77777777" w:rsidR="00A70BB6" w:rsidRPr="00C43918" w:rsidRDefault="00A70BB6" w:rsidP="00EB495C">
            <w:r w:rsidRPr="00C43918">
              <w:t>4%</w:t>
            </w:r>
          </w:p>
        </w:tc>
        <w:tc>
          <w:tcPr>
            <w:tcW w:w="1415" w:type="dxa"/>
            <w:hideMark/>
          </w:tcPr>
          <w:p w14:paraId="0B5897C2" w14:textId="77777777" w:rsidR="00A70BB6" w:rsidRPr="00C43918" w:rsidRDefault="00A70BB6" w:rsidP="00EB495C">
            <w:r w:rsidRPr="00C43918">
              <w:t>4.71</w:t>
            </w:r>
          </w:p>
        </w:tc>
        <w:tc>
          <w:tcPr>
            <w:tcW w:w="1609" w:type="dxa"/>
            <w:hideMark/>
          </w:tcPr>
          <w:p w14:paraId="60C2988F" w14:textId="77777777" w:rsidR="00A70BB6" w:rsidRPr="00C43918" w:rsidRDefault="00A70BB6" w:rsidP="00EB495C">
            <w:r w:rsidRPr="00C43918">
              <w:t>1,897</w:t>
            </w:r>
          </w:p>
        </w:tc>
      </w:tr>
      <w:tr w:rsidR="00A70BB6" w:rsidRPr="00C43918" w14:paraId="6FB397B4" w14:textId="77777777" w:rsidTr="00EB495C">
        <w:trPr>
          <w:trHeight w:val="388"/>
        </w:trPr>
        <w:tc>
          <w:tcPr>
            <w:tcW w:w="1899" w:type="dxa"/>
            <w:hideMark/>
          </w:tcPr>
          <w:p w14:paraId="1AB6BCB3" w14:textId="77777777" w:rsidR="00A70BB6" w:rsidRPr="00C43918" w:rsidRDefault="00A70BB6" w:rsidP="00EB495C">
            <w:pPr>
              <w:jc w:val="left"/>
            </w:pPr>
            <w:r w:rsidRPr="00C43918">
              <w:t>Zone 4 – Machos, Cantiles, Granito</w:t>
            </w:r>
          </w:p>
        </w:tc>
        <w:tc>
          <w:tcPr>
            <w:tcW w:w="987" w:type="dxa"/>
            <w:hideMark/>
          </w:tcPr>
          <w:p w14:paraId="6F71E9A7" w14:textId="77777777" w:rsidR="00A70BB6" w:rsidRPr="00C43918" w:rsidRDefault="00A70BB6" w:rsidP="00EB495C">
            <w:r w:rsidRPr="00C43918">
              <w:t>1995–1996</w:t>
            </w:r>
          </w:p>
        </w:tc>
        <w:tc>
          <w:tcPr>
            <w:tcW w:w="967" w:type="dxa"/>
            <w:hideMark/>
          </w:tcPr>
          <w:p w14:paraId="001DA894" w14:textId="77777777" w:rsidR="00A70BB6" w:rsidRPr="00C43918" w:rsidRDefault="00A70BB6" w:rsidP="00EB495C">
            <w:r w:rsidRPr="00C43918">
              <w:t>IIMP</w:t>
            </w:r>
          </w:p>
        </w:tc>
        <w:tc>
          <w:tcPr>
            <w:tcW w:w="1306" w:type="dxa"/>
            <w:hideMark/>
          </w:tcPr>
          <w:p w14:paraId="0CD8E174" w14:textId="77777777" w:rsidR="00A70BB6" w:rsidRPr="00C43918" w:rsidRDefault="00A70BB6" w:rsidP="00EB495C">
            <w:r w:rsidRPr="00C43918">
              <w:t>1.01</w:t>
            </w:r>
          </w:p>
        </w:tc>
        <w:tc>
          <w:tcPr>
            <w:tcW w:w="1573" w:type="dxa"/>
            <w:hideMark/>
          </w:tcPr>
          <w:p w14:paraId="774DCEA5" w14:textId="77777777" w:rsidR="00A70BB6" w:rsidRPr="00C43918" w:rsidRDefault="00A70BB6" w:rsidP="00EB495C">
            <w:r w:rsidRPr="00C43918">
              <w:t>3%</w:t>
            </w:r>
          </w:p>
        </w:tc>
        <w:tc>
          <w:tcPr>
            <w:tcW w:w="1415" w:type="dxa"/>
            <w:hideMark/>
          </w:tcPr>
          <w:p w14:paraId="7EFD7E4C" w14:textId="77777777" w:rsidR="00A70BB6" w:rsidRPr="00C43918" w:rsidRDefault="00A70BB6" w:rsidP="00EB495C">
            <w:r w:rsidRPr="00C43918">
              <w:t>5.17</w:t>
            </w:r>
          </w:p>
        </w:tc>
        <w:tc>
          <w:tcPr>
            <w:tcW w:w="1609" w:type="dxa"/>
            <w:hideMark/>
          </w:tcPr>
          <w:p w14:paraId="5DE32FF4" w14:textId="77777777" w:rsidR="00A70BB6" w:rsidRPr="00C43918" w:rsidRDefault="00A70BB6" w:rsidP="00EB495C">
            <w:r w:rsidRPr="00C43918">
              <w:t>1,355</w:t>
            </w:r>
          </w:p>
        </w:tc>
      </w:tr>
      <w:tr w:rsidR="00A70BB6" w:rsidRPr="00C43918" w14:paraId="76DDF438" w14:textId="77777777" w:rsidTr="00EB495C">
        <w:trPr>
          <w:trHeight w:val="388"/>
        </w:trPr>
        <w:tc>
          <w:tcPr>
            <w:tcW w:w="1899" w:type="dxa"/>
            <w:hideMark/>
          </w:tcPr>
          <w:p w14:paraId="57CFBC17" w14:textId="77777777" w:rsidR="00A70BB6" w:rsidRPr="00C43918" w:rsidRDefault="00A70BB6" w:rsidP="00EB495C">
            <w:pPr>
              <w:jc w:val="left"/>
            </w:pPr>
            <w:r w:rsidRPr="00C43918">
              <w:lastRenderedPageBreak/>
              <w:t>Zone 4 – Machos, Cantiles, Granito</w:t>
            </w:r>
          </w:p>
        </w:tc>
        <w:tc>
          <w:tcPr>
            <w:tcW w:w="987" w:type="dxa"/>
            <w:hideMark/>
          </w:tcPr>
          <w:p w14:paraId="576FA72E" w14:textId="77777777" w:rsidR="00A70BB6" w:rsidRPr="00C43918" w:rsidRDefault="00A70BB6" w:rsidP="00EB495C">
            <w:r w:rsidRPr="00C43918">
              <w:t>2002</w:t>
            </w:r>
          </w:p>
        </w:tc>
        <w:tc>
          <w:tcPr>
            <w:tcW w:w="967" w:type="dxa"/>
            <w:hideMark/>
          </w:tcPr>
          <w:p w14:paraId="716D6DF8" w14:textId="77777777" w:rsidR="00A70BB6" w:rsidRPr="00C43918" w:rsidRDefault="00A70BB6" w:rsidP="00EB495C">
            <w:r w:rsidRPr="00C43918">
              <w:t>IIMP</w:t>
            </w:r>
          </w:p>
        </w:tc>
        <w:tc>
          <w:tcPr>
            <w:tcW w:w="1306" w:type="dxa"/>
            <w:hideMark/>
          </w:tcPr>
          <w:p w14:paraId="0E20B045" w14:textId="77777777" w:rsidR="00A70BB6" w:rsidRPr="00C43918" w:rsidRDefault="00A70BB6" w:rsidP="00EB495C">
            <w:r w:rsidRPr="00C43918">
              <w:t>1.10</w:t>
            </w:r>
          </w:p>
        </w:tc>
        <w:tc>
          <w:tcPr>
            <w:tcW w:w="1573" w:type="dxa"/>
            <w:hideMark/>
          </w:tcPr>
          <w:p w14:paraId="1716ED35" w14:textId="77777777" w:rsidR="00A70BB6" w:rsidRPr="00C43918" w:rsidRDefault="00A70BB6" w:rsidP="00EB495C">
            <w:r w:rsidRPr="00C43918">
              <w:t>-4%</w:t>
            </w:r>
          </w:p>
        </w:tc>
        <w:tc>
          <w:tcPr>
            <w:tcW w:w="1415" w:type="dxa"/>
            <w:hideMark/>
          </w:tcPr>
          <w:p w14:paraId="6596CF30" w14:textId="77777777" w:rsidR="00A70BB6" w:rsidRPr="00C43918" w:rsidRDefault="00A70BB6" w:rsidP="00EB495C">
            <w:r w:rsidRPr="00C43918">
              <w:t>3.81</w:t>
            </w:r>
          </w:p>
        </w:tc>
        <w:tc>
          <w:tcPr>
            <w:tcW w:w="1609" w:type="dxa"/>
            <w:hideMark/>
          </w:tcPr>
          <w:p w14:paraId="65974278" w14:textId="77777777" w:rsidR="00A70BB6" w:rsidRPr="00C43918" w:rsidRDefault="00A70BB6" w:rsidP="00EB495C">
            <w:r w:rsidRPr="00C43918">
              <w:t>1,090</w:t>
            </w:r>
          </w:p>
        </w:tc>
      </w:tr>
      <w:tr w:rsidR="00A70BB6" w:rsidRPr="00C43918" w14:paraId="1DB4B054" w14:textId="77777777" w:rsidTr="00EB495C">
        <w:trPr>
          <w:trHeight w:val="388"/>
        </w:trPr>
        <w:tc>
          <w:tcPr>
            <w:tcW w:w="1899" w:type="dxa"/>
            <w:hideMark/>
          </w:tcPr>
          <w:p w14:paraId="3BEF077F" w14:textId="77777777" w:rsidR="00A70BB6" w:rsidRPr="00C43918" w:rsidRDefault="00A70BB6" w:rsidP="00EB495C">
            <w:pPr>
              <w:jc w:val="left"/>
            </w:pPr>
            <w:r w:rsidRPr="00C43918">
              <w:t>Zone 4 – Machos, Cantiles, Granito</w:t>
            </w:r>
          </w:p>
        </w:tc>
        <w:tc>
          <w:tcPr>
            <w:tcW w:w="987" w:type="dxa"/>
            <w:hideMark/>
          </w:tcPr>
          <w:p w14:paraId="5BFF766A" w14:textId="77777777" w:rsidR="00A70BB6" w:rsidRPr="00C43918" w:rsidRDefault="00A70BB6" w:rsidP="00EB495C">
            <w:r w:rsidRPr="00C43918">
              <w:t>2016, 2018</w:t>
            </w:r>
          </w:p>
        </w:tc>
        <w:tc>
          <w:tcPr>
            <w:tcW w:w="967" w:type="dxa"/>
            <w:hideMark/>
          </w:tcPr>
          <w:p w14:paraId="726EB432" w14:textId="77777777" w:rsidR="00A70BB6" w:rsidRPr="00C43918" w:rsidRDefault="00A70BB6" w:rsidP="00EB495C">
            <w:r w:rsidRPr="00C43918">
              <w:t>IIMP</w:t>
            </w:r>
          </w:p>
        </w:tc>
        <w:tc>
          <w:tcPr>
            <w:tcW w:w="1306" w:type="dxa"/>
            <w:hideMark/>
          </w:tcPr>
          <w:p w14:paraId="1C03CD64" w14:textId="77777777" w:rsidR="00A70BB6" w:rsidRPr="00C43918" w:rsidRDefault="00A70BB6" w:rsidP="00EB495C">
            <w:r w:rsidRPr="00C43918">
              <w:t>1.20</w:t>
            </w:r>
          </w:p>
        </w:tc>
        <w:tc>
          <w:tcPr>
            <w:tcW w:w="1573" w:type="dxa"/>
            <w:hideMark/>
          </w:tcPr>
          <w:p w14:paraId="58EB261B" w14:textId="77777777" w:rsidR="00A70BB6" w:rsidRPr="00C43918" w:rsidRDefault="00A70BB6" w:rsidP="00EB495C">
            <w:r w:rsidRPr="00C43918">
              <w:t>7%</w:t>
            </w:r>
          </w:p>
        </w:tc>
        <w:tc>
          <w:tcPr>
            <w:tcW w:w="1415" w:type="dxa"/>
            <w:hideMark/>
          </w:tcPr>
          <w:p w14:paraId="5021BD2A" w14:textId="77777777" w:rsidR="00A70BB6" w:rsidRPr="00C43918" w:rsidRDefault="00A70BB6" w:rsidP="00EB495C">
            <w:r w:rsidRPr="00C43918">
              <w:t>4.87</w:t>
            </w:r>
          </w:p>
        </w:tc>
        <w:tc>
          <w:tcPr>
            <w:tcW w:w="1609" w:type="dxa"/>
            <w:hideMark/>
          </w:tcPr>
          <w:p w14:paraId="3962C88E" w14:textId="77777777" w:rsidR="00A70BB6" w:rsidRPr="00C43918" w:rsidRDefault="00A70BB6" w:rsidP="00EB495C">
            <w:r w:rsidRPr="00C43918">
              <w:t>729</w:t>
            </w:r>
          </w:p>
        </w:tc>
      </w:tr>
      <w:tr w:rsidR="00A70BB6" w:rsidRPr="00C43918" w14:paraId="7F05B3B3" w14:textId="77777777" w:rsidTr="00EB495C">
        <w:trPr>
          <w:trHeight w:val="388"/>
        </w:trPr>
        <w:tc>
          <w:tcPr>
            <w:tcW w:w="1899" w:type="dxa"/>
            <w:hideMark/>
          </w:tcPr>
          <w:p w14:paraId="37DD3798" w14:textId="77777777" w:rsidR="00A70BB6" w:rsidRPr="00C43918" w:rsidRDefault="00A70BB6" w:rsidP="00EB495C">
            <w:pPr>
              <w:jc w:val="left"/>
            </w:pPr>
            <w:r w:rsidRPr="00C43918">
              <w:t>Zone 5 – Rasito, Partido</w:t>
            </w:r>
          </w:p>
        </w:tc>
        <w:tc>
          <w:tcPr>
            <w:tcW w:w="987" w:type="dxa"/>
            <w:hideMark/>
          </w:tcPr>
          <w:p w14:paraId="3CAA9B16" w14:textId="77777777" w:rsidR="00A70BB6" w:rsidRPr="00C43918" w:rsidRDefault="00A70BB6" w:rsidP="00EB495C">
            <w:r w:rsidRPr="00C43918">
              <w:t>1995–1996</w:t>
            </w:r>
          </w:p>
        </w:tc>
        <w:tc>
          <w:tcPr>
            <w:tcW w:w="967" w:type="dxa"/>
            <w:hideMark/>
          </w:tcPr>
          <w:p w14:paraId="780C5ECD" w14:textId="77777777" w:rsidR="00A70BB6" w:rsidRPr="00C43918" w:rsidRDefault="00A70BB6" w:rsidP="00EB495C">
            <w:r w:rsidRPr="00C43918">
              <w:t>IIMP</w:t>
            </w:r>
          </w:p>
        </w:tc>
        <w:tc>
          <w:tcPr>
            <w:tcW w:w="1306" w:type="dxa"/>
            <w:hideMark/>
          </w:tcPr>
          <w:p w14:paraId="0D9DC713" w14:textId="77777777" w:rsidR="00A70BB6" w:rsidRPr="00C43918" w:rsidRDefault="00A70BB6" w:rsidP="00EB495C">
            <w:r w:rsidRPr="00C43918">
              <w:t>1.68</w:t>
            </w:r>
          </w:p>
        </w:tc>
        <w:tc>
          <w:tcPr>
            <w:tcW w:w="1573" w:type="dxa"/>
            <w:hideMark/>
          </w:tcPr>
          <w:p w14:paraId="78EAED41" w14:textId="77777777" w:rsidR="00A70BB6" w:rsidRPr="00C43918" w:rsidRDefault="00A70BB6" w:rsidP="00EB495C">
            <w:r w:rsidRPr="00C43918">
              <w:t>-11%</w:t>
            </w:r>
          </w:p>
        </w:tc>
        <w:tc>
          <w:tcPr>
            <w:tcW w:w="1415" w:type="dxa"/>
            <w:hideMark/>
          </w:tcPr>
          <w:p w14:paraId="679CD025" w14:textId="77777777" w:rsidR="00A70BB6" w:rsidRPr="00C43918" w:rsidRDefault="00A70BB6" w:rsidP="00EB495C">
            <w:r w:rsidRPr="00C43918">
              <w:t>5.19</w:t>
            </w:r>
          </w:p>
        </w:tc>
        <w:tc>
          <w:tcPr>
            <w:tcW w:w="1609" w:type="dxa"/>
            <w:hideMark/>
          </w:tcPr>
          <w:p w14:paraId="05EA0D1D" w14:textId="77777777" w:rsidR="00A70BB6" w:rsidRPr="00C43918" w:rsidRDefault="00A70BB6" w:rsidP="00EB495C">
            <w:r w:rsidRPr="00C43918">
              <w:t>366</w:t>
            </w:r>
          </w:p>
        </w:tc>
      </w:tr>
      <w:tr w:rsidR="00A70BB6" w:rsidRPr="00C43918" w14:paraId="0CA4B488" w14:textId="77777777" w:rsidTr="00EB495C">
        <w:trPr>
          <w:trHeight w:val="388"/>
        </w:trPr>
        <w:tc>
          <w:tcPr>
            <w:tcW w:w="1899" w:type="dxa"/>
            <w:hideMark/>
          </w:tcPr>
          <w:p w14:paraId="18CBD3A4" w14:textId="77777777" w:rsidR="00A70BB6" w:rsidRPr="00C43918" w:rsidRDefault="00A70BB6" w:rsidP="00EB495C">
            <w:pPr>
              <w:jc w:val="left"/>
            </w:pPr>
            <w:r w:rsidRPr="00C43918">
              <w:t>Zone 5 – Rasito, Partido</w:t>
            </w:r>
          </w:p>
        </w:tc>
        <w:tc>
          <w:tcPr>
            <w:tcW w:w="987" w:type="dxa"/>
            <w:hideMark/>
          </w:tcPr>
          <w:p w14:paraId="5E82E68F" w14:textId="77777777" w:rsidR="00A70BB6" w:rsidRPr="00C43918" w:rsidRDefault="00A70BB6" w:rsidP="00EB495C">
            <w:r w:rsidRPr="00C43918">
              <w:t>2002</w:t>
            </w:r>
          </w:p>
        </w:tc>
        <w:tc>
          <w:tcPr>
            <w:tcW w:w="967" w:type="dxa"/>
            <w:hideMark/>
          </w:tcPr>
          <w:p w14:paraId="5ED3EDB0" w14:textId="77777777" w:rsidR="00A70BB6" w:rsidRPr="00C43918" w:rsidRDefault="00A70BB6" w:rsidP="00EB495C">
            <w:r w:rsidRPr="00C43918">
              <w:t>IIMP</w:t>
            </w:r>
          </w:p>
        </w:tc>
        <w:tc>
          <w:tcPr>
            <w:tcW w:w="1306" w:type="dxa"/>
            <w:hideMark/>
          </w:tcPr>
          <w:p w14:paraId="03526ECE" w14:textId="77777777" w:rsidR="00A70BB6" w:rsidRPr="00C43918" w:rsidRDefault="00A70BB6" w:rsidP="00EB495C">
            <w:r w:rsidRPr="00C43918">
              <w:t>0.76</w:t>
            </w:r>
          </w:p>
        </w:tc>
        <w:tc>
          <w:tcPr>
            <w:tcW w:w="1573" w:type="dxa"/>
            <w:hideMark/>
          </w:tcPr>
          <w:p w14:paraId="0C717D9A" w14:textId="77777777" w:rsidR="00A70BB6" w:rsidRPr="00C43918" w:rsidRDefault="00A70BB6" w:rsidP="00EB495C">
            <w:r w:rsidRPr="00C43918">
              <w:t>-1%</w:t>
            </w:r>
          </w:p>
        </w:tc>
        <w:tc>
          <w:tcPr>
            <w:tcW w:w="1415" w:type="dxa"/>
            <w:hideMark/>
          </w:tcPr>
          <w:p w14:paraId="78EC293A" w14:textId="77777777" w:rsidR="00A70BB6" w:rsidRPr="00C43918" w:rsidRDefault="00A70BB6" w:rsidP="00EB495C">
            <w:r w:rsidRPr="00C43918">
              <w:t>6.12</w:t>
            </w:r>
          </w:p>
        </w:tc>
        <w:tc>
          <w:tcPr>
            <w:tcW w:w="1609" w:type="dxa"/>
            <w:hideMark/>
          </w:tcPr>
          <w:p w14:paraId="16F69451" w14:textId="77777777" w:rsidR="00A70BB6" w:rsidRPr="00C43918" w:rsidRDefault="00A70BB6" w:rsidP="00EB495C">
            <w:r w:rsidRPr="00C43918">
              <w:t>507</w:t>
            </w:r>
          </w:p>
        </w:tc>
      </w:tr>
      <w:tr w:rsidR="00A70BB6" w:rsidRPr="00C43918" w14:paraId="25D4FDBB" w14:textId="77777777" w:rsidTr="00EB495C">
        <w:trPr>
          <w:trHeight w:val="388"/>
        </w:trPr>
        <w:tc>
          <w:tcPr>
            <w:tcW w:w="1899" w:type="dxa"/>
            <w:hideMark/>
          </w:tcPr>
          <w:p w14:paraId="25AE755D" w14:textId="77777777" w:rsidR="00A70BB6" w:rsidRPr="00C43918" w:rsidRDefault="00A70BB6" w:rsidP="00EB495C">
            <w:pPr>
              <w:jc w:val="left"/>
            </w:pPr>
            <w:r w:rsidRPr="00C43918">
              <w:t>Zone 5 – Rasito, Partido</w:t>
            </w:r>
          </w:p>
        </w:tc>
        <w:tc>
          <w:tcPr>
            <w:tcW w:w="987" w:type="dxa"/>
            <w:hideMark/>
          </w:tcPr>
          <w:p w14:paraId="30D92DDA" w14:textId="77777777" w:rsidR="00A70BB6" w:rsidRPr="00C43918" w:rsidRDefault="00A70BB6" w:rsidP="00EB495C">
            <w:r w:rsidRPr="00C43918">
              <w:t>2016</w:t>
            </w:r>
          </w:p>
        </w:tc>
        <w:tc>
          <w:tcPr>
            <w:tcW w:w="967" w:type="dxa"/>
            <w:hideMark/>
          </w:tcPr>
          <w:p w14:paraId="16C0DF76" w14:textId="77777777" w:rsidR="00A70BB6" w:rsidRPr="00C43918" w:rsidRDefault="00A70BB6" w:rsidP="00EB495C">
            <w:r w:rsidRPr="00C43918">
              <w:t>IIMP</w:t>
            </w:r>
          </w:p>
        </w:tc>
        <w:tc>
          <w:tcPr>
            <w:tcW w:w="1306" w:type="dxa"/>
            <w:hideMark/>
          </w:tcPr>
          <w:p w14:paraId="00496E7D" w14:textId="77777777" w:rsidR="00A70BB6" w:rsidRPr="00C43918" w:rsidRDefault="00A70BB6" w:rsidP="00EB495C">
            <w:r w:rsidRPr="00C43918">
              <w:t>1.30</w:t>
            </w:r>
          </w:p>
        </w:tc>
        <w:tc>
          <w:tcPr>
            <w:tcW w:w="1573" w:type="dxa"/>
            <w:hideMark/>
          </w:tcPr>
          <w:p w14:paraId="1C2062DE" w14:textId="77777777" w:rsidR="00A70BB6" w:rsidRPr="00C43918" w:rsidRDefault="00A70BB6" w:rsidP="00EB495C">
            <w:r w:rsidRPr="00C43918">
              <w:t>7%</w:t>
            </w:r>
          </w:p>
        </w:tc>
        <w:tc>
          <w:tcPr>
            <w:tcW w:w="1415" w:type="dxa"/>
            <w:hideMark/>
          </w:tcPr>
          <w:p w14:paraId="217D8DA2" w14:textId="77777777" w:rsidR="00A70BB6" w:rsidRPr="00C43918" w:rsidRDefault="00A70BB6" w:rsidP="00EB495C">
            <w:r w:rsidRPr="00C43918">
              <w:t>4.17</w:t>
            </w:r>
          </w:p>
        </w:tc>
        <w:tc>
          <w:tcPr>
            <w:tcW w:w="1609" w:type="dxa"/>
            <w:hideMark/>
          </w:tcPr>
          <w:p w14:paraId="68AF3D71" w14:textId="77777777" w:rsidR="00A70BB6" w:rsidRPr="00C43918" w:rsidRDefault="00A70BB6" w:rsidP="00EB495C">
            <w:r w:rsidRPr="00C43918">
              <w:t>308</w:t>
            </w:r>
          </w:p>
        </w:tc>
      </w:tr>
      <w:tr w:rsidR="00A70BB6" w:rsidRPr="00C43918" w14:paraId="6B0F5BC7" w14:textId="77777777" w:rsidTr="00EB495C">
        <w:trPr>
          <w:trHeight w:val="388"/>
        </w:trPr>
        <w:tc>
          <w:tcPr>
            <w:tcW w:w="1899" w:type="dxa"/>
            <w:hideMark/>
          </w:tcPr>
          <w:p w14:paraId="7716B510" w14:textId="77777777" w:rsidR="00A70BB6" w:rsidRPr="00C43918" w:rsidRDefault="00A70BB6" w:rsidP="00EB495C">
            <w:pPr>
              <w:jc w:val="left"/>
            </w:pPr>
            <w:r w:rsidRPr="00C43918">
              <w:t>Zone 6 – San Esteban </w:t>
            </w:r>
          </w:p>
        </w:tc>
        <w:tc>
          <w:tcPr>
            <w:tcW w:w="987" w:type="dxa"/>
            <w:hideMark/>
          </w:tcPr>
          <w:p w14:paraId="3D2D279D" w14:textId="77777777" w:rsidR="00A70BB6" w:rsidRPr="00C43918" w:rsidRDefault="00A70BB6" w:rsidP="00EB495C">
            <w:r w:rsidRPr="00C43918">
              <w:t>1995–1996</w:t>
            </w:r>
          </w:p>
        </w:tc>
        <w:tc>
          <w:tcPr>
            <w:tcW w:w="967" w:type="dxa"/>
            <w:hideMark/>
          </w:tcPr>
          <w:p w14:paraId="0855952B" w14:textId="77777777" w:rsidR="00A70BB6" w:rsidRPr="00C43918" w:rsidRDefault="00A70BB6" w:rsidP="00EB495C">
            <w:r w:rsidRPr="00C43918">
              <w:t>IIMP</w:t>
            </w:r>
          </w:p>
        </w:tc>
        <w:tc>
          <w:tcPr>
            <w:tcW w:w="1306" w:type="dxa"/>
            <w:hideMark/>
          </w:tcPr>
          <w:p w14:paraId="56485202" w14:textId="77777777" w:rsidR="00A70BB6" w:rsidRPr="00C43918" w:rsidRDefault="00A70BB6" w:rsidP="00EB495C">
            <w:r w:rsidRPr="00C43918">
              <w:t>1.32</w:t>
            </w:r>
          </w:p>
        </w:tc>
        <w:tc>
          <w:tcPr>
            <w:tcW w:w="1573" w:type="dxa"/>
            <w:hideMark/>
          </w:tcPr>
          <w:p w14:paraId="2F7F0A31" w14:textId="77777777" w:rsidR="00A70BB6" w:rsidRPr="00C43918" w:rsidRDefault="00A70BB6" w:rsidP="00EB495C">
            <w:r w:rsidRPr="00C43918">
              <w:t>7%</w:t>
            </w:r>
          </w:p>
        </w:tc>
        <w:tc>
          <w:tcPr>
            <w:tcW w:w="1415" w:type="dxa"/>
            <w:hideMark/>
          </w:tcPr>
          <w:p w14:paraId="37B6D01E" w14:textId="77777777" w:rsidR="00A70BB6" w:rsidRPr="00C43918" w:rsidRDefault="00A70BB6" w:rsidP="00EB495C">
            <w:r w:rsidRPr="00C43918">
              <w:t>4.99</w:t>
            </w:r>
          </w:p>
        </w:tc>
        <w:tc>
          <w:tcPr>
            <w:tcW w:w="1609" w:type="dxa"/>
            <w:hideMark/>
          </w:tcPr>
          <w:p w14:paraId="7B5AF253" w14:textId="77777777" w:rsidR="00A70BB6" w:rsidRPr="00C43918" w:rsidRDefault="00A70BB6" w:rsidP="00EB495C">
            <w:r w:rsidRPr="00C43918">
              <w:t>7,171</w:t>
            </w:r>
          </w:p>
        </w:tc>
      </w:tr>
      <w:tr w:rsidR="00A70BB6" w:rsidRPr="00C43918" w14:paraId="6F8C2DF7" w14:textId="77777777" w:rsidTr="00EB495C">
        <w:trPr>
          <w:trHeight w:val="388"/>
        </w:trPr>
        <w:tc>
          <w:tcPr>
            <w:tcW w:w="1899" w:type="dxa"/>
            <w:hideMark/>
          </w:tcPr>
          <w:p w14:paraId="4740C446" w14:textId="77777777" w:rsidR="00A70BB6" w:rsidRPr="00C43918" w:rsidRDefault="00A70BB6" w:rsidP="00EB495C">
            <w:pPr>
              <w:jc w:val="left"/>
            </w:pPr>
            <w:r w:rsidRPr="00C43918">
              <w:t>Zone 6 – San Esteban </w:t>
            </w:r>
          </w:p>
        </w:tc>
        <w:tc>
          <w:tcPr>
            <w:tcW w:w="987" w:type="dxa"/>
            <w:hideMark/>
          </w:tcPr>
          <w:p w14:paraId="1AB68953" w14:textId="77777777" w:rsidR="00A70BB6" w:rsidRPr="00C43918" w:rsidRDefault="00A70BB6" w:rsidP="00EB495C">
            <w:r w:rsidRPr="00C43918">
              <w:t>2002</w:t>
            </w:r>
          </w:p>
        </w:tc>
        <w:tc>
          <w:tcPr>
            <w:tcW w:w="967" w:type="dxa"/>
            <w:hideMark/>
          </w:tcPr>
          <w:p w14:paraId="67BEEB19" w14:textId="77777777" w:rsidR="00A70BB6" w:rsidRPr="00C43918" w:rsidRDefault="00A70BB6" w:rsidP="00EB495C">
            <w:r w:rsidRPr="00C43918">
              <w:t>IIMP</w:t>
            </w:r>
          </w:p>
        </w:tc>
        <w:tc>
          <w:tcPr>
            <w:tcW w:w="1306" w:type="dxa"/>
            <w:hideMark/>
          </w:tcPr>
          <w:p w14:paraId="224E15E5" w14:textId="77777777" w:rsidR="00A70BB6" w:rsidRPr="00C43918" w:rsidRDefault="00A70BB6" w:rsidP="00EB495C">
            <w:r w:rsidRPr="00C43918">
              <w:t>1.45</w:t>
            </w:r>
          </w:p>
        </w:tc>
        <w:tc>
          <w:tcPr>
            <w:tcW w:w="1573" w:type="dxa"/>
            <w:hideMark/>
          </w:tcPr>
          <w:p w14:paraId="28AAB6AD" w14:textId="77777777" w:rsidR="00A70BB6" w:rsidRPr="00C43918" w:rsidRDefault="00A70BB6" w:rsidP="00EB495C">
            <w:r w:rsidRPr="00C43918">
              <w:t>9%</w:t>
            </w:r>
          </w:p>
        </w:tc>
        <w:tc>
          <w:tcPr>
            <w:tcW w:w="1415" w:type="dxa"/>
            <w:hideMark/>
          </w:tcPr>
          <w:p w14:paraId="382EE570" w14:textId="77777777" w:rsidR="00A70BB6" w:rsidRPr="00C43918" w:rsidRDefault="00A70BB6" w:rsidP="00EB495C">
            <w:r w:rsidRPr="00C43918">
              <w:t>6.81</w:t>
            </w:r>
          </w:p>
        </w:tc>
        <w:tc>
          <w:tcPr>
            <w:tcW w:w="1609" w:type="dxa"/>
            <w:hideMark/>
          </w:tcPr>
          <w:p w14:paraId="7A24C450" w14:textId="77777777" w:rsidR="00A70BB6" w:rsidRPr="00C43918" w:rsidRDefault="00A70BB6" w:rsidP="00EB495C">
            <w:r w:rsidRPr="00C43918">
              <w:t>6,334</w:t>
            </w:r>
          </w:p>
        </w:tc>
      </w:tr>
      <w:tr w:rsidR="00A70BB6" w:rsidRPr="00C43918" w14:paraId="19FE5126" w14:textId="77777777" w:rsidTr="00EB495C">
        <w:trPr>
          <w:trHeight w:val="388"/>
        </w:trPr>
        <w:tc>
          <w:tcPr>
            <w:tcW w:w="1899" w:type="dxa"/>
            <w:hideMark/>
          </w:tcPr>
          <w:p w14:paraId="6FCC5523" w14:textId="77777777" w:rsidR="00A70BB6" w:rsidRPr="00C43918" w:rsidRDefault="00A70BB6" w:rsidP="00EB495C">
            <w:pPr>
              <w:jc w:val="left"/>
            </w:pPr>
            <w:r w:rsidRPr="00C43918">
              <w:t>Zone 7 – San Pedro Mártir </w:t>
            </w:r>
          </w:p>
        </w:tc>
        <w:tc>
          <w:tcPr>
            <w:tcW w:w="987" w:type="dxa"/>
            <w:hideMark/>
          </w:tcPr>
          <w:p w14:paraId="0CEB1C06" w14:textId="77777777" w:rsidR="00A70BB6" w:rsidRPr="00C43918" w:rsidRDefault="00A70BB6" w:rsidP="00EB495C">
            <w:r w:rsidRPr="00C43918">
              <w:t>1995–1996</w:t>
            </w:r>
          </w:p>
        </w:tc>
        <w:tc>
          <w:tcPr>
            <w:tcW w:w="967" w:type="dxa"/>
            <w:hideMark/>
          </w:tcPr>
          <w:p w14:paraId="329ED2D8" w14:textId="77777777" w:rsidR="00A70BB6" w:rsidRPr="00C43918" w:rsidRDefault="00A70BB6" w:rsidP="00EB495C">
            <w:r w:rsidRPr="00C43918">
              <w:t>IIMP</w:t>
            </w:r>
          </w:p>
        </w:tc>
        <w:tc>
          <w:tcPr>
            <w:tcW w:w="1306" w:type="dxa"/>
            <w:hideMark/>
          </w:tcPr>
          <w:p w14:paraId="120B78F2" w14:textId="77777777" w:rsidR="00A70BB6" w:rsidRPr="00C43918" w:rsidRDefault="00A70BB6" w:rsidP="00EB495C">
            <w:r w:rsidRPr="00C43918">
              <w:t>1.53</w:t>
            </w:r>
          </w:p>
        </w:tc>
        <w:tc>
          <w:tcPr>
            <w:tcW w:w="1573" w:type="dxa"/>
            <w:hideMark/>
          </w:tcPr>
          <w:p w14:paraId="5D2B9289" w14:textId="77777777" w:rsidR="00A70BB6" w:rsidRPr="00C43918" w:rsidRDefault="00A70BB6" w:rsidP="00EB495C">
            <w:r w:rsidRPr="00C43918">
              <w:t>-2%</w:t>
            </w:r>
          </w:p>
        </w:tc>
        <w:tc>
          <w:tcPr>
            <w:tcW w:w="1415" w:type="dxa"/>
            <w:hideMark/>
          </w:tcPr>
          <w:p w14:paraId="6BA17B91" w14:textId="77777777" w:rsidR="00A70BB6" w:rsidRPr="00C43918" w:rsidRDefault="00A70BB6" w:rsidP="00EB495C">
            <w:r w:rsidRPr="00C43918">
              <w:t>5.86</w:t>
            </w:r>
          </w:p>
        </w:tc>
        <w:tc>
          <w:tcPr>
            <w:tcW w:w="1609" w:type="dxa"/>
            <w:hideMark/>
          </w:tcPr>
          <w:p w14:paraId="2D0E55CC" w14:textId="77777777" w:rsidR="00A70BB6" w:rsidRPr="00C43918" w:rsidRDefault="00A70BB6" w:rsidP="00EB495C">
            <w:r w:rsidRPr="00C43918">
              <w:t>7,171</w:t>
            </w:r>
          </w:p>
        </w:tc>
      </w:tr>
      <w:tr w:rsidR="00A70BB6" w:rsidRPr="00C43918" w14:paraId="59B375ED" w14:textId="77777777" w:rsidTr="00EB495C">
        <w:trPr>
          <w:trHeight w:val="388"/>
        </w:trPr>
        <w:tc>
          <w:tcPr>
            <w:tcW w:w="1899" w:type="dxa"/>
            <w:hideMark/>
          </w:tcPr>
          <w:p w14:paraId="4C7BD0B5" w14:textId="77777777" w:rsidR="00A70BB6" w:rsidRPr="00C43918" w:rsidRDefault="00A70BB6" w:rsidP="00EB495C">
            <w:pPr>
              <w:jc w:val="left"/>
            </w:pPr>
            <w:r w:rsidRPr="00C43918">
              <w:t>Zone 7 – San Pedro Mártir </w:t>
            </w:r>
          </w:p>
        </w:tc>
        <w:tc>
          <w:tcPr>
            <w:tcW w:w="987" w:type="dxa"/>
            <w:hideMark/>
          </w:tcPr>
          <w:p w14:paraId="4502888B" w14:textId="77777777" w:rsidR="00A70BB6" w:rsidRPr="00C43918" w:rsidRDefault="00A70BB6" w:rsidP="00EB495C">
            <w:r w:rsidRPr="00C43918">
              <w:t>2002</w:t>
            </w:r>
          </w:p>
        </w:tc>
        <w:tc>
          <w:tcPr>
            <w:tcW w:w="967" w:type="dxa"/>
            <w:hideMark/>
          </w:tcPr>
          <w:p w14:paraId="0D3D1FB4" w14:textId="77777777" w:rsidR="00A70BB6" w:rsidRPr="00C43918" w:rsidRDefault="00A70BB6" w:rsidP="00EB495C">
            <w:r w:rsidRPr="00C43918">
              <w:t>IIMP</w:t>
            </w:r>
          </w:p>
        </w:tc>
        <w:tc>
          <w:tcPr>
            <w:tcW w:w="1306" w:type="dxa"/>
            <w:hideMark/>
          </w:tcPr>
          <w:p w14:paraId="7CF602BF" w14:textId="77777777" w:rsidR="00A70BB6" w:rsidRPr="00C43918" w:rsidRDefault="00A70BB6" w:rsidP="00EB495C">
            <w:r w:rsidRPr="00C43918">
              <w:t>0.69</w:t>
            </w:r>
          </w:p>
        </w:tc>
        <w:tc>
          <w:tcPr>
            <w:tcW w:w="1573" w:type="dxa"/>
            <w:hideMark/>
          </w:tcPr>
          <w:p w14:paraId="04D448BC" w14:textId="77777777" w:rsidR="00A70BB6" w:rsidRPr="00C43918" w:rsidRDefault="00A70BB6" w:rsidP="00EB495C">
            <w:r w:rsidRPr="00C43918">
              <w:t>-1%</w:t>
            </w:r>
          </w:p>
        </w:tc>
        <w:tc>
          <w:tcPr>
            <w:tcW w:w="1415" w:type="dxa"/>
            <w:hideMark/>
          </w:tcPr>
          <w:p w14:paraId="5EF704A0" w14:textId="77777777" w:rsidR="00A70BB6" w:rsidRPr="00C43918" w:rsidRDefault="00A70BB6" w:rsidP="00EB495C">
            <w:r w:rsidRPr="00C43918">
              <w:t>3.10</w:t>
            </w:r>
          </w:p>
        </w:tc>
        <w:tc>
          <w:tcPr>
            <w:tcW w:w="1609" w:type="dxa"/>
            <w:hideMark/>
          </w:tcPr>
          <w:p w14:paraId="45794E09" w14:textId="77777777" w:rsidR="00A70BB6" w:rsidRPr="00C43918" w:rsidRDefault="00A70BB6" w:rsidP="00EB495C">
            <w:r w:rsidRPr="00C43918">
              <w:t>2,405</w:t>
            </w:r>
          </w:p>
        </w:tc>
      </w:tr>
      <w:tr w:rsidR="00A70BB6" w:rsidRPr="00C43918" w14:paraId="0579D2CB" w14:textId="77777777" w:rsidTr="00EB495C">
        <w:trPr>
          <w:trHeight w:val="388"/>
        </w:trPr>
        <w:tc>
          <w:tcPr>
            <w:tcW w:w="1899" w:type="dxa"/>
            <w:hideMark/>
          </w:tcPr>
          <w:p w14:paraId="54BFE9F3" w14:textId="77777777" w:rsidR="00A70BB6" w:rsidRPr="00C43918" w:rsidRDefault="00A70BB6" w:rsidP="00EB495C">
            <w:pPr>
              <w:jc w:val="left"/>
            </w:pPr>
            <w:r w:rsidRPr="00C43918">
              <w:t>Zone 8 – San Pedro Nolasco </w:t>
            </w:r>
          </w:p>
        </w:tc>
        <w:tc>
          <w:tcPr>
            <w:tcW w:w="987" w:type="dxa"/>
            <w:hideMark/>
          </w:tcPr>
          <w:p w14:paraId="617EFBD9" w14:textId="77777777" w:rsidR="00A70BB6" w:rsidRPr="00C43918" w:rsidRDefault="00A70BB6" w:rsidP="00EB495C">
            <w:r w:rsidRPr="00C43918">
              <w:t>2002</w:t>
            </w:r>
          </w:p>
        </w:tc>
        <w:tc>
          <w:tcPr>
            <w:tcW w:w="967" w:type="dxa"/>
            <w:hideMark/>
          </w:tcPr>
          <w:p w14:paraId="5F90953D" w14:textId="77777777" w:rsidR="00A70BB6" w:rsidRPr="00C43918" w:rsidRDefault="00A70BB6" w:rsidP="00EB495C">
            <w:r w:rsidRPr="00C43918">
              <w:t>IIMP</w:t>
            </w:r>
          </w:p>
        </w:tc>
        <w:tc>
          <w:tcPr>
            <w:tcW w:w="1306" w:type="dxa"/>
            <w:hideMark/>
          </w:tcPr>
          <w:p w14:paraId="48BA2418" w14:textId="77777777" w:rsidR="00A70BB6" w:rsidRPr="00C43918" w:rsidRDefault="00A70BB6" w:rsidP="00EB495C">
            <w:r w:rsidRPr="00C43918">
              <w:t>1.87</w:t>
            </w:r>
          </w:p>
        </w:tc>
        <w:tc>
          <w:tcPr>
            <w:tcW w:w="1573" w:type="dxa"/>
            <w:hideMark/>
          </w:tcPr>
          <w:p w14:paraId="28078BE1" w14:textId="77777777" w:rsidR="00A70BB6" w:rsidRPr="00C43918" w:rsidRDefault="00A70BB6" w:rsidP="00EB495C">
            <w:r w:rsidRPr="00C43918">
              <w:t>-1%</w:t>
            </w:r>
          </w:p>
        </w:tc>
        <w:tc>
          <w:tcPr>
            <w:tcW w:w="1415" w:type="dxa"/>
            <w:hideMark/>
          </w:tcPr>
          <w:p w14:paraId="448E0470" w14:textId="77777777" w:rsidR="00A70BB6" w:rsidRPr="00C43918" w:rsidRDefault="00A70BB6" w:rsidP="00EB495C">
            <w:r w:rsidRPr="00C43918">
              <w:t>4.99</w:t>
            </w:r>
          </w:p>
        </w:tc>
        <w:tc>
          <w:tcPr>
            <w:tcW w:w="1609" w:type="dxa"/>
            <w:hideMark/>
          </w:tcPr>
          <w:p w14:paraId="174D2464" w14:textId="77777777" w:rsidR="00A70BB6" w:rsidRPr="00C43918" w:rsidRDefault="00A70BB6" w:rsidP="00EB495C">
            <w:r w:rsidRPr="00C43918">
              <w:t>937</w:t>
            </w:r>
          </w:p>
        </w:tc>
      </w:tr>
      <w:tr w:rsidR="00A70BB6" w:rsidRPr="00C43918" w14:paraId="2A06408C" w14:textId="77777777" w:rsidTr="00EB495C">
        <w:trPr>
          <w:trHeight w:val="388"/>
        </w:trPr>
        <w:tc>
          <w:tcPr>
            <w:tcW w:w="1899" w:type="dxa"/>
            <w:hideMark/>
          </w:tcPr>
          <w:p w14:paraId="2D986DA5" w14:textId="77777777" w:rsidR="00A70BB6" w:rsidRPr="00CC58B4" w:rsidRDefault="00A70BB6" w:rsidP="00EB495C">
            <w:pPr>
              <w:jc w:val="left"/>
              <w:rPr>
                <w:lang w:val="es-CO"/>
              </w:rPr>
            </w:pPr>
            <w:proofErr w:type="spellStart"/>
            <w:r w:rsidRPr="00CC58B4">
              <w:rPr>
                <w:lang w:val="es-CO"/>
              </w:rPr>
              <w:t>Zone</w:t>
            </w:r>
            <w:proofErr w:type="spellEnd"/>
            <w:r w:rsidRPr="00CC58B4">
              <w:rPr>
                <w:lang w:val="es-CO"/>
              </w:rPr>
              <w:t xml:space="preserve"> 9 – Farallón de San Ignacio </w:t>
            </w:r>
          </w:p>
        </w:tc>
        <w:tc>
          <w:tcPr>
            <w:tcW w:w="987" w:type="dxa"/>
            <w:hideMark/>
          </w:tcPr>
          <w:p w14:paraId="4BB319C0" w14:textId="77777777" w:rsidR="00A70BB6" w:rsidRPr="00C43918" w:rsidRDefault="00A70BB6" w:rsidP="00EB495C">
            <w:r w:rsidRPr="00C43918">
              <w:t>2002</w:t>
            </w:r>
          </w:p>
        </w:tc>
        <w:tc>
          <w:tcPr>
            <w:tcW w:w="967" w:type="dxa"/>
            <w:hideMark/>
          </w:tcPr>
          <w:p w14:paraId="30EFA72E" w14:textId="77777777" w:rsidR="00A70BB6" w:rsidRPr="00C43918" w:rsidRDefault="00A70BB6" w:rsidP="00EB495C">
            <w:r w:rsidRPr="00C43918">
              <w:t>IIMP</w:t>
            </w:r>
          </w:p>
        </w:tc>
        <w:tc>
          <w:tcPr>
            <w:tcW w:w="1306" w:type="dxa"/>
            <w:hideMark/>
          </w:tcPr>
          <w:p w14:paraId="74ED4DAC" w14:textId="77777777" w:rsidR="00A70BB6" w:rsidRPr="00C43918" w:rsidRDefault="00A70BB6" w:rsidP="00EB495C">
            <w:r w:rsidRPr="00C43918">
              <w:t>2.39</w:t>
            </w:r>
          </w:p>
        </w:tc>
        <w:tc>
          <w:tcPr>
            <w:tcW w:w="1573" w:type="dxa"/>
            <w:hideMark/>
          </w:tcPr>
          <w:p w14:paraId="4EC9C801" w14:textId="77777777" w:rsidR="00A70BB6" w:rsidRPr="00C43918" w:rsidRDefault="00A70BB6" w:rsidP="00EB495C">
            <w:r w:rsidRPr="00C43918">
              <w:t>-4%</w:t>
            </w:r>
          </w:p>
        </w:tc>
        <w:tc>
          <w:tcPr>
            <w:tcW w:w="1415" w:type="dxa"/>
            <w:hideMark/>
          </w:tcPr>
          <w:p w14:paraId="2E0AA641" w14:textId="77777777" w:rsidR="00A70BB6" w:rsidRPr="00C43918" w:rsidRDefault="00A70BB6" w:rsidP="00EB495C">
            <w:r w:rsidRPr="00C43918">
              <w:t>6.20</w:t>
            </w:r>
          </w:p>
        </w:tc>
        <w:tc>
          <w:tcPr>
            <w:tcW w:w="1609" w:type="dxa"/>
            <w:hideMark/>
          </w:tcPr>
          <w:p w14:paraId="6998E7EC" w14:textId="77777777" w:rsidR="00A70BB6" w:rsidRPr="00C43918" w:rsidRDefault="00A70BB6" w:rsidP="00EB495C">
            <w:r w:rsidRPr="00C43918">
              <w:t>643</w:t>
            </w:r>
          </w:p>
        </w:tc>
      </w:tr>
      <w:tr w:rsidR="00A70BB6" w:rsidRPr="00C43918" w14:paraId="6FA0EA35" w14:textId="77777777" w:rsidTr="00EB495C">
        <w:trPr>
          <w:trHeight w:val="388"/>
        </w:trPr>
        <w:tc>
          <w:tcPr>
            <w:tcW w:w="1899" w:type="dxa"/>
            <w:hideMark/>
          </w:tcPr>
          <w:p w14:paraId="4CE6FF58" w14:textId="77777777" w:rsidR="00A70BB6" w:rsidRPr="00C43918" w:rsidRDefault="00A70BB6" w:rsidP="00EB495C">
            <w:pPr>
              <w:jc w:val="left"/>
            </w:pPr>
            <w:r w:rsidRPr="00C43918">
              <w:t>Zone 10 – Los Islotes </w:t>
            </w:r>
          </w:p>
        </w:tc>
        <w:tc>
          <w:tcPr>
            <w:tcW w:w="987" w:type="dxa"/>
            <w:hideMark/>
          </w:tcPr>
          <w:p w14:paraId="54DEAD8E" w14:textId="77777777" w:rsidR="00A70BB6" w:rsidRPr="00C43918" w:rsidRDefault="00A70BB6" w:rsidP="00EB495C">
            <w:r w:rsidRPr="00C43918">
              <w:t>2002</w:t>
            </w:r>
          </w:p>
        </w:tc>
        <w:tc>
          <w:tcPr>
            <w:tcW w:w="967" w:type="dxa"/>
            <w:hideMark/>
          </w:tcPr>
          <w:p w14:paraId="7DB51193" w14:textId="77777777" w:rsidR="00A70BB6" w:rsidRPr="00C43918" w:rsidRDefault="00A70BB6" w:rsidP="00EB495C">
            <w:r w:rsidRPr="00C43918">
              <w:t>IIMP</w:t>
            </w:r>
          </w:p>
        </w:tc>
        <w:tc>
          <w:tcPr>
            <w:tcW w:w="1306" w:type="dxa"/>
            <w:hideMark/>
          </w:tcPr>
          <w:p w14:paraId="2670314F" w14:textId="77777777" w:rsidR="00A70BB6" w:rsidRPr="00C43918" w:rsidRDefault="00A70BB6" w:rsidP="00EB495C">
            <w:r w:rsidRPr="00C43918">
              <w:t>1.85</w:t>
            </w:r>
          </w:p>
        </w:tc>
        <w:tc>
          <w:tcPr>
            <w:tcW w:w="1573" w:type="dxa"/>
            <w:hideMark/>
          </w:tcPr>
          <w:p w14:paraId="392075BF" w14:textId="77777777" w:rsidR="00A70BB6" w:rsidRPr="00C43918" w:rsidRDefault="00A70BB6" w:rsidP="00EB495C">
            <w:r w:rsidRPr="00C43918">
              <w:t>4%</w:t>
            </w:r>
          </w:p>
        </w:tc>
        <w:tc>
          <w:tcPr>
            <w:tcW w:w="1415" w:type="dxa"/>
            <w:hideMark/>
          </w:tcPr>
          <w:p w14:paraId="2D51F642" w14:textId="77777777" w:rsidR="00A70BB6" w:rsidRPr="00C43918" w:rsidRDefault="00A70BB6" w:rsidP="00EB495C">
            <w:r w:rsidRPr="00C43918">
              <w:t>4.72</w:t>
            </w:r>
          </w:p>
        </w:tc>
        <w:tc>
          <w:tcPr>
            <w:tcW w:w="1609" w:type="dxa"/>
            <w:hideMark/>
          </w:tcPr>
          <w:p w14:paraId="3C60FB99" w14:textId="77777777" w:rsidR="00A70BB6" w:rsidRPr="00C43918" w:rsidRDefault="00A70BB6" w:rsidP="00EB495C">
            <w:r w:rsidRPr="00C43918">
              <w:t>404</w:t>
            </w:r>
          </w:p>
        </w:tc>
      </w:tr>
      <w:tr w:rsidR="00A70BB6" w:rsidRPr="00C43918" w14:paraId="29AB4D75" w14:textId="77777777" w:rsidTr="00EB495C">
        <w:trPr>
          <w:trHeight w:val="388"/>
        </w:trPr>
        <w:tc>
          <w:tcPr>
            <w:tcW w:w="1899" w:type="dxa"/>
            <w:hideMark/>
          </w:tcPr>
          <w:p w14:paraId="0B45D3FD" w14:textId="77777777" w:rsidR="00A70BB6" w:rsidRPr="00C43918" w:rsidRDefault="00A70BB6" w:rsidP="00EB495C">
            <w:pPr>
              <w:jc w:val="left"/>
            </w:pPr>
            <w:r w:rsidRPr="00C43918">
              <w:t>Zone 10 – Los Islotes </w:t>
            </w:r>
          </w:p>
        </w:tc>
        <w:tc>
          <w:tcPr>
            <w:tcW w:w="987" w:type="dxa"/>
            <w:hideMark/>
          </w:tcPr>
          <w:p w14:paraId="10E25792" w14:textId="77777777" w:rsidR="00A70BB6" w:rsidRPr="00C43918" w:rsidRDefault="00A70BB6" w:rsidP="00EB495C">
            <w:r w:rsidRPr="00C43918">
              <w:t>2015</w:t>
            </w:r>
          </w:p>
        </w:tc>
        <w:tc>
          <w:tcPr>
            <w:tcW w:w="967" w:type="dxa"/>
            <w:hideMark/>
          </w:tcPr>
          <w:p w14:paraId="56463A87" w14:textId="77777777" w:rsidR="00A70BB6" w:rsidRPr="00C43918" w:rsidRDefault="00A70BB6" w:rsidP="00EB495C">
            <w:r w:rsidRPr="00C43918">
              <w:t>IIMP</w:t>
            </w:r>
          </w:p>
        </w:tc>
        <w:tc>
          <w:tcPr>
            <w:tcW w:w="1306" w:type="dxa"/>
            <w:hideMark/>
          </w:tcPr>
          <w:p w14:paraId="5F40399D" w14:textId="77777777" w:rsidR="00A70BB6" w:rsidRPr="00C43918" w:rsidRDefault="00A70BB6" w:rsidP="00EB495C">
            <w:r w:rsidRPr="00C43918">
              <w:t>1.92</w:t>
            </w:r>
          </w:p>
        </w:tc>
        <w:tc>
          <w:tcPr>
            <w:tcW w:w="1573" w:type="dxa"/>
            <w:hideMark/>
          </w:tcPr>
          <w:p w14:paraId="3DEF1D71" w14:textId="77777777" w:rsidR="00A70BB6" w:rsidRPr="00C43918" w:rsidRDefault="00A70BB6" w:rsidP="00EB495C">
            <w:r w:rsidRPr="00C43918">
              <w:t>1%</w:t>
            </w:r>
          </w:p>
        </w:tc>
        <w:tc>
          <w:tcPr>
            <w:tcW w:w="1415" w:type="dxa"/>
            <w:hideMark/>
          </w:tcPr>
          <w:p w14:paraId="194956FD" w14:textId="77777777" w:rsidR="00A70BB6" w:rsidRPr="00C43918" w:rsidRDefault="00A70BB6" w:rsidP="00EB495C">
            <w:r w:rsidRPr="00C43918">
              <w:t>4.38</w:t>
            </w:r>
          </w:p>
        </w:tc>
        <w:tc>
          <w:tcPr>
            <w:tcW w:w="1609" w:type="dxa"/>
            <w:hideMark/>
          </w:tcPr>
          <w:p w14:paraId="2D9AE0B5" w14:textId="77777777" w:rsidR="00A70BB6" w:rsidRPr="00C43918" w:rsidRDefault="00A70BB6" w:rsidP="00EB495C">
            <w:r w:rsidRPr="00C43918">
              <w:t>538</w:t>
            </w:r>
          </w:p>
        </w:tc>
      </w:tr>
      <w:tr w:rsidR="00A70BB6" w:rsidRPr="00C43918" w14:paraId="5977D1A4" w14:textId="77777777" w:rsidTr="00EB495C">
        <w:trPr>
          <w:trHeight w:val="200"/>
        </w:trPr>
        <w:tc>
          <w:tcPr>
            <w:tcW w:w="1899" w:type="dxa"/>
            <w:hideMark/>
          </w:tcPr>
          <w:p w14:paraId="2BC742D8" w14:textId="77777777" w:rsidR="00A70BB6" w:rsidRPr="00C43918" w:rsidRDefault="00A70BB6" w:rsidP="00EB495C">
            <w:pPr>
              <w:jc w:val="left"/>
            </w:pPr>
            <w:r w:rsidRPr="00C43918">
              <w:t>Zone 10 – Los Islotes </w:t>
            </w:r>
          </w:p>
        </w:tc>
        <w:tc>
          <w:tcPr>
            <w:tcW w:w="987" w:type="dxa"/>
            <w:hideMark/>
          </w:tcPr>
          <w:p w14:paraId="165C1AEF" w14:textId="77777777" w:rsidR="00A70BB6" w:rsidRPr="00C43918" w:rsidRDefault="00A70BB6" w:rsidP="00EB495C">
            <w:r w:rsidRPr="00C43918">
              <w:t>2019</w:t>
            </w:r>
          </w:p>
        </w:tc>
        <w:tc>
          <w:tcPr>
            <w:tcW w:w="967" w:type="dxa"/>
            <w:hideMark/>
          </w:tcPr>
          <w:p w14:paraId="6681FAB8" w14:textId="77777777" w:rsidR="00A70BB6" w:rsidRPr="00C43918" w:rsidRDefault="00A70BB6" w:rsidP="00EB495C">
            <w:r w:rsidRPr="00C43918">
              <w:t>IIMP</w:t>
            </w:r>
          </w:p>
        </w:tc>
        <w:tc>
          <w:tcPr>
            <w:tcW w:w="1306" w:type="dxa"/>
            <w:hideMark/>
          </w:tcPr>
          <w:p w14:paraId="237C5204" w14:textId="77777777" w:rsidR="00A70BB6" w:rsidRPr="00C43918" w:rsidRDefault="00A70BB6" w:rsidP="00EB495C">
            <w:r w:rsidRPr="00C43918">
              <w:t>1.68</w:t>
            </w:r>
          </w:p>
        </w:tc>
        <w:tc>
          <w:tcPr>
            <w:tcW w:w="1573" w:type="dxa"/>
            <w:hideMark/>
          </w:tcPr>
          <w:p w14:paraId="73632FE1" w14:textId="77777777" w:rsidR="00A70BB6" w:rsidRPr="00C43918" w:rsidRDefault="00A70BB6" w:rsidP="00EB495C">
            <w:r w:rsidRPr="00C43918">
              <w:t>-4%</w:t>
            </w:r>
          </w:p>
        </w:tc>
        <w:tc>
          <w:tcPr>
            <w:tcW w:w="1415" w:type="dxa"/>
            <w:hideMark/>
          </w:tcPr>
          <w:p w14:paraId="3F30AF11" w14:textId="77777777" w:rsidR="00A70BB6" w:rsidRPr="00C43918" w:rsidRDefault="00A70BB6" w:rsidP="00EB495C">
            <w:r w:rsidRPr="00C43918">
              <w:t>6.10</w:t>
            </w:r>
          </w:p>
        </w:tc>
        <w:tc>
          <w:tcPr>
            <w:tcW w:w="1609" w:type="dxa"/>
            <w:hideMark/>
          </w:tcPr>
          <w:p w14:paraId="49B90168" w14:textId="77777777" w:rsidR="00A70BB6" w:rsidRPr="00C43918" w:rsidRDefault="00A70BB6" w:rsidP="00EB495C">
            <w:r w:rsidRPr="00C43918">
              <w:t>659</w:t>
            </w:r>
          </w:p>
        </w:tc>
      </w:tr>
    </w:tbl>
    <w:p w14:paraId="64B258C4" w14:textId="77777777" w:rsidR="00A70BB6" w:rsidRPr="00C43918" w:rsidRDefault="00A70BB6" w:rsidP="00A70BB6">
      <w:pPr>
        <w:pStyle w:val="Heading3"/>
      </w:pPr>
    </w:p>
    <w:p w14:paraId="29044F64" w14:textId="77777777" w:rsidR="00A70BB6" w:rsidRPr="00C43918" w:rsidRDefault="00A70BB6" w:rsidP="00A70BB6">
      <w:pPr>
        <w:spacing w:line="240" w:lineRule="auto"/>
        <w:jc w:val="left"/>
        <w:outlineLvl w:val="9"/>
        <w:rPr>
          <w:b/>
          <w:bCs/>
        </w:rPr>
      </w:pPr>
    </w:p>
    <w:p w14:paraId="2566704B" w14:textId="77777777" w:rsidR="00A70BB6" w:rsidRPr="00C43918" w:rsidRDefault="00A70BB6" w:rsidP="00A70BB6">
      <w:pPr>
        <w:spacing w:line="240" w:lineRule="auto"/>
        <w:jc w:val="left"/>
        <w:outlineLvl w:val="9"/>
        <w:rPr>
          <w:rStyle w:val="Heading5Char"/>
        </w:rPr>
      </w:pPr>
      <w:bookmarkStart w:id="4" w:name="_Toc128139647"/>
      <w:bookmarkEnd w:id="1"/>
      <w:r w:rsidRPr="00C43918">
        <w:rPr>
          <w:rStyle w:val="Heading5Char"/>
        </w:rPr>
        <w:br w:type="page"/>
      </w:r>
    </w:p>
    <w:p w14:paraId="65EEB33A" w14:textId="63B62737" w:rsidR="00A70BB6" w:rsidRPr="00C43918" w:rsidRDefault="00596952" w:rsidP="00754D4B">
      <w:pPr>
        <w:spacing w:line="480" w:lineRule="auto"/>
      </w:pPr>
      <w:r>
        <w:rPr>
          <w:rStyle w:val="Heading5Char"/>
        </w:rPr>
        <w:lastRenderedPageBreak/>
        <w:t>S5 Table</w:t>
      </w:r>
      <w:r w:rsidR="00A70BB6" w:rsidRPr="00C43918">
        <w:rPr>
          <w:rStyle w:val="Heading5Char"/>
        </w:rPr>
        <w:t xml:space="preserve">. List of 114 diet prey </w:t>
      </w:r>
      <w:r w:rsidR="00CF1355">
        <w:rPr>
          <w:rStyle w:val="Heading5Char"/>
        </w:rPr>
        <w:t>taxa</w:t>
      </w:r>
      <w:r w:rsidR="00A70BB6" w:rsidRPr="00C43918">
        <w:rPr>
          <w:rStyle w:val="Heading5Char"/>
        </w:rPr>
        <w:t xml:space="preserve"> (scientific and common name) consumed by California sea lions in the Gulf of California (MEX) or the Channel Islands (USA) showing their average energy density, category assigned</w:t>
      </w:r>
      <w:bookmarkEnd w:id="4"/>
      <w:r w:rsidR="00A70BB6" w:rsidRPr="00C43918">
        <w:rPr>
          <w:rStyle w:val="Heading5Char"/>
        </w:rPr>
        <w:t>, and country where data was collected.</w:t>
      </w:r>
      <w:r w:rsidR="00A70BB6" w:rsidRPr="00C43918">
        <w:rPr>
          <w:rStyle w:val="Heading4Char"/>
        </w:rPr>
        <w:t xml:space="preserve"> </w:t>
      </w:r>
    </w:p>
    <w:tbl>
      <w:tblPr>
        <w:tblStyle w:val="TableGridLight"/>
        <w:tblW w:w="9493" w:type="dxa"/>
        <w:tblLook w:val="04A0" w:firstRow="1" w:lastRow="0" w:firstColumn="1" w:lastColumn="0" w:noHBand="0" w:noVBand="1"/>
      </w:tblPr>
      <w:tblGrid>
        <w:gridCol w:w="3109"/>
        <w:gridCol w:w="2693"/>
        <w:gridCol w:w="1188"/>
        <w:gridCol w:w="1163"/>
        <w:gridCol w:w="1340"/>
      </w:tblGrid>
      <w:tr w:rsidR="00A70BB6" w:rsidRPr="00C43918" w14:paraId="1E1FDA5B" w14:textId="77777777" w:rsidTr="00EB495C">
        <w:trPr>
          <w:trHeight w:val="400"/>
          <w:tblHeader/>
        </w:trPr>
        <w:tc>
          <w:tcPr>
            <w:tcW w:w="3109" w:type="dxa"/>
            <w:hideMark/>
          </w:tcPr>
          <w:p w14:paraId="115EAAF0" w14:textId="77777777" w:rsidR="00A70BB6" w:rsidRPr="00C43918" w:rsidRDefault="00A70BB6" w:rsidP="00EB495C">
            <w:pPr>
              <w:rPr>
                <w:b/>
                <w:bCs/>
              </w:rPr>
            </w:pPr>
            <w:r w:rsidRPr="00C43918">
              <w:rPr>
                <w:b/>
                <w:bCs/>
              </w:rPr>
              <w:t>Scientific name</w:t>
            </w:r>
          </w:p>
        </w:tc>
        <w:tc>
          <w:tcPr>
            <w:tcW w:w="2693" w:type="dxa"/>
            <w:hideMark/>
          </w:tcPr>
          <w:p w14:paraId="77D07E1E" w14:textId="77777777" w:rsidR="00A70BB6" w:rsidRPr="00C43918" w:rsidRDefault="00A70BB6" w:rsidP="00EB495C">
            <w:pPr>
              <w:rPr>
                <w:b/>
                <w:bCs/>
              </w:rPr>
            </w:pPr>
            <w:r w:rsidRPr="00C43918">
              <w:rPr>
                <w:b/>
                <w:bCs/>
              </w:rPr>
              <w:t>Common name</w:t>
            </w:r>
          </w:p>
        </w:tc>
        <w:tc>
          <w:tcPr>
            <w:tcW w:w="1188" w:type="dxa"/>
            <w:hideMark/>
          </w:tcPr>
          <w:p w14:paraId="1483494D" w14:textId="77777777" w:rsidR="00A70BB6" w:rsidRPr="00C43918" w:rsidRDefault="00A70BB6" w:rsidP="00EB495C">
            <w:pPr>
              <w:rPr>
                <w:b/>
                <w:bCs/>
              </w:rPr>
            </w:pPr>
            <w:r w:rsidRPr="00C43918">
              <w:rPr>
                <w:b/>
                <w:bCs/>
              </w:rPr>
              <w:t>Energy Density (kJ/</w:t>
            </w:r>
            <w:proofErr w:type="spellStart"/>
            <w:r w:rsidRPr="00C43918">
              <w:rPr>
                <w:b/>
                <w:bCs/>
              </w:rPr>
              <w:t>gww</w:t>
            </w:r>
            <w:proofErr w:type="spellEnd"/>
            <w:r w:rsidRPr="00C43918">
              <w:rPr>
                <w:b/>
                <w:bCs/>
              </w:rPr>
              <w:t>)</w:t>
            </w:r>
          </w:p>
        </w:tc>
        <w:tc>
          <w:tcPr>
            <w:tcW w:w="0" w:type="auto"/>
            <w:hideMark/>
          </w:tcPr>
          <w:p w14:paraId="0B9FC0F4" w14:textId="77777777" w:rsidR="00A70BB6" w:rsidRPr="00C43918" w:rsidRDefault="00A70BB6" w:rsidP="00EB495C">
            <w:pPr>
              <w:rPr>
                <w:b/>
                <w:bCs/>
              </w:rPr>
            </w:pPr>
            <w:r w:rsidRPr="00C43918">
              <w:rPr>
                <w:b/>
                <w:bCs/>
              </w:rPr>
              <w:t>Category</w:t>
            </w:r>
          </w:p>
        </w:tc>
        <w:tc>
          <w:tcPr>
            <w:tcW w:w="1340" w:type="dxa"/>
            <w:hideMark/>
          </w:tcPr>
          <w:p w14:paraId="0ABA0A0A" w14:textId="77777777" w:rsidR="00A70BB6" w:rsidRPr="00C43918" w:rsidRDefault="00A70BB6" w:rsidP="00EB495C">
            <w:pPr>
              <w:rPr>
                <w:b/>
                <w:bCs/>
              </w:rPr>
            </w:pPr>
            <w:r w:rsidRPr="00C43918">
              <w:rPr>
                <w:b/>
                <w:bCs/>
              </w:rPr>
              <w:t>Country</w:t>
            </w:r>
          </w:p>
        </w:tc>
      </w:tr>
      <w:tr w:rsidR="00A70BB6" w:rsidRPr="00C43918" w14:paraId="294E22CB" w14:textId="77777777" w:rsidTr="00EB495C">
        <w:trPr>
          <w:trHeight w:val="167"/>
        </w:trPr>
        <w:tc>
          <w:tcPr>
            <w:tcW w:w="3109" w:type="dxa"/>
            <w:hideMark/>
          </w:tcPr>
          <w:p w14:paraId="47089BCA" w14:textId="77777777" w:rsidR="00A70BB6" w:rsidRPr="00C43918" w:rsidRDefault="00A70BB6" w:rsidP="00EB495C">
            <w:pPr>
              <w:rPr>
                <w:i/>
                <w:iCs/>
              </w:rPr>
            </w:pPr>
            <w:proofErr w:type="spellStart"/>
            <w:r w:rsidRPr="00C43918">
              <w:rPr>
                <w:i/>
                <w:iCs/>
              </w:rPr>
              <w:t>Abraliopsis</w:t>
            </w:r>
            <w:proofErr w:type="spellEnd"/>
            <w:r w:rsidRPr="00C43918">
              <w:rPr>
                <w:i/>
                <w:iCs/>
              </w:rPr>
              <w:t xml:space="preserve"> </w:t>
            </w:r>
            <w:proofErr w:type="spellStart"/>
            <w:r w:rsidRPr="00C43918">
              <w:rPr>
                <w:i/>
                <w:iCs/>
              </w:rPr>
              <w:t>affinis</w:t>
            </w:r>
            <w:proofErr w:type="spellEnd"/>
          </w:p>
        </w:tc>
        <w:tc>
          <w:tcPr>
            <w:tcW w:w="2693" w:type="dxa"/>
            <w:hideMark/>
          </w:tcPr>
          <w:p w14:paraId="304D8035" w14:textId="77777777" w:rsidR="00A70BB6" w:rsidRPr="00C43918" w:rsidRDefault="00A70BB6" w:rsidP="00EB495C">
            <w:r w:rsidRPr="00C43918">
              <w:t>Squid</w:t>
            </w:r>
          </w:p>
        </w:tc>
        <w:tc>
          <w:tcPr>
            <w:tcW w:w="1188" w:type="dxa"/>
            <w:hideMark/>
          </w:tcPr>
          <w:p w14:paraId="283C3358" w14:textId="77777777" w:rsidR="00A70BB6" w:rsidRPr="00C43918" w:rsidRDefault="00A70BB6" w:rsidP="00EB495C">
            <w:r w:rsidRPr="00C43918">
              <w:t>4.40</w:t>
            </w:r>
          </w:p>
        </w:tc>
        <w:tc>
          <w:tcPr>
            <w:tcW w:w="0" w:type="auto"/>
            <w:hideMark/>
          </w:tcPr>
          <w:p w14:paraId="288A7263" w14:textId="77777777" w:rsidR="00A70BB6" w:rsidRPr="00C43918" w:rsidRDefault="00A70BB6" w:rsidP="00EB495C">
            <w:r w:rsidRPr="00C43918">
              <w:t>S</w:t>
            </w:r>
          </w:p>
        </w:tc>
        <w:tc>
          <w:tcPr>
            <w:tcW w:w="1340" w:type="dxa"/>
            <w:hideMark/>
          </w:tcPr>
          <w:p w14:paraId="62531B60" w14:textId="77777777" w:rsidR="00A70BB6" w:rsidRPr="00C43918" w:rsidRDefault="00A70BB6" w:rsidP="00EB495C">
            <w:r w:rsidRPr="00C43918">
              <w:t>MEX</w:t>
            </w:r>
          </w:p>
        </w:tc>
      </w:tr>
      <w:tr w:rsidR="00A70BB6" w:rsidRPr="00C43918" w14:paraId="1D010CB1" w14:textId="77777777" w:rsidTr="00EB495C">
        <w:trPr>
          <w:trHeight w:val="11"/>
        </w:trPr>
        <w:tc>
          <w:tcPr>
            <w:tcW w:w="3109" w:type="dxa"/>
            <w:hideMark/>
          </w:tcPr>
          <w:p w14:paraId="35999552" w14:textId="77777777" w:rsidR="00A70BB6" w:rsidRPr="00C43918" w:rsidRDefault="00A70BB6" w:rsidP="00EB495C">
            <w:pPr>
              <w:rPr>
                <w:i/>
                <w:iCs/>
              </w:rPr>
            </w:pPr>
            <w:proofErr w:type="spellStart"/>
            <w:r w:rsidRPr="00C43918">
              <w:rPr>
                <w:i/>
                <w:iCs/>
              </w:rPr>
              <w:t>Abraliopsis</w:t>
            </w:r>
            <w:proofErr w:type="spellEnd"/>
            <w:r w:rsidRPr="00C43918">
              <w:rPr>
                <w:i/>
                <w:iCs/>
              </w:rPr>
              <w:t xml:space="preserve"> species</w:t>
            </w:r>
          </w:p>
        </w:tc>
        <w:tc>
          <w:tcPr>
            <w:tcW w:w="2693" w:type="dxa"/>
            <w:hideMark/>
          </w:tcPr>
          <w:p w14:paraId="600240E1" w14:textId="77777777" w:rsidR="00A70BB6" w:rsidRPr="00C43918" w:rsidRDefault="00A70BB6" w:rsidP="00EB495C">
            <w:r w:rsidRPr="00C43918">
              <w:t>Squids</w:t>
            </w:r>
          </w:p>
        </w:tc>
        <w:tc>
          <w:tcPr>
            <w:tcW w:w="1188" w:type="dxa"/>
            <w:hideMark/>
          </w:tcPr>
          <w:p w14:paraId="517FECA0" w14:textId="77777777" w:rsidR="00A70BB6" w:rsidRPr="00C43918" w:rsidRDefault="00A70BB6" w:rsidP="00EB495C">
            <w:r w:rsidRPr="00C43918">
              <w:t>4.40</w:t>
            </w:r>
          </w:p>
        </w:tc>
        <w:tc>
          <w:tcPr>
            <w:tcW w:w="0" w:type="auto"/>
            <w:hideMark/>
          </w:tcPr>
          <w:p w14:paraId="33A59DC0" w14:textId="77777777" w:rsidR="00A70BB6" w:rsidRPr="00C43918" w:rsidRDefault="00A70BB6" w:rsidP="00EB495C">
            <w:r w:rsidRPr="00C43918">
              <w:t>S</w:t>
            </w:r>
          </w:p>
        </w:tc>
        <w:tc>
          <w:tcPr>
            <w:tcW w:w="1340" w:type="dxa"/>
            <w:hideMark/>
          </w:tcPr>
          <w:p w14:paraId="73A1B09B" w14:textId="77777777" w:rsidR="00A70BB6" w:rsidRPr="00C43918" w:rsidRDefault="00A70BB6" w:rsidP="00EB495C">
            <w:r w:rsidRPr="00C43918">
              <w:t>USA</w:t>
            </w:r>
          </w:p>
        </w:tc>
      </w:tr>
      <w:tr w:rsidR="00A70BB6" w:rsidRPr="00C43918" w14:paraId="5BAD2478" w14:textId="77777777" w:rsidTr="00EB495C">
        <w:trPr>
          <w:trHeight w:val="11"/>
        </w:trPr>
        <w:tc>
          <w:tcPr>
            <w:tcW w:w="3109" w:type="dxa"/>
            <w:hideMark/>
          </w:tcPr>
          <w:p w14:paraId="4C50A8CF" w14:textId="77777777" w:rsidR="00A70BB6" w:rsidRPr="00C43918" w:rsidRDefault="00A70BB6" w:rsidP="00EB495C">
            <w:pPr>
              <w:rPr>
                <w:i/>
                <w:iCs/>
              </w:rPr>
            </w:pPr>
            <w:proofErr w:type="spellStart"/>
            <w:r w:rsidRPr="00C43918">
              <w:rPr>
                <w:i/>
                <w:iCs/>
              </w:rPr>
              <w:t>Anisotremus</w:t>
            </w:r>
            <w:proofErr w:type="spellEnd"/>
            <w:r w:rsidRPr="00C43918">
              <w:rPr>
                <w:i/>
                <w:iCs/>
              </w:rPr>
              <w:t xml:space="preserve"> </w:t>
            </w:r>
            <w:proofErr w:type="spellStart"/>
            <w:r w:rsidRPr="00C43918">
              <w:rPr>
                <w:i/>
                <w:iCs/>
              </w:rPr>
              <w:t>davidsonii</w:t>
            </w:r>
            <w:proofErr w:type="spellEnd"/>
          </w:p>
        </w:tc>
        <w:tc>
          <w:tcPr>
            <w:tcW w:w="2693" w:type="dxa"/>
            <w:hideMark/>
          </w:tcPr>
          <w:p w14:paraId="4D68E41E" w14:textId="77777777" w:rsidR="00A70BB6" w:rsidRPr="00C43918" w:rsidRDefault="00A70BB6" w:rsidP="00EB495C">
            <w:proofErr w:type="spellStart"/>
            <w:r w:rsidRPr="00C43918">
              <w:t>Xantic</w:t>
            </w:r>
            <w:proofErr w:type="spellEnd"/>
            <w:r w:rsidRPr="00C43918">
              <w:t xml:space="preserve"> </w:t>
            </w:r>
            <w:proofErr w:type="spellStart"/>
            <w:r w:rsidRPr="00C43918">
              <w:t>sargo</w:t>
            </w:r>
            <w:proofErr w:type="spellEnd"/>
          </w:p>
        </w:tc>
        <w:tc>
          <w:tcPr>
            <w:tcW w:w="1188" w:type="dxa"/>
            <w:hideMark/>
          </w:tcPr>
          <w:p w14:paraId="4C042159" w14:textId="77777777" w:rsidR="00A70BB6" w:rsidRPr="00C43918" w:rsidRDefault="00A70BB6" w:rsidP="00EB495C">
            <w:r w:rsidRPr="00C43918">
              <w:t>4.88</w:t>
            </w:r>
          </w:p>
        </w:tc>
        <w:tc>
          <w:tcPr>
            <w:tcW w:w="0" w:type="auto"/>
            <w:hideMark/>
          </w:tcPr>
          <w:p w14:paraId="558033FD" w14:textId="77777777" w:rsidR="00A70BB6" w:rsidRPr="00C43918" w:rsidRDefault="00A70BB6" w:rsidP="00EB495C">
            <w:r w:rsidRPr="00C43918">
              <w:t>B</w:t>
            </w:r>
          </w:p>
        </w:tc>
        <w:tc>
          <w:tcPr>
            <w:tcW w:w="1340" w:type="dxa"/>
            <w:hideMark/>
          </w:tcPr>
          <w:p w14:paraId="325756E4" w14:textId="77777777" w:rsidR="00A70BB6" w:rsidRPr="00C43918" w:rsidRDefault="00A70BB6" w:rsidP="00EB495C">
            <w:r w:rsidRPr="00C43918">
              <w:t>MEX</w:t>
            </w:r>
          </w:p>
        </w:tc>
      </w:tr>
      <w:tr w:rsidR="00A70BB6" w:rsidRPr="00C43918" w14:paraId="0B15FCC7" w14:textId="77777777" w:rsidTr="00EB495C">
        <w:trPr>
          <w:trHeight w:val="11"/>
        </w:trPr>
        <w:tc>
          <w:tcPr>
            <w:tcW w:w="3109" w:type="dxa"/>
            <w:hideMark/>
          </w:tcPr>
          <w:p w14:paraId="1C5CFFEA" w14:textId="77777777" w:rsidR="00A70BB6" w:rsidRPr="00C43918" w:rsidRDefault="00A70BB6" w:rsidP="00EB495C">
            <w:pPr>
              <w:rPr>
                <w:i/>
                <w:iCs/>
              </w:rPr>
            </w:pPr>
            <w:proofErr w:type="spellStart"/>
            <w:r w:rsidRPr="00C43918">
              <w:rPr>
                <w:i/>
                <w:iCs/>
              </w:rPr>
              <w:t>Apogon</w:t>
            </w:r>
            <w:proofErr w:type="spellEnd"/>
            <w:r w:rsidRPr="00C43918">
              <w:rPr>
                <w:i/>
                <w:iCs/>
              </w:rPr>
              <w:t xml:space="preserve"> </w:t>
            </w:r>
            <w:proofErr w:type="spellStart"/>
            <w:r w:rsidRPr="00C43918">
              <w:rPr>
                <w:i/>
                <w:iCs/>
              </w:rPr>
              <w:t>retrosella</w:t>
            </w:r>
            <w:proofErr w:type="spellEnd"/>
          </w:p>
        </w:tc>
        <w:tc>
          <w:tcPr>
            <w:tcW w:w="2693" w:type="dxa"/>
            <w:hideMark/>
          </w:tcPr>
          <w:p w14:paraId="36D27233" w14:textId="77777777" w:rsidR="00A70BB6" w:rsidRPr="00C43918" w:rsidRDefault="00A70BB6" w:rsidP="00EB495C">
            <w:proofErr w:type="spellStart"/>
            <w:r w:rsidRPr="00C43918">
              <w:t>Barspot</w:t>
            </w:r>
            <w:proofErr w:type="spellEnd"/>
            <w:r w:rsidRPr="00C43918">
              <w:t xml:space="preserve"> cardinalfish</w:t>
            </w:r>
          </w:p>
        </w:tc>
        <w:tc>
          <w:tcPr>
            <w:tcW w:w="1188" w:type="dxa"/>
            <w:hideMark/>
          </w:tcPr>
          <w:p w14:paraId="4273DF3A" w14:textId="77777777" w:rsidR="00A70BB6" w:rsidRPr="00C43918" w:rsidRDefault="00A70BB6" w:rsidP="00EB495C">
            <w:r w:rsidRPr="00C43918">
              <w:t>4.70</w:t>
            </w:r>
          </w:p>
        </w:tc>
        <w:tc>
          <w:tcPr>
            <w:tcW w:w="0" w:type="auto"/>
            <w:hideMark/>
          </w:tcPr>
          <w:p w14:paraId="72477F98" w14:textId="77777777" w:rsidR="00A70BB6" w:rsidRPr="00C43918" w:rsidRDefault="00A70BB6" w:rsidP="00EB495C">
            <w:r w:rsidRPr="00C43918">
              <w:t>B</w:t>
            </w:r>
          </w:p>
        </w:tc>
        <w:tc>
          <w:tcPr>
            <w:tcW w:w="1340" w:type="dxa"/>
            <w:hideMark/>
          </w:tcPr>
          <w:p w14:paraId="3BF6EE05" w14:textId="77777777" w:rsidR="00A70BB6" w:rsidRPr="00C43918" w:rsidRDefault="00A70BB6" w:rsidP="00EB495C">
            <w:r w:rsidRPr="00C43918">
              <w:t>MEX</w:t>
            </w:r>
          </w:p>
        </w:tc>
      </w:tr>
      <w:tr w:rsidR="00A70BB6" w:rsidRPr="00C43918" w14:paraId="078DE8BB" w14:textId="77777777" w:rsidTr="00EB495C">
        <w:trPr>
          <w:trHeight w:val="11"/>
        </w:trPr>
        <w:tc>
          <w:tcPr>
            <w:tcW w:w="3109" w:type="dxa"/>
            <w:hideMark/>
          </w:tcPr>
          <w:p w14:paraId="658F124B" w14:textId="77777777" w:rsidR="00A70BB6" w:rsidRPr="00C43918" w:rsidRDefault="00A70BB6" w:rsidP="00EB495C">
            <w:pPr>
              <w:rPr>
                <w:i/>
                <w:iCs/>
              </w:rPr>
            </w:pPr>
            <w:r w:rsidRPr="00C43918">
              <w:rPr>
                <w:i/>
                <w:iCs/>
              </w:rPr>
              <w:t xml:space="preserve">Argentina </w:t>
            </w:r>
            <w:proofErr w:type="spellStart"/>
            <w:r w:rsidRPr="00C43918">
              <w:rPr>
                <w:i/>
                <w:iCs/>
              </w:rPr>
              <w:t>sialis</w:t>
            </w:r>
            <w:proofErr w:type="spellEnd"/>
          </w:p>
        </w:tc>
        <w:tc>
          <w:tcPr>
            <w:tcW w:w="2693" w:type="dxa"/>
            <w:hideMark/>
          </w:tcPr>
          <w:p w14:paraId="3CBDA355" w14:textId="77777777" w:rsidR="00A70BB6" w:rsidRPr="00C43918" w:rsidRDefault="00A70BB6" w:rsidP="00EB495C">
            <w:r w:rsidRPr="00C43918">
              <w:t>North-Pacific argentine</w:t>
            </w:r>
          </w:p>
        </w:tc>
        <w:tc>
          <w:tcPr>
            <w:tcW w:w="1188" w:type="dxa"/>
            <w:hideMark/>
          </w:tcPr>
          <w:p w14:paraId="522FD6C9" w14:textId="77777777" w:rsidR="00A70BB6" w:rsidRPr="00C43918" w:rsidRDefault="00A70BB6" w:rsidP="00EB495C">
            <w:r w:rsidRPr="00C43918">
              <w:t>3.57</w:t>
            </w:r>
          </w:p>
        </w:tc>
        <w:tc>
          <w:tcPr>
            <w:tcW w:w="0" w:type="auto"/>
            <w:hideMark/>
          </w:tcPr>
          <w:p w14:paraId="104FADDF" w14:textId="77777777" w:rsidR="00A70BB6" w:rsidRPr="00C43918" w:rsidRDefault="00A70BB6" w:rsidP="00EB495C">
            <w:r w:rsidRPr="00C43918">
              <w:t>M</w:t>
            </w:r>
          </w:p>
        </w:tc>
        <w:tc>
          <w:tcPr>
            <w:tcW w:w="1340" w:type="dxa"/>
            <w:hideMark/>
          </w:tcPr>
          <w:p w14:paraId="5BCDF71D" w14:textId="77777777" w:rsidR="00A70BB6" w:rsidRPr="00C43918" w:rsidRDefault="00A70BB6" w:rsidP="00EB495C">
            <w:r w:rsidRPr="00C43918">
              <w:t>MEX</w:t>
            </w:r>
          </w:p>
        </w:tc>
      </w:tr>
      <w:tr w:rsidR="00A70BB6" w:rsidRPr="00C43918" w14:paraId="3D66AD0B" w14:textId="77777777" w:rsidTr="00EB495C">
        <w:trPr>
          <w:trHeight w:val="249"/>
        </w:trPr>
        <w:tc>
          <w:tcPr>
            <w:tcW w:w="3109" w:type="dxa"/>
            <w:hideMark/>
          </w:tcPr>
          <w:p w14:paraId="6A261590" w14:textId="77777777" w:rsidR="00A70BB6" w:rsidRPr="00C43918" w:rsidRDefault="00A70BB6" w:rsidP="00EB495C">
            <w:pPr>
              <w:rPr>
                <w:i/>
                <w:iCs/>
              </w:rPr>
            </w:pPr>
            <w:proofErr w:type="spellStart"/>
            <w:r w:rsidRPr="00C43918">
              <w:rPr>
                <w:i/>
                <w:iCs/>
              </w:rPr>
              <w:t>Atherinops</w:t>
            </w:r>
            <w:proofErr w:type="spellEnd"/>
            <w:r w:rsidRPr="00C43918">
              <w:rPr>
                <w:i/>
                <w:iCs/>
              </w:rPr>
              <w:t xml:space="preserve"> species</w:t>
            </w:r>
          </w:p>
        </w:tc>
        <w:tc>
          <w:tcPr>
            <w:tcW w:w="2693" w:type="dxa"/>
            <w:hideMark/>
          </w:tcPr>
          <w:p w14:paraId="52162807" w14:textId="77777777" w:rsidR="00A70BB6" w:rsidRPr="00C43918" w:rsidRDefault="00A70BB6" w:rsidP="00EB495C">
            <w:r w:rsidRPr="00C43918">
              <w:t>Topsmelt silverside</w:t>
            </w:r>
          </w:p>
        </w:tc>
        <w:tc>
          <w:tcPr>
            <w:tcW w:w="1188" w:type="dxa"/>
            <w:hideMark/>
          </w:tcPr>
          <w:p w14:paraId="370A71E8" w14:textId="77777777" w:rsidR="00A70BB6" w:rsidRPr="00C43918" w:rsidRDefault="00A70BB6" w:rsidP="00EB495C">
            <w:r w:rsidRPr="00C43918">
              <w:t>6.20</w:t>
            </w:r>
          </w:p>
        </w:tc>
        <w:tc>
          <w:tcPr>
            <w:tcW w:w="0" w:type="auto"/>
            <w:hideMark/>
          </w:tcPr>
          <w:p w14:paraId="26C09132" w14:textId="77777777" w:rsidR="00A70BB6" w:rsidRPr="00C43918" w:rsidRDefault="00A70BB6" w:rsidP="00EB495C">
            <w:r w:rsidRPr="00C43918">
              <w:t>SF</w:t>
            </w:r>
          </w:p>
        </w:tc>
        <w:tc>
          <w:tcPr>
            <w:tcW w:w="1340" w:type="dxa"/>
            <w:hideMark/>
          </w:tcPr>
          <w:p w14:paraId="448F02AE" w14:textId="77777777" w:rsidR="00A70BB6" w:rsidRPr="00C43918" w:rsidRDefault="00A70BB6" w:rsidP="00EB495C">
            <w:r w:rsidRPr="00C43918">
              <w:t>MEX</w:t>
            </w:r>
          </w:p>
        </w:tc>
      </w:tr>
      <w:tr w:rsidR="00A70BB6" w:rsidRPr="00C43918" w14:paraId="2ED0F4DF" w14:textId="77777777" w:rsidTr="00EB495C">
        <w:trPr>
          <w:trHeight w:val="11"/>
        </w:trPr>
        <w:tc>
          <w:tcPr>
            <w:tcW w:w="3109" w:type="dxa"/>
            <w:hideMark/>
          </w:tcPr>
          <w:p w14:paraId="2709650D" w14:textId="77777777" w:rsidR="00A70BB6" w:rsidRPr="00C43918" w:rsidRDefault="00A70BB6" w:rsidP="00EB495C">
            <w:pPr>
              <w:rPr>
                <w:i/>
                <w:iCs/>
              </w:rPr>
            </w:pPr>
            <w:proofErr w:type="spellStart"/>
            <w:r w:rsidRPr="00C43918">
              <w:rPr>
                <w:i/>
                <w:iCs/>
              </w:rPr>
              <w:t>Atherinopsis</w:t>
            </w:r>
            <w:proofErr w:type="spellEnd"/>
            <w:r w:rsidRPr="00C43918">
              <w:rPr>
                <w:i/>
                <w:iCs/>
              </w:rPr>
              <w:t xml:space="preserve"> </w:t>
            </w:r>
            <w:proofErr w:type="spellStart"/>
            <w:r w:rsidRPr="00C43918">
              <w:rPr>
                <w:i/>
                <w:iCs/>
              </w:rPr>
              <w:t>californiensis</w:t>
            </w:r>
            <w:proofErr w:type="spellEnd"/>
          </w:p>
        </w:tc>
        <w:tc>
          <w:tcPr>
            <w:tcW w:w="2693" w:type="dxa"/>
            <w:hideMark/>
          </w:tcPr>
          <w:p w14:paraId="2E766656" w14:textId="77777777" w:rsidR="00A70BB6" w:rsidRPr="00C43918" w:rsidRDefault="00A70BB6" w:rsidP="00EB495C">
            <w:r w:rsidRPr="00C43918">
              <w:t>Jack silverside</w:t>
            </w:r>
          </w:p>
        </w:tc>
        <w:tc>
          <w:tcPr>
            <w:tcW w:w="1188" w:type="dxa"/>
            <w:hideMark/>
          </w:tcPr>
          <w:p w14:paraId="0F40B714" w14:textId="77777777" w:rsidR="00A70BB6" w:rsidRPr="00C43918" w:rsidRDefault="00A70BB6" w:rsidP="00EB495C">
            <w:r w:rsidRPr="00C43918">
              <w:t>6.20</w:t>
            </w:r>
          </w:p>
        </w:tc>
        <w:tc>
          <w:tcPr>
            <w:tcW w:w="0" w:type="auto"/>
            <w:hideMark/>
          </w:tcPr>
          <w:p w14:paraId="40BC38D5" w14:textId="77777777" w:rsidR="00A70BB6" w:rsidRPr="00C43918" w:rsidRDefault="00A70BB6" w:rsidP="00EB495C">
            <w:r w:rsidRPr="00C43918">
              <w:t>M</w:t>
            </w:r>
          </w:p>
        </w:tc>
        <w:tc>
          <w:tcPr>
            <w:tcW w:w="1340" w:type="dxa"/>
            <w:hideMark/>
          </w:tcPr>
          <w:p w14:paraId="0FDD108F" w14:textId="77777777" w:rsidR="00A70BB6" w:rsidRPr="00C43918" w:rsidRDefault="00A70BB6" w:rsidP="00EB495C">
            <w:r w:rsidRPr="00C43918">
              <w:t>MEX</w:t>
            </w:r>
          </w:p>
        </w:tc>
      </w:tr>
      <w:tr w:rsidR="00A70BB6" w:rsidRPr="00C43918" w14:paraId="69BEB2FE" w14:textId="77777777" w:rsidTr="00EB495C">
        <w:trPr>
          <w:trHeight w:val="11"/>
        </w:trPr>
        <w:tc>
          <w:tcPr>
            <w:tcW w:w="3109" w:type="dxa"/>
            <w:hideMark/>
          </w:tcPr>
          <w:p w14:paraId="214EEE53" w14:textId="77777777" w:rsidR="00A70BB6" w:rsidRPr="00C43918" w:rsidRDefault="00A70BB6" w:rsidP="00EB495C">
            <w:pPr>
              <w:rPr>
                <w:i/>
                <w:iCs/>
              </w:rPr>
            </w:pPr>
            <w:proofErr w:type="spellStart"/>
            <w:r w:rsidRPr="00C43918">
              <w:rPr>
                <w:i/>
                <w:iCs/>
              </w:rPr>
              <w:t>Aulopus</w:t>
            </w:r>
            <w:proofErr w:type="spellEnd"/>
          </w:p>
        </w:tc>
        <w:tc>
          <w:tcPr>
            <w:tcW w:w="2693" w:type="dxa"/>
            <w:hideMark/>
          </w:tcPr>
          <w:p w14:paraId="6C199B6D" w14:textId="77777777" w:rsidR="00A70BB6" w:rsidRPr="00C43918" w:rsidRDefault="00A70BB6" w:rsidP="00EB495C">
            <w:r w:rsidRPr="00C43918">
              <w:t xml:space="preserve">Royal </w:t>
            </w:r>
            <w:proofErr w:type="spellStart"/>
            <w:r w:rsidRPr="00C43918">
              <w:t>flagfin</w:t>
            </w:r>
            <w:proofErr w:type="spellEnd"/>
          </w:p>
        </w:tc>
        <w:tc>
          <w:tcPr>
            <w:tcW w:w="1188" w:type="dxa"/>
            <w:hideMark/>
          </w:tcPr>
          <w:p w14:paraId="2D6C840F" w14:textId="77777777" w:rsidR="00A70BB6" w:rsidRPr="00C43918" w:rsidRDefault="00A70BB6" w:rsidP="00EB495C">
            <w:r w:rsidRPr="00C43918">
              <w:t>4.43</w:t>
            </w:r>
          </w:p>
        </w:tc>
        <w:tc>
          <w:tcPr>
            <w:tcW w:w="0" w:type="auto"/>
            <w:hideMark/>
          </w:tcPr>
          <w:p w14:paraId="3712F6A9" w14:textId="77777777" w:rsidR="00A70BB6" w:rsidRPr="00C43918" w:rsidRDefault="00A70BB6" w:rsidP="00EB495C">
            <w:r w:rsidRPr="00C43918">
              <w:t>B</w:t>
            </w:r>
          </w:p>
        </w:tc>
        <w:tc>
          <w:tcPr>
            <w:tcW w:w="1340" w:type="dxa"/>
            <w:hideMark/>
          </w:tcPr>
          <w:p w14:paraId="6D8D889C" w14:textId="77777777" w:rsidR="00A70BB6" w:rsidRPr="00C43918" w:rsidRDefault="00A70BB6" w:rsidP="00EB495C">
            <w:r w:rsidRPr="00C43918">
              <w:t>MEX</w:t>
            </w:r>
          </w:p>
        </w:tc>
      </w:tr>
      <w:tr w:rsidR="00A70BB6" w:rsidRPr="00C43918" w14:paraId="43C5BBED" w14:textId="77777777" w:rsidTr="00EB495C">
        <w:trPr>
          <w:trHeight w:val="11"/>
        </w:trPr>
        <w:tc>
          <w:tcPr>
            <w:tcW w:w="3109" w:type="dxa"/>
            <w:hideMark/>
          </w:tcPr>
          <w:p w14:paraId="53E5B0E2" w14:textId="77777777" w:rsidR="00A70BB6" w:rsidRPr="00C43918" w:rsidRDefault="00A70BB6" w:rsidP="00EB495C">
            <w:pPr>
              <w:rPr>
                <w:i/>
                <w:iCs/>
              </w:rPr>
            </w:pPr>
            <w:proofErr w:type="spellStart"/>
            <w:r w:rsidRPr="00C43918">
              <w:rPr>
                <w:i/>
                <w:iCs/>
              </w:rPr>
              <w:t>Aulopus</w:t>
            </w:r>
            <w:proofErr w:type="spellEnd"/>
            <w:r w:rsidRPr="00C43918">
              <w:rPr>
                <w:i/>
                <w:iCs/>
              </w:rPr>
              <w:t xml:space="preserve"> </w:t>
            </w:r>
            <w:proofErr w:type="spellStart"/>
            <w:r w:rsidRPr="00C43918">
              <w:rPr>
                <w:i/>
                <w:iCs/>
              </w:rPr>
              <w:t>bajacali</w:t>
            </w:r>
            <w:proofErr w:type="spellEnd"/>
          </w:p>
        </w:tc>
        <w:tc>
          <w:tcPr>
            <w:tcW w:w="2693" w:type="dxa"/>
            <w:hideMark/>
          </w:tcPr>
          <w:p w14:paraId="2DBFBC8C" w14:textId="77777777" w:rsidR="00A70BB6" w:rsidRPr="00C43918" w:rsidRDefault="00A70BB6" w:rsidP="00EB495C">
            <w:r w:rsidRPr="00C43918">
              <w:t xml:space="preserve">Eastern Pacific </w:t>
            </w:r>
            <w:proofErr w:type="spellStart"/>
            <w:r w:rsidRPr="00C43918">
              <w:t>flagfin</w:t>
            </w:r>
            <w:proofErr w:type="spellEnd"/>
          </w:p>
        </w:tc>
        <w:tc>
          <w:tcPr>
            <w:tcW w:w="1188" w:type="dxa"/>
            <w:hideMark/>
          </w:tcPr>
          <w:p w14:paraId="2FB116A9" w14:textId="77777777" w:rsidR="00A70BB6" w:rsidRPr="00C43918" w:rsidRDefault="00A70BB6" w:rsidP="00EB495C">
            <w:r w:rsidRPr="00C43918">
              <w:t>4.43</w:t>
            </w:r>
          </w:p>
        </w:tc>
        <w:tc>
          <w:tcPr>
            <w:tcW w:w="0" w:type="auto"/>
            <w:hideMark/>
          </w:tcPr>
          <w:p w14:paraId="37BF1608" w14:textId="77777777" w:rsidR="00A70BB6" w:rsidRPr="00C43918" w:rsidRDefault="00A70BB6" w:rsidP="00EB495C">
            <w:r w:rsidRPr="00C43918">
              <w:t>B</w:t>
            </w:r>
          </w:p>
        </w:tc>
        <w:tc>
          <w:tcPr>
            <w:tcW w:w="1340" w:type="dxa"/>
            <w:hideMark/>
          </w:tcPr>
          <w:p w14:paraId="38BCF312" w14:textId="77777777" w:rsidR="00A70BB6" w:rsidRPr="00C43918" w:rsidRDefault="00A70BB6" w:rsidP="00EB495C">
            <w:r w:rsidRPr="00C43918">
              <w:t>MEX</w:t>
            </w:r>
          </w:p>
        </w:tc>
      </w:tr>
      <w:tr w:rsidR="00A70BB6" w:rsidRPr="00C43918" w14:paraId="26E98C60" w14:textId="77777777" w:rsidTr="00EB495C">
        <w:trPr>
          <w:trHeight w:val="11"/>
        </w:trPr>
        <w:tc>
          <w:tcPr>
            <w:tcW w:w="3109" w:type="dxa"/>
            <w:hideMark/>
          </w:tcPr>
          <w:p w14:paraId="13C74A64" w14:textId="77777777" w:rsidR="00A70BB6" w:rsidRPr="00C43918" w:rsidRDefault="00A70BB6" w:rsidP="00EB495C">
            <w:pPr>
              <w:rPr>
                <w:i/>
                <w:iCs/>
              </w:rPr>
            </w:pPr>
            <w:proofErr w:type="spellStart"/>
            <w:r w:rsidRPr="00C43918">
              <w:rPr>
                <w:i/>
                <w:iCs/>
              </w:rPr>
              <w:t>Balistes</w:t>
            </w:r>
            <w:proofErr w:type="spellEnd"/>
            <w:r w:rsidRPr="00C43918">
              <w:rPr>
                <w:i/>
                <w:iCs/>
              </w:rPr>
              <w:t xml:space="preserve"> </w:t>
            </w:r>
            <w:proofErr w:type="spellStart"/>
            <w:r w:rsidRPr="00C43918">
              <w:rPr>
                <w:i/>
                <w:iCs/>
              </w:rPr>
              <w:t>polylepis</w:t>
            </w:r>
            <w:proofErr w:type="spellEnd"/>
          </w:p>
        </w:tc>
        <w:tc>
          <w:tcPr>
            <w:tcW w:w="2693" w:type="dxa"/>
            <w:hideMark/>
          </w:tcPr>
          <w:p w14:paraId="5F7DA941" w14:textId="77777777" w:rsidR="00A70BB6" w:rsidRPr="00C43918" w:rsidRDefault="00A70BB6" w:rsidP="00EB495C">
            <w:proofErr w:type="spellStart"/>
            <w:r w:rsidRPr="00C43918">
              <w:t>Finescale</w:t>
            </w:r>
            <w:proofErr w:type="spellEnd"/>
            <w:r w:rsidRPr="00C43918">
              <w:t xml:space="preserve"> triggerfish</w:t>
            </w:r>
          </w:p>
        </w:tc>
        <w:tc>
          <w:tcPr>
            <w:tcW w:w="1188" w:type="dxa"/>
            <w:hideMark/>
          </w:tcPr>
          <w:p w14:paraId="72D31507" w14:textId="77777777" w:rsidR="00A70BB6" w:rsidRPr="00C43918" w:rsidRDefault="00A70BB6" w:rsidP="00EB495C">
            <w:r w:rsidRPr="00C43918">
              <w:t>3.84</w:t>
            </w:r>
          </w:p>
        </w:tc>
        <w:tc>
          <w:tcPr>
            <w:tcW w:w="0" w:type="auto"/>
            <w:hideMark/>
          </w:tcPr>
          <w:p w14:paraId="26DA9565" w14:textId="77777777" w:rsidR="00A70BB6" w:rsidRPr="00C43918" w:rsidRDefault="00A70BB6" w:rsidP="00EB495C">
            <w:r w:rsidRPr="00C43918">
              <w:t>B</w:t>
            </w:r>
          </w:p>
        </w:tc>
        <w:tc>
          <w:tcPr>
            <w:tcW w:w="1340" w:type="dxa"/>
            <w:hideMark/>
          </w:tcPr>
          <w:p w14:paraId="2AA21417" w14:textId="77777777" w:rsidR="00A70BB6" w:rsidRPr="00C43918" w:rsidRDefault="00A70BB6" w:rsidP="00EB495C">
            <w:r w:rsidRPr="00C43918">
              <w:t>MEX</w:t>
            </w:r>
          </w:p>
        </w:tc>
      </w:tr>
      <w:tr w:rsidR="00A70BB6" w:rsidRPr="00C43918" w14:paraId="7AA2753F" w14:textId="77777777" w:rsidTr="00EB495C">
        <w:trPr>
          <w:trHeight w:val="11"/>
        </w:trPr>
        <w:tc>
          <w:tcPr>
            <w:tcW w:w="3109" w:type="dxa"/>
            <w:hideMark/>
          </w:tcPr>
          <w:p w14:paraId="68BB066E" w14:textId="77777777" w:rsidR="00A70BB6" w:rsidRPr="00C43918" w:rsidRDefault="00A70BB6" w:rsidP="00EB495C">
            <w:pPr>
              <w:rPr>
                <w:i/>
                <w:iCs/>
              </w:rPr>
            </w:pPr>
            <w:proofErr w:type="spellStart"/>
            <w:r w:rsidRPr="00C43918">
              <w:rPr>
                <w:i/>
                <w:iCs/>
              </w:rPr>
              <w:t>Bodianus</w:t>
            </w:r>
            <w:proofErr w:type="spellEnd"/>
            <w:r w:rsidRPr="00C43918">
              <w:rPr>
                <w:i/>
                <w:iCs/>
              </w:rPr>
              <w:t xml:space="preserve"> </w:t>
            </w:r>
            <w:proofErr w:type="spellStart"/>
            <w:r w:rsidRPr="00C43918">
              <w:rPr>
                <w:i/>
                <w:iCs/>
              </w:rPr>
              <w:t>diplotaenia</w:t>
            </w:r>
            <w:proofErr w:type="spellEnd"/>
          </w:p>
        </w:tc>
        <w:tc>
          <w:tcPr>
            <w:tcW w:w="2693" w:type="dxa"/>
            <w:hideMark/>
          </w:tcPr>
          <w:p w14:paraId="69F295B5" w14:textId="77777777" w:rsidR="00A70BB6" w:rsidRPr="00C43918" w:rsidRDefault="00A70BB6" w:rsidP="00EB495C">
            <w:r w:rsidRPr="00C43918">
              <w:t>Mexican hogfish</w:t>
            </w:r>
          </w:p>
        </w:tc>
        <w:tc>
          <w:tcPr>
            <w:tcW w:w="1188" w:type="dxa"/>
            <w:hideMark/>
          </w:tcPr>
          <w:p w14:paraId="1A66223D" w14:textId="77777777" w:rsidR="00A70BB6" w:rsidRPr="00C43918" w:rsidRDefault="00A70BB6" w:rsidP="00EB495C">
            <w:r w:rsidRPr="00C43918">
              <w:t>3.84</w:t>
            </w:r>
          </w:p>
        </w:tc>
        <w:tc>
          <w:tcPr>
            <w:tcW w:w="0" w:type="auto"/>
            <w:hideMark/>
          </w:tcPr>
          <w:p w14:paraId="5B3C3DB3" w14:textId="77777777" w:rsidR="00A70BB6" w:rsidRPr="00C43918" w:rsidRDefault="00A70BB6" w:rsidP="00EB495C">
            <w:r w:rsidRPr="00C43918">
              <w:t>B</w:t>
            </w:r>
          </w:p>
        </w:tc>
        <w:tc>
          <w:tcPr>
            <w:tcW w:w="1340" w:type="dxa"/>
            <w:hideMark/>
          </w:tcPr>
          <w:p w14:paraId="3117D711" w14:textId="77777777" w:rsidR="00A70BB6" w:rsidRPr="00C43918" w:rsidRDefault="00A70BB6" w:rsidP="00EB495C">
            <w:r w:rsidRPr="00C43918">
              <w:t>MEX</w:t>
            </w:r>
          </w:p>
        </w:tc>
      </w:tr>
      <w:tr w:rsidR="00A70BB6" w:rsidRPr="00C43918" w14:paraId="707FE0C1" w14:textId="77777777" w:rsidTr="00EB495C">
        <w:trPr>
          <w:trHeight w:val="11"/>
        </w:trPr>
        <w:tc>
          <w:tcPr>
            <w:tcW w:w="3109" w:type="dxa"/>
            <w:hideMark/>
          </w:tcPr>
          <w:p w14:paraId="4578FC6E" w14:textId="77777777" w:rsidR="00A70BB6" w:rsidRPr="00C43918" w:rsidRDefault="00A70BB6" w:rsidP="00EB495C">
            <w:pPr>
              <w:rPr>
                <w:i/>
                <w:iCs/>
              </w:rPr>
            </w:pPr>
            <w:proofErr w:type="spellStart"/>
            <w:r w:rsidRPr="00C43918">
              <w:rPr>
                <w:i/>
                <w:iCs/>
              </w:rPr>
              <w:t>Brosmophycis</w:t>
            </w:r>
            <w:proofErr w:type="spellEnd"/>
            <w:r w:rsidRPr="00C43918">
              <w:rPr>
                <w:i/>
                <w:iCs/>
              </w:rPr>
              <w:t xml:space="preserve"> </w:t>
            </w:r>
            <w:proofErr w:type="spellStart"/>
            <w:r w:rsidRPr="00C43918">
              <w:rPr>
                <w:i/>
                <w:iCs/>
              </w:rPr>
              <w:t>marginata</w:t>
            </w:r>
            <w:proofErr w:type="spellEnd"/>
          </w:p>
        </w:tc>
        <w:tc>
          <w:tcPr>
            <w:tcW w:w="2693" w:type="dxa"/>
            <w:hideMark/>
          </w:tcPr>
          <w:p w14:paraId="4D78DC41" w14:textId="77777777" w:rsidR="00A70BB6" w:rsidRPr="00C43918" w:rsidRDefault="00A70BB6" w:rsidP="00EB495C">
            <w:r w:rsidRPr="00C43918">
              <w:t>Red brotula</w:t>
            </w:r>
          </w:p>
        </w:tc>
        <w:tc>
          <w:tcPr>
            <w:tcW w:w="1188" w:type="dxa"/>
            <w:hideMark/>
          </w:tcPr>
          <w:p w14:paraId="30A690B7" w14:textId="77777777" w:rsidR="00A70BB6" w:rsidRPr="00C43918" w:rsidRDefault="00A70BB6" w:rsidP="00EB495C">
            <w:r w:rsidRPr="00C43918">
              <w:t>3.39</w:t>
            </w:r>
          </w:p>
        </w:tc>
        <w:tc>
          <w:tcPr>
            <w:tcW w:w="0" w:type="auto"/>
            <w:hideMark/>
          </w:tcPr>
          <w:p w14:paraId="010A93ED" w14:textId="77777777" w:rsidR="00A70BB6" w:rsidRPr="00C43918" w:rsidRDefault="00A70BB6" w:rsidP="00EB495C">
            <w:r w:rsidRPr="00C43918">
              <w:t>B</w:t>
            </w:r>
          </w:p>
        </w:tc>
        <w:tc>
          <w:tcPr>
            <w:tcW w:w="1340" w:type="dxa"/>
            <w:hideMark/>
          </w:tcPr>
          <w:p w14:paraId="0DD99D9A" w14:textId="77777777" w:rsidR="00A70BB6" w:rsidRPr="00C43918" w:rsidRDefault="00A70BB6" w:rsidP="00EB495C">
            <w:r w:rsidRPr="00C43918">
              <w:t>MEX</w:t>
            </w:r>
          </w:p>
        </w:tc>
      </w:tr>
      <w:tr w:rsidR="00A70BB6" w:rsidRPr="00C43918" w14:paraId="195B9E7E" w14:textId="77777777" w:rsidTr="00EB495C">
        <w:trPr>
          <w:trHeight w:val="11"/>
        </w:trPr>
        <w:tc>
          <w:tcPr>
            <w:tcW w:w="3109" w:type="dxa"/>
            <w:hideMark/>
          </w:tcPr>
          <w:p w14:paraId="74DE4036" w14:textId="77777777" w:rsidR="00A70BB6" w:rsidRPr="00C43918" w:rsidRDefault="00A70BB6" w:rsidP="00EB495C">
            <w:pPr>
              <w:rPr>
                <w:i/>
                <w:iCs/>
              </w:rPr>
            </w:pPr>
            <w:proofErr w:type="spellStart"/>
            <w:r w:rsidRPr="00C43918">
              <w:rPr>
                <w:i/>
                <w:iCs/>
              </w:rPr>
              <w:t>Calamus</w:t>
            </w:r>
            <w:proofErr w:type="spellEnd"/>
            <w:r w:rsidRPr="00C43918">
              <w:rPr>
                <w:i/>
                <w:iCs/>
              </w:rPr>
              <w:t xml:space="preserve"> </w:t>
            </w:r>
            <w:proofErr w:type="spellStart"/>
            <w:r w:rsidRPr="00C43918">
              <w:rPr>
                <w:i/>
                <w:iCs/>
              </w:rPr>
              <w:t>brachysomus</w:t>
            </w:r>
            <w:proofErr w:type="spellEnd"/>
          </w:p>
        </w:tc>
        <w:tc>
          <w:tcPr>
            <w:tcW w:w="2693" w:type="dxa"/>
            <w:hideMark/>
          </w:tcPr>
          <w:p w14:paraId="0D525606" w14:textId="77777777" w:rsidR="00A70BB6" w:rsidRPr="00C43918" w:rsidRDefault="00A70BB6" w:rsidP="00EB495C">
            <w:r w:rsidRPr="00C43918">
              <w:t>Pacific porgy</w:t>
            </w:r>
          </w:p>
        </w:tc>
        <w:tc>
          <w:tcPr>
            <w:tcW w:w="1188" w:type="dxa"/>
            <w:hideMark/>
          </w:tcPr>
          <w:p w14:paraId="2ABAE824" w14:textId="77777777" w:rsidR="00A70BB6" w:rsidRPr="00C43918" w:rsidRDefault="00A70BB6" w:rsidP="00EB495C">
            <w:r w:rsidRPr="00C43918">
              <w:t>7.45</w:t>
            </w:r>
          </w:p>
        </w:tc>
        <w:tc>
          <w:tcPr>
            <w:tcW w:w="0" w:type="auto"/>
            <w:hideMark/>
          </w:tcPr>
          <w:p w14:paraId="5F687D40" w14:textId="77777777" w:rsidR="00A70BB6" w:rsidRPr="00C43918" w:rsidRDefault="00A70BB6" w:rsidP="00EB495C">
            <w:r w:rsidRPr="00C43918">
              <w:t>B</w:t>
            </w:r>
          </w:p>
        </w:tc>
        <w:tc>
          <w:tcPr>
            <w:tcW w:w="1340" w:type="dxa"/>
            <w:hideMark/>
          </w:tcPr>
          <w:p w14:paraId="4699E7BA" w14:textId="77777777" w:rsidR="00A70BB6" w:rsidRPr="00C43918" w:rsidRDefault="00A70BB6" w:rsidP="00EB495C">
            <w:r w:rsidRPr="00C43918">
              <w:t>MEX</w:t>
            </w:r>
          </w:p>
        </w:tc>
      </w:tr>
      <w:tr w:rsidR="00A70BB6" w:rsidRPr="00C43918" w14:paraId="36811A4C" w14:textId="77777777" w:rsidTr="00EB495C">
        <w:trPr>
          <w:trHeight w:val="11"/>
        </w:trPr>
        <w:tc>
          <w:tcPr>
            <w:tcW w:w="3109" w:type="dxa"/>
            <w:hideMark/>
          </w:tcPr>
          <w:p w14:paraId="6ADC0C08" w14:textId="77777777" w:rsidR="00A70BB6" w:rsidRPr="00C43918" w:rsidRDefault="00A70BB6" w:rsidP="00EB495C">
            <w:pPr>
              <w:rPr>
                <w:i/>
                <w:iCs/>
              </w:rPr>
            </w:pPr>
            <w:r w:rsidRPr="00C43918">
              <w:rPr>
                <w:i/>
                <w:iCs/>
              </w:rPr>
              <w:t>Caulolatilus princeps</w:t>
            </w:r>
          </w:p>
        </w:tc>
        <w:tc>
          <w:tcPr>
            <w:tcW w:w="2693" w:type="dxa"/>
            <w:hideMark/>
          </w:tcPr>
          <w:p w14:paraId="16C67AF5" w14:textId="77777777" w:rsidR="00A70BB6" w:rsidRPr="00C43918" w:rsidRDefault="00A70BB6" w:rsidP="00EB495C">
            <w:r w:rsidRPr="00C43918">
              <w:t>Ocean whitefish</w:t>
            </w:r>
          </w:p>
        </w:tc>
        <w:tc>
          <w:tcPr>
            <w:tcW w:w="1188" w:type="dxa"/>
            <w:hideMark/>
          </w:tcPr>
          <w:p w14:paraId="5767B9A2" w14:textId="77777777" w:rsidR="00A70BB6" w:rsidRPr="00C43918" w:rsidRDefault="00A70BB6" w:rsidP="00EB495C">
            <w:r w:rsidRPr="00C43918">
              <w:t>7.45</w:t>
            </w:r>
          </w:p>
        </w:tc>
        <w:tc>
          <w:tcPr>
            <w:tcW w:w="0" w:type="auto"/>
            <w:hideMark/>
          </w:tcPr>
          <w:p w14:paraId="41495145" w14:textId="77777777" w:rsidR="00A70BB6" w:rsidRPr="00C43918" w:rsidRDefault="00A70BB6" w:rsidP="00EB495C">
            <w:r w:rsidRPr="00C43918">
              <w:t>B</w:t>
            </w:r>
          </w:p>
        </w:tc>
        <w:tc>
          <w:tcPr>
            <w:tcW w:w="1340" w:type="dxa"/>
            <w:hideMark/>
          </w:tcPr>
          <w:p w14:paraId="34BFA09B" w14:textId="77777777" w:rsidR="00A70BB6" w:rsidRPr="00C43918" w:rsidRDefault="00A70BB6" w:rsidP="00EB495C">
            <w:r w:rsidRPr="00C43918">
              <w:t>MEX</w:t>
            </w:r>
          </w:p>
        </w:tc>
      </w:tr>
      <w:tr w:rsidR="00A70BB6" w:rsidRPr="00C43918" w14:paraId="79970AAA" w14:textId="77777777" w:rsidTr="00EB495C">
        <w:trPr>
          <w:trHeight w:val="157"/>
        </w:trPr>
        <w:tc>
          <w:tcPr>
            <w:tcW w:w="3109" w:type="dxa"/>
            <w:hideMark/>
          </w:tcPr>
          <w:p w14:paraId="11DAB419" w14:textId="77777777" w:rsidR="00A70BB6" w:rsidRPr="00C43918" w:rsidRDefault="00A70BB6" w:rsidP="00EB495C">
            <w:pPr>
              <w:rPr>
                <w:i/>
                <w:iCs/>
              </w:rPr>
            </w:pPr>
            <w:proofErr w:type="spellStart"/>
            <w:r w:rsidRPr="00C43918">
              <w:rPr>
                <w:i/>
                <w:iCs/>
              </w:rPr>
              <w:t>Ceratoscopelus</w:t>
            </w:r>
            <w:proofErr w:type="spellEnd"/>
            <w:r w:rsidRPr="00C43918">
              <w:rPr>
                <w:i/>
                <w:iCs/>
              </w:rPr>
              <w:t xml:space="preserve"> </w:t>
            </w:r>
            <w:proofErr w:type="spellStart"/>
            <w:r w:rsidRPr="00C43918">
              <w:rPr>
                <w:i/>
                <w:iCs/>
              </w:rPr>
              <w:t>townsendi</w:t>
            </w:r>
            <w:proofErr w:type="spellEnd"/>
          </w:p>
        </w:tc>
        <w:tc>
          <w:tcPr>
            <w:tcW w:w="2693" w:type="dxa"/>
            <w:hideMark/>
          </w:tcPr>
          <w:p w14:paraId="0E3BD86F" w14:textId="77777777" w:rsidR="00A70BB6" w:rsidRPr="00C43918" w:rsidRDefault="00A70BB6" w:rsidP="00EB495C">
            <w:r w:rsidRPr="00C43918">
              <w:t xml:space="preserve">Dogtooth </w:t>
            </w:r>
            <w:proofErr w:type="spellStart"/>
            <w:r w:rsidRPr="00C43918">
              <w:t>lampfish</w:t>
            </w:r>
            <w:proofErr w:type="spellEnd"/>
          </w:p>
        </w:tc>
        <w:tc>
          <w:tcPr>
            <w:tcW w:w="1188" w:type="dxa"/>
            <w:hideMark/>
          </w:tcPr>
          <w:p w14:paraId="28EADA64" w14:textId="77777777" w:rsidR="00A70BB6" w:rsidRPr="00C43918" w:rsidRDefault="00A70BB6" w:rsidP="00EB495C">
            <w:r w:rsidRPr="00C43918">
              <w:t>7.16</w:t>
            </w:r>
          </w:p>
        </w:tc>
        <w:tc>
          <w:tcPr>
            <w:tcW w:w="0" w:type="auto"/>
            <w:hideMark/>
          </w:tcPr>
          <w:p w14:paraId="54C8ED6B" w14:textId="77777777" w:rsidR="00A70BB6" w:rsidRPr="00C43918" w:rsidRDefault="00A70BB6" w:rsidP="00EB495C">
            <w:r w:rsidRPr="00C43918">
              <w:t>L</w:t>
            </w:r>
          </w:p>
        </w:tc>
        <w:tc>
          <w:tcPr>
            <w:tcW w:w="1340" w:type="dxa"/>
            <w:hideMark/>
          </w:tcPr>
          <w:p w14:paraId="3B48F976" w14:textId="77777777" w:rsidR="00A70BB6" w:rsidRPr="00C43918" w:rsidRDefault="00A70BB6" w:rsidP="00EB495C">
            <w:r w:rsidRPr="00C43918">
              <w:t>MEX</w:t>
            </w:r>
          </w:p>
        </w:tc>
      </w:tr>
      <w:tr w:rsidR="00A70BB6" w:rsidRPr="00C43918" w14:paraId="786770E1" w14:textId="77777777" w:rsidTr="00EB495C">
        <w:trPr>
          <w:trHeight w:val="11"/>
        </w:trPr>
        <w:tc>
          <w:tcPr>
            <w:tcW w:w="3109" w:type="dxa"/>
            <w:hideMark/>
          </w:tcPr>
          <w:p w14:paraId="3281240E" w14:textId="77777777" w:rsidR="00A70BB6" w:rsidRPr="00C43918" w:rsidRDefault="00A70BB6" w:rsidP="00EB495C">
            <w:pPr>
              <w:rPr>
                <w:i/>
                <w:iCs/>
              </w:rPr>
            </w:pPr>
            <w:proofErr w:type="spellStart"/>
            <w:r w:rsidRPr="00C43918">
              <w:rPr>
                <w:i/>
                <w:iCs/>
              </w:rPr>
              <w:t>Cetengraulis</w:t>
            </w:r>
            <w:proofErr w:type="spellEnd"/>
            <w:r w:rsidRPr="00C43918">
              <w:rPr>
                <w:i/>
                <w:iCs/>
              </w:rPr>
              <w:t xml:space="preserve"> </w:t>
            </w:r>
            <w:proofErr w:type="spellStart"/>
            <w:r w:rsidRPr="00C43918">
              <w:rPr>
                <w:i/>
                <w:iCs/>
              </w:rPr>
              <w:t>mysticetus</w:t>
            </w:r>
            <w:proofErr w:type="spellEnd"/>
          </w:p>
        </w:tc>
        <w:tc>
          <w:tcPr>
            <w:tcW w:w="2693" w:type="dxa"/>
            <w:hideMark/>
          </w:tcPr>
          <w:p w14:paraId="1F50F026" w14:textId="77777777" w:rsidR="00A70BB6" w:rsidRPr="00C43918" w:rsidRDefault="00A70BB6" w:rsidP="00EB495C">
            <w:r w:rsidRPr="00C43918">
              <w:t>Pacific anchoveta</w:t>
            </w:r>
          </w:p>
        </w:tc>
        <w:tc>
          <w:tcPr>
            <w:tcW w:w="1188" w:type="dxa"/>
            <w:hideMark/>
          </w:tcPr>
          <w:p w14:paraId="7F19AB15" w14:textId="501FA9A1" w:rsidR="00A70BB6" w:rsidRPr="00754D4B" w:rsidRDefault="00A70BB6" w:rsidP="00EB495C">
            <w:pPr>
              <w:rPr>
                <w:vertAlign w:val="superscript"/>
              </w:rPr>
            </w:pPr>
            <w:r w:rsidRPr="00C43918">
              <w:t>6.01</w:t>
            </w:r>
            <w:r w:rsidR="00817844">
              <w:rPr>
                <w:vertAlign w:val="superscript"/>
              </w:rPr>
              <w:t>b</w:t>
            </w:r>
          </w:p>
        </w:tc>
        <w:tc>
          <w:tcPr>
            <w:tcW w:w="0" w:type="auto"/>
            <w:hideMark/>
          </w:tcPr>
          <w:p w14:paraId="16C53732" w14:textId="77777777" w:rsidR="00A70BB6" w:rsidRPr="00C43918" w:rsidRDefault="00A70BB6" w:rsidP="00EB495C">
            <w:r w:rsidRPr="00C43918">
              <w:t>SF</w:t>
            </w:r>
          </w:p>
        </w:tc>
        <w:tc>
          <w:tcPr>
            <w:tcW w:w="1340" w:type="dxa"/>
            <w:hideMark/>
          </w:tcPr>
          <w:p w14:paraId="26E348AA" w14:textId="77777777" w:rsidR="00A70BB6" w:rsidRPr="00C43918" w:rsidRDefault="00A70BB6" w:rsidP="00EB495C">
            <w:r w:rsidRPr="00C43918">
              <w:t>MEX</w:t>
            </w:r>
          </w:p>
        </w:tc>
      </w:tr>
      <w:tr w:rsidR="00A70BB6" w:rsidRPr="00C43918" w14:paraId="6AE0EB77" w14:textId="77777777" w:rsidTr="00EB495C">
        <w:trPr>
          <w:trHeight w:val="184"/>
        </w:trPr>
        <w:tc>
          <w:tcPr>
            <w:tcW w:w="3109" w:type="dxa"/>
            <w:hideMark/>
          </w:tcPr>
          <w:p w14:paraId="336260C0" w14:textId="77777777" w:rsidR="00A70BB6" w:rsidRPr="00C43918" w:rsidRDefault="00A70BB6" w:rsidP="00EB495C">
            <w:pPr>
              <w:rPr>
                <w:i/>
                <w:iCs/>
              </w:rPr>
            </w:pPr>
            <w:proofErr w:type="spellStart"/>
            <w:r w:rsidRPr="00C43918">
              <w:rPr>
                <w:i/>
                <w:iCs/>
              </w:rPr>
              <w:t>Chromis</w:t>
            </w:r>
            <w:proofErr w:type="spellEnd"/>
            <w:r w:rsidRPr="00C43918">
              <w:rPr>
                <w:i/>
                <w:iCs/>
              </w:rPr>
              <w:t xml:space="preserve"> </w:t>
            </w:r>
            <w:proofErr w:type="spellStart"/>
            <w:r w:rsidRPr="00C43918">
              <w:rPr>
                <w:i/>
                <w:iCs/>
              </w:rPr>
              <w:t>punctipinnis</w:t>
            </w:r>
            <w:proofErr w:type="spellEnd"/>
          </w:p>
        </w:tc>
        <w:tc>
          <w:tcPr>
            <w:tcW w:w="2693" w:type="dxa"/>
            <w:hideMark/>
          </w:tcPr>
          <w:p w14:paraId="602666B6" w14:textId="77777777" w:rsidR="00A70BB6" w:rsidRPr="00C43918" w:rsidRDefault="00A70BB6" w:rsidP="00EB495C">
            <w:r w:rsidRPr="00C43918">
              <w:t>Blacksmith damselfish</w:t>
            </w:r>
          </w:p>
        </w:tc>
        <w:tc>
          <w:tcPr>
            <w:tcW w:w="1188" w:type="dxa"/>
            <w:hideMark/>
          </w:tcPr>
          <w:p w14:paraId="3C3F4077" w14:textId="77777777" w:rsidR="00A70BB6" w:rsidRPr="00C43918" w:rsidRDefault="00A70BB6" w:rsidP="00EB495C">
            <w:r w:rsidRPr="00C43918">
              <w:t>4.68</w:t>
            </w:r>
          </w:p>
        </w:tc>
        <w:tc>
          <w:tcPr>
            <w:tcW w:w="0" w:type="auto"/>
            <w:hideMark/>
          </w:tcPr>
          <w:p w14:paraId="6198E1BB" w14:textId="77777777" w:rsidR="00A70BB6" w:rsidRPr="00C43918" w:rsidRDefault="00A70BB6" w:rsidP="00EB495C">
            <w:r w:rsidRPr="00C43918">
              <w:t>B</w:t>
            </w:r>
          </w:p>
        </w:tc>
        <w:tc>
          <w:tcPr>
            <w:tcW w:w="1340" w:type="dxa"/>
            <w:hideMark/>
          </w:tcPr>
          <w:p w14:paraId="4118AE3B" w14:textId="77777777" w:rsidR="00A70BB6" w:rsidRPr="00C43918" w:rsidRDefault="00A70BB6" w:rsidP="00EB495C">
            <w:r w:rsidRPr="00C43918">
              <w:t>USA</w:t>
            </w:r>
          </w:p>
        </w:tc>
      </w:tr>
      <w:tr w:rsidR="00A70BB6" w:rsidRPr="00C43918" w14:paraId="339A86BB" w14:textId="77777777" w:rsidTr="00EB495C">
        <w:trPr>
          <w:trHeight w:val="107"/>
        </w:trPr>
        <w:tc>
          <w:tcPr>
            <w:tcW w:w="3109" w:type="dxa"/>
            <w:hideMark/>
          </w:tcPr>
          <w:p w14:paraId="51B632DC" w14:textId="77777777" w:rsidR="00A70BB6" w:rsidRPr="00C43918" w:rsidRDefault="00A70BB6" w:rsidP="00EB495C">
            <w:pPr>
              <w:rPr>
                <w:i/>
                <w:iCs/>
              </w:rPr>
            </w:pPr>
            <w:proofErr w:type="spellStart"/>
            <w:r w:rsidRPr="00C43918">
              <w:rPr>
                <w:i/>
                <w:iCs/>
              </w:rPr>
              <w:t>Citharichthys</w:t>
            </w:r>
            <w:proofErr w:type="spellEnd"/>
            <w:r w:rsidRPr="00C43918">
              <w:rPr>
                <w:i/>
                <w:iCs/>
              </w:rPr>
              <w:t xml:space="preserve"> species</w:t>
            </w:r>
          </w:p>
        </w:tc>
        <w:tc>
          <w:tcPr>
            <w:tcW w:w="2693" w:type="dxa"/>
            <w:hideMark/>
          </w:tcPr>
          <w:p w14:paraId="55C9FAB6" w14:textId="77777777" w:rsidR="00A70BB6" w:rsidRPr="00C43918" w:rsidRDefault="00A70BB6" w:rsidP="00EB495C">
            <w:r w:rsidRPr="00C43918">
              <w:t>Flatfish</w:t>
            </w:r>
          </w:p>
        </w:tc>
        <w:tc>
          <w:tcPr>
            <w:tcW w:w="1188" w:type="dxa"/>
            <w:hideMark/>
          </w:tcPr>
          <w:p w14:paraId="40A3FB53" w14:textId="77777777" w:rsidR="00A70BB6" w:rsidRPr="00C43918" w:rsidRDefault="00A70BB6" w:rsidP="00EB495C">
            <w:r w:rsidRPr="00C43918">
              <w:t>3.33</w:t>
            </w:r>
          </w:p>
        </w:tc>
        <w:tc>
          <w:tcPr>
            <w:tcW w:w="0" w:type="auto"/>
            <w:hideMark/>
          </w:tcPr>
          <w:p w14:paraId="6DED6582" w14:textId="77777777" w:rsidR="00A70BB6" w:rsidRPr="00C43918" w:rsidRDefault="00A70BB6" w:rsidP="00EB495C">
            <w:r w:rsidRPr="00C43918">
              <w:t>B</w:t>
            </w:r>
          </w:p>
        </w:tc>
        <w:tc>
          <w:tcPr>
            <w:tcW w:w="1340" w:type="dxa"/>
            <w:hideMark/>
          </w:tcPr>
          <w:p w14:paraId="475C1B92" w14:textId="77777777" w:rsidR="00A70BB6" w:rsidRPr="00C43918" w:rsidRDefault="00A70BB6" w:rsidP="00EB495C">
            <w:r w:rsidRPr="00C43918">
              <w:t>MEX</w:t>
            </w:r>
          </w:p>
        </w:tc>
      </w:tr>
      <w:tr w:rsidR="00A70BB6" w:rsidRPr="00C43918" w14:paraId="026EC8BC" w14:textId="77777777" w:rsidTr="00EB495C">
        <w:trPr>
          <w:trHeight w:val="43"/>
        </w:trPr>
        <w:tc>
          <w:tcPr>
            <w:tcW w:w="3109" w:type="dxa"/>
            <w:hideMark/>
          </w:tcPr>
          <w:p w14:paraId="4A2F93D7" w14:textId="77777777" w:rsidR="00A70BB6" w:rsidRPr="00C43918" w:rsidRDefault="00A70BB6" w:rsidP="00EB495C">
            <w:pPr>
              <w:rPr>
                <w:i/>
                <w:iCs/>
              </w:rPr>
            </w:pPr>
            <w:proofErr w:type="spellStart"/>
            <w:r w:rsidRPr="00C43918">
              <w:rPr>
                <w:i/>
                <w:iCs/>
              </w:rPr>
              <w:t>Clupea</w:t>
            </w:r>
            <w:proofErr w:type="spellEnd"/>
            <w:r w:rsidRPr="00C43918">
              <w:rPr>
                <w:i/>
                <w:iCs/>
              </w:rPr>
              <w:t xml:space="preserve"> </w:t>
            </w:r>
            <w:proofErr w:type="spellStart"/>
            <w:r w:rsidRPr="00C43918">
              <w:rPr>
                <w:i/>
                <w:iCs/>
              </w:rPr>
              <w:t>pallasii</w:t>
            </w:r>
            <w:proofErr w:type="spellEnd"/>
          </w:p>
        </w:tc>
        <w:tc>
          <w:tcPr>
            <w:tcW w:w="2693" w:type="dxa"/>
            <w:hideMark/>
          </w:tcPr>
          <w:p w14:paraId="1E478C21" w14:textId="77777777" w:rsidR="00A70BB6" w:rsidRPr="00C43918" w:rsidRDefault="00A70BB6" w:rsidP="00EB495C">
            <w:r w:rsidRPr="00C43918">
              <w:t>Pacific herring</w:t>
            </w:r>
          </w:p>
        </w:tc>
        <w:tc>
          <w:tcPr>
            <w:tcW w:w="1188" w:type="dxa"/>
            <w:hideMark/>
          </w:tcPr>
          <w:p w14:paraId="39D78C7B" w14:textId="77777777" w:rsidR="00A70BB6" w:rsidRPr="00C43918" w:rsidRDefault="00A70BB6" w:rsidP="00EB495C">
            <w:r w:rsidRPr="00C43918">
              <w:t>7.51</w:t>
            </w:r>
          </w:p>
        </w:tc>
        <w:tc>
          <w:tcPr>
            <w:tcW w:w="0" w:type="auto"/>
            <w:hideMark/>
          </w:tcPr>
          <w:p w14:paraId="1D3510E5" w14:textId="77777777" w:rsidR="00A70BB6" w:rsidRPr="00C43918" w:rsidRDefault="00A70BB6" w:rsidP="00EB495C">
            <w:r w:rsidRPr="00C43918">
              <w:t>SF</w:t>
            </w:r>
          </w:p>
        </w:tc>
        <w:tc>
          <w:tcPr>
            <w:tcW w:w="1340" w:type="dxa"/>
            <w:hideMark/>
          </w:tcPr>
          <w:p w14:paraId="17D5DC3D" w14:textId="77777777" w:rsidR="00A70BB6" w:rsidRPr="00C43918" w:rsidRDefault="00A70BB6" w:rsidP="00EB495C">
            <w:r w:rsidRPr="00C43918">
              <w:t>USA</w:t>
            </w:r>
          </w:p>
        </w:tc>
      </w:tr>
      <w:tr w:rsidR="00A70BB6" w:rsidRPr="00C43918" w14:paraId="039535D0" w14:textId="77777777" w:rsidTr="00EB495C">
        <w:trPr>
          <w:trHeight w:val="299"/>
        </w:trPr>
        <w:tc>
          <w:tcPr>
            <w:tcW w:w="3109" w:type="dxa"/>
            <w:hideMark/>
          </w:tcPr>
          <w:p w14:paraId="6F178D17" w14:textId="77777777" w:rsidR="00A70BB6" w:rsidRPr="00C43918" w:rsidRDefault="00A70BB6" w:rsidP="00EB495C">
            <w:pPr>
              <w:rPr>
                <w:i/>
                <w:iCs/>
              </w:rPr>
            </w:pPr>
            <w:proofErr w:type="spellStart"/>
            <w:r w:rsidRPr="00C43918">
              <w:rPr>
                <w:i/>
                <w:iCs/>
              </w:rPr>
              <w:t>Coelorinchus</w:t>
            </w:r>
            <w:proofErr w:type="spellEnd"/>
            <w:r w:rsidRPr="00C43918">
              <w:rPr>
                <w:i/>
                <w:iCs/>
              </w:rPr>
              <w:t xml:space="preserve"> </w:t>
            </w:r>
            <w:proofErr w:type="spellStart"/>
            <w:r w:rsidRPr="00C43918">
              <w:rPr>
                <w:i/>
                <w:iCs/>
              </w:rPr>
              <w:t>scaphopsis</w:t>
            </w:r>
            <w:proofErr w:type="spellEnd"/>
          </w:p>
        </w:tc>
        <w:tc>
          <w:tcPr>
            <w:tcW w:w="2693" w:type="dxa"/>
            <w:hideMark/>
          </w:tcPr>
          <w:p w14:paraId="758C9F6B" w14:textId="77777777" w:rsidR="00A70BB6" w:rsidRPr="00C43918" w:rsidRDefault="00A70BB6" w:rsidP="00EB495C">
            <w:proofErr w:type="spellStart"/>
            <w:r w:rsidRPr="00C43918">
              <w:t>Shoulderspot</w:t>
            </w:r>
            <w:proofErr w:type="spellEnd"/>
            <w:r w:rsidRPr="00C43918">
              <w:t xml:space="preserve"> grenadier</w:t>
            </w:r>
          </w:p>
        </w:tc>
        <w:tc>
          <w:tcPr>
            <w:tcW w:w="1188" w:type="dxa"/>
            <w:hideMark/>
          </w:tcPr>
          <w:p w14:paraId="2ECCCA94" w14:textId="77777777" w:rsidR="00A70BB6" w:rsidRPr="00C43918" w:rsidRDefault="00A70BB6" w:rsidP="00EB495C">
            <w:r w:rsidRPr="00C43918">
              <w:t>5.10</w:t>
            </w:r>
          </w:p>
        </w:tc>
        <w:tc>
          <w:tcPr>
            <w:tcW w:w="0" w:type="auto"/>
            <w:hideMark/>
          </w:tcPr>
          <w:p w14:paraId="0184493D" w14:textId="77777777" w:rsidR="00A70BB6" w:rsidRPr="00C43918" w:rsidRDefault="00A70BB6" w:rsidP="00EB495C">
            <w:r w:rsidRPr="00C43918">
              <w:t>G</w:t>
            </w:r>
          </w:p>
        </w:tc>
        <w:tc>
          <w:tcPr>
            <w:tcW w:w="1340" w:type="dxa"/>
            <w:hideMark/>
          </w:tcPr>
          <w:p w14:paraId="4AFA68D9" w14:textId="77777777" w:rsidR="00A70BB6" w:rsidRPr="00C43918" w:rsidRDefault="00A70BB6" w:rsidP="00EB495C">
            <w:r w:rsidRPr="00C43918">
              <w:t>MEX</w:t>
            </w:r>
          </w:p>
        </w:tc>
      </w:tr>
      <w:tr w:rsidR="00A70BB6" w:rsidRPr="00C43918" w14:paraId="2DEF94D2" w14:textId="77777777" w:rsidTr="00EB495C">
        <w:trPr>
          <w:trHeight w:val="14"/>
        </w:trPr>
        <w:tc>
          <w:tcPr>
            <w:tcW w:w="3109" w:type="dxa"/>
            <w:hideMark/>
          </w:tcPr>
          <w:p w14:paraId="0E3E1780" w14:textId="77777777" w:rsidR="00A70BB6" w:rsidRPr="00C43918" w:rsidRDefault="00A70BB6" w:rsidP="00EB495C">
            <w:pPr>
              <w:rPr>
                <w:i/>
                <w:iCs/>
              </w:rPr>
            </w:pPr>
            <w:proofErr w:type="spellStart"/>
            <w:r w:rsidRPr="00C43918">
              <w:rPr>
                <w:i/>
                <w:iCs/>
              </w:rPr>
              <w:t>Cololabis</w:t>
            </w:r>
            <w:proofErr w:type="spellEnd"/>
            <w:r w:rsidRPr="00C43918">
              <w:rPr>
                <w:i/>
                <w:iCs/>
              </w:rPr>
              <w:t xml:space="preserve"> </w:t>
            </w:r>
            <w:proofErr w:type="spellStart"/>
            <w:r w:rsidRPr="00C43918">
              <w:rPr>
                <w:i/>
                <w:iCs/>
              </w:rPr>
              <w:t>saira</w:t>
            </w:r>
            <w:proofErr w:type="spellEnd"/>
          </w:p>
        </w:tc>
        <w:tc>
          <w:tcPr>
            <w:tcW w:w="2693" w:type="dxa"/>
            <w:hideMark/>
          </w:tcPr>
          <w:p w14:paraId="7F18400B" w14:textId="77777777" w:rsidR="00A70BB6" w:rsidRPr="00C43918" w:rsidRDefault="00A70BB6" w:rsidP="00EB495C">
            <w:r w:rsidRPr="00C43918">
              <w:t>Pacific saury</w:t>
            </w:r>
          </w:p>
        </w:tc>
        <w:tc>
          <w:tcPr>
            <w:tcW w:w="1188" w:type="dxa"/>
            <w:hideMark/>
          </w:tcPr>
          <w:p w14:paraId="605DEF30" w14:textId="77777777" w:rsidR="00A70BB6" w:rsidRPr="00C43918" w:rsidRDefault="00A70BB6" w:rsidP="00EB495C">
            <w:r w:rsidRPr="00C43918">
              <w:t>7.50</w:t>
            </w:r>
          </w:p>
        </w:tc>
        <w:tc>
          <w:tcPr>
            <w:tcW w:w="0" w:type="auto"/>
            <w:hideMark/>
          </w:tcPr>
          <w:p w14:paraId="0EADF4C2" w14:textId="77777777" w:rsidR="00A70BB6" w:rsidRPr="00C43918" w:rsidRDefault="00A70BB6" w:rsidP="00EB495C">
            <w:r w:rsidRPr="00C43918">
              <w:t>M</w:t>
            </w:r>
          </w:p>
        </w:tc>
        <w:tc>
          <w:tcPr>
            <w:tcW w:w="1340" w:type="dxa"/>
            <w:hideMark/>
          </w:tcPr>
          <w:p w14:paraId="429374AB" w14:textId="77777777" w:rsidR="00A70BB6" w:rsidRPr="00C43918" w:rsidRDefault="00A70BB6" w:rsidP="00EB495C">
            <w:r w:rsidRPr="00C43918">
              <w:t>USA</w:t>
            </w:r>
          </w:p>
        </w:tc>
      </w:tr>
      <w:tr w:rsidR="00A70BB6" w:rsidRPr="00C43918" w14:paraId="497BC26D" w14:textId="77777777" w:rsidTr="00EB495C">
        <w:trPr>
          <w:trHeight w:val="14"/>
        </w:trPr>
        <w:tc>
          <w:tcPr>
            <w:tcW w:w="3109" w:type="dxa"/>
            <w:hideMark/>
          </w:tcPr>
          <w:p w14:paraId="5B2D07D1" w14:textId="77777777" w:rsidR="00A70BB6" w:rsidRPr="00C43918" w:rsidRDefault="00A70BB6" w:rsidP="00EB495C">
            <w:pPr>
              <w:rPr>
                <w:i/>
                <w:iCs/>
              </w:rPr>
            </w:pPr>
            <w:proofErr w:type="spellStart"/>
            <w:r w:rsidRPr="00C43918">
              <w:rPr>
                <w:i/>
                <w:iCs/>
              </w:rPr>
              <w:t>Cynoscion</w:t>
            </w:r>
            <w:proofErr w:type="spellEnd"/>
            <w:r w:rsidRPr="00C43918">
              <w:rPr>
                <w:i/>
                <w:iCs/>
              </w:rPr>
              <w:t xml:space="preserve"> </w:t>
            </w:r>
            <w:proofErr w:type="spellStart"/>
            <w:r w:rsidRPr="00C43918">
              <w:rPr>
                <w:i/>
                <w:iCs/>
              </w:rPr>
              <w:t>reticulatus</w:t>
            </w:r>
            <w:proofErr w:type="spellEnd"/>
          </w:p>
        </w:tc>
        <w:tc>
          <w:tcPr>
            <w:tcW w:w="2693" w:type="dxa"/>
            <w:hideMark/>
          </w:tcPr>
          <w:p w14:paraId="6991BA5C" w14:textId="77777777" w:rsidR="00A70BB6" w:rsidRPr="00C43918" w:rsidRDefault="00A70BB6" w:rsidP="00EB495C">
            <w:proofErr w:type="spellStart"/>
            <w:r w:rsidRPr="00C43918">
              <w:t>Shorefish</w:t>
            </w:r>
            <w:proofErr w:type="spellEnd"/>
          </w:p>
        </w:tc>
        <w:tc>
          <w:tcPr>
            <w:tcW w:w="1188" w:type="dxa"/>
            <w:hideMark/>
          </w:tcPr>
          <w:p w14:paraId="16A748AC" w14:textId="77777777" w:rsidR="00A70BB6" w:rsidRPr="00C43918" w:rsidRDefault="00A70BB6" w:rsidP="00EB495C">
            <w:r w:rsidRPr="00C43918">
              <w:t>7.99</w:t>
            </w:r>
          </w:p>
        </w:tc>
        <w:tc>
          <w:tcPr>
            <w:tcW w:w="0" w:type="auto"/>
            <w:hideMark/>
          </w:tcPr>
          <w:p w14:paraId="2A9B9B85" w14:textId="77777777" w:rsidR="00A70BB6" w:rsidRPr="00C43918" w:rsidRDefault="00A70BB6" w:rsidP="00EB495C">
            <w:r w:rsidRPr="00C43918">
              <w:t>B</w:t>
            </w:r>
          </w:p>
        </w:tc>
        <w:tc>
          <w:tcPr>
            <w:tcW w:w="1340" w:type="dxa"/>
            <w:hideMark/>
          </w:tcPr>
          <w:p w14:paraId="2EA9F72A" w14:textId="77777777" w:rsidR="00A70BB6" w:rsidRPr="00C43918" w:rsidRDefault="00A70BB6" w:rsidP="00EB495C">
            <w:r w:rsidRPr="00C43918">
              <w:t>MEX</w:t>
            </w:r>
          </w:p>
        </w:tc>
      </w:tr>
      <w:tr w:rsidR="00A70BB6" w:rsidRPr="00C43918" w14:paraId="73E3FD85" w14:textId="77777777" w:rsidTr="00EB495C">
        <w:trPr>
          <w:trHeight w:val="14"/>
        </w:trPr>
        <w:tc>
          <w:tcPr>
            <w:tcW w:w="3109" w:type="dxa"/>
            <w:hideMark/>
          </w:tcPr>
          <w:p w14:paraId="2BDEA3F8" w14:textId="77777777" w:rsidR="00A70BB6" w:rsidRPr="00C43918" w:rsidRDefault="00A70BB6" w:rsidP="00EB495C">
            <w:pPr>
              <w:rPr>
                <w:i/>
                <w:iCs/>
              </w:rPr>
            </w:pPr>
            <w:proofErr w:type="spellStart"/>
            <w:r w:rsidRPr="00C43918">
              <w:rPr>
                <w:i/>
                <w:iCs/>
              </w:rPr>
              <w:t>Decapodiformes</w:t>
            </w:r>
            <w:proofErr w:type="spellEnd"/>
          </w:p>
        </w:tc>
        <w:tc>
          <w:tcPr>
            <w:tcW w:w="2693" w:type="dxa"/>
            <w:hideMark/>
          </w:tcPr>
          <w:p w14:paraId="174528CE" w14:textId="77777777" w:rsidR="00A70BB6" w:rsidRPr="00C43918" w:rsidRDefault="00A70BB6" w:rsidP="00EB495C">
            <w:r w:rsidRPr="00C43918">
              <w:t>Superorder of squids</w:t>
            </w:r>
          </w:p>
        </w:tc>
        <w:tc>
          <w:tcPr>
            <w:tcW w:w="1188" w:type="dxa"/>
            <w:hideMark/>
          </w:tcPr>
          <w:p w14:paraId="533B13CB" w14:textId="77777777" w:rsidR="00A70BB6" w:rsidRPr="00C43918" w:rsidRDefault="00A70BB6" w:rsidP="00EB495C">
            <w:r w:rsidRPr="00C43918">
              <w:t>4.60</w:t>
            </w:r>
          </w:p>
        </w:tc>
        <w:tc>
          <w:tcPr>
            <w:tcW w:w="0" w:type="auto"/>
            <w:hideMark/>
          </w:tcPr>
          <w:p w14:paraId="1C732BFD" w14:textId="77777777" w:rsidR="00A70BB6" w:rsidRPr="00C43918" w:rsidRDefault="00A70BB6" w:rsidP="00EB495C">
            <w:r w:rsidRPr="00C43918">
              <w:t>S</w:t>
            </w:r>
          </w:p>
        </w:tc>
        <w:tc>
          <w:tcPr>
            <w:tcW w:w="1340" w:type="dxa"/>
            <w:hideMark/>
          </w:tcPr>
          <w:p w14:paraId="096B4934" w14:textId="77777777" w:rsidR="00A70BB6" w:rsidRPr="00C43918" w:rsidRDefault="00A70BB6" w:rsidP="00EB495C">
            <w:r w:rsidRPr="00C43918">
              <w:t>USA</w:t>
            </w:r>
          </w:p>
        </w:tc>
      </w:tr>
      <w:tr w:rsidR="00A70BB6" w:rsidRPr="00C43918" w14:paraId="67573060" w14:textId="77777777" w:rsidTr="00EB495C">
        <w:trPr>
          <w:trHeight w:val="14"/>
        </w:trPr>
        <w:tc>
          <w:tcPr>
            <w:tcW w:w="3109" w:type="dxa"/>
            <w:hideMark/>
          </w:tcPr>
          <w:p w14:paraId="0C81C8E9" w14:textId="77777777" w:rsidR="00A70BB6" w:rsidRPr="00C43918" w:rsidRDefault="00A70BB6" w:rsidP="00EB495C">
            <w:pPr>
              <w:rPr>
                <w:i/>
                <w:iCs/>
              </w:rPr>
            </w:pPr>
            <w:proofErr w:type="spellStart"/>
            <w:r w:rsidRPr="00C43918">
              <w:rPr>
                <w:i/>
                <w:iCs/>
              </w:rPr>
              <w:t>Diaphus</w:t>
            </w:r>
            <w:proofErr w:type="spellEnd"/>
            <w:r w:rsidRPr="00C43918">
              <w:rPr>
                <w:i/>
                <w:iCs/>
              </w:rPr>
              <w:t xml:space="preserve"> theta</w:t>
            </w:r>
          </w:p>
        </w:tc>
        <w:tc>
          <w:tcPr>
            <w:tcW w:w="2693" w:type="dxa"/>
            <w:hideMark/>
          </w:tcPr>
          <w:p w14:paraId="6A055434" w14:textId="77777777" w:rsidR="00A70BB6" w:rsidRPr="00C43918" w:rsidRDefault="00A70BB6" w:rsidP="00EB495C">
            <w:r w:rsidRPr="00C43918">
              <w:t xml:space="preserve">California </w:t>
            </w:r>
            <w:proofErr w:type="spellStart"/>
            <w:r w:rsidRPr="00C43918">
              <w:t>headlightfish</w:t>
            </w:r>
            <w:proofErr w:type="spellEnd"/>
          </w:p>
        </w:tc>
        <w:tc>
          <w:tcPr>
            <w:tcW w:w="1188" w:type="dxa"/>
            <w:hideMark/>
          </w:tcPr>
          <w:p w14:paraId="697C4C9E" w14:textId="77777777" w:rsidR="00A70BB6" w:rsidRPr="00C43918" w:rsidRDefault="00A70BB6" w:rsidP="00EB495C">
            <w:r w:rsidRPr="00C43918">
              <w:t>9.88</w:t>
            </w:r>
          </w:p>
        </w:tc>
        <w:tc>
          <w:tcPr>
            <w:tcW w:w="0" w:type="auto"/>
            <w:hideMark/>
          </w:tcPr>
          <w:p w14:paraId="609441A8" w14:textId="77777777" w:rsidR="00A70BB6" w:rsidRPr="00C43918" w:rsidRDefault="00A70BB6" w:rsidP="00EB495C">
            <w:r w:rsidRPr="00C43918">
              <w:t>L</w:t>
            </w:r>
          </w:p>
        </w:tc>
        <w:tc>
          <w:tcPr>
            <w:tcW w:w="1340" w:type="dxa"/>
            <w:hideMark/>
          </w:tcPr>
          <w:p w14:paraId="32A7B854" w14:textId="77777777" w:rsidR="00A70BB6" w:rsidRPr="00C43918" w:rsidRDefault="00A70BB6" w:rsidP="00EB495C">
            <w:r w:rsidRPr="00C43918">
              <w:t>MEX</w:t>
            </w:r>
          </w:p>
        </w:tc>
      </w:tr>
      <w:tr w:rsidR="00A70BB6" w:rsidRPr="00C43918" w14:paraId="6F79D7B4" w14:textId="77777777" w:rsidTr="00EB495C">
        <w:trPr>
          <w:trHeight w:val="14"/>
        </w:trPr>
        <w:tc>
          <w:tcPr>
            <w:tcW w:w="3109" w:type="dxa"/>
            <w:hideMark/>
          </w:tcPr>
          <w:p w14:paraId="16E7C61E" w14:textId="77777777" w:rsidR="00A70BB6" w:rsidRPr="00C43918" w:rsidRDefault="00A70BB6" w:rsidP="00EB495C">
            <w:pPr>
              <w:rPr>
                <w:i/>
                <w:iCs/>
              </w:rPr>
            </w:pPr>
            <w:proofErr w:type="spellStart"/>
            <w:r w:rsidRPr="00C43918">
              <w:rPr>
                <w:i/>
                <w:iCs/>
              </w:rPr>
              <w:t>Diplectrum</w:t>
            </w:r>
            <w:proofErr w:type="spellEnd"/>
            <w:r w:rsidRPr="00C43918">
              <w:rPr>
                <w:i/>
                <w:iCs/>
              </w:rPr>
              <w:t xml:space="preserve"> </w:t>
            </w:r>
            <w:proofErr w:type="spellStart"/>
            <w:r w:rsidRPr="00C43918">
              <w:rPr>
                <w:i/>
                <w:iCs/>
              </w:rPr>
              <w:t>macroposoma</w:t>
            </w:r>
            <w:proofErr w:type="spellEnd"/>
          </w:p>
        </w:tc>
        <w:tc>
          <w:tcPr>
            <w:tcW w:w="2693" w:type="dxa"/>
            <w:hideMark/>
          </w:tcPr>
          <w:p w14:paraId="54A82E4F" w14:textId="77777777" w:rsidR="00A70BB6" w:rsidRPr="00C43918" w:rsidRDefault="00A70BB6" w:rsidP="00EB495C">
            <w:r w:rsidRPr="00C43918">
              <w:t>Mexican sand perch</w:t>
            </w:r>
          </w:p>
        </w:tc>
        <w:tc>
          <w:tcPr>
            <w:tcW w:w="1188" w:type="dxa"/>
            <w:hideMark/>
          </w:tcPr>
          <w:p w14:paraId="53057C7E" w14:textId="4ADA05A2" w:rsidR="00A70BB6" w:rsidRPr="00754D4B" w:rsidRDefault="00A70BB6" w:rsidP="00EB495C">
            <w:pPr>
              <w:rPr>
                <w:vertAlign w:val="superscript"/>
              </w:rPr>
            </w:pPr>
            <w:r w:rsidRPr="00C43918">
              <w:t>4.50</w:t>
            </w:r>
            <w:r w:rsidR="00817844">
              <w:rPr>
                <w:vertAlign w:val="superscript"/>
              </w:rPr>
              <w:t>a</w:t>
            </w:r>
          </w:p>
        </w:tc>
        <w:tc>
          <w:tcPr>
            <w:tcW w:w="0" w:type="auto"/>
            <w:hideMark/>
          </w:tcPr>
          <w:p w14:paraId="1485C7EA" w14:textId="77777777" w:rsidR="00A70BB6" w:rsidRPr="00C43918" w:rsidRDefault="00A70BB6" w:rsidP="00EB495C">
            <w:r w:rsidRPr="00C43918">
              <w:t>B</w:t>
            </w:r>
          </w:p>
        </w:tc>
        <w:tc>
          <w:tcPr>
            <w:tcW w:w="1340" w:type="dxa"/>
            <w:hideMark/>
          </w:tcPr>
          <w:p w14:paraId="6B532330" w14:textId="77777777" w:rsidR="00A70BB6" w:rsidRPr="00C43918" w:rsidRDefault="00A70BB6" w:rsidP="00EB495C">
            <w:r w:rsidRPr="00C43918">
              <w:t>MEX</w:t>
            </w:r>
          </w:p>
        </w:tc>
      </w:tr>
      <w:tr w:rsidR="00A70BB6" w:rsidRPr="00C43918" w14:paraId="4FA977A1" w14:textId="77777777" w:rsidTr="00EB495C">
        <w:trPr>
          <w:trHeight w:val="14"/>
        </w:trPr>
        <w:tc>
          <w:tcPr>
            <w:tcW w:w="3109" w:type="dxa"/>
            <w:hideMark/>
          </w:tcPr>
          <w:p w14:paraId="30550A8E" w14:textId="77777777" w:rsidR="00A70BB6" w:rsidRPr="00C43918" w:rsidRDefault="00A70BB6" w:rsidP="00EB495C">
            <w:pPr>
              <w:rPr>
                <w:i/>
                <w:iCs/>
              </w:rPr>
            </w:pPr>
            <w:proofErr w:type="spellStart"/>
            <w:r w:rsidRPr="00C43918">
              <w:rPr>
                <w:i/>
                <w:iCs/>
              </w:rPr>
              <w:t>Diplectrum</w:t>
            </w:r>
            <w:proofErr w:type="spellEnd"/>
            <w:r w:rsidRPr="00C43918">
              <w:rPr>
                <w:i/>
                <w:iCs/>
              </w:rPr>
              <w:t xml:space="preserve"> </w:t>
            </w:r>
            <w:proofErr w:type="spellStart"/>
            <w:r w:rsidRPr="00C43918">
              <w:rPr>
                <w:i/>
                <w:iCs/>
              </w:rPr>
              <w:t>pacificum</w:t>
            </w:r>
            <w:proofErr w:type="spellEnd"/>
          </w:p>
        </w:tc>
        <w:tc>
          <w:tcPr>
            <w:tcW w:w="2693" w:type="dxa"/>
            <w:hideMark/>
          </w:tcPr>
          <w:p w14:paraId="4982AE4C" w14:textId="77777777" w:rsidR="00A70BB6" w:rsidRPr="00C43918" w:rsidRDefault="00A70BB6" w:rsidP="00EB495C">
            <w:r w:rsidRPr="00C43918">
              <w:t>Inshore sand perch</w:t>
            </w:r>
          </w:p>
        </w:tc>
        <w:tc>
          <w:tcPr>
            <w:tcW w:w="1188" w:type="dxa"/>
            <w:hideMark/>
          </w:tcPr>
          <w:p w14:paraId="356562BE" w14:textId="77777777" w:rsidR="00A70BB6" w:rsidRPr="00C43918" w:rsidRDefault="00A70BB6" w:rsidP="00EB495C">
            <w:r w:rsidRPr="00C43918">
              <w:t>4.03</w:t>
            </w:r>
          </w:p>
        </w:tc>
        <w:tc>
          <w:tcPr>
            <w:tcW w:w="0" w:type="auto"/>
            <w:hideMark/>
          </w:tcPr>
          <w:p w14:paraId="0D89D14B" w14:textId="77777777" w:rsidR="00A70BB6" w:rsidRPr="00C43918" w:rsidRDefault="00A70BB6" w:rsidP="00EB495C">
            <w:r w:rsidRPr="00C43918">
              <w:t>B</w:t>
            </w:r>
          </w:p>
        </w:tc>
        <w:tc>
          <w:tcPr>
            <w:tcW w:w="1340" w:type="dxa"/>
            <w:hideMark/>
          </w:tcPr>
          <w:p w14:paraId="7B2EDB8C" w14:textId="77777777" w:rsidR="00A70BB6" w:rsidRPr="00C43918" w:rsidRDefault="00A70BB6" w:rsidP="00EB495C">
            <w:r w:rsidRPr="00C43918">
              <w:t>MEX</w:t>
            </w:r>
          </w:p>
        </w:tc>
      </w:tr>
      <w:tr w:rsidR="00A70BB6" w:rsidRPr="00C43918" w14:paraId="305420B8" w14:textId="77777777" w:rsidTr="00EB495C">
        <w:trPr>
          <w:trHeight w:val="14"/>
        </w:trPr>
        <w:tc>
          <w:tcPr>
            <w:tcW w:w="3109" w:type="dxa"/>
            <w:hideMark/>
          </w:tcPr>
          <w:p w14:paraId="335F3960" w14:textId="77777777" w:rsidR="00A70BB6" w:rsidRPr="00C43918" w:rsidRDefault="00A70BB6" w:rsidP="00EB495C">
            <w:pPr>
              <w:rPr>
                <w:i/>
                <w:iCs/>
              </w:rPr>
            </w:pPr>
            <w:proofErr w:type="spellStart"/>
            <w:r w:rsidRPr="00C43918">
              <w:rPr>
                <w:i/>
                <w:iCs/>
              </w:rPr>
              <w:t>Diplectrum</w:t>
            </w:r>
            <w:proofErr w:type="spellEnd"/>
            <w:r w:rsidRPr="00C43918">
              <w:rPr>
                <w:i/>
                <w:iCs/>
              </w:rPr>
              <w:t xml:space="preserve"> species</w:t>
            </w:r>
          </w:p>
        </w:tc>
        <w:tc>
          <w:tcPr>
            <w:tcW w:w="2693" w:type="dxa"/>
            <w:hideMark/>
          </w:tcPr>
          <w:p w14:paraId="6728E234" w14:textId="77777777" w:rsidR="00A70BB6" w:rsidRPr="00C43918" w:rsidRDefault="00A70BB6" w:rsidP="00EB495C">
            <w:proofErr w:type="spellStart"/>
            <w:r w:rsidRPr="00C43918">
              <w:t>Sandperch</w:t>
            </w:r>
            <w:proofErr w:type="spellEnd"/>
          </w:p>
        </w:tc>
        <w:tc>
          <w:tcPr>
            <w:tcW w:w="1188" w:type="dxa"/>
            <w:hideMark/>
          </w:tcPr>
          <w:p w14:paraId="267AC5ED" w14:textId="77777777" w:rsidR="00A70BB6" w:rsidRPr="00C43918" w:rsidRDefault="00A70BB6" w:rsidP="00EB495C">
            <w:r w:rsidRPr="00C43918">
              <w:t>5.02</w:t>
            </w:r>
          </w:p>
        </w:tc>
        <w:tc>
          <w:tcPr>
            <w:tcW w:w="0" w:type="auto"/>
            <w:hideMark/>
          </w:tcPr>
          <w:p w14:paraId="4F07D131" w14:textId="77777777" w:rsidR="00A70BB6" w:rsidRPr="00C43918" w:rsidRDefault="00A70BB6" w:rsidP="00EB495C">
            <w:r w:rsidRPr="00C43918">
              <w:t>B</w:t>
            </w:r>
          </w:p>
        </w:tc>
        <w:tc>
          <w:tcPr>
            <w:tcW w:w="1340" w:type="dxa"/>
            <w:hideMark/>
          </w:tcPr>
          <w:p w14:paraId="79F11233" w14:textId="77777777" w:rsidR="00A70BB6" w:rsidRPr="00C43918" w:rsidRDefault="00A70BB6" w:rsidP="00EB495C">
            <w:r w:rsidRPr="00C43918">
              <w:t>MEX</w:t>
            </w:r>
          </w:p>
        </w:tc>
      </w:tr>
      <w:tr w:rsidR="00A70BB6" w:rsidRPr="00C43918" w14:paraId="2D022BA0" w14:textId="77777777" w:rsidTr="00EB495C">
        <w:trPr>
          <w:trHeight w:val="14"/>
        </w:trPr>
        <w:tc>
          <w:tcPr>
            <w:tcW w:w="3109" w:type="dxa"/>
            <w:hideMark/>
          </w:tcPr>
          <w:p w14:paraId="267805CB" w14:textId="77777777" w:rsidR="00A70BB6" w:rsidRPr="00C43918" w:rsidRDefault="00A70BB6" w:rsidP="00EB495C">
            <w:pPr>
              <w:rPr>
                <w:i/>
                <w:iCs/>
              </w:rPr>
            </w:pPr>
            <w:proofErr w:type="spellStart"/>
            <w:r w:rsidRPr="00C43918">
              <w:rPr>
                <w:i/>
                <w:iCs/>
              </w:rPr>
              <w:t>Doryteuthis</w:t>
            </w:r>
            <w:proofErr w:type="spellEnd"/>
            <w:r w:rsidRPr="00C43918">
              <w:rPr>
                <w:i/>
                <w:iCs/>
              </w:rPr>
              <w:t xml:space="preserve"> </w:t>
            </w:r>
            <w:proofErr w:type="spellStart"/>
            <w:r w:rsidRPr="00C43918">
              <w:rPr>
                <w:i/>
                <w:iCs/>
              </w:rPr>
              <w:t>opalescens</w:t>
            </w:r>
            <w:proofErr w:type="spellEnd"/>
          </w:p>
        </w:tc>
        <w:tc>
          <w:tcPr>
            <w:tcW w:w="2693" w:type="dxa"/>
            <w:hideMark/>
          </w:tcPr>
          <w:p w14:paraId="6582F324" w14:textId="77777777" w:rsidR="00A70BB6" w:rsidRPr="00C43918" w:rsidRDefault="00A70BB6" w:rsidP="00EB495C">
            <w:r w:rsidRPr="00C43918">
              <w:t>Opalescent inshore squid</w:t>
            </w:r>
          </w:p>
        </w:tc>
        <w:tc>
          <w:tcPr>
            <w:tcW w:w="1188" w:type="dxa"/>
            <w:hideMark/>
          </w:tcPr>
          <w:p w14:paraId="6BB6A755" w14:textId="77777777" w:rsidR="00A70BB6" w:rsidRPr="00C43918" w:rsidRDefault="00A70BB6" w:rsidP="00EB495C">
            <w:r w:rsidRPr="00C43918">
              <w:t>3.70</w:t>
            </w:r>
          </w:p>
        </w:tc>
        <w:tc>
          <w:tcPr>
            <w:tcW w:w="0" w:type="auto"/>
            <w:hideMark/>
          </w:tcPr>
          <w:p w14:paraId="593E605D" w14:textId="77777777" w:rsidR="00A70BB6" w:rsidRPr="00C43918" w:rsidRDefault="00A70BB6" w:rsidP="00EB495C">
            <w:r w:rsidRPr="00C43918">
              <w:t>S</w:t>
            </w:r>
          </w:p>
        </w:tc>
        <w:tc>
          <w:tcPr>
            <w:tcW w:w="1340" w:type="dxa"/>
            <w:hideMark/>
          </w:tcPr>
          <w:p w14:paraId="4903AC9F" w14:textId="77777777" w:rsidR="00A70BB6" w:rsidRPr="00C43918" w:rsidRDefault="00A70BB6" w:rsidP="00EB495C">
            <w:r w:rsidRPr="00C43918">
              <w:t>USA</w:t>
            </w:r>
          </w:p>
        </w:tc>
      </w:tr>
      <w:tr w:rsidR="00A70BB6" w:rsidRPr="00C43918" w14:paraId="114EE659" w14:textId="77777777" w:rsidTr="00EB495C">
        <w:trPr>
          <w:trHeight w:val="14"/>
        </w:trPr>
        <w:tc>
          <w:tcPr>
            <w:tcW w:w="3109" w:type="dxa"/>
            <w:hideMark/>
          </w:tcPr>
          <w:p w14:paraId="47506720" w14:textId="77777777" w:rsidR="00A70BB6" w:rsidRPr="00C43918" w:rsidRDefault="00A70BB6" w:rsidP="00EB495C">
            <w:pPr>
              <w:rPr>
                <w:i/>
                <w:iCs/>
              </w:rPr>
            </w:pPr>
            <w:proofErr w:type="spellStart"/>
            <w:r w:rsidRPr="00C43918">
              <w:rPr>
                <w:i/>
                <w:iCs/>
              </w:rPr>
              <w:t>Dosidicus</w:t>
            </w:r>
            <w:proofErr w:type="spellEnd"/>
            <w:r w:rsidRPr="00C43918">
              <w:rPr>
                <w:i/>
                <w:iCs/>
              </w:rPr>
              <w:t xml:space="preserve"> </w:t>
            </w:r>
            <w:proofErr w:type="spellStart"/>
            <w:r w:rsidRPr="00C43918">
              <w:rPr>
                <w:i/>
                <w:iCs/>
              </w:rPr>
              <w:t>gigas</w:t>
            </w:r>
            <w:proofErr w:type="spellEnd"/>
          </w:p>
        </w:tc>
        <w:tc>
          <w:tcPr>
            <w:tcW w:w="2693" w:type="dxa"/>
            <w:hideMark/>
          </w:tcPr>
          <w:p w14:paraId="729113D5" w14:textId="77777777" w:rsidR="00A70BB6" w:rsidRPr="00C43918" w:rsidRDefault="00A70BB6" w:rsidP="00EB495C">
            <w:r w:rsidRPr="00C43918">
              <w:t>Humboldt squid</w:t>
            </w:r>
          </w:p>
        </w:tc>
        <w:tc>
          <w:tcPr>
            <w:tcW w:w="1188" w:type="dxa"/>
            <w:hideMark/>
          </w:tcPr>
          <w:p w14:paraId="42B2D115" w14:textId="5A9B286E" w:rsidR="00A70BB6" w:rsidRPr="00C43918" w:rsidRDefault="00A70BB6" w:rsidP="00EB495C">
            <w:r w:rsidRPr="00C43918">
              <w:t>5.39</w:t>
            </w:r>
            <w:r w:rsidR="00817844">
              <w:rPr>
                <w:vertAlign w:val="superscript"/>
              </w:rPr>
              <w:t>a</w:t>
            </w:r>
          </w:p>
        </w:tc>
        <w:tc>
          <w:tcPr>
            <w:tcW w:w="0" w:type="auto"/>
            <w:hideMark/>
          </w:tcPr>
          <w:p w14:paraId="610BF276" w14:textId="77777777" w:rsidR="00A70BB6" w:rsidRPr="00C43918" w:rsidRDefault="00A70BB6" w:rsidP="00EB495C">
            <w:r w:rsidRPr="00C43918">
              <w:t>S</w:t>
            </w:r>
          </w:p>
        </w:tc>
        <w:tc>
          <w:tcPr>
            <w:tcW w:w="1340" w:type="dxa"/>
            <w:hideMark/>
          </w:tcPr>
          <w:p w14:paraId="22617EEC" w14:textId="77777777" w:rsidR="00A70BB6" w:rsidRPr="00C43918" w:rsidRDefault="00A70BB6" w:rsidP="00EB495C">
            <w:r w:rsidRPr="00C43918">
              <w:t>MEX</w:t>
            </w:r>
          </w:p>
        </w:tc>
      </w:tr>
      <w:tr w:rsidR="00A70BB6" w:rsidRPr="00C43918" w14:paraId="60CF8BB8" w14:textId="77777777" w:rsidTr="00EB495C">
        <w:trPr>
          <w:trHeight w:val="29"/>
        </w:trPr>
        <w:tc>
          <w:tcPr>
            <w:tcW w:w="3109" w:type="dxa"/>
            <w:hideMark/>
          </w:tcPr>
          <w:p w14:paraId="1AE7AA2B" w14:textId="77777777" w:rsidR="00A70BB6" w:rsidRPr="00C43918" w:rsidRDefault="00A70BB6" w:rsidP="00EB495C">
            <w:pPr>
              <w:rPr>
                <w:i/>
                <w:iCs/>
              </w:rPr>
            </w:pPr>
            <w:proofErr w:type="spellStart"/>
            <w:r w:rsidRPr="00C43918">
              <w:rPr>
                <w:i/>
                <w:iCs/>
              </w:rPr>
              <w:t>Engraulidae</w:t>
            </w:r>
            <w:proofErr w:type="spellEnd"/>
          </w:p>
        </w:tc>
        <w:tc>
          <w:tcPr>
            <w:tcW w:w="2693" w:type="dxa"/>
            <w:hideMark/>
          </w:tcPr>
          <w:p w14:paraId="4477F230" w14:textId="77777777" w:rsidR="00A70BB6" w:rsidRPr="00C43918" w:rsidRDefault="00A70BB6" w:rsidP="00EB495C">
            <w:r w:rsidRPr="00C43918">
              <w:t>Anchovies</w:t>
            </w:r>
          </w:p>
        </w:tc>
        <w:tc>
          <w:tcPr>
            <w:tcW w:w="1188" w:type="dxa"/>
            <w:hideMark/>
          </w:tcPr>
          <w:p w14:paraId="4892E89D" w14:textId="6CA0227A" w:rsidR="00A70BB6" w:rsidRPr="00C43918" w:rsidRDefault="00A70BB6" w:rsidP="00EB495C">
            <w:r w:rsidRPr="00C43918">
              <w:t>6.17</w:t>
            </w:r>
            <w:r w:rsidR="00817844">
              <w:rPr>
                <w:vertAlign w:val="superscript"/>
              </w:rPr>
              <w:t>a</w:t>
            </w:r>
          </w:p>
        </w:tc>
        <w:tc>
          <w:tcPr>
            <w:tcW w:w="0" w:type="auto"/>
            <w:hideMark/>
          </w:tcPr>
          <w:p w14:paraId="46F2AC52" w14:textId="77777777" w:rsidR="00A70BB6" w:rsidRPr="00C43918" w:rsidRDefault="00A70BB6" w:rsidP="00EB495C">
            <w:r w:rsidRPr="00C43918">
              <w:t>SF</w:t>
            </w:r>
          </w:p>
        </w:tc>
        <w:tc>
          <w:tcPr>
            <w:tcW w:w="1340" w:type="dxa"/>
            <w:hideMark/>
          </w:tcPr>
          <w:p w14:paraId="66C9A519" w14:textId="77777777" w:rsidR="00A70BB6" w:rsidRPr="00C43918" w:rsidRDefault="00A70BB6" w:rsidP="00EB495C">
            <w:r w:rsidRPr="00C43918">
              <w:t>MEX</w:t>
            </w:r>
          </w:p>
        </w:tc>
      </w:tr>
      <w:tr w:rsidR="00A70BB6" w:rsidRPr="00C43918" w14:paraId="01B54401" w14:textId="77777777" w:rsidTr="00EB495C">
        <w:trPr>
          <w:trHeight w:val="14"/>
        </w:trPr>
        <w:tc>
          <w:tcPr>
            <w:tcW w:w="3109" w:type="dxa"/>
            <w:hideMark/>
          </w:tcPr>
          <w:p w14:paraId="152FF14E" w14:textId="77777777" w:rsidR="00A70BB6" w:rsidRPr="00C43918" w:rsidRDefault="00A70BB6" w:rsidP="00EB495C">
            <w:pPr>
              <w:rPr>
                <w:i/>
                <w:iCs/>
              </w:rPr>
            </w:pPr>
            <w:proofErr w:type="spellStart"/>
            <w:r w:rsidRPr="00C43918">
              <w:rPr>
                <w:i/>
                <w:iCs/>
              </w:rPr>
              <w:t>Engraulis</w:t>
            </w:r>
            <w:proofErr w:type="spellEnd"/>
            <w:r w:rsidRPr="00C43918">
              <w:rPr>
                <w:i/>
                <w:iCs/>
              </w:rPr>
              <w:t xml:space="preserve"> </w:t>
            </w:r>
            <w:proofErr w:type="spellStart"/>
            <w:r w:rsidRPr="00C43918">
              <w:rPr>
                <w:i/>
                <w:iCs/>
              </w:rPr>
              <w:t>mordax</w:t>
            </w:r>
            <w:proofErr w:type="spellEnd"/>
          </w:p>
        </w:tc>
        <w:tc>
          <w:tcPr>
            <w:tcW w:w="2693" w:type="dxa"/>
            <w:hideMark/>
          </w:tcPr>
          <w:p w14:paraId="6B49008B" w14:textId="77777777" w:rsidR="00A70BB6" w:rsidRPr="00C43918" w:rsidRDefault="00A70BB6" w:rsidP="00EB495C">
            <w:r w:rsidRPr="00C43918">
              <w:t>Californian anchovy</w:t>
            </w:r>
          </w:p>
        </w:tc>
        <w:tc>
          <w:tcPr>
            <w:tcW w:w="1188" w:type="dxa"/>
            <w:hideMark/>
          </w:tcPr>
          <w:p w14:paraId="6AA6D213" w14:textId="77777777" w:rsidR="00A70BB6" w:rsidRPr="00C43918" w:rsidRDefault="00A70BB6" w:rsidP="00EB495C">
            <w:r w:rsidRPr="00C43918">
              <w:t>6.70</w:t>
            </w:r>
          </w:p>
        </w:tc>
        <w:tc>
          <w:tcPr>
            <w:tcW w:w="0" w:type="auto"/>
            <w:hideMark/>
          </w:tcPr>
          <w:p w14:paraId="1CD60D3A" w14:textId="77777777" w:rsidR="00A70BB6" w:rsidRPr="00C43918" w:rsidRDefault="00A70BB6" w:rsidP="00EB495C">
            <w:r w:rsidRPr="00C43918">
              <w:t>SF</w:t>
            </w:r>
          </w:p>
        </w:tc>
        <w:tc>
          <w:tcPr>
            <w:tcW w:w="1340" w:type="dxa"/>
            <w:hideMark/>
          </w:tcPr>
          <w:p w14:paraId="5AC63A3E" w14:textId="77777777" w:rsidR="00A70BB6" w:rsidRPr="00C43918" w:rsidRDefault="00A70BB6" w:rsidP="00EB495C">
            <w:r w:rsidRPr="00C43918">
              <w:t>MEX</w:t>
            </w:r>
          </w:p>
        </w:tc>
      </w:tr>
      <w:tr w:rsidR="00A70BB6" w:rsidRPr="00C43918" w14:paraId="6246B1B0" w14:textId="77777777" w:rsidTr="00EB495C">
        <w:trPr>
          <w:trHeight w:val="14"/>
        </w:trPr>
        <w:tc>
          <w:tcPr>
            <w:tcW w:w="3109" w:type="dxa"/>
            <w:hideMark/>
          </w:tcPr>
          <w:p w14:paraId="21FE87EC" w14:textId="77777777" w:rsidR="00A70BB6" w:rsidRPr="00C43918" w:rsidRDefault="00A70BB6" w:rsidP="00EB495C">
            <w:pPr>
              <w:rPr>
                <w:i/>
                <w:iCs/>
              </w:rPr>
            </w:pPr>
            <w:proofErr w:type="spellStart"/>
            <w:r w:rsidRPr="00C43918">
              <w:rPr>
                <w:i/>
                <w:iCs/>
              </w:rPr>
              <w:lastRenderedPageBreak/>
              <w:t>Engraulis</w:t>
            </w:r>
            <w:proofErr w:type="spellEnd"/>
            <w:r w:rsidRPr="00C43918">
              <w:rPr>
                <w:i/>
                <w:iCs/>
              </w:rPr>
              <w:t xml:space="preserve"> </w:t>
            </w:r>
            <w:proofErr w:type="spellStart"/>
            <w:r w:rsidRPr="00C43918">
              <w:rPr>
                <w:i/>
                <w:iCs/>
              </w:rPr>
              <w:t>mordax</w:t>
            </w:r>
            <w:proofErr w:type="spellEnd"/>
          </w:p>
        </w:tc>
        <w:tc>
          <w:tcPr>
            <w:tcW w:w="2693" w:type="dxa"/>
            <w:hideMark/>
          </w:tcPr>
          <w:p w14:paraId="3CB12CFF" w14:textId="77777777" w:rsidR="00A70BB6" w:rsidRPr="00C43918" w:rsidRDefault="00A70BB6" w:rsidP="00EB495C">
            <w:r w:rsidRPr="00C43918">
              <w:t>Northern anchovy</w:t>
            </w:r>
          </w:p>
        </w:tc>
        <w:tc>
          <w:tcPr>
            <w:tcW w:w="1188" w:type="dxa"/>
            <w:hideMark/>
          </w:tcPr>
          <w:p w14:paraId="74180F52" w14:textId="77777777" w:rsidR="00A70BB6" w:rsidRPr="00C43918" w:rsidRDefault="00A70BB6" w:rsidP="00EB495C">
            <w:r w:rsidRPr="00C43918">
              <w:t>6.80</w:t>
            </w:r>
          </w:p>
        </w:tc>
        <w:tc>
          <w:tcPr>
            <w:tcW w:w="0" w:type="auto"/>
            <w:hideMark/>
          </w:tcPr>
          <w:p w14:paraId="5A10B114" w14:textId="77777777" w:rsidR="00A70BB6" w:rsidRPr="00C43918" w:rsidRDefault="00A70BB6" w:rsidP="00EB495C">
            <w:r w:rsidRPr="00C43918">
              <w:t>SF</w:t>
            </w:r>
          </w:p>
        </w:tc>
        <w:tc>
          <w:tcPr>
            <w:tcW w:w="1340" w:type="dxa"/>
            <w:hideMark/>
          </w:tcPr>
          <w:p w14:paraId="4D662282" w14:textId="77777777" w:rsidR="00A70BB6" w:rsidRPr="00C43918" w:rsidRDefault="00A70BB6" w:rsidP="00EB495C">
            <w:r w:rsidRPr="00C43918">
              <w:t>USA</w:t>
            </w:r>
          </w:p>
        </w:tc>
      </w:tr>
      <w:tr w:rsidR="00A70BB6" w:rsidRPr="00C43918" w14:paraId="06A33651" w14:textId="77777777" w:rsidTr="00EB495C">
        <w:trPr>
          <w:trHeight w:val="14"/>
        </w:trPr>
        <w:tc>
          <w:tcPr>
            <w:tcW w:w="3109" w:type="dxa"/>
            <w:hideMark/>
          </w:tcPr>
          <w:p w14:paraId="4D1B8C52" w14:textId="77777777" w:rsidR="00A70BB6" w:rsidRPr="00C43918" w:rsidRDefault="00A70BB6" w:rsidP="00EB495C">
            <w:pPr>
              <w:rPr>
                <w:i/>
                <w:iCs/>
              </w:rPr>
            </w:pPr>
            <w:proofErr w:type="spellStart"/>
            <w:r w:rsidRPr="00C43918">
              <w:rPr>
                <w:i/>
                <w:iCs/>
              </w:rPr>
              <w:t>Girella</w:t>
            </w:r>
            <w:proofErr w:type="spellEnd"/>
            <w:r w:rsidRPr="00C43918">
              <w:rPr>
                <w:i/>
                <w:iCs/>
              </w:rPr>
              <w:t xml:space="preserve"> </w:t>
            </w:r>
            <w:proofErr w:type="spellStart"/>
            <w:r w:rsidRPr="00C43918">
              <w:rPr>
                <w:i/>
                <w:iCs/>
              </w:rPr>
              <w:t>nigricans</w:t>
            </w:r>
            <w:proofErr w:type="spellEnd"/>
          </w:p>
        </w:tc>
        <w:tc>
          <w:tcPr>
            <w:tcW w:w="2693" w:type="dxa"/>
            <w:hideMark/>
          </w:tcPr>
          <w:p w14:paraId="34E30865" w14:textId="77777777" w:rsidR="00A70BB6" w:rsidRPr="00C43918" w:rsidRDefault="00A70BB6" w:rsidP="00EB495C">
            <w:r w:rsidRPr="00C43918">
              <w:t>Rudderfish</w:t>
            </w:r>
          </w:p>
        </w:tc>
        <w:tc>
          <w:tcPr>
            <w:tcW w:w="1188" w:type="dxa"/>
            <w:hideMark/>
          </w:tcPr>
          <w:p w14:paraId="04C5E608" w14:textId="77777777" w:rsidR="00A70BB6" w:rsidRPr="00C43918" w:rsidRDefault="00A70BB6" w:rsidP="00EB495C">
            <w:r w:rsidRPr="00C43918">
              <w:t>4.40</w:t>
            </w:r>
          </w:p>
        </w:tc>
        <w:tc>
          <w:tcPr>
            <w:tcW w:w="0" w:type="auto"/>
            <w:hideMark/>
          </w:tcPr>
          <w:p w14:paraId="3716847E" w14:textId="77777777" w:rsidR="00A70BB6" w:rsidRPr="00C43918" w:rsidRDefault="00A70BB6" w:rsidP="00EB495C">
            <w:r w:rsidRPr="00C43918">
              <w:t>M</w:t>
            </w:r>
          </w:p>
        </w:tc>
        <w:tc>
          <w:tcPr>
            <w:tcW w:w="1340" w:type="dxa"/>
            <w:hideMark/>
          </w:tcPr>
          <w:p w14:paraId="75E5A977" w14:textId="77777777" w:rsidR="00A70BB6" w:rsidRPr="00C43918" w:rsidRDefault="00A70BB6" w:rsidP="00EB495C">
            <w:r w:rsidRPr="00C43918">
              <w:t>MEX</w:t>
            </w:r>
          </w:p>
        </w:tc>
      </w:tr>
      <w:tr w:rsidR="00A70BB6" w:rsidRPr="00C43918" w14:paraId="4F73A497" w14:textId="77777777" w:rsidTr="00EB495C">
        <w:trPr>
          <w:trHeight w:val="14"/>
        </w:trPr>
        <w:tc>
          <w:tcPr>
            <w:tcW w:w="3109" w:type="dxa"/>
            <w:hideMark/>
          </w:tcPr>
          <w:p w14:paraId="3E676D1C" w14:textId="77777777" w:rsidR="00A70BB6" w:rsidRPr="00C43918" w:rsidRDefault="00A70BB6" w:rsidP="00EB495C">
            <w:pPr>
              <w:rPr>
                <w:i/>
                <w:iCs/>
              </w:rPr>
            </w:pPr>
            <w:proofErr w:type="spellStart"/>
            <w:r w:rsidRPr="00C43918">
              <w:rPr>
                <w:i/>
                <w:iCs/>
              </w:rPr>
              <w:t>Gonatopsis</w:t>
            </w:r>
            <w:proofErr w:type="spellEnd"/>
            <w:r w:rsidRPr="00C43918">
              <w:rPr>
                <w:i/>
                <w:iCs/>
              </w:rPr>
              <w:t xml:space="preserve"> borealis</w:t>
            </w:r>
          </w:p>
        </w:tc>
        <w:tc>
          <w:tcPr>
            <w:tcW w:w="2693" w:type="dxa"/>
            <w:hideMark/>
          </w:tcPr>
          <w:p w14:paraId="20D1A10B" w14:textId="77777777" w:rsidR="00A70BB6" w:rsidRPr="00C43918" w:rsidRDefault="00A70BB6" w:rsidP="00EB495C">
            <w:pPr>
              <w:jc w:val="left"/>
            </w:pPr>
            <w:proofErr w:type="spellStart"/>
            <w:r w:rsidRPr="00C43918">
              <w:t>Boreopacific</w:t>
            </w:r>
            <w:proofErr w:type="spellEnd"/>
            <w:r w:rsidRPr="00C43918">
              <w:t xml:space="preserve"> </w:t>
            </w:r>
            <w:proofErr w:type="spellStart"/>
            <w:r w:rsidRPr="00C43918">
              <w:t>armhook</w:t>
            </w:r>
            <w:proofErr w:type="spellEnd"/>
            <w:r w:rsidRPr="00C43918">
              <w:t xml:space="preserve"> squid</w:t>
            </w:r>
          </w:p>
        </w:tc>
        <w:tc>
          <w:tcPr>
            <w:tcW w:w="1188" w:type="dxa"/>
            <w:hideMark/>
          </w:tcPr>
          <w:p w14:paraId="251BDC9E" w14:textId="77777777" w:rsidR="00A70BB6" w:rsidRPr="00C43918" w:rsidRDefault="00A70BB6" w:rsidP="00EB495C">
            <w:r w:rsidRPr="00C43918">
              <w:t>4.20</w:t>
            </w:r>
          </w:p>
        </w:tc>
        <w:tc>
          <w:tcPr>
            <w:tcW w:w="0" w:type="auto"/>
            <w:hideMark/>
          </w:tcPr>
          <w:p w14:paraId="38EB6706" w14:textId="77777777" w:rsidR="00A70BB6" w:rsidRPr="00C43918" w:rsidRDefault="00A70BB6" w:rsidP="00EB495C">
            <w:r w:rsidRPr="00C43918">
              <w:t>S</w:t>
            </w:r>
          </w:p>
        </w:tc>
        <w:tc>
          <w:tcPr>
            <w:tcW w:w="1340" w:type="dxa"/>
            <w:hideMark/>
          </w:tcPr>
          <w:p w14:paraId="39DC31EA" w14:textId="77777777" w:rsidR="00A70BB6" w:rsidRPr="00C43918" w:rsidRDefault="00A70BB6" w:rsidP="00EB495C">
            <w:r w:rsidRPr="00C43918">
              <w:t>USA</w:t>
            </w:r>
          </w:p>
        </w:tc>
      </w:tr>
      <w:tr w:rsidR="00A70BB6" w:rsidRPr="00C43918" w14:paraId="536864BE" w14:textId="77777777" w:rsidTr="00EB495C">
        <w:trPr>
          <w:trHeight w:val="125"/>
        </w:trPr>
        <w:tc>
          <w:tcPr>
            <w:tcW w:w="3109" w:type="dxa"/>
            <w:hideMark/>
          </w:tcPr>
          <w:p w14:paraId="227E12BE" w14:textId="77777777" w:rsidR="00A70BB6" w:rsidRPr="00C43918" w:rsidRDefault="00A70BB6" w:rsidP="00EB495C">
            <w:pPr>
              <w:rPr>
                <w:i/>
                <w:iCs/>
              </w:rPr>
            </w:pPr>
            <w:proofErr w:type="spellStart"/>
            <w:r w:rsidRPr="00C43918">
              <w:rPr>
                <w:i/>
                <w:iCs/>
              </w:rPr>
              <w:t>Gonatus</w:t>
            </w:r>
            <w:proofErr w:type="spellEnd"/>
            <w:r w:rsidRPr="00C43918">
              <w:rPr>
                <w:i/>
                <w:iCs/>
              </w:rPr>
              <w:t xml:space="preserve"> </w:t>
            </w:r>
            <w:proofErr w:type="spellStart"/>
            <w:r w:rsidRPr="00C43918">
              <w:rPr>
                <w:i/>
                <w:iCs/>
              </w:rPr>
              <w:t>berryi</w:t>
            </w:r>
            <w:proofErr w:type="spellEnd"/>
          </w:p>
        </w:tc>
        <w:tc>
          <w:tcPr>
            <w:tcW w:w="2693" w:type="dxa"/>
            <w:hideMark/>
          </w:tcPr>
          <w:p w14:paraId="59A1CD5A" w14:textId="77777777" w:rsidR="00A70BB6" w:rsidRPr="00C43918" w:rsidRDefault="00A70BB6" w:rsidP="00EB495C">
            <w:r w:rsidRPr="00C43918">
              <w:t xml:space="preserve">Berry </w:t>
            </w:r>
            <w:proofErr w:type="spellStart"/>
            <w:r w:rsidRPr="00C43918">
              <w:t>armhook</w:t>
            </w:r>
            <w:proofErr w:type="spellEnd"/>
            <w:r w:rsidRPr="00C43918">
              <w:t xml:space="preserve"> squid</w:t>
            </w:r>
          </w:p>
        </w:tc>
        <w:tc>
          <w:tcPr>
            <w:tcW w:w="1188" w:type="dxa"/>
            <w:hideMark/>
          </w:tcPr>
          <w:p w14:paraId="2F4FD6BB" w14:textId="77777777" w:rsidR="00A70BB6" w:rsidRPr="00C43918" w:rsidRDefault="00A70BB6" w:rsidP="00EB495C">
            <w:r w:rsidRPr="00C43918">
              <w:t>5.02</w:t>
            </w:r>
          </w:p>
        </w:tc>
        <w:tc>
          <w:tcPr>
            <w:tcW w:w="0" w:type="auto"/>
            <w:hideMark/>
          </w:tcPr>
          <w:p w14:paraId="24ED8007" w14:textId="77777777" w:rsidR="00A70BB6" w:rsidRPr="00C43918" w:rsidRDefault="00A70BB6" w:rsidP="00EB495C">
            <w:r w:rsidRPr="00C43918">
              <w:t>S</w:t>
            </w:r>
          </w:p>
        </w:tc>
        <w:tc>
          <w:tcPr>
            <w:tcW w:w="1340" w:type="dxa"/>
            <w:hideMark/>
          </w:tcPr>
          <w:p w14:paraId="465559F2" w14:textId="77777777" w:rsidR="00A70BB6" w:rsidRPr="00C43918" w:rsidRDefault="00A70BB6" w:rsidP="00EB495C">
            <w:r w:rsidRPr="00C43918">
              <w:t>MEX</w:t>
            </w:r>
          </w:p>
        </w:tc>
      </w:tr>
      <w:tr w:rsidR="00A70BB6" w:rsidRPr="00C43918" w14:paraId="305FB036" w14:textId="77777777" w:rsidTr="00EB495C">
        <w:trPr>
          <w:trHeight w:val="14"/>
        </w:trPr>
        <w:tc>
          <w:tcPr>
            <w:tcW w:w="3109" w:type="dxa"/>
            <w:hideMark/>
          </w:tcPr>
          <w:p w14:paraId="66ED9FF8" w14:textId="77777777" w:rsidR="00A70BB6" w:rsidRPr="00C43918" w:rsidRDefault="00A70BB6" w:rsidP="00EB495C">
            <w:pPr>
              <w:rPr>
                <w:i/>
                <w:iCs/>
              </w:rPr>
            </w:pPr>
            <w:proofErr w:type="spellStart"/>
            <w:r w:rsidRPr="00C43918">
              <w:rPr>
                <w:i/>
                <w:iCs/>
              </w:rPr>
              <w:t>Gonatus</w:t>
            </w:r>
            <w:proofErr w:type="spellEnd"/>
            <w:r w:rsidRPr="00C43918">
              <w:rPr>
                <w:i/>
                <w:iCs/>
              </w:rPr>
              <w:t xml:space="preserve"> onyx</w:t>
            </w:r>
          </w:p>
        </w:tc>
        <w:tc>
          <w:tcPr>
            <w:tcW w:w="2693" w:type="dxa"/>
            <w:hideMark/>
          </w:tcPr>
          <w:p w14:paraId="451EC9DB" w14:textId="77777777" w:rsidR="00A70BB6" w:rsidRPr="00C43918" w:rsidRDefault="00A70BB6" w:rsidP="00EB495C">
            <w:r w:rsidRPr="00C43918">
              <w:t xml:space="preserve">Clawed </w:t>
            </w:r>
            <w:proofErr w:type="spellStart"/>
            <w:r w:rsidRPr="00C43918">
              <w:t>armhook</w:t>
            </w:r>
            <w:proofErr w:type="spellEnd"/>
            <w:r w:rsidRPr="00C43918">
              <w:t xml:space="preserve"> squid</w:t>
            </w:r>
          </w:p>
        </w:tc>
        <w:tc>
          <w:tcPr>
            <w:tcW w:w="1188" w:type="dxa"/>
            <w:hideMark/>
          </w:tcPr>
          <w:p w14:paraId="4932AB74" w14:textId="77777777" w:rsidR="00A70BB6" w:rsidRPr="00C43918" w:rsidRDefault="00A70BB6" w:rsidP="00EB495C">
            <w:r w:rsidRPr="00C43918">
              <w:t>5.86</w:t>
            </w:r>
          </w:p>
        </w:tc>
        <w:tc>
          <w:tcPr>
            <w:tcW w:w="0" w:type="auto"/>
            <w:hideMark/>
          </w:tcPr>
          <w:p w14:paraId="37E85343" w14:textId="77777777" w:rsidR="00A70BB6" w:rsidRPr="00C43918" w:rsidRDefault="00A70BB6" w:rsidP="00EB495C">
            <w:r w:rsidRPr="00C43918">
              <w:t>S</w:t>
            </w:r>
          </w:p>
        </w:tc>
        <w:tc>
          <w:tcPr>
            <w:tcW w:w="1340" w:type="dxa"/>
            <w:hideMark/>
          </w:tcPr>
          <w:p w14:paraId="66CF0E2D" w14:textId="77777777" w:rsidR="00A70BB6" w:rsidRPr="00C43918" w:rsidRDefault="00A70BB6" w:rsidP="00EB495C">
            <w:r w:rsidRPr="00C43918">
              <w:t>USA</w:t>
            </w:r>
          </w:p>
        </w:tc>
      </w:tr>
      <w:tr w:rsidR="00A70BB6" w:rsidRPr="00C43918" w14:paraId="4B18B8FE" w14:textId="77777777" w:rsidTr="00EB495C">
        <w:trPr>
          <w:trHeight w:val="14"/>
        </w:trPr>
        <w:tc>
          <w:tcPr>
            <w:tcW w:w="3109" w:type="dxa"/>
            <w:hideMark/>
          </w:tcPr>
          <w:p w14:paraId="61F7D59E" w14:textId="77777777" w:rsidR="00A70BB6" w:rsidRPr="00C43918" w:rsidRDefault="00A70BB6" w:rsidP="00EB495C">
            <w:pPr>
              <w:rPr>
                <w:i/>
                <w:iCs/>
              </w:rPr>
            </w:pPr>
            <w:proofErr w:type="spellStart"/>
            <w:r w:rsidRPr="00C43918">
              <w:rPr>
                <w:i/>
                <w:iCs/>
              </w:rPr>
              <w:t>Gonatus</w:t>
            </w:r>
            <w:proofErr w:type="spellEnd"/>
            <w:r w:rsidRPr="00C43918">
              <w:rPr>
                <w:i/>
                <w:iCs/>
              </w:rPr>
              <w:t xml:space="preserve"> species</w:t>
            </w:r>
          </w:p>
        </w:tc>
        <w:tc>
          <w:tcPr>
            <w:tcW w:w="2693" w:type="dxa"/>
            <w:hideMark/>
          </w:tcPr>
          <w:p w14:paraId="7BCAEB9B" w14:textId="77777777" w:rsidR="00A70BB6" w:rsidRPr="00C43918" w:rsidRDefault="00A70BB6" w:rsidP="00EB495C">
            <w:proofErr w:type="spellStart"/>
            <w:r w:rsidRPr="00C43918">
              <w:t>Armhook</w:t>
            </w:r>
            <w:proofErr w:type="spellEnd"/>
            <w:r w:rsidRPr="00C43918">
              <w:t xml:space="preserve"> squid</w:t>
            </w:r>
          </w:p>
        </w:tc>
        <w:tc>
          <w:tcPr>
            <w:tcW w:w="1188" w:type="dxa"/>
            <w:hideMark/>
          </w:tcPr>
          <w:p w14:paraId="32BD9803" w14:textId="77777777" w:rsidR="00A70BB6" w:rsidRPr="00C43918" w:rsidRDefault="00A70BB6" w:rsidP="00EB495C">
            <w:r w:rsidRPr="00C43918">
              <w:t>5.90</w:t>
            </w:r>
          </w:p>
        </w:tc>
        <w:tc>
          <w:tcPr>
            <w:tcW w:w="0" w:type="auto"/>
            <w:hideMark/>
          </w:tcPr>
          <w:p w14:paraId="2E7D8AED" w14:textId="77777777" w:rsidR="00A70BB6" w:rsidRPr="00C43918" w:rsidRDefault="00A70BB6" w:rsidP="00EB495C">
            <w:r w:rsidRPr="00C43918">
              <w:t>S</w:t>
            </w:r>
          </w:p>
        </w:tc>
        <w:tc>
          <w:tcPr>
            <w:tcW w:w="1340" w:type="dxa"/>
            <w:hideMark/>
          </w:tcPr>
          <w:p w14:paraId="214765CA" w14:textId="77777777" w:rsidR="00A70BB6" w:rsidRPr="00C43918" w:rsidRDefault="00A70BB6" w:rsidP="00EB495C">
            <w:r w:rsidRPr="00C43918">
              <w:t>USA</w:t>
            </w:r>
          </w:p>
        </w:tc>
      </w:tr>
      <w:tr w:rsidR="00A70BB6" w:rsidRPr="00C43918" w14:paraId="38ECDDCD" w14:textId="77777777" w:rsidTr="00EB495C">
        <w:trPr>
          <w:trHeight w:val="14"/>
        </w:trPr>
        <w:tc>
          <w:tcPr>
            <w:tcW w:w="3109" w:type="dxa"/>
            <w:hideMark/>
          </w:tcPr>
          <w:p w14:paraId="0E7DD479" w14:textId="77777777" w:rsidR="00A70BB6" w:rsidRPr="00C43918" w:rsidRDefault="00A70BB6" w:rsidP="00EB495C">
            <w:pPr>
              <w:rPr>
                <w:i/>
                <w:iCs/>
              </w:rPr>
            </w:pPr>
            <w:proofErr w:type="spellStart"/>
            <w:r w:rsidRPr="00C43918">
              <w:rPr>
                <w:i/>
                <w:iCs/>
              </w:rPr>
              <w:t>Haemulidae</w:t>
            </w:r>
            <w:proofErr w:type="spellEnd"/>
            <w:r w:rsidRPr="00C43918">
              <w:rPr>
                <w:i/>
                <w:iCs/>
              </w:rPr>
              <w:t xml:space="preserve"> species</w:t>
            </w:r>
          </w:p>
        </w:tc>
        <w:tc>
          <w:tcPr>
            <w:tcW w:w="2693" w:type="dxa"/>
            <w:hideMark/>
          </w:tcPr>
          <w:p w14:paraId="0C4CE487" w14:textId="77777777" w:rsidR="00A70BB6" w:rsidRPr="00C43918" w:rsidRDefault="00A70BB6" w:rsidP="00EB495C">
            <w:r w:rsidRPr="00C43918">
              <w:t>Grunt fish</w:t>
            </w:r>
          </w:p>
        </w:tc>
        <w:tc>
          <w:tcPr>
            <w:tcW w:w="1188" w:type="dxa"/>
            <w:hideMark/>
          </w:tcPr>
          <w:p w14:paraId="7CE7B5DA" w14:textId="77777777" w:rsidR="00A70BB6" w:rsidRPr="00C43918" w:rsidRDefault="00A70BB6" w:rsidP="00EB495C">
            <w:r w:rsidRPr="00C43918">
              <w:t>4.88</w:t>
            </w:r>
          </w:p>
        </w:tc>
        <w:tc>
          <w:tcPr>
            <w:tcW w:w="0" w:type="auto"/>
            <w:hideMark/>
          </w:tcPr>
          <w:p w14:paraId="60386FD8" w14:textId="77777777" w:rsidR="00A70BB6" w:rsidRPr="00C43918" w:rsidRDefault="00A70BB6" w:rsidP="00EB495C">
            <w:r w:rsidRPr="00C43918">
              <w:t>B</w:t>
            </w:r>
          </w:p>
        </w:tc>
        <w:tc>
          <w:tcPr>
            <w:tcW w:w="1340" w:type="dxa"/>
            <w:hideMark/>
          </w:tcPr>
          <w:p w14:paraId="702790DA" w14:textId="77777777" w:rsidR="00A70BB6" w:rsidRPr="00C43918" w:rsidRDefault="00A70BB6" w:rsidP="00EB495C">
            <w:r w:rsidRPr="00C43918">
              <w:t>MEX</w:t>
            </w:r>
          </w:p>
        </w:tc>
      </w:tr>
      <w:tr w:rsidR="00A70BB6" w:rsidRPr="00C43918" w14:paraId="4233F832" w14:textId="77777777" w:rsidTr="00EB495C">
        <w:trPr>
          <w:trHeight w:val="14"/>
        </w:trPr>
        <w:tc>
          <w:tcPr>
            <w:tcW w:w="3109" w:type="dxa"/>
            <w:hideMark/>
          </w:tcPr>
          <w:p w14:paraId="7205DCCF" w14:textId="77777777" w:rsidR="00A70BB6" w:rsidRPr="00C43918" w:rsidRDefault="00A70BB6" w:rsidP="00EB495C">
            <w:pPr>
              <w:rPr>
                <w:i/>
                <w:iCs/>
              </w:rPr>
            </w:pPr>
            <w:proofErr w:type="spellStart"/>
            <w:r w:rsidRPr="00C43918">
              <w:rPr>
                <w:i/>
                <w:iCs/>
              </w:rPr>
              <w:t>Haemulon</w:t>
            </w:r>
            <w:proofErr w:type="spellEnd"/>
            <w:r w:rsidRPr="00C43918">
              <w:rPr>
                <w:i/>
                <w:iCs/>
              </w:rPr>
              <w:t xml:space="preserve"> </w:t>
            </w:r>
            <w:proofErr w:type="spellStart"/>
            <w:r w:rsidRPr="00C43918">
              <w:rPr>
                <w:i/>
                <w:iCs/>
              </w:rPr>
              <w:t>californiensis</w:t>
            </w:r>
            <w:proofErr w:type="spellEnd"/>
          </w:p>
        </w:tc>
        <w:tc>
          <w:tcPr>
            <w:tcW w:w="2693" w:type="dxa"/>
            <w:hideMark/>
          </w:tcPr>
          <w:p w14:paraId="65F4DB25" w14:textId="77777777" w:rsidR="00A70BB6" w:rsidRPr="00C43918" w:rsidRDefault="00A70BB6" w:rsidP="00EB495C">
            <w:proofErr w:type="spellStart"/>
            <w:r w:rsidRPr="00C43918">
              <w:t>Yellowspotted</w:t>
            </w:r>
            <w:proofErr w:type="spellEnd"/>
            <w:r w:rsidRPr="00C43918">
              <w:t xml:space="preserve"> grunt</w:t>
            </w:r>
          </w:p>
        </w:tc>
        <w:tc>
          <w:tcPr>
            <w:tcW w:w="1188" w:type="dxa"/>
            <w:hideMark/>
          </w:tcPr>
          <w:p w14:paraId="7D88147F" w14:textId="77777777" w:rsidR="00A70BB6" w:rsidRPr="00C43918" w:rsidRDefault="00A70BB6" w:rsidP="00EB495C">
            <w:r w:rsidRPr="00C43918">
              <w:t>4.88</w:t>
            </w:r>
          </w:p>
        </w:tc>
        <w:tc>
          <w:tcPr>
            <w:tcW w:w="0" w:type="auto"/>
            <w:hideMark/>
          </w:tcPr>
          <w:p w14:paraId="68874837" w14:textId="77777777" w:rsidR="00A70BB6" w:rsidRPr="00C43918" w:rsidRDefault="00A70BB6" w:rsidP="00EB495C">
            <w:r w:rsidRPr="00C43918">
              <w:t>M</w:t>
            </w:r>
          </w:p>
        </w:tc>
        <w:tc>
          <w:tcPr>
            <w:tcW w:w="1340" w:type="dxa"/>
            <w:hideMark/>
          </w:tcPr>
          <w:p w14:paraId="28EA5E64" w14:textId="77777777" w:rsidR="00A70BB6" w:rsidRPr="00C43918" w:rsidRDefault="00A70BB6" w:rsidP="00EB495C">
            <w:r w:rsidRPr="00C43918">
              <w:t>MEX</w:t>
            </w:r>
          </w:p>
        </w:tc>
      </w:tr>
      <w:tr w:rsidR="00A70BB6" w:rsidRPr="00C43918" w14:paraId="2AD4D043" w14:textId="77777777" w:rsidTr="00EB495C">
        <w:trPr>
          <w:trHeight w:val="14"/>
        </w:trPr>
        <w:tc>
          <w:tcPr>
            <w:tcW w:w="3109" w:type="dxa"/>
            <w:hideMark/>
          </w:tcPr>
          <w:p w14:paraId="5EC57625" w14:textId="77777777" w:rsidR="00A70BB6" w:rsidRPr="00C43918" w:rsidRDefault="00A70BB6" w:rsidP="00EB495C">
            <w:pPr>
              <w:rPr>
                <w:i/>
                <w:iCs/>
              </w:rPr>
            </w:pPr>
            <w:proofErr w:type="spellStart"/>
            <w:r w:rsidRPr="00C43918">
              <w:rPr>
                <w:i/>
                <w:iCs/>
              </w:rPr>
              <w:t>Haemulon</w:t>
            </w:r>
            <w:proofErr w:type="spellEnd"/>
            <w:r w:rsidRPr="00C43918">
              <w:rPr>
                <w:i/>
                <w:iCs/>
              </w:rPr>
              <w:t xml:space="preserve"> </w:t>
            </w:r>
            <w:proofErr w:type="spellStart"/>
            <w:r w:rsidRPr="00C43918">
              <w:rPr>
                <w:i/>
                <w:iCs/>
              </w:rPr>
              <w:t>flaviguttatum</w:t>
            </w:r>
            <w:proofErr w:type="spellEnd"/>
          </w:p>
        </w:tc>
        <w:tc>
          <w:tcPr>
            <w:tcW w:w="2693" w:type="dxa"/>
            <w:hideMark/>
          </w:tcPr>
          <w:p w14:paraId="58525D6E" w14:textId="77777777" w:rsidR="00A70BB6" w:rsidRPr="00C43918" w:rsidRDefault="00A70BB6" w:rsidP="00EB495C">
            <w:proofErr w:type="spellStart"/>
            <w:r w:rsidRPr="00C43918">
              <w:t>Greybar</w:t>
            </w:r>
            <w:proofErr w:type="spellEnd"/>
            <w:r w:rsidRPr="00C43918">
              <w:t xml:space="preserve"> grunt</w:t>
            </w:r>
          </w:p>
        </w:tc>
        <w:tc>
          <w:tcPr>
            <w:tcW w:w="1188" w:type="dxa"/>
            <w:hideMark/>
          </w:tcPr>
          <w:p w14:paraId="6AD725B1" w14:textId="77777777" w:rsidR="00A70BB6" w:rsidRPr="00C43918" w:rsidRDefault="00A70BB6" w:rsidP="00EB495C">
            <w:r w:rsidRPr="00C43918">
              <w:t>4.88</w:t>
            </w:r>
          </w:p>
        </w:tc>
        <w:tc>
          <w:tcPr>
            <w:tcW w:w="0" w:type="auto"/>
            <w:hideMark/>
          </w:tcPr>
          <w:p w14:paraId="5ACDE43F" w14:textId="77777777" w:rsidR="00A70BB6" w:rsidRPr="00C43918" w:rsidRDefault="00A70BB6" w:rsidP="00EB495C">
            <w:r w:rsidRPr="00C43918">
              <w:t>M</w:t>
            </w:r>
          </w:p>
        </w:tc>
        <w:tc>
          <w:tcPr>
            <w:tcW w:w="1340" w:type="dxa"/>
            <w:hideMark/>
          </w:tcPr>
          <w:p w14:paraId="27BA22C6" w14:textId="77777777" w:rsidR="00A70BB6" w:rsidRPr="00C43918" w:rsidRDefault="00A70BB6" w:rsidP="00EB495C">
            <w:r w:rsidRPr="00C43918">
              <w:t>MEX</w:t>
            </w:r>
          </w:p>
        </w:tc>
      </w:tr>
      <w:tr w:rsidR="00A70BB6" w:rsidRPr="00C43918" w14:paraId="07FE9284" w14:textId="77777777" w:rsidTr="00EB495C">
        <w:trPr>
          <w:trHeight w:val="14"/>
        </w:trPr>
        <w:tc>
          <w:tcPr>
            <w:tcW w:w="3109" w:type="dxa"/>
            <w:hideMark/>
          </w:tcPr>
          <w:p w14:paraId="41465502" w14:textId="77777777" w:rsidR="00A70BB6" w:rsidRPr="00C43918" w:rsidRDefault="00A70BB6" w:rsidP="00EB495C">
            <w:pPr>
              <w:rPr>
                <w:i/>
                <w:iCs/>
              </w:rPr>
            </w:pPr>
            <w:proofErr w:type="spellStart"/>
            <w:r w:rsidRPr="00C43918">
              <w:rPr>
                <w:i/>
                <w:iCs/>
              </w:rPr>
              <w:t>Haemulon</w:t>
            </w:r>
            <w:proofErr w:type="spellEnd"/>
            <w:r w:rsidRPr="00C43918">
              <w:rPr>
                <w:i/>
                <w:iCs/>
              </w:rPr>
              <w:t xml:space="preserve"> </w:t>
            </w:r>
            <w:proofErr w:type="spellStart"/>
            <w:r w:rsidRPr="00C43918">
              <w:rPr>
                <w:i/>
                <w:iCs/>
              </w:rPr>
              <w:t>sexfasciatum</w:t>
            </w:r>
            <w:proofErr w:type="spellEnd"/>
          </w:p>
        </w:tc>
        <w:tc>
          <w:tcPr>
            <w:tcW w:w="2693" w:type="dxa"/>
            <w:hideMark/>
          </w:tcPr>
          <w:p w14:paraId="4238102F" w14:textId="77777777" w:rsidR="00A70BB6" w:rsidRPr="00C43918" w:rsidRDefault="00A70BB6" w:rsidP="00EB495C">
            <w:r w:rsidRPr="00C43918">
              <w:t>Scaled-fin grunt</w:t>
            </w:r>
          </w:p>
        </w:tc>
        <w:tc>
          <w:tcPr>
            <w:tcW w:w="1188" w:type="dxa"/>
            <w:hideMark/>
          </w:tcPr>
          <w:p w14:paraId="7BD1A879" w14:textId="77777777" w:rsidR="00A70BB6" w:rsidRPr="00C43918" w:rsidRDefault="00A70BB6" w:rsidP="00EB495C">
            <w:r w:rsidRPr="00C43918">
              <w:t>4.88</w:t>
            </w:r>
          </w:p>
        </w:tc>
        <w:tc>
          <w:tcPr>
            <w:tcW w:w="0" w:type="auto"/>
            <w:hideMark/>
          </w:tcPr>
          <w:p w14:paraId="35391C26" w14:textId="77777777" w:rsidR="00A70BB6" w:rsidRPr="00C43918" w:rsidRDefault="00A70BB6" w:rsidP="00EB495C">
            <w:r w:rsidRPr="00C43918">
              <w:t>SF</w:t>
            </w:r>
          </w:p>
        </w:tc>
        <w:tc>
          <w:tcPr>
            <w:tcW w:w="1340" w:type="dxa"/>
            <w:hideMark/>
          </w:tcPr>
          <w:p w14:paraId="6AF9B0BF" w14:textId="77777777" w:rsidR="00A70BB6" w:rsidRPr="00C43918" w:rsidRDefault="00A70BB6" w:rsidP="00EB495C">
            <w:r w:rsidRPr="00C43918">
              <w:t>MEX</w:t>
            </w:r>
          </w:p>
        </w:tc>
      </w:tr>
      <w:tr w:rsidR="00A70BB6" w:rsidRPr="00C43918" w14:paraId="643C6DE7" w14:textId="77777777" w:rsidTr="00EB495C">
        <w:trPr>
          <w:trHeight w:val="357"/>
        </w:trPr>
        <w:tc>
          <w:tcPr>
            <w:tcW w:w="3109" w:type="dxa"/>
            <w:hideMark/>
          </w:tcPr>
          <w:p w14:paraId="4C47807C" w14:textId="77777777" w:rsidR="00A70BB6" w:rsidRPr="00C43918" w:rsidRDefault="00A70BB6" w:rsidP="00EB495C">
            <w:pPr>
              <w:rPr>
                <w:i/>
                <w:iCs/>
              </w:rPr>
            </w:pPr>
            <w:proofErr w:type="spellStart"/>
            <w:r w:rsidRPr="00C43918">
              <w:rPr>
                <w:i/>
                <w:iCs/>
              </w:rPr>
              <w:t>Haemulon</w:t>
            </w:r>
            <w:proofErr w:type="spellEnd"/>
            <w:r w:rsidRPr="00C43918">
              <w:rPr>
                <w:i/>
                <w:iCs/>
              </w:rPr>
              <w:t xml:space="preserve"> species</w:t>
            </w:r>
          </w:p>
        </w:tc>
        <w:tc>
          <w:tcPr>
            <w:tcW w:w="2693" w:type="dxa"/>
            <w:hideMark/>
          </w:tcPr>
          <w:p w14:paraId="6E18E72A" w14:textId="77777777" w:rsidR="00A70BB6" w:rsidRPr="00C43918" w:rsidRDefault="00A70BB6" w:rsidP="00EB495C">
            <w:r w:rsidRPr="00C43918">
              <w:t xml:space="preserve">Californian </w:t>
            </w:r>
            <w:proofErr w:type="spellStart"/>
            <w:r w:rsidRPr="00C43918">
              <w:t>salema</w:t>
            </w:r>
            <w:proofErr w:type="spellEnd"/>
          </w:p>
        </w:tc>
        <w:tc>
          <w:tcPr>
            <w:tcW w:w="1188" w:type="dxa"/>
            <w:hideMark/>
          </w:tcPr>
          <w:p w14:paraId="4C693975" w14:textId="77777777" w:rsidR="00A70BB6" w:rsidRPr="00C43918" w:rsidRDefault="00A70BB6" w:rsidP="00EB495C">
            <w:r w:rsidRPr="00C43918">
              <w:t>4.88</w:t>
            </w:r>
          </w:p>
        </w:tc>
        <w:tc>
          <w:tcPr>
            <w:tcW w:w="0" w:type="auto"/>
            <w:hideMark/>
          </w:tcPr>
          <w:p w14:paraId="7BCE1970" w14:textId="77777777" w:rsidR="00A70BB6" w:rsidRPr="00C43918" w:rsidRDefault="00A70BB6" w:rsidP="00EB495C">
            <w:r w:rsidRPr="00C43918">
              <w:t>SF</w:t>
            </w:r>
          </w:p>
        </w:tc>
        <w:tc>
          <w:tcPr>
            <w:tcW w:w="1340" w:type="dxa"/>
            <w:hideMark/>
          </w:tcPr>
          <w:p w14:paraId="2CB2D905" w14:textId="77777777" w:rsidR="00A70BB6" w:rsidRPr="00C43918" w:rsidRDefault="00A70BB6" w:rsidP="00EB495C">
            <w:r w:rsidRPr="00C43918">
              <w:t>MEX</w:t>
            </w:r>
          </w:p>
        </w:tc>
      </w:tr>
      <w:tr w:rsidR="00A70BB6" w:rsidRPr="00C43918" w14:paraId="21672563" w14:textId="77777777" w:rsidTr="00EB495C">
        <w:trPr>
          <w:trHeight w:val="14"/>
        </w:trPr>
        <w:tc>
          <w:tcPr>
            <w:tcW w:w="3109" w:type="dxa"/>
            <w:hideMark/>
          </w:tcPr>
          <w:p w14:paraId="7D5135FE" w14:textId="77777777" w:rsidR="00A70BB6" w:rsidRPr="00C43918" w:rsidRDefault="00A70BB6" w:rsidP="00EB495C">
            <w:pPr>
              <w:rPr>
                <w:i/>
                <w:iCs/>
              </w:rPr>
            </w:pPr>
            <w:proofErr w:type="spellStart"/>
            <w:r w:rsidRPr="00C43918">
              <w:rPr>
                <w:i/>
                <w:iCs/>
              </w:rPr>
              <w:t>Haemulopsis</w:t>
            </w:r>
            <w:proofErr w:type="spellEnd"/>
            <w:r w:rsidRPr="00C43918">
              <w:rPr>
                <w:i/>
                <w:iCs/>
              </w:rPr>
              <w:t xml:space="preserve"> </w:t>
            </w:r>
            <w:proofErr w:type="spellStart"/>
            <w:r w:rsidRPr="00C43918">
              <w:rPr>
                <w:i/>
                <w:iCs/>
              </w:rPr>
              <w:t>leuciscus</w:t>
            </w:r>
            <w:proofErr w:type="spellEnd"/>
          </w:p>
        </w:tc>
        <w:tc>
          <w:tcPr>
            <w:tcW w:w="2693" w:type="dxa"/>
            <w:hideMark/>
          </w:tcPr>
          <w:p w14:paraId="2F9153E0" w14:textId="77777777" w:rsidR="00A70BB6" w:rsidRPr="00C43918" w:rsidRDefault="00A70BB6" w:rsidP="00EB495C">
            <w:r w:rsidRPr="00C43918">
              <w:t>Raucous grunt</w:t>
            </w:r>
          </w:p>
        </w:tc>
        <w:tc>
          <w:tcPr>
            <w:tcW w:w="1188" w:type="dxa"/>
            <w:hideMark/>
          </w:tcPr>
          <w:p w14:paraId="754B82ED" w14:textId="77777777" w:rsidR="00A70BB6" w:rsidRPr="00C43918" w:rsidRDefault="00A70BB6" w:rsidP="00EB495C">
            <w:r w:rsidRPr="00C43918">
              <w:t>4.88</w:t>
            </w:r>
          </w:p>
        </w:tc>
        <w:tc>
          <w:tcPr>
            <w:tcW w:w="0" w:type="auto"/>
            <w:hideMark/>
          </w:tcPr>
          <w:p w14:paraId="6CEAB408" w14:textId="77777777" w:rsidR="00A70BB6" w:rsidRPr="00C43918" w:rsidRDefault="00A70BB6" w:rsidP="00EB495C">
            <w:r w:rsidRPr="00C43918">
              <w:t>B</w:t>
            </w:r>
          </w:p>
        </w:tc>
        <w:tc>
          <w:tcPr>
            <w:tcW w:w="1340" w:type="dxa"/>
            <w:hideMark/>
          </w:tcPr>
          <w:p w14:paraId="0309935E" w14:textId="77777777" w:rsidR="00A70BB6" w:rsidRPr="00C43918" w:rsidRDefault="00A70BB6" w:rsidP="00EB495C">
            <w:r w:rsidRPr="00C43918">
              <w:t>MEX</w:t>
            </w:r>
          </w:p>
        </w:tc>
      </w:tr>
      <w:tr w:rsidR="00A70BB6" w:rsidRPr="00C43918" w14:paraId="5E4276FB" w14:textId="77777777" w:rsidTr="00EB495C">
        <w:trPr>
          <w:trHeight w:val="14"/>
        </w:trPr>
        <w:tc>
          <w:tcPr>
            <w:tcW w:w="3109" w:type="dxa"/>
            <w:hideMark/>
          </w:tcPr>
          <w:p w14:paraId="0D120F34" w14:textId="77777777" w:rsidR="00A70BB6" w:rsidRPr="00C43918" w:rsidRDefault="00A70BB6" w:rsidP="00EB495C">
            <w:pPr>
              <w:rPr>
                <w:i/>
                <w:iCs/>
              </w:rPr>
            </w:pPr>
            <w:proofErr w:type="spellStart"/>
            <w:r w:rsidRPr="00C43918">
              <w:rPr>
                <w:i/>
                <w:iCs/>
              </w:rPr>
              <w:t>Haemulopsis</w:t>
            </w:r>
            <w:proofErr w:type="spellEnd"/>
            <w:r w:rsidRPr="00C43918">
              <w:rPr>
                <w:i/>
                <w:iCs/>
              </w:rPr>
              <w:t xml:space="preserve"> species</w:t>
            </w:r>
          </w:p>
        </w:tc>
        <w:tc>
          <w:tcPr>
            <w:tcW w:w="2693" w:type="dxa"/>
            <w:hideMark/>
          </w:tcPr>
          <w:p w14:paraId="08DDE5E8" w14:textId="77777777" w:rsidR="00A70BB6" w:rsidRPr="00C43918" w:rsidRDefault="00A70BB6" w:rsidP="00EB495C">
            <w:r w:rsidRPr="00C43918">
              <w:t>Grunt fish</w:t>
            </w:r>
          </w:p>
        </w:tc>
        <w:tc>
          <w:tcPr>
            <w:tcW w:w="1188" w:type="dxa"/>
            <w:hideMark/>
          </w:tcPr>
          <w:p w14:paraId="43C9A89B" w14:textId="77777777" w:rsidR="00A70BB6" w:rsidRPr="00C43918" w:rsidRDefault="00A70BB6" w:rsidP="00EB495C">
            <w:r w:rsidRPr="00C43918">
              <w:t>4.88</w:t>
            </w:r>
          </w:p>
        </w:tc>
        <w:tc>
          <w:tcPr>
            <w:tcW w:w="0" w:type="auto"/>
            <w:hideMark/>
          </w:tcPr>
          <w:p w14:paraId="2A562C69" w14:textId="77777777" w:rsidR="00A70BB6" w:rsidRPr="00C43918" w:rsidRDefault="00A70BB6" w:rsidP="00EB495C">
            <w:r w:rsidRPr="00C43918">
              <w:t>B</w:t>
            </w:r>
          </w:p>
        </w:tc>
        <w:tc>
          <w:tcPr>
            <w:tcW w:w="1340" w:type="dxa"/>
            <w:hideMark/>
          </w:tcPr>
          <w:p w14:paraId="46F2736A" w14:textId="77777777" w:rsidR="00A70BB6" w:rsidRPr="00C43918" w:rsidRDefault="00A70BB6" w:rsidP="00EB495C">
            <w:r w:rsidRPr="00C43918">
              <w:t>MEX</w:t>
            </w:r>
          </w:p>
        </w:tc>
      </w:tr>
      <w:tr w:rsidR="00A70BB6" w:rsidRPr="00C43918" w14:paraId="3FE75274" w14:textId="77777777" w:rsidTr="00EB495C">
        <w:trPr>
          <w:trHeight w:val="14"/>
        </w:trPr>
        <w:tc>
          <w:tcPr>
            <w:tcW w:w="3109" w:type="dxa"/>
            <w:hideMark/>
          </w:tcPr>
          <w:p w14:paraId="36DB7458" w14:textId="77777777" w:rsidR="00A70BB6" w:rsidRPr="00C43918" w:rsidRDefault="00A70BB6" w:rsidP="00EB495C">
            <w:pPr>
              <w:rPr>
                <w:i/>
                <w:iCs/>
              </w:rPr>
            </w:pPr>
            <w:proofErr w:type="spellStart"/>
            <w:r w:rsidRPr="00C43918">
              <w:rPr>
                <w:i/>
                <w:iCs/>
              </w:rPr>
              <w:t>Hemanthias</w:t>
            </w:r>
            <w:proofErr w:type="spellEnd"/>
            <w:r w:rsidRPr="00C43918">
              <w:rPr>
                <w:i/>
                <w:iCs/>
              </w:rPr>
              <w:t xml:space="preserve"> </w:t>
            </w:r>
            <w:proofErr w:type="spellStart"/>
            <w:r w:rsidRPr="00C43918">
              <w:rPr>
                <w:i/>
                <w:iCs/>
              </w:rPr>
              <w:t>peruanus</w:t>
            </w:r>
            <w:proofErr w:type="spellEnd"/>
          </w:p>
        </w:tc>
        <w:tc>
          <w:tcPr>
            <w:tcW w:w="2693" w:type="dxa"/>
            <w:hideMark/>
          </w:tcPr>
          <w:p w14:paraId="1C0B22CC" w14:textId="77777777" w:rsidR="00A70BB6" w:rsidRPr="00C43918" w:rsidRDefault="00A70BB6" w:rsidP="00EB495C">
            <w:r w:rsidRPr="00C43918">
              <w:t>Splittail bass</w:t>
            </w:r>
          </w:p>
        </w:tc>
        <w:tc>
          <w:tcPr>
            <w:tcW w:w="1188" w:type="dxa"/>
            <w:hideMark/>
          </w:tcPr>
          <w:p w14:paraId="7242A2E1" w14:textId="77777777" w:rsidR="00A70BB6" w:rsidRPr="00C43918" w:rsidRDefault="00A70BB6" w:rsidP="00EB495C">
            <w:r w:rsidRPr="00C43918">
              <w:t>4.50</w:t>
            </w:r>
          </w:p>
        </w:tc>
        <w:tc>
          <w:tcPr>
            <w:tcW w:w="0" w:type="auto"/>
            <w:hideMark/>
          </w:tcPr>
          <w:p w14:paraId="016F897A" w14:textId="77777777" w:rsidR="00A70BB6" w:rsidRPr="00C43918" w:rsidRDefault="00A70BB6" w:rsidP="00EB495C">
            <w:r w:rsidRPr="00C43918">
              <w:t>SF</w:t>
            </w:r>
          </w:p>
        </w:tc>
        <w:tc>
          <w:tcPr>
            <w:tcW w:w="1340" w:type="dxa"/>
            <w:hideMark/>
          </w:tcPr>
          <w:p w14:paraId="2EF9CAD6" w14:textId="77777777" w:rsidR="00A70BB6" w:rsidRPr="00C43918" w:rsidRDefault="00A70BB6" w:rsidP="00EB495C">
            <w:r w:rsidRPr="00C43918">
              <w:t>MEX</w:t>
            </w:r>
          </w:p>
        </w:tc>
      </w:tr>
      <w:tr w:rsidR="00A70BB6" w:rsidRPr="00C43918" w14:paraId="0FC1FFBD" w14:textId="77777777" w:rsidTr="00EB495C">
        <w:trPr>
          <w:trHeight w:val="14"/>
        </w:trPr>
        <w:tc>
          <w:tcPr>
            <w:tcW w:w="3109" w:type="dxa"/>
            <w:hideMark/>
          </w:tcPr>
          <w:p w14:paraId="285301E6" w14:textId="77777777" w:rsidR="00A70BB6" w:rsidRPr="00C43918" w:rsidRDefault="00A70BB6" w:rsidP="00EB495C">
            <w:pPr>
              <w:rPr>
                <w:i/>
                <w:iCs/>
              </w:rPr>
            </w:pPr>
            <w:proofErr w:type="spellStart"/>
            <w:r w:rsidRPr="00C43918">
              <w:rPr>
                <w:i/>
                <w:iCs/>
              </w:rPr>
              <w:t>Hemanthias</w:t>
            </w:r>
            <w:proofErr w:type="spellEnd"/>
            <w:r w:rsidRPr="00C43918">
              <w:rPr>
                <w:i/>
                <w:iCs/>
              </w:rPr>
              <w:t xml:space="preserve"> species</w:t>
            </w:r>
          </w:p>
        </w:tc>
        <w:tc>
          <w:tcPr>
            <w:tcW w:w="2693" w:type="dxa"/>
            <w:hideMark/>
          </w:tcPr>
          <w:p w14:paraId="137C96F2" w14:textId="77777777" w:rsidR="00A70BB6" w:rsidRPr="00C43918" w:rsidRDefault="00A70BB6" w:rsidP="00EB495C">
            <w:r w:rsidRPr="00C43918">
              <w:t>Sea bass</w:t>
            </w:r>
          </w:p>
        </w:tc>
        <w:tc>
          <w:tcPr>
            <w:tcW w:w="1188" w:type="dxa"/>
            <w:hideMark/>
          </w:tcPr>
          <w:p w14:paraId="2DB772D8" w14:textId="77777777" w:rsidR="00A70BB6" w:rsidRPr="00C43918" w:rsidRDefault="00A70BB6" w:rsidP="00EB495C">
            <w:r w:rsidRPr="00C43918">
              <w:t>4.50</w:t>
            </w:r>
          </w:p>
        </w:tc>
        <w:tc>
          <w:tcPr>
            <w:tcW w:w="0" w:type="auto"/>
            <w:hideMark/>
          </w:tcPr>
          <w:p w14:paraId="71BD9365" w14:textId="77777777" w:rsidR="00A70BB6" w:rsidRPr="00C43918" w:rsidRDefault="00A70BB6" w:rsidP="00EB495C">
            <w:r w:rsidRPr="00C43918">
              <w:t>B</w:t>
            </w:r>
          </w:p>
        </w:tc>
        <w:tc>
          <w:tcPr>
            <w:tcW w:w="1340" w:type="dxa"/>
            <w:hideMark/>
          </w:tcPr>
          <w:p w14:paraId="10CC7C1C" w14:textId="77777777" w:rsidR="00A70BB6" w:rsidRPr="00C43918" w:rsidRDefault="00A70BB6" w:rsidP="00EB495C">
            <w:r w:rsidRPr="00C43918">
              <w:t>MEX</w:t>
            </w:r>
          </w:p>
        </w:tc>
      </w:tr>
      <w:tr w:rsidR="00A70BB6" w:rsidRPr="00C43918" w14:paraId="00959E80" w14:textId="77777777" w:rsidTr="00EB495C">
        <w:trPr>
          <w:trHeight w:val="14"/>
        </w:trPr>
        <w:tc>
          <w:tcPr>
            <w:tcW w:w="3109" w:type="dxa"/>
            <w:hideMark/>
          </w:tcPr>
          <w:p w14:paraId="207CA6AA" w14:textId="77777777" w:rsidR="00A70BB6" w:rsidRPr="00C43918" w:rsidRDefault="00A70BB6" w:rsidP="00EB495C">
            <w:pPr>
              <w:rPr>
                <w:i/>
                <w:iCs/>
              </w:rPr>
            </w:pPr>
            <w:r w:rsidRPr="00C43918">
              <w:rPr>
                <w:i/>
                <w:iCs/>
              </w:rPr>
              <w:t>Hermosilla azurea</w:t>
            </w:r>
          </w:p>
        </w:tc>
        <w:tc>
          <w:tcPr>
            <w:tcW w:w="2693" w:type="dxa"/>
            <w:hideMark/>
          </w:tcPr>
          <w:p w14:paraId="691299A7" w14:textId="77777777" w:rsidR="00A70BB6" w:rsidRPr="00C43918" w:rsidRDefault="00A70BB6" w:rsidP="00EB495C">
            <w:r w:rsidRPr="00C43918">
              <w:t>Zebra perch</w:t>
            </w:r>
          </w:p>
        </w:tc>
        <w:tc>
          <w:tcPr>
            <w:tcW w:w="1188" w:type="dxa"/>
            <w:hideMark/>
          </w:tcPr>
          <w:p w14:paraId="099D89F7" w14:textId="77777777" w:rsidR="00A70BB6" w:rsidRPr="00C43918" w:rsidRDefault="00A70BB6" w:rsidP="00EB495C">
            <w:r w:rsidRPr="00C43918">
              <w:t>4.40</w:t>
            </w:r>
          </w:p>
        </w:tc>
        <w:tc>
          <w:tcPr>
            <w:tcW w:w="0" w:type="auto"/>
            <w:hideMark/>
          </w:tcPr>
          <w:p w14:paraId="7BC28A97" w14:textId="77777777" w:rsidR="00A70BB6" w:rsidRPr="00C43918" w:rsidRDefault="00A70BB6" w:rsidP="00EB495C">
            <w:r w:rsidRPr="00C43918">
              <w:t>SF</w:t>
            </w:r>
          </w:p>
        </w:tc>
        <w:tc>
          <w:tcPr>
            <w:tcW w:w="1340" w:type="dxa"/>
            <w:hideMark/>
          </w:tcPr>
          <w:p w14:paraId="714BB618" w14:textId="77777777" w:rsidR="00A70BB6" w:rsidRPr="00C43918" w:rsidRDefault="00A70BB6" w:rsidP="00EB495C">
            <w:r w:rsidRPr="00C43918">
              <w:t>MEX</w:t>
            </w:r>
          </w:p>
        </w:tc>
      </w:tr>
      <w:tr w:rsidR="00A70BB6" w:rsidRPr="00C43918" w14:paraId="06C61807" w14:textId="77777777" w:rsidTr="00EB495C">
        <w:trPr>
          <w:trHeight w:val="14"/>
        </w:trPr>
        <w:tc>
          <w:tcPr>
            <w:tcW w:w="3109" w:type="dxa"/>
            <w:hideMark/>
          </w:tcPr>
          <w:p w14:paraId="06EE37A5" w14:textId="77777777" w:rsidR="00A70BB6" w:rsidRPr="00C43918" w:rsidRDefault="00A70BB6" w:rsidP="00EB495C">
            <w:pPr>
              <w:rPr>
                <w:i/>
                <w:iCs/>
              </w:rPr>
            </w:pPr>
            <w:proofErr w:type="spellStart"/>
            <w:r w:rsidRPr="00C43918">
              <w:rPr>
                <w:i/>
                <w:iCs/>
              </w:rPr>
              <w:t>Holacanthus</w:t>
            </w:r>
            <w:proofErr w:type="spellEnd"/>
            <w:r w:rsidRPr="00C43918">
              <w:rPr>
                <w:i/>
                <w:iCs/>
              </w:rPr>
              <w:t xml:space="preserve"> passer</w:t>
            </w:r>
          </w:p>
        </w:tc>
        <w:tc>
          <w:tcPr>
            <w:tcW w:w="2693" w:type="dxa"/>
            <w:hideMark/>
          </w:tcPr>
          <w:p w14:paraId="7BD96FAF" w14:textId="77777777" w:rsidR="00A70BB6" w:rsidRPr="00C43918" w:rsidRDefault="00A70BB6" w:rsidP="00EB495C">
            <w:r w:rsidRPr="00C43918">
              <w:t>King angelfish</w:t>
            </w:r>
          </w:p>
        </w:tc>
        <w:tc>
          <w:tcPr>
            <w:tcW w:w="1188" w:type="dxa"/>
            <w:hideMark/>
          </w:tcPr>
          <w:p w14:paraId="5F9E8180" w14:textId="77777777" w:rsidR="00A70BB6" w:rsidRPr="00C43918" w:rsidRDefault="00A70BB6" w:rsidP="00EB495C">
            <w:r w:rsidRPr="00C43918">
              <w:t>7.45</w:t>
            </w:r>
          </w:p>
        </w:tc>
        <w:tc>
          <w:tcPr>
            <w:tcW w:w="0" w:type="auto"/>
            <w:hideMark/>
          </w:tcPr>
          <w:p w14:paraId="5EDAE364" w14:textId="77777777" w:rsidR="00A70BB6" w:rsidRPr="00C43918" w:rsidRDefault="00A70BB6" w:rsidP="00EB495C">
            <w:r w:rsidRPr="00C43918">
              <w:t>B</w:t>
            </w:r>
          </w:p>
        </w:tc>
        <w:tc>
          <w:tcPr>
            <w:tcW w:w="1340" w:type="dxa"/>
            <w:hideMark/>
          </w:tcPr>
          <w:p w14:paraId="0E524FA5" w14:textId="77777777" w:rsidR="00A70BB6" w:rsidRPr="00C43918" w:rsidRDefault="00A70BB6" w:rsidP="00EB495C">
            <w:r w:rsidRPr="00C43918">
              <w:t>MEX</w:t>
            </w:r>
          </w:p>
        </w:tc>
      </w:tr>
      <w:tr w:rsidR="00A70BB6" w:rsidRPr="00C43918" w14:paraId="0398CB7E" w14:textId="77777777" w:rsidTr="00EB495C">
        <w:trPr>
          <w:trHeight w:val="14"/>
        </w:trPr>
        <w:tc>
          <w:tcPr>
            <w:tcW w:w="3109" w:type="dxa"/>
            <w:hideMark/>
          </w:tcPr>
          <w:p w14:paraId="78948906" w14:textId="77777777" w:rsidR="00A70BB6" w:rsidRPr="00C43918" w:rsidRDefault="00A70BB6" w:rsidP="00EB495C">
            <w:pPr>
              <w:rPr>
                <w:i/>
                <w:iCs/>
              </w:rPr>
            </w:pPr>
            <w:proofErr w:type="spellStart"/>
            <w:r w:rsidRPr="00C43918">
              <w:rPr>
                <w:i/>
                <w:iCs/>
              </w:rPr>
              <w:t>Icelinus</w:t>
            </w:r>
            <w:proofErr w:type="spellEnd"/>
            <w:r w:rsidRPr="00C43918">
              <w:rPr>
                <w:i/>
                <w:iCs/>
              </w:rPr>
              <w:t xml:space="preserve"> tenuis</w:t>
            </w:r>
          </w:p>
        </w:tc>
        <w:tc>
          <w:tcPr>
            <w:tcW w:w="2693" w:type="dxa"/>
            <w:hideMark/>
          </w:tcPr>
          <w:p w14:paraId="7559AC21" w14:textId="77777777" w:rsidR="00A70BB6" w:rsidRPr="00C43918" w:rsidRDefault="00A70BB6" w:rsidP="00EB495C">
            <w:proofErr w:type="spellStart"/>
            <w:r w:rsidRPr="00C43918">
              <w:t>Spotfin</w:t>
            </w:r>
            <w:proofErr w:type="spellEnd"/>
            <w:r w:rsidRPr="00C43918">
              <w:t xml:space="preserve"> sculpin</w:t>
            </w:r>
          </w:p>
        </w:tc>
        <w:tc>
          <w:tcPr>
            <w:tcW w:w="1188" w:type="dxa"/>
            <w:hideMark/>
          </w:tcPr>
          <w:p w14:paraId="0C2D5F0F" w14:textId="77777777" w:rsidR="00A70BB6" w:rsidRPr="00C43918" w:rsidRDefault="00A70BB6" w:rsidP="00EB495C">
            <w:r w:rsidRPr="00C43918">
              <w:t>5.82</w:t>
            </w:r>
          </w:p>
        </w:tc>
        <w:tc>
          <w:tcPr>
            <w:tcW w:w="0" w:type="auto"/>
            <w:hideMark/>
          </w:tcPr>
          <w:p w14:paraId="43A479AC" w14:textId="77777777" w:rsidR="00A70BB6" w:rsidRPr="00C43918" w:rsidRDefault="00A70BB6" w:rsidP="00EB495C">
            <w:r w:rsidRPr="00C43918">
              <w:t>B</w:t>
            </w:r>
          </w:p>
        </w:tc>
        <w:tc>
          <w:tcPr>
            <w:tcW w:w="1340" w:type="dxa"/>
            <w:hideMark/>
          </w:tcPr>
          <w:p w14:paraId="17DC904E" w14:textId="77777777" w:rsidR="00A70BB6" w:rsidRPr="00C43918" w:rsidRDefault="00A70BB6" w:rsidP="00EB495C">
            <w:r w:rsidRPr="00C43918">
              <w:t>MEX</w:t>
            </w:r>
          </w:p>
        </w:tc>
      </w:tr>
      <w:tr w:rsidR="00A70BB6" w:rsidRPr="00C43918" w14:paraId="3082C85E" w14:textId="77777777" w:rsidTr="00EB495C">
        <w:trPr>
          <w:trHeight w:val="14"/>
        </w:trPr>
        <w:tc>
          <w:tcPr>
            <w:tcW w:w="3109" w:type="dxa"/>
            <w:hideMark/>
          </w:tcPr>
          <w:p w14:paraId="17C35B5F" w14:textId="77777777" w:rsidR="00A70BB6" w:rsidRPr="00C43918" w:rsidRDefault="00A70BB6" w:rsidP="00EB495C">
            <w:pPr>
              <w:rPr>
                <w:i/>
                <w:iCs/>
              </w:rPr>
            </w:pPr>
            <w:proofErr w:type="spellStart"/>
            <w:r w:rsidRPr="00C43918">
              <w:rPr>
                <w:i/>
                <w:iCs/>
              </w:rPr>
              <w:t>Lepophidium</w:t>
            </w:r>
            <w:proofErr w:type="spellEnd"/>
            <w:r w:rsidRPr="00C43918">
              <w:rPr>
                <w:i/>
                <w:iCs/>
              </w:rPr>
              <w:t xml:space="preserve"> prorates</w:t>
            </w:r>
          </w:p>
        </w:tc>
        <w:tc>
          <w:tcPr>
            <w:tcW w:w="2693" w:type="dxa"/>
            <w:hideMark/>
          </w:tcPr>
          <w:p w14:paraId="3C9500A3" w14:textId="77777777" w:rsidR="00A70BB6" w:rsidRPr="00C43918" w:rsidRDefault="00A70BB6" w:rsidP="00EB495C">
            <w:proofErr w:type="spellStart"/>
            <w:r w:rsidRPr="00C43918">
              <w:t>Prowspine</w:t>
            </w:r>
            <w:proofErr w:type="spellEnd"/>
            <w:r w:rsidRPr="00C43918">
              <w:t xml:space="preserve"> cusk eel</w:t>
            </w:r>
          </w:p>
        </w:tc>
        <w:tc>
          <w:tcPr>
            <w:tcW w:w="1188" w:type="dxa"/>
            <w:hideMark/>
          </w:tcPr>
          <w:p w14:paraId="3B463EBD" w14:textId="77777777" w:rsidR="00A70BB6" w:rsidRPr="00C43918" w:rsidRDefault="00A70BB6" w:rsidP="00EB495C">
            <w:r w:rsidRPr="00C43918">
              <w:t>3.39</w:t>
            </w:r>
          </w:p>
        </w:tc>
        <w:tc>
          <w:tcPr>
            <w:tcW w:w="0" w:type="auto"/>
            <w:hideMark/>
          </w:tcPr>
          <w:p w14:paraId="10E1A41E" w14:textId="77777777" w:rsidR="00A70BB6" w:rsidRPr="00C43918" w:rsidRDefault="00A70BB6" w:rsidP="00EB495C">
            <w:r w:rsidRPr="00C43918">
              <w:t>B</w:t>
            </w:r>
          </w:p>
        </w:tc>
        <w:tc>
          <w:tcPr>
            <w:tcW w:w="1340" w:type="dxa"/>
            <w:hideMark/>
          </w:tcPr>
          <w:p w14:paraId="3B61C301" w14:textId="77777777" w:rsidR="00A70BB6" w:rsidRPr="00C43918" w:rsidRDefault="00A70BB6" w:rsidP="00EB495C">
            <w:r w:rsidRPr="00C43918">
              <w:t>MEX</w:t>
            </w:r>
          </w:p>
        </w:tc>
      </w:tr>
      <w:tr w:rsidR="00A70BB6" w:rsidRPr="00C43918" w14:paraId="436BADBE" w14:textId="77777777" w:rsidTr="00EB495C">
        <w:trPr>
          <w:trHeight w:val="14"/>
        </w:trPr>
        <w:tc>
          <w:tcPr>
            <w:tcW w:w="3109" w:type="dxa"/>
            <w:hideMark/>
          </w:tcPr>
          <w:p w14:paraId="244D912C" w14:textId="77777777" w:rsidR="00A70BB6" w:rsidRPr="00C43918" w:rsidRDefault="00A70BB6" w:rsidP="00EB495C">
            <w:pPr>
              <w:rPr>
                <w:i/>
                <w:iCs/>
              </w:rPr>
            </w:pPr>
            <w:proofErr w:type="spellStart"/>
            <w:r w:rsidRPr="00C43918">
              <w:rPr>
                <w:i/>
                <w:iCs/>
              </w:rPr>
              <w:t>Lestidiops</w:t>
            </w:r>
            <w:proofErr w:type="spellEnd"/>
            <w:r w:rsidRPr="00C43918">
              <w:rPr>
                <w:i/>
                <w:iCs/>
              </w:rPr>
              <w:t xml:space="preserve"> species</w:t>
            </w:r>
          </w:p>
        </w:tc>
        <w:tc>
          <w:tcPr>
            <w:tcW w:w="2693" w:type="dxa"/>
            <w:hideMark/>
          </w:tcPr>
          <w:p w14:paraId="4EC7025A" w14:textId="77777777" w:rsidR="00A70BB6" w:rsidRPr="00C43918" w:rsidRDefault="00A70BB6" w:rsidP="00EB495C">
            <w:r w:rsidRPr="00C43918">
              <w:t>Barracudina</w:t>
            </w:r>
          </w:p>
        </w:tc>
        <w:tc>
          <w:tcPr>
            <w:tcW w:w="1188" w:type="dxa"/>
            <w:hideMark/>
          </w:tcPr>
          <w:p w14:paraId="43B20778" w14:textId="77777777" w:rsidR="00A70BB6" w:rsidRPr="00C43918" w:rsidRDefault="00A70BB6" w:rsidP="00EB495C">
            <w:r w:rsidRPr="00C43918">
              <w:t>4.30</w:t>
            </w:r>
          </w:p>
        </w:tc>
        <w:tc>
          <w:tcPr>
            <w:tcW w:w="0" w:type="auto"/>
            <w:hideMark/>
          </w:tcPr>
          <w:p w14:paraId="1FD55918" w14:textId="77777777" w:rsidR="00A70BB6" w:rsidRPr="00C43918" w:rsidRDefault="00A70BB6" w:rsidP="00EB495C">
            <w:r w:rsidRPr="00C43918">
              <w:t>SF</w:t>
            </w:r>
          </w:p>
        </w:tc>
        <w:tc>
          <w:tcPr>
            <w:tcW w:w="1340" w:type="dxa"/>
            <w:hideMark/>
          </w:tcPr>
          <w:p w14:paraId="56C7A0AB" w14:textId="77777777" w:rsidR="00A70BB6" w:rsidRPr="00C43918" w:rsidRDefault="00A70BB6" w:rsidP="00EB495C">
            <w:r w:rsidRPr="00C43918">
              <w:t>MEX</w:t>
            </w:r>
          </w:p>
        </w:tc>
      </w:tr>
      <w:tr w:rsidR="00A70BB6" w:rsidRPr="00C43918" w14:paraId="20A11A0C" w14:textId="77777777" w:rsidTr="00EB495C">
        <w:trPr>
          <w:trHeight w:val="14"/>
        </w:trPr>
        <w:tc>
          <w:tcPr>
            <w:tcW w:w="3109" w:type="dxa"/>
            <w:hideMark/>
          </w:tcPr>
          <w:p w14:paraId="14F521E6" w14:textId="77777777" w:rsidR="00A70BB6" w:rsidRPr="00C43918" w:rsidRDefault="00A70BB6" w:rsidP="00EB495C">
            <w:pPr>
              <w:rPr>
                <w:i/>
                <w:iCs/>
              </w:rPr>
            </w:pPr>
            <w:proofErr w:type="spellStart"/>
            <w:r w:rsidRPr="00C43918">
              <w:rPr>
                <w:i/>
                <w:iCs/>
              </w:rPr>
              <w:t>Leuroglossus</w:t>
            </w:r>
            <w:proofErr w:type="spellEnd"/>
            <w:r w:rsidRPr="00C43918">
              <w:rPr>
                <w:i/>
                <w:iCs/>
              </w:rPr>
              <w:t xml:space="preserve"> </w:t>
            </w:r>
            <w:proofErr w:type="spellStart"/>
            <w:r w:rsidRPr="00C43918">
              <w:rPr>
                <w:i/>
                <w:iCs/>
              </w:rPr>
              <w:t>stilbius</w:t>
            </w:r>
            <w:proofErr w:type="spellEnd"/>
          </w:p>
        </w:tc>
        <w:tc>
          <w:tcPr>
            <w:tcW w:w="2693" w:type="dxa"/>
            <w:hideMark/>
          </w:tcPr>
          <w:p w14:paraId="1B224029" w14:textId="77777777" w:rsidR="00A70BB6" w:rsidRPr="00C43918" w:rsidRDefault="00A70BB6" w:rsidP="00EB495C">
            <w:r w:rsidRPr="00C43918">
              <w:t xml:space="preserve">California </w:t>
            </w:r>
            <w:proofErr w:type="spellStart"/>
            <w:r w:rsidRPr="00C43918">
              <w:t>smoothtongue</w:t>
            </w:r>
            <w:proofErr w:type="spellEnd"/>
          </w:p>
        </w:tc>
        <w:tc>
          <w:tcPr>
            <w:tcW w:w="1188" w:type="dxa"/>
            <w:hideMark/>
          </w:tcPr>
          <w:p w14:paraId="0C0422F0" w14:textId="77777777" w:rsidR="00A70BB6" w:rsidRPr="00C43918" w:rsidRDefault="00A70BB6" w:rsidP="00EB495C">
            <w:r w:rsidRPr="00C43918">
              <w:t>3.90</w:t>
            </w:r>
          </w:p>
        </w:tc>
        <w:tc>
          <w:tcPr>
            <w:tcW w:w="0" w:type="auto"/>
            <w:hideMark/>
          </w:tcPr>
          <w:p w14:paraId="15BD13F4" w14:textId="77777777" w:rsidR="00A70BB6" w:rsidRPr="00C43918" w:rsidRDefault="00A70BB6" w:rsidP="00EB495C">
            <w:r w:rsidRPr="00C43918">
              <w:t>M</w:t>
            </w:r>
          </w:p>
        </w:tc>
        <w:tc>
          <w:tcPr>
            <w:tcW w:w="1340" w:type="dxa"/>
            <w:hideMark/>
          </w:tcPr>
          <w:p w14:paraId="11B3250D" w14:textId="77777777" w:rsidR="00A70BB6" w:rsidRPr="00C43918" w:rsidRDefault="00A70BB6" w:rsidP="00EB495C">
            <w:r w:rsidRPr="00C43918">
              <w:t>USA</w:t>
            </w:r>
          </w:p>
        </w:tc>
      </w:tr>
      <w:tr w:rsidR="00A70BB6" w:rsidRPr="00C43918" w14:paraId="34FB4219" w14:textId="77777777" w:rsidTr="00EB495C">
        <w:trPr>
          <w:trHeight w:val="37"/>
        </w:trPr>
        <w:tc>
          <w:tcPr>
            <w:tcW w:w="3109" w:type="dxa"/>
            <w:hideMark/>
          </w:tcPr>
          <w:p w14:paraId="5F710C49" w14:textId="77777777" w:rsidR="00A70BB6" w:rsidRPr="00C43918" w:rsidRDefault="00A70BB6" w:rsidP="00EB495C">
            <w:pPr>
              <w:rPr>
                <w:i/>
                <w:iCs/>
              </w:rPr>
            </w:pPr>
            <w:proofErr w:type="spellStart"/>
            <w:r w:rsidRPr="00C43918">
              <w:rPr>
                <w:i/>
                <w:iCs/>
              </w:rPr>
              <w:t>Loliolopsis</w:t>
            </w:r>
            <w:proofErr w:type="spellEnd"/>
            <w:r w:rsidRPr="00C43918">
              <w:rPr>
                <w:i/>
                <w:iCs/>
              </w:rPr>
              <w:t xml:space="preserve"> </w:t>
            </w:r>
            <w:proofErr w:type="spellStart"/>
            <w:r w:rsidRPr="00C43918">
              <w:rPr>
                <w:i/>
                <w:iCs/>
              </w:rPr>
              <w:t>diomedeae</w:t>
            </w:r>
            <w:proofErr w:type="spellEnd"/>
          </w:p>
        </w:tc>
        <w:tc>
          <w:tcPr>
            <w:tcW w:w="2693" w:type="dxa"/>
            <w:hideMark/>
          </w:tcPr>
          <w:p w14:paraId="0EF122C4" w14:textId="77777777" w:rsidR="00A70BB6" w:rsidRPr="00C43918" w:rsidRDefault="00A70BB6" w:rsidP="00EB495C">
            <w:r w:rsidRPr="00C43918">
              <w:t>Dart squid</w:t>
            </w:r>
          </w:p>
        </w:tc>
        <w:tc>
          <w:tcPr>
            <w:tcW w:w="1188" w:type="dxa"/>
            <w:hideMark/>
          </w:tcPr>
          <w:p w14:paraId="53CF6F4D" w14:textId="77777777" w:rsidR="00A70BB6" w:rsidRPr="00C43918" w:rsidRDefault="00A70BB6" w:rsidP="00EB495C">
            <w:r w:rsidRPr="00C43918">
              <w:t>3.75</w:t>
            </w:r>
          </w:p>
        </w:tc>
        <w:tc>
          <w:tcPr>
            <w:tcW w:w="0" w:type="auto"/>
            <w:hideMark/>
          </w:tcPr>
          <w:p w14:paraId="57EDBC5B" w14:textId="77777777" w:rsidR="00A70BB6" w:rsidRPr="00C43918" w:rsidRDefault="00A70BB6" w:rsidP="00EB495C">
            <w:r w:rsidRPr="00C43918">
              <w:t>S</w:t>
            </w:r>
          </w:p>
        </w:tc>
        <w:tc>
          <w:tcPr>
            <w:tcW w:w="1340" w:type="dxa"/>
            <w:hideMark/>
          </w:tcPr>
          <w:p w14:paraId="565FD1AA" w14:textId="77777777" w:rsidR="00A70BB6" w:rsidRPr="00C43918" w:rsidRDefault="00A70BB6" w:rsidP="00EB495C">
            <w:r w:rsidRPr="00C43918">
              <w:t>MEX</w:t>
            </w:r>
          </w:p>
        </w:tc>
      </w:tr>
      <w:tr w:rsidR="00A70BB6" w:rsidRPr="00C43918" w14:paraId="15F4AA47" w14:textId="77777777" w:rsidTr="00EB495C">
        <w:trPr>
          <w:trHeight w:val="37"/>
        </w:trPr>
        <w:tc>
          <w:tcPr>
            <w:tcW w:w="3109" w:type="dxa"/>
            <w:hideMark/>
          </w:tcPr>
          <w:p w14:paraId="26237CAB" w14:textId="77777777" w:rsidR="00A70BB6" w:rsidRPr="00C43918" w:rsidRDefault="00A70BB6" w:rsidP="00EB495C">
            <w:pPr>
              <w:rPr>
                <w:i/>
                <w:iCs/>
              </w:rPr>
            </w:pPr>
            <w:proofErr w:type="spellStart"/>
            <w:r w:rsidRPr="00C43918">
              <w:rPr>
                <w:i/>
                <w:iCs/>
              </w:rPr>
              <w:t>Lycodes</w:t>
            </w:r>
            <w:proofErr w:type="spellEnd"/>
            <w:r w:rsidRPr="00C43918">
              <w:rPr>
                <w:i/>
                <w:iCs/>
              </w:rPr>
              <w:t xml:space="preserve"> </w:t>
            </w:r>
            <w:proofErr w:type="spellStart"/>
            <w:r w:rsidRPr="00C43918">
              <w:rPr>
                <w:i/>
                <w:iCs/>
              </w:rPr>
              <w:t>cortezianus</w:t>
            </w:r>
            <w:proofErr w:type="spellEnd"/>
          </w:p>
        </w:tc>
        <w:tc>
          <w:tcPr>
            <w:tcW w:w="2693" w:type="dxa"/>
            <w:hideMark/>
          </w:tcPr>
          <w:p w14:paraId="3A727FD1" w14:textId="77777777" w:rsidR="00A70BB6" w:rsidRPr="00C43918" w:rsidRDefault="00A70BB6" w:rsidP="00EB495C">
            <w:proofErr w:type="spellStart"/>
            <w:r w:rsidRPr="00C43918">
              <w:t>Bigfin</w:t>
            </w:r>
            <w:proofErr w:type="spellEnd"/>
            <w:r w:rsidRPr="00C43918">
              <w:t xml:space="preserve"> eelpout</w:t>
            </w:r>
          </w:p>
        </w:tc>
        <w:tc>
          <w:tcPr>
            <w:tcW w:w="1188" w:type="dxa"/>
            <w:hideMark/>
          </w:tcPr>
          <w:p w14:paraId="559E4AA5" w14:textId="77777777" w:rsidR="00A70BB6" w:rsidRPr="00C43918" w:rsidRDefault="00A70BB6" w:rsidP="00EB495C">
            <w:r w:rsidRPr="00C43918">
              <w:t>7.60</w:t>
            </w:r>
          </w:p>
        </w:tc>
        <w:tc>
          <w:tcPr>
            <w:tcW w:w="0" w:type="auto"/>
            <w:hideMark/>
          </w:tcPr>
          <w:p w14:paraId="34A26DFD" w14:textId="77777777" w:rsidR="00A70BB6" w:rsidRPr="00C43918" w:rsidRDefault="00A70BB6" w:rsidP="00EB495C">
            <w:r w:rsidRPr="00C43918">
              <w:t>B</w:t>
            </w:r>
          </w:p>
        </w:tc>
        <w:tc>
          <w:tcPr>
            <w:tcW w:w="1340" w:type="dxa"/>
            <w:hideMark/>
          </w:tcPr>
          <w:p w14:paraId="566258C7" w14:textId="77777777" w:rsidR="00A70BB6" w:rsidRPr="00C43918" w:rsidRDefault="00A70BB6" w:rsidP="00EB495C">
            <w:r w:rsidRPr="00C43918">
              <w:t>USA</w:t>
            </w:r>
          </w:p>
        </w:tc>
      </w:tr>
      <w:tr w:rsidR="00A70BB6" w:rsidRPr="00C43918" w14:paraId="60623C3B" w14:textId="77777777" w:rsidTr="00EB495C">
        <w:trPr>
          <w:trHeight w:val="37"/>
        </w:trPr>
        <w:tc>
          <w:tcPr>
            <w:tcW w:w="3109" w:type="dxa"/>
            <w:hideMark/>
          </w:tcPr>
          <w:p w14:paraId="6635336B" w14:textId="77777777" w:rsidR="00A70BB6" w:rsidRPr="00C43918" w:rsidRDefault="00A70BB6" w:rsidP="00EB495C">
            <w:pPr>
              <w:rPr>
                <w:i/>
                <w:iCs/>
              </w:rPr>
            </w:pPr>
            <w:proofErr w:type="spellStart"/>
            <w:r w:rsidRPr="00C43918">
              <w:rPr>
                <w:i/>
                <w:iCs/>
              </w:rPr>
              <w:t>Merluccius</w:t>
            </w:r>
            <w:proofErr w:type="spellEnd"/>
            <w:r w:rsidRPr="00C43918">
              <w:rPr>
                <w:i/>
                <w:iCs/>
              </w:rPr>
              <w:t xml:space="preserve"> </w:t>
            </w:r>
            <w:proofErr w:type="spellStart"/>
            <w:r w:rsidRPr="00C43918">
              <w:rPr>
                <w:i/>
                <w:iCs/>
              </w:rPr>
              <w:t>productus</w:t>
            </w:r>
            <w:proofErr w:type="spellEnd"/>
          </w:p>
        </w:tc>
        <w:tc>
          <w:tcPr>
            <w:tcW w:w="2693" w:type="dxa"/>
            <w:hideMark/>
          </w:tcPr>
          <w:p w14:paraId="2202709B" w14:textId="77777777" w:rsidR="00A70BB6" w:rsidRPr="00C43918" w:rsidRDefault="00A70BB6" w:rsidP="00EB495C">
            <w:r w:rsidRPr="00C43918">
              <w:t>North Pacific hake</w:t>
            </w:r>
          </w:p>
        </w:tc>
        <w:tc>
          <w:tcPr>
            <w:tcW w:w="1188" w:type="dxa"/>
            <w:hideMark/>
          </w:tcPr>
          <w:p w14:paraId="52A6B0E4" w14:textId="1441773D" w:rsidR="00A70BB6" w:rsidRPr="00754D4B" w:rsidRDefault="00A70BB6" w:rsidP="00EB495C">
            <w:pPr>
              <w:rPr>
                <w:vertAlign w:val="superscript"/>
              </w:rPr>
            </w:pPr>
            <w:r w:rsidRPr="00C43918">
              <w:t>4.20</w:t>
            </w:r>
            <w:r w:rsidR="00817844">
              <w:rPr>
                <w:vertAlign w:val="superscript"/>
              </w:rPr>
              <w:t>b</w:t>
            </w:r>
          </w:p>
        </w:tc>
        <w:tc>
          <w:tcPr>
            <w:tcW w:w="0" w:type="auto"/>
            <w:hideMark/>
          </w:tcPr>
          <w:p w14:paraId="5FDCF8B6" w14:textId="77777777" w:rsidR="00A70BB6" w:rsidRPr="00C43918" w:rsidRDefault="00A70BB6" w:rsidP="00EB495C">
            <w:r w:rsidRPr="00C43918">
              <w:t>G</w:t>
            </w:r>
          </w:p>
        </w:tc>
        <w:tc>
          <w:tcPr>
            <w:tcW w:w="1340" w:type="dxa"/>
            <w:hideMark/>
          </w:tcPr>
          <w:p w14:paraId="3B3E4ECF" w14:textId="77777777" w:rsidR="00A70BB6" w:rsidRPr="00C43918" w:rsidRDefault="00A70BB6" w:rsidP="00EB495C">
            <w:r w:rsidRPr="00C43918">
              <w:t>MEX</w:t>
            </w:r>
          </w:p>
        </w:tc>
      </w:tr>
      <w:tr w:rsidR="00A70BB6" w:rsidRPr="00C43918" w14:paraId="0E7C650E" w14:textId="77777777" w:rsidTr="00EB495C">
        <w:trPr>
          <w:trHeight w:val="37"/>
        </w:trPr>
        <w:tc>
          <w:tcPr>
            <w:tcW w:w="3109" w:type="dxa"/>
            <w:hideMark/>
          </w:tcPr>
          <w:p w14:paraId="33AD85E4" w14:textId="77777777" w:rsidR="00A70BB6" w:rsidRPr="00C43918" w:rsidRDefault="00A70BB6" w:rsidP="00EB495C">
            <w:pPr>
              <w:rPr>
                <w:i/>
                <w:iCs/>
              </w:rPr>
            </w:pPr>
            <w:proofErr w:type="spellStart"/>
            <w:r w:rsidRPr="00C43918">
              <w:rPr>
                <w:i/>
                <w:iCs/>
              </w:rPr>
              <w:t>Merluccius</w:t>
            </w:r>
            <w:proofErr w:type="spellEnd"/>
            <w:r w:rsidRPr="00C43918">
              <w:rPr>
                <w:i/>
                <w:iCs/>
              </w:rPr>
              <w:t xml:space="preserve"> </w:t>
            </w:r>
            <w:proofErr w:type="spellStart"/>
            <w:r w:rsidRPr="00C43918">
              <w:rPr>
                <w:i/>
                <w:iCs/>
              </w:rPr>
              <w:t>productus</w:t>
            </w:r>
            <w:proofErr w:type="spellEnd"/>
          </w:p>
        </w:tc>
        <w:tc>
          <w:tcPr>
            <w:tcW w:w="2693" w:type="dxa"/>
            <w:hideMark/>
          </w:tcPr>
          <w:p w14:paraId="22F6493B" w14:textId="77777777" w:rsidR="00A70BB6" w:rsidRPr="00C43918" w:rsidRDefault="00A70BB6" w:rsidP="00EB495C">
            <w:r w:rsidRPr="00C43918">
              <w:t>Pacific Hake</w:t>
            </w:r>
          </w:p>
        </w:tc>
        <w:tc>
          <w:tcPr>
            <w:tcW w:w="1188" w:type="dxa"/>
            <w:hideMark/>
          </w:tcPr>
          <w:p w14:paraId="5D642842" w14:textId="73F7A287" w:rsidR="00A70BB6" w:rsidRPr="00754D4B" w:rsidRDefault="00A70BB6" w:rsidP="00EB495C">
            <w:pPr>
              <w:rPr>
                <w:vertAlign w:val="superscript"/>
              </w:rPr>
            </w:pPr>
            <w:r w:rsidRPr="00C43918">
              <w:t>4.20</w:t>
            </w:r>
            <w:r w:rsidR="00817844">
              <w:rPr>
                <w:vertAlign w:val="superscript"/>
              </w:rPr>
              <w:t>b</w:t>
            </w:r>
          </w:p>
        </w:tc>
        <w:tc>
          <w:tcPr>
            <w:tcW w:w="0" w:type="auto"/>
            <w:hideMark/>
          </w:tcPr>
          <w:p w14:paraId="66696549" w14:textId="77777777" w:rsidR="00A70BB6" w:rsidRPr="00C43918" w:rsidRDefault="00A70BB6" w:rsidP="00EB495C">
            <w:r w:rsidRPr="00C43918">
              <w:t>G</w:t>
            </w:r>
          </w:p>
        </w:tc>
        <w:tc>
          <w:tcPr>
            <w:tcW w:w="1340" w:type="dxa"/>
            <w:hideMark/>
          </w:tcPr>
          <w:p w14:paraId="745F7E47" w14:textId="77777777" w:rsidR="00A70BB6" w:rsidRPr="00C43918" w:rsidRDefault="00A70BB6" w:rsidP="00EB495C">
            <w:r w:rsidRPr="00C43918">
              <w:t>USA</w:t>
            </w:r>
          </w:p>
        </w:tc>
      </w:tr>
      <w:tr w:rsidR="00A70BB6" w:rsidRPr="00C43918" w14:paraId="7EA04AEE" w14:textId="77777777" w:rsidTr="00EB495C">
        <w:trPr>
          <w:trHeight w:val="107"/>
        </w:trPr>
        <w:tc>
          <w:tcPr>
            <w:tcW w:w="3109" w:type="dxa"/>
            <w:hideMark/>
          </w:tcPr>
          <w:p w14:paraId="553D75EB" w14:textId="77777777" w:rsidR="00A70BB6" w:rsidRPr="00C43918" w:rsidRDefault="00A70BB6" w:rsidP="00EB495C">
            <w:pPr>
              <w:rPr>
                <w:i/>
                <w:iCs/>
              </w:rPr>
            </w:pPr>
            <w:r w:rsidRPr="00C43918">
              <w:rPr>
                <w:i/>
                <w:iCs/>
              </w:rPr>
              <w:t>Merluccius species</w:t>
            </w:r>
          </w:p>
        </w:tc>
        <w:tc>
          <w:tcPr>
            <w:tcW w:w="2693" w:type="dxa"/>
            <w:hideMark/>
          </w:tcPr>
          <w:p w14:paraId="31E19C2D" w14:textId="77777777" w:rsidR="00A70BB6" w:rsidRPr="00C43918" w:rsidRDefault="00A70BB6" w:rsidP="00EB495C">
            <w:r w:rsidRPr="00C43918">
              <w:t>Hake</w:t>
            </w:r>
          </w:p>
        </w:tc>
        <w:tc>
          <w:tcPr>
            <w:tcW w:w="1188" w:type="dxa"/>
            <w:hideMark/>
          </w:tcPr>
          <w:p w14:paraId="37314217" w14:textId="77777777" w:rsidR="00A70BB6" w:rsidRPr="00C43918" w:rsidRDefault="00A70BB6" w:rsidP="00EB495C">
            <w:r w:rsidRPr="00C43918">
              <w:t>4.07</w:t>
            </w:r>
          </w:p>
        </w:tc>
        <w:tc>
          <w:tcPr>
            <w:tcW w:w="0" w:type="auto"/>
            <w:hideMark/>
          </w:tcPr>
          <w:p w14:paraId="77C13ABA" w14:textId="77777777" w:rsidR="00A70BB6" w:rsidRPr="00C43918" w:rsidRDefault="00A70BB6" w:rsidP="00EB495C">
            <w:r w:rsidRPr="00C43918">
              <w:t>G</w:t>
            </w:r>
          </w:p>
        </w:tc>
        <w:tc>
          <w:tcPr>
            <w:tcW w:w="1340" w:type="dxa"/>
            <w:hideMark/>
          </w:tcPr>
          <w:p w14:paraId="4AF6F19F" w14:textId="77777777" w:rsidR="00A70BB6" w:rsidRPr="00C43918" w:rsidRDefault="00A70BB6" w:rsidP="00EB495C">
            <w:r w:rsidRPr="00C43918">
              <w:t>MEX</w:t>
            </w:r>
          </w:p>
        </w:tc>
      </w:tr>
      <w:tr w:rsidR="00A70BB6" w:rsidRPr="00C43918" w14:paraId="32C382F5" w14:textId="77777777" w:rsidTr="00EB495C">
        <w:trPr>
          <w:trHeight w:val="14"/>
        </w:trPr>
        <w:tc>
          <w:tcPr>
            <w:tcW w:w="3109" w:type="dxa"/>
            <w:hideMark/>
          </w:tcPr>
          <w:p w14:paraId="66679B6C" w14:textId="77777777" w:rsidR="00A70BB6" w:rsidRPr="00C43918" w:rsidRDefault="00A70BB6" w:rsidP="00EB495C">
            <w:pPr>
              <w:rPr>
                <w:i/>
                <w:iCs/>
              </w:rPr>
            </w:pPr>
            <w:proofErr w:type="spellStart"/>
            <w:r w:rsidRPr="00C43918">
              <w:rPr>
                <w:i/>
                <w:iCs/>
              </w:rPr>
              <w:t>Micropogonias</w:t>
            </w:r>
            <w:proofErr w:type="spellEnd"/>
            <w:r w:rsidRPr="00C43918">
              <w:rPr>
                <w:i/>
                <w:iCs/>
              </w:rPr>
              <w:t xml:space="preserve"> </w:t>
            </w:r>
            <w:proofErr w:type="spellStart"/>
            <w:r w:rsidRPr="00C43918">
              <w:rPr>
                <w:i/>
                <w:iCs/>
              </w:rPr>
              <w:t>ectenes</w:t>
            </w:r>
            <w:proofErr w:type="spellEnd"/>
          </w:p>
        </w:tc>
        <w:tc>
          <w:tcPr>
            <w:tcW w:w="2693" w:type="dxa"/>
            <w:hideMark/>
          </w:tcPr>
          <w:p w14:paraId="2FC26DF4" w14:textId="77777777" w:rsidR="00A70BB6" w:rsidRPr="00C43918" w:rsidRDefault="00A70BB6" w:rsidP="00EB495C">
            <w:r w:rsidRPr="00C43918">
              <w:t>Slender croaker</w:t>
            </w:r>
          </w:p>
        </w:tc>
        <w:tc>
          <w:tcPr>
            <w:tcW w:w="1188" w:type="dxa"/>
            <w:hideMark/>
          </w:tcPr>
          <w:p w14:paraId="5100FCCF" w14:textId="77777777" w:rsidR="00A70BB6" w:rsidRPr="00C43918" w:rsidRDefault="00A70BB6" w:rsidP="00EB495C">
            <w:r w:rsidRPr="00C43918">
              <w:t>7.99</w:t>
            </w:r>
          </w:p>
        </w:tc>
        <w:tc>
          <w:tcPr>
            <w:tcW w:w="0" w:type="auto"/>
            <w:hideMark/>
          </w:tcPr>
          <w:p w14:paraId="2DEF82DE" w14:textId="77777777" w:rsidR="00A70BB6" w:rsidRPr="00C43918" w:rsidRDefault="00A70BB6" w:rsidP="00EB495C">
            <w:r w:rsidRPr="00C43918">
              <w:t>B</w:t>
            </w:r>
          </w:p>
        </w:tc>
        <w:tc>
          <w:tcPr>
            <w:tcW w:w="1340" w:type="dxa"/>
            <w:hideMark/>
          </w:tcPr>
          <w:p w14:paraId="587C472E" w14:textId="77777777" w:rsidR="00A70BB6" w:rsidRPr="00C43918" w:rsidRDefault="00A70BB6" w:rsidP="00EB495C">
            <w:r w:rsidRPr="00C43918">
              <w:t>MEX</w:t>
            </w:r>
          </w:p>
        </w:tc>
      </w:tr>
      <w:tr w:rsidR="00A70BB6" w:rsidRPr="00C43918" w14:paraId="03CFD94C" w14:textId="77777777" w:rsidTr="00EB495C">
        <w:trPr>
          <w:trHeight w:val="14"/>
        </w:trPr>
        <w:tc>
          <w:tcPr>
            <w:tcW w:w="3109" w:type="dxa"/>
            <w:hideMark/>
          </w:tcPr>
          <w:p w14:paraId="1183C347" w14:textId="77777777" w:rsidR="00A70BB6" w:rsidRPr="00C43918" w:rsidRDefault="00A70BB6" w:rsidP="00EB495C">
            <w:pPr>
              <w:rPr>
                <w:i/>
                <w:iCs/>
              </w:rPr>
            </w:pPr>
            <w:proofErr w:type="spellStart"/>
            <w:r w:rsidRPr="00C43918">
              <w:rPr>
                <w:i/>
                <w:iCs/>
              </w:rPr>
              <w:t>Micropogonias</w:t>
            </w:r>
            <w:proofErr w:type="spellEnd"/>
            <w:r w:rsidRPr="00C43918">
              <w:rPr>
                <w:i/>
                <w:iCs/>
              </w:rPr>
              <w:t xml:space="preserve"> species</w:t>
            </w:r>
          </w:p>
        </w:tc>
        <w:tc>
          <w:tcPr>
            <w:tcW w:w="2693" w:type="dxa"/>
            <w:hideMark/>
          </w:tcPr>
          <w:p w14:paraId="06E73F35" w14:textId="77777777" w:rsidR="00A70BB6" w:rsidRPr="00C43918" w:rsidRDefault="00A70BB6" w:rsidP="00EB495C">
            <w:r w:rsidRPr="00C43918">
              <w:t>Croaker</w:t>
            </w:r>
          </w:p>
        </w:tc>
        <w:tc>
          <w:tcPr>
            <w:tcW w:w="1188" w:type="dxa"/>
            <w:hideMark/>
          </w:tcPr>
          <w:p w14:paraId="70708182" w14:textId="77777777" w:rsidR="00A70BB6" w:rsidRPr="00C43918" w:rsidRDefault="00A70BB6" w:rsidP="00EB495C">
            <w:r w:rsidRPr="00C43918">
              <w:t>7.99</w:t>
            </w:r>
          </w:p>
        </w:tc>
        <w:tc>
          <w:tcPr>
            <w:tcW w:w="0" w:type="auto"/>
            <w:hideMark/>
          </w:tcPr>
          <w:p w14:paraId="27254D57" w14:textId="77777777" w:rsidR="00A70BB6" w:rsidRPr="00C43918" w:rsidRDefault="00A70BB6" w:rsidP="00EB495C">
            <w:r w:rsidRPr="00C43918">
              <w:t>B</w:t>
            </w:r>
          </w:p>
        </w:tc>
        <w:tc>
          <w:tcPr>
            <w:tcW w:w="1340" w:type="dxa"/>
            <w:hideMark/>
          </w:tcPr>
          <w:p w14:paraId="5D14D8D9" w14:textId="77777777" w:rsidR="00A70BB6" w:rsidRPr="00C43918" w:rsidRDefault="00A70BB6" w:rsidP="00EB495C">
            <w:r w:rsidRPr="00C43918">
              <w:t>MEX</w:t>
            </w:r>
          </w:p>
        </w:tc>
      </w:tr>
      <w:tr w:rsidR="00A70BB6" w:rsidRPr="00C43918" w14:paraId="54BD0473" w14:textId="77777777" w:rsidTr="00EB495C">
        <w:trPr>
          <w:trHeight w:val="43"/>
        </w:trPr>
        <w:tc>
          <w:tcPr>
            <w:tcW w:w="3109" w:type="dxa"/>
            <w:hideMark/>
          </w:tcPr>
          <w:p w14:paraId="57CFF1A1" w14:textId="77777777" w:rsidR="00A70BB6" w:rsidRPr="00C43918" w:rsidRDefault="00A70BB6" w:rsidP="00EB495C">
            <w:pPr>
              <w:rPr>
                <w:i/>
                <w:iCs/>
              </w:rPr>
            </w:pPr>
            <w:proofErr w:type="spellStart"/>
            <w:r w:rsidRPr="00C43918">
              <w:rPr>
                <w:i/>
                <w:iCs/>
              </w:rPr>
              <w:t>Myctophidae</w:t>
            </w:r>
            <w:proofErr w:type="spellEnd"/>
          </w:p>
        </w:tc>
        <w:tc>
          <w:tcPr>
            <w:tcW w:w="2693" w:type="dxa"/>
            <w:hideMark/>
          </w:tcPr>
          <w:p w14:paraId="5F759018" w14:textId="77777777" w:rsidR="00A70BB6" w:rsidRPr="00C43918" w:rsidRDefault="00A70BB6" w:rsidP="00EB495C">
            <w:r w:rsidRPr="00C43918">
              <w:t>Lanternfish</w:t>
            </w:r>
          </w:p>
        </w:tc>
        <w:tc>
          <w:tcPr>
            <w:tcW w:w="1188" w:type="dxa"/>
            <w:hideMark/>
          </w:tcPr>
          <w:p w14:paraId="3C25C40F" w14:textId="55A549ED" w:rsidR="00A70BB6" w:rsidRPr="00754D4B" w:rsidRDefault="00A70BB6" w:rsidP="00EB495C">
            <w:pPr>
              <w:rPr>
                <w:vertAlign w:val="superscript"/>
              </w:rPr>
            </w:pPr>
            <w:r w:rsidRPr="00C43918">
              <w:t>7.62</w:t>
            </w:r>
            <w:r w:rsidR="000F3232">
              <w:rPr>
                <w:vertAlign w:val="superscript"/>
              </w:rPr>
              <w:t>a</w:t>
            </w:r>
          </w:p>
        </w:tc>
        <w:tc>
          <w:tcPr>
            <w:tcW w:w="0" w:type="auto"/>
            <w:hideMark/>
          </w:tcPr>
          <w:p w14:paraId="0FDF370A" w14:textId="77777777" w:rsidR="00A70BB6" w:rsidRPr="00C43918" w:rsidRDefault="00A70BB6" w:rsidP="00EB495C">
            <w:r w:rsidRPr="00C43918">
              <w:t>L</w:t>
            </w:r>
          </w:p>
        </w:tc>
        <w:tc>
          <w:tcPr>
            <w:tcW w:w="1340" w:type="dxa"/>
            <w:hideMark/>
          </w:tcPr>
          <w:p w14:paraId="014F27F8" w14:textId="77777777" w:rsidR="00A70BB6" w:rsidRPr="00C43918" w:rsidRDefault="00A70BB6" w:rsidP="00EB495C">
            <w:r w:rsidRPr="00C43918">
              <w:t>MEX</w:t>
            </w:r>
          </w:p>
        </w:tc>
      </w:tr>
      <w:tr w:rsidR="00A70BB6" w:rsidRPr="00C43918" w14:paraId="4B57A78F" w14:textId="77777777" w:rsidTr="00EB495C">
        <w:trPr>
          <w:trHeight w:val="14"/>
        </w:trPr>
        <w:tc>
          <w:tcPr>
            <w:tcW w:w="3109" w:type="dxa"/>
            <w:hideMark/>
          </w:tcPr>
          <w:p w14:paraId="726081D2" w14:textId="77777777" w:rsidR="00A70BB6" w:rsidRPr="00C43918" w:rsidRDefault="00A70BB6" w:rsidP="00EB495C">
            <w:pPr>
              <w:rPr>
                <w:i/>
                <w:iCs/>
              </w:rPr>
            </w:pPr>
            <w:proofErr w:type="spellStart"/>
            <w:r w:rsidRPr="00C43918">
              <w:rPr>
                <w:i/>
                <w:iCs/>
              </w:rPr>
              <w:t>Nannobrachium</w:t>
            </w:r>
            <w:proofErr w:type="spellEnd"/>
            <w:r w:rsidRPr="00C43918">
              <w:rPr>
                <w:i/>
                <w:iCs/>
              </w:rPr>
              <w:t xml:space="preserve"> species</w:t>
            </w:r>
          </w:p>
        </w:tc>
        <w:tc>
          <w:tcPr>
            <w:tcW w:w="2693" w:type="dxa"/>
            <w:hideMark/>
          </w:tcPr>
          <w:p w14:paraId="7B615CFB" w14:textId="77777777" w:rsidR="00A70BB6" w:rsidRPr="00C43918" w:rsidRDefault="00A70BB6" w:rsidP="00EB495C">
            <w:r w:rsidRPr="00C43918">
              <w:t>Lanternfish</w:t>
            </w:r>
          </w:p>
        </w:tc>
        <w:tc>
          <w:tcPr>
            <w:tcW w:w="1188" w:type="dxa"/>
            <w:hideMark/>
          </w:tcPr>
          <w:p w14:paraId="61390796" w14:textId="77777777" w:rsidR="00A70BB6" w:rsidRPr="00C43918" w:rsidRDefault="00A70BB6" w:rsidP="00EB495C">
            <w:r w:rsidRPr="00C43918">
              <w:t>7.63</w:t>
            </w:r>
          </w:p>
        </w:tc>
        <w:tc>
          <w:tcPr>
            <w:tcW w:w="0" w:type="auto"/>
            <w:hideMark/>
          </w:tcPr>
          <w:p w14:paraId="63E4EFD0" w14:textId="77777777" w:rsidR="00A70BB6" w:rsidRPr="00C43918" w:rsidRDefault="00A70BB6" w:rsidP="00EB495C">
            <w:r w:rsidRPr="00C43918">
              <w:t>L</w:t>
            </w:r>
          </w:p>
        </w:tc>
        <w:tc>
          <w:tcPr>
            <w:tcW w:w="1340" w:type="dxa"/>
            <w:hideMark/>
          </w:tcPr>
          <w:p w14:paraId="60D0F519" w14:textId="77777777" w:rsidR="00A70BB6" w:rsidRPr="00C43918" w:rsidRDefault="00A70BB6" w:rsidP="00EB495C">
            <w:r w:rsidRPr="00C43918">
              <w:t>MEX</w:t>
            </w:r>
          </w:p>
        </w:tc>
      </w:tr>
      <w:tr w:rsidR="00A70BB6" w:rsidRPr="00C43918" w14:paraId="4019BCAF" w14:textId="77777777" w:rsidTr="00EB495C">
        <w:trPr>
          <w:trHeight w:val="14"/>
        </w:trPr>
        <w:tc>
          <w:tcPr>
            <w:tcW w:w="3109" w:type="dxa"/>
            <w:hideMark/>
          </w:tcPr>
          <w:p w14:paraId="7CC3ECDE" w14:textId="77777777" w:rsidR="00A70BB6" w:rsidRPr="00C43918" w:rsidRDefault="00A70BB6" w:rsidP="00EB495C">
            <w:pPr>
              <w:rPr>
                <w:i/>
                <w:iCs/>
              </w:rPr>
            </w:pPr>
            <w:r w:rsidRPr="00C43918">
              <w:rPr>
                <w:i/>
                <w:iCs/>
              </w:rPr>
              <w:t xml:space="preserve">Octopus </w:t>
            </w:r>
            <w:proofErr w:type="spellStart"/>
            <w:r w:rsidRPr="00C43918">
              <w:rPr>
                <w:i/>
                <w:iCs/>
              </w:rPr>
              <w:t>rubescens</w:t>
            </w:r>
            <w:proofErr w:type="spellEnd"/>
          </w:p>
        </w:tc>
        <w:tc>
          <w:tcPr>
            <w:tcW w:w="2693" w:type="dxa"/>
            <w:hideMark/>
          </w:tcPr>
          <w:p w14:paraId="0362EB47" w14:textId="77777777" w:rsidR="00A70BB6" w:rsidRPr="00C43918" w:rsidRDefault="00A70BB6" w:rsidP="00EB495C">
            <w:r w:rsidRPr="00C43918">
              <w:t>East Pacific red octopus</w:t>
            </w:r>
          </w:p>
        </w:tc>
        <w:tc>
          <w:tcPr>
            <w:tcW w:w="1188" w:type="dxa"/>
            <w:hideMark/>
          </w:tcPr>
          <w:p w14:paraId="04E8A231" w14:textId="77777777" w:rsidR="00A70BB6" w:rsidRPr="00C43918" w:rsidRDefault="00A70BB6" w:rsidP="00EB495C">
            <w:r w:rsidRPr="00C43918">
              <w:t>3.30</w:t>
            </w:r>
          </w:p>
        </w:tc>
        <w:tc>
          <w:tcPr>
            <w:tcW w:w="0" w:type="auto"/>
            <w:hideMark/>
          </w:tcPr>
          <w:p w14:paraId="6BA2E965" w14:textId="77777777" w:rsidR="00A70BB6" w:rsidRPr="00C43918" w:rsidRDefault="00A70BB6" w:rsidP="00EB495C">
            <w:r w:rsidRPr="00C43918">
              <w:t>O</w:t>
            </w:r>
          </w:p>
        </w:tc>
        <w:tc>
          <w:tcPr>
            <w:tcW w:w="1340" w:type="dxa"/>
            <w:hideMark/>
          </w:tcPr>
          <w:p w14:paraId="63E0BF5A" w14:textId="77777777" w:rsidR="00A70BB6" w:rsidRPr="00C43918" w:rsidRDefault="00A70BB6" w:rsidP="00EB495C">
            <w:r w:rsidRPr="00C43918">
              <w:t>USA</w:t>
            </w:r>
          </w:p>
        </w:tc>
      </w:tr>
      <w:tr w:rsidR="00A70BB6" w:rsidRPr="00C43918" w14:paraId="16A9FD1D" w14:textId="77777777" w:rsidTr="00EB495C">
        <w:trPr>
          <w:trHeight w:val="255"/>
        </w:trPr>
        <w:tc>
          <w:tcPr>
            <w:tcW w:w="3109" w:type="dxa"/>
            <w:hideMark/>
          </w:tcPr>
          <w:p w14:paraId="36684903" w14:textId="77777777" w:rsidR="00A70BB6" w:rsidRPr="00C43918" w:rsidRDefault="00A70BB6" w:rsidP="00EB495C">
            <w:pPr>
              <w:rPr>
                <w:i/>
                <w:iCs/>
              </w:rPr>
            </w:pPr>
            <w:r w:rsidRPr="00C43918">
              <w:rPr>
                <w:i/>
                <w:iCs/>
              </w:rPr>
              <w:t>Octopus species</w:t>
            </w:r>
          </w:p>
        </w:tc>
        <w:tc>
          <w:tcPr>
            <w:tcW w:w="2693" w:type="dxa"/>
            <w:hideMark/>
          </w:tcPr>
          <w:p w14:paraId="59C5BDD9" w14:textId="77777777" w:rsidR="00A70BB6" w:rsidRPr="00C43918" w:rsidRDefault="00A70BB6" w:rsidP="00EB495C">
            <w:r w:rsidRPr="00C43918">
              <w:t xml:space="preserve">Octopus </w:t>
            </w:r>
          </w:p>
        </w:tc>
        <w:tc>
          <w:tcPr>
            <w:tcW w:w="1188" w:type="dxa"/>
            <w:hideMark/>
          </w:tcPr>
          <w:p w14:paraId="12110BCC" w14:textId="77777777" w:rsidR="00A70BB6" w:rsidRPr="00C43918" w:rsidRDefault="00A70BB6" w:rsidP="00EB495C">
            <w:r w:rsidRPr="00C43918">
              <w:t>3.40</w:t>
            </w:r>
          </w:p>
        </w:tc>
        <w:tc>
          <w:tcPr>
            <w:tcW w:w="0" w:type="auto"/>
            <w:hideMark/>
          </w:tcPr>
          <w:p w14:paraId="32FE3C0B" w14:textId="77777777" w:rsidR="00A70BB6" w:rsidRPr="00C43918" w:rsidRDefault="00A70BB6" w:rsidP="00EB495C">
            <w:r w:rsidRPr="00C43918">
              <w:t>O</w:t>
            </w:r>
          </w:p>
        </w:tc>
        <w:tc>
          <w:tcPr>
            <w:tcW w:w="1340" w:type="dxa"/>
            <w:hideMark/>
          </w:tcPr>
          <w:p w14:paraId="5E524EE8" w14:textId="77777777" w:rsidR="00A70BB6" w:rsidRPr="00C43918" w:rsidRDefault="00A70BB6" w:rsidP="00EB495C">
            <w:r w:rsidRPr="00C43918">
              <w:t>USA, MEX</w:t>
            </w:r>
          </w:p>
        </w:tc>
      </w:tr>
      <w:tr w:rsidR="00A70BB6" w:rsidRPr="00C43918" w14:paraId="329A21CF" w14:textId="77777777" w:rsidTr="00EB495C">
        <w:trPr>
          <w:trHeight w:val="66"/>
        </w:trPr>
        <w:tc>
          <w:tcPr>
            <w:tcW w:w="3109" w:type="dxa"/>
            <w:hideMark/>
          </w:tcPr>
          <w:p w14:paraId="12600B6B" w14:textId="77777777" w:rsidR="00A70BB6" w:rsidRPr="00C43918" w:rsidRDefault="00A70BB6" w:rsidP="00EB495C">
            <w:pPr>
              <w:rPr>
                <w:i/>
                <w:iCs/>
              </w:rPr>
            </w:pPr>
            <w:proofErr w:type="spellStart"/>
            <w:r w:rsidRPr="00C43918">
              <w:rPr>
                <w:i/>
                <w:iCs/>
              </w:rPr>
              <w:t>Oegopsida</w:t>
            </w:r>
            <w:proofErr w:type="spellEnd"/>
          </w:p>
        </w:tc>
        <w:tc>
          <w:tcPr>
            <w:tcW w:w="2693" w:type="dxa"/>
            <w:hideMark/>
          </w:tcPr>
          <w:p w14:paraId="09A2BF19" w14:textId="77777777" w:rsidR="00A70BB6" w:rsidRPr="00C43918" w:rsidRDefault="00A70BB6" w:rsidP="00EB495C">
            <w:r w:rsidRPr="00C43918">
              <w:t>Pelagic squid</w:t>
            </w:r>
          </w:p>
        </w:tc>
        <w:tc>
          <w:tcPr>
            <w:tcW w:w="1188" w:type="dxa"/>
            <w:hideMark/>
          </w:tcPr>
          <w:p w14:paraId="4389D08A" w14:textId="3107A562" w:rsidR="00A70BB6" w:rsidRPr="00754D4B" w:rsidRDefault="00A70BB6" w:rsidP="00EB495C">
            <w:pPr>
              <w:rPr>
                <w:vertAlign w:val="superscript"/>
              </w:rPr>
            </w:pPr>
            <w:r w:rsidRPr="00C43918">
              <w:t>4.50</w:t>
            </w:r>
            <w:r w:rsidR="000F3232">
              <w:rPr>
                <w:vertAlign w:val="superscript"/>
              </w:rPr>
              <w:t>b</w:t>
            </w:r>
          </w:p>
        </w:tc>
        <w:tc>
          <w:tcPr>
            <w:tcW w:w="0" w:type="auto"/>
            <w:hideMark/>
          </w:tcPr>
          <w:p w14:paraId="1912094A" w14:textId="77777777" w:rsidR="00A70BB6" w:rsidRPr="00C43918" w:rsidRDefault="00A70BB6" w:rsidP="00EB495C">
            <w:r w:rsidRPr="00C43918">
              <w:t>S</w:t>
            </w:r>
          </w:p>
        </w:tc>
        <w:tc>
          <w:tcPr>
            <w:tcW w:w="1340" w:type="dxa"/>
            <w:hideMark/>
          </w:tcPr>
          <w:p w14:paraId="63FB167A" w14:textId="77777777" w:rsidR="00A70BB6" w:rsidRPr="00C43918" w:rsidRDefault="00A70BB6" w:rsidP="00EB495C">
            <w:r w:rsidRPr="00C43918">
              <w:t>MEX</w:t>
            </w:r>
          </w:p>
        </w:tc>
      </w:tr>
      <w:tr w:rsidR="00A70BB6" w:rsidRPr="00C43918" w14:paraId="4C19DF98" w14:textId="77777777" w:rsidTr="00EB495C">
        <w:trPr>
          <w:trHeight w:val="31"/>
        </w:trPr>
        <w:tc>
          <w:tcPr>
            <w:tcW w:w="3109" w:type="dxa"/>
            <w:hideMark/>
          </w:tcPr>
          <w:p w14:paraId="5E0FD3B8" w14:textId="77777777" w:rsidR="00A70BB6" w:rsidRPr="00C43918" w:rsidRDefault="00A70BB6" w:rsidP="00EB495C">
            <w:pPr>
              <w:rPr>
                <w:i/>
                <w:iCs/>
              </w:rPr>
            </w:pPr>
            <w:proofErr w:type="spellStart"/>
            <w:r w:rsidRPr="00C43918">
              <w:rPr>
                <w:i/>
                <w:iCs/>
              </w:rPr>
              <w:t>Onychoteuthidae</w:t>
            </w:r>
            <w:proofErr w:type="spellEnd"/>
          </w:p>
        </w:tc>
        <w:tc>
          <w:tcPr>
            <w:tcW w:w="2693" w:type="dxa"/>
            <w:hideMark/>
          </w:tcPr>
          <w:p w14:paraId="203A2BA9" w14:textId="77777777" w:rsidR="00A70BB6" w:rsidRPr="00C43918" w:rsidRDefault="00A70BB6" w:rsidP="00EB495C">
            <w:r w:rsidRPr="00C43918">
              <w:t>Hooked squid family</w:t>
            </w:r>
          </w:p>
        </w:tc>
        <w:tc>
          <w:tcPr>
            <w:tcW w:w="1188" w:type="dxa"/>
            <w:hideMark/>
          </w:tcPr>
          <w:p w14:paraId="72A9C8DC" w14:textId="77777777" w:rsidR="00A70BB6" w:rsidRPr="00C43918" w:rsidRDefault="00A70BB6" w:rsidP="00EB495C">
            <w:r w:rsidRPr="00C43918">
              <w:t>5.40</w:t>
            </w:r>
          </w:p>
        </w:tc>
        <w:tc>
          <w:tcPr>
            <w:tcW w:w="0" w:type="auto"/>
            <w:hideMark/>
          </w:tcPr>
          <w:p w14:paraId="768B9149" w14:textId="77777777" w:rsidR="00A70BB6" w:rsidRPr="00C43918" w:rsidRDefault="00A70BB6" w:rsidP="00EB495C">
            <w:r w:rsidRPr="00C43918">
              <w:t>S</w:t>
            </w:r>
          </w:p>
        </w:tc>
        <w:tc>
          <w:tcPr>
            <w:tcW w:w="1340" w:type="dxa"/>
            <w:hideMark/>
          </w:tcPr>
          <w:p w14:paraId="635196FA" w14:textId="77777777" w:rsidR="00A70BB6" w:rsidRPr="00C43918" w:rsidRDefault="00A70BB6" w:rsidP="00EB495C">
            <w:r w:rsidRPr="00C43918">
              <w:t>USA</w:t>
            </w:r>
          </w:p>
        </w:tc>
      </w:tr>
      <w:tr w:rsidR="00A70BB6" w:rsidRPr="00C43918" w14:paraId="446029A8" w14:textId="77777777" w:rsidTr="00EB495C">
        <w:trPr>
          <w:trHeight w:val="31"/>
        </w:trPr>
        <w:tc>
          <w:tcPr>
            <w:tcW w:w="3109" w:type="dxa"/>
            <w:hideMark/>
          </w:tcPr>
          <w:p w14:paraId="17A39DD7" w14:textId="77777777" w:rsidR="00A70BB6" w:rsidRPr="00C43918" w:rsidRDefault="00A70BB6" w:rsidP="00EB495C">
            <w:pPr>
              <w:rPr>
                <w:i/>
                <w:iCs/>
              </w:rPr>
            </w:pPr>
            <w:proofErr w:type="spellStart"/>
            <w:r w:rsidRPr="00C43918">
              <w:rPr>
                <w:i/>
                <w:iCs/>
              </w:rPr>
              <w:lastRenderedPageBreak/>
              <w:t>Onychoteuthis</w:t>
            </w:r>
            <w:proofErr w:type="spellEnd"/>
            <w:r w:rsidRPr="00C43918">
              <w:rPr>
                <w:i/>
                <w:iCs/>
              </w:rPr>
              <w:t xml:space="preserve"> </w:t>
            </w:r>
            <w:proofErr w:type="spellStart"/>
            <w:r w:rsidRPr="00C43918">
              <w:rPr>
                <w:i/>
                <w:iCs/>
              </w:rPr>
              <w:t>borealijaponicus</w:t>
            </w:r>
            <w:proofErr w:type="spellEnd"/>
          </w:p>
        </w:tc>
        <w:tc>
          <w:tcPr>
            <w:tcW w:w="2693" w:type="dxa"/>
            <w:hideMark/>
          </w:tcPr>
          <w:p w14:paraId="7AEB0FDA" w14:textId="77777777" w:rsidR="00A70BB6" w:rsidRPr="00C43918" w:rsidRDefault="00A70BB6" w:rsidP="00EB495C">
            <w:r w:rsidRPr="00C43918">
              <w:t xml:space="preserve">Boreal </w:t>
            </w:r>
            <w:proofErr w:type="spellStart"/>
            <w:r w:rsidRPr="00C43918">
              <w:t>clubhook</w:t>
            </w:r>
            <w:proofErr w:type="spellEnd"/>
            <w:r w:rsidRPr="00C43918">
              <w:t xml:space="preserve"> squid</w:t>
            </w:r>
          </w:p>
        </w:tc>
        <w:tc>
          <w:tcPr>
            <w:tcW w:w="1188" w:type="dxa"/>
            <w:hideMark/>
          </w:tcPr>
          <w:p w14:paraId="26CC1ABA" w14:textId="77777777" w:rsidR="00A70BB6" w:rsidRPr="00C43918" w:rsidRDefault="00A70BB6" w:rsidP="00EB495C">
            <w:r w:rsidRPr="00C43918">
              <w:t>5.48</w:t>
            </w:r>
          </w:p>
        </w:tc>
        <w:tc>
          <w:tcPr>
            <w:tcW w:w="0" w:type="auto"/>
            <w:hideMark/>
          </w:tcPr>
          <w:p w14:paraId="7F2A270F" w14:textId="77777777" w:rsidR="00A70BB6" w:rsidRPr="00C43918" w:rsidRDefault="00A70BB6" w:rsidP="00EB495C">
            <w:r w:rsidRPr="00C43918">
              <w:t>S</w:t>
            </w:r>
          </w:p>
        </w:tc>
        <w:tc>
          <w:tcPr>
            <w:tcW w:w="1340" w:type="dxa"/>
            <w:hideMark/>
          </w:tcPr>
          <w:p w14:paraId="0F297452" w14:textId="77777777" w:rsidR="00A70BB6" w:rsidRPr="00C43918" w:rsidRDefault="00A70BB6" w:rsidP="00EB495C">
            <w:r w:rsidRPr="00C43918">
              <w:t>USA</w:t>
            </w:r>
          </w:p>
        </w:tc>
      </w:tr>
      <w:tr w:rsidR="00A70BB6" w:rsidRPr="00C43918" w14:paraId="45A5992F" w14:textId="77777777" w:rsidTr="00EB495C">
        <w:trPr>
          <w:trHeight w:val="31"/>
        </w:trPr>
        <w:tc>
          <w:tcPr>
            <w:tcW w:w="3109" w:type="dxa"/>
            <w:hideMark/>
          </w:tcPr>
          <w:p w14:paraId="382AF0E4" w14:textId="77777777" w:rsidR="00A70BB6" w:rsidRPr="00C43918" w:rsidRDefault="00A70BB6" w:rsidP="00EB495C">
            <w:pPr>
              <w:rPr>
                <w:i/>
                <w:iCs/>
              </w:rPr>
            </w:pPr>
            <w:proofErr w:type="spellStart"/>
            <w:r w:rsidRPr="00C43918">
              <w:rPr>
                <w:i/>
                <w:iCs/>
              </w:rPr>
              <w:t>Ophidion</w:t>
            </w:r>
            <w:proofErr w:type="spellEnd"/>
            <w:r w:rsidRPr="00C43918">
              <w:rPr>
                <w:i/>
                <w:iCs/>
              </w:rPr>
              <w:t xml:space="preserve"> </w:t>
            </w:r>
            <w:proofErr w:type="spellStart"/>
            <w:r w:rsidRPr="00C43918">
              <w:rPr>
                <w:i/>
                <w:iCs/>
              </w:rPr>
              <w:t>scrippsae</w:t>
            </w:r>
            <w:proofErr w:type="spellEnd"/>
          </w:p>
        </w:tc>
        <w:tc>
          <w:tcPr>
            <w:tcW w:w="2693" w:type="dxa"/>
            <w:hideMark/>
          </w:tcPr>
          <w:p w14:paraId="62683304" w14:textId="77777777" w:rsidR="00A70BB6" w:rsidRPr="00C43918" w:rsidRDefault="00A70BB6" w:rsidP="00EB495C">
            <w:r w:rsidRPr="00C43918">
              <w:t>Basketweave cusk-eel</w:t>
            </w:r>
          </w:p>
        </w:tc>
        <w:tc>
          <w:tcPr>
            <w:tcW w:w="1188" w:type="dxa"/>
            <w:hideMark/>
          </w:tcPr>
          <w:p w14:paraId="527A18A3" w14:textId="77777777" w:rsidR="00A70BB6" w:rsidRPr="00C43918" w:rsidRDefault="00A70BB6" w:rsidP="00EB495C">
            <w:r w:rsidRPr="00C43918">
              <w:t>3.39</w:t>
            </w:r>
          </w:p>
        </w:tc>
        <w:tc>
          <w:tcPr>
            <w:tcW w:w="0" w:type="auto"/>
            <w:hideMark/>
          </w:tcPr>
          <w:p w14:paraId="31100C8B" w14:textId="77777777" w:rsidR="00A70BB6" w:rsidRPr="00C43918" w:rsidRDefault="00A70BB6" w:rsidP="00EB495C">
            <w:r w:rsidRPr="00C43918">
              <w:t>B</w:t>
            </w:r>
          </w:p>
        </w:tc>
        <w:tc>
          <w:tcPr>
            <w:tcW w:w="1340" w:type="dxa"/>
            <w:hideMark/>
          </w:tcPr>
          <w:p w14:paraId="4FBDF67A" w14:textId="77777777" w:rsidR="00A70BB6" w:rsidRPr="00C43918" w:rsidRDefault="00A70BB6" w:rsidP="00EB495C">
            <w:r w:rsidRPr="00C43918">
              <w:t>MEX</w:t>
            </w:r>
          </w:p>
        </w:tc>
      </w:tr>
      <w:tr w:rsidR="00A70BB6" w:rsidRPr="00C43918" w14:paraId="391049EF" w14:textId="77777777" w:rsidTr="00EB495C">
        <w:trPr>
          <w:trHeight w:val="31"/>
        </w:trPr>
        <w:tc>
          <w:tcPr>
            <w:tcW w:w="3109" w:type="dxa"/>
            <w:hideMark/>
          </w:tcPr>
          <w:p w14:paraId="7CF28B5E" w14:textId="77777777" w:rsidR="00A70BB6" w:rsidRPr="00C43918" w:rsidRDefault="00A70BB6" w:rsidP="00EB495C">
            <w:pPr>
              <w:rPr>
                <w:i/>
                <w:iCs/>
              </w:rPr>
            </w:pPr>
            <w:proofErr w:type="spellStart"/>
            <w:r w:rsidRPr="00C43918">
              <w:rPr>
                <w:i/>
                <w:iCs/>
              </w:rPr>
              <w:t>Ophidion</w:t>
            </w:r>
            <w:proofErr w:type="spellEnd"/>
            <w:r w:rsidRPr="00C43918">
              <w:rPr>
                <w:i/>
                <w:iCs/>
              </w:rPr>
              <w:t xml:space="preserve"> species</w:t>
            </w:r>
          </w:p>
        </w:tc>
        <w:tc>
          <w:tcPr>
            <w:tcW w:w="2693" w:type="dxa"/>
            <w:hideMark/>
          </w:tcPr>
          <w:p w14:paraId="7FD9998B" w14:textId="77777777" w:rsidR="00A70BB6" w:rsidRPr="00C43918" w:rsidRDefault="00A70BB6" w:rsidP="00EB495C">
            <w:r w:rsidRPr="00C43918">
              <w:t>Cusk-eels</w:t>
            </w:r>
          </w:p>
        </w:tc>
        <w:tc>
          <w:tcPr>
            <w:tcW w:w="1188" w:type="dxa"/>
            <w:hideMark/>
          </w:tcPr>
          <w:p w14:paraId="59E46833" w14:textId="77777777" w:rsidR="00A70BB6" w:rsidRPr="00C43918" w:rsidRDefault="00A70BB6" w:rsidP="00EB495C">
            <w:r w:rsidRPr="00C43918">
              <w:t>3.39</w:t>
            </w:r>
          </w:p>
        </w:tc>
        <w:tc>
          <w:tcPr>
            <w:tcW w:w="0" w:type="auto"/>
            <w:hideMark/>
          </w:tcPr>
          <w:p w14:paraId="2A7E4C5D" w14:textId="77777777" w:rsidR="00A70BB6" w:rsidRPr="00C43918" w:rsidRDefault="00A70BB6" w:rsidP="00EB495C">
            <w:r w:rsidRPr="00C43918">
              <w:t>B</w:t>
            </w:r>
          </w:p>
        </w:tc>
        <w:tc>
          <w:tcPr>
            <w:tcW w:w="1340" w:type="dxa"/>
            <w:hideMark/>
          </w:tcPr>
          <w:p w14:paraId="4A444B79" w14:textId="77777777" w:rsidR="00A70BB6" w:rsidRPr="00C43918" w:rsidRDefault="00A70BB6" w:rsidP="00EB495C">
            <w:r w:rsidRPr="00C43918">
              <w:t>MEX</w:t>
            </w:r>
          </w:p>
        </w:tc>
      </w:tr>
      <w:tr w:rsidR="00A70BB6" w:rsidRPr="00C43918" w14:paraId="288A255F" w14:textId="77777777" w:rsidTr="00EB495C">
        <w:trPr>
          <w:trHeight w:val="31"/>
        </w:trPr>
        <w:tc>
          <w:tcPr>
            <w:tcW w:w="3109" w:type="dxa"/>
            <w:hideMark/>
          </w:tcPr>
          <w:p w14:paraId="40F11BA8" w14:textId="77777777" w:rsidR="00A70BB6" w:rsidRPr="00C43918" w:rsidRDefault="00A70BB6" w:rsidP="00EB495C">
            <w:pPr>
              <w:rPr>
                <w:i/>
                <w:iCs/>
              </w:rPr>
            </w:pPr>
            <w:proofErr w:type="spellStart"/>
            <w:r w:rsidRPr="00C43918">
              <w:rPr>
                <w:i/>
                <w:iCs/>
              </w:rPr>
              <w:t>Ophistonema</w:t>
            </w:r>
            <w:proofErr w:type="spellEnd"/>
            <w:r w:rsidRPr="00C43918">
              <w:rPr>
                <w:i/>
                <w:iCs/>
              </w:rPr>
              <w:t xml:space="preserve"> species</w:t>
            </w:r>
          </w:p>
        </w:tc>
        <w:tc>
          <w:tcPr>
            <w:tcW w:w="2693" w:type="dxa"/>
            <w:hideMark/>
          </w:tcPr>
          <w:p w14:paraId="7CBEE0F5" w14:textId="77777777" w:rsidR="00A70BB6" w:rsidRPr="00C43918" w:rsidRDefault="00A70BB6" w:rsidP="00EB495C">
            <w:r w:rsidRPr="00C43918">
              <w:t>Herrings</w:t>
            </w:r>
          </w:p>
        </w:tc>
        <w:tc>
          <w:tcPr>
            <w:tcW w:w="1188" w:type="dxa"/>
            <w:hideMark/>
          </w:tcPr>
          <w:p w14:paraId="41C90A8B" w14:textId="77777777" w:rsidR="00A70BB6" w:rsidRPr="00C43918" w:rsidRDefault="00A70BB6" w:rsidP="00EB495C">
            <w:r w:rsidRPr="00C43918">
              <w:t>7.47</w:t>
            </w:r>
          </w:p>
        </w:tc>
        <w:tc>
          <w:tcPr>
            <w:tcW w:w="0" w:type="auto"/>
            <w:hideMark/>
          </w:tcPr>
          <w:p w14:paraId="58A653C8" w14:textId="77777777" w:rsidR="00A70BB6" w:rsidRPr="00C43918" w:rsidRDefault="00A70BB6" w:rsidP="00EB495C">
            <w:r w:rsidRPr="00C43918">
              <w:t>SF</w:t>
            </w:r>
          </w:p>
        </w:tc>
        <w:tc>
          <w:tcPr>
            <w:tcW w:w="1340" w:type="dxa"/>
            <w:hideMark/>
          </w:tcPr>
          <w:p w14:paraId="7FE8FEF6" w14:textId="77777777" w:rsidR="00A70BB6" w:rsidRPr="00C43918" w:rsidRDefault="00A70BB6" w:rsidP="00EB495C">
            <w:r w:rsidRPr="00C43918">
              <w:t>MEX</w:t>
            </w:r>
          </w:p>
        </w:tc>
      </w:tr>
      <w:tr w:rsidR="00A70BB6" w:rsidRPr="00C43918" w14:paraId="0369681F" w14:textId="77777777" w:rsidTr="00EB495C">
        <w:trPr>
          <w:trHeight w:val="31"/>
        </w:trPr>
        <w:tc>
          <w:tcPr>
            <w:tcW w:w="3109" w:type="dxa"/>
            <w:hideMark/>
          </w:tcPr>
          <w:p w14:paraId="56C866AE" w14:textId="77777777" w:rsidR="00A70BB6" w:rsidRPr="00C43918" w:rsidRDefault="00A70BB6" w:rsidP="00EB495C">
            <w:pPr>
              <w:rPr>
                <w:i/>
                <w:iCs/>
              </w:rPr>
            </w:pPr>
            <w:proofErr w:type="spellStart"/>
            <w:r w:rsidRPr="00C43918">
              <w:rPr>
                <w:i/>
                <w:iCs/>
              </w:rPr>
              <w:t>Orthopristis</w:t>
            </w:r>
            <w:proofErr w:type="spellEnd"/>
            <w:r w:rsidRPr="00C43918">
              <w:rPr>
                <w:i/>
                <w:iCs/>
              </w:rPr>
              <w:t xml:space="preserve"> </w:t>
            </w:r>
            <w:proofErr w:type="spellStart"/>
            <w:r w:rsidRPr="00C43918">
              <w:rPr>
                <w:i/>
                <w:iCs/>
              </w:rPr>
              <w:t>reddingi</w:t>
            </w:r>
            <w:proofErr w:type="spellEnd"/>
          </w:p>
        </w:tc>
        <w:tc>
          <w:tcPr>
            <w:tcW w:w="2693" w:type="dxa"/>
            <w:hideMark/>
          </w:tcPr>
          <w:p w14:paraId="611811C0" w14:textId="77777777" w:rsidR="00A70BB6" w:rsidRPr="00C43918" w:rsidRDefault="00A70BB6" w:rsidP="00EB495C">
            <w:r w:rsidRPr="00C43918">
              <w:t>Bronze-striped grunt</w:t>
            </w:r>
          </w:p>
        </w:tc>
        <w:tc>
          <w:tcPr>
            <w:tcW w:w="1188" w:type="dxa"/>
            <w:hideMark/>
          </w:tcPr>
          <w:p w14:paraId="736DEC35" w14:textId="77777777" w:rsidR="00A70BB6" w:rsidRPr="00C43918" w:rsidRDefault="00A70BB6" w:rsidP="00EB495C">
            <w:r w:rsidRPr="00C43918">
              <w:t>4.88</w:t>
            </w:r>
          </w:p>
        </w:tc>
        <w:tc>
          <w:tcPr>
            <w:tcW w:w="0" w:type="auto"/>
            <w:hideMark/>
          </w:tcPr>
          <w:p w14:paraId="5B0B97F3" w14:textId="77777777" w:rsidR="00A70BB6" w:rsidRPr="00C43918" w:rsidRDefault="00A70BB6" w:rsidP="00EB495C">
            <w:r w:rsidRPr="00C43918">
              <w:t>SF</w:t>
            </w:r>
          </w:p>
        </w:tc>
        <w:tc>
          <w:tcPr>
            <w:tcW w:w="1340" w:type="dxa"/>
            <w:hideMark/>
          </w:tcPr>
          <w:p w14:paraId="66D1384A" w14:textId="77777777" w:rsidR="00A70BB6" w:rsidRPr="00C43918" w:rsidRDefault="00A70BB6" w:rsidP="00EB495C">
            <w:r w:rsidRPr="00C43918">
              <w:t>MEX</w:t>
            </w:r>
          </w:p>
        </w:tc>
      </w:tr>
      <w:tr w:rsidR="00A70BB6" w:rsidRPr="00C43918" w14:paraId="3344F308" w14:textId="77777777" w:rsidTr="00EB495C">
        <w:trPr>
          <w:trHeight w:val="31"/>
        </w:trPr>
        <w:tc>
          <w:tcPr>
            <w:tcW w:w="3109" w:type="dxa"/>
            <w:hideMark/>
          </w:tcPr>
          <w:p w14:paraId="7DCC1CB0" w14:textId="77777777" w:rsidR="00A70BB6" w:rsidRPr="00C43918" w:rsidRDefault="00A70BB6" w:rsidP="00EB495C">
            <w:pPr>
              <w:rPr>
                <w:i/>
                <w:iCs/>
              </w:rPr>
            </w:pPr>
            <w:proofErr w:type="spellStart"/>
            <w:r w:rsidRPr="00C43918">
              <w:rPr>
                <w:i/>
                <w:iCs/>
              </w:rPr>
              <w:t>Oxylebius</w:t>
            </w:r>
            <w:proofErr w:type="spellEnd"/>
            <w:r w:rsidRPr="00C43918">
              <w:rPr>
                <w:i/>
                <w:iCs/>
              </w:rPr>
              <w:t xml:space="preserve"> </w:t>
            </w:r>
            <w:proofErr w:type="spellStart"/>
            <w:r w:rsidRPr="00C43918">
              <w:rPr>
                <w:i/>
                <w:iCs/>
              </w:rPr>
              <w:t>pictus</w:t>
            </w:r>
            <w:proofErr w:type="spellEnd"/>
          </w:p>
        </w:tc>
        <w:tc>
          <w:tcPr>
            <w:tcW w:w="2693" w:type="dxa"/>
            <w:hideMark/>
          </w:tcPr>
          <w:p w14:paraId="1A758B51" w14:textId="77777777" w:rsidR="00A70BB6" w:rsidRPr="00C43918" w:rsidRDefault="00A70BB6" w:rsidP="00EB495C">
            <w:r w:rsidRPr="00C43918">
              <w:t>Painted greenling</w:t>
            </w:r>
          </w:p>
        </w:tc>
        <w:tc>
          <w:tcPr>
            <w:tcW w:w="1188" w:type="dxa"/>
            <w:hideMark/>
          </w:tcPr>
          <w:p w14:paraId="2A6E742D" w14:textId="77777777" w:rsidR="00A70BB6" w:rsidRPr="00C43918" w:rsidRDefault="00A70BB6" w:rsidP="00EB495C">
            <w:r w:rsidRPr="00C43918">
              <w:t>4.44</w:t>
            </w:r>
          </w:p>
        </w:tc>
        <w:tc>
          <w:tcPr>
            <w:tcW w:w="0" w:type="auto"/>
            <w:hideMark/>
          </w:tcPr>
          <w:p w14:paraId="6A6B9C57" w14:textId="77777777" w:rsidR="00A70BB6" w:rsidRPr="00C43918" w:rsidRDefault="00A70BB6" w:rsidP="00EB495C">
            <w:r w:rsidRPr="00C43918">
              <w:t>B</w:t>
            </w:r>
          </w:p>
        </w:tc>
        <w:tc>
          <w:tcPr>
            <w:tcW w:w="1340" w:type="dxa"/>
            <w:hideMark/>
          </w:tcPr>
          <w:p w14:paraId="3D59A613" w14:textId="77777777" w:rsidR="00A70BB6" w:rsidRPr="00C43918" w:rsidRDefault="00A70BB6" w:rsidP="00EB495C">
            <w:r w:rsidRPr="00C43918">
              <w:t>MEX</w:t>
            </w:r>
          </w:p>
        </w:tc>
      </w:tr>
      <w:tr w:rsidR="00A70BB6" w:rsidRPr="00C43918" w14:paraId="7B51886C" w14:textId="77777777" w:rsidTr="00EB495C">
        <w:trPr>
          <w:trHeight w:val="31"/>
        </w:trPr>
        <w:tc>
          <w:tcPr>
            <w:tcW w:w="3109" w:type="dxa"/>
            <w:hideMark/>
          </w:tcPr>
          <w:p w14:paraId="772C425C" w14:textId="77777777" w:rsidR="00A70BB6" w:rsidRPr="00C43918" w:rsidRDefault="00A70BB6" w:rsidP="00EB495C">
            <w:pPr>
              <w:rPr>
                <w:i/>
                <w:iCs/>
              </w:rPr>
            </w:pPr>
            <w:proofErr w:type="spellStart"/>
            <w:r w:rsidRPr="00C43918">
              <w:rPr>
                <w:i/>
                <w:iCs/>
              </w:rPr>
              <w:t>Paralabrax</w:t>
            </w:r>
            <w:proofErr w:type="spellEnd"/>
            <w:r w:rsidRPr="00C43918">
              <w:rPr>
                <w:i/>
                <w:iCs/>
              </w:rPr>
              <w:t xml:space="preserve"> </w:t>
            </w:r>
            <w:proofErr w:type="spellStart"/>
            <w:r w:rsidRPr="00C43918">
              <w:rPr>
                <w:i/>
                <w:iCs/>
              </w:rPr>
              <w:t>clathratus</w:t>
            </w:r>
            <w:proofErr w:type="spellEnd"/>
          </w:p>
        </w:tc>
        <w:tc>
          <w:tcPr>
            <w:tcW w:w="2693" w:type="dxa"/>
            <w:hideMark/>
          </w:tcPr>
          <w:p w14:paraId="77FAB60F" w14:textId="77777777" w:rsidR="00A70BB6" w:rsidRPr="00C43918" w:rsidRDefault="00A70BB6" w:rsidP="00EB495C">
            <w:r w:rsidRPr="00C43918">
              <w:t>Kelp bass</w:t>
            </w:r>
          </w:p>
        </w:tc>
        <w:tc>
          <w:tcPr>
            <w:tcW w:w="1188" w:type="dxa"/>
            <w:hideMark/>
          </w:tcPr>
          <w:p w14:paraId="68275A34" w14:textId="77777777" w:rsidR="00A70BB6" w:rsidRPr="00C43918" w:rsidRDefault="00A70BB6" w:rsidP="00EB495C">
            <w:r w:rsidRPr="00C43918">
              <w:t>4.45</w:t>
            </w:r>
          </w:p>
        </w:tc>
        <w:tc>
          <w:tcPr>
            <w:tcW w:w="0" w:type="auto"/>
            <w:hideMark/>
          </w:tcPr>
          <w:p w14:paraId="48BC675D" w14:textId="77777777" w:rsidR="00A70BB6" w:rsidRPr="00C43918" w:rsidRDefault="00A70BB6" w:rsidP="00EB495C">
            <w:r w:rsidRPr="00C43918">
              <w:t>M</w:t>
            </w:r>
          </w:p>
        </w:tc>
        <w:tc>
          <w:tcPr>
            <w:tcW w:w="1340" w:type="dxa"/>
            <w:hideMark/>
          </w:tcPr>
          <w:p w14:paraId="7ED638E4" w14:textId="77777777" w:rsidR="00A70BB6" w:rsidRPr="00C43918" w:rsidRDefault="00A70BB6" w:rsidP="00EB495C">
            <w:r w:rsidRPr="00C43918">
              <w:t>MEX</w:t>
            </w:r>
          </w:p>
        </w:tc>
      </w:tr>
      <w:tr w:rsidR="00A70BB6" w:rsidRPr="00C43918" w14:paraId="0FB575DC" w14:textId="77777777" w:rsidTr="00EB495C">
        <w:trPr>
          <w:trHeight w:val="31"/>
        </w:trPr>
        <w:tc>
          <w:tcPr>
            <w:tcW w:w="3109" w:type="dxa"/>
            <w:hideMark/>
          </w:tcPr>
          <w:p w14:paraId="01EB9258" w14:textId="77777777" w:rsidR="00A70BB6" w:rsidRPr="00C43918" w:rsidRDefault="00A70BB6" w:rsidP="00EB495C">
            <w:pPr>
              <w:rPr>
                <w:i/>
                <w:iCs/>
              </w:rPr>
            </w:pPr>
            <w:proofErr w:type="spellStart"/>
            <w:r w:rsidRPr="00C43918">
              <w:rPr>
                <w:i/>
                <w:iCs/>
              </w:rPr>
              <w:t>Paralabrax</w:t>
            </w:r>
            <w:proofErr w:type="spellEnd"/>
            <w:r w:rsidRPr="00C43918">
              <w:rPr>
                <w:i/>
                <w:iCs/>
              </w:rPr>
              <w:t xml:space="preserve"> species</w:t>
            </w:r>
          </w:p>
        </w:tc>
        <w:tc>
          <w:tcPr>
            <w:tcW w:w="2693" w:type="dxa"/>
            <w:hideMark/>
          </w:tcPr>
          <w:p w14:paraId="4559FE3A" w14:textId="77777777" w:rsidR="00A70BB6" w:rsidRPr="00C43918" w:rsidRDefault="00A70BB6" w:rsidP="00EB495C">
            <w:r w:rsidRPr="00C43918">
              <w:t>Rock bass</w:t>
            </w:r>
          </w:p>
        </w:tc>
        <w:tc>
          <w:tcPr>
            <w:tcW w:w="1188" w:type="dxa"/>
            <w:hideMark/>
          </w:tcPr>
          <w:p w14:paraId="287AE31F" w14:textId="77777777" w:rsidR="00A70BB6" w:rsidRPr="00C43918" w:rsidRDefault="00A70BB6" w:rsidP="00EB495C">
            <w:r w:rsidRPr="00C43918">
              <w:t>4.45</w:t>
            </w:r>
          </w:p>
        </w:tc>
        <w:tc>
          <w:tcPr>
            <w:tcW w:w="0" w:type="auto"/>
            <w:hideMark/>
          </w:tcPr>
          <w:p w14:paraId="0D67E3E6" w14:textId="77777777" w:rsidR="00A70BB6" w:rsidRPr="00C43918" w:rsidRDefault="00A70BB6" w:rsidP="00EB495C">
            <w:r w:rsidRPr="00C43918">
              <w:t>B</w:t>
            </w:r>
          </w:p>
        </w:tc>
        <w:tc>
          <w:tcPr>
            <w:tcW w:w="1340" w:type="dxa"/>
            <w:hideMark/>
          </w:tcPr>
          <w:p w14:paraId="659E948B" w14:textId="77777777" w:rsidR="00A70BB6" w:rsidRPr="00C43918" w:rsidRDefault="00A70BB6" w:rsidP="00EB495C">
            <w:r w:rsidRPr="00C43918">
              <w:t>MEX</w:t>
            </w:r>
          </w:p>
        </w:tc>
      </w:tr>
      <w:tr w:rsidR="00A70BB6" w:rsidRPr="00C43918" w14:paraId="28EE59E8" w14:textId="77777777" w:rsidTr="00EB495C">
        <w:trPr>
          <w:trHeight w:val="31"/>
        </w:trPr>
        <w:tc>
          <w:tcPr>
            <w:tcW w:w="3109" w:type="dxa"/>
            <w:hideMark/>
          </w:tcPr>
          <w:p w14:paraId="3F7738D6" w14:textId="77777777" w:rsidR="00A70BB6" w:rsidRPr="00C43918" w:rsidRDefault="00A70BB6" w:rsidP="00EB495C">
            <w:pPr>
              <w:rPr>
                <w:i/>
                <w:iCs/>
              </w:rPr>
            </w:pPr>
            <w:proofErr w:type="spellStart"/>
            <w:r w:rsidRPr="00C43918">
              <w:rPr>
                <w:i/>
                <w:iCs/>
              </w:rPr>
              <w:t>Paralichthys</w:t>
            </w:r>
            <w:proofErr w:type="spellEnd"/>
            <w:r w:rsidRPr="00C43918">
              <w:rPr>
                <w:i/>
                <w:iCs/>
              </w:rPr>
              <w:t xml:space="preserve"> </w:t>
            </w:r>
            <w:proofErr w:type="spellStart"/>
            <w:r w:rsidRPr="00C43918">
              <w:rPr>
                <w:i/>
                <w:iCs/>
              </w:rPr>
              <w:t>californicus</w:t>
            </w:r>
            <w:proofErr w:type="spellEnd"/>
          </w:p>
        </w:tc>
        <w:tc>
          <w:tcPr>
            <w:tcW w:w="2693" w:type="dxa"/>
            <w:hideMark/>
          </w:tcPr>
          <w:p w14:paraId="5BCC4142" w14:textId="77777777" w:rsidR="00A70BB6" w:rsidRPr="00C43918" w:rsidRDefault="00A70BB6" w:rsidP="00EB495C">
            <w:r w:rsidRPr="00C43918">
              <w:t>California halibut</w:t>
            </w:r>
          </w:p>
        </w:tc>
        <w:tc>
          <w:tcPr>
            <w:tcW w:w="1188" w:type="dxa"/>
            <w:hideMark/>
          </w:tcPr>
          <w:p w14:paraId="45F060CF" w14:textId="77777777" w:rsidR="00A70BB6" w:rsidRPr="00C43918" w:rsidRDefault="00A70BB6" w:rsidP="00EB495C">
            <w:r w:rsidRPr="00C43918">
              <w:t>3.81</w:t>
            </w:r>
          </w:p>
        </w:tc>
        <w:tc>
          <w:tcPr>
            <w:tcW w:w="0" w:type="auto"/>
            <w:hideMark/>
          </w:tcPr>
          <w:p w14:paraId="31BECB41" w14:textId="77777777" w:rsidR="00A70BB6" w:rsidRPr="00C43918" w:rsidRDefault="00A70BB6" w:rsidP="00EB495C">
            <w:r w:rsidRPr="00C43918">
              <w:t>B</w:t>
            </w:r>
          </w:p>
        </w:tc>
        <w:tc>
          <w:tcPr>
            <w:tcW w:w="1340" w:type="dxa"/>
            <w:hideMark/>
          </w:tcPr>
          <w:p w14:paraId="7F883F39" w14:textId="77777777" w:rsidR="00A70BB6" w:rsidRPr="00C43918" w:rsidRDefault="00A70BB6" w:rsidP="00EB495C">
            <w:r w:rsidRPr="00C43918">
              <w:t>MEX</w:t>
            </w:r>
          </w:p>
        </w:tc>
      </w:tr>
      <w:tr w:rsidR="00A70BB6" w:rsidRPr="00C43918" w14:paraId="4BD1AAC2" w14:textId="77777777" w:rsidTr="00EB495C">
        <w:trPr>
          <w:trHeight w:val="31"/>
        </w:trPr>
        <w:tc>
          <w:tcPr>
            <w:tcW w:w="3109" w:type="dxa"/>
            <w:hideMark/>
          </w:tcPr>
          <w:p w14:paraId="5AFBD7D8" w14:textId="77777777" w:rsidR="00A70BB6" w:rsidRPr="00C43918" w:rsidRDefault="00A70BB6" w:rsidP="00EB495C">
            <w:pPr>
              <w:rPr>
                <w:i/>
                <w:iCs/>
              </w:rPr>
            </w:pPr>
            <w:proofErr w:type="spellStart"/>
            <w:r w:rsidRPr="00C43918">
              <w:rPr>
                <w:i/>
                <w:iCs/>
              </w:rPr>
              <w:t>Physiculus</w:t>
            </w:r>
            <w:proofErr w:type="spellEnd"/>
            <w:r w:rsidRPr="00C43918">
              <w:rPr>
                <w:i/>
                <w:iCs/>
              </w:rPr>
              <w:t xml:space="preserve"> </w:t>
            </w:r>
            <w:proofErr w:type="spellStart"/>
            <w:r w:rsidRPr="00C43918">
              <w:rPr>
                <w:i/>
                <w:iCs/>
              </w:rPr>
              <w:t>nematopus</w:t>
            </w:r>
            <w:proofErr w:type="spellEnd"/>
          </w:p>
        </w:tc>
        <w:tc>
          <w:tcPr>
            <w:tcW w:w="2693" w:type="dxa"/>
            <w:hideMark/>
          </w:tcPr>
          <w:p w14:paraId="0A946D03" w14:textId="77777777" w:rsidR="00A70BB6" w:rsidRPr="00C43918" w:rsidRDefault="00A70BB6" w:rsidP="00EB495C">
            <w:r w:rsidRPr="00C43918">
              <w:t>Charcoal mora</w:t>
            </w:r>
          </w:p>
        </w:tc>
        <w:tc>
          <w:tcPr>
            <w:tcW w:w="1188" w:type="dxa"/>
            <w:hideMark/>
          </w:tcPr>
          <w:p w14:paraId="7B26C302" w14:textId="77777777" w:rsidR="00A70BB6" w:rsidRPr="00C43918" w:rsidRDefault="00A70BB6" w:rsidP="00EB495C">
            <w:r w:rsidRPr="00C43918">
              <w:t>4.00</w:t>
            </w:r>
          </w:p>
        </w:tc>
        <w:tc>
          <w:tcPr>
            <w:tcW w:w="0" w:type="auto"/>
            <w:hideMark/>
          </w:tcPr>
          <w:p w14:paraId="19142967" w14:textId="77777777" w:rsidR="00A70BB6" w:rsidRPr="00C43918" w:rsidRDefault="00A70BB6" w:rsidP="00EB495C">
            <w:r w:rsidRPr="00C43918">
              <w:t>G</w:t>
            </w:r>
          </w:p>
        </w:tc>
        <w:tc>
          <w:tcPr>
            <w:tcW w:w="1340" w:type="dxa"/>
            <w:hideMark/>
          </w:tcPr>
          <w:p w14:paraId="358509B1" w14:textId="77777777" w:rsidR="00A70BB6" w:rsidRPr="00C43918" w:rsidRDefault="00A70BB6" w:rsidP="00EB495C">
            <w:r w:rsidRPr="00C43918">
              <w:t>MEX</w:t>
            </w:r>
          </w:p>
        </w:tc>
      </w:tr>
      <w:tr w:rsidR="00A70BB6" w:rsidRPr="00C43918" w14:paraId="7441B458" w14:textId="77777777" w:rsidTr="00EB495C">
        <w:trPr>
          <w:trHeight w:val="31"/>
        </w:trPr>
        <w:tc>
          <w:tcPr>
            <w:tcW w:w="3109" w:type="dxa"/>
            <w:hideMark/>
          </w:tcPr>
          <w:p w14:paraId="4590BE0D" w14:textId="77777777" w:rsidR="00A70BB6" w:rsidRPr="00C43918" w:rsidRDefault="00A70BB6" w:rsidP="00EB495C">
            <w:pPr>
              <w:rPr>
                <w:i/>
                <w:iCs/>
              </w:rPr>
            </w:pPr>
            <w:proofErr w:type="spellStart"/>
            <w:r w:rsidRPr="00C43918">
              <w:rPr>
                <w:i/>
                <w:iCs/>
              </w:rPr>
              <w:t>Physiculus</w:t>
            </w:r>
            <w:proofErr w:type="spellEnd"/>
            <w:r w:rsidRPr="00C43918">
              <w:rPr>
                <w:i/>
                <w:iCs/>
              </w:rPr>
              <w:t xml:space="preserve"> species</w:t>
            </w:r>
          </w:p>
        </w:tc>
        <w:tc>
          <w:tcPr>
            <w:tcW w:w="2693" w:type="dxa"/>
            <w:hideMark/>
          </w:tcPr>
          <w:p w14:paraId="5CD7CFF0" w14:textId="77777777" w:rsidR="00A70BB6" w:rsidRPr="00C43918" w:rsidRDefault="00A70BB6" w:rsidP="00EB495C">
            <w:r w:rsidRPr="00C43918">
              <w:t>Codling</w:t>
            </w:r>
          </w:p>
        </w:tc>
        <w:tc>
          <w:tcPr>
            <w:tcW w:w="1188" w:type="dxa"/>
            <w:hideMark/>
          </w:tcPr>
          <w:p w14:paraId="5E511482" w14:textId="77777777" w:rsidR="00A70BB6" w:rsidRPr="00C43918" w:rsidRDefault="00A70BB6" w:rsidP="00EB495C">
            <w:r w:rsidRPr="00C43918">
              <w:t>4.00</w:t>
            </w:r>
          </w:p>
        </w:tc>
        <w:tc>
          <w:tcPr>
            <w:tcW w:w="0" w:type="auto"/>
            <w:hideMark/>
          </w:tcPr>
          <w:p w14:paraId="678CB5C3" w14:textId="77777777" w:rsidR="00A70BB6" w:rsidRPr="00C43918" w:rsidRDefault="00A70BB6" w:rsidP="00EB495C">
            <w:r w:rsidRPr="00C43918">
              <w:t>G</w:t>
            </w:r>
          </w:p>
        </w:tc>
        <w:tc>
          <w:tcPr>
            <w:tcW w:w="1340" w:type="dxa"/>
            <w:hideMark/>
          </w:tcPr>
          <w:p w14:paraId="1C25E151" w14:textId="77777777" w:rsidR="00A70BB6" w:rsidRPr="00C43918" w:rsidRDefault="00A70BB6" w:rsidP="00EB495C">
            <w:r w:rsidRPr="00C43918">
              <w:t>MEX</w:t>
            </w:r>
          </w:p>
        </w:tc>
      </w:tr>
      <w:tr w:rsidR="00A70BB6" w:rsidRPr="00C43918" w14:paraId="6E23040D" w14:textId="77777777" w:rsidTr="00EB495C">
        <w:trPr>
          <w:trHeight w:val="31"/>
        </w:trPr>
        <w:tc>
          <w:tcPr>
            <w:tcW w:w="3109" w:type="dxa"/>
            <w:hideMark/>
          </w:tcPr>
          <w:p w14:paraId="17B07E98" w14:textId="77777777" w:rsidR="00A70BB6" w:rsidRPr="00C43918" w:rsidRDefault="00A70BB6" w:rsidP="00EB495C">
            <w:pPr>
              <w:rPr>
                <w:i/>
                <w:iCs/>
              </w:rPr>
            </w:pPr>
            <w:proofErr w:type="spellStart"/>
            <w:r w:rsidRPr="00C43918">
              <w:rPr>
                <w:i/>
                <w:iCs/>
              </w:rPr>
              <w:t>Pleuroncodes</w:t>
            </w:r>
            <w:proofErr w:type="spellEnd"/>
            <w:r w:rsidRPr="00C43918">
              <w:rPr>
                <w:i/>
                <w:iCs/>
              </w:rPr>
              <w:t xml:space="preserve"> </w:t>
            </w:r>
            <w:proofErr w:type="spellStart"/>
            <w:r w:rsidRPr="00C43918">
              <w:rPr>
                <w:i/>
                <w:iCs/>
              </w:rPr>
              <w:t>planipes</w:t>
            </w:r>
            <w:proofErr w:type="spellEnd"/>
          </w:p>
        </w:tc>
        <w:tc>
          <w:tcPr>
            <w:tcW w:w="2693" w:type="dxa"/>
            <w:hideMark/>
          </w:tcPr>
          <w:p w14:paraId="68F552FA" w14:textId="77777777" w:rsidR="00A70BB6" w:rsidRPr="00C43918" w:rsidRDefault="00A70BB6" w:rsidP="00EB495C">
            <w:r w:rsidRPr="00C43918">
              <w:t>Pelagic red crab (lobster)</w:t>
            </w:r>
          </w:p>
        </w:tc>
        <w:tc>
          <w:tcPr>
            <w:tcW w:w="1188" w:type="dxa"/>
            <w:hideMark/>
          </w:tcPr>
          <w:p w14:paraId="267D1EC8" w14:textId="77777777" w:rsidR="00A70BB6" w:rsidRPr="00C43918" w:rsidRDefault="00A70BB6" w:rsidP="00EB495C">
            <w:r w:rsidRPr="00C43918">
              <w:t>6.70</w:t>
            </w:r>
          </w:p>
        </w:tc>
        <w:tc>
          <w:tcPr>
            <w:tcW w:w="0" w:type="auto"/>
            <w:hideMark/>
          </w:tcPr>
          <w:p w14:paraId="2912AFF5" w14:textId="77777777" w:rsidR="00A70BB6" w:rsidRPr="00C43918" w:rsidRDefault="00A70BB6" w:rsidP="00EB495C">
            <w:r w:rsidRPr="00C43918">
              <w:t>C</w:t>
            </w:r>
          </w:p>
        </w:tc>
        <w:tc>
          <w:tcPr>
            <w:tcW w:w="1340" w:type="dxa"/>
            <w:hideMark/>
          </w:tcPr>
          <w:p w14:paraId="4CF5008D" w14:textId="77777777" w:rsidR="00A70BB6" w:rsidRPr="00C43918" w:rsidRDefault="00A70BB6" w:rsidP="00EB495C">
            <w:r w:rsidRPr="00C43918">
              <w:t>USA</w:t>
            </w:r>
          </w:p>
        </w:tc>
      </w:tr>
      <w:tr w:rsidR="00A70BB6" w:rsidRPr="00C43918" w14:paraId="3A449F58" w14:textId="77777777" w:rsidTr="00EB495C">
        <w:trPr>
          <w:trHeight w:val="37"/>
        </w:trPr>
        <w:tc>
          <w:tcPr>
            <w:tcW w:w="3109" w:type="dxa"/>
            <w:hideMark/>
          </w:tcPr>
          <w:p w14:paraId="505F56F7" w14:textId="77777777" w:rsidR="00A70BB6" w:rsidRPr="00C43918" w:rsidRDefault="00A70BB6" w:rsidP="00EB495C">
            <w:pPr>
              <w:rPr>
                <w:i/>
                <w:iCs/>
              </w:rPr>
            </w:pPr>
            <w:proofErr w:type="spellStart"/>
            <w:r w:rsidRPr="00C43918">
              <w:rPr>
                <w:i/>
                <w:iCs/>
              </w:rPr>
              <w:t>Pontinus</w:t>
            </w:r>
            <w:proofErr w:type="spellEnd"/>
            <w:r w:rsidRPr="00C43918">
              <w:rPr>
                <w:i/>
                <w:iCs/>
              </w:rPr>
              <w:t xml:space="preserve"> </w:t>
            </w:r>
            <w:proofErr w:type="spellStart"/>
            <w:r w:rsidRPr="00C43918">
              <w:rPr>
                <w:i/>
                <w:iCs/>
              </w:rPr>
              <w:t>furcirhinus</w:t>
            </w:r>
            <w:proofErr w:type="spellEnd"/>
          </w:p>
        </w:tc>
        <w:tc>
          <w:tcPr>
            <w:tcW w:w="2693" w:type="dxa"/>
            <w:hideMark/>
          </w:tcPr>
          <w:p w14:paraId="74981F50" w14:textId="77777777" w:rsidR="00A70BB6" w:rsidRPr="00C43918" w:rsidRDefault="00A70BB6" w:rsidP="00EB495C">
            <w:r w:rsidRPr="00C43918">
              <w:t>Red scorpionfish</w:t>
            </w:r>
          </w:p>
        </w:tc>
        <w:tc>
          <w:tcPr>
            <w:tcW w:w="1188" w:type="dxa"/>
            <w:hideMark/>
          </w:tcPr>
          <w:p w14:paraId="0AF63B40" w14:textId="77777777" w:rsidR="00A70BB6" w:rsidRPr="00C43918" w:rsidRDefault="00A70BB6" w:rsidP="00EB495C">
            <w:r w:rsidRPr="00C43918">
              <w:t>3.19</w:t>
            </w:r>
          </w:p>
        </w:tc>
        <w:tc>
          <w:tcPr>
            <w:tcW w:w="0" w:type="auto"/>
            <w:hideMark/>
          </w:tcPr>
          <w:p w14:paraId="234BAB0B" w14:textId="77777777" w:rsidR="00A70BB6" w:rsidRPr="00C43918" w:rsidRDefault="00A70BB6" w:rsidP="00EB495C">
            <w:r w:rsidRPr="00C43918">
              <w:t>B</w:t>
            </w:r>
          </w:p>
        </w:tc>
        <w:tc>
          <w:tcPr>
            <w:tcW w:w="1340" w:type="dxa"/>
            <w:hideMark/>
          </w:tcPr>
          <w:p w14:paraId="28ED7F97" w14:textId="77777777" w:rsidR="00A70BB6" w:rsidRPr="00C43918" w:rsidRDefault="00A70BB6" w:rsidP="00EB495C">
            <w:r w:rsidRPr="00C43918">
              <w:t>MEX</w:t>
            </w:r>
          </w:p>
        </w:tc>
      </w:tr>
      <w:tr w:rsidR="00A70BB6" w:rsidRPr="00C43918" w14:paraId="7935E23A" w14:textId="77777777" w:rsidTr="00EB495C">
        <w:trPr>
          <w:trHeight w:val="37"/>
        </w:trPr>
        <w:tc>
          <w:tcPr>
            <w:tcW w:w="3109" w:type="dxa"/>
            <w:hideMark/>
          </w:tcPr>
          <w:p w14:paraId="75A1C47D" w14:textId="77777777" w:rsidR="00A70BB6" w:rsidRPr="00C43918" w:rsidRDefault="00A70BB6" w:rsidP="00EB495C">
            <w:pPr>
              <w:rPr>
                <w:i/>
                <w:iCs/>
              </w:rPr>
            </w:pPr>
            <w:r w:rsidRPr="00C43918">
              <w:rPr>
                <w:i/>
                <w:iCs/>
              </w:rPr>
              <w:t>Pontinus species</w:t>
            </w:r>
          </w:p>
        </w:tc>
        <w:tc>
          <w:tcPr>
            <w:tcW w:w="2693" w:type="dxa"/>
            <w:hideMark/>
          </w:tcPr>
          <w:p w14:paraId="59FBE13A" w14:textId="77777777" w:rsidR="00A70BB6" w:rsidRPr="00C43918" w:rsidRDefault="00A70BB6" w:rsidP="00EB495C">
            <w:r w:rsidRPr="00C43918">
              <w:t>Scorpionfish</w:t>
            </w:r>
          </w:p>
        </w:tc>
        <w:tc>
          <w:tcPr>
            <w:tcW w:w="1188" w:type="dxa"/>
            <w:hideMark/>
          </w:tcPr>
          <w:p w14:paraId="2EFC449D" w14:textId="77777777" w:rsidR="00A70BB6" w:rsidRPr="00C43918" w:rsidRDefault="00A70BB6" w:rsidP="00EB495C">
            <w:r w:rsidRPr="00C43918">
              <w:t>3.19</w:t>
            </w:r>
          </w:p>
        </w:tc>
        <w:tc>
          <w:tcPr>
            <w:tcW w:w="0" w:type="auto"/>
            <w:hideMark/>
          </w:tcPr>
          <w:p w14:paraId="1EE10D02" w14:textId="77777777" w:rsidR="00A70BB6" w:rsidRPr="00C43918" w:rsidRDefault="00A70BB6" w:rsidP="00EB495C">
            <w:r w:rsidRPr="00C43918">
              <w:t>B</w:t>
            </w:r>
          </w:p>
        </w:tc>
        <w:tc>
          <w:tcPr>
            <w:tcW w:w="1340" w:type="dxa"/>
            <w:hideMark/>
          </w:tcPr>
          <w:p w14:paraId="3ABCD4A0" w14:textId="77777777" w:rsidR="00A70BB6" w:rsidRPr="00C43918" w:rsidRDefault="00A70BB6" w:rsidP="00EB495C">
            <w:r w:rsidRPr="00C43918">
              <w:t>MEX</w:t>
            </w:r>
          </w:p>
        </w:tc>
      </w:tr>
      <w:tr w:rsidR="00A70BB6" w:rsidRPr="00C43918" w14:paraId="2D9C7BE6" w14:textId="77777777" w:rsidTr="00EB495C">
        <w:trPr>
          <w:trHeight w:val="37"/>
        </w:trPr>
        <w:tc>
          <w:tcPr>
            <w:tcW w:w="3109" w:type="dxa"/>
            <w:hideMark/>
          </w:tcPr>
          <w:p w14:paraId="2334BEB0" w14:textId="77777777" w:rsidR="00A70BB6" w:rsidRPr="00C43918" w:rsidRDefault="00A70BB6" w:rsidP="00EB495C">
            <w:pPr>
              <w:rPr>
                <w:i/>
                <w:iCs/>
              </w:rPr>
            </w:pPr>
            <w:proofErr w:type="spellStart"/>
            <w:r w:rsidRPr="00C43918">
              <w:rPr>
                <w:i/>
                <w:iCs/>
              </w:rPr>
              <w:t>Porichthys</w:t>
            </w:r>
            <w:proofErr w:type="spellEnd"/>
            <w:r w:rsidRPr="00C43918">
              <w:rPr>
                <w:i/>
                <w:iCs/>
              </w:rPr>
              <w:t xml:space="preserve"> </w:t>
            </w:r>
            <w:proofErr w:type="spellStart"/>
            <w:r w:rsidRPr="00C43918">
              <w:rPr>
                <w:i/>
                <w:iCs/>
              </w:rPr>
              <w:t>notatus</w:t>
            </w:r>
            <w:proofErr w:type="spellEnd"/>
          </w:p>
        </w:tc>
        <w:tc>
          <w:tcPr>
            <w:tcW w:w="2693" w:type="dxa"/>
            <w:hideMark/>
          </w:tcPr>
          <w:p w14:paraId="398423E7" w14:textId="77777777" w:rsidR="00A70BB6" w:rsidRPr="00C43918" w:rsidRDefault="00A70BB6" w:rsidP="00EB495C">
            <w:proofErr w:type="spellStart"/>
            <w:r w:rsidRPr="00C43918">
              <w:t>Plainfin</w:t>
            </w:r>
            <w:proofErr w:type="spellEnd"/>
            <w:r w:rsidRPr="00C43918">
              <w:t xml:space="preserve"> midshipman</w:t>
            </w:r>
          </w:p>
        </w:tc>
        <w:tc>
          <w:tcPr>
            <w:tcW w:w="1188" w:type="dxa"/>
            <w:hideMark/>
          </w:tcPr>
          <w:p w14:paraId="1D623714" w14:textId="77777777" w:rsidR="00A70BB6" w:rsidRPr="00C43918" w:rsidRDefault="00A70BB6" w:rsidP="00EB495C">
            <w:r w:rsidRPr="00C43918">
              <w:t>3.36</w:t>
            </w:r>
          </w:p>
        </w:tc>
        <w:tc>
          <w:tcPr>
            <w:tcW w:w="0" w:type="auto"/>
            <w:hideMark/>
          </w:tcPr>
          <w:p w14:paraId="5BE7ABCB" w14:textId="77777777" w:rsidR="00A70BB6" w:rsidRPr="00C43918" w:rsidRDefault="00A70BB6" w:rsidP="00EB495C">
            <w:r w:rsidRPr="00C43918">
              <w:t>B</w:t>
            </w:r>
          </w:p>
        </w:tc>
        <w:tc>
          <w:tcPr>
            <w:tcW w:w="1340" w:type="dxa"/>
            <w:hideMark/>
          </w:tcPr>
          <w:p w14:paraId="61B6670E" w14:textId="77777777" w:rsidR="00A70BB6" w:rsidRPr="00C43918" w:rsidRDefault="00A70BB6" w:rsidP="00EB495C">
            <w:r w:rsidRPr="00C43918">
              <w:t>MEX</w:t>
            </w:r>
          </w:p>
        </w:tc>
      </w:tr>
      <w:tr w:rsidR="00A70BB6" w:rsidRPr="00C43918" w14:paraId="24F6022D" w14:textId="77777777" w:rsidTr="00EB495C">
        <w:trPr>
          <w:trHeight w:val="37"/>
        </w:trPr>
        <w:tc>
          <w:tcPr>
            <w:tcW w:w="3109" w:type="dxa"/>
            <w:hideMark/>
          </w:tcPr>
          <w:p w14:paraId="6749EB09" w14:textId="77777777" w:rsidR="00A70BB6" w:rsidRPr="00C43918" w:rsidRDefault="00A70BB6" w:rsidP="00EB495C">
            <w:pPr>
              <w:rPr>
                <w:i/>
                <w:iCs/>
              </w:rPr>
            </w:pPr>
            <w:proofErr w:type="spellStart"/>
            <w:r w:rsidRPr="00C43918">
              <w:rPr>
                <w:i/>
                <w:iCs/>
              </w:rPr>
              <w:t>Porichthys</w:t>
            </w:r>
            <w:proofErr w:type="spellEnd"/>
            <w:r w:rsidRPr="00C43918">
              <w:rPr>
                <w:i/>
                <w:iCs/>
              </w:rPr>
              <w:t xml:space="preserve"> species</w:t>
            </w:r>
          </w:p>
        </w:tc>
        <w:tc>
          <w:tcPr>
            <w:tcW w:w="2693" w:type="dxa"/>
            <w:hideMark/>
          </w:tcPr>
          <w:p w14:paraId="19CAB939" w14:textId="77777777" w:rsidR="00A70BB6" w:rsidRPr="00C43918" w:rsidRDefault="00A70BB6" w:rsidP="00EB495C">
            <w:r w:rsidRPr="00C43918">
              <w:t>Midshipman</w:t>
            </w:r>
          </w:p>
        </w:tc>
        <w:tc>
          <w:tcPr>
            <w:tcW w:w="1188" w:type="dxa"/>
            <w:hideMark/>
          </w:tcPr>
          <w:p w14:paraId="11308A57" w14:textId="77777777" w:rsidR="00A70BB6" w:rsidRPr="00C43918" w:rsidRDefault="00A70BB6" w:rsidP="00EB495C">
            <w:r w:rsidRPr="00C43918">
              <w:t>3.36</w:t>
            </w:r>
          </w:p>
        </w:tc>
        <w:tc>
          <w:tcPr>
            <w:tcW w:w="0" w:type="auto"/>
            <w:hideMark/>
          </w:tcPr>
          <w:p w14:paraId="0E37DBCA" w14:textId="77777777" w:rsidR="00A70BB6" w:rsidRPr="00C43918" w:rsidRDefault="00A70BB6" w:rsidP="00EB495C">
            <w:r w:rsidRPr="00C43918">
              <w:t>B</w:t>
            </w:r>
          </w:p>
        </w:tc>
        <w:tc>
          <w:tcPr>
            <w:tcW w:w="1340" w:type="dxa"/>
            <w:hideMark/>
          </w:tcPr>
          <w:p w14:paraId="0FF77FFF" w14:textId="77777777" w:rsidR="00A70BB6" w:rsidRPr="00C43918" w:rsidRDefault="00A70BB6" w:rsidP="00EB495C">
            <w:r w:rsidRPr="00C43918">
              <w:t>MEX</w:t>
            </w:r>
          </w:p>
        </w:tc>
      </w:tr>
      <w:tr w:rsidR="00A70BB6" w:rsidRPr="00C43918" w14:paraId="6CBD4986" w14:textId="77777777" w:rsidTr="00EB495C">
        <w:trPr>
          <w:trHeight w:val="37"/>
        </w:trPr>
        <w:tc>
          <w:tcPr>
            <w:tcW w:w="3109" w:type="dxa"/>
            <w:hideMark/>
          </w:tcPr>
          <w:p w14:paraId="0CBE3618" w14:textId="77777777" w:rsidR="00A70BB6" w:rsidRPr="00C43918" w:rsidRDefault="00A70BB6" w:rsidP="00EB495C">
            <w:pPr>
              <w:rPr>
                <w:i/>
                <w:iCs/>
              </w:rPr>
            </w:pPr>
            <w:proofErr w:type="spellStart"/>
            <w:r w:rsidRPr="00C43918">
              <w:rPr>
                <w:i/>
                <w:iCs/>
              </w:rPr>
              <w:t>Prionotus</w:t>
            </w:r>
            <w:proofErr w:type="spellEnd"/>
            <w:r w:rsidRPr="00C43918">
              <w:rPr>
                <w:i/>
                <w:iCs/>
              </w:rPr>
              <w:t xml:space="preserve"> species</w:t>
            </w:r>
          </w:p>
        </w:tc>
        <w:tc>
          <w:tcPr>
            <w:tcW w:w="2693" w:type="dxa"/>
            <w:hideMark/>
          </w:tcPr>
          <w:p w14:paraId="782DDD9A" w14:textId="77777777" w:rsidR="00A70BB6" w:rsidRPr="00C43918" w:rsidRDefault="00A70BB6" w:rsidP="00EB495C">
            <w:proofErr w:type="spellStart"/>
            <w:r w:rsidRPr="00C43918">
              <w:t>Searobin</w:t>
            </w:r>
            <w:proofErr w:type="spellEnd"/>
          </w:p>
        </w:tc>
        <w:tc>
          <w:tcPr>
            <w:tcW w:w="1188" w:type="dxa"/>
            <w:hideMark/>
          </w:tcPr>
          <w:p w14:paraId="129B6791" w14:textId="77777777" w:rsidR="00A70BB6" w:rsidRPr="00C43918" w:rsidRDefault="00A70BB6" w:rsidP="00EB495C">
            <w:r w:rsidRPr="00C43918">
              <w:t>4.63</w:t>
            </w:r>
          </w:p>
        </w:tc>
        <w:tc>
          <w:tcPr>
            <w:tcW w:w="0" w:type="auto"/>
            <w:hideMark/>
          </w:tcPr>
          <w:p w14:paraId="6EE0DA7F" w14:textId="77777777" w:rsidR="00A70BB6" w:rsidRPr="00C43918" w:rsidRDefault="00A70BB6" w:rsidP="00EB495C">
            <w:r w:rsidRPr="00C43918">
              <w:t>B</w:t>
            </w:r>
          </w:p>
        </w:tc>
        <w:tc>
          <w:tcPr>
            <w:tcW w:w="1340" w:type="dxa"/>
            <w:hideMark/>
          </w:tcPr>
          <w:p w14:paraId="432B3C83" w14:textId="77777777" w:rsidR="00A70BB6" w:rsidRPr="00C43918" w:rsidRDefault="00A70BB6" w:rsidP="00EB495C">
            <w:r w:rsidRPr="00C43918">
              <w:t>MEX</w:t>
            </w:r>
          </w:p>
        </w:tc>
      </w:tr>
      <w:tr w:rsidR="00A70BB6" w:rsidRPr="00C43918" w14:paraId="4EC36650" w14:textId="77777777" w:rsidTr="00EB495C">
        <w:trPr>
          <w:trHeight w:val="37"/>
        </w:trPr>
        <w:tc>
          <w:tcPr>
            <w:tcW w:w="3109" w:type="dxa"/>
            <w:hideMark/>
          </w:tcPr>
          <w:p w14:paraId="34BA9503" w14:textId="77777777" w:rsidR="00A70BB6" w:rsidRPr="00C43918" w:rsidRDefault="00A70BB6" w:rsidP="00EB495C">
            <w:pPr>
              <w:rPr>
                <w:i/>
                <w:iCs/>
              </w:rPr>
            </w:pPr>
            <w:proofErr w:type="spellStart"/>
            <w:r w:rsidRPr="00C43918">
              <w:rPr>
                <w:i/>
                <w:iCs/>
              </w:rPr>
              <w:t>Prionotus</w:t>
            </w:r>
            <w:proofErr w:type="spellEnd"/>
            <w:r w:rsidRPr="00C43918">
              <w:rPr>
                <w:i/>
                <w:iCs/>
              </w:rPr>
              <w:t xml:space="preserve"> </w:t>
            </w:r>
            <w:proofErr w:type="spellStart"/>
            <w:r w:rsidRPr="00C43918">
              <w:rPr>
                <w:i/>
                <w:iCs/>
              </w:rPr>
              <w:t>stephanophrys</w:t>
            </w:r>
            <w:proofErr w:type="spellEnd"/>
          </w:p>
        </w:tc>
        <w:tc>
          <w:tcPr>
            <w:tcW w:w="2693" w:type="dxa"/>
            <w:hideMark/>
          </w:tcPr>
          <w:p w14:paraId="74F36D2D" w14:textId="77777777" w:rsidR="00A70BB6" w:rsidRPr="00C43918" w:rsidRDefault="00A70BB6" w:rsidP="00EB495C">
            <w:proofErr w:type="spellStart"/>
            <w:r w:rsidRPr="00C43918">
              <w:t>Lumptail</w:t>
            </w:r>
            <w:proofErr w:type="spellEnd"/>
            <w:r w:rsidRPr="00C43918">
              <w:t xml:space="preserve"> </w:t>
            </w:r>
            <w:proofErr w:type="spellStart"/>
            <w:r w:rsidRPr="00C43918">
              <w:t>searobin</w:t>
            </w:r>
            <w:proofErr w:type="spellEnd"/>
          </w:p>
        </w:tc>
        <w:tc>
          <w:tcPr>
            <w:tcW w:w="1188" w:type="dxa"/>
            <w:hideMark/>
          </w:tcPr>
          <w:p w14:paraId="39B0566D" w14:textId="77777777" w:rsidR="00A70BB6" w:rsidRPr="00C43918" w:rsidRDefault="00A70BB6" w:rsidP="00EB495C">
            <w:r w:rsidRPr="00C43918">
              <w:t>4.63</w:t>
            </w:r>
          </w:p>
        </w:tc>
        <w:tc>
          <w:tcPr>
            <w:tcW w:w="0" w:type="auto"/>
            <w:hideMark/>
          </w:tcPr>
          <w:p w14:paraId="3CF06FD6" w14:textId="77777777" w:rsidR="00A70BB6" w:rsidRPr="00C43918" w:rsidRDefault="00A70BB6" w:rsidP="00EB495C">
            <w:r w:rsidRPr="00C43918">
              <w:t>B</w:t>
            </w:r>
          </w:p>
        </w:tc>
        <w:tc>
          <w:tcPr>
            <w:tcW w:w="1340" w:type="dxa"/>
            <w:hideMark/>
          </w:tcPr>
          <w:p w14:paraId="6EFF2F38" w14:textId="77777777" w:rsidR="00A70BB6" w:rsidRPr="00C43918" w:rsidRDefault="00A70BB6" w:rsidP="00EB495C">
            <w:r w:rsidRPr="00C43918">
              <w:t>MEX</w:t>
            </w:r>
          </w:p>
        </w:tc>
      </w:tr>
      <w:tr w:rsidR="00A70BB6" w:rsidRPr="00C43918" w14:paraId="0D891461" w14:textId="77777777" w:rsidTr="00EB495C">
        <w:trPr>
          <w:trHeight w:val="37"/>
        </w:trPr>
        <w:tc>
          <w:tcPr>
            <w:tcW w:w="3109" w:type="dxa"/>
            <w:hideMark/>
          </w:tcPr>
          <w:p w14:paraId="3938E55A" w14:textId="77777777" w:rsidR="00A70BB6" w:rsidRPr="00C43918" w:rsidRDefault="00A70BB6" w:rsidP="00EB495C">
            <w:pPr>
              <w:rPr>
                <w:i/>
                <w:iCs/>
              </w:rPr>
            </w:pPr>
            <w:proofErr w:type="spellStart"/>
            <w:r w:rsidRPr="00C43918">
              <w:rPr>
                <w:i/>
                <w:iCs/>
              </w:rPr>
              <w:t>Pronotogrammus</w:t>
            </w:r>
            <w:proofErr w:type="spellEnd"/>
            <w:r w:rsidRPr="00C43918">
              <w:rPr>
                <w:i/>
                <w:iCs/>
              </w:rPr>
              <w:t xml:space="preserve"> </w:t>
            </w:r>
            <w:proofErr w:type="spellStart"/>
            <w:r w:rsidRPr="00C43918">
              <w:rPr>
                <w:i/>
                <w:iCs/>
              </w:rPr>
              <w:t>eos</w:t>
            </w:r>
            <w:proofErr w:type="spellEnd"/>
          </w:p>
        </w:tc>
        <w:tc>
          <w:tcPr>
            <w:tcW w:w="2693" w:type="dxa"/>
            <w:hideMark/>
          </w:tcPr>
          <w:p w14:paraId="56C382D0" w14:textId="77777777" w:rsidR="00A70BB6" w:rsidRPr="00C43918" w:rsidRDefault="00A70BB6" w:rsidP="00EB495C">
            <w:r w:rsidRPr="00C43918">
              <w:t>Bigeye bass</w:t>
            </w:r>
          </w:p>
        </w:tc>
        <w:tc>
          <w:tcPr>
            <w:tcW w:w="1188" w:type="dxa"/>
            <w:hideMark/>
          </w:tcPr>
          <w:p w14:paraId="257E4C97" w14:textId="77777777" w:rsidR="00A70BB6" w:rsidRPr="00C43918" w:rsidRDefault="00A70BB6" w:rsidP="00EB495C">
            <w:r w:rsidRPr="00C43918">
              <w:t>4.45</w:t>
            </w:r>
          </w:p>
        </w:tc>
        <w:tc>
          <w:tcPr>
            <w:tcW w:w="0" w:type="auto"/>
            <w:hideMark/>
          </w:tcPr>
          <w:p w14:paraId="794D0D53" w14:textId="77777777" w:rsidR="00A70BB6" w:rsidRPr="00C43918" w:rsidRDefault="00A70BB6" w:rsidP="00EB495C">
            <w:r w:rsidRPr="00C43918">
              <w:t>B</w:t>
            </w:r>
          </w:p>
        </w:tc>
        <w:tc>
          <w:tcPr>
            <w:tcW w:w="1340" w:type="dxa"/>
            <w:hideMark/>
          </w:tcPr>
          <w:p w14:paraId="1C052C81" w14:textId="77777777" w:rsidR="00A70BB6" w:rsidRPr="00C43918" w:rsidRDefault="00A70BB6" w:rsidP="00EB495C">
            <w:r w:rsidRPr="00C43918">
              <w:t>MEX</w:t>
            </w:r>
          </w:p>
        </w:tc>
      </w:tr>
      <w:tr w:rsidR="00A70BB6" w:rsidRPr="00C43918" w14:paraId="4A46C5CC" w14:textId="77777777" w:rsidTr="00EB495C">
        <w:trPr>
          <w:trHeight w:val="31"/>
        </w:trPr>
        <w:tc>
          <w:tcPr>
            <w:tcW w:w="3109" w:type="dxa"/>
            <w:hideMark/>
          </w:tcPr>
          <w:p w14:paraId="5EDF739A" w14:textId="77777777" w:rsidR="00A70BB6" w:rsidRPr="00C43918" w:rsidRDefault="00A70BB6" w:rsidP="00EB495C">
            <w:pPr>
              <w:rPr>
                <w:i/>
                <w:iCs/>
              </w:rPr>
            </w:pPr>
            <w:proofErr w:type="spellStart"/>
            <w:r w:rsidRPr="00C43918">
              <w:rPr>
                <w:i/>
                <w:iCs/>
              </w:rPr>
              <w:t>Pronotogrammus</w:t>
            </w:r>
            <w:proofErr w:type="spellEnd"/>
            <w:r w:rsidRPr="00C43918">
              <w:rPr>
                <w:i/>
                <w:iCs/>
              </w:rPr>
              <w:t xml:space="preserve"> </w:t>
            </w:r>
            <w:proofErr w:type="spellStart"/>
            <w:r w:rsidRPr="00C43918">
              <w:rPr>
                <w:i/>
                <w:iCs/>
              </w:rPr>
              <w:t>multifasciatus</w:t>
            </w:r>
            <w:proofErr w:type="spellEnd"/>
          </w:p>
        </w:tc>
        <w:tc>
          <w:tcPr>
            <w:tcW w:w="2693" w:type="dxa"/>
            <w:hideMark/>
          </w:tcPr>
          <w:p w14:paraId="3D62B4C9" w14:textId="77777777" w:rsidR="00A70BB6" w:rsidRPr="00C43918" w:rsidRDefault="00A70BB6" w:rsidP="00EB495C">
            <w:r w:rsidRPr="00C43918">
              <w:t>Threadfin bass</w:t>
            </w:r>
          </w:p>
        </w:tc>
        <w:tc>
          <w:tcPr>
            <w:tcW w:w="1188" w:type="dxa"/>
            <w:hideMark/>
          </w:tcPr>
          <w:p w14:paraId="0EBE54B2" w14:textId="77777777" w:rsidR="00A70BB6" w:rsidRPr="00C43918" w:rsidRDefault="00A70BB6" w:rsidP="00EB495C">
            <w:r w:rsidRPr="00C43918">
              <w:t>4.45</w:t>
            </w:r>
          </w:p>
        </w:tc>
        <w:tc>
          <w:tcPr>
            <w:tcW w:w="0" w:type="auto"/>
            <w:hideMark/>
          </w:tcPr>
          <w:p w14:paraId="36C3E3B1" w14:textId="77777777" w:rsidR="00A70BB6" w:rsidRPr="00C43918" w:rsidRDefault="00A70BB6" w:rsidP="00EB495C">
            <w:r w:rsidRPr="00C43918">
              <w:t>B</w:t>
            </w:r>
          </w:p>
        </w:tc>
        <w:tc>
          <w:tcPr>
            <w:tcW w:w="1340" w:type="dxa"/>
            <w:hideMark/>
          </w:tcPr>
          <w:p w14:paraId="1402CB87" w14:textId="77777777" w:rsidR="00A70BB6" w:rsidRPr="00C43918" w:rsidRDefault="00A70BB6" w:rsidP="00EB495C">
            <w:r w:rsidRPr="00C43918">
              <w:t>MEX</w:t>
            </w:r>
          </w:p>
        </w:tc>
      </w:tr>
      <w:tr w:rsidR="00A70BB6" w:rsidRPr="00C43918" w14:paraId="42151C27" w14:textId="77777777" w:rsidTr="00EB495C">
        <w:trPr>
          <w:trHeight w:val="219"/>
        </w:trPr>
        <w:tc>
          <w:tcPr>
            <w:tcW w:w="3109" w:type="dxa"/>
            <w:hideMark/>
          </w:tcPr>
          <w:p w14:paraId="181EEF17" w14:textId="77777777" w:rsidR="00A70BB6" w:rsidRPr="00C43918" w:rsidRDefault="00A70BB6" w:rsidP="00EB495C">
            <w:pPr>
              <w:rPr>
                <w:i/>
                <w:iCs/>
              </w:rPr>
            </w:pPr>
            <w:r w:rsidRPr="00C43918">
              <w:rPr>
                <w:i/>
                <w:iCs/>
              </w:rPr>
              <w:t>Sarda lineolata</w:t>
            </w:r>
          </w:p>
        </w:tc>
        <w:tc>
          <w:tcPr>
            <w:tcW w:w="2693" w:type="dxa"/>
            <w:hideMark/>
          </w:tcPr>
          <w:p w14:paraId="75C6FFDF" w14:textId="77777777" w:rsidR="00A70BB6" w:rsidRPr="00C43918" w:rsidRDefault="00A70BB6" w:rsidP="00EB495C">
            <w:r w:rsidRPr="00C43918">
              <w:t>Pacific bonito</w:t>
            </w:r>
          </w:p>
        </w:tc>
        <w:tc>
          <w:tcPr>
            <w:tcW w:w="1188" w:type="dxa"/>
            <w:hideMark/>
          </w:tcPr>
          <w:p w14:paraId="6E5308E4" w14:textId="77777777" w:rsidR="00A70BB6" w:rsidRPr="00C43918" w:rsidRDefault="00A70BB6" w:rsidP="00EB495C">
            <w:r w:rsidRPr="00C43918">
              <w:t>7.04</w:t>
            </w:r>
          </w:p>
        </w:tc>
        <w:tc>
          <w:tcPr>
            <w:tcW w:w="0" w:type="auto"/>
            <w:hideMark/>
          </w:tcPr>
          <w:p w14:paraId="02890ED7" w14:textId="77777777" w:rsidR="00A70BB6" w:rsidRPr="00C43918" w:rsidRDefault="00A70BB6" w:rsidP="00EB495C">
            <w:r w:rsidRPr="00C43918">
              <w:t>SF</w:t>
            </w:r>
          </w:p>
        </w:tc>
        <w:tc>
          <w:tcPr>
            <w:tcW w:w="1340" w:type="dxa"/>
            <w:hideMark/>
          </w:tcPr>
          <w:p w14:paraId="5F0AF2E5" w14:textId="77777777" w:rsidR="00A70BB6" w:rsidRPr="00C43918" w:rsidRDefault="00A70BB6" w:rsidP="00EB495C">
            <w:r w:rsidRPr="00C43918">
              <w:t>MEX</w:t>
            </w:r>
          </w:p>
        </w:tc>
      </w:tr>
      <w:tr w:rsidR="00A70BB6" w:rsidRPr="00C43918" w14:paraId="0D7620FB" w14:textId="77777777" w:rsidTr="00EB495C">
        <w:trPr>
          <w:trHeight w:val="59"/>
        </w:trPr>
        <w:tc>
          <w:tcPr>
            <w:tcW w:w="3109" w:type="dxa"/>
            <w:hideMark/>
          </w:tcPr>
          <w:p w14:paraId="3EE5D04C" w14:textId="77777777" w:rsidR="00A70BB6" w:rsidRPr="00C43918" w:rsidRDefault="00A70BB6" w:rsidP="00EB495C">
            <w:pPr>
              <w:rPr>
                <w:i/>
                <w:iCs/>
              </w:rPr>
            </w:pPr>
            <w:proofErr w:type="spellStart"/>
            <w:r w:rsidRPr="00C43918">
              <w:rPr>
                <w:i/>
                <w:iCs/>
              </w:rPr>
              <w:t>Sardinops</w:t>
            </w:r>
            <w:proofErr w:type="spellEnd"/>
            <w:r w:rsidRPr="00C43918">
              <w:rPr>
                <w:i/>
                <w:iCs/>
              </w:rPr>
              <w:t xml:space="preserve"> </w:t>
            </w:r>
            <w:proofErr w:type="spellStart"/>
            <w:r w:rsidRPr="00C43918">
              <w:rPr>
                <w:i/>
                <w:iCs/>
              </w:rPr>
              <w:t>caeruleus</w:t>
            </w:r>
            <w:proofErr w:type="spellEnd"/>
          </w:p>
        </w:tc>
        <w:tc>
          <w:tcPr>
            <w:tcW w:w="2693" w:type="dxa"/>
            <w:hideMark/>
          </w:tcPr>
          <w:p w14:paraId="1174BC11" w14:textId="77777777" w:rsidR="00A70BB6" w:rsidRPr="00C43918" w:rsidRDefault="00A70BB6" w:rsidP="00EB495C">
            <w:r w:rsidRPr="00C43918">
              <w:t>California pilchard</w:t>
            </w:r>
          </w:p>
        </w:tc>
        <w:tc>
          <w:tcPr>
            <w:tcW w:w="1188" w:type="dxa"/>
            <w:hideMark/>
          </w:tcPr>
          <w:p w14:paraId="465FA474" w14:textId="7E280B24" w:rsidR="00A70BB6" w:rsidRPr="00754D4B" w:rsidRDefault="00A70BB6" w:rsidP="00EB495C">
            <w:pPr>
              <w:rPr>
                <w:vertAlign w:val="superscript"/>
              </w:rPr>
            </w:pPr>
            <w:r w:rsidRPr="00C43918">
              <w:t>7.47</w:t>
            </w:r>
            <w:r w:rsidR="000F3232">
              <w:rPr>
                <w:vertAlign w:val="superscript"/>
              </w:rPr>
              <w:t>a</w:t>
            </w:r>
          </w:p>
        </w:tc>
        <w:tc>
          <w:tcPr>
            <w:tcW w:w="0" w:type="auto"/>
            <w:hideMark/>
          </w:tcPr>
          <w:p w14:paraId="5E34CC88" w14:textId="77777777" w:rsidR="00A70BB6" w:rsidRPr="00C43918" w:rsidRDefault="00A70BB6" w:rsidP="00EB495C">
            <w:r w:rsidRPr="00C43918">
              <w:t>SF</w:t>
            </w:r>
          </w:p>
        </w:tc>
        <w:tc>
          <w:tcPr>
            <w:tcW w:w="1340" w:type="dxa"/>
            <w:hideMark/>
          </w:tcPr>
          <w:p w14:paraId="2A9767CE" w14:textId="77777777" w:rsidR="00A70BB6" w:rsidRPr="00C43918" w:rsidRDefault="00A70BB6" w:rsidP="00EB495C">
            <w:r w:rsidRPr="00C43918">
              <w:t>MEX</w:t>
            </w:r>
          </w:p>
        </w:tc>
      </w:tr>
      <w:tr w:rsidR="00A70BB6" w:rsidRPr="00C43918" w14:paraId="0F51EE74" w14:textId="77777777" w:rsidTr="00EB495C">
        <w:trPr>
          <w:trHeight w:val="37"/>
        </w:trPr>
        <w:tc>
          <w:tcPr>
            <w:tcW w:w="3109" w:type="dxa"/>
            <w:hideMark/>
          </w:tcPr>
          <w:p w14:paraId="07DBFA2E" w14:textId="77777777" w:rsidR="00A70BB6" w:rsidRPr="00C43918" w:rsidRDefault="00A70BB6" w:rsidP="00EB495C">
            <w:pPr>
              <w:rPr>
                <w:i/>
                <w:iCs/>
              </w:rPr>
            </w:pPr>
            <w:proofErr w:type="spellStart"/>
            <w:r w:rsidRPr="00C43918">
              <w:rPr>
                <w:i/>
                <w:iCs/>
              </w:rPr>
              <w:t>Sardinops</w:t>
            </w:r>
            <w:proofErr w:type="spellEnd"/>
            <w:r w:rsidRPr="00C43918">
              <w:rPr>
                <w:i/>
                <w:iCs/>
              </w:rPr>
              <w:t xml:space="preserve"> </w:t>
            </w:r>
            <w:proofErr w:type="spellStart"/>
            <w:r w:rsidRPr="00C43918">
              <w:rPr>
                <w:i/>
                <w:iCs/>
              </w:rPr>
              <w:t>sagax</w:t>
            </w:r>
            <w:proofErr w:type="spellEnd"/>
          </w:p>
        </w:tc>
        <w:tc>
          <w:tcPr>
            <w:tcW w:w="2693" w:type="dxa"/>
            <w:hideMark/>
          </w:tcPr>
          <w:p w14:paraId="1D1964A5" w14:textId="77777777" w:rsidR="00A70BB6" w:rsidRPr="00C43918" w:rsidRDefault="00A70BB6" w:rsidP="00EB495C">
            <w:r w:rsidRPr="00C43918">
              <w:t>South American pilchard</w:t>
            </w:r>
          </w:p>
        </w:tc>
        <w:tc>
          <w:tcPr>
            <w:tcW w:w="1188" w:type="dxa"/>
            <w:hideMark/>
          </w:tcPr>
          <w:p w14:paraId="7236CEAD" w14:textId="77777777" w:rsidR="00A70BB6" w:rsidRPr="00C43918" w:rsidRDefault="00A70BB6" w:rsidP="00EB495C">
            <w:r w:rsidRPr="00C43918">
              <w:t>7.50</w:t>
            </w:r>
          </w:p>
        </w:tc>
        <w:tc>
          <w:tcPr>
            <w:tcW w:w="0" w:type="auto"/>
            <w:hideMark/>
          </w:tcPr>
          <w:p w14:paraId="3BA3C0A7" w14:textId="77777777" w:rsidR="00A70BB6" w:rsidRPr="00C43918" w:rsidRDefault="00A70BB6" w:rsidP="00EB495C">
            <w:r w:rsidRPr="00C43918">
              <w:t>SF</w:t>
            </w:r>
          </w:p>
        </w:tc>
        <w:tc>
          <w:tcPr>
            <w:tcW w:w="1340" w:type="dxa"/>
            <w:hideMark/>
          </w:tcPr>
          <w:p w14:paraId="14229F9C" w14:textId="77777777" w:rsidR="00A70BB6" w:rsidRPr="00C43918" w:rsidRDefault="00A70BB6" w:rsidP="00EB495C">
            <w:r w:rsidRPr="00C43918">
              <w:t>MEX</w:t>
            </w:r>
          </w:p>
        </w:tc>
      </w:tr>
      <w:tr w:rsidR="00A70BB6" w:rsidRPr="00C43918" w14:paraId="3E935AFE" w14:textId="77777777" w:rsidTr="00EB495C">
        <w:trPr>
          <w:trHeight w:val="37"/>
        </w:trPr>
        <w:tc>
          <w:tcPr>
            <w:tcW w:w="3109" w:type="dxa"/>
            <w:hideMark/>
          </w:tcPr>
          <w:p w14:paraId="55359641" w14:textId="77777777" w:rsidR="00A70BB6" w:rsidRPr="00C43918" w:rsidRDefault="00A70BB6" w:rsidP="00EB495C">
            <w:pPr>
              <w:rPr>
                <w:i/>
                <w:iCs/>
              </w:rPr>
            </w:pPr>
            <w:proofErr w:type="spellStart"/>
            <w:r w:rsidRPr="00C43918">
              <w:rPr>
                <w:i/>
                <w:iCs/>
              </w:rPr>
              <w:t>Sardinops</w:t>
            </w:r>
            <w:proofErr w:type="spellEnd"/>
            <w:r w:rsidRPr="00C43918">
              <w:rPr>
                <w:i/>
                <w:iCs/>
              </w:rPr>
              <w:t xml:space="preserve"> </w:t>
            </w:r>
            <w:proofErr w:type="spellStart"/>
            <w:r w:rsidRPr="00C43918">
              <w:rPr>
                <w:i/>
                <w:iCs/>
              </w:rPr>
              <w:t>sagax</w:t>
            </w:r>
            <w:proofErr w:type="spellEnd"/>
          </w:p>
        </w:tc>
        <w:tc>
          <w:tcPr>
            <w:tcW w:w="2693" w:type="dxa"/>
            <w:hideMark/>
          </w:tcPr>
          <w:p w14:paraId="03D22BB6" w14:textId="77777777" w:rsidR="00A70BB6" w:rsidRPr="00C43918" w:rsidRDefault="00A70BB6" w:rsidP="00EB495C">
            <w:r w:rsidRPr="00C43918">
              <w:t>Pacific sardine</w:t>
            </w:r>
          </w:p>
        </w:tc>
        <w:tc>
          <w:tcPr>
            <w:tcW w:w="1188" w:type="dxa"/>
            <w:hideMark/>
          </w:tcPr>
          <w:p w14:paraId="30E38E67" w14:textId="77777777" w:rsidR="00A70BB6" w:rsidRPr="00C43918" w:rsidRDefault="00A70BB6" w:rsidP="00EB495C">
            <w:r w:rsidRPr="00C43918">
              <w:t>7.50</w:t>
            </w:r>
          </w:p>
        </w:tc>
        <w:tc>
          <w:tcPr>
            <w:tcW w:w="0" w:type="auto"/>
            <w:hideMark/>
          </w:tcPr>
          <w:p w14:paraId="24DAE27B" w14:textId="77777777" w:rsidR="00A70BB6" w:rsidRPr="00C43918" w:rsidRDefault="00A70BB6" w:rsidP="00EB495C">
            <w:r w:rsidRPr="00C43918">
              <w:t>SF</w:t>
            </w:r>
          </w:p>
        </w:tc>
        <w:tc>
          <w:tcPr>
            <w:tcW w:w="1340" w:type="dxa"/>
            <w:hideMark/>
          </w:tcPr>
          <w:p w14:paraId="7C2F5316" w14:textId="77777777" w:rsidR="00A70BB6" w:rsidRPr="00C43918" w:rsidRDefault="00A70BB6" w:rsidP="00EB495C">
            <w:r w:rsidRPr="00C43918">
              <w:t>USA</w:t>
            </w:r>
          </w:p>
        </w:tc>
      </w:tr>
      <w:tr w:rsidR="00A70BB6" w:rsidRPr="00C43918" w14:paraId="7B9D763C" w14:textId="77777777" w:rsidTr="00EB495C">
        <w:trPr>
          <w:trHeight w:val="37"/>
        </w:trPr>
        <w:tc>
          <w:tcPr>
            <w:tcW w:w="3109" w:type="dxa"/>
            <w:hideMark/>
          </w:tcPr>
          <w:p w14:paraId="3616A09C" w14:textId="77777777" w:rsidR="00A70BB6" w:rsidRPr="00C43918" w:rsidRDefault="00A70BB6" w:rsidP="00EB495C">
            <w:pPr>
              <w:rPr>
                <w:i/>
                <w:iCs/>
              </w:rPr>
            </w:pPr>
            <w:proofErr w:type="spellStart"/>
            <w:r w:rsidRPr="00C43918">
              <w:rPr>
                <w:i/>
                <w:iCs/>
              </w:rPr>
              <w:t>Scomber</w:t>
            </w:r>
            <w:proofErr w:type="spellEnd"/>
            <w:r w:rsidRPr="00C43918">
              <w:rPr>
                <w:i/>
                <w:iCs/>
              </w:rPr>
              <w:t xml:space="preserve"> </w:t>
            </w:r>
            <w:proofErr w:type="spellStart"/>
            <w:r w:rsidRPr="00C43918">
              <w:rPr>
                <w:i/>
                <w:iCs/>
              </w:rPr>
              <w:t>japonicus</w:t>
            </w:r>
            <w:proofErr w:type="spellEnd"/>
          </w:p>
        </w:tc>
        <w:tc>
          <w:tcPr>
            <w:tcW w:w="2693" w:type="dxa"/>
            <w:hideMark/>
          </w:tcPr>
          <w:p w14:paraId="1D1C4E73" w14:textId="77777777" w:rsidR="00A70BB6" w:rsidRPr="00C43918" w:rsidRDefault="00A70BB6" w:rsidP="00EB495C">
            <w:r w:rsidRPr="00C43918">
              <w:t>Chub mackerel</w:t>
            </w:r>
          </w:p>
        </w:tc>
        <w:tc>
          <w:tcPr>
            <w:tcW w:w="1188" w:type="dxa"/>
            <w:hideMark/>
          </w:tcPr>
          <w:p w14:paraId="61FA5A15" w14:textId="77777777" w:rsidR="00A70BB6" w:rsidRPr="00C43918" w:rsidRDefault="00A70BB6" w:rsidP="00EB495C">
            <w:r w:rsidRPr="00C43918">
              <w:t>6.80</w:t>
            </w:r>
          </w:p>
        </w:tc>
        <w:tc>
          <w:tcPr>
            <w:tcW w:w="0" w:type="auto"/>
            <w:hideMark/>
          </w:tcPr>
          <w:p w14:paraId="5C5EBC55" w14:textId="77777777" w:rsidR="00A70BB6" w:rsidRPr="00C43918" w:rsidRDefault="00A70BB6" w:rsidP="00EB495C">
            <w:r w:rsidRPr="00C43918">
              <w:t>SF</w:t>
            </w:r>
          </w:p>
        </w:tc>
        <w:tc>
          <w:tcPr>
            <w:tcW w:w="1340" w:type="dxa"/>
            <w:hideMark/>
          </w:tcPr>
          <w:p w14:paraId="396BE784" w14:textId="77777777" w:rsidR="00A70BB6" w:rsidRPr="00C43918" w:rsidRDefault="00A70BB6" w:rsidP="00EB495C">
            <w:r w:rsidRPr="00C43918">
              <w:t>MEX</w:t>
            </w:r>
          </w:p>
        </w:tc>
      </w:tr>
      <w:tr w:rsidR="00A70BB6" w:rsidRPr="00C43918" w14:paraId="794CA0F2" w14:textId="77777777" w:rsidTr="00EB495C">
        <w:trPr>
          <w:trHeight w:val="37"/>
        </w:trPr>
        <w:tc>
          <w:tcPr>
            <w:tcW w:w="3109" w:type="dxa"/>
            <w:hideMark/>
          </w:tcPr>
          <w:p w14:paraId="62CDE058" w14:textId="77777777" w:rsidR="00A70BB6" w:rsidRPr="00C43918" w:rsidRDefault="00A70BB6" w:rsidP="00EB495C">
            <w:pPr>
              <w:rPr>
                <w:i/>
                <w:iCs/>
              </w:rPr>
            </w:pPr>
            <w:proofErr w:type="spellStart"/>
            <w:r w:rsidRPr="00C43918">
              <w:rPr>
                <w:i/>
                <w:iCs/>
              </w:rPr>
              <w:t>Scomber</w:t>
            </w:r>
            <w:proofErr w:type="spellEnd"/>
            <w:r w:rsidRPr="00C43918">
              <w:rPr>
                <w:i/>
                <w:iCs/>
              </w:rPr>
              <w:t xml:space="preserve"> </w:t>
            </w:r>
            <w:proofErr w:type="spellStart"/>
            <w:r w:rsidRPr="00C43918">
              <w:rPr>
                <w:i/>
                <w:iCs/>
              </w:rPr>
              <w:t>japonicus</w:t>
            </w:r>
            <w:proofErr w:type="spellEnd"/>
          </w:p>
        </w:tc>
        <w:tc>
          <w:tcPr>
            <w:tcW w:w="2693" w:type="dxa"/>
            <w:hideMark/>
          </w:tcPr>
          <w:p w14:paraId="0F247640" w14:textId="77777777" w:rsidR="00A70BB6" w:rsidRPr="00C43918" w:rsidRDefault="00A70BB6" w:rsidP="00EB495C">
            <w:r w:rsidRPr="00C43918">
              <w:t>Pacific mackerel</w:t>
            </w:r>
          </w:p>
        </w:tc>
        <w:tc>
          <w:tcPr>
            <w:tcW w:w="1188" w:type="dxa"/>
            <w:hideMark/>
          </w:tcPr>
          <w:p w14:paraId="04D92668" w14:textId="77777777" w:rsidR="00A70BB6" w:rsidRPr="00C43918" w:rsidRDefault="00A70BB6" w:rsidP="00EB495C">
            <w:r w:rsidRPr="00C43918">
              <w:t>6.80</w:t>
            </w:r>
          </w:p>
        </w:tc>
        <w:tc>
          <w:tcPr>
            <w:tcW w:w="0" w:type="auto"/>
            <w:hideMark/>
          </w:tcPr>
          <w:p w14:paraId="19A31D41" w14:textId="77777777" w:rsidR="00A70BB6" w:rsidRPr="00C43918" w:rsidRDefault="00A70BB6" w:rsidP="00EB495C">
            <w:r w:rsidRPr="00C43918">
              <w:t>SF</w:t>
            </w:r>
          </w:p>
        </w:tc>
        <w:tc>
          <w:tcPr>
            <w:tcW w:w="1340" w:type="dxa"/>
            <w:hideMark/>
          </w:tcPr>
          <w:p w14:paraId="21A6064E" w14:textId="77777777" w:rsidR="00A70BB6" w:rsidRPr="00C43918" w:rsidRDefault="00A70BB6" w:rsidP="00EB495C">
            <w:r w:rsidRPr="00C43918">
              <w:t>USA</w:t>
            </w:r>
          </w:p>
        </w:tc>
      </w:tr>
      <w:tr w:rsidR="00A70BB6" w:rsidRPr="00C43918" w14:paraId="5A35E4C2" w14:textId="77777777" w:rsidTr="00EB495C">
        <w:trPr>
          <w:trHeight w:val="281"/>
        </w:trPr>
        <w:tc>
          <w:tcPr>
            <w:tcW w:w="3109" w:type="dxa"/>
            <w:hideMark/>
          </w:tcPr>
          <w:p w14:paraId="0BC7501D" w14:textId="77777777" w:rsidR="00A70BB6" w:rsidRPr="00C43918" w:rsidRDefault="00A70BB6" w:rsidP="00EB495C">
            <w:pPr>
              <w:rPr>
                <w:i/>
                <w:iCs/>
              </w:rPr>
            </w:pPr>
            <w:proofErr w:type="spellStart"/>
            <w:r w:rsidRPr="00C43918">
              <w:rPr>
                <w:i/>
                <w:iCs/>
              </w:rPr>
              <w:t>Scopelengys</w:t>
            </w:r>
            <w:proofErr w:type="spellEnd"/>
            <w:r w:rsidRPr="00C43918">
              <w:rPr>
                <w:i/>
                <w:iCs/>
              </w:rPr>
              <w:t xml:space="preserve"> </w:t>
            </w:r>
            <w:proofErr w:type="spellStart"/>
            <w:r w:rsidRPr="00C43918">
              <w:rPr>
                <w:i/>
                <w:iCs/>
              </w:rPr>
              <w:t>tristis</w:t>
            </w:r>
            <w:proofErr w:type="spellEnd"/>
          </w:p>
        </w:tc>
        <w:tc>
          <w:tcPr>
            <w:tcW w:w="2693" w:type="dxa"/>
            <w:hideMark/>
          </w:tcPr>
          <w:p w14:paraId="78592719" w14:textId="77777777" w:rsidR="00A70BB6" w:rsidRPr="00C43918" w:rsidRDefault="00A70BB6" w:rsidP="00EB495C">
            <w:r w:rsidRPr="00C43918">
              <w:t>Pacific blackchin</w:t>
            </w:r>
          </w:p>
        </w:tc>
        <w:tc>
          <w:tcPr>
            <w:tcW w:w="1188" w:type="dxa"/>
            <w:hideMark/>
          </w:tcPr>
          <w:p w14:paraId="0F3DDDA0" w14:textId="77777777" w:rsidR="00A70BB6" w:rsidRPr="00C43918" w:rsidRDefault="00A70BB6" w:rsidP="00EB495C">
            <w:r w:rsidRPr="00C43918">
              <w:t>7.62</w:t>
            </w:r>
          </w:p>
        </w:tc>
        <w:tc>
          <w:tcPr>
            <w:tcW w:w="0" w:type="auto"/>
            <w:hideMark/>
          </w:tcPr>
          <w:p w14:paraId="536BFA0C" w14:textId="77777777" w:rsidR="00A70BB6" w:rsidRPr="00C43918" w:rsidRDefault="00A70BB6" w:rsidP="00EB495C">
            <w:r w:rsidRPr="00C43918">
              <w:t>M</w:t>
            </w:r>
          </w:p>
        </w:tc>
        <w:tc>
          <w:tcPr>
            <w:tcW w:w="1340" w:type="dxa"/>
            <w:hideMark/>
          </w:tcPr>
          <w:p w14:paraId="70647DAA" w14:textId="77777777" w:rsidR="00A70BB6" w:rsidRPr="00C43918" w:rsidRDefault="00A70BB6" w:rsidP="00EB495C">
            <w:r w:rsidRPr="00C43918">
              <w:t>MEX</w:t>
            </w:r>
          </w:p>
        </w:tc>
      </w:tr>
      <w:tr w:rsidR="00A70BB6" w:rsidRPr="00C43918" w14:paraId="75EAC2C5" w14:textId="77777777" w:rsidTr="00EB495C">
        <w:trPr>
          <w:trHeight w:val="37"/>
        </w:trPr>
        <w:tc>
          <w:tcPr>
            <w:tcW w:w="3109" w:type="dxa"/>
            <w:hideMark/>
          </w:tcPr>
          <w:p w14:paraId="6095C602" w14:textId="77777777" w:rsidR="00A70BB6" w:rsidRPr="00C43918" w:rsidRDefault="00A70BB6" w:rsidP="00EB495C">
            <w:pPr>
              <w:rPr>
                <w:i/>
                <w:iCs/>
              </w:rPr>
            </w:pPr>
            <w:r w:rsidRPr="00C43918">
              <w:rPr>
                <w:i/>
                <w:iCs/>
              </w:rPr>
              <w:t>Scorpaenidae</w:t>
            </w:r>
          </w:p>
        </w:tc>
        <w:tc>
          <w:tcPr>
            <w:tcW w:w="2693" w:type="dxa"/>
            <w:hideMark/>
          </w:tcPr>
          <w:p w14:paraId="6CDA2B44" w14:textId="77777777" w:rsidR="00A70BB6" w:rsidRPr="00C43918" w:rsidRDefault="00A70BB6" w:rsidP="00EB495C">
            <w:r w:rsidRPr="00C43918">
              <w:t>Scorpionfish</w:t>
            </w:r>
          </w:p>
        </w:tc>
        <w:tc>
          <w:tcPr>
            <w:tcW w:w="1188" w:type="dxa"/>
            <w:hideMark/>
          </w:tcPr>
          <w:p w14:paraId="08BAC92A" w14:textId="77777777" w:rsidR="00A70BB6" w:rsidRPr="00C43918" w:rsidRDefault="00A70BB6" w:rsidP="00EB495C">
            <w:r w:rsidRPr="00C43918">
              <w:t>3.19</w:t>
            </w:r>
          </w:p>
        </w:tc>
        <w:tc>
          <w:tcPr>
            <w:tcW w:w="0" w:type="auto"/>
            <w:hideMark/>
          </w:tcPr>
          <w:p w14:paraId="00C414AC" w14:textId="77777777" w:rsidR="00A70BB6" w:rsidRPr="00C43918" w:rsidRDefault="00A70BB6" w:rsidP="00EB495C">
            <w:r w:rsidRPr="00C43918">
              <w:t>M</w:t>
            </w:r>
          </w:p>
        </w:tc>
        <w:tc>
          <w:tcPr>
            <w:tcW w:w="1340" w:type="dxa"/>
            <w:hideMark/>
          </w:tcPr>
          <w:p w14:paraId="7D59B7BD" w14:textId="77777777" w:rsidR="00A70BB6" w:rsidRPr="00C43918" w:rsidRDefault="00A70BB6" w:rsidP="00EB495C">
            <w:r w:rsidRPr="00C43918">
              <w:t>MEX</w:t>
            </w:r>
          </w:p>
        </w:tc>
      </w:tr>
      <w:tr w:rsidR="00A70BB6" w:rsidRPr="00C43918" w14:paraId="2A957006" w14:textId="77777777" w:rsidTr="00EB495C">
        <w:trPr>
          <w:trHeight w:val="37"/>
        </w:trPr>
        <w:tc>
          <w:tcPr>
            <w:tcW w:w="3109" w:type="dxa"/>
            <w:hideMark/>
          </w:tcPr>
          <w:p w14:paraId="4A3F0790" w14:textId="77777777" w:rsidR="00A70BB6" w:rsidRPr="00C43918" w:rsidRDefault="00A70BB6" w:rsidP="00EB495C">
            <w:pPr>
              <w:rPr>
                <w:i/>
                <w:iCs/>
              </w:rPr>
            </w:pPr>
            <w:r w:rsidRPr="00C43918">
              <w:rPr>
                <w:i/>
                <w:iCs/>
              </w:rPr>
              <w:t xml:space="preserve">Sebastes </w:t>
            </w:r>
            <w:proofErr w:type="spellStart"/>
            <w:r w:rsidRPr="00C43918">
              <w:rPr>
                <w:i/>
                <w:iCs/>
              </w:rPr>
              <w:t>exsul</w:t>
            </w:r>
            <w:proofErr w:type="spellEnd"/>
          </w:p>
        </w:tc>
        <w:tc>
          <w:tcPr>
            <w:tcW w:w="2693" w:type="dxa"/>
            <w:hideMark/>
          </w:tcPr>
          <w:p w14:paraId="6F11ECDC" w14:textId="77777777" w:rsidR="00A70BB6" w:rsidRPr="00C43918" w:rsidRDefault="00A70BB6" w:rsidP="00EB495C">
            <w:r w:rsidRPr="00C43918">
              <w:t>Buccaneer rockfish</w:t>
            </w:r>
          </w:p>
        </w:tc>
        <w:tc>
          <w:tcPr>
            <w:tcW w:w="1188" w:type="dxa"/>
            <w:hideMark/>
          </w:tcPr>
          <w:p w14:paraId="1DB8B40D" w14:textId="31247C49" w:rsidR="00A70BB6" w:rsidRPr="00754D4B" w:rsidRDefault="00A70BB6" w:rsidP="00EB495C">
            <w:pPr>
              <w:rPr>
                <w:vertAlign w:val="superscript"/>
              </w:rPr>
            </w:pPr>
            <w:r w:rsidRPr="00C43918">
              <w:t>5.51</w:t>
            </w:r>
            <w:r w:rsidR="000F3232">
              <w:rPr>
                <w:vertAlign w:val="superscript"/>
              </w:rPr>
              <w:t>a</w:t>
            </w:r>
          </w:p>
        </w:tc>
        <w:tc>
          <w:tcPr>
            <w:tcW w:w="0" w:type="auto"/>
            <w:hideMark/>
          </w:tcPr>
          <w:p w14:paraId="51E0216D" w14:textId="77777777" w:rsidR="00A70BB6" w:rsidRPr="00C43918" w:rsidRDefault="00A70BB6" w:rsidP="00EB495C">
            <w:r w:rsidRPr="00C43918">
              <w:t>R</w:t>
            </w:r>
          </w:p>
        </w:tc>
        <w:tc>
          <w:tcPr>
            <w:tcW w:w="1340" w:type="dxa"/>
            <w:hideMark/>
          </w:tcPr>
          <w:p w14:paraId="1E6F301C" w14:textId="77777777" w:rsidR="00A70BB6" w:rsidRPr="00C43918" w:rsidRDefault="00A70BB6" w:rsidP="00EB495C">
            <w:r w:rsidRPr="00C43918">
              <w:t>MEX</w:t>
            </w:r>
          </w:p>
        </w:tc>
      </w:tr>
      <w:tr w:rsidR="00A70BB6" w:rsidRPr="00C43918" w14:paraId="2DC57BD4" w14:textId="77777777" w:rsidTr="00EB495C">
        <w:trPr>
          <w:trHeight w:val="37"/>
        </w:trPr>
        <w:tc>
          <w:tcPr>
            <w:tcW w:w="3109" w:type="dxa"/>
            <w:hideMark/>
          </w:tcPr>
          <w:p w14:paraId="41F76574" w14:textId="77777777" w:rsidR="00A70BB6" w:rsidRPr="00C43918" w:rsidRDefault="00A70BB6" w:rsidP="00EB495C">
            <w:pPr>
              <w:rPr>
                <w:i/>
                <w:iCs/>
              </w:rPr>
            </w:pPr>
            <w:r w:rsidRPr="00C43918">
              <w:rPr>
                <w:i/>
                <w:iCs/>
              </w:rPr>
              <w:t>Sebastes jordani/species</w:t>
            </w:r>
          </w:p>
        </w:tc>
        <w:tc>
          <w:tcPr>
            <w:tcW w:w="2693" w:type="dxa"/>
            <w:hideMark/>
          </w:tcPr>
          <w:p w14:paraId="4AFBF3B9" w14:textId="77777777" w:rsidR="00A70BB6" w:rsidRPr="00C43918" w:rsidRDefault="00A70BB6" w:rsidP="00EB495C">
            <w:r w:rsidRPr="00C43918">
              <w:t>Rockfish</w:t>
            </w:r>
          </w:p>
        </w:tc>
        <w:tc>
          <w:tcPr>
            <w:tcW w:w="1188" w:type="dxa"/>
            <w:hideMark/>
          </w:tcPr>
          <w:p w14:paraId="3EC1DF37" w14:textId="77777777" w:rsidR="00A70BB6" w:rsidRPr="00C43918" w:rsidRDefault="00A70BB6" w:rsidP="00EB495C">
            <w:r w:rsidRPr="00C43918">
              <w:t>5.60</w:t>
            </w:r>
          </w:p>
        </w:tc>
        <w:tc>
          <w:tcPr>
            <w:tcW w:w="0" w:type="auto"/>
            <w:hideMark/>
          </w:tcPr>
          <w:p w14:paraId="2E9D271C" w14:textId="77777777" w:rsidR="00A70BB6" w:rsidRPr="00C43918" w:rsidRDefault="00A70BB6" w:rsidP="00EB495C">
            <w:r w:rsidRPr="00C43918">
              <w:t>R</w:t>
            </w:r>
          </w:p>
        </w:tc>
        <w:tc>
          <w:tcPr>
            <w:tcW w:w="1340" w:type="dxa"/>
            <w:hideMark/>
          </w:tcPr>
          <w:p w14:paraId="5DF226C0" w14:textId="77777777" w:rsidR="00A70BB6" w:rsidRPr="00C43918" w:rsidRDefault="00A70BB6" w:rsidP="00EB495C">
            <w:r w:rsidRPr="00C43918">
              <w:t>USA</w:t>
            </w:r>
          </w:p>
        </w:tc>
      </w:tr>
      <w:tr w:rsidR="00A70BB6" w:rsidRPr="00C43918" w14:paraId="29FF0957" w14:textId="77777777" w:rsidTr="00EB495C">
        <w:trPr>
          <w:trHeight w:val="37"/>
        </w:trPr>
        <w:tc>
          <w:tcPr>
            <w:tcW w:w="3109" w:type="dxa"/>
            <w:hideMark/>
          </w:tcPr>
          <w:p w14:paraId="0C2C32F5" w14:textId="77777777" w:rsidR="00A70BB6" w:rsidRPr="00C43918" w:rsidRDefault="00A70BB6" w:rsidP="00EB495C">
            <w:pPr>
              <w:rPr>
                <w:i/>
                <w:iCs/>
              </w:rPr>
            </w:pPr>
            <w:r w:rsidRPr="00C43918">
              <w:rPr>
                <w:i/>
                <w:iCs/>
              </w:rPr>
              <w:t xml:space="preserve">Sebastes </w:t>
            </w:r>
            <w:proofErr w:type="spellStart"/>
            <w:r w:rsidRPr="00C43918">
              <w:rPr>
                <w:i/>
                <w:iCs/>
              </w:rPr>
              <w:t>macdonaldi</w:t>
            </w:r>
            <w:proofErr w:type="spellEnd"/>
          </w:p>
        </w:tc>
        <w:tc>
          <w:tcPr>
            <w:tcW w:w="2693" w:type="dxa"/>
            <w:hideMark/>
          </w:tcPr>
          <w:p w14:paraId="16ABAAA9" w14:textId="77777777" w:rsidR="00A70BB6" w:rsidRPr="00C43918" w:rsidRDefault="00A70BB6" w:rsidP="00EB495C">
            <w:r w:rsidRPr="00C43918">
              <w:t>Mexican rockfish</w:t>
            </w:r>
          </w:p>
        </w:tc>
        <w:tc>
          <w:tcPr>
            <w:tcW w:w="1188" w:type="dxa"/>
            <w:hideMark/>
          </w:tcPr>
          <w:p w14:paraId="52BEDE13" w14:textId="6069B66F" w:rsidR="00A70BB6" w:rsidRPr="00754D4B" w:rsidRDefault="00A70BB6" w:rsidP="00EB495C">
            <w:pPr>
              <w:rPr>
                <w:vertAlign w:val="superscript"/>
              </w:rPr>
            </w:pPr>
            <w:r w:rsidRPr="00C43918">
              <w:t>5.51</w:t>
            </w:r>
            <w:r w:rsidR="000F3232">
              <w:rPr>
                <w:vertAlign w:val="superscript"/>
              </w:rPr>
              <w:t>a</w:t>
            </w:r>
          </w:p>
        </w:tc>
        <w:tc>
          <w:tcPr>
            <w:tcW w:w="0" w:type="auto"/>
            <w:hideMark/>
          </w:tcPr>
          <w:p w14:paraId="7F5A6015" w14:textId="77777777" w:rsidR="00A70BB6" w:rsidRPr="00C43918" w:rsidRDefault="00A70BB6" w:rsidP="00EB495C">
            <w:r w:rsidRPr="00C43918">
              <w:t>R</w:t>
            </w:r>
          </w:p>
        </w:tc>
        <w:tc>
          <w:tcPr>
            <w:tcW w:w="1340" w:type="dxa"/>
            <w:hideMark/>
          </w:tcPr>
          <w:p w14:paraId="4924F605" w14:textId="77777777" w:rsidR="00A70BB6" w:rsidRPr="00C43918" w:rsidRDefault="00A70BB6" w:rsidP="00EB495C">
            <w:r w:rsidRPr="00C43918">
              <w:t>MEX</w:t>
            </w:r>
          </w:p>
        </w:tc>
      </w:tr>
      <w:tr w:rsidR="00A70BB6" w:rsidRPr="00C43918" w14:paraId="705ADC1A" w14:textId="77777777" w:rsidTr="00EB495C">
        <w:trPr>
          <w:trHeight w:val="37"/>
        </w:trPr>
        <w:tc>
          <w:tcPr>
            <w:tcW w:w="3109" w:type="dxa"/>
            <w:hideMark/>
          </w:tcPr>
          <w:p w14:paraId="38161B2F" w14:textId="77777777" w:rsidR="00A70BB6" w:rsidRPr="00C43918" w:rsidRDefault="00A70BB6" w:rsidP="00EB495C">
            <w:pPr>
              <w:rPr>
                <w:i/>
                <w:iCs/>
              </w:rPr>
            </w:pPr>
            <w:r w:rsidRPr="00C43918">
              <w:rPr>
                <w:i/>
                <w:iCs/>
              </w:rPr>
              <w:t>Sebastes species</w:t>
            </w:r>
          </w:p>
        </w:tc>
        <w:tc>
          <w:tcPr>
            <w:tcW w:w="2693" w:type="dxa"/>
            <w:hideMark/>
          </w:tcPr>
          <w:p w14:paraId="431DA5FA" w14:textId="77777777" w:rsidR="00A70BB6" w:rsidRPr="00C43918" w:rsidRDefault="00A70BB6" w:rsidP="00EB495C">
            <w:r w:rsidRPr="00C43918">
              <w:t>Rockfish</w:t>
            </w:r>
          </w:p>
        </w:tc>
        <w:tc>
          <w:tcPr>
            <w:tcW w:w="1188" w:type="dxa"/>
            <w:hideMark/>
          </w:tcPr>
          <w:p w14:paraId="637541BC" w14:textId="77777777" w:rsidR="00A70BB6" w:rsidRPr="00C43918" w:rsidRDefault="00A70BB6" w:rsidP="00EB495C">
            <w:r w:rsidRPr="00C43918">
              <w:t>5.60</w:t>
            </w:r>
          </w:p>
        </w:tc>
        <w:tc>
          <w:tcPr>
            <w:tcW w:w="0" w:type="auto"/>
            <w:hideMark/>
          </w:tcPr>
          <w:p w14:paraId="2467A1F0" w14:textId="77777777" w:rsidR="00A70BB6" w:rsidRPr="00C43918" w:rsidRDefault="00A70BB6" w:rsidP="00EB495C">
            <w:r w:rsidRPr="00C43918">
              <w:t>R</w:t>
            </w:r>
          </w:p>
        </w:tc>
        <w:tc>
          <w:tcPr>
            <w:tcW w:w="1340" w:type="dxa"/>
            <w:hideMark/>
          </w:tcPr>
          <w:p w14:paraId="36BC4975" w14:textId="77777777" w:rsidR="00A70BB6" w:rsidRPr="00C43918" w:rsidRDefault="00A70BB6" w:rsidP="00EB495C">
            <w:r w:rsidRPr="00C43918">
              <w:t>MEX</w:t>
            </w:r>
          </w:p>
        </w:tc>
      </w:tr>
      <w:tr w:rsidR="00A70BB6" w:rsidRPr="00C43918" w14:paraId="333D688B" w14:textId="77777777" w:rsidTr="00EB495C">
        <w:trPr>
          <w:trHeight w:val="37"/>
        </w:trPr>
        <w:tc>
          <w:tcPr>
            <w:tcW w:w="3109" w:type="dxa"/>
            <w:hideMark/>
          </w:tcPr>
          <w:p w14:paraId="68BAC00A" w14:textId="77777777" w:rsidR="00A70BB6" w:rsidRPr="00C43918" w:rsidRDefault="00A70BB6" w:rsidP="00EB495C">
            <w:pPr>
              <w:rPr>
                <w:i/>
                <w:iCs/>
              </w:rPr>
            </w:pPr>
            <w:proofErr w:type="spellStart"/>
            <w:r w:rsidRPr="00C43918">
              <w:rPr>
                <w:i/>
                <w:iCs/>
              </w:rPr>
              <w:t>Selar</w:t>
            </w:r>
            <w:proofErr w:type="spellEnd"/>
            <w:r w:rsidRPr="00C43918">
              <w:rPr>
                <w:i/>
                <w:iCs/>
              </w:rPr>
              <w:t xml:space="preserve"> </w:t>
            </w:r>
            <w:proofErr w:type="spellStart"/>
            <w:r w:rsidRPr="00C43918">
              <w:rPr>
                <w:i/>
                <w:iCs/>
              </w:rPr>
              <w:t>crumenophthalamus</w:t>
            </w:r>
            <w:proofErr w:type="spellEnd"/>
          </w:p>
        </w:tc>
        <w:tc>
          <w:tcPr>
            <w:tcW w:w="2693" w:type="dxa"/>
            <w:hideMark/>
          </w:tcPr>
          <w:p w14:paraId="5F661D5E" w14:textId="77777777" w:rsidR="00A70BB6" w:rsidRPr="00C43918" w:rsidRDefault="00A70BB6" w:rsidP="00EB495C">
            <w:r w:rsidRPr="00C43918">
              <w:t xml:space="preserve">Bigeye </w:t>
            </w:r>
            <w:proofErr w:type="spellStart"/>
            <w:r w:rsidRPr="00C43918">
              <w:t>scad</w:t>
            </w:r>
            <w:proofErr w:type="spellEnd"/>
          </w:p>
        </w:tc>
        <w:tc>
          <w:tcPr>
            <w:tcW w:w="1188" w:type="dxa"/>
            <w:hideMark/>
          </w:tcPr>
          <w:p w14:paraId="6B8181E7" w14:textId="77777777" w:rsidR="00A70BB6" w:rsidRPr="00C43918" w:rsidRDefault="00A70BB6" w:rsidP="00EB495C">
            <w:r w:rsidRPr="00C43918">
              <w:t>6.27</w:t>
            </w:r>
          </w:p>
        </w:tc>
        <w:tc>
          <w:tcPr>
            <w:tcW w:w="0" w:type="auto"/>
            <w:hideMark/>
          </w:tcPr>
          <w:p w14:paraId="62616431" w14:textId="77777777" w:rsidR="00A70BB6" w:rsidRPr="00C43918" w:rsidRDefault="00A70BB6" w:rsidP="00EB495C">
            <w:r w:rsidRPr="00C43918">
              <w:t>SF</w:t>
            </w:r>
          </w:p>
        </w:tc>
        <w:tc>
          <w:tcPr>
            <w:tcW w:w="1340" w:type="dxa"/>
            <w:hideMark/>
          </w:tcPr>
          <w:p w14:paraId="4D4D8D95" w14:textId="77777777" w:rsidR="00A70BB6" w:rsidRPr="00C43918" w:rsidRDefault="00A70BB6" w:rsidP="00EB495C">
            <w:r w:rsidRPr="00C43918">
              <w:t>MEX</w:t>
            </w:r>
          </w:p>
        </w:tc>
      </w:tr>
      <w:tr w:rsidR="00A70BB6" w:rsidRPr="00C43918" w14:paraId="480759B5" w14:textId="77777777" w:rsidTr="00EB495C">
        <w:trPr>
          <w:trHeight w:val="37"/>
        </w:trPr>
        <w:tc>
          <w:tcPr>
            <w:tcW w:w="3109" w:type="dxa"/>
            <w:hideMark/>
          </w:tcPr>
          <w:p w14:paraId="55E0670C" w14:textId="77777777" w:rsidR="00A70BB6" w:rsidRPr="00C43918" w:rsidRDefault="00A70BB6" w:rsidP="00EB495C">
            <w:pPr>
              <w:rPr>
                <w:i/>
                <w:iCs/>
              </w:rPr>
            </w:pPr>
            <w:proofErr w:type="spellStart"/>
            <w:r w:rsidRPr="00C43918">
              <w:rPr>
                <w:i/>
                <w:iCs/>
              </w:rPr>
              <w:t>Serranus</w:t>
            </w:r>
            <w:proofErr w:type="spellEnd"/>
            <w:r w:rsidRPr="00C43918">
              <w:rPr>
                <w:i/>
                <w:iCs/>
              </w:rPr>
              <w:t xml:space="preserve"> </w:t>
            </w:r>
            <w:proofErr w:type="spellStart"/>
            <w:r w:rsidRPr="00C43918">
              <w:rPr>
                <w:i/>
                <w:iCs/>
              </w:rPr>
              <w:t>aquidens</w:t>
            </w:r>
            <w:proofErr w:type="spellEnd"/>
            <w:r w:rsidRPr="00C43918">
              <w:rPr>
                <w:i/>
                <w:iCs/>
              </w:rPr>
              <w:t>/</w:t>
            </w:r>
            <w:proofErr w:type="spellStart"/>
            <w:r w:rsidRPr="00C43918">
              <w:rPr>
                <w:i/>
                <w:iCs/>
              </w:rPr>
              <w:t>aequidens</w:t>
            </w:r>
            <w:proofErr w:type="spellEnd"/>
          </w:p>
        </w:tc>
        <w:tc>
          <w:tcPr>
            <w:tcW w:w="2693" w:type="dxa"/>
            <w:hideMark/>
          </w:tcPr>
          <w:p w14:paraId="1CDE2D4D" w14:textId="77777777" w:rsidR="00A70BB6" w:rsidRPr="00C43918" w:rsidRDefault="00A70BB6" w:rsidP="00EB495C">
            <w:r w:rsidRPr="00C43918">
              <w:t>Deepwater serrano</w:t>
            </w:r>
          </w:p>
        </w:tc>
        <w:tc>
          <w:tcPr>
            <w:tcW w:w="1188" w:type="dxa"/>
            <w:hideMark/>
          </w:tcPr>
          <w:p w14:paraId="127C92B5" w14:textId="77777777" w:rsidR="00A70BB6" w:rsidRPr="00C43918" w:rsidRDefault="00A70BB6" w:rsidP="00EB495C">
            <w:r w:rsidRPr="00C43918">
              <w:t>4.45</w:t>
            </w:r>
          </w:p>
        </w:tc>
        <w:tc>
          <w:tcPr>
            <w:tcW w:w="0" w:type="auto"/>
            <w:hideMark/>
          </w:tcPr>
          <w:p w14:paraId="5014D1EA" w14:textId="77777777" w:rsidR="00A70BB6" w:rsidRPr="00C43918" w:rsidRDefault="00A70BB6" w:rsidP="00EB495C">
            <w:r w:rsidRPr="00C43918">
              <w:t>B</w:t>
            </w:r>
          </w:p>
        </w:tc>
        <w:tc>
          <w:tcPr>
            <w:tcW w:w="1340" w:type="dxa"/>
            <w:hideMark/>
          </w:tcPr>
          <w:p w14:paraId="49C5E5A2" w14:textId="77777777" w:rsidR="00A70BB6" w:rsidRPr="00C43918" w:rsidRDefault="00A70BB6" w:rsidP="00EB495C">
            <w:r w:rsidRPr="00C43918">
              <w:t>MEX</w:t>
            </w:r>
          </w:p>
        </w:tc>
      </w:tr>
      <w:tr w:rsidR="00A70BB6" w:rsidRPr="00C43918" w14:paraId="158B230F" w14:textId="77777777" w:rsidTr="00EB495C">
        <w:trPr>
          <w:trHeight w:val="37"/>
        </w:trPr>
        <w:tc>
          <w:tcPr>
            <w:tcW w:w="3109" w:type="dxa"/>
            <w:hideMark/>
          </w:tcPr>
          <w:p w14:paraId="5D095722" w14:textId="77777777" w:rsidR="00A70BB6" w:rsidRPr="00C43918" w:rsidRDefault="00A70BB6" w:rsidP="00EB495C">
            <w:pPr>
              <w:rPr>
                <w:i/>
                <w:iCs/>
              </w:rPr>
            </w:pPr>
            <w:proofErr w:type="spellStart"/>
            <w:r w:rsidRPr="00C43918">
              <w:rPr>
                <w:i/>
                <w:iCs/>
              </w:rPr>
              <w:lastRenderedPageBreak/>
              <w:t>Specieshyraena</w:t>
            </w:r>
            <w:proofErr w:type="spellEnd"/>
            <w:r w:rsidRPr="00C43918">
              <w:rPr>
                <w:i/>
                <w:iCs/>
              </w:rPr>
              <w:t xml:space="preserve"> </w:t>
            </w:r>
            <w:proofErr w:type="spellStart"/>
            <w:r w:rsidRPr="00C43918">
              <w:rPr>
                <w:i/>
                <w:iCs/>
              </w:rPr>
              <w:t>argentea</w:t>
            </w:r>
            <w:proofErr w:type="spellEnd"/>
          </w:p>
        </w:tc>
        <w:tc>
          <w:tcPr>
            <w:tcW w:w="2693" w:type="dxa"/>
            <w:hideMark/>
          </w:tcPr>
          <w:p w14:paraId="4A60A026" w14:textId="77777777" w:rsidR="00A70BB6" w:rsidRPr="00C43918" w:rsidRDefault="00A70BB6" w:rsidP="00EB495C">
            <w:r w:rsidRPr="00C43918">
              <w:t>Pacific barracuda</w:t>
            </w:r>
          </w:p>
        </w:tc>
        <w:tc>
          <w:tcPr>
            <w:tcW w:w="1188" w:type="dxa"/>
            <w:hideMark/>
          </w:tcPr>
          <w:p w14:paraId="77ECA1C0" w14:textId="77777777" w:rsidR="00A70BB6" w:rsidRPr="00C43918" w:rsidRDefault="00A70BB6" w:rsidP="00EB495C">
            <w:r w:rsidRPr="00C43918">
              <w:t>3.36</w:t>
            </w:r>
          </w:p>
        </w:tc>
        <w:tc>
          <w:tcPr>
            <w:tcW w:w="0" w:type="auto"/>
            <w:hideMark/>
          </w:tcPr>
          <w:p w14:paraId="4C063BAF" w14:textId="77777777" w:rsidR="00A70BB6" w:rsidRPr="00C43918" w:rsidRDefault="00A70BB6" w:rsidP="00EB495C">
            <w:r w:rsidRPr="00C43918">
              <w:t>M</w:t>
            </w:r>
          </w:p>
        </w:tc>
        <w:tc>
          <w:tcPr>
            <w:tcW w:w="1340" w:type="dxa"/>
            <w:hideMark/>
          </w:tcPr>
          <w:p w14:paraId="262C88DC" w14:textId="77777777" w:rsidR="00A70BB6" w:rsidRPr="00C43918" w:rsidRDefault="00A70BB6" w:rsidP="00EB495C">
            <w:r w:rsidRPr="00C43918">
              <w:t>MEX</w:t>
            </w:r>
          </w:p>
        </w:tc>
      </w:tr>
      <w:tr w:rsidR="00A70BB6" w:rsidRPr="00C43918" w14:paraId="0C601762" w14:textId="77777777" w:rsidTr="00EB495C">
        <w:trPr>
          <w:trHeight w:val="37"/>
        </w:trPr>
        <w:tc>
          <w:tcPr>
            <w:tcW w:w="3109" w:type="dxa"/>
            <w:hideMark/>
          </w:tcPr>
          <w:p w14:paraId="15CCC6B3" w14:textId="77777777" w:rsidR="00A70BB6" w:rsidRPr="00C43918" w:rsidRDefault="00A70BB6" w:rsidP="00EB495C">
            <w:pPr>
              <w:rPr>
                <w:i/>
                <w:iCs/>
              </w:rPr>
            </w:pPr>
            <w:proofErr w:type="spellStart"/>
            <w:r w:rsidRPr="00C43918">
              <w:rPr>
                <w:i/>
                <w:iCs/>
              </w:rPr>
              <w:t>Stenobrachius</w:t>
            </w:r>
            <w:proofErr w:type="spellEnd"/>
            <w:r w:rsidRPr="00C43918">
              <w:rPr>
                <w:i/>
                <w:iCs/>
              </w:rPr>
              <w:t xml:space="preserve"> </w:t>
            </w:r>
            <w:proofErr w:type="spellStart"/>
            <w:r w:rsidRPr="00C43918">
              <w:rPr>
                <w:i/>
                <w:iCs/>
              </w:rPr>
              <w:t>leucopsarus</w:t>
            </w:r>
            <w:proofErr w:type="spellEnd"/>
          </w:p>
        </w:tc>
        <w:tc>
          <w:tcPr>
            <w:tcW w:w="2693" w:type="dxa"/>
            <w:hideMark/>
          </w:tcPr>
          <w:p w14:paraId="6BEF891B" w14:textId="77777777" w:rsidR="00A70BB6" w:rsidRPr="00C43918" w:rsidRDefault="00A70BB6" w:rsidP="00EB495C">
            <w:r w:rsidRPr="00C43918">
              <w:t xml:space="preserve">Northern </w:t>
            </w:r>
            <w:proofErr w:type="spellStart"/>
            <w:r w:rsidRPr="00C43918">
              <w:t>lampfish</w:t>
            </w:r>
            <w:proofErr w:type="spellEnd"/>
          </w:p>
        </w:tc>
        <w:tc>
          <w:tcPr>
            <w:tcW w:w="1188" w:type="dxa"/>
            <w:hideMark/>
          </w:tcPr>
          <w:p w14:paraId="5F6BC6F8" w14:textId="77777777" w:rsidR="00A70BB6" w:rsidRPr="00C43918" w:rsidRDefault="00A70BB6" w:rsidP="00EB495C">
            <w:r w:rsidRPr="00C43918">
              <w:t>9.70</w:t>
            </w:r>
          </w:p>
        </w:tc>
        <w:tc>
          <w:tcPr>
            <w:tcW w:w="0" w:type="auto"/>
            <w:hideMark/>
          </w:tcPr>
          <w:p w14:paraId="44BD032B" w14:textId="77777777" w:rsidR="00A70BB6" w:rsidRPr="00C43918" w:rsidRDefault="00A70BB6" w:rsidP="00EB495C">
            <w:r w:rsidRPr="00C43918">
              <w:t>L</w:t>
            </w:r>
          </w:p>
        </w:tc>
        <w:tc>
          <w:tcPr>
            <w:tcW w:w="1340" w:type="dxa"/>
            <w:hideMark/>
          </w:tcPr>
          <w:p w14:paraId="222F51C1" w14:textId="77777777" w:rsidR="00A70BB6" w:rsidRPr="00C43918" w:rsidRDefault="00A70BB6" w:rsidP="00EB495C">
            <w:r w:rsidRPr="00C43918">
              <w:t>USA</w:t>
            </w:r>
          </w:p>
        </w:tc>
      </w:tr>
      <w:tr w:rsidR="00A70BB6" w:rsidRPr="00C43918" w14:paraId="0590E91C" w14:textId="77777777" w:rsidTr="00EB495C">
        <w:trPr>
          <w:trHeight w:val="37"/>
        </w:trPr>
        <w:tc>
          <w:tcPr>
            <w:tcW w:w="3109" w:type="dxa"/>
            <w:hideMark/>
          </w:tcPr>
          <w:p w14:paraId="5D6DBBE7" w14:textId="77777777" w:rsidR="00A70BB6" w:rsidRPr="00C43918" w:rsidRDefault="00A70BB6" w:rsidP="00EB495C">
            <w:pPr>
              <w:rPr>
                <w:i/>
                <w:iCs/>
              </w:rPr>
            </w:pPr>
            <w:proofErr w:type="spellStart"/>
            <w:r w:rsidRPr="00C43918">
              <w:rPr>
                <w:i/>
                <w:iCs/>
              </w:rPr>
              <w:t>Strongylura</w:t>
            </w:r>
            <w:proofErr w:type="spellEnd"/>
            <w:r w:rsidRPr="00C43918">
              <w:rPr>
                <w:i/>
                <w:iCs/>
              </w:rPr>
              <w:t xml:space="preserve"> </w:t>
            </w:r>
            <w:proofErr w:type="spellStart"/>
            <w:r w:rsidRPr="00C43918">
              <w:rPr>
                <w:i/>
                <w:iCs/>
              </w:rPr>
              <w:t>exilis</w:t>
            </w:r>
            <w:proofErr w:type="spellEnd"/>
          </w:p>
        </w:tc>
        <w:tc>
          <w:tcPr>
            <w:tcW w:w="2693" w:type="dxa"/>
            <w:hideMark/>
          </w:tcPr>
          <w:p w14:paraId="55CE7AB0" w14:textId="77777777" w:rsidR="00A70BB6" w:rsidRPr="00C43918" w:rsidRDefault="00A70BB6" w:rsidP="00EB495C">
            <w:r w:rsidRPr="00C43918">
              <w:t>Californian needlefish</w:t>
            </w:r>
          </w:p>
        </w:tc>
        <w:tc>
          <w:tcPr>
            <w:tcW w:w="1188" w:type="dxa"/>
            <w:hideMark/>
          </w:tcPr>
          <w:p w14:paraId="6D458FBF" w14:textId="77777777" w:rsidR="00A70BB6" w:rsidRPr="00C43918" w:rsidRDefault="00A70BB6" w:rsidP="00EB495C">
            <w:r w:rsidRPr="00C43918">
              <w:t>6.20</w:t>
            </w:r>
          </w:p>
        </w:tc>
        <w:tc>
          <w:tcPr>
            <w:tcW w:w="0" w:type="auto"/>
            <w:hideMark/>
          </w:tcPr>
          <w:p w14:paraId="20A87C1D" w14:textId="77777777" w:rsidR="00A70BB6" w:rsidRPr="00C43918" w:rsidRDefault="00A70BB6" w:rsidP="00EB495C">
            <w:r w:rsidRPr="00C43918">
              <w:t>SF</w:t>
            </w:r>
          </w:p>
        </w:tc>
        <w:tc>
          <w:tcPr>
            <w:tcW w:w="1340" w:type="dxa"/>
            <w:hideMark/>
          </w:tcPr>
          <w:p w14:paraId="7AAE2366" w14:textId="77777777" w:rsidR="00A70BB6" w:rsidRPr="00C43918" w:rsidRDefault="00A70BB6" w:rsidP="00EB495C">
            <w:r w:rsidRPr="00C43918">
              <w:t>MEX</w:t>
            </w:r>
          </w:p>
        </w:tc>
      </w:tr>
      <w:tr w:rsidR="00A70BB6" w:rsidRPr="00C43918" w14:paraId="316FBEF7" w14:textId="77777777" w:rsidTr="00EB495C">
        <w:trPr>
          <w:trHeight w:val="37"/>
        </w:trPr>
        <w:tc>
          <w:tcPr>
            <w:tcW w:w="3109" w:type="dxa"/>
            <w:hideMark/>
          </w:tcPr>
          <w:p w14:paraId="234B7D9D" w14:textId="77777777" w:rsidR="00A70BB6" w:rsidRPr="00C43918" w:rsidRDefault="00A70BB6" w:rsidP="00EB495C">
            <w:pPr>
              <w:rPr>
                <w:i/>
                <w:iCs/>
              </w:rPr>
            </w:pPr>
            <w:proofErr w:type="spellStart"/>
            <w:r w:rsidRPr="00C43918">
              <w:rPr>
                <w:i/>
                <w:iCs/>
              </w:rPr>
              <w:t>Symbolophorus</w:t>
            </w:r>
            <w:proofErr w:type="spellEnd"/>
            <w:r w:rsidRPr="00C43918">
              <w:rPr>
                <w:i/>
                <w:iCs/>
              </w:rPr>
              <w:t xml:space="preserve"> </w:t>
            </w:r>
            <w:proofErr w:type="spellStart"/>
            <w:r w:rsidRPr="00C43918">
              <w:rPr>
                <w:i/>
                <w:iCs/>
              </w:rPr>
              <w:t>californiensis</w:t>
            </w:r>
            <w:proofErr w:type="spellEnd"/>
          </w:p>
        </w:tc>
        <w:tc>
          <w:tcPr>
            <w:tcW w:w="2693" w:type="dxa"/>
            <w:hideMark/>
          </w:tcPr>
          <w:p w14:paraId="221EAA7B" w14:textId="77777777" w:rsidR="00A70BB6" w:rsidRPr="00C43918" w:rsidRDefault="00A70BB6" w:rsidP="00EB495C">
            <w:proofErr w:type="spellStart"/>
            <w:r w:rsidRPr="00C43918">
              <w:t>Bigfin</w:t>
            </w:r>
            <w:proofErr w:type="spellEnd"/>
            <w:r w:rsidRPr="00C43918">
              <w:t xml:space="preserve"> </w:t>
            </w:r>
            <w:proofErr w:type="spellStart"/>
            <w:r w:rsidRPr="00C43918">
              <w:t>lanternfish</w:t>
            </w:r>
            <w:proofErr w:type="spellEnd"/>
          </w:p>
        </w:tc>
        <w:tc>
          <w:tcPr>
            <w:tcW w:w="1188" w:type="dxa"/>
            <w:hideMark/>
          </w:tcPr>
          <w:p w14:paraId="0D7EFE3D" w14:textId="77777777" w:rsidR="00A70BB6" w:rsidRPr="00C43918" w:rsidRDefault="00A70BB6" w:rsidP="00EB495C">
            <w:r w:rsidRPr="00C43918">
              <w:t>7.07</w:t>
            </w:r>
          </w:p>
        </w:tc>
        <w:tc>
          <w:tcPr>
            <w:tcW w:w="0" w:type="auto"/>
            <w:hideMark/>
          </w:tcPr>
          <w:p w14:paraId="5BEC1D8F" w14:textId="77777777" w:rsidR="00A70BB6" w:rsidRPr="00C43918" w:rsidRDefault="00A70BB6" w:rsidP="00EB495C">
            <w:r w:rsidRPr="00C43918">
              <w:t>L</w:t>
            </w:r>
          </w:p>
        </w:tc>
        <w:tc>
          <w:tcPr>
            <w:tcW w:w="1340" w:type="dxa"/>
            <w:hideMark/>
          </w:tcPr>
          <w:p w14:paraId="0C36E805" w14:textId="77777777" w:rsidR="00A70BB6" w:rsidRPr="00C43918" w:rsidRDefault="00A70BB6" w:rsidP="00EB495C">
            <w:r w:rsidRPr="00C43918">
              <w:t>MEX</w:t>
            </w:r>
          </w:p>
        </w:tc>
      </w:tr>
      <w:tr w:rsidR="00A70BB6" w:rsidRPr="00C43918" w14:paraId="571F7407" w14:textId="77777777" w:rsidTr="00EB495C">
        <w:trPr>
          <w:trHeight w:val="37"/>
        </w:trPr>
        <w:tc>
          <w:tcPr>
            <w:tcW w:w="3109" w:type="dxa"/>
            <w:hideMark/>
          </w:tcPr>
          <w:p w14:paraId="26FDD795" w14:textId="77777777" w:rsidR="00A70BB6" w:rsidRPr="00C43918" w:rsidRDefault="00A70BB6" w:rsidP="00EB495C">
            <w:pPr>
              <w:rPr>
                <w:i/>
                <w:iCs/>
              </w:rPr>
            </w:pPr>
            <w:proofErr w:type="spellStart"/>
            <w:r w:rsidRPr="00C43918">
              <w:rPr>
                <w:i/>
                <w:iCs/>
              </w:rPr>
              <w:t>Symphurus</w:t>
            </w:r>
            <w:proofErr w:type="spellEnd"/>
            <w:r w:rsidRPr="00C43918">
              <w:rPr>
                <w:i/>
                <w:iCs/>
              </w:rPr>
              <w:t xml:space="preserve"> </w:t>
            </w:r>
            <w:proofErr w:type="spellStart"/>
            <w:r w:rsidRPr="00C43918">
              <w:rPr>
                <w:i/>
                <w:iCs/>
              </w:rPr>
              <w:t>fasciolaris</w:t>
            </w:r>
            <w:proofErr w:type="spellEnd"/>
          </w:p>
        </w:tc>
        <w:tc>
          <w:tcPr>
            <w:tcW w:w="2693" w:type="dxa"/>
            <w:hideMark/>
          </w:tcPr>
          <w:p w14:paraId="73443E66" w14:textId="77777777" w:rsidR="00A70BB6" w:rsidRPr="00C43918" w:rsidRDefault="00A70BB6" w:rsidP="00EB495C">
            <w:r w:rsidRPr="00C43918">
              <w:t>Banded tongue fish</w:t>
            </w:r>
          </w:p>
        </w:tc>
        <w:tc>
          <w:tcPr>
            <w:tcW w:w="1188" w:type="dxa"/>
            <w:hideMark/>
          </w:tcPr>
          <w:p w14:paraId="1C1AD601" w14:textId="77777777" w:rsidR="00A70BB6" w:rsidRPr="00C43918" w:rsidRDefault="00A70BB6" w:rsidP="00EB495C">
            <w:r w:rsidRPr="00C43918">
              <w:t>4.00</w:t>
            </w:r>
          </w:p>
        </w:tc>
        <w:tc>
          <w:tcPr>
            <w:tcW w:w="0" w:type="auto"/>
            <w:hideMark/>
          </w:tcPr>
          <w:p w14:paraId="4C909D15" w14:textId="77777777" w:rsidR="00A70BB6" w:rsidRPr="00C43918" w:rsidRDefault="00A70BB6" w:rsidP="00EB495C">
            <w:r w:rsidRPr="00C43918">
              <w:t>B</w:t>
            </w:r>
          </w:p>
        </w:tc>
        <w:tc>
          <w:tcPr>
            <w:tcW w:w="1340" w:type="dxa"/>
            <w:hideMark/>
          </w:tcPr>
          <w:p w14:paraId="62E71BB9" w14:textId="77777777" w:rsidR="00A70BB6" w:rsidRPr="00C43918" w:rsidRDefault="00A70BB6" w:rsidP="00EB495C">
            <w:r w:rsidRPr="00C43918">
              <w:t>MEX</w:t>
            </w:r>
          </w:p>
        </w:tc>
      </w:tr>
      <w:tr w:rsidR="00A70BB6" w:rsidRPr="00C43918" w14:paraId="1489D0C5" w14:textId="77777777" w:rsidTr="00EB495C">
        <w:trPr>
          <w:trHeight w:val="37"/>
        </w:trPr>
        <w:tc>
          <w:tcPr>
            <w:tcW w:w="3109" w:type="dxa"/>
            <w:hideMark/>
          </w:tcPr>
          <w:p w14:paraId="6CB318FE" w14:textId="77777777" w:rsidR="00A70BB6" w:rsidRPr="00C43918" w:rsidRDefault="00A70BB6" w:rsidP="00EB495C">
            <w:pPr>
              <w:rPr>
                <w:i/>
                <w:iCs/>
              </w:rPr>
            </w:pPr>
            <w:proofErr w:type="spellStart"/>
            <w:r w:rsidRPr="00C43918">
              <w:rPr>
                <w:i/>
                <w:iCs/>
              </w:rPr>
              <w:t>Symphurus</w:t>
            </w:r>
            <w:proofErr w:type="spellEnd"/>
            <w:r w:rsidRPr="00C43918">
              <w:rPr>
                <w:i/>
                <w:iCs/>
              </w:rPr>
              <w:t xml:space="preserve"> species</w:t>
            </w:r>
          </w:p>
        </w:tc>
        <w:tc>
          <w:tcPr>
            <w:tcW w:w="2693" w:type="dxa"/>
            <w:hideMark/>
          </w:tcPr>
          <w:p w14:paraId="2DD2AA0E" w14:textId="77777777" w:rsidR="00A70BB6" w:rsidRPr="00C43918" w:rsidRDefault="00A70BB6" w:rsidP="00EB495C">
            <w:r w:rsidRPr="00C43918">
              <w:t>Tongue fish</w:t>
            </w:r>
          </w:p>
        </w:tc>
        <w:tc>
          <w:tcPr>
            <w:tcW w:w="1188" w:type="dxa"/>
            <w:hideMark/>
          </w:tcPr>
          <w:p w14:paraId="05D2B694" w14:textId="77777777" w:rsidR="00A70BB6" w:rsidRPr="00C43918" w:rsidRDefault="00A70BB6" w:rsidP="00EB495C">
            <w:r w:rsidRPr="00C43918">
              <w:t>4.00</w:t>
            </w:r>
          </w:p>
        </w:tc>
        <w:tc>
          <w:tcPr>
            <w:tcW w:w="0" w:type="auto"/>
            <w:hideMark/>
          </w:tcPr>
          <w:p w14:paraId="7FB2F6EC" w14:textId="77777777" w:rsidR="00A70BB6" w:rsidRPr="00C43918" w:rsidRDefault="00A70BB6" w:rsidP="00EB495C">
            <w:r w:rsidRPr="00C43918">
              <w:t>B</w:t>
            </w:r>
          </w:p>
        </w:tc>
        <w:tc>
          <w:tcPr>
            <w:tcW w:w="1340" w:type="dxa"/>
            <w:hideMark/>
          </w:tcPr>
          <w:p w14:paraId="0FB7AD8E" w14:textId="77777777" w:rsidR="00A70BB6" w:rsidRPr="00C43918" w:rsidRDefault="00A70BB6" w:rsidP="00EB495C">
            <w:r w:rsidRPr="00C43918">
              <w:t>MEX</w:t>
            </w:r>
          </w:p>
        </w:tc>
      </w:tr>
      <w:tr w:rsidR="00A70BB6" w:rsidRPr="00C43918" w14:paraId="6E54B702" w14:textId="77777777" w:rsidTr="00EB495C">
        <w:trPr>
          <w:trHeight w:val="37"/>
        </w:trPr>
        <w:tc>
          <w:tcPr>
            <w:tcW w:w="3109" w:type="dxa"/>
            <w:hideMark/>
          </w:tcPr>
          <w:p w14:paraId="061AC12E" w14:textId="77777777" w:rsidR="00A70BB6" w:rsidRPr="00C43918" w:rsidRDefault="00A70BB6" w:rsidP="00EB495C">
            <w:pPr>
              <w:rPr>
                <w:i/>
                <w:iCs/>
              </w:rPr>
            </w:pPr>
            <w:proofErr w:type="spellStart"/>
            <w:r w:rsidRPr="00C43918">
              <w:rPr>
                <w:i/>
                <w:iCs/>
              </w:rPr>
              <w:t>Synodus</w:t>
            </w:r>
            <w:proofErr w:type="spellEnd"/>
            <w:r w:rsidRPr="00C43918">
              <w:rPr>
                <w:i/>
                <w:iCs/>
              </w:rPr>
              <w:t xml:space="preserve"> </w:t>
            </w:r>
            <w:proofErr w:type="spellStart"/>
            <w:r w:rsidRPr="00C43918">
              <w:rPr>
                <w:i/>
                <w:iCs/>
              </w:rPr>
              <w:t>lucioceps</w:t>
            </w:r>
            <w:proofErr w:type="spellEnd"/>
          </w:p>
        </w:tc>
        <w:tc>
          <w:tcPr>
            <w:tcW w:w="2693" w:type="dxa"/>
            <w:hideMark/>
          </w:tcPr>
          <w:p w14:paraId="4B71AA3F" w14:textId="77777777" w:rsidR="00A70BB6" w:rsidRPr="00C43918" w:rsidRDefault="00A70BB6" w:rsidP="00EB495C">
            <w:r w:rsidRPr="00C43918">
              <w:t>California lizardfish</w:t>
            </w:r>
          </w:p>
        </w:tc>
        <w:tc>
          <w:tcPr>
            <w:tcW w:w="1188" w:type="dxa"/>
            <w:hideMark/>
          </w:tcPr>
          <w:p w14:paraId="629D16FD" w14:textId="77777777" w:rsidR="00A70BB6" w:rsidRPr="00C43918" w:rsidRDefault="00A70BB6" w:rsidP="00EB495C">
            <w:r w:rsidRPr="00C43918">
              <w:t>4.43</w:t>
            </w:r>
          </w:p>
        </w:tc>
        <w:tc>
          <w:tcPr>
            <w:tcW w:w="0" w:type="auto"/>
            <w:hideMark/>
          </w:tcPr>
          <w:p w14:paraId="3F87DB86" w14:textId="77777777" w:rsidR="00A70BB6" w:rsidRPr="00C43918" w:rsidRDefault="00A70BB6" w:rsidP="00EB495C">
            <w:r w:rsidRPr="00C43918">
              <w:t>B</w:t>
            </w:r>
          </w:p>
        </w:tc>
        <w:tc>
          <w:tcPr>
            <w:tcW w:w="1340" w:type="dxa"/>
            <w:hideMark/>
          </w:tcPr>
          <w:p w14:paraId="59FD87EF" w14:textId="77777777" w:rsidR="00A70BB6" w:rsidRPr="00C43918" w:rsidRDefault="00A70BB6" w:rsidP="00EB495C">
            <w:r w:rsidRPr="00C43918">
              <w:t>MEX</w:t>
            </w:r>
          </w:p>
        </w:tc>
      </w:tr>
      <w:tr w:rsidR="00A70BB6" w:rsidRPr="00C43918" w14:paraId="467A68A1" w14:textId="77777777" w:rsidTr="00EB495C">
        <w:trPr>
          <w:trHeight w:val="37"/>
        </w:trPr>
        <w:tc>
          <w:tcPr>
            <w:tcW w:w="3109" w:type="dxa"/>
            <w:hideMark/>
          </w:tcPr>
          <w:p w14:paraId="42FDCA1A" w14:textId="77777777" w:rsidR="00A70BB6" w:rsidRPr="00C43918" w:rsidRDefault="00A70BB6" w:rsidP="00EB495C">
            <w:pPr>
              <w:rPr>
                <w:i/>
                <w:iCs/>
              </w:rPr>
            </w:pPr>
            <w:r w:rsidRPr="00C43918">
              <w:rPr>
                <w:i/>
                <w:iCs/>
              </w:rPr>
              <w:t>Synodus species</w:t>
            </w:r>
          </w:p>
        </w:tc>
        <w:tc>
          <w:tcPr>
            <w:tcW w:w="2693" w:type="dxa"/>
            <w:hideMark/>
          </w:tcPr>
          <w:p w14:paraId="1D3F2363" w14:textId="77777777" w:rsidR="00A70BB6" w:rsidRPr="00C43918" w:rsidRDefault="00A70BB6" w:rsidP="00EB495C">
            <w:r w:rsidRPr="00C43918">
              <w:t>Lizardfish</w:t>
            </w:r>
          </w:p>
        </w:tc>
        <w:tc>
          <w:tcPr>
            <w:tcW w:w="1188" w:type="dxa"/>
            <w:hideMark/>
          </w:tcPr>
          <w:p w14:paraId="1A3D3B93" w14:textId="77777777" w:rsidR="00A70BB6" w:rsidRPr="00C43918" w:rsidRDefault="00A70BB6" w:rsidP="00EB495C">
            <w:r w:rsidRPr="00C43918">
              <w:t>4.25</w:t>
            </w:r>
          </w:p>
        </w:tc>
        <w:tc>
          <w:tcPr>
            <w:tcW w:w="0" w:type="auto"/>
            <w:hideMark/>
          </w:tcPr>
          <w:p w14:paraId="3A232921" w14:textId="77777777" w:rsidR="00A70BB6" w:rsidRPr="00C43918" w:rsidRDefault="00A70BB6" w:rsidP="00EB495C">
            <w:r w:rsidRPr="00C43918">
              <w:t>B</w:t>
            </w:r>
          </w:p>
        </w:tc>
        <w:tc>
          <w:tcPr>
            <w:tcW w:w="1340" w:type="dxa"/>
            <w:hideMark/>
          </w:tcPr>
          <w:p w14:paraId="71EDAFB3" w14:textId="77777777" w:rsidR="00A70BB6" w:rsidRPr="00C43918" w:rsidRDefault="00A70BB6" w:rsidP="00EB495C">
            <w:r w:rsidRPr="00C43918">
              <w:t>MEX</w:t>
            </w:r>
          </w:p>
        </w:tc>
      </w:tr>
      <w:tr w:rsidR="00A70BB6" w:rsidRPr="00C43918" w14:paraId="4C7C3BDB" w14:textId="77777777" w:rsidTr="00EB495C">
        <w:trPr>
          <w:trHeight w:val="37"/>
        </w:trPr>
        <w:tc>
          <w:tcPr>
            <w:tcW w:w="3109" w:type="dxa"/>
            <w:hideMark/>
          </w:tcPr>
          <w:p w14:paraId="610CB30A" w14:textId="77777777" w:rsidR="00A70BB6" w:rsidRPr="00C43918" w:rsidRDefault="00A70BB6" w:rsidP="00EB495C">
            <w:pPr>
              <w:rPr>
                <w:i/>
                <w:iCs/>
              </w:rPr>
            </w:pPr>
            <w:r w:rsidRPr="00C43918">
              <w:rPr>
                <w:i/>
                <w:iCs/>
              </w:rPr>
              <w:t>Trachurus species</w:t>
            </w:r>
          </w:p>
        </w:tc>
        <w:tc>
          <w:tcPr>
            <w:tcW w:w="2693" w:type="dxa"/>
            <w:hideMark/>
          </w:tcPr>
          <w:p w14:paraId="3F3D7C92" w14:textId="77777777" w:rsidR="00A70BB6" w:rsidRPr="00C43918" w:rsidRDefault="00A70BB6" w:rsidP="00EB495C">
            <w:r w:rsidRPr="00C43918">
              <w:t>Jack mackerel</w:t>
            </w:r>
          </w:p>
        </w:tc>
        <w:tc>
          <w:tcPr>
            <w:tcW w:w="1188" w:type="dxa"/>
            <w:hideMark/>
          </w:tcPr>
          <w:p w14:paraId="34E0C322" w14:textId="77777777" w:rsidR="00A70BB6" w:rsidRPr="00C43918" w:rsidRDefault="00A70BB6" w:rsidP="00EB495C">
            <w:r w:rsidRPr="00C43918">
              <w:t>6.30</w:t>
            </w:r>
          </w:p>
        </w:tc>
        <w:tc>
          <w:tcPr>
            <w:tcW w:w="0" w:type="auto"/>
            <w:hideMark/>
          </w:tcPr>
          <w:p w14:paraId="2DAABDE1" w14:textId="77777777" w:rsidR="00A70BB6" w:rsidRPr="00C43918" w:rsidRDefault="00A70BB6" w:rsidP="00EB495C">
            <w:r w:rsidRPr="00C43918">
              <w:t>SF</w:t>
            </w:r>
          </w:p>
        </w:tc>
        <w:tc>
          <w:tcPr>
            <w:tcW w:w="1340" w:type="dxa"/>
            <w:hideMark/>
          </w:tcPr>
          <w:p w14:paraId="0A432201" w14:textId="77777777" w:rsidR="00A70BB6" w:rsidRPr="00C43918" w:rsidRDefault="00A70BB6" w:rsidP="00EB495C">
            <w:r w:rsidRPr="00C43918">
              <w:t>MEX</w:t>
            </w:r>
          </w:p>
        </w:tc>
      </w:tr>
      <w:tr w:rsidR="00A70BB6" w:rsidRPr="00C43918" w14:paraId="427218C5" w14:textId="77777777" w:rsidTr="00EB495C">
        <w:trPr>
          <w:trHeight w:val="37"/>
        </w:trPr>
        <w:tc>
          <w:tcPr>
            <w:tcW w:w="3109" w:type="dxa"/>
            <w:hideMark/>
          </w:tcPr>
          <w:p w14:paraId="551122F0" w14:textId="77777777" w:rsidR="00A70BB6" w:rsidRPr="00C43918" w:rsidRDefault="00A70BB6" w:rsidP="00EB495C">
            <w:pPr>
              <w:rPr>
                <w:i/>
                <w:iCs/>
              </w:rPr>
            </w:pPr>
            <w:proofErr w:type="spellStart"/>
            <w:r w:rsidRPr="00C43918">
              <w:rPr>
                <w:i/>
                <w:iCs/>
              </w:rPr>
              <w:t>Trachurus</w:t>
            </w:r>
            <w:proofErr w:type="spellEnd"/>
            <w:r w:rsidRPr="00C43918">
              <w:rPr>
                <w:i/>
                <w:iCs/>
              </w:rPr>
              <w:t xml:space="preserve"> </w:t>
            </w:r>
            <w:proofErr w:type="spellStart"/>
            <w:r w:rsidRPr="00C43918">
              <w:rPr>
                <w:i/>
                <w:iCs/>
              </w:rPr>
              <w:t>symmetricus</w:t>
            </w:r>
            <w:proofErr w:type="spellEnd"/>
          </w:p>
        </w:tc>
        <w:tc>
          <w:tcPr>
            <w:tcW w:w="2693" w:type="dxa"/>
            <w:hideMark/>
          </w:tcPr>
          <w:p w14:paraId="0D763DFD" w14:textId="77777777" w:rsidR="00A70BB6" w:rsidRPr="00C43918" w:rsidRDefault="00A70BB6" w:rsidP="00EB495C">
            <w:r w:rsidRPr="00C43918">
              <w:t>Pacific jack mackerel</w:t>
            </w:r>
          </w:p>
        </w:tc>
        <w:tc>
          <w:tcPr>
            <w:tcW w:w="1188" w:type="dxa"/>
            <w:hideMark/>
          </w:tcPr>
          <w:p w14:paraId="0C34BC80" w14:textId="77777777" w:rsidR="00A70BB6" w:rsidRPr="00C43918" w:rsidRDefault="00A70BB6" w:rsidP="00EB495C">
            <w:r w:rsidRPr="00C43918">
              <w:t>6.27</w:t>
            </w:r>
          </w:p>
        </w:tc>
        <w:tc>
          <w:tcPr>
            <w:tcW w:w="0" w:type="auto"/>
            <w:hideMark/>
          </w:tcPr>
          <w:p w14:paraId="5E3026B5" w14:textId="77777777" w:rsidR="00A70BB6" w:rsidRPr="00C43918" w:rsidRDefault="00A70BB6" w:rsidP="00EB495C">
            <w:r w:rsidRPr="00C43918">
              <w:t>SF</w:t>
            </w:r>
          </w:p>
        </w:tc>
        <w:tc>
          <w:tcPr>
            <w:tcW w:w="1340" w:type="dxa"/>
            <w:hideMark/>
          </w:tcPr>
          <w:p w14:paraId="7849CE09" w14:textId="77777777" w:rsidR="00A70BB6" w:rsidRPr="00C43918" w:rsidRDefault="00A70BB6" w:rsidP="00EB495C">
            <w:r w:rsidRPr="00C43918">
              <w:t>MEX</w:t>
            </w:r>
          </w:p>
        </w:tc>
      </w:tr>
      <w:tr w:rsidR="00A70BB6" w:rsidRPr="00C43918" w14:paraId="57D98C56" w14:textId="77777777" w:rsidTr="00EB495C">
        <w:trPr>
          <w:trHeight w:val="37"/>
        </w:trPr>
        <w:tc>
          <w:tcPr>
            <w:tcW w:w="3109" w:type="dxa"/>
            <w:hideMark/>
          </w:tcPr>
          <w:p w14:paraId="2E2D0DD1" w14:textId="77777777" w:rsidR="00A70BB6" w:rsidRPr="00C43918" w:rsidRDefault="00A70BB6" w:rsidP="00EB495C">
            <w:pPr>
              <w:rPr>
                <w:i/>
                <w:iCs/>
              </w:rPr>
            </w:pPr>
            <w:proofErr w:type="spellStart"/>
            <w:r w:rsidRPr="00C43918">
              <w:rPr>
                <w:i/>
                <w:iCs/>
              </w:rPr>
              <w:t>Trachurus</w:t>
            </w:r>
            <w:proofErr w:type="spellEnd"/>
            <w:r w:rsidRPr="00C43918">
              <w:rPr>
                <w:i/>
                <w:iCs/>
              </w:rPr>
              <w:t xml:space="preserve"> </w:t>
            </w:r>
            <w:proofErr w:type="spellStart"/>
            <w:r w:rsidRPr="00C43918">
              <w:rPr>
                <w:i/>
                <w:iCs/>
              </w:rPr>
              <w:t>symmetricus</w:t>
            </w:r>
            <w:proofErr w:type="spellEnd"/>
          </w:p>
        </w:tc>
        <w:tc>
          <w:tcPr>
            <w:tcW w:w="2693" w:type="dxa"/>
            <w:hideMark/>
          </w:tcPr>
          <w:p w14:paraId="1177D303" w14:textId="77777777" w:rsidR="00A70BB6" w:rsidRPr="00C43918" w:rsidRDefault="00A70BB6" w:rsidP="00EB495C">
            <w:r w:rsidRPr="00C43918">
              <w:t>Jack mackerel</w:t>
            </w:r>
          </w:p>
        </w:tc>
        <w:tc>
          <w:tcPr>
            <w:tcW w:w="1188" w:type="dxa"/>
            <w:hideMark/>
          </w:tcPr>
          <w:p w14:paraId="3CE6C387" w14:textId="77777777" w:rsidR="00A70BB6" w:rsidRPr="00C43918" w:rsidRDefault="00A70BB6" w:rsidP="00EB495C">
            <w:r w:rsidRPr="00C43918">
              <w:t>6.30</w:t>
            </w:r>
          </w:p>
        </w:tc>
        <w:tc>
          <w:tcPr>
            <w:tcW w:w="0" w:type="auto"/>
            <w:hideMark/>
          </w:tcPr>
          <w:p w14:paraId="7BE7D6AD" w14:textId="77777777" w:rsidR="00A70BB6" w:rsidRPr="00C43918" w:rsidRDefault="00A70BB6" w:rsidP="00EB495C">
            <w:r w:rsidRPr="00C43918">
              <w:t>SF</w:t>
            </w:r>
          </w:p>
        </w:tc>
        <w:tc>
          <w:tcPr>
            <w:tcW w:w="1340" w:type="dxa"/>
            <w:hideMark/>
          </w:tcPr>
          <w:p w14:paraId="08239360" w14:textId="77777777" w:rsidR="00A70BB6" w:rsidRPr="00C43918" w:rsidRDefault="00A70BB6" w:rsidP="00EB495C">
            <w:r w:rsidRPr="00C43918">
              <w:t>USA</w:t>
            </w:r>
          </w:p>
        </w:tc>
      </w:tr>
      <w:tr w:rsidR="00A70BB6" w:rsidRPr="00C43918" w14:paraId="75E184EC" w14:textId="77777777" w:rsidTr="00EB495C">
        <w:trPr>
          <w:trHeight w:val="37"/>
        </w:trPr>
        <w:tc>
          <w:tcPr>
            <w:tcW w:w="3109" w:type="dxa"/>
            <w:hideMark/>
          </w:tcPr>
          <w:p w14:paraId="4FE99D80" w14:textId="77777777" w:rsidR="00A70BB6" w:rsidRPr="00C43918" w:rsidRDefault="00A70BB6" w:rsidP="00EB495C">
            <w:pPr>
              <w:rPr>
                <w:i/>
                <w:iCs/>
              </w:rPr>
            </w:pPr>
            <w:proofErr w:type="spellStart"/>
            <w:r w:rsidRPr="00C43918">
              <w:rPr>
                <w:i/>
                <w:iCs/>
              </w:rPr>
              <w:t>Trichiurus</w:t>
            </w:r>
            <w:proofErr w:type="spellEnd"/>
            <w:r w:rsidRPr="00C43918">
              <w:rPr>
                <w:i/>
                <w:iCs/>
              </w:rPr>
              <w:t xml:space="preserve"> </w:t>
            </w:r>
            <w:proofErr w:type="spellStart"/>
            <w:r w:rsidRPr="00C43918">
              <w:rPr>
                <w:i/>
                <w:iCs/>
              </w:rPr>
              <w:t>lepturus</w:t>
            </w:r>
            <w:proofErr w:type="spellEnd"/>
          </w:p>
        </w:tc>
        <w:tc>
          <w:tcPr>
            <w:tcW w:w="2693" w:type="dxa"/>
            <w:hideMark/>
          </w:tcPr>
          <w:p w14:paraId="504C24AB" w14:textId="77777777" w:rsidR="00A70BB6" w:rsidRPr="00C43918" w:rsidRDefault="00A70BB6" w:rsidP="00EB495C">
            <w:proofErr w:type="spellStart"/>
            <w:r w:rsidRPr="00C43918">
              <w:t>Largehead</w:t>
            </w:r>
            <w:proofErr w:type="spellEnd"/>
            <w:r w:rsidRPr="00C43918">
              <w:t xml:space="preserve"> </w:t>
            </w:r>
            <w:proofErr w:type="spellStart"/>
            <w:r w:rsidRPr="00C43918">
              <w:t>hairtail</w:t>
            </w:r>
            <w:proofErr w:type="spellEnd"/>
          </w:p>
        </w:tc>
        <w:tc>
          <w:tcPr>
            <w:tcW w:w="1188" w:type="dxa"/>
            <w:hideMark/>
          </w:tcPr>
          <w:p w14:paraId="1427A6EA" w14:textId="77777777" w:rsidR="00A70BB6" w:rsidRPr="00C43918" w:rsidRDefault="00A70BB6" w:rsidP="00EB495C">
            <w:r w:rsidRPr="00C43918">
              <w:t>4.76</w:t>
            </w:r>
          </w:p>
        </w:tc>
        <w:tc>
          <w:tcPr>
            <w:tcW w:w="0" w:type="auto"/>
            <w:hideMark/>
          </w:tcPr>
          <w:p w14:paraId="503B1CF9" w14:textId="77777777" w:rsidR="00A70BB6" w:rsidRPr="00C43918" w:rsidRDefault="00A70BB6" w:rsidP="00EB495C">
            <w:r w:rsidRPr="00C43918">
              <w:t>M</w:t>
            </w:r>
          </w:p>
        </w:tc>
        <w:tc>
          <w:tcPr>
            <w:tcW w:w="1340" w:type="dxa"/>
            <w:hideMark/>
          </w:tcPr>
          <w:p w14:paraId="06D35E9E" w14:textId="77777777" w:rsidR="00A70BB6" w:rsidRPr="00C43918" w:rsidRDefault="00A70BB6" w:rsidP="00EB495C">
            <w:r w:rsidRPr="00C43918">
              <w:t>MEX</w:t>
            </w:r>
          </w:p>
        </w:tc>
      </w:tr>
      <w:tr w:rsidR="00A70BB6" w:rsidRPr="00C43918" w14:paraId="7EB3B01A" w14:textId="77777777" w:rsidTr="00EB495C">
        <w:trPr>
          <w:trHeight w:val="37"/>
        </w:trPr>
        <w:tc>
          <w:tcPr>
            <w:tcW w:w="3109" w:type="dxa"/>
            <w:hideMark/>
          </w:tcPr>
          <w:p w14:paraId="67B55468" w14:textId="77777777" w:rsidR="00A70BB6" w:rsidRPr="00C43918" w:rsidRDefault="00A70BB6" w:rsidP="00EB495C">
            <w:pPr>
              <w:rPr>
                <w:i/>
                <w:iCs/>
              </w:rPr>
            </w:pPr>
            <w:proofErr w:type="spellStart"/>
            <w:r w:rsidRPr="00C43918">
              <w:rPr>
                <w:i/>
                <w:iCs/>
              </w:rPr>
              <w:t>Trichiurus</w:t>
            </w:r>
            <w:proofErr w:type="spellEnd"/>
            <w:r w:rsidRPr="00C43918">
              <w:rPr>
                <w:i/>
                <w:iCs/>
              </w:rPr>
              <w:t xml:space="preserve"> </w:t>
            </w:r>
            <w:proofErr w:type="spellStart"/>
            <w:r w:rsidRPr="00C43918">
              <w:rPr>
                <w:i/>
                <w:iCs/>
              </w:rPr>
              <w:t>nitens</w:t>
            </w:r>
            <w:proofErr w:type="spellEnd"/>
          </w:p>
        </w:tc>
        <w:tc>
          <w:tcPr>
            <w:tcW w:w="2693" w:type="dxa"/>
            <w:hideMark/>
          </w:tcPr>
          <w:p w14:paraId="32741198" w14:textId="77777777" w:rsidR="00A70BB6" w:rsidRPr="00C43918" w:rsidRDefault="00A70BB6" w:rsidP="00EB495C">
            <w:r w:rsidRPr="00C43918">
              <w:t>Pacific cutlassfish</w:t>
            </w:r>
          </w:p>
        </w:tc>
        <w:tc>
          <w:tcPr>
            <w:tcW w:w="1188" w:type="dxa"/>
            <w:hideMark/>
          </w:tcPr>
          <w:p w14:paraId="29D3B8B4" w14:textId="77777777" w:rsidR="00A70BB6" w:rsidRPr="00C43918" w:rsidRDefault="00A70BB6" w:rsidP="00EB495C">
            <w:r w:rsidRPr="00C43918">
              <w:t>5.05</w:t>
            </w:r>
          </w:p>
        </w:tc>
        <w:tc>
          <w:tcPr>
            <w:tcW w:w="0" w:type="auto"/>
            <w:hideMark/>
          </w:tcPr>
          <w:p w14:paraId="3A61ABFB" w14:textId="77777777" w:rsidR="00A70BB6" w:rsidRPr="00C43918" w:rsidRDefault="00A70BB6" w:rsidP="00EB495C">
            <w:r w:rsidRPr="00C43918">
              <w:t>M</w:t>
            </w:r>
          </w:p>
        </w:tc>
        <w:tc>
          <w:tcPr>
            <w:tcW w:w="1340" w:type="dxa"/>
            <w:hideMark/>
          </w:tcPr>
          <w:p w14:paraId="500F86D0" w14:textId="77777777" w:rsidR="00A70BB6" w:rsidRPr="00C43918" w:rsidRDefault="00A70BB6" w:rsidP="00EB495C">
            <w:r w:rsidRPr="00C43918">
              <w:t>MEX</w:t>
            </w:r>
          </w:p>
        </w:tc>
      </w:tr>
      <w:tr w:rsidR="00A70BB6" w:rsidRPr="00C43918" w14:paraId="2E153683" w14:textId="77777777" w:rsidTr="00EB495C">
        <w:trPr>
          <w:trHeight w:val="37"/>
        </w:trPr>
        <w:tc>
          <w:tcPr>
            <w:tcW w:w="3109" w:type="dxa"/>
            <w:hideMark/>
          </w:tcPr>
          <w:p w14:paraId="4E77CDC8" w14:textId="77777777" w:rsidR="00A70BB6" w:rsidRPr="00C43918" w:rsidRDefault="00A70BB6" w:rsidP="00EB495C">
            <w:pPr>
              <w:rPr>
                <w:i/>
                <w:iCs/>
              </w:rPr>
            </w:pPr>
            <w:proofErr w:type="spellStart"/>
            <w:r w:rsidRPr="00C43918">
              <w:rPr>
                <w:i/>
                <w:iCs/>
              </w:rPr>
              <w:t>Triphoturus</w:t>
            </w:r>
            <w:proofErr w:type="spellEnd"/>
            <w:r w:rsidRPr="00C43918">
              <w:rPr>
                <w:i/>
                <w:iCs/>
              </w:rPr>
              <w:t xml:space="preserve"> </w:t>
            </w:r>
            <w:proofErr w:type="spellStart"/>
            <w:r w:rsidRPr="00C43918">
              <w:rPr>
                <w:i/>
                <w:iCs/>
              </w:rPr>
              <w:t>mexicanus</w:t>
            </w:r>
            <w:proofErr w:type="spellEnd"/>
          </w:p>
        </w:tc>
        <w:tc>
          <w:tcPr>
            <w:tcW w:w="2693" w:type="dxa"/>
            <w:hideMark/>
          </w:tcPr>
          <w:p w14:paraId="651E408E" w14:textId="77777777" w:rsidR="00A70BB6" w:rsidRPr="00C43918" w:rsidRDefault="00A70BB6" w:rsidP="00EB495C">
            <w:r w:rsidRPr="00C43918">
              <w:t xml:space="preserve">Mexican </w:t>
            </w:r>
            <w:proofErr w:type="spellStart"/>
            <w:r w:rsidRPr="00C43918">
              <w:t>lampfish</w:t>
            </w:r>
            <w:proofErr w:type="spellEnd"/>
          </w:p>
        </w:tc>
        <w:tc>
          <w:tcPr>
            <w:tcW w:w="1188" w:type="dxa"/>
            <w:hideMark/>
          </w:tcPr>
          <w:p w14:paraId="549F6BB0" w14:textId="77777777" w:rsidR="00A70BB6" w:rsidRPr="00C43918" w:rsidRDefault="00A70BB6" w:rsidP="00EB495C">
            <w:r w:rsidRPr="00C43918">
              <w:t>7.07</w:t>
            </w:r>
          </w:p>
        </w:tc>
        <w:tc>
          <w:tcPr>
            <w:tcW w:w="0" w:type="auto"/>
            <w:hideMark/>
          </w:tcPr>
          <w:p w14:paraId="02F3328E" w14:textId="77777777" w:rsidR="00A70BB6" w:rsidRPr="00C43918" w:rsidRDefault="00A70BB6" w:rsidP="00EB495C">
            <w:r w:rsidRPr="00C43918">
              <w:t>L</w:t>
            </w:r>
          </w:p>
        </w:tc>
        <w:tc>
          <w:tcPr>
            <w:tcW w:w="1340" w:type="dxa"/>
            <w:hideMark/>
          </w:tcPr>
          <w:p w14:paraId="46E72F7A" w14:textId="77777777" w:rsidR="00A70BB6" w:rsidRPr="00C43918" w:rsidRDefault="00A70BB6" w:rsidP="00EB495C">
            <w:r w:rsidRPr="00C43918">
              <w:t>MEX</w:t>
            </w:r>
          </w:p>
        </w:tc>
      </w:tr>
      <w:tr w:rsidR="00A70BB6" w:rsidRPr="00C43918" w14:paraId="2B7B484F" w14:textId="77777777" w:rsidTr="00EB495C">
        <w:trPr>
          <w:trHeight w:val="14"/>
        </w:trPr>
        <w:tc>
          <w:tcPr>
            <w:tcW w:w="3109" w:type="dxa"/>
            <w:hideMark/>
          </w:tcPr>
          <w:p w14:paraId="7ED90C3D" w14:textId="77777777" w:rsidR="00A70BB6" w:rsidRPr="00C43918" w:rsidRDefault="00A70BB6" w:rsidP="00EB495C">
            <w:pPr>
              <w:rPr>
                <w:i/>
                <w:iCs/>
              </w:rPr>
            </w:pPr>
            <w:proofErr w:type="spellStart"/>
            <w:r w:rsidRPr="00C43918">
              <w:rPr>
                <w:i/>
                <w:iCs/>
              </w:rPr>
              <w:t>Zaniolepis</w:t>
            </w:r>
            <w:proofErr w:type="spellEnd"/>
            <w:r w:rsidRPr="00C43918">
              <w:rPr>
                <w:i/>
                <w:iCs/>
              </w:rPr>
              <w:t xml:space="preserve"> species</w:t>
            </w:r>
          </w:p>
        </w:tc>
        <w:tc>
          <w:tcPr>
            <w:tcW w:w="2693" w:type="dxa"/>
            <w:hideMark/>
          </w:tcPr>
          <w:p w14:paraId="67B77964" w14:textId="77777777" w:rsidR="00A70BB6" w:rsidRPr="00C43918" w:rsidRDefault="00A70BB6" w:rsidP="00EB495C">
            <w:proofErr w:type="spellStart"/>
            <w:r w:rsidRPr="00C43918">
              <w:t>Combfish</w:t>
            </w:r>
            <w:proofErr w:type="spellEnd"/>
          </w:p>
        </w:tc>
        <w:tc>
          <w:tcPr>
            <w:tcW w:w="1188" w:type="dxa"/>
            <w:hideMark/>
          </w:tcPr>
          <w:p w14:paraId="04B8ED7D" w14:textId="77777777" w:rsidR="00A70BB6" w:rsidRPr="00C43918" w:rsidRDefault="00A70BB6" w:rsidP="00EB495C">
            <w:r w:rsidRPr="00C43918">
              <w:t>7.60</w:t>
            </w:r>
          </w:p>
        </w:tc>
        <w:tc>
          <w:tcPr>
            <w:tcW w:w="0" w:type="auto"/>
            <w:hideMark/>
          </w:tcPr>
          <w:p w14:paraId="457B8710" w14:textId="77777777" w:rsidR="00A70BB6" w:rsidRPr="00C43918" w:rsidRDefault="00A70BB6" w:rsidP="00EB495C">
            <w:r w:rsidRPr="00C43918">
              <w:t>B</w:t>
            </w:r>
          </w:p>
        </w:tc>
        <w:tc>
          <w:tcPr>
            <w:tcW w:w="1340" w:type="dxa"/>
            <w:hideMark/>
          </w:tcPr>
          <w:p w14:paraId="2EF94290" w14:textId="77777777" w:rsidR="00A70BB6" w:rsidRPr="00C43918" w:rsidRDefault="00A70BB6" w:rsidP="00EB495C">
            <w:r w:rsidRPr="00C43918">
              <w:t>USA</w:t>
            </w:r>
          </w:p>
        </w:tc>
      </w:tr>
    </w:tbl>
    <w:p w14:paraId="769AE64D" w14:textId="06644F66" w:rsidR="00C2162B" w:rsidRPr="00C43918" w:rsidRDefault="00C2162B" w:rsidP="00754D4B">
      <w:pPr>
        <w:spacing w:line="480" w:lineRule="auto"/>
        <w:rPr>
          <w:rFonts w:eastAsiaTheme="majorEastAsia"/>
        </w:rPr>
      </w:pPr>
      <w:r w:rsidRPr="00C43918">
        <w:t>Some species had the same scientific name, but different common names depending on the region. Categories</w:t>
      </w:r>
      <w:r w:rsidR="004D391B">
        <w:t xml:space="preserve"> assigned </w:t>
      </w:r>
      <w:r w:rsidR="004D391B" w:rsidRPr="008473C3">
        <w:t xml:space="preserve">based on broad ecological characteristics </w:t>
      </w:r>
      <w:r w:rsidR="004D391B">
        <w:t xml:space="preserve">as per Trites et al., 2007 </w:t>
      </w:r>
      <w:r w:rsidR="004D391B" w:rsidRPr="008473C3">
        <w:fldChar w:fldCharType="begin"/>
      </w:r>
      <w:r w:rsidR="007E7E9E">
        <w:instrText xml:space="preserve"> ADDIN ZOTERO_ITEM CSL_CITATION {"citationID":"E5Fa1eNJ","properties":{"formattedCitation":"[40]","plainCitation":"[40]","noteIndex":0},"citationItems":[{"id":333,"uris":["http://zotero.org/users/local/W1j64qy2/items/HSTVJRFI","http://zotero.org/users/10697252/items/HSTVJRFI"],"itemData":{"id":333,"type":"article-journal","abstract":"The diet of Steller sea lions (Eumetopias jubatus) was determined from 1494 scats (feces) collected at breeding (rookeries) and nonbreeding (haulout) sites in Southeast Alaska from 1993 to 1999. The most common prey of 61 species identified were walleye pollock (Theragra chalcogramma), Pacific herring (Clupea pallasii). Pacific sand lance (Ammodytes hexapterus), Pacific salmon (Salmonidae), arrowtooth flounder (Atheresthes stomias), rockfish (Sebastes spp.), skates (Rajidae), and cephalopods (squid and octopus). Steller sea lion diets at the three Southeast Alaska rookeries differed significantly from one another. The sea lions consumed the most diverse range of prey categories during summer, and the least diverse during fall. Diet was more diverse in Southeast Alaska during the 1990s than in any other region of Alaska (Gulf of Alaska and Aleutian Islands). Dietary differences between increasing and declining populations of Steller sea lions in Alaska correlate with rates of population change, and add credence to the view that diet may have played a role in the decline of sea lions in the Gulf of Alaska and Aleutian Islands.","container-title":"Fishery Bulletin","ISSN":"00900656","issue":"2","page":"234-248","title":"Diets of Steller sea lions (&lt;i&gt;Eumetopias jubatus&lt;/i&gt;) in Southeast Alaska, 1993-1999","volume":"105","author":[{"family":"Trites","given":"Andrew"},{"family":"Calkins","given":"Donald G."},{"family":"Winship","given":"Arliss"}],"issued":{"date-parts":[["2007"]]}}}],"schema":"https://github.com/citation-style-language/schema/raw/master/csl-citation.json"} </w:instrText>
      </w:r>
      <w:r w:rsidR="004D391B" w:rsidRPr="008473C3">
        <w:fldChar w:fldCharType="separate"/>
      </w:r>
      <w:r w:rsidR="004D391B">
        <w:rPr>
          <w:color w:val="000000"/>
          <w:lang w:val="en-US"/>
        </w:rPr>
        <w:t>[40]</w:t>
      </w:r>
      <w:r w:rsidR="004D391B" w:rsidRPr="008473C3">
        <w:fldChar w:fldCharType="end"/>
      </w:r>
      <w:r w:rsidRPr="00C43918">
        <w:t>: B: benthic species, C: crustaceans, G: gadids, L: lanternfish, O: octopus, R: rockfish, SF: schooling fish, S: squid, M: miscellaneous.</w:t>
      </w:r>
      <w:r w:rsidR="004D391B" w:rsidRPr="004D391B">
        <w:t xml:space="preserve"> </w:t>
      </w:r>
    </w:p>
    <w:p w14:paraId="56D66616" w14:textId="66E90F36" w:rsidR="00C2162B" w:rsidRPr="00754D4B" w:rsidRDefault="00C2162B" w:rsidP="00754D4B">
      <w:pPr>
        <w:spacing w:line="480" w:lineRule="auto"/>
      </w:pPr>
      <w:r w:rsidRPr="00754D4B">
        <w:rPr>
          <w:vertAlign w:val="superscript"/>
        </w:rPr>
        <w:t>a</w:t>
      </w:r>
      <w:r w:rsidR="007D2CE2">
        <w:rPr>
          <w:vertAlign w:val="superscript"/>
        </w:rPr>
        <w:t xml:space="preserve"> </w:t>
      </w:r>
      <w:r>
        <w:t xml:space="preserve">Species </w:t>
      </w:r>
      <w:r w:rsidR="00817844" w:rsidRPr="00C2162B">
        <w:t>for which energy density values were not available at the species level</w:t>
      </w:r>
      <w:r w:rsidRPr="00754D4B">
        <w:t xml:space="preserve"> and</w:t>
      </w:r>
      <w:r w:rsidR="00817844" w:rsidRPr="00C2162B">
        <w:t xml:space="preserve"> the value used was an average from the same family</w:t>
      </w:r>
      <w:r>
        <w:t>.</w:t>
      </w:r>
      <w:r w:rsidR="00817844" w:rsidRPr="00C2162B">
        <w:t xml:space="preserve"> </w:t>
      </w:r>
    </w:p>
    <w:p w14:paraId="76269667" w14:textId="3A70745B" w:rsidR="00903801" w:rsidRPr="00C2162B" w:rsidRDefault="00C2162B" w:rsidP="00754D4B">
      <w:pPr>
        <w:spacing w:line="480" w:lineRule="auto"/>
      </w:pPr>
      <w:r w:rsidRPr="00754D4B">
        <w:rPr>
          <w:vertAlign w:val="superscript"/>
        </w:rPr>
        <w:t>b</w:t>
      </w:r>
      <w:r w:rsidR="007D2CE2">
        <w:rPr>
          <w:vertAlign w:val="superscript"/>
        </w:rPr>
        <w:t xml:space="preserve"> </w:t>
      </w:r>
      <w:r>
        <w:t>S</w:t>
      </w:r>
      <w:r w:rsidRPr="00754D4B">
        <w:t xml:space="preserve">pecies for which energy density values were not available at the species level and the value used was an average from </w:t>
      </w:r>
      <w:r w:rsidR="00817844" w:rsidRPr="00C2162B">
        <w:t>a closely related family</w:t>
      </w:r>
      <w:r>
        <w:t>.</w:t>
      </w:r>
      <w:bookmarkStart w:id="5" w:name="_GoBack"/>
      <w:bookmarkEnd w:id="5"/>
    </w:p>
    <w:sectPr w:rsidR="00903801" w:rsidRPr="00C2162B" w:rsidSect="00353F6A">
      <w:headerReference w:type="default" r:id="rId11"/>
      <w:footerReference w:type="default" r:id="rId12"/>
      <w:headerReference w:type="first" r:id="rId13"/>
      <w:footerReference w:type="first" r:id="rId14"/>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166F47" w14:textId="77777777" w:rsidR="00DD3478" w:rsidRDefault="00DD3478" w:rsidP="00E22A34">
      <w:r>
        <w:separator/>
      </w:r>
    </w:p>
    <w:p w14:paraId="61B7DDE5" w14:textId="77777777" w:rsidR="00DD3478" w:rsidRDefault="00DD3478" w:rsidP="00E22A34"/>
  </w:endnote>
  <w:endnote w:type="continuationSeparator" w:id="0">
    <w:p w14:paraId="592BC524" w14:textId="77777777" w:rsidR="00DD3478" w:rsidRDefault="00DD3478" w:rsidP="00E22A34">
      <w:r>
        <w:continuationSeparator/>
      </w:r>
    </w:p>
    <w:p w14:paraId="7F36E531" w14:textId="77777777" w:rsidR="00DD3478" w:rsidRDefault="00DD3478" w:rsidP="00E22A3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Body)">
    <w:altName w:val="Calibri"/>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96508299"/>
      <w:docPartObj>
        <w:docPartGallery w:val="Page Numbers (Bottom of Page)"/>
        <w:docPartUnique/>
      </w:docPartObj>
    </w:sdtPr>
    <w:sdtEndPr>
      <w:rPr>
        <w:rStyle w:val="PageNumber"/>
      </w:rPr>
    </w:sdtEndPr>
    <w:sdtContent>
      <w:p w14:paraId="2967A394" w14:textId="5993891E" w:rsidR="002A1717" w:rsidRDefault="002A1717" w:rsidP="00EB49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C7657">
          <w:rPr>
            <w:rStyle w:val="PageNumber"/>
            <w:noProof/>
          </w:rPr>
          <w:t>15</w:t>
        </w:r>
        <w:r>
          <w:rPr>
            <w:rStyle w:val="PageNumber"/>
          </w:rPr>
          <w:fldChar w:fldCharType="end"/>
        </w:r>
      </w:p>
    </w:sdtContent>
  </w:sdt>
  <w:p w14:paraId="07FB3BFC" w14:textId="77777777" w:rsidR="002A1717" w:rsidRDefault="002A1717" w:rsidP="00EB495C">
    <w:pPr>
      <w:pStyle w:val="Footer"/>
      <w:rPr>
        <w:sz w:val="20"/>
        <w:szCs w:val="20"/>
      </w:rPr>
    </w:pPr>
  </w:p>
  <w:p w14:paraId="4C38F682" w14:textId="77777777" w:rsidR="002A1717" w:rsidRPr="00BA2B3F" w:rsidRDefault="002A1717" w:rsidP="00EB495C">
    <w:pPr>
      <w:pStyle w:val="Footer"/>
      <w:rPr>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02899420"/>
      <w:docPartObj>
        <w:docPartGallery w:val="Page Numbers (Bottom of Page)"/>
        <w:docPartUnique/>
      </w:docPartObj>
    </w:sdtPr>
    <w:sdtEndPr>
      <w:rPr>
        <w:rStyle w:val="PageNumber"/>
      </w:rPr>
    </w:sdtEndPr>
    <w:sdtContent>
      <w:p w14:paraId="454D98C6" w14:textId="77777777" w:rsidR="002A1717" w:rsidRDefault="002A1717" w:rsidP="00EB49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4CEAD00D" w14:textId="77777777" w:rsidR="002A1717" w:rsidRDefault="002A1717" w:rsidP="00EB495C">
    <w:pPr>
      <w:pStyle w:val="Footer"/>
      <w:rPr>
        <w:sz w:val="20"/>
        <w:szCs w:val="20"/>
      </w:rPr>
    </w:pPr>
  </w:p>
  <w:p w14:paraId="673C60AE" w14:textId="77777777" w:rsidR="002A1717" w:rsidRPr="00BA2B3F" w:rsidRDefault="002A1717" w:rsidP="00EB495C">
    <w:pPr>
      <w:pStyle w:val="Footer"/>
      <w:rPr>
        <w:sz w:val="20"/>
        <w:szCs w:val="20"/>
      </w:rPr>
    </w:pPr>
    <w:r>
      <w:rPr>
        <w:sz w:val="20"/>
        <w:szCs w:val="20"/>
      </w:rPr>
      <w:t>*</w:t>
    </w:r>
    <w:r w:rsidRPr="000D639C">
      <w:rPr>
        <w:sz w:val="20"/>
        <w:szCs w:val="20"/>
      </w:rPr>
      <w:t xml:space="preserve">Corresponding author: </w:t>
    </w:r>
    <w:r>
      <w:rPr>
        <w:sz w:val="20"/>
        <w:szCs w:val="20"/>
      </w:rPr>
      <w:t xml:space="preserve">apozasfr@sfu.ca </w:t>
    </w:r>
  </w:p>
  <w:p w14:paraId="1255EAE0" w14:textId="77777777" w:rsidR="002A1717" w:rsidRPr="00BA2B3F" w:rsidRDefault="002A1717" w:rsidP="00EB495C">
    <w:pPr>
      <w:pStyle w:val="Footer"/>
      <w:rPr>
        <w:sz w:val="20"/>
        <w:szCs w:val="20"/>
      </w:rPr>
    </w:pPr>
    <w:r>
      <w:rPr>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D92844" w14:textId="77777777" w:rsidR="00DD3478" w:rsidRDefault="00DD3478" w:rsidP="00E22A34">
      <w:r>
        <w:separator/>
      </w:r>
    </w:p>
  </w:footnote>
  <w:footnote w:type="continuationSeparator" w:id="0">
    <w:p w14:paraId="3CC0B855" w14:textId="77777777" w:rsidR="00DD3478" w:rsidRDefault="00DD3478" w:rsidP="00E22A34">
      <w:r>
        <w:continuationSeparator/>
      </w:r>
    </w:p>
    <w:p w14:paraId="486C6C05" w14:textId="77777777" w:rsidR="00DD3478" w:rsidRDefault="00DD3478" w:rsidP="00E22A34"/>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65FA80" w14:textId="77777777" w:rsidR="002A1717" w:rsidRPr="00520F9E" w:rsidRDefault="002A1717" w:rsidP="00EB495C">
    <w:pPr>
      <w:pStyle w:val="Header"/>
      <w:jc w:val="center"/>
      <w:rPr>
        <w:sz w:val="20"/>
        <w:szCs w:val="20"/>
        <w:lang w:val="fr-FR"/>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509588" w14:textId="77777777" w:rsidR="002A1717" w:rsidRDefault="002A1717" w:rsidP="00EB495C">
    <w:pPr>
      <w:pStyle w:val="Header"/>
      <w:tabs>
        <w:tab w:val="clear" w:pos="4680"/>
        <w:tab w:val="clear" w:pos="9360"/>
        <w:tab w:val="left" w:pos="6552"/>
      </w:tabs>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824CC3"/>
    <w:multiLevelType w:val="hybridMultilevel"/>
    <w:tmpl w:val="3F38D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EF05D9"/>
    <w:multiLevelType w:val="hybridMultilevel"/>
    <w:tmpl w:val="08B8D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4096" w:nlCheck="1" w:checkStyle="0"/>
  <w:activeWritingStyle w:appName="MSWord" w:lang="en-CA" w:vendorID="64" w:dllVersion="4096" w:nlCheck="1" w:checkStyle="0"/>
  <w:activeWritingStyle w:appName="MSWord" w:lang="en-US" w:vendorID="64" w:dllVersion="4096" w:nlCheck="1" w:checkStyle="0"/>
  <w:activeWritingStyle w:appName="MSWord" w:lang="en-CA" w:vendorID="64" w:dllVersion="0" w:nlCheck="1" w:checkStyle="0"/>
  <w:activeWritingStyle w:appName="MSWord" w:lang="fr-FR" w:vendorID="64" w:dllVersion="0" w:nlCheck="1" w:checkStyle="0"/>
  <w:activeWritingStyle w:appName="MSWord" w:lang="en-US" w:vendorID="64" w:dllVersion="0" w:nlCheck="1" w:checkStyle="0"/>
  <w:activeWritingStyle w:appName="MSWord" w:lang="es-ES" w:vendorID="64" w:dllVersion="0" w:nlCheck="1" w:checkStyle="0"/>
  <w:activeWritingStyle w:appName="MSWord" w:lang="es-MX" w:vendorID="64" w:dllVersion="4096" w:nlCheck="1" w:checkStyle="0"/>
  <w:proofState w:spelling="clean"/>
  <w:documentProtection w:edit="trackedChanges"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LG0MDc1sTQ1MTY0tDBU0lEKTi0uzszPAykwrAUAV7fQmiwAAAA="/>
  </w:docVars>
  <w:rsids>
    <w:rsidRoot w:val="005557AF"/>
    <w:rsid w:val="00000068"/>
    <w:rsid w:val="000013F5"/>
    <w:rsid w:val="00001EB0"/>
    <w:rsid w:val="0000245E"/>
    <w:rsid w:val="00002A6A"/>
    <w:rsid w:val="00002C1A"/>
    <w:rsid w:val="0000303D"/>
    <w:rsid w:val="00006617"/>
    <w:rsid w:val="0000666B"/>
    <w:rsid w:val="00010C40"/>
    <w:rsid w:val="00010E3E"/>
    <w:rsid w:val="00011130"/>
    <w:rsid w:val="00011591"/>
    <w:rsid w:val="000117D2"/>
    <w:rsid w:val="0001212A"/>
    <w:rsid w:val="00013A20"/>
    <w:rsid w:val="00013C85"/>
    <w:rsid w:val="000144B0"/>
    <w:rsid w:val="0001469E"/>
    <w:rsid w:val="00014ACC"/>
    <w:rsid w:val="00015666"/>
    <w:rsid w:val="0001574E"/>
    <w:rsid w:val="0001607A"/>
    <w:rsid w:val="00016859"/>
    <w:rsid w:val="00016B9B"/>
    <w:rsid w:val="00021CF1"/>
    <w:rsid w:val="00022C35"/>
    <w:rsid w:val="00022CD7"/>
    <w:rsid w:val="00024C27"/>
    <w:rsid w:val="000261FA"/>
    <w:rsid w:val="00027E3E"/>
    <w:rsid w:val="000302E3"/>
    <w:rsid w:val="00030AF8"/>
    <w:rsid w:val="00030E88"/>
    <w:rsid w:val="00032A67"/>
    <w:rsid w:val="00032ECB"/>
    <w:rsid w:val="000339AD"/>
    <w:rsid w:val="00033E0C"/>
    <w:rsid w:val="00034365"/>
    <w:rsid w:val="000344FF"/>
    <w:rsid w:val="0003462F"/>
    <w:rsid w:val="0003511E"/>
    <w:rsid w:val="000358AC"/>
    <w:rsid w:val="00035BB3"/>
    <w:rsid w:val="000361A0"/>
    <w:rsid w:val="000363CB"/>
    <w:rsid w:val="0003681A"/>
    <w:rsid w:val="000369F1"/>
    <w:rsid w:val="00037BA3"/>
    <w:rsid w:val="00040022"/>
    <w:rsid w:val="000402B4"/>
    <w:rsid w:val="000404ED"/>
    <w:rsid w:val="00040528"/>
    <w:rsid w:val="00040594"/>
    <w:rsid w:val="0004089B"/>
    <w:rsid w:val="00040CAC"/>
    <w:rsid w:val="00043115"/>
    <w:rsid w:val="00043974"/>
    <w:rsid w:val="00044365"/>
    <w:rsid w:val="00044478"/>
    <w:rsid w:val="00044DDC"/>
    <w:rsid w:val="00046E60"/>
    <w:rsid w:val="00047DB8"/>
    <w:rsid w:val="00050422"/>
    <w:rsid w:val="00052298"/>
    <w:rsid w:val="00052A14"/>
    <w:rsid w:val="00052ED0"/>
    <w:rsid w:val="00053C02"/>
    <w:rsid w:val="00053EDC"/>
    <w:rsid w:val="00054392"/>
    <w:rsid w:val="00054912"/>
    <w:rsid w:val="0005517B"/>
    <w:rsid w:val="00055950"/>
    <w:rsid w:val="0005596A"/>
    <w:rsid w:val="00055CB6"/>
    <w:rsid w:val="00055FD9"/>
    <w:rsid w:val="00060059"/>
    <w:rsid w:val="000625DF"/>
    <w:rsid w:val="0006264F"/>
    <w:rsid w:val="00062673"/>
    <w:rsid w:val="0006337A"/>
    <w:rsid w:val="000638A5"/>
    <w:rsid w:val="00066243"/>
    <w:rsid w:val="000664F2"/>
    <w:rsid w:val="000669F7"/>
    <w:rsid w:val="00066AC4"/>
    <w:rsid w:val="0006762B"/>
    <w:rsid w:val="0007080C"/>
    <w:rsid w:val="0007086B"/>
    <w:rsid w:val="00071927"/>
    <w:rsid w:val="00071AA4"/>
    <w:rsid w:val="00071B3A"/>
    <w:rsid w:val="00071DF4"/>
    <w:rsid w:val="0007301E"/>
    <w:rsid w:val="00073283"/>
    <w:rsid w:val="000768C1"/>
    <w:rsid w:val="00076DC1"/>
    <w:rsid w:val="00077364"/>
    <w:rsid w:val="0007798F"/>
    <w:rsid w:val="00082204"/>
    <w:rsid w:val="00082784"/>
    <w:rsid w:val="00083BC4"/>
    <w:rsid w:val="00083E75"/>
    <w:rsid w:val="00083FED"/>
    <w:rsid w:val="00084994"/>
    <w:rsid w:val="000858FB"/>
    <w:rsid w:val="0008737B"/>
    <w:rsid w:val="0008743E"/>
    <w:rsid w:val="0008750D"/>
    <w:rsid w:val="000878D5"/>
    <w:rsid w:val="00087E42"/>
    <w:rsid w:val="00090052"/>
    <w:rsid w:val="00090B81"/>
    <w:rsid w:val="00091091"/>
    <w:rsid w:val="00091C98"/>
    <w:rsid w:val="00091D60"/>
    <w:rsid w:val="000935D3"/>
    <w:rsid w:val="000951BE"/>
    <w:rsid w:val="000953FA"/>
    <w:rsid w:val="000958FB"/>
    <w:rsid w:val="00095D1D"/>
    <w:rsid w:val="0009607C"/>
    <w:rsid w:val="0009637A"/>
    <w:rsid w:val="00096914"/>
    <w:rsid w:val="00096A0B"/>
    <w:rsid w:val="00097921"/>
    <w:rsid w:val="000A03F8"/>
    <w:rsid w:val="000A14B7"/>
    <w:rsid w:val="000A1A22"/>
    <w:rsid w:val="000A3201"/>
    <w:rsid w:val="000A53C0"/>
    <w:rsid w:val="000A5D1F"/>
    <w:rsid w:val="000A5EE3"/>
    <w:rsid w:val="000B1F6A"/>
    <w:rsid w:val="000B30B1"/>
    <w:rsid w:val="000B52EB"/>
    <w:rsid w:val="000C027D"/>
    <w:rsid w:val="000C06B6"/>
    <w:rsid w:val="000C125D"/>
    <w:rsid w:val="000C173D"/>
    <w:rsid w:val="000C2E94"/>
    <w:rsid w:val="000C3035"/>
    <w:rsid w:val="000C41A9"/>
    <w:rsid w:val="000C4D84"/>
    <w:rsid w:val="000C5093"/>
    <w:rsid w:val="000C65D0"/>
    <w:rsid w:val="000C72E0"/>
    <w:rsid w:val="000C73A7"/>
    <w:rsid w:val="000D116D"/>
    <w:rsid w:val="000D212B"/>
    <w:rsid w:val="000D5FAB"/>
    <w:rsid w:val="000D639C"/>
    <w:rsid w:val="000D6E50"/>
    <w:rsid w:val="000D79CC"/>
    <w:rsid w:val="000D7B0A"/>
    <w:rsid w:val="000E0885"/>
    <w:rsid w:val="000E0E2E"/>
    <w:rsid w:val="000E1A61"/>
    <w:rsid w:val="000E2087"/>
    <w:rsid w:val="000E2159"/>
    <w:rsid w:val="000E3228"/>
    <w:rsid w:val="000E335A"/>
    <w:rsid w:val="000E3E0B"/>
    <w:rsid w:val="000E3EEB"/>
    <w:rsid w:val="000E4AAE"/>
    <w:rsid w:val="000E5646"/>
    <w:rsid w:val="000F044A"/>
    <w:rsid w:val="000F2207"/>
    <w:rsid w:val="000F3232"/>
    <w:rsid w:val="000F3F65"/>
    <w:rsid w:val="000F4636"/>
    <w:rsid w:val="000F5B34"/>
    <w:rsid w:val="000F7048"/>
    <w:rsid w:val="000F7161"/>
    <w:rsid w:val="000F73CE"/>
    <w:rsid w:val="000F772A"/>
    <w:rsid w:val="00100382"/>
    <w:rsid w:val="001008D8"/>
    <w:rsid w:val="00100AAA"/>
    <w:rsid w:val="001010CD"/>
    <w:rsid w:val="0010154C"/>
    <w:rsid w:val="001023E2"/>
    <w:rsid w:val="00103201"/>
    <w:rsid w:val="001032F2"/>
    <w:rsid w:val="00103721"/>
    <w:rsid w:val="00103BF5"/>
    <w:rsid w:val="00104C80"/>
    <w:rsid w:val="001052DD"/>
    <w:rsid w:val="001067B6"/>
    <w:rsid w:val="0010733E"/>
    <w:rsid w:val="00107600"/>
    <w:rsid w:val="001078F6"/>
    <w:rsid w:val="00107B5F"/>
    <w:rsid w:val="00111718"/>
    <w:rsid w:val="0011244C"/>
    <w:rsid w:val="00112C45"/>
    <w:rsid w:val="00115026"/>
    <w:rsid w:val="001153A6"/>
    <w:rsid w:val="00115687"/>
    <w:rsid w:val="00115CE9"/>
    <w:rsid w:val="00120F13"/>
    <w:rsid w:val="00122106"/>
    <w:rsid w:val="00122988"/>
    <w:rsid w:val="00122999"/>
    <w:rsid w:val="00123FFE"/>
    <w:rsid w:val="00124037"/>
    <w:rsid w:val="001249A7"/>
    <w:rsid w:val="00126083"/>
    <w:rsid w:val="00126658"/>
    <w:rsid w:val="00126C07"/>
    <w:rsid w:val="00126F4E"/>
    <w:rsid w:val="00130F80"/>
    <w:rsid w:val="0013201D"/>
    <w:rsid w:val="0013230B"/>
    <w:rsid w:val="001323F5"/>
    <w:rsid w:val="00133E76"/>
    <w:rsid w:val="00134A14"/>
    <w:rsid w:val="00134AC6"/>
    <w:rsid w:val="00134D90"/>
    <w:rsid w:val="00135C68"/>
    <w:rsid w:val="00136879"/>
    <w:rsid w:val="001422AF"/>
    <w:rsid w:val="00142AAD"/>
    <w:rsid w:val="00142D9C"/>
    <w:rsid w:val="00143992"/>
    <w:rsid w:val="001439CF"/>
    <w:rsid w:val="0014404E"/>
    <w:rsid w:val="00144274"/>
    <w:rsid w:val="00144BED"/>
    <w:rsid w:val="00146517"/>
    <w:rsid w:val="00146DFA"/>
    <w:rsid w:val="001478EB"/>
    <w:rsid w:val="00147968"/>
    <w:rsid w:val="00147A8A"/>
    <w:rsid w:val="001507DB"/>
    <w:rsid w:val="00150C4E"/>
    <w:rsid w:val="001521C0"/>
    <w:rsid w:val="00152F4F"/>
    <w:rsid w:val="00153AD0"/>
    <w:rsid w:val="0015440E"/>
    <w:rsid w:val="00154C26"/>
    <w:rsid w:val="00155820"/>
    <w:rsid w:val="00162BEE"/>
    <w:rsid w:val="00162CBE"/>
    <w:rsid w:val="0016453F"/>
    <w:rsid w:val="00165390"/>
    <w:rsid w:val="001665DF"/>
    <w:rsid w:val="0016772B"/>
    <w:rsid w:val="00167ABA"/>
    <w:rsid w:val="00167D64"/>
    <w:rsid w:val="00167EA1"/>
    <w:rsid w:val="00171588"/>
    <w:rsid w:val="001724F8"/>
    <w:rsid w:val="00174889"/>
    <w:rsid w:val="00175821"/>
    <w:rsid w:val="0017665A"/>
    <w:rsid w:val="00176C4D"/>
    <w:rsid w:val="00181C31"/>
    <w:rsid w:val="001827AB"/>
    <w:rsid w:val="00182D00"/>
    <w:rsid w:val="001840A4"/>
    <w:rsid w:val="00187E5C"/>
    <w:rsid w:val="00190057"/>
    <w:rsid w:val="0019058E"/>
    <w:rsid w:val="0019073E"/>
    <w:rsid w:val="00190A2E"/>
    <w:rsid w:val="00190CEF"/>
    <w:rsid w:val="001913C5"/>
    <w:rsid w:val="0019163A"/>
    <w:rsid w:val="00192184"/>
    <w:rsid w:val="00192982"/>
    <w:rsid w:val="00192BA7"/>
    <w:rsid w:val="00192CA5"/>
    <w:rsid w:val="00192E65"/>
    <w:rsid w:val="001935E5"/>
    <w:rsid w:val="0019399D"/>
    <w:rsid w:val="001949F3"/>
    <w:rsid w:val="00194C9C"/>
    <w:rsid w:val="00195E6B"/>
    <w:rsid w:val="00197026"/>
    <w:rsid w:val="00197E1A"/>
    <w:rsid w:val="001A0B3E"/>
    <w:rsid w:val="001A238E"/>
    <w:rsid w:val="001A33FC"/>
    <w:rsid w:val="001A4C2E"/>
    <w:rsid w:val="001A4DB3"/>
    <w:rsid w:val="001A576D"/>
    <w:rsid w:val="001B03FA"/>
    <w:rsid w:val="001B1B97"/>
    <w:rsid w:val="001B23F4"/>
    <w:rsid w:val="001B2B91"/>
    <w:rsid w:val="001B4293"/>
    <w:rsid w:val="001B5FB8"/>
    <w:rsid w:val="001B634B"/>
    <w:rsid w:val="001B65AE"/>
    <w:rsid w:val="001C10C1"/>
    <w:rsid w:val="001C111F"/>
    <w:rsid w:val="001C1388"/>
    <w:rsid w:val="001C1B58"/>
    <w:rsid w:val="001C295E"/>
    <w:rsid w:val="001C2CBD"/>
    <w:rsid w:val="001C3388"/>
    <w:rsid w:val="001C4130"/>
    <w:rsid w:val="001C48CE"/>
    <w:rsid w:val="001C498A"/>
    <w:rsid w:val="001C5566"/>
    <w:rsid w:val="001C6513"/>
    <w:rsid w:val="001C6BC6"/>
    <w:rsid w:val="001C6D7D"/>
    <w:rsid w:val="001C71BB"/>
    <w:rsid w:val="001D0865"/>
    <w:rsid w:val="001D0A3F"/>
    <w:rsid w:val="001D229C"/>
    <w:rsid w:val="001D26E9"/>
    <w:rsid w:val="001D39D3"/>
    <w:rsid w:val="001D4E22"/>
    <w:rsid w:val="001D4F91"/>
    <w:rsid w:val="001D52B9"/>
    <w:rsid w:val="001D5412"/>
    <w:rsid w:val="001D5431"/>
    <w:rsid w:val="001D61AA"/>
    <w:rsid w:val="001D73A0"/>
    <w:rsid w:val="001E2729"/>
    <w:rsid w:val="001E4610"/>
    <w:rsid w:val="001E4F38"/>
    <w:rsid w:val="001E4FA5"/>
    <w:rsid w:val="001E5264"/>
    <w:rsid w:val="001E6B63"/>
    <w:rsid w:val="001E74B3"/>
    <w:rsid w:val="001E7BC6"/>
    <w:rsid w:val="001F1AC4"/>
    <w:rsid w:val="001F287B"/>
    <w:rsid w:val="001F34DE"/>
    <w:rsid w:val="001F3681"/>
    <w:rsid w:val="001F3B8C"/>
    <w:rsid w:val="001F42DC"/>
    <w:rsid w:val="001F546F"/>
    <w:rsid w:val="001F68ED"/>
    <w:rsid w:val="001F6C8F"/>
    <w:rsid w:val="001F794B"/>
    <w:rsid w:val="001F7D48"/>
    <w:rsid w:val="00200A23"/>
    <w:rsid w:val="00201EBA"/>
    <w:rsid w:val="0020289C"/>
    <w:rsid w:val="00202DD1"/>
    <w:rsid w:val="00203FD7"/>
    <w:rsid w:val="0020419F"/>
    <w:rsid w:val="00204406"/>
    <w:rsid w:val="00204B71"/>
    <w:rsid w:val="00205B63"/>
    <w:rsid w:val="002071AA"/>
    <w:rsid w:val="00207782"/>
    <w:rsid w:val="00207E96"/>
    <w:rsid w:val="00207F7E"/>
    <w:rsid w:val="00212A16"/>
    <w:rsid w:val="00213E7A"/>
    <w:rsid w:val="0021542C"/>
    <w:rsid w:val="002156DB"/>
    <w:rsid w:val="00216778"/>
    <w:rsid w:val="0021685E"/>
    <w:rsid w:val="00216DF4"/>
    <w:rsid w:val="002170F9"/>
    <w:rsid w:val="00217C4F"/>
    <w:rsid w:val="00220577"/>
    <w:rsid w:val="00220813"/>
    <w:rsid w:val="00220FEF"/>
    <w:rsid w:val="002236B6"/>
    <w:rsid w:val="00224701"/>
    <w:rsid w:val="00224DD7"/>
    <w:rsid w:val="002250AF"/>
    <w:rsid w:val="00225972"/>
    <w:rsid w:val="00226121"/>
    <w:rsid w:val="002268D7"/>
    <w:rsid w:val="00232E13"/>
    <w:rsid w:val="002339F9"/>
    <w:rsid w:val="0023453F"/>
    <w:rsid w:val="00234933"/>
    <w:rsid w:val="002354BB"/>
    <w:rsid w:val="00236C71"/>
    <w:rsid w:val="00237507"/>
    <w:rsid w:val="0023754B"/>
    <w:rsid w:val="00237E33"/>
    <w:rsid w:val="00241268"/>
    <w:rsid w:val="002412DC"/>
    <w:rsid w:val="0024193E"/>
    <w:rsid w:val="00241D98"/>
    <w:rsid w:val="00243848"/>
    <w:rsid w:val="002478CD"/>
    <w:rsid w:val="00252028"/>
    <w:rsid w:val="002525BA"/>
    <w:rsid w:val="00253361"/>
    <w:rsid w:val="00253894"/>
    <w:rsid w:val="00253F8D"/>
    <w:rsid w:val="00254B09"/>
    <w:rsid w:val="00254ECB"/>
    <w:rsid w:val="00255046"/>
    <w:rsid w:val="00256A58"/>
    <w:rsid w:val="00257AE8"/>
    <w:rsid w:val="00257E2A"/>
    <w:rsid w:val="00260BE6"/>
    <w:rsid w:val="00262328"/>
    <w:rsid w:val="00262466"/>
    <w:rsid w:val="00262E35"/>
    <w:rsid w:val="002640BD"/>
    <w:rsid w:val="00266D13"/>
    <w:rsid w:val="0027220C"/>
    <w:rsid w:val="002723A6"/>
    <w:rsid w:val="0027500A"/>
    <w:rsid w:val="0027567A"/>
    <w:rsid w:val="00276814"/>
    <w:rsid w:val="00280E80"/>
    <w:rsid w:val="002811D5"/>
    <w:rsid w:val="002825FD"/>
    <w:rsid w:val="002854FB"/>
    <w:rsid w:val="002860AB"/>
    <w:rsid w:val="002865FE"/>
    <w:rsid w:val="00287753"/>
    <w:rsid w:val="00290408"/>
    <w:rsid w:val="00291725"/>
    <w:rsid w:val="00294CCF"/>
    <w:rsid w:val="00296C5B"/>
    <w:rsid w:val="00297D74"/>
    <w:rsid w:val="002A039F"/>
    <w:rsid w:val="002A0ECF"/>
    <w:rsid w:val="002A1717"/>
    <w:rsid w:val="002A254C"/>
    <w:rsid w:val="002A3092"/>
    <w:rsid w:val="002A5077"/>
    <w:rsid w:val="002A5E1B"/>
    <w:rsid w:val="002A6D54"/>
    <w:rsid w:val="002A6EFB"/>
    <w:rsid w:val="002A7A9F"/>
    <w:rsid w:val="002B1586"/>
    <w:rsid w:val="002B2447"/>
    <w:rsid w:val="002B4109"/>
    <w:rsid w:val="002B4BD5"/>
    <w:rsid w:val="002B4C18"/>
    <w:rsid w:val="002B50C4"/>
    <w:rsid w:val="002B7440"/>
    <w:rsid w:val="002C0B45"/>
    <w:rsid w:val="002C0F10"/>
    <w:rsid w:val="002C2063"/>
    <w:rsid w:val="002C2982"/>
    <w:rsid w:val="002C3B07"/>
    <w:rsid w:val="002C4FC4"/>
    <w:rsid w:val="002C551B"/>
    <w:rsid w:val="002C61CF"/>
    <w:rsid w:val="002C7384"/>
    <w:rsid w:val="002C7AC7"/>
    <w:rsid w:val="002D0BF9"/>
    <w:rsid w:val="002D1437"/>
    <w:rsid w:val="002D1E36"/>
    <w:rsid w:val="002D4DBB"/>
    <w:rsid w:val="002D60DD"/>
    <w:rsid w:val="002D6E22"/>
    <w:rsid w:val="002D7169"/>
    <w:rsid w:val="002D7748"/>
    <w:rsid w:val="002E00B9"/>
    <w:rsid w:val="002E1E7F"/>
    <w:rsid w:val="002E4AC5"/>
    <w:rsid w:val="002E4DBC"/>
    <w:rsid w:val="002E50F3"/>
    <w:rsid w:val="002E5CAD"/>
    <w:rsid w:val="002E69D6"/>
    <w:rsid w:val="002E7E79"/>
    <w:rsid w:val="002F0675"/>
    <w:rsid w:val="002F12AE"/>
    <w:rsid w:val="002F3937"/>
    <w:rsid w:val="002F3B67"/>
    <w:rsid w:val="002F4318"/>
    <w:rsid w:val="002F47CF"/>
    <w:rsid w:val="002F4F46"/>
    <w:rsid w:val="002F61EF"/>
    <w:rsid w:val="003004B6"/>
    <w:rsid w:val="003013C3"/>
    <w:rsid w:val="00301AC3"/>
    <w:rsid w:val="0030378E"/>
    <w:rsid w:val="00305716"/>
    <w:rsid w:val="0030750A"/>
    <w:rsid w:val="00312A6D"/>
    <w:rsid w:val="00313EFB"/>
    <w:rsid w:val="0031498B"/>
    <w:rsid w:val="003177B4"/>
    <w:rsid w:val="0032197C"/>
    <w:rsid w:val="003219D3"/>
    <w:rsid w:val="00324789"/>
    <w:rsid w:val="00325085"/>
    <w:rsid w:val="0032562D"/>
    <w:rsid w:val="0032730D"/>
    <w:rsid w:val="0032751C"/>
    <w:rsid w:val="003278FB"/>
    <w:rsid w:val="00327C03"/>
    <w:rsid w:val="003313F5"/>
    <w:rsid w:val="00331B81"/>
    <w:rsid w:val="003347E8"/>
    <w:rsid w:val="003355FB"/>
    <w:rsid w:val="00336DC5"/>
    <w:rsid w:val="0034052B"/>
    <w:rsid w:val="003408C3"/>
    <w:rsid w:val="00340951"/>
    <w:rsid w:val="003419DC"/>
    <w:rsid w:val="00342C96"/>
    <w:rsid w:val="00344A6E"/>
    <w:rsid w:val="00344A6F"/>
    <w:rsid w:val="00345328"/>
    <w:rsid w:val="003453C2"/>
    <w:rsid w:val="00345EE9"/>
    <w:rsid w:val="00350288"/>
    <w:rsid w:val="003518FD"/>
    <w:rsid w:val="00352C0D"/>
    <w:rsid w:val="00353F6A"/>
    <w:rsid w:val="003563BC"/>
    <w:rsid w:val="003578A8"/>
    <w:rsid w:val="00360542"/>
    <w:rsid w:val="00360979"/>
    <w:rsid w:val="003609AC"/>
    <w:rsid w:val="00360F05"/>
    <w:rsid w:val="00361B1A"/>
    <w:rsid w:val="00362F71"/>
    <w:rsid w:val="0036360A"/>
    <w:rsid w:val="003638C9"/>
    <w:rsid w:val="00364017"/>
    <w:rsid w:val="00364DFD"/>
    <w:rsid w:val="00365BBE"/>
    <w:rsid w:val="00366934"/>
    <w:rsid w:val="00366FB1"/>
    <w:rsid w:val="00367B27"/>
    <w:rsid w:val="00371EB2"/>
    <w:rsid w:val="0037272F"/>
    <w:rsid w:val="00373F55"/>
    <w:rsid w:val="003741B1"/>
    <w:rsid w:val="00374422"/>
    <w:rsid w:val="003747D5"/>
    <w:rsid w:val="00374AD7"/>
    <w:rsid w:val="00374D09"/>
    <w:rsid w:val="0037507A"/>
    <w:rsid w:val="00376A7A"/>
    <w:rsid w:val="003775AD"/>
    <w:rsid w:val="0037797D"/>
    <w:rsid w:val="00380B20"/>
    <w:rsid w:val="003814F4"/>
    <w:rsid w:val="003825D7"/>
    <w:rsid w:val="00382658"/>
    <w:rsid w:val="00383F38"/>
    <w:rsid w:val="0038444B"/>
    <w:rsid w:val="00384A6E"/>
    <w:rsid w:val="00385788"/>
    <w:rsid w:val="00386CDC"/>
    <w:rsid w:val="0038733A"/>
    <w:rsid w:val="00391830"/>
    <w:rsid w:val="003919AF"/>
    <w:rsid w:val="00392410"/>
    <w:rsid w:val="0039348B"/>
    <w:rsid w:val="00393C20"/>
    <w:rsid w:val="00393F42"/>
    <w:rsid w:val="0039450B"/>
    <w:rsid w:val="003949C8"/>
    <w:rsid w:val="00395564"/>
    <w:rsid w:val="003963CF"/>
    <w:rsid w:val="003A04C3"/>
    <w:rsid w:val="003A0D0F"/>
    <w:rsid w:val="003A108A"/>
    <w:rsid w:val="003A1F56"/>
    <w:rsid w:val="003A2406"/>
    <w:rsid w:val="003A41AE"/>
    <w:rsid w:val="003A5F5F"/>
    <w:rsid w:val="003B1CA4"/>
    <w:rsid w:val="003B3D5B"/>
    <w:rsid w:val="003B4A01"/>
    <w:rsid w:val="003B4D41"/>
    <w:rsid w:val="003B5659"/>
    <w:rsid w:val="003B6A41"/>
    <w:rsid w:val="003B794E"/>
    <w:rsid w:val="003C0573"/>
    <w:rsid w:val="003C19D3"/>
    <w:rsid w:val="003C2498"/>
    <w:rsid w:val="003C2934"/>
    <w:rsid w:val="003C2ADF"/>
    <w:rsid w:val="003C2BDF"/>
    <w:rsid w:val="003C3B0A"/>
    <w:rsid w:val="003C4138"/>
    <w:rsid w:val="003C45D0"/>
    <w:rsid w:val="003C7A40"/>
    <w:rsid w:val="003C7BF6"/>
    <w:rsid w:val="003D1201"/>
    <w:rsid w:val="003D1832"/>
    <w:rsid w:val="003D27FA"/>
    <w:rsid w:val="003D2A50"/>
    <w:rsid w:val="003D2C87"/>
    <w:rsid w:val="003D2DE1"/>
    <w:rsid w:val="003D449B"/>
    <w:rsid w:val="003D529B"/>
    <w:rsid w:val="003D6F12"/>
    <w:rsid w:val="003D711E"/>
    <w:rsid w:val="003D7AFE"/>
    <w:rsid w:val="003D7C3C"/>
    <w:rsid w:val="003E1D64"/>
    <w:rsid w:val="003E233C"/>
    <w:rsid w:val="003E3D4A"/>
    <w:rsid w:val="003E3FBA"/>
    <w:rsid w:val="003E5CE8"/>
    <w:rsid w:val="003E5E1B"/>
    <w:rsid w:val="003E63AC"/>
    <w:rsid w:val="003E7EBA"/>
    <w:rsid w:val="003F0359"/>
    <w:rsid w:val="003F21A0"/>
    <w:rsid w:val="003F43B2"/>
    <w:rsid w:val="003F443F"/>
    <w:rsid w:val="003F44F6"/>
    <w:rsid w:val="003F4CB6"/>
    <w:rsid w:val="003F4EEE"/>
    <w:rsid w:val="003F5454"/>
    <w:rsid w:val="003F57B5"/>
    <w:rsid w:val="003F62EA"/>
    <w:rsid w:val="003F67A6"/>
    <w:rsid w:val="003F7C83"/>
    <w:rsid w:val="00400D3B"/>
    <w:rsid w:val="004032B8"/>
    <w:rsid w:val="00403DDC"/>
    <w:rsid w:val="00404265"/>
    <w:rsid w:val="00405D3D"/>
    <w:rsid w:val="00406719"/>
    <w:rsid w:val="00406837"/>
    <w:rsid w:val="00406A2A"/>
    <w:rsid w:val="00406AAE"/>
    <w:rsid w:val="00406D5C"/>
    <w:rsid w:val="00407E7D"/>
    <w:rsid w:val="004100B3"/>
    <w:rsid w:val="0041165A"/>
    <w:rsid w:val="00411CF1"/>
    <w:rsid w:val="00411E34"/>
    <w:rsid w:val="00412170"/>
    <w:rsid w:val="004121AF"/>
    <w:rsid w:val="004127AC"/>
    <w:rsid w:val="004127C1"/>
    <w:rsid w:val="00414597"/>
    <w:rsid w:val="00414916"/>
    <w:rsid w:val="00415083"/>
    <w:rsid w:val="004155E9"/>
    <w:rsid w:val="00415D26"/>
    <w:rsid w:val="004173AE"/>
    <w:rsid w:val="00417BC6"/>
    <w:rsid w:val="00420A31"/>
    <w:rsid w:val="00421513"/>
    <w:rsid w:val="004219A9"/>
    <w:rsid w:val="00422023"/>
    <w:rsid w:val="004232DA"/>
    <w:rsid w:val="00423569"/>
    <w:rsid w:val="004258ED"/>
    <w:rsid w:val="00425A7A"/>
    <w:rsid w:val="00425BF5"/>
    <w:rsid w:val="00427119"/>
    <w:rsid w:val="0042719F"/>
    <w:rsid w:val="004273D0"/>
    <w:rsid w:val="00430FED"/>
    <w:rsid w:val="00432B9E"/>
    <w:rsid w:val="00432CA6"/>
    <w:rsid w:val="00432CE1"/>
    <w:rsid w:val="00435013"/>
    <w:rsid w:val="00435384"/>
    <w:rsid w:val="0043646E"/>
    <w:rsid w:val="00437B40"/>
    <w:rsid w:val="00437DF1"/>
    <w:rsid w:val="00440673"/>
    <w:rsid w:val="00440F44"/>
    <w:rsid w:val="00440F59"/>
    <w:rsid w:val="00442533"/>
    <w:rsid w:val="004430D0"/>
    <w:rsid w:val="0044435C"/>
    <w:rsid w:val="00444AE0"/>
    <w:rsid w:val="00444E13"/>
    <w:rsid w:val="004459B2"/>
    <w:rsid w:val="00445AF0"/>
    <w:rsid w:val="00445D1C"/>
    <w:rsid w:val="0044620D"/>
    <w:rsid w:val="00446868"/>
    <w:rsid w:val="00446FE8"/>
    <w:rsid w:val="00447793"/>
    <w:rsid w:val="004504D8"/>
    <w:rsid w:val="004519BB"/>
    <w:rsid w:val="004519C2"/>
    <w:rsid w:val="00452743"/>
    <w:rsid w:val="00454869"/>
    <w:rsid w:val="00454E69"/>
    <w:rsid w:val="00454F84"/>
    <w:rsid w:val="004551FC"/>
    <w:rsid w:val="004554A9"/>
    <w:rsid w:val="00462421"/>
    <w:rsid w:val="00462716"/>
    <w:rsid w:val="0046542C"/>
    <w:rsid w:val="004676A8"/>
    <w:rsid w:val="0047007A"/>
    <w:rsid w:val="004701F7"/>
    <w:rsid w:val="00470D10"/>
    <w:rsid w:val="00471240"/>
    <w:rsid w:val="00471B48"/>
    <w:rsid w:val="00472F61"/>
    <w:rsid w:val="004744C0"/>
    <w:rsid w:val="004756DD"/>
    <w:rsid w:val="004775B1"/>
    <w:rsid w:val="004817E2"/>
    <w:rsid w:val="00482494"/>
    <w:rsid w:val="004835CB"/>
    <w:rsid w:val="004837B7"/>
    <w:rsid w:val="004858D7"/>
    <w:rsid w:val="004862E1"/>
    <w:rsid w:val="004917D8"/>
    <w:rsid w:val="00491A8F"/>
    <w:rsid w:val="00492960"/>
    <w:rsid w:val="00492F39"/>
    <w:rsid w:val="004936C1"/>
    <w:rsid w:val="00493BD5"/>
    <w:rsid w:val="00495267"/>
    <w:rsid w:val="00496169"/>
    <w:rsid w:val="004965B4"/>
    <w:rsid w:val="0049696B"/>
    <w:rsid w:val="00497413"/>
    <w:rsid w:val="00497F4C"/>
    <w:rsid w:val="004A08E6"/>
    <w:rsid w:val="004A160E"/>
    <w:rsid w:val="004A1AA5"/>
    <w:rsid w:val="004A25C7"/>
    <w:rsid w:val="004A3546"/>
    <w:rsid w:val="004A4D93"/>
    <w:rsid w:val="004A5EAF"/>
    <w:rsid w:val="004A6865"/>
    <w:rsid w:val="004A695C"/>
    <w:rsid w:val="004A6999"/>
    <w:rsid w:val="004A7CB7"/>
    <w:rsid w:val="004B03D2"/>
    <w:rsid w:val="004B0413"/>
    <w:rsid w:val="004B241A"/>
    <w:rsid w:val="004B242C"/>
    <w:rsid w:val="004B2DDF"/>
    <w:rsid w:val="004B4A67"/>
    <w:rsid w:val="004B50EC"/>
    <w:rsid w:val="004B554A"/>
    <w:rsid w:val="004B5EA0"/>
    <w:rsid w:val="004B70A0"/>
    <w:rsid w:val="004C00F8"/>
    <w:rsid w:val="004C08A9"/>
    <w:rsid w:val="004C12C8"/>
    <w:rsid w:val="004C221C"/>
    <w:rsid w:val="004C37CD"/>
    <w:rsid w:val="004C3F82"/>
    <w:rsid w:val="004C4B25"/>
    <w:rsid w:val="004C5200"/>
    <w:rsid w:val="004C62AA"/>
    <w:rsid w:val="004C73EF"/>
    <w:rsid w:val="004C7FF5"/>
    <w:rsid w:val="004D00BE"/>
    <w:rsid w:val="004D049D"/>
    <w:rsid w:val="004D234C"/>
    <w:rsid w:val="004D391B"/>
    <w:rsid w:val="004D4224"/>
    <w:rsid w:val="004D6982"/>
    <w:rsid w:val="004D7214"/>
    <w:rsid w:val="004E0655"/>
    <w:rsid w:val="004E0D1F"/>
    <w:rsid w:val="004E106E"/>
    <w:rsid w:val="004E1553"/>
    <w:rsid w:val="004E2BF6"/>
    <w:rsid w:val="004E3305"/>
    <w:rsid w:val="004E365F"/>
    <w:rsid w:val="004E3995"/>
    <w:rsid w:val="004E4B8C"/>
    <w:rsid w:val="004E4FA3"/>
    <w:rsid w:val="004E5378"/>
    <w:rsid w:val="004E6737"/>
    <w:rsid w:val="004F1DBA"/>
    <w:rsid w:val="004F2152"/>
    <w:rsid w:val="004F42E6"/>
    <w:rsid w:val="004F4B51"/>
    <w:rsid w:val="004F5186"/>
    <w:rsid w:val="004F54FC"/>
    <w:rsid w:val="004F5705"/>
    <w:rsid w:val="004F6082"/>
    <w:rsid w:val="004F72EA"/>
    <w:rsid w:val="004F7345"/>
    <w:rsid w:val="004F7572"/>
    <w:rsid w:val="004F7766"/>
    <w:rsid w:val="00500063"/>
    <w:rsid w:val="00500AF9"/>
    <w:rsid w:val="00500C19"/>
    <w:rsid w:val="005012F1"/>
    <w:rsid w:val="005016FC"/>
    <w:rsid w:val="005020B7"/>
    <w:rsid w:val="0050394B"/>
    <w:rsid w:val="00503D29"/>
    <w:rsid w:val="00505382"/>
    <w:rsid w:val="00506390"/>
    <w:rsid w:val="00507953"/>
    <w:rsid w:val="00507CB7"/>
    <w:rsid w:val="00510414"/>
    <w:rsid w:val="00510DB2"/>
    <w:rsid w:val="00510E05"/>
    <w:rsid w:val="00510F42"/>
    <w:rsid w:val="0051155D"/>
    <w:rsid w:val="005123D0"/>
    <w:rsid w:val="0051304B"/>
    <w:rsid w:val="005132AC"/>
    <w:rsid w:val="00514CDA"/>
    <w:rsid w:val="00514F4B"/>
    <w:rsid w:val="00515C0D"/>
    <w:rsid w:val="005204E9"/>
    <w:rsid w:val="005209E8"/>
    <w:rsid w:val="00520AC1"/>
    <w:rsid w:val="0052114F"/>
    <w:rsid w:val="00521485"/>
    <w:rsid w:val="0052148D"/>
    <w:rsid w:val="00521CE1"/>
    <w:rsid w:val="005251EF"/>
    <w:rsid w:val="005253B3"/>
    <w:rsid w:val="0052657B"/>
    <w:rsid w:val="00527D5D"/>
    <w:rsid w:val="00531090"/>
    <w:rsid w:val="00531EE0"/>
    <w:rsid w:val="005323F9"/>
    <w:rsid w:val="0053273C"/>
    <w:rsid w:val="00533AA0"/>
    <w:rsid w:val="00534055"/>
    <w:rsid w:val="005352E6"/>
    <w:rsid w:val="00535FFE"/>
    <w:rsid w:val="005361A3"/>
    <w:rsid w:val="00536AE7"/>
    <w:rsid w:val="00536B8B"/>
    <w:rsid w:val="005402DD"/>
    <w:rsid w:val="005418AA"/>
    <w:rsid w:val="005420D6"/>
    <w:rsid w:val="005420F1"/>
    <w:rsid w:val="005432F8"/>
    <w:rsid w:val="00544BD3"/>
    <w:rsid w:val="00545853"/>
    <w:rsid w:val="00550669"/>
    <w:rsid w:val="005507D5"/>
    <w:rsid w:val="00552513"/>
    <w:rsid w:val="00552726"/>
    <w:rsid w:val="00553601"/>
    <w:rsid w:val="005557AF"/>
    <w:rsid w:val="005559E5"/>
    <w:rsid w:val="005568B2"/>
    <w:rsid w:val="00560ECD"/>
    <w:rsid w:val="00561513"/>
    <w:rsid w:val="00561731"/>
    <w:rsid w:val="005623B9"/>
    <w:rsid w:val="00562A1C"/>
    <w:rsid w:val="005635B1"/>
    <w:rsid w:val="00564503"/>
    <w:rsid w:val="005655B5"/>
    <w:rsid w:val="00565807"/>
    <w:rsid w:val="00566036"/>
    <w:rsid w:val="005673A4"/>
    <w:rsid w:val="0056746B"/>
    <w:rsid w:val="00567E76"/>
    <w:rsid w:val="005704BF"/>
    <w:rsid w:val="00570C10"/>
    <w:rsid w:val="00571D45"/>
    <w:rsid w:val="00573759"/>
    <w:rsid w:val="0057565D"/>
    <w:rsid w:val="00575B07"/>
    <w:rsid w:val="00575EA7"/>
    <w:rsid w:val="00575EDB"/>
    <w:rsid w:val="00576979"/>
    <w:rsid w:val="00576FC8"/>
    <w:rsid w:val="005773EC"/>
    <w:rsid w:val="0058024A"/>
    <w:rsid w:val="005810EB"/>
    <w:rsid w:val="0058395D"/>
    <w:rsid w:val="00583C5D"/>
    <w:rsid w:val="00583C92"/>
    <w:rsid w:val="00584129"/>
    <w:rsid w:val="005856AA"/>
    <w:rsid w:val="00586206"/>
    <w:rsid w:val="00587589"/>
    <w:rsid w:val="00587D23"/>
    <w:rsid w:val="005902FA"/>
    <w:rsid w:val="00592449"/>
    <w:rsid w:val="00592474"/>
    <w:rsid w:val="00593D24"/>
    <w:rsid w:val="005967E9"/>
    <w:rsid w:val="00596952"/>
    <w:rsid w:val="00596AE3"/>
    <w:rsid w:val="00597129"/>
    <w:rsid w:val="005971F8"/>
    <w:rsid w:val="00597201"/>
    <w:rsid w:val="005A08C0"/>
    <w:rsid w:val="005A0A5D"/>
    <w:rsid w:val="005A1605"/>
    <w:rsid w:val="005A3C3C"/>
    <w:rsid w:val="005A50DF"/>
    <w:rsid w:val="005A5129"/>
    <w:rsid w:val="005A6185"/>
    <w:rsid w:val="005A65E9"/>
    <w:rsid w:val="005A6D33"/>
    <w:rsid w:val="005A714A"/>
    <w:rsid w:val="005A7FE6"/>
    <w:rsid w:val="005B018A"/>
    <w:rsid w:val="005B03BC"/>
    <w:rsid w:val="005B1356"/>
    <w:rsid w:val="005B17D7"/>
    <w:rsid w:val="005B39B8"/>
    <w:rsid w:val="005B4032"/>
    <w:rsid w:val="005B5709"/>
    <w:rsid w:val="005B6151"/>
    <w:rsid w:val="005C0132"/>
    <w:rsid w:val="005C0185"/>
    <w:rsid w:val="005C08A4"/>
    <w:rsid w:val="005C18C2"/>
    <w:rsid w:val="005C2CBB"/>
    <w:rsid w:val="005C3062"/>
    <w:rsid w:val="005C4BB6"/>
    <w:rsid w:val="005C4DEB"/>
    <w:rsid w:val="005C5530"/>
    <w:rsid w:val="005C6D14"/>
    <w:rsid w:val="005C75CE"/>
    <w:rsid w:val="005D0039"/>
    <w:rsid w:val="005D0C92"/>
    <w:rsid w:val="005D1226"/>
    <w:rsid w:val="005D17B2"/>
    <w:rsid w:val="005D3306"/>
    <w:rsid w:val="005D59C2"/>
    <w:rsid w:val="005D5E4B"/>
    <w:rsid w:val="005D6D5D"/>
    <w:rsid w:val="005D6FBC"/>
    <w:rsid w:val="005E0068"/>
    <w:rsid w:val="005E09F4"/>
    <w:rsid w:val="005E0D47"/>
    <w:rsid w:val="005E2BE7"/>
    <w:rsid w:val="005E2D6C"/>
    <w:rsid w:val="005E390B"/>
    <w:rsid w:val="005E45B4"/>
    <w:rsid w:val="005E4646"/>
    <w:rsid w:val="005E493D"/>
    <w:rsid w:val="005E68A0"/>
    <w:rsid w:val="005E6B12"/>
    <w:rsid w:val="005E778E"/>
    <w:rsid w:val="005F00B5"/>
    <w:rsid w:val="005F099E"/>
    <w:rsid w:val="005F0CA4"/>
    <w:rsid w:val="005F108A"/>
    <w:rsid w:val="005F2FFC"/>
    <w:rsid w:val="005F44BF"/>
    <w:rsid w:val="005F49C1"/>
    <w:rsid w:val="005F51CB"/>
    <w:rsid w:val="005F7275"/>
    <w:rsid w:val="005F74FE"/>
    <w:rsid w:val="005F757E"/>
    <w:rsid w:val="005F7993"/>
    <w:rsid w:val="005F7DAA"/>
    <w:rsid w:val="00602D45"/>
    <w:rsid w:val="006033ED"/>
    <w:rsid w:val="00603DFC"/>
    <w:rsid w:val="00604135"/>
    <w:rsid w:val="00604848"/>
    <w:rsid w:val="0060502E"/>
    <w:rsid w:val="006074D1"/>
    <w:rsid w:val="0060775D"/>
    <w:rsid w:val="00607EA9"/>
    <w:rsid w:val="006108AB"/>
    <w:rsid w:val="00610DA7"/>
    <w:rsid w:val="00610DB2"/>
    <w:rsid w:val="006118F4"/>
    <w:rsid w:val="00613543"/>
    <w:rsid w:val="0061526D"/>
    <w:rsid w:val="00615E66"/>
    <w:rsid w:val="0061665F"/>
    <w:rsid w:val="00616BBE"/>
    <w:rsid w:val="0061728F"/>
    <w:rsid w:val="00617B16"/>
    <w:rsid w:val="00617CE6"/>
    <w:rsid w:val="00620169"/>
    <w:rsid w:val="00621D96"/>
    <w:rsid w:val="00623C3C"/>
    <w:rsid w:val="00623E44"/>
    <w:rsid w:val="0062429B"/>
    <w:rsid w:val="00625565"/>
    <w:rsid w:val="00625C5E"/>
    <w:rsid w:val="00630E6F"/>
    <w:rsid w:val="00630FD1"/>
    <w:rsid w:val="006311B8"/>
    <w:rsid w:val="00631C1A"/>
    <w:rsid w:val="00631C22"/>
    <w:rsid w:val="006321F9"/>
    <w:rsid w:val="00633AF5"/>
    <w:rsid w:val="00634266"/>
    <w:rsid w:val="00635883"/>
    <w:rsid w:val="00637890"/>
    <w:rsid w:val="0064020E"/>
    <w:rsid w:val="006402AC"/>
    <w:rsid w:val="006412FA"/>
    <w:rsid w:val="006423F4"/>
    <w:rsid w:val="00642D28"/>
    <w:rsid w:val="00646314"/>
    <w:rsid w:val="00646599"/>
    <w:rsid w:val="0064783B"/>
    <w:rsid w:val="00651D71"/>
    <w:rsid w:val="00652A68"/>
    <w:rsid w:val="00652B12"/>
    <w:rsid w:val="006531D2"/>
    <w:rsid w:val="00653F0C"/>
    <w:rsid w:val="00654102"/>
    <w:rsid w:val="00654FDC"/>
    <w:rsid w:val="00655154"/>
    <w:rsid w:val="006553A4"/>
    <w:rsid w:val="00655E57"/>
    <w:rsid w:val="00656EFC"/>
    <w:rsid w:val="0065703D"/>
    <w:rsid w:val="0065714B"/>
    <w:rsid w:val="00660C72"/>
    <w:rsid w:val="00661A65"/>
    <w:rsid w:val="0066270B"/>
    <w:rsid w:val="00663AC6"/>
    <w:rsid w:val="0066464F"/>
    <w:rsid w:val="00664FFB"/>
    <w:rsid w:val="006662FC"/>
    <w:rsid w:val="00671699"/>
    <w:rsid w:val="00672555"/>
    <w:rsid w:val="006725FD"/>
    <w:rsid w:val="00672800"/>
    <w:rsid w:val="00673A62"/>
    <w:rsid w:val="00673C20"/>
    <w:rsid w:val="00674DB7"/>
    <w:rsid w:val="00674ECF"/>
    <w:rsid w:val="00682095"/>
    <w:rsid w:val="0068257E"/>
    <w:rsid w:val="006833EF"/>
    <w:rsid w:val="00683844"/>
    <w:rsid w:val="00683B0D"/>
    <w:rsid w:val="006845DB"/>
    <w:rsid w:val="0068481F"/>
    <w:rsid w:val="00686C62"/>
    <w:rsid w:val="0068765C"/>
    <w:rsid w:val="00690F21"/>
    <w:rsid w:val="006916D0"/>
    <w:rsid w:val="00692588"/>
    <w:rsid w:val="006925D3"/>
    <w:rsid w:val="006935F5"/>
    <w:rsid w:val="00693CA4"/>
    <w:rsid w:val="006950C7"/>
    <w:rsid w:val="0069696D"/>
    <w:rsid w:val="006969DD"/>
    <w:rsid w:val="00696EB9"/>
    <w:rsid w:val="006A1C52"/>
    <w:rsid w:val="006A2AD9"/>
    <w:rsid w:val="006A64AF"/>
    <w:rsid w:val="006A707F"/>
    <w:rsid w:val="006A74AD"/>
    <w:rsid w:val="006B1AB9"/>
    <w:rsid w:val="006B2D3F"/>
    <w:rsid w:val="006B3E32"/>
    <w:rsid w:val="006B41D1"/>
    <w:rsid w:val="006B5393"/>
    <w:rsid w:val="006B5C8D"/>
    <w:rsid w:val="006B67CD"/>
    <w:rsid w:val="006B7072"/>
    <w:rsid w:val="006C014C"/>
    <w:rsid w:val="006C301D"/>
    <w:rsid w:val="006C3898"/>
    <w:rsid w:val="006C3B35"/>
    <w:rsid w:val="006C4495"/>
    <w:rsid w:val="006C486E"/>
    <w:rsid w:val="006C4BD5"/>
    <w:rsid w:val="006C5295"/>
    <w:rsid w:val="006C5690"/>
    <w:rsid w:val="006C597E"/>
    <w:rsid w:val="006C5AB9"/>
    <w:rsid w:val="006C6A0E"/>
    <w:rsid w:val="006C6A47"/>
    <w:rsid w:val="006C702F"/>
    <w:rsid w:val="006C7657"/>
    <w:rsid w:val="006D04F4"/>
    <w:rsid w:val="006D0D26"/>
    <w:rsid w:val="006D17DF"/>
    <w:rsid w:val="006D1A7C"/>
    <w:rsid w:val="006D1BEB"/>
    <w:rsid w:val="006D43F4"/>
    <w:rsid w:val="006D4DBB"/>
    <w:rsid w:val="006D5409"/>
    <w:rsid w:val="006D55FB"/>
    <w:rsid w:val="006D568E"/>
    <w:rsid w:val="006D610C"/>
    <w:rsid w:val="006D68DD"/>
    <w:rsid w:val="006D75FA"/>
    <w:rsid w:val="006E0AD5"/>
    <w:rsid w:val="006E2A87"/>
    <w:rsid w:val="006E2EAC"/>
    <w:rsid w:val="006E3167"/>
    <w:rsid w:val="006E36D5"/>
    <w:rsid w:val="006E390B"/>
    <w:rsid w:val="006E490B"/>
    <w:rsid w:val="006E517B"/>
    <w:rsid w:val="006E5793"/>
    <w:rsid w:val="006E5DDC"/>
    <w:rsid w:val="006E6FE7"/>
    <w:rsid w:val="006E75D0"/>
    <w:rsid w:val="006E76B0"/>
    <w:rsid w:val="006E79E3"/>
    <w:rsid w:val="006F012A"/>
    <w:rsid w:val="006F0324"/>
    <w:rsid w:val="006F0AA7"/>
    <w:rsid w:val="006F11B6"/>
    <w:rsid w:val="006F124E"/>
    <w:rsid w:val="006F36F3"/>
    <w:rsid w:val="006F48B2"/>
    <w:rsid w:val="006F4E9B"/>
    <w:rsid w:val="006F5673"/>
    <w:rsid w:val="006F60FD"/>
    <w:rsid w:val="006F6586"/>
    <w:rsid w:val="006F6F27"/>
    <w:rsid w:val="006F7613"/>
    <w:rsid w:val="006F7AEC"/>
    <w:rsid w:val="00700120"/>
    <w:rsid w:val="00700189"/>
    <w:rsid w:val="00700E95"/>
    <w:rsid w:val="007017F2"/>
    <w:rsid w:val="00701A1B"/>
    <w:rsid w:val="00701C10"/>
    <w:rsid w:val="00701C25"/>
    <w:rsid w:val="00701CC0"/>
    <w:rsid w:val="0070206F"/>
    <w:rsid w:val="007024EA"/>
    <w:rsid w:val="00702794"/>
    <w:rsid w:val="00703082"/>
    <w:rsid w:val="00703F55"/>
    <w:rsid w:val="007051BE"/>
    <w:rsid w:val="00705E81"/>
    <w:rsid w:val="007064B1"/>
    <w:rsid w:val="00707658"/>
    <w:rsid w:val="0070769A"/>
    <w:rsid w:val="007076F3"/>
    <w:rsid w:val="00710DB5"/>
    <w:rsid w:val="007114E8"/>
    <w:rsid w:val="0071198F"/>
    <w:rsid w:val="007122C8"/>
    <w:rsid w:val="007135E2"/>
    <w:rsid w:val="00713A02"/>
    <w:rsid w:val="007158CA"/>
    <w:rsid w:val="00715EC8"/>
    <w:rsid w:val="0071766E"/>
    <w:rsid w:val="00722085"/>
    <w:rsid w:val="007220EA"/>
    <w:rsid w:val="007221E1"/>
    <w:rsid w:val="0072260B"/>
    <w:rsid w:val="0072341B"/>
    <w:rsid w:val="007256F0"/>
    <w:rsid w:val="00725BAF"/>
    <w:rsid w:val="00725F1B"/>
    <w:rsid w:val="007261D9"/>
    <w:rsid w:val="00730E94"/>
    <w:rsid w:val="007314E3"/>
    <w:rsid w:val="00731F7A"/>
    <w:rsid w:val="007326C9"/>
    <w:rsid w:val="0073275A"/>
    <w:rsid w:val="0073285F"/>
    <w:rsid w:val="007329CB"/>
    <w:rsid w:val="00734FBF"/>
    <w:rsid w:val="00735126"/>
    <w:rsid w:val="007373A9"/>
    <w:rsid w:val="007402D4"/>
    <w:rsid w:val="007402D5"/>
    <w:rsid w:val="00740F16"/>
    <w:rsid w:val="00741763"/>
    <w:rsid w:val="007422F9"/>
    <w:rsid w:val="00743520"/>
    <w:rsid w:val="0074358C"/>
    <w:rsid w:val="00743C1F"/>
    <w:rsid w:val="007444EA"/>
    <w:rsid w:val="00745A41"/>
    <w:rsid w:val="00745AAB"/>
    <w:rsid w:val="0074662B"/>
    <w:rsid w:val="00746747"/>
    <w:rsid w:val="00746780"/>
    <w:rsid w:val="007503C7"/>
    <w:rsid w:val="0075046E"/>
    <w:rsid w:val="007509A6"/>
    <w:rsid w:val="00751297"/>
    <w:rsid w:val="00751561"/>
    <w:rsid w:val="00752345"/>
    <w:rsid w:val="007524B9"/>
    <w:rsid w:val="00754B50"/>
    <w:rsid w:val="00754D4B"/>
    <w:rsid w:val="007559C2"/>
    <w:rsid w:val="0075681F"/>
    <w:rsid w:val="0075762D"/>
    <w:rsid w:val="00761382"/>
    <w:rsid w:val="007618F9"/>
    <w:rsid w:val="00762917"/>
    <w:rsid w:val="00763992"/>
    <w:rsid w:val="007650D3"/>
    <w:rsid w:val="00766D9C"/>
    <w:rsid w:val="0076718D"/>
    <w:rsid w:val="007707CB"/>
    <w:rsid w:val="00770A28"/>
    <w:rsid w:val="00772F55"/>
    <w:rsid w:val="007736EF"/>
    <w:rsid w:val="00773D0E"/>
    <w:rsid w:val="00773F87"/>
    <w:rsid w:val="007746FA"/>
    <w:rsid w:val="007759B2"/>
    <w:rsid w:val="00775C03"/>
    <w:rsid w:val="007764D1"/>
    <w:rsid w:val="00776983"/>
    <w:rsid w:val="00780D3F"/>
    <w:rsid w:val="007819E4"/>
    <w:rsid w:val="00782138"/>
    <w:rsid w:val="00782D47"/>
    <w:rsid w:val="00782F7C"/>
    <w:rsid w:val="0078315B"/>
    <w:rsid w:val="00783ECA"/>
    <w:rsid w:val="00787255"/>
    <w:rsid w:val="0078744A"/>
    <w:rsid w:val="00787A66"/>
    <w:rsid w:val="00787B82"/>
    <w:rsid w:val="00787B91"/>
    <w:rsid w:val="00790631"/>
    <w:rsid w:val="007916C2"/>
    <w:rsid w:val="00791833"/>
    <w:rsid w:val="00792857"/>
    <w:rsid w:val="00793D26"/>
    <w:rsid w:val="00793E63"/>
    <w:rsid w:val="00795B79"/>
    <w:rsid w:val="00795F68"/>
    <w:rsid w:val="00796C8A"/>
    <w:rsid w:val="00797128"/>
    <w:rsid w:val="007A2C26"/>
    <w:rsid w:val="007A392F"/>
    <w:rsid w:val="007A3932"/>
    <w:rsid w:val="007A4BED"/>
    <w:rsid w:val="007A6142"/>
    <w:rsid w:val="007A67F6"/>
    <w:rsid w:val="007A7446"/>
    <w:rsid w:val="007A755B"/>
    <w:rsid w:val="007A7CBF"/>
    <w:rsid w:val="007B0092"/>
    <w:rsid w:val="007B0AE2"/>
    <w:rsid w:val="007B16F1"/>
    <w:rsid w:val="007B19A0"/>
    <w:rsid w:val="007B3EC1"/>
    <w:rsid w:val="007B4BBF"/>
    <w:rsid w:val="007B51E4"/>
    <w:rsid w:val="007C03F1"/>
    <w:rsid w:val="007C1133"/>
    <w:rsid w:val="007C170F"/>
    <w:rsid w:val="007C1945"/>
    <w:rsid w:val="007C1DB1"/>
    <w:rsid w:val="007C29A0"/>
    <w:rsid w:val="007C31DA"/>
    <w:rsid w:val="007C337E"/>
    <w:rsid w:val="007C4724"/>
    <w:rsid w:val="007C59C5"/>
    <w:rsid w:val="007D0041"/>
    <w:rsid w:val="007D0F28"/>
    <w:rsid w:val="007D1277"/>
    <w:rsid w:val="007D13D5"/>
    <w:rsid w:val="007D28FC"/>
    <w:rsid w:val="007D2CE2"/>
    <w:rsid w:val="007D32A4"/>
    <w:rsid w:val="007D4CD3"/>
    <w:rsid w:val="007D69D5"/>
    <w:rsid w:val="007D6B4C"/>
    <w:rsid w:val="007D7B98"/>
    <w:rsid w:val="007E1A8B"/>
    <w:rsid w:val="007E2425"/>
    <w:rsid w:val="007E2582"/>
    <w:rsid w:val="007E6242"/>
    <w:rsid w:val="007E7293"/>
    <w:rsid w:val="007E7E9E"/>
    <w:rsid w:val="007F05F8"/>
    <w:rsid w:val="007F12CB"/>
    <w:rsid w:val="007F1CAF"/>
    <w:rsid w:val="007F1DD4"/>
    <w:rsid w:val="007F207B"/>
    <w:rsid w:val="007F27CC"/>
    <w:rsid w:val="007F291A"/>
    <w:rsid w:val="007F3619"/>
    <w:rsid w:val="007F3A32"/>
    <w:rsid w:val="007F3B22"/>
    <w:rsid w:val="007F3B59"/>
    <w:rsid w:val="007F5B20"/>
    <w:rsid w:val="007F7D3A"/>
    <w:rsid w:val="007F7E46"/>
    <w:rsid w:val="00800F38"/>
    <w:rsid w:val="00800F55"/>
    <w:rsid w:val="00801BAE"/>
    <w:rsid w:val="008020C2"/>
    <w:rsid w:val="008023DA"/>
    <w:rsid w:val="0080267E"/>
    <w:rsid w:val="00802C25"/>
    <w:rsid w:val="00804991"/>
    <w:rsid w:val="00804F6B"/>
    <w:rsid w:val="0080698D"/>
    <w:rsid w:val="00806CBD"/>
    <w:rsid w:val="00807382"/>
    <w:rsid w:val="00810944"/>
    <w:rsid w:val="00810C2E"/>
    <w:rsid w:val="00811579"/>
    <w:rsid w:val="00811C5F"/>
    <w:rsid w:val="0081252F"/>
    <w:rsid w:val="008144E4"/>
    <w:rsid w:val="00816193"/>
    <w:rsid w:val="008164EC"/>
    <w:rsid w:val="00817844"/>
    <w:rsid w:val="00820BC4"/>
    <w:rsid w:val="00820F64"/>
    <w:rsid w:val="008222C2"/>
    <w:rsid w:val="00823C04"/>
    <w:rsid w:val="008246F4"/>
    <w:rsid w:val="00824A58"/>
    <w:rsid w:val="00825912"/>
    <w:rsid w:val="00825E11"/>
    <w:rsid w:val="00826244"/>
    <w:rsid w:val="00827C60"/>
    <w:rsid w:val="00830DB0"/>
    <w:rsid w:val="00831758"/>
    <w:rsid w:val="0083196F"/>
    <w:rsid w:val="0083284F"/>
    <w:rsid w:val="00833EA4"/>
    <w:rsid w:val="0083427E"/>
    <w:rsid w:val="00834E84"/>
    <w:rsid w:val="00834F22"/>
    <w:rsid w:val="0083595B"/>
    <w:rsid w:val="00836720"/>
    <w:rsid w:val="008368F6"/>
    <w:rsid w:val="0083699B"/>
    <w:rsid w:val="00836F47"/>
    <w:rsid w:val="00837171"/>
    <w:rsid w:val="00837614"/>
    <w:rsid w:val="008401C1"/>
    <w:rsid w:val="00840987"/>
    <w:rsid w:val="00840F59"/>
    <w:rsid w:val="00841D42"/>
    <w:rsid w:val="00842211"/>
    <w:rsid w:val="0084224D"/>
    <w:rsid w:val="008426BE"/>
    <w:rsid w:val="00842A70"/>
    <w:rsid w:val="008432F5"/>
    <w:rsid w:val="008461B0"/>
    <w:rsid w:val="008473C3"/>
    <w:rsid w:val="00850BED"/>
    <w:rsid w:val="008510FD"/>
    <w:rsid w:val="00851C89"/>
    <w:rsid w:val="00851D8D"/>
    <w:rsid w:val="00851DA8"/>
    <w:rsid w:val="00852ACC"/>
    <w:rsid w:val="00852EC2"/>
    <w:rsid w:val="00853A15"/>
    <w:rsid w:val="00853EF3"/>
    <w:rsid w:val="008550BE"/>
    <w:rsid w:val="00855504"/>
    <w:rsid w:val="00855793"/>
    <w:rsid w:val="00856C69"/>
    <w:rsid w:val="008578E5"/>
    <w:rsid w:val="00857C2B"/>
    <w:rsid w:val="008606D6"/>
    <w:rsid w:val="00861C6C"/>
    <w:rsid w:val="008674FC"/>
    <w:rsid w:val="00867CB9"/>
    <w:rsid w:val="0087353E"/>
    <w:rsid w:val="00873B7B"/>
    <w:rsid w:val="00873BD1"/>
    <w:rsid w:val="008751FC"/>
    <w:rsid w:val="0087629E"/>
    <w:rsid w:val="00877E46"/>
    <w:rsid w:val="00877F18"/>
    <w:rsid w:val="00880040"/>
    <w:rsid w:val="0088032C"/>
    <w:rsid w:val="00881310"/>
    <w:rsid w:val="008813BC"/>
    <w:rsid w:val="00882105"/>
    <w:rsid w:val="00882483"/>
    <w:rsid w:val="00882904"/>
    <w:rsid w:val="00884357"/>
    <w:rsid w:val="0088680C"/>
    <w:rsid w:val="0088791D"/>
    <w:rsid w:val="00887D0D"/>
    <w:rsid w:val="00887E3E"/>
    <w:rsid w:val="00887F19"/>
    <w:rsid w:val="00890465"/>
    <w:rsid w:val="0089068D"/>
    <w:rsid w:val="00891108"/>
    <w:rsid w:val="0089116A"/>
    <w:rsid w:val="00891171"/>
    <w:rsid w:val="0089227E"/>
    <w:rsid w:val="0089277D"/>
    <w:rsid w:val="00892D12"/>
    <w:rsid w:val="0089392F"/>
    <w:rsid w:val="008942D1"/>
    <w:rsid w:val="00894BB5"/>
    <w:rsid w:val="00895135"/>
    <w:rsid w:val="00895605"/>
    <w:rsid w:val="00896FF3"/>
    <w:rsid w:val="008A0439"/>
    <w:rsid w:val="008A047A"/>
    <w:rsid w:val="008A0A5E"/>
    <w:rsid w:val="008A0BD8"/>
    <w:rsid w:val="008A0C26"/>
    <w:rsid w:val="008A1B92"/>
    <w:rsid w:val="008A33DB"/>
    <w:rsid w:val="008A34E3"/>
    <w:rsid w:val="008A3E78"/>
    <w:rsid w:val="008A46F3"/>
    <w:rsid w:val="008A653B"/>
    <w:rsid w:val="008A7C7A"/>
    <w:rsid w:val="008B0C55"/>
    <w:rsid w:val="008B2706"/>
    <w:rsid w:val="008B397A"/>
    <w:rsid w:val="008B464C"/>
    <w:rsid w:val="008B5B43"/>
    <w:rsid w:val="008B5D94"/>
    <w:rsid w:val="008B6E26"/>
    <w:rsid w:val="008C0A46"/>
    <w:rsid w:val="008C138E"/>
    <w:rsid w:val="008C1882"/>
    <w:rsid w:val="008C1CC8"/>
    <w:rsid w:val="008C5350"/>
    <w:rsid w:val="008C5A90"/>
    <w:rsid w:val="008C6CA7"/>
    <w:rsid w:val="008C730B"/>
    <w:rsid w:val="008C778D"/>
    <w:rsid w:val="008C7D7B"/>
    <w:rsid w:val="008C7DB2"/>
    <w:rsid w:val="008D1522"/>
    <w:rsid w:val="008D2A47"/>
    <w:rsid w:val="008D5567"/>
    <w:rsid w:val="008D637B"/>
    <w:rsid w:val="008D6781"/>
    <w:rsid w:val="008D6E96"/>
    <w:rsid w:val="008D7FD3"/>
    <w:rsid w:val="008E05ED"/>
    <w:rsid w:val="008E1E49"/>
    <w:rsid w:val="008E2B76"/>
    <w:rsid w:val="008E338C"/>
    <w:rsid w:val="008E370A"/>
    <w:rsid w:val="008E4110"/>
    <w:rsid w:val="008E4261"/>
    <w:rsid w:val="008E442F"/>
    <w:rsid w:val="008E4877"/>
    <w:rsid w:val="008E66A8"/>
    <w:rsid w:val="008E676A"/>
    <w:rsid w:val="008E7F89"/>
    <w:rsid w:val="008F0C56"/>
    <w:rsid w:val="008F0DC4"/>
    <w:rsid w:val="008F2897"/>
    <w:rsid w:val="008F495E"/>
    <w:rsid w:val="008F504E"/>
    <w:rsid w:val="008F5292"/>
    <w:rsid w:val="008F55F1"/>
    <w:rsid w:val="008F5774"/>
    <w:rsid w:val="008F5F2B"/>
    <w:rsid w:val="008F60A6"/>
    <w:rsid w:val="009003F3"/>
    <w:rsid w:val="00900D4E"/>
    <w:rsid w:val="009020D4"/>
    <w:rsid w:val="0090228A"/>
    <w:rsid w:val="00903406"/>
    <w:rsid w:val="00903801"/>
    <w:rsid w:val="009039E4"/>
    <w:rsid w:val="00903FC1"/>
    <w:rsid w:val="0090494B"/>
    <w:rsid w:val="009078B1"/>
    <w:rsid w:val="0091033A"/>
    <w:rsid w:val="0091196B"/>
    <w:rsid w:val="00912B84"/>
    <w:rsid w:val="00914C1B"/>
    <w:rsid w:val="0091557F"/>
    <w:rsid w:val="00916D63"/>
    <w:rsid w:val="00917563"/>
    <w:rsid w:val="009175BD"/>
    <w:rsid w:val="00917896"/>
    <w:rsid w:val="00917C75"/>
    <w:rsid w:val="00922609"/>
    <w:rsid w:val="00922847"/>
    <w:rsid w:val="00922C6E"/>
    <w:rsid w:val="0092305C"/>
    <w:rsid w:val="00923DA1"/>
    <w:rsid w:val="00924A2B"/>
    <w:rsid w:val="00925F13"/>
    <w:rsid w:val="00926C43"/>
    <w:rsid w:val="009271E7"/>
    <w:rsid w:val="00930357"/>
    <w:rsid w:val="00930584"/>
    <w:rsid w:val="00930FF4"/>
    <w:rsid w:val="00931E18"/>
    <w:rsid w:val="00933800"/>
    <w:rsid w:val="00933E66"/>
    <w:rsid w:val="00934659"/>
    <w:rsid w:val="009354F9"/>
    <w:rsid w:val="0093662E"/>
    <w:rsid w:val="00936A9B"/>
    <w:rsid w:val="00936B7D"/>
    <w:rsid w:val="009377EA"/>
    <w:rsid w:val="0094059D"/>
    <w:rsid w:val="00942C02"/>
    <w:rsid w:val="009479E9"/>
    <w:rsid w:val="00947DE2"/>
    <w:rsid w:val="009500D3"/>
    <w:rsid w:val="009504F8"/>
    <w:rsid w:val="00950574"/>
    <w:rsid w:val="00951F51"/>
    <w:rsid w:val="009522F1"/>
    <w:rsid w:val="009523AF"/>
    <w:rsid w:val="00952DDB"/>
    <w:rsid w:val="009531E1"/>
    <w:rsid w:val="0095445F"/>
    <w:rsid w:val="00957270"/>
    <w:rsid w:val="0095776E"/>
    <w:rsid w:val="00957ABD"/>
    <w:rsid w:val="00960484"/>
    <w:rsid w:val="0096161A"/>
    <w:rsid w:val="0096206C"/>
    <w:rsid w:val="00962DC9"/>
    <w:rsid w:val="00964BE0"/>
    <w:rsid w:val="00966606"/>
    <w:rsid w:val="009669D8"/>
    <w:rsid w:val="00966FE0"/>
    <w:rsid w:val="00967A42"/>
    <w:rsid w:val="00973156"/>
    <w:rsid w:val="009736E8"/>
    <w:rsid w:val="00973EC3"/>
    <w:rsid w:val="009746B5"/>
    <w:rsid w:val="00975E42"/>
    <w:rsid w:val="00976078"/>
    <w:rsid w:val="00980401"/>
    <w:rsid w:val="0098064F"/>
    <w:rsid w:val="009812AE"/>
    <w:rsid w:val="00981F56"/>
    <w:rsid w:val="00983B8C"/>
    <w:rsid w:val="00987756"/>
    <w:rsid w:val="0099011C"/>
    <w:rsid w:val="00990C85"/>
    <w:rsid w:val="00991BBB"/>
    <w:rsid w:val="00992357"/>
    <w:rsid w:val="00992F2A"/>
    <w:rsid w:val="00993450"/>
    <w:rsid w:val="00993477"/>
    <w:rsid w:val="0099348A"/>
    <w:rsid w:val="00994625"/>
    <w:rsid w:val="0099499B"/>
    <w:rsid w:val="00994A61"/>
    <w:rsid w:val="009954E2"/>
    <w:rsid w:val="0099563C"/>
    <w:rsid w:val="009977C8"/>
    <w:rsid w:val="00997FF8"/>
    <w:rsid w:val="009A131C"/>
    <w:rsid w:val="009A13DF"/>
    <w:rsid w:val="009A18E0"/>
    <w:rsid w:val="009A1AE9"/>
    <w:rsid w:val="009A390E"/>
    <w:rsid w:val="009A4F1D"/>
    <w:rsid w:val="009A68B6"/>
    <w:rsid w:val="009A7E0E"/>
    <w:rsid w:val="009B00FB"/>
    <w:rsid w:val="009B0307"/>
    <w:rsid w:val="009B39B4"/>
    <w:rsid w:val="009B3FAE"/>
    <w:rsid w:val="009B613E"/>
    <w:rsid w:val="009C15F6"/>
    <w:rsid w:val="009C282B"/>
    <w:rsid w:val="009C2E67"/>
    <w:rsid w:val="009C3351"/>
    <w:rsid w:val="009C3D99"/>
    <w:rsid w:val="009C4A39"/>
    <w:rsid w:val="009C4BF0"/>
    <w:rsid w:val="009C5BE1"/>
    <w:rsid w:val="009C68BD"/>
    <w:rsid w:val="009C69A1"/>
    <w:rsid w:val="009C69BA"/>
    <w:rsid w:val="009C6DEB"/>
    <w:rsid w:val="009C6E64"/>
    <w:rsid w:val="009D0157"/>
    <w:rsid w:val="009D019C"/>
    <w:rsid w:val="009D044D"/>
    <w:rsid w:val="009D066E"/>
    <w:rsid w:val="009D2401"/>
    <w:rsid w:val="009D371B"/>
    <w:rsid w:val="009D3FDD"/>
    <w:rsid w:val="009D590A"/>
    <w:rsid w:val="009D6020"/>
    <w:rsid w:val="009D7705"/>
    <w:rsid w:val="009D7C91"/>
    <w:rsid w:val="009E0A12"/>
    <w:rsid w:val="009E2044"/>
    <w:rsid w:val="009E495D"/>
    <w:rsid w:val="009E5AA8"/>
    <w:rsid w:val="009E6B7B"/>
    <w:rsid w:val="009E7619"/>
    <w:rsid w:val="009F0036"/>
    <w:rsid w:val="009F1B2E"/>
    <w:rsid w:val="009F206E"/>
    <w:rsid w:val="009F3342"/>
    <w:rsid w:val="009F4749"/>
    <w:rsid w:val="009F4EE5"/>
    <w:rsid w:val="009F514D"/>
    <w:rsid w:val="009F5A0E"/>
    <w:rsid w:val="009F6690"/>
    <w:rsid w:val="009F6EF3"/>
    <w:rsid w:val="009F77E9"/>
    <w:rsid w:val="00A009DE"/>
    <w:rsid w:val="00A00CAB"/>
    <w:rsid w:val="00A0107A"/>
    <w:rsid w:val="00A0182F"/>
    <w:rsid w:val="00A019FA"/>
    <w:rsid w:val="00A01E65"/>
    <w:rsid w:val="00A02251"/>
    <w:rsid w:val="00A03E23"/>
    <w:rsid w:val="00A0402C"/>
    <w:rsid w:val="00A0411C"/>
    <w:rsid w:val="00A0441F"/>
    <w:rsid w:val="00A050C8"/>
    <w:rsid w:val="00A056F7"/>
    <w:rsid w:val="00A05D12"/>
    <w:rsid w:val="00A06A69"/>
    <w:rsid w:val="00A072C1"/>
    <w:rsid w:val="00A076D1"/>
    <w:rsid w:val="00A077CE"/>
    <w:rsid w:val="00A10DEE"/>
    <w:rsid w:val="00A10E65"/>
    <w:rsid w:val="00A11141"/>
    <w:rsid w:val="00A12259"/>
    <w:rsid w:val="00A128E1"/>
    <w:rsid w:val="00A14855"/>
    <w:rsid w:val="00A1661C"/>
    <w:rsid w:val="00A16DB3"/>
    <w:rsid w:val="00A17299"/>
    <w:rsid w:val="00A172A6"/>
    <w:rsid w:val="00A177C1"/>
    <w:rsid w:val="00A17CE1"/>
    <w:rsid w:val="00A21A62"/>
    <w:rsid w:val="00A221E2"/>
    <w:rsid w:val="00A22E6C"/>
    <w:rsid w:val="00A22EB3"/>
    <w:rsid w:val="00A233A9"/>
    <w:rsid w:val="00A23588"/>
    <w:rsid w:val="00A24E3C"/>
    <w:rsid w:val="00A258C4"/>
    <w:rsid w:val="00A25CA6"/>
    <w:rsid w:val="00A26C55"/>
    <w:rsid w:val="00A27D17"/>
    <w:rsid w:val="00A27E50"/>
    <w:rsid w:val="00A301D2"/>
    <w:rsid w:val="00A30378"/>
    <w:rsid w:val="00A30BDA"/>
    <w:rsid w:val="00A30C38"/>
    <w:rsid w:val="00A30FC0"/>
    <w:rsid w:val="00A31281"/>
    <w:rsid w:val="00A31D67"/>
    <w:rsid w:val="00A322B6"/>
    <w:rsid w:val="00A3278A"/>
    <w:rsid w:val="00A32D65"/>
    <w:rsid w:val="00A33275"/>
    <w:rsid w:val="00A33401"/>
    <w:rsid w:val="00A33DB0"/>
    <w:rsid w:val="00A34E12"/>
    <w:rsid w:val="00A3517E"/>
    <w:rsid w:val="00A40BDF"/>
    <w:rsid w:val="00A40FC6"/>
    <w:rsid w:val="00A42879"/>
    <w:rsid w:val="00A43B66"/>
    <w:rsid w:val="00A4502D"/>
    <w:rsid w:val="00A46410"/>
    <w:rsid w:val="00A46CF4"/>
    <w:rsid w:val="00A47217"/>
    <w:rsid w:val="00A47D9B"/>
    <w:rsid w:val="00A503DB"/>
    <w:rsid w:val="00A50655"/>
    <w:rsid w:val="00A5134C"/>
    <w:rsid w:val="00A525CA"/>
    <w:rsid w:val="00A52D55"/>
    <w:rsid w:val="00A52F70"/>
    <w:rsid w:val="00A53228"/>
    <w:rsid w:val="00A56D9C"/>
    <w:rsid w:val="00A56FD3"/>
    <w:rsid w:val="00A60471"/>
    <w:rsid w:val="00A6215B"/>
    <w:rsid w:val="00A62E39"/>
    <w:rsid w:val="00A6462B"/>
    <w:rsid w:val="00A65281"/>
    <w:rsid w:val="00A657C7"/>
    <w:rsid w:val="00A65DC8"/>
    <w:rsid w:val="00A65DE3"/>
    <w:rsid w:val="00A662D4"/>
    <w:rsid w:val="00A6723A"/>
    <w:rsid w:val="00A675ED"/>
    <w:rsid w:val="00A70920"/>
    <w:rsid w:val="00A70AFF"/>
    <w:rsid w:val="00A70BB6"/>
    <w:rsid w:val="00A70C7D"/>
    <w:rsid w:val="00A70DF4"/>
    <w:rsid w:val="00A71B9B"/>
    <w:rsid w:val="00A72BE9"/>
    <w:rsid w:val="00A73CBF"/>
    <w:rsid w:val="00A74695"/>
    <w:rsid w:val="00A74E93"/>
    <w:rsid w:val="00A75F89"/>
    <w:rsid w:val="00A7638B"/>
    <w:rsid w:val="00A76AD4"/>
    <w:rsid w:val="00A76D0B"/>
    <w:rsid w:val="00A774F0"/>
    <w:rsid w:val="00A776AD"/>
    <w:rsid w:val="00A80641"/>
    <w:rsid w:val="00A811EC"/>
    <w:rsid w:val="00A818CB"/>
    <w:rsid w:val="00A82009"/>
    <w:rsid w:val="00A83019"/>
    <w:rsid w:val="00A83583"/>
    <w:rsid w:val="00A83D09"/>
    <w:rsid w:val="00A84528"/>
    <w:rsid w:val="00A86E9D"/>
    <w:rsid w:val="00A87013"/>
    <w:rsid w:val="00A87E12"/>
    <w:rsid w:val="00A90CAC"/>
    <w:rsid w:val="00A91340"/>
    <w:rsid w:val="00A918B2"/>
    <w:rsid w:val="00A91997"/>
    <w:rsid w:val="00A919D1"/>
    <w:rsid w:val="00A91BC7"/>
    <w:rsid w:val="00A92B0C"/>
    <w:rsid w:val="00A93902"/>
    <w:rsid w:val="00A94799"/>
    <w:rsid w:val="00A94D0C"/>
    <w:rsid w:val="00A957C1"/>
    <w:rsid w:val="00A95B0F"/>
    <w:rsid w:val="00AA041B"/>
    <w:rsid w:val="00AA0D78"/>
    <w:rsid w:val="00AA2706"/>
    <w:rsid w:val="00AA4610"/>
    <w:rsid w:val="00AA46A9"/>
    <w:rsid w:val="00AA5067"/>
    <w:rsid w:val="00AA67B0"/>
    <w:rsid w:val="00AB2A25"/>
    <w:rsid w:val="00AB67C9"/>
    <w:rsid w:val="00AB7890"/>
    <w:rsid w:val="00AC045A"/>
    <w:rsid w:val="00AC0CCE"/>
    <w:rsid w:val="00AC1C0C"/>
    <w:rsid w:val="00AC1C6A"/>
    <w:rsid w:val="00AC1FF3"/>
    <w:rsid w:val="00AC2369"/>
    <w:rsid w:val="00AC25E7"/>
    <w:rsid w:val="00AC2DFD"/>
    <w:rsid w:val="00AC378A"/>
    <w:rsid w:val="00AC3EB8"/>
    <w:rsid w:val="00AC6071"/>
    <w:rsid w:val="00AC6B23"/>
    <w:rsid w:val="00AC6BE1"/>
    <w:rsid w:val="00AD0962"/>
    <w:rsid w:val="00AD2138"/>
    <w:rsid w:val="00AD2337"/>
    <w:rsid w:val="00AD2CFF"/>
    <w:rsid w:val="00AD3153"/>
    <w:rsid w:val="00AD34C3"/>
    <w:rsid w:val="00AD3A36"/>
    <w:rsid w:val="00AD542C"/>
    <w:rsid w:val="00AD5A2D"/>
    <w:rsid w:val="00AD5F6E"/>
    <w:rsid w:val="00AD7E1F"/>
    <w:rsid w:val="00AE0D91"/>
    <w:rsid w:val="00AE1364"/>
    <w:rsid w:val="00AE2C6E"/>
    <w:rsid w:val="00AE2F6C"/>
    <w:rsid w:val="00AE3078"/>
    <w:rsid w:val="00AE5083"/>
    <w:rsid w:val="00AE53AC"/>
    <w:rsid w:val="00AE621E"/>
    <w:rsid w:val="00AF0726"/>
    <w:rsid w:val="00AF2775"/>
    <w:rsid w:val="00AF27DE"/>
    <w:rsid w:val="00AF2CD2"/>
    <w:rsid w:val="00AF316E"/>
    <w:rsid w:val="00AF3449"/>
    <w:rsid w:val="00AF3E6C"/>
    <w:rsid w:val="00AF3E8A"/>
    <w:rsid w:val="00AF4EFE"/>
    <w:rsid w:val="00AF5F9F"/>
    <w:rsid w:val="00AF6479"/>
    <w:rsid w:val="00AF7E93"/>
    <w:rsid w:val="00B003BB"/>
    <w:rsid w:val="00B009D7"/>
    <w:rsid w:val="00B042B5"/>
    <w:rsid w:val="00B05369"/>
    <w:rsid w:val="00B05FAC"/>
    <w:rsid w:val="00B06A68"/>
    <w:rsid w:val="00B07958"/>
    <w:rsid w:val="00B1059F"/>
    <w:rsid w:val="00B117CE"/>
    <w:rsid w:val="00B11CA5"/>
    <w:rsid w:val="00B1220D"/>
    <w:rsid w:val="00B13507"/>
    <w:rsid w:val="00B13B43"/>
    <w:rsid w:val="00B143F7"/>
    <w:rsid w:val="00B148F9"/>
    <w:rsid w:val="00B15465"/>
    <w:rsid w:val="00B15593"/>
    <w:rsid w:val="00B15B31"/>
    <w:rsid w:val="00B15C74"/>
    <w:rsid w:val="00B162E8"/>
    <w:rsid w:val="00B164A5"/>
    <w:rsid w:val="00B1662D"/>
    <w:rsid w:val="00B170F3"/>
    <w:rsid w:val="00B22498"/>
    <w:rsid w:val="00B241B6"/>
    <w:rsid w:val="00B255FE"/>
    <w:rsid w:val="00B302FC"/>
    <w:rsid w:val="00B30A99"/>
    <w:rsid w:val="00B30B3E"/>
    <w:rsid w:val="00B31594"/>
    <w:rsid w:val="00B319CF"/>
    <w:rsid w:val="00B31AF5"/>
    <w:rsid w:val="00B3225F"/>
    <w:rsid w:val="00B32CA7"/>
    <w:rsid w:val="00B333AC"/>
    <w:rsid w:val="00B34AB3"/>
    <w:rsid w:val="00B3750C"/>
    <w:rsid w:val="00B37574"/>
    <w:rsid w:val="00B406B7"/>
    <w:rsid w:val="00B40820"/>
    <w:rsid w:val="00B4155F"/>
    <w:rsid w:val="00B41A62"/>
    <w:rsid w:val="00B4286E"/>
    <w:rsid w:val="00B42B7A"/>
    <w:rsid w:val="00B43236"/>
    <w:rsid w:val="00B43922"/>
    <w:rsid w:val="00B4572B"/>
    <w:rsid w:val="00B45B08"/>
    <w:rsid w:val="00B45CF5"/>
    <w:rsid w:val="00B45D20"/>
    <w:rsid w:val="00B46565"/>
    <w:rsid w:val="00B47645"/>
    <w:rsid w:val="00B47B91"/>
    <w:rsid w:val="00B47D8C"/>
    <w:rsid w:val="00B50485"/>
    <w:rsid w:val="00B51279"/>
    <w:rsid w:val="00B51B2A"/>
    <w:rsid w:val="00B52DC6"/>
    <w:rsid w:val="00B55C2F"/>
    <w:rsid w:val="00B5647B"/>
    <w:rsid w:val="00B569BE"/>
    <w:rsid w:val="00B56B99"/>
    <w:rsid w:val="00B60A09"/>
    <w:rsid w:val="00B60EE0"/>
    <w:rsid w:val="00B63FFC"/>
    <w:rsid w:val="00B650C5"/>
    <w:rsid w:val="00B65F8B"/>
    <w:rsid w:val="00B67888"/>
    <w:rsid w:val="00B713E6"/>
    <w:rsid w:val="00B71D83"/>
    <w:rsid w:val="00B735C2"/>
    <w:rsid w:val="00B73D76"/>
    <w:rsid w:val="00B74034"/>
    <w:rsid w:val="00B74A60"/>
    <w:rsid w:val="00B7586E"/>
    <w:rsid w:val="00B772FD"/>
    <w:rsid w:val="00B8016E"/>
    <w:rsid w:val="00B803D0"/>
    <w:rsid w:val="00B805DC"/>
    <w:rsid w:val="00B8080F"/>
    <w:rsid w:val="00B80EC6"/>
    <w:rsid w:val="00B81BAC"/>
    <w:rsid w:val="00B821CA"/>
    <w:rsid w:val="00B83943"/>
    <w:rsid w:val="00B85091"/>
    <w:rsid w:val="00B850D1"/>
    <w:rsid w:val="00B87AF9"/>
    <w:rsid w:val="00B930F6"/>
    <w:rsid w:val="00B932BE"/>
    <w:rsid w:val="00B9493F"/>
    <w:rsid w:val="00B94965"/>
    <w:rsid w:val="00B949D3"/>
    <w:rsid w:val="00B949EE"/>
    <w:rsid w:val="00B950CF"/>
    <w:rsid w:val="00B951B8"/>
    <w:rsid w:val="00B9534A"/>
    <w:rsid w:val="00B960D6"/>
    <w:rsid w:val="00B9610B"/>
    <w:rsid w:val="00B96BEA"/>
    <w:rsid w:val="00B9779C"/>
    <w:rsid w:val="00BA0427"/>
    <w:rsid w:val="00BA2772"/>
    <w:rsid w:val="00BA3DA2"/>
    <w:rsid w:val="00BA4606"/>
    <w:rsid w:val="00BA48D7"/>
    <w:rsid w:val="00BA53B3"/>
    <w:rsid w:val="00BA5C1C"/>
    <w:rsid w:val="00BA6294"/>
    <w:rsid w:val="00BA7371"/>
    <w:rsid w:val="00BA765E"/>
    <w:rsid w:val="00BB0B37"/>
    <w:rsid w:val="00BB25F5"/>
    <w:rsid w:val="00BB2E73"/>
    <w:rsid w:val="00BB38E5"/>
    <w:rsid w:val="00BB3B1F"/>
    <w:rsid w:val="00BB3B8E"/>
    <w:rsid w:val="00BB3BE1"/>
    <w:rsid w:val="00BB3E0C"/>
    <w:rsid w:val="00BB4586"/>
    <w:rsid w:val="00BB4951"/>
    <w:rsid w:val="00BB4F03"/>
    <w:rsid w:val="00BB4F96"/>
    <w:rsid w:val="00BB68ED"/>
    <w:rsid w:val="00BC0B92"/>
    <w:rsid w:val="00BC142E"/>
    <w:rsid w:val="00BC1CAB"/>
    <w:rsid w:val="00BC2A70"/>
    <w:rsid w:val="00BC4028"/>
    <w:rsid w:val="00BC5045"/>
    <w:rsid w:val="00BC5A5D"/>
    <w:rsid w:val="00BC7DD8"/>
    <w:rsid w:val="00BD0114"/>
    <w:rsid w:val="00BD1DE6"/>
    <w:rsid w:val="00BD28E6"/>
    <w:rsid w:val="00BD294D"/>
    <w:rsid w:val="00BD4A8A"/>
    <w:rsid w:val="00BD5086"/>
    <w:rsid w:val="00BD772D"/>
    <w:rsid w:val="00BD7CAA"/>
    <w:rsid w:val="00BE021F"/>
    <w:rsid w:val="00BE1140"/>
    <w:rsid w:val="00BE1365"/>
    <w:rsid w:val="00BE1A04"/>
    <w:rsid w:val="00BE1E1D"/>
    <w:rsid w:val="00BE2639"/>
    <w:rsid w:val="00BE4685"/>
    <w:rsid w:val="00BE4A23"/>
    <w:rsid w:val="00BE4ACD"/>
    <w:rsid w:val="00BE4C56"/>
    <w:rsid w:val="00BE5F59"/>
    <w:rsid w:val="00BE6D63"/>
    <w:rsid w:val="00BE78CB"/>
    <w:rsid w:val="00BE7CBC"/>
    <w:rsid w:val="00BF0195"/>
    <w:rsid w:val="00BF04EC"/>
    <w:rsid w:val="00BF1074"/>
    <w:rsid w:val="00BF16DE"/>
    <w:rsid w:val="00BF2B72"/>
    <w:rsid w:val="00BF50B6"/>
    <w:rsid w:val="00BF646F"/>
    <w:rsid w:val="00BF72D3"/>
    <w:rsid w:val="00BF7D82"/>
    <w:rsid w:val="00C03A83"/>
    <w:rsid w:val="00C0406D"/>
    <w:rsid w:val="00C04994"/>
    <w:rsid w:val="00C07084"/>
    <w:rsid w:val="00C070A4"/>
    <w:rsid w:val="00C073B6"/>
    <w:rsid w:val="00C11045"/>
    <w:rsid w:val="00C111F8"/>
    <w:rsid w:val="00C1139D"/>
    <w:rsid w:val="00C120D2"/>
    <w:rsid w:val="00C126DE"/>
    <w:rsid w:val="00C1357A"/>
    <w:rsid w:val="00C14C06"/>
    <w:rsid w:val="00C161E2"/>
    <w:rsid w:val="00C16AE1"/>
    <w:rsid w:val="00C16F22"/>
    <w:rsid w:val="00C20166"/>
    <w:rsid w:val="00C20B72"/>
    <w:rsid w:val="00C2162B"/>
    <w:rsid w:val="00C21720"/>
    <w:rsid w:val="00C21C91"/>
    <w:rsid w:val="00C22662"/>
    <w:rsid w:val="00C22947"/>
    <w:rsid w:val="00C2453D"/>
    <w:rsid w:val="00C24F07"/>
    <w:rsid w:val="00C2541C"/>
    <w:rsid w:val="00C26533"/>
    <w:rsid w:val="00C3051A"/>
    <w:rsid w:val="00C30A2E"/>
    <w:rsid w:val="00C31BD4"/>
    <w:rsid w:val="00C323EC"/>
    <w:rsid w:val="00C35D02"/>
    <w:rsid w:val="00C368EA"/>
    <w:rsid w:val="00C370A9"/>
    <w:rsid w:val="00C37411"/>
    <w:rsid w:val="00C37425"/>
    <w:rsid w:val="00C37BA3"/>
    <w:rsid w:val="00C40207"/>
    <w:rsid w:val="00C409B9"/>
    <w:rsid w:val="00C415AA"/>
    <w:rsid w:val="00C41C01"/>
    <w:rsid w:val="00C420F0"/>
    <w:rsid w:val="00C43878"/>
    <w:rsid w:val="00C43E86"/>
    <w:rsid w:val="00C453AE"/>
    <w:rsid w:val="00C45FED"/>
    <w:rsid w:val="00C475ED"/>
    <w:rsid w:val="00C47953"/>
    <w:rsid w:val="00C502A1"/>
    <w:rsid w:val="00C50D57"/>
    <w:rsid w:val="00C50F6A"/>
    <w:rsid w:val="00C541DF"/>
    <w:rsid w:val="00C547D5"/>
    <w:rsid w:val="00C55060"/>
    <w:rsid w:val="00C56161"/>
    <w:rsid w:val="00C56735"/>
    <w:rsid w:val="00C56C75"/>
    <w:rsid w:val="00C56CC4"/>
    <w:rsid w:val="00C56FE7"/>
    <w:rsid w:val="00C571A3"/>
    <w:rsid w:val="00C574E8"/>
    <w:rsid w:val="00C57504"/>
    <w:rsid w:val="00C57882"/>
    <w:rsid w:val="00C6009C"/>
    <w:rsid w:val="00C61DCF"/>
    <w:rsid w:val="00C62516"/>
    <w:rsid w:val="00C62A82"/>
    <w:rsid w:val="00C62B9B"/>
    <w:rsid w:val="00C6434A"/>
    <w:rsid w:val="00C64C7F"/>
    <w:rsid w:val="00C658BD"/>
    <w:rsid w:val="00C65E93"/>
    <w:rsid w:val="00C66385"/>
    <w:rsid w:val="00C66488"/>
    <w:rsid w:val="00C673A0"/>
    <w:rsid w:val="00C675A0"/>
    <w:rsid w:val="00C73948"/>
    <w:rsid w:val="00C742C0"/>
    <w:rsid w:val="00C74B09"/>
    <w:rsid w:val="00C74DEB"/>
    <w:rsid w:val="00C75385"/>
    <w:rsid w:val="00C75E41"/>
    <w:rsid w:val="00C76617"/>
    <w:rsid w:val="00C77648"/>
    <w:rsid w:val="00C77E10"/>
    <w:rsid w:val="00C81693"/>
    <w:rsid w:val="00C81B98"/>
    <w:rsid w:val="00C82C57"/>
    <w:rsid w:val="00C84355"/>
    <w:rsid w:val="00C84E9F"/>
    <w:rsid w:val="00C851E4"/>
    <w:rsid w:val="00C85607"/>
    <w:rsid w:val="00C85D03"/>
    <w:rsid w:val="00C864D1"/>
    <w:rsid w:val="00C8671A"/>
    <w:rsid w:val="00C87BCD"/>
    <w:rsid w:val="00C87DCE"/>
    <w:rsid w:val="00C90F2E"/>
    <w:rsid w:val="00C914BA"/>
    <w:rsid w:val="00C9467B"/>
    <w:rsid w:val="00C9484D"/>
    <w:rsid w:val="00C97304"/>
    <w:rsid w:val="00C978D0"/>
    <w:rsid w:val="00C97E9E"/>
    <w:rsid w:val="00CA0DA3"/>
    <w:rsid w:val="00CA186D"/>
    <w:rsid w:val="00CA2DFA"/>
    <w:rsid w:val="00CA32C2"/>
    <w:rsid w:val="00CA3C8F"/>
    <w:rsid w:val="00CA4110"/>
    <w:rsid w:val="00CA46F1"/>
    <w:rsid w:val="00CA5A35"/>
    <w:rsid w:val="00CA682A"/>
    <w:rsid w:val="00CA6878"/>
    <w:rsid w:val="00CB0568"/>
    <w:rsid w:val="00CB0FA4"/>
    <w:rsid w:val="00CB2DCF"/>
    <w:rsid w:val="00CB3836"/>
    <w:rsid w:val="00CB3BCC"/>
    <w:rsid w:val="00CB41F6"/>
    <w:rsid w:val="00CB4EBC"/>
    <w:rsid w:val="00CB5220"/>
    <w:rsid w:val="00CB542F"/>
    <w:rsid w:val="00CB5C4C"/>
    <w:rsid w:val="00CB676A"/>
    <w:rsid w:val="00CC0E11"/>
    <w:rsid w:val="00CC2321"/>
    <w:rsid w:val="00CC3C5B"/>
    <w:rsid w:val="00CC3D2C"/>
    <w:rsid w:val="00CC4437"/>
    <w:rsid w:val="00CC4AD9"/>
    <w:rsid w:val="00CC4BF2"/>
    <w:rsid w:val="00CC58B4"/>
    <w:rsid w:val="00CC608A"/>
    <w:rsid w:val="00CC73F5"/>
    <w:rsid w:val="00CC77A1"/>
    <w:rsid w:val="00CD0777"/>
    <w:rsid w:val="00CD0FB3"/>
    <w:rsid w:val="00CD1CF1"/>
    <w:rsid w:val="00CD2072"/>
    <w:rsid w:val="00CD2907"/>
    <w:rsid w:val="00CD4920"/>
    <w:rsid w:val="00CD4C45"/>
    <w:rsid w:val="00CD56B7"/>
    <w:rsid w:val="00CD7527"/>
    <w:rsid w:val="00CD7729"/>
    <w:rsid w:val="00CD79F8"/>
    <w:rsid w:val="00CD7B84"/>
    <w:rsid w:val="00CD7CC4"/>
    <w:rsid w:val="00CE0321"/>
    <w:rsid w:val="00CE0C5A"/>
    <w:rsid w:val="00CE2AE4"/>
    <w:rsid w:val="00CE3864"/>
    <w:rsid w:val="00CE5578"/>
    <w:rsid w:val="00CE5991"/>
    <w:rsid w:val="00CE685E"/>
    <w:rsid w:val="00CE69B9"/>
    <w:rsid w:val="00CE6FD2"/>
    <w:rsid w:val="00CE7229"/>
    <w:rsid w:val="00CF00B9"/>
    <w:rsid w:val="00CF04B7"/>
    <w:rsid w:val="00CF0896"/>
    <w:rsid w:val="00CF1355"/>
    <w:rsid w:val="00CF3172"/>
    <w:rsid w:val="00CF3CCA"/>
    <w:rsid w:val="00CF4B49"/>
    <w:rsid w:val="00CF62EF"/>
    <w:rsid w:val="00CF6422"/>
    <w:rsid w:val="00CF653A"/>
    <w:rsid w:val="00D005BD"/>
    <w:rsid w:val="00D0119C"/>
    <w:rsid w:val="00D02174"/>
    <w:rsid w:val="00D02DC6"/>
    <w:rsid w:val="00D02E99"/>
    <w:rsid w:val="00D032D9"/>
    <w:rsid w:val="00D0360A"/>
    <w:rsid w:val="00D0387C"/>
    <w:rsid w:val="00D0391F"/>
    <w:rsid w:val="00D03F61"/>
    <w:rsid w:val="00D04065"/>
    <w:rsid w:val="00D04FFB"/>
    <w:rsid w:val="00D05558"/>
    <w:rsid w:val="00D0584D"/>
    <w:rsid w:val="00D060F3"/>
    <w:rsid w:val="00D06315"/>
    <w:rsid w:val="00D100B2"/>
    <w:rsid w:val="00D10857"/>
    <w:rsid w:val="00D114CA"/>
    <w:rsid w:val="00D11717"/>
    <w:rsid w:val="00D12933"/>
    <w:rsid w:val="00D13FBF"/>
    <w:rsid w:val="00D1413F"/>
    <w:rsid w:val="00D15741"/>
    <w:rsid w:val="00D15A00"/>
    <w:rsid w:val="00D16AAB"/>
    <w:rsid w:val="00D16FD8"/>
    <w:rsid w:val="00D17B1D"/>
    <w:rsid w:val="00D2004B"/>
    <w:rsid w:val="00D2025B"/>
    <w:rsid w:val="00D20E4A"/>
    <w:rsid w:val="00D20EE6"/>
    <w:rsid w:val="00D2156A"/>
    <w:rsid w:val="00D233C8"/>
    <w:rsid w:val="00D24515"/>
    <w:rsid w:val="00D24F42"/>
    <w:rsid w:val="00D2568A"/>
    <w:rsid w:val="00D262E0"/>
    <w:rsid w:val="00D2724C"/>
    <w:rsid w:val="00D303DE"/>
    <w:rsid w:val="00D3059A"/>
    <w:rsid w:val="00D30F6A"/>
    <w:rsid w:val="00D319D7"/>
    <w:rsid w:val="00D324AF"/>
    <w:rsid w:val="00D326E0"/>
    <w:rsid w:val="00D33393"/>
    <w:rsid w:val="00D35714"/>
    <w:rsid w:val="00D35D12"/>
    <w:rsid w:val="00D36BCC"/>
    <w:rsid w:val="00D36D60"/>
    <w:rsid w:val="00D407C8"/>
    <w:rsid w:val="00D40ECE"/>
    <w:rsid w:val="00D4243B"/>
    <w:rsid w:val="00D431D7"/>
    <w:rsid w:val="00D455A2"/>
    <w:rsid w:val="00D4575A"/>
    <w:rsid w:val="00D46998"/>
    <w:rsid w:val="00D47085"/>
    <w:rsid w:val="00D5058A"/>
    <w:rsid w:val="00D507AE"/>
    <w:rsid w:val="00D5124D"/>
    <w:rsid w:val="00D51A89"/>
    <w:rsid w:val="00D529DA"/>
    <w:rsid w:val="00D52FCC"/>
    <w:rsid w:val="00D53933"/>
    <w:rsid w:val="00D53BE2"/>
    <w:rsid w:val="00D573C4"/>
    <w:rsid w:val="00D602C2"/>
    <w:rsid w:val="00D606D2"/>
    <w:rsid w:val="00D607A8"/>
    <w:rsid w:val="00D6081F"/>
    <w:rsid w:val="00D63A3C"/>
    <w:rsid w:val="00D6546F"/>
    <w:rsid w:val="00D67392"/>
    <w:rsid w:val="00D6748E"/>
    <w:rsid w:val="00D67BFB"/>
    <w:rsid w:val="00D67C6A"/>
    <w:rsid w:val="00D733DB"/>
    <w:rsid w:val="00D73572"/>
    <w:rsid w:val="00D748B1"/>
    <w:rsid w:val="00D74B52"/>
    <w:rsid w:val="00D75979"/>
    <w:rsid w:val="00D75BFC"/>
    <w:rsid w:val="00D772BF"/>
    <w:rsid w:val="00D77A92"/>
    <w:rsid w:val="00D77E9B"/>
    <w:rsid w:val="00D81C2D"/>
    <w:rsid w:val="00D823AC"/>
    <w:rsid w:val="00D82A4E"/>
    <w:rsid w:val="00D82F3B"/>
    <w:rsid w:val="00D840C6"/>
    <w:rsid w:val="00D84E81"/>
    <w:rsid w:val="00D8534E"/>
    <w:rsid w:val="00D85E39"/>
    <w:rsid w:val="00D869B0"/>
    <w:rsid w:val="00D8790B"/>
    <w:rsid w:val="00D907E8"/>
    <w:rsid w:val="00D90B70"/>
    <w:rsid w:val="00D91CF2"/>
    <w:rsid w:val="00D931AE"/>
    <w:rsid w:val="00D9362D"/>
    <w:rsid w:val="00D937A2"/>
    <w:rsid w:val="00D9417B"/>
    <w:rsid w:val="00D9760E"/>
    <w:rsid w:val="00D97EF3"/>
    <w:rsid w:val="00D97FD5"/>
    <w:rsid w:val="00DA2854"/>
    <w:rsid w:val="00DA2F50"/>
    <w:rsid w:val="00DA3309"/>
    <w:rsid w:val="00DA46BF"/>
    <w:rsid w:val="00DA4900"/>
    <w:rsid w:val="00DA6259"/>
    <w:rsid w:val="00DA6F37"/>
    <w:rsid w:val="00DA70D2"/>
    <w:rsid w:val="00DB03D1"/>
    <w:rsid w:val="00DB1CA4"/>
    <w:rsid w:val="00DB2FA5"/>
    <w:rsid w:val="00DB3315"/>
    <w:rsid w:val="00DB3A33"/>
    <w:rsid w:val="00DB4D07"/>
    <w:rsid w:val="00DB5035"/>
    <w:rsid w:val="00DB56B1"/>
    <w:rsid w:val="00DB6794"/>
    <w:rsid w:val="00DB6A8A"/>
    <w:rsid w:val="00DC05EC"/>
    <w:rsid w:val="00DC0732"/>
    <w:rsid w:val="00DC0A31"/>
    <w:rsid w:val="00DC0B3F"/>
    <w:rsid w:val="00DC0E5C"/>
    <w:rsid w:val="00DC3002"/>
    <w:rsid w:val="00DC3421"/>
    <w:rsid w:val="00DC42E3"/>
    <w:rsid w:val="00DC6431"/>
    <w:rsid w:val="00DC6902"/>
    <w:rsid w:val="00DC692C"/>
    <w:rsid w:val="00DD20AC"/>
    <w:rsid w:val="00DD2AF1"/>
    <w:rsid w:val="00DD3478"/>
    <w:rsid w:val="00DD460E"/>
    <w:rsid w:val="00DD5C22"/>
    <w:rsid w:val="00DD73D4"/>
    <w:rsid w:val="00DD7EA6"/>
    <w:rsid w:val="00DE0123"/>
    <w:rsid w:val="00DE14A5"/>
    <w:rsid w:val="00DE201B"/>
    <w:rsid w:val="00DE26C0"/>
    <w:rsid w:val="00DE3556"/>
    <w:rsid w:val="00DE45CF"/>
    <w:rsid w:val="00DE4863"/>
    <w:rsid w:val="00DE4872"/>
    <w:rsid w:val="00DE5CCE"/>
    <w:rsid w:val="00DE5F26"/>
    <w:rsid w:val="00DE638C"/>
    <w:rsid w:val="00DE6BDC"/>
    <w:rsid w:val="00DE7615"/>
    <w:rsid w:val="00DE7ADF"/>
    <w:rsid w:val="00DF29D8"/>
    <w:rsid w:val="00DF2D54"/>
    <w:rsid w:val="00DF388D"/>
    <w:rsid w:val="00DF3BAA"/>
    <w:rsid w:val="00DF44B5"/>
    <w:rsid w:val="00DF44EE"/>
    <w:rsid w:val="00DF4519"/>
    <w:rsid w:val="00DF4D02"/>
    <w:rsid w:val="00DF73B3"/>
    <w:rsid w:val="00DF75C1"/>
    <w:rsid w:val="00DF779A"/>
    <w:rsid w:val="00E028F5"/>
    <w:rsid w:val="00E03E70"/>
    <w:rsid w:val="00E05016"/>
    <w:rsid w:val="00E052B3"/>
    <w:rsid w:val="00E07AD6"/>
    <w:rsid w:val="00E07D83"/>
    <w:rsid w:val="00E10371"/>
    <w:rsid w:val="00E112C6"/>
    <w:rsid w:val="00E11538"/>
    <w:rsid w:val="00E12F5B"/>
    <w:rsid w:val="00E1456B"/>
    <w:rsid w:val="00E16374"/>
    <w:rsid w:val="00E16784"/>
    <w:rsid w:val="00E16ED9"/>
    <w:rsid w:val="00E17A4B"/>
    <w:rsid w:val="00E20547"/>
    <w:rsid w:val="00E20DA7"/>
    <w:rsid w:val="00E21721"/>
    <w:rsid w:val="00E22610"/>
    <w:rsid w:val="00E226A5"/>
    <w:rsid w:val="00E22A34"/>
    <w:rsid w:val="00E2315C"/>
    <w:rsid w:val="00E24D0D"/>
    <w:rsid w:val="00E251A2"/>
    <w:rsid w:val="00E25963"/>
    <w:rsid w:val="00E25CCF"/>
    <w:rsid w:val="00E26E6E"/>
    <w:rsid w:val="00E27135"/>
    <w:rsid w:val="00E300E0"/>
    <w:rsid w:val="00E300F1"/>
    <w:rsid w:val="00E310C5"/>
    <w:rsid w:val="00E33038"/>
    <w:rsid w:val="00E3335E"/>
    <w:rsid w:val="00E33E0C"/>
    <w:rsid w:val="00E34341"/>
    <w:rsid w:val="00E34595"/>
    <w:rsid w:val="00E34981"/>
    <w:rsid w:val="00E35072"/>
    <w:rsid w:val="00E36AC0"/>
    <w:rsid w:val="00E37790"/>
    <w:rsid w:val="00E40DA1"/>
    <w:rsid w:val="00E40DE0"/>
    <w:rsid w:val="00E435FB"/>
    <w:rsid w:val="00E4396D"/>
    <w:rsid w:val="00E44A65"/>
    <w:rsid w:val="00E4506C"/>
    <w:rsid w:val="00E4608C"/>
    <w:rsid w:val="00E47E60"/>
    <w:rsid w:val="00E50C9B"/>
    <w:rsid w:val="00E5110D"/>
    <w:rsid w:val="00E512D4"/>
    <w:rsid w:val="00E53228"/>
    <w:rsid w:val="00E5337B"/>
    <w:rsid w:val="00E5603B"/>
    <w:rsid w:val="00E60C29"/>
    <w:rsid w:val="00E612AF"/>
    <w:rsid w:val="00E624BF"/>
    <w:rsid w:val="00E62605"/>
    <w:rsid w:val="00E62C07"/>
    <w:rsid w:val="00E6363D"/>
    <w:rsid w:val="00E642B7"/>
    <w:rsid w:val="00E6486E"/>
    <w:rsid w:val="00E6515D"/>
    <w:rsid w:val="00E65739"/>
    <w:rsid w:val="00E65DB5"/>
    <w:rsid w:val="00E664C8"/>
    <w:rsid w:val="00E67A5A"/>
    <w:rsid w:val="00E709EA"/>
    <w:rsid w:val="00E713DE"/>
    <w:rsid w:val="00E72A6A"/>
    <w:rsid w:val="00E72D14"/>
    <w:rsid w:val="00E7481C"/>
    <w:rsid w:val="00E75BE9"/>
    <w:rsid w:val="00E75FDA"/>
    <w:rsid w:val="00E77029"/>
    <w:rsid w:val="00E7789B"/>
    <w:rsid w:val="00E80876"/>
    <w:rsid w:val="00E80922"/>
    <w:rsid w:val="00E80923"/>
    <w:rsid w:val="00E822C8"/>
    <w:rsid w:val="00E83BB9"/>
    <w:rsid w:val="00E841A4"/>
    <w:rsid w:val="00E84DE6"/>
    <w:rsid w:val="00E84E9A"/>
    <w:rsid w:val="00E858A9"/>
    <w:rsid w:val="00E8731D"/>
    <w:rsid w:val="00E8764A"/>
    <w:rsid w:val="00E87E5A"/>
    <w:rsid w:val="00E903EE"/>
    <w:rsid w:val="00E913BD"/>
    <w:rsid w:val="00E916AA"/>
    <w:rsid w:val="00E92A77"/>
    <w:rsid w:val="00E932E7"/>
    <w:rsid w:val="00E950E9"/>
    <w:rsid w:val="00E95DE1"/>
    <w:rsid w:val="00E97F88"/>
    <w:rsid w:val="00EA0EBD"/>
    <w:rsid w:val="00EA14B0"/>
    <w:rsid w:val="00EA2012"/>
    <w:rsid w:val="00EA229C"/>
    <w:rsid w:val="00EA2C33"/>
    <w:rsid w:val="00EA2C89"/>
    <w:rsid w:val="00EA2DF9"/>
    <w:rsid w:val="00EA3423"/>
    <w:rsid w:val="00EA3C35"/>
    <w:rsid w:val="00EA3F7F"/>
    <w:rsid w:val="00EA4F0E"/>
    <w:rsid w:val="00EA62A4"/>
    <w:rsid w:val="00EA6ED0"/>
    <w:rsid w:val="00EA7A2E"/>
    <w:rsid w:val="00EA7A45"/>
    <w:rsid w:val="00EA7E42"/>
    <w:rsid w:val="00EA7F6F"/>
    <w:rsid w:val="00EB05A1"/>
    <w:rsid w:val="00EB07A4"/>
    <w:rsid w:val="00EB0A36"/>
    <w:rsid w:val="00EB1D83"/>
    <w:rsid w:val="00EB35B6"/>
    <w:rsid w:val="00EB3C70"/>
    <w:rsid w:val="00EB3DC0"/>
    <w:rsid w:val="00EB48AD"/>
    <w:rsid w:val="00EB495C"/>
    <w:rsid w:val="00EB4B85"/>
    <w:rsid w:val="00EB5095"/>
    <w:rsid w:val="00EB7492"/>
    <w:rsid w:val="00EC012A"/>
    <w:rsid w:val="00EC0AE9"/>
    <w:rsid w:val="00EC0B20"/>
    <w:rsid w:val="00EC13D2"/>
    <w:rsid w:val="00EC1923"/>
    <w:rsid w:val="00EC4A75"/>
    <w:rsid w:val="00EC55F7"/>
    <w:rsid w:val="00EC5B62"/>
    <w:rsid w:val="00EC6F9B"/>
    <w:rsid w:val="00EC7663"/>
    <w:rsid w:val="00ED0346"/>
    <w:rsid w:val="00ED0A8C"/>
    <w:rsid w:val="00ED1379"/>
    <w:rsid w:val="00ED1AC1"/>
    <w:rsid w:val="00ED1F29"/>
    <w:rsid w:val="00ED2538"/>
    <w:rsid w:val="00ED2623"/>
    <w:rsid w:val="00ED2B0B"/>
    <w:rsid w:val="00ED451B"/>
    <w:rsid w:val="00ED4EA1"/>
    <w:rsid w:val="00ED5BFD"/>
    <w:rsid w:val="00ED6EC2"/>
    <w:rsid w:val="00ED718C"/>
    <w:rsid w:val="00ED7E83"/>
    <w:rsid w:val="00ED7F88"/>
    <w:rsid w:val="00EE7C25"/>
    <w:rsid w:val="00EF0084"/>
    <w:rsid w:val="00EF03F7"/>
    <w:rsid w:val="00EF143B"/>
    <w:rsid w:val="00EF148E"/>
    <w:rsid w:val="00EF375F"/>
    <w:rsid w:val="00EF3A11"/>
    <w:rsid w:val="00EF3A7A"/>
    <w:rsid w:val="00EF3D26"/>
    <w:rsid w:val="00EF3DCC"/>
    <w:rsid w:val="00EF477A"/>
    <w:rsid w:val="00EF510F"/>
    <w:rsid w:val="00F00541"/>
    <w:rsid w:val="00F00D82"/>
    <w:rsid w:val="00F02D25"/>
    <w:rsid w:val="00F03013"/>
    <w:rsid w:val="00F04988"/>
    <w:rsid w:val="00F04C1D"/>
    <w:rsid w:val="00F0540D"/>
    <w:rsid w:val="00F055A3"/>
    <w:rsid w:val="00F06502"/>
    <w:rsid w:val="00F0655A"/>
    <w:rsid w:val="00F10499"/>
    <w:rsid w:val="00F10F6B"/>
    <w:rsid w:val="00F123FC"/>
    <w:rsid w:val="00F132A7"/>
    <w:rsid w:val="00F13C00"/>
    <w:rsid w:val="00F1528A"/>
    <w:rsid w:val="00F15338"/>
    <w:rsid w:val="00F15BF9"/>
    <w:rsid w:val="00F1640D"/>
    <w:rsid w:val="00F16764"/>
    <w:rsid w:val="00F16B36"/>
    <w:rsid w:val="00F207B2"/>
    <w:rsid w:val="00F2337C"/>
    <w:rsid w:val="00F234BD"/>
    <w:rsid w:val="00F24367"/>
    <w:rsid w:val="00F243F1"/>
    <w:rsid w:val="00F24572"/>
    <w:rsid w:val="00F25092"/>
    <w:rsid w:val="00F25179"/>
    <w:rsid w:val="00F26646"/>
    <w:rsid w:val="00F26F69"/>
    <w:rsid w:val="00F27292"/>
    <w:rsid w:val="00F30593"/>
    <w:rsid w:val="00F30C02"/>
    <w:rsid w:val="00F30C25"/>
    <w:rsid w:val="00F3122F"/>
    <w:rsid w:val="00F31BF5"/>
    <w:rsid w:val="00F325E7"/>
    <w:rsid w:val="00F32991"/>
    <w:rsid w:val="00F338C4"/>
    <w:rsid w:val="00F34150"/>
    <w:rsid w:val="00F34B56"/>
    <w:rsid w:val="00F34E8C"/>
    <w:rsid w:val="00F35084"/>
    <w:rsid w:val="00F365CF"/>
    <w:rsid w:val="00F36AFA"/>
    <w:rsid w:val="00F36D69"/>
    <w:rsid w:val="00F37A9B"/>
    <w:rsid w:val="00F40EED"/>
    <w:rsid w:val="00F41C25"/>
    <w:rsid w:val="00F42702"/>
    <w:rsid w:val="00F42C25"/>
    <w:rsid w:val="00F42D9F"/>
    <w:rsid w:val="00F4356A"/>
    <w:rsid w:val="00F4498E"/>
    <w:rsid w:val="00F44AF1"/>
    <w:rsid w:val="00F45915"/>
    <w:rsid w:val="00F460FE"/>
    <w:rsid w:val="00F46EA9"/>
    <w:rsid w:val="00F47441"/>
    <w:rsid w:val="00F47F68"/>
    <w:rsid w:val="00F51E5B"/>
    <w:rsid w:val="00F53001"/>
    <w:rsid w:val="00F54D25"/>
    <w:rsid w:val="00F55421"/>
    <w:rsid w:val="00F56793"/>
    <w:rsid w:val="00F575D5"/>
    <w:rsid w:val="00F62747"/>
    <w:rsid w:val="00F63382"/>
    <w:rsid w:val="00F633E5"/>
    <w:rsid w:val="00F63475"/>
    <w:rsid w:val="00F65E67"/>
    <w:rsid w:val="00F674AE"/>
    <w:rsid w:val="00F676A5"/>
    <w:rsid w:val="00F715AE"/>
    <w:rsid w:val="00F7272D"/>
    <w:rsid w:val="00F73C88"/>
    <w:rsid w:val="00F73CB2"/>
    <w:rsid w:val="00F74723"/>
    <w:rsid w:val="00F76277"/>
    <w:rsid w:val="00F76466"/>
    <w:rsid w:val="00F7672E"/>
    <w:rsid w:val="00F76F3B"/>
    <w:rsid w:val="00F76FDC"/>
    <w:rsid w:val="00F7799A"/>
    <w:rsid w:val="00F77E46"/>
    <w:rsid w:val="00F82245"/>
    <w:rsid w:val="00F8392C"/>
    <w:rsid w:val="00F84113"/>
    <w:rsid w:val="00F86414"/>
    <w:rsid w:val="00F86BF8"/>
    <w:rsid w:val="00F87B20"/>
    <w:rsid w:val="00F87F39"/>
    <w:rsid w:val="00F91BBA"/>
    <w:rsid w:val="00F91E90"/>
    <w:rsid w:val="00F927FA"/>
    <w:rsid w:val="00F94AEC"/>
    <w:rsid w:val="00F94FBD"/>
    <w:rsid w:val="00F95342"/>
    <w:rsid w:val="00F95655"/>
    <w:rsid w:val="00F9606C"/>
    <w:rsid w:val="00F9683A"/>
    <w:rsid w:val="00F96BDC"/>
    <w:rsid w:val="00F9774F"/>
    <w:rsid w:val="00FA0D7D"/>
    <w:rsid w:val="00FA1008"/>
    <w:rsid w:val="00FA1034"/>
    <w:rsid w:val="00FA1091"/>
    <w:rsid w:val="00FA114E"/>
    <w:rsid w:val="00FA1978"/>
    <w:rsid w:val="00FA20B1"/>
    <w:rsid w:val="00FA2D27"/>
    <w:rsid w:val="00FA2DEA"/>
    <w:rsid w:val="00FA3122"/>
    <w:rsid w:val="00FA32CB"/>
    <w:rsid w:val="00FA3A41"/>
    <w:rsid w:val="00FA3A8E"/>
    <w:rsid w:val="00FA5533"/>
    <w:rsid w:val="00FA60B2"/>
    <w:rsid w:val="00FA6764"/>
    <w:rsid w:val="00FA6863"/>
    <w:rsid w:val="00FA6CCD"/>
    <w:rsid w:val="00FB005B"/>
    <w:rsid w:val="00FB0850"/>
    <w:rsid w:val="00FB2563"/>
    <w:rsid w:val="00FB2676"/>
    <w:rsid w:val="00FB2EBF"/>
    <w:rsid w:val="00FB32D0"/>
    <w:rsid w:val="00FB4600"/>
    <w:rsid w:val="00FB5170"/>
    <w:rsid w:val="00FB6246"/>
    <w:rsid w:val="00FB62A7"/>
    <w:rsid w:val="00FB7BA7"/>
    <w:rsid w:val="00FC01C3"/>
    <w:rsid w:val="00FC0203"/>
    <w:rsid w:val="00FC048C"/>
    <w:rsid w:val="00FC06A6"/>
    <w:rsid w:val="00FC09A2"/>
    <w:rsid w:val="00FC0E7B"/>
    <w:rsid w:val="00FC1A17"/>
    <w:rsid w:val="00FC2DD1"/>
    <w:rsid w:val="00FC33E3"/>
    <w:rsid w:val="00FC3816"/>
    <w:rsid w:val="00FC42F6"/>
    <w:rsid w:val="00FC535F"/>
    <w:rsid w:val="00FC5B5B"/>
    <w:rsid w:val="00FC634E"/>
    <w:rsid w:val="00FC6402"/>
    <w:rsid w:val="00FC7810"/>
    <w:rsid w:val="00FC7AE3"/>
    <w:rsid w:val="00FD018B"/>
    <w:rsid w:val="00FD053B"/>
    <w:rsid w:val="00FD523E"/>
    <w:rsid w:val="00FD5DC4"/>
    <w:rsid w:val="00FD5DD9"/>
    <w:rsid w:val="00FD6CC5"/>
    <w:rsid w:val="00FD7893"/>
    <w:rsid w:val="00FD794B"/>
    <w:rsid w:val="00FE0746"/>
    <w:rsid w:val="00FE0B08"/>
    <w:rsid w:val="00FE13F5"/>
    <w:rsid w:val="00FE15B9"/>
    <w:rsid w:val="00FE2749"/>
    <w:rsid w:val="00FE4BD7"/>
    <w:rsid w:val="00FF0532"/>
    <w:rsid w:val="00FF128F"/>
    <w:rsid w:val="00FF1317"/>
    <w:rsid w:val="00FF1CEB"/>
    <w:rsid w:val="00FF275F"/>
    <w:rsid w:val="00FF2AAD"/>
    <w:rsid w:val="00FF2AFF"/>
    <w:rsid w:val="00FF3064"/>
    <w:rsid w:val="00FF403C"/>
    <w:rsid w:val="00FF4488"/>
    <w:rsid w:val="00FF59BD"/>
    <w:rsid w:val="00FF5FCD"/>
    <w:rsid w:val="00FF6649"/>
    <w:rsid w:val="00FF75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8E7E06"/>
  <w15:docId w15:val="{4638004C-1BD4-D640-86C8-919BB8D62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2328"/>
    <w:pPr>
      <w:spacing w:line="276" w:lineRule="auto"/>
      <w:jc w:val="both"/>
      <w:outlineLvl w:val="2"/>
    </w:pPr>
    <w:rPr>
      <w:rFonts w:ascii="Times New Roman" w:eastAsia="Times New Roman" w:hAnsi="Times New Roman" w:cs="Times New Roman"/>
      <w:color w:val="0D0D0D" w:themeColor="text1" w:themeTint="F2"/>
    </w:rPr>
  </w:style>
  <w:style w:type="paragraph" w:styleId="Heading1">
    <w:name w:val="heading 1"/>
    <w:aliases w:val="Sections/Chapters"/>
    <w:basedOn w:val="Normal"/>
    <w:link w:val="Heading1Char"/>
    <w:uiPriority w:val="9"/>
    <w:qFormat/>
    <w:rsid w:val="0061526D"/>
    <w:pPr>
      <w:keepNext/>
      <w:outlineLvl w:val="0"/>
    </w:pPr>
    <w:rPr>
      <w:b/>
      <w:bCs/>
      <w:sz w:val="30"/>
      <w:szCs w:val="30"/>
    </w:rPr>
  </w:style>
  <w:style w:type="paragraph" w:styleId="Heading2">
    <w:name w:val="heading 2"/>
    <w:aliases w:val="Chapter sub-sections"/>
    <w:basedOn w:val="NormalWeb"/>
    <w:next w:val="Normal"/>
    <w:link w:val="Heading2Char"/>
    <w:uiPriority w:val="9"/>
    <w:unhideWhenUsed/>
    <w:qFormat/>
    <w:rsid w:val="0061526D"/>
    <w:pPr>
      <w:keepNext/>
      <w:spacing w:before="0" w:beforeAutospacing="0" w:after="0" w:afterAutospacing="0"/>
      <w:outlineLvl w:val="1"/>
    </w:pPr>
    <w:rPr>
      <w:b/>
      <w:bCs/>
    </w:rPr>
  </w:style>
  <w:style w:type="paragraph" w:styleId="Heading3">
    <w:name w:val="heading 3"/>
    <w:aliases w:val="Section sub-heading"/>
    <w:basedOn w:val="NormalWeb"/>
    <w:next w:val="Normal"/>
    <w:link w:val="Heading3Char"/>
    <w:uiPriority w:val="9"/>
    <w:unhideWhenUsed/>
    <w:qFormat/>
    <w:rsid w:val="007422F9"/>
    <w:pPr>
      <w:spacing w:before="0" w:beforeAutospacing="0" w:after="0" w:afterAutospacing="0"/>
    </w:pPr>
    <w:rPr>
      <w:i/>
      <w:iCs/>
    </w:rPr>
  </w:style>
  <w:style w:type="paragraph" w:styleId="Heading4">
    <w:name w:val="heading 4"/>
    <w:aliases w:val="Figures"/>
    <w:basedOn w:val="Heading3"/>
    <w:next w:val="Normal"/>
    <w:link w:val="Heading4Char"/>
    <w:uiPriority w:val="9"/>
    <w:unhideWhenUsed/>
    <w:qFormat/>
    <w:rsid w:val="00E22A34"/>
    <w:pPr>
      <w:outlineLvl w:val="3"/>
    </w:pPr>
    <w:rPr>
      <w:b/>
      <w:bCs/>
      <w:i w:val="0"/>
      <w:iCs w:val="0"/>
    </w:rPr>
  </w:style>
  <w:style w:type="paragraph" w:styleId="Heading5">
    <w:name w:val="heading 5"/>
    <w:aliases w:val="Tables"/>
    <w:basedOn w:val="Normal"/>
    <w:next w:val="Normal"/>
    <w:link w:val="Heading5Char"/>
    <w:uiPriority w:val="9"/>
    <w:unhideWhenUsed/>
    <w:qFormat/>
    <w:rsid w:val="002A3092"/>
    <w:pPr>
      <w:outlineLvl w:val="4"/>
    </w:pPr>
    <w:rPr>
      <w:b/>
      <w:bCs/>
    </w:rPr>
  </w:style>
  <w:style w:type="paragraph" w:styleId="Heading9">
    <w:name w:val="heading 9"/>
    <w:basedOn w:val="Normal"/>
    <w:next w:val="Normal"/>
    <w:link w:val="Heading9Char"/>
    <w:uiPriority w:val="9"/>
    <w:semiHidden/>
    <w:unhideWhenUsed/>
    <w:qFormat/>
    <w:rsid w:val="00126C07"/>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449B"/>
    <w:pPr>
      <w:keepLines/>
      <w:tabs>
        <w:tab w:val="left" w:pos="-720"/>
      </w:tabs>
      <w:suppressAutoHyphens/>
      <w:spacing w:before="60" w:after="60"/>
    </w:pPr>
    <w:rPr>
      <w:rFonts w:eastAsia="Times New Roman" w:cs="Times New Roman"/>
      <w:sz w:val="22"/>
      <w:szCs w:val="22"/>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Pr>
  </w:style>
  <w:style w:type="character" w:customStyle="1" w:styleId="Heading1Char">
    <w:name w:val="Heading 1 Char"/>
    <w:aliases w:val="Sections/Chapters Char"/>
    <w:basedOn w:val="DefaultParagraphFont"/>
    <w:link w:val="Heading1"/>
    <w:uiPriority w:val="9"/>
    <w:rsid w:val="0061526D"/>
    <w:rPr>
      <w:rFonts w:ascii="Times New Roman" w:eastAsia="Times New Roman" w:hAnsi="Times New Roman" w:cs="Times New Roman"/>
      <w:b/>
      <w:bCs/>
      <w:color w:val="0D0D0D" w:themeColor="text1" w:themeTint="F2"/>
      <w:sz w:val="30"/>
      <w:szCs w:val="30"/>
    </w:rPr>
  </w:style>
  <w:style w:type="paragraph" w:styleId="NormalWeb">
    <w:name w:val="Normal (Web)"/>
    <w:basedOn w:val="Normal"/>
    <w:uiPriority w:val="99"/>
    <w:unhideWhenUsed/>
    <w:rsid w:val="00C43E86"/>
    <w:pPr>
      <w:spacing w:before="100" w:beforeAutospacing="1" w:after="100" w:afterAutospacing="1"/>
    </w:pPr>
  </w:style>
  <w:style w:type="paragraph" w:styleId="Header">
    <w:name w:val="header"/>
    <w:basedOn w:val="Normal"/>
    <w:link w:val="HeaderChar"/>
    <w:uiPriority w:val="99"/>
    <w:unhideWhenUsed/>
    <w:rsid w:val="00C43E86"/>
    <w:pPr>
      <w:tabs>
        <w:tab w:val="center" w:pos="4680"/>
        <w:tab w:val="right" w:pos="9360"/>
      </w:tabs>
    </w:pPr>
  </w:style>
  <w:style w:type="character" w:customStyle="1" w:styleId="HeaderChar">
    <w:name w:val="Header Char"/>
    <w:basedOn w:val="DefaultParagraphFont"/>
    <w:link w:val="Header"/>
    <w:uiPriority w:val="99"/>
    <w:rsid w:val="00C43E86"/>
  </w:style>
  <w:style w:type="paragraph" w:styleId="Footer">
    <w:name w:val="footer"/>
    <w:basedOn w:val="Normal"/>
    <w:link w:val="FooterChar"/>
    <w:uiPriority w:val="99"/>
    <w:unhideWhenUsed/>
    <w:rsid w:val="00C43E86"/>
    <w:pPr>
      <w:tabs>
        <w:tab w:val="center" w:pos="4680"/>
        <w:tab w:val="right" w:pos="9360"/>
      </w:tabs>
    </w:pPr>
  </w:style>
  <w:style w:type="character" w:customStyle="1" w:styleId="FooterChar">
    <w:name w:val="Footer Char"/>
    <w:basedOn w:val="DefaultParagraphFont"/>
    <w:link w:val="Footer"/>
    <w:uiPriority w:val="99"/>
    <w:rsid w:val="00C43E86"/>
  </w:style>
  <w:style w:type="character" w:styleId="PageNumber">
    <w:name w:val="page number"/>
    <w:basedOn w:val="DefaultParagraphFont"/>
    <w:uiPriority w:val="99"/>
    <w:semiHidden/>
    <w:unhideWhenUsed/>
    <w:rsid w:val="00C43E86"/>
  </w:style>
  <w:style w:type="paragraph" w:styleId="TOCHeading">
    <w:name w:val="TOC Heading"/>
    <w:basedOn w:val="Heading1"/>
    <w:next w:val="Normal"/>
    <w:uiPriority w:val="39"/>
    <w:unhideWhenUsed/>
    <w:qFormat/>
    <w:rsid w:val="005418AA"/>
    <w:pPr>
      <w:keepLines/>
      <w:spacing w:before="480"/>
      <w:outlineLvl w:val="9"/>
    </w:pPr>
    <w:rPr>
      <w:rFonts w:asciiTheme="majorHAnsi" w:eastAsiaTheme="majorEastAsia" w:hAnsiTheme="majorHAnsi" w:cstheme="majorBidi"/>
      <w:color w:val="2F5496" w:themeColor="accent1" w:themeShade="BF"/>
      <w:sz w:val="28"/>
      <w:szCs w:val="28"/>
      <w:lang w:val="en-US"/>
    </w:rPr>
  </w:style>
  <w:style w:type="paragraph" w:styleId="TOC1">
    <w:name w:val="toc 1"/>
    <w:basedOn w:val="Title"/>
    <w:next w:val="Normal"/>
    <w:autoRedefine/>
    <w:uiPriority w:val="39"/>
    <w:unhideWhenUsed/>
    <w:qFormat/>
    <w:rsid w:val="00C87BCD"/>
    <w:pPr>
      <w:tabs>
        <w:tab w:val="right" w:leader="dot" w:pos="9350"/>
      </w:tabs>
      <w:spacing w:before="60" w:after="60"/>
      <w:jc w:val="left"/>
    </w:pPr>
    <w:rPr>
      <w:rFonts w:cs="Calibri (Body)"/>
      <w:sz w:val="24"/>
      <w:szCs w:val="20"/>
    </w:rPr>
  </w:style>
  <w:style w:type="character" w:styleId="Hyperlink">
    <w:name w:val="Hyperlink"/>
    <w:basedOn w:val="DefaultParagraphFont"/>
    <w:uiPriority w:val="99"/>
    <w:unhideWhenUsed/>
    <w:rsid w:val="005418AA"/>
    <w:rPr>
      <w:color w:val="0563C1" w:themeColor="hyperlink"/>
      <w:u w:val="single"/>
    </w:rPr>
  </w:style>
  <w:style w:type="paragraph" w:styleId="TOC2">
    <w:name w:val="toc 2"/>
    <w:basedOn w:val="Normal"/>
    <w:next w:val="Normal"/>
    <w:autoRedefine/>
    <w:uiPriority w:val="39"/>
    <w:unhideWhenUsed/>
    <w:rsid w:val="00B949EE"/>
    <w:pPr>
      <w:ind w:left="240"/>
      <w:jc w:val="left"/>
    </w:pPr>
    <w:rPr>
      <w:rFonts w:cs="Calibri (Body)"/>
      <w:sz w:val="20"/>
      <w:szCs w:val="20"/>
    </w:rPr>
  </w:style>
  <w:style w:type="paragraph" w:styleId="TOC3">
    <w:name w:val="toc 3"/>
    <w:basedOn w:val="Normal"/>
    <w:next w:val="Normal"/>
    <w:autoRedefine/>
    <w:uiPriority w:val="39"/>
    <w:unhideWhenUsed/>
    <w:rsid w:val="00C97304"/>
    <w:pPr>
      <w:tabs>
        <w:tab w:val="right" w:leader="dot" w:pos="9350"/>
      </w:tabs>
      <w:ind w:left="480"/>
      <w:jc w:val="left"/>
    </w:pPr>
    <w:rPr>
      <w:rFonts w:cstheme="minorHAnsi"/>
      <w:iCs/>
      <w:sz w:val="20"/>
      <w:szCs w:val="20"/>
    </w:rPr>
  </w:style>
  <w:style w:type="paragraph" w:styleId="TOC4">
    <w:name w:val="toc 4"/>
    <w:basedOn w:val="Normal"/>
    <w:next w:val="Normal"/>
    <w:autoRedefine/>
    <w:uiPriority w:val="39"/>
    <w:unhideWhenUsed/>
    <w:rsid w:val="005418AA"/>
    <w:pPr>
      <w:ind w:left="720"/>
      <w:jc w:val="left"/>
    </w:pPr>
    <w:rPr>
      <w:rFonts w:asciiTheme="minorHAnsi" w:hAnsiTheme="minorHAnsi" w:cstheme="minorHAnsi"/>
      <w:sz w:val="18"/>
      <w:szCs w:val="18"/>
    </w:rPr>
  </w:style>
  <w:style w:type="paragraph" w:styleId="TOC5">
    <w:name w:val="toc 5"/>
    <w:basedOn w:val="Normal"/>
    <w:next w:val="Normal"/>
    <w:autoRedefine/>
    <w:uiPriority w:val="39"/>
    <w:unhideWhenUsed/>
    <w:rsid w:val="005418AA"/>
    <w:pPr>
      <w:ind w:left="960"/>
      <w:jc w:val="left"/>
    </w:pPr>
    <w:rPr>
      <w:rFonts w:asciiTheme="minorHAnsi" w:hAnsiTheme="minorHAnsi" w:cstheme="minorHAnsi"/>
      <w:sz w:val="18"/>
      <w:szCs w:val="18"/>
    </w:rPr>
  </w:style>
  <w:style w:type="paragraph" w:styleId="TOC6">
    <w:name w:val="toc 6"/>
    <w:basedOn w:val="Normal"/>
    <w:next w:val="Normal"/>
    <w:autoRedefine/>
    <w:uiPriority w:val="39"/>
    <w:unhideWhenUsed/>
    <w:rsid w:val="005418AA"/>
    <w:pPr>
      <w:ind w:left="1200"/>
      <w:jc w:val="left"/>
    </w:pPr>
    <w:rPr>
      <w:rFonts w:asciiTheme="minorHAnsi" w:hAnsiTheme="minorHAnsi" w:cstheme="minorHAnsi"/>
      <w:sz w:val="18"/>
      <w:szCs w:val="18"/>
    </w:rPr>
  </w:style>
  <w:style w:type="paragraph" w:styleId="TOC7">
    <w:name w:val="toc 7"/>
    <w:basedOn w:val="Normal"/>
    <w:next w:val="Normal"/>
    <w:autoRedefine/>
    <w:uiPriority w:val="39"/>
    <w:unhideWhenUsed/>
    <w:rsid w:val="005418AA"/>
    <w:pPr>
      <w:ind w:left="1440"/>
      <w:jc w:val="left"/>
    </w:pPr>
    <w:rPr>
      <w:rFonts w:asciiTheme="minorHAnsi" w:hAnsiTheme="minorHAnsi" w:cstheme="minorHAnsi"/>
      <w:sz w:val="18"/>
      <w:szCs w:val="18"/>
    </w:rPr>
  </w:style>
  <w:style w:type="paragraph" w:styleId="TOC8">
    <w:name w:val="toc 8"/>
    <w:basedOn w:val="Normal"/>
    <w:next w:val="Normal"/>
    <w:autoRedefine/>
    <w:uiPriority w:val="39"/>
    <w:unhideWhenUsed/>
    <w:rsid w:val="005418AA"/>
    <w:pPr>
      <w:ind w:left="1680"/>
      <w:jc w:val="left"/>
    </w:pPr>
    <w:rPr>
      <w:rFonts w:asciiTheme="minorHAnsi" w:hAnsiTheme="minorHAnsi" w:cstheme="minorHAnsi"/>
      <w:sz w:val="18"/>
      <w:szCs w:val="18"/>
    </w:rPr>
  </w:style>
  <w:style w:type="paragraph" w:styleId="TOC9">
    <w:name w:val="toc 9"/>
    <w:basedOn w:val="Normal"/>
    <w:next w:val="Normal"/>
    <w:autoRedefine/>
    <w:uiPriority w:val="39"/>
    <w:unhideWhenUsed/>
    <w:rsid w:val="005418AA"/>
    <w:pPr>
      <w:ind w:left="1920"/>
      <w:jc w:val="left"/>
    </w:pPr>
    <w:rPr>
      <w:rFonts w:asciiTheme="minorHAnsi" w:hAnsiTheme="minorHAnsi" w:cstheme="minorHAnsi"/>
      <w:sz w:val="18"/>
      <w:szCs w:val="18"/>
    </w:rPr>
  </w:style>
  <w:style w:type="paragraph" w:styleId="TableofFigures">
    <w:name w:val="table of figures"/>
    <w:basedOn w:val="Normal"/>
    <w:next w:val="Normal"/>
    <w:autoRedefine/>
    <w:uiPriority w:val="99"/>
    <w:unhideWhenUsed/>
    <w:qFormat/>
    <w:rsid w:val="00FF128F"/>
    <w:pPr>
      <w:tabs>
        <w:tab w:val="right" w:leader="dot" w:pos="9350"/>
      </w:tabs>
      <w:spacing w:line="360" w:lineRule="auto"/>
      <w:contextualSpacing/>
    </w:pPr>
  </w:style>
  <w:style w:type="character" w:customStyle="1" w:styleId="Heading2Char">
    <w:name w:val="Heading 2 Char"/>
    <w:aliases w:val="Chapter sub-sections Char"/>
    <w:basedOn w:val="DefaultParagraphFont"/>
    <w:link w:val="Heading2"/>
    <w:uiPriority w:val="9"/>
    <w:rsid w:val="0061526D"/>
    <w:rPr>
      <w:rFonts w:ascii="Times New Roman" w:eastAsia="Times New Roman" w:hAnsi="Times New Roman" w:cs="Times New Roman"/>
      <w:b/>
      <w:bCs/>
      <w:color w:val="0D0D0D" w:themeColor="text1" w:themeTint="F2"/>
    </w:rPr>
  </w:style>
  <w:style w:type="character" w:customStyle="1" w:styleId="apple-tab-span">
    <w:name w:val="apple-tab-span"/>
    <w:basedOn w:val="DefaultParagraphFont"/>
    <w:rsid w:val="000C3035"/>
  </w:style>
  <w:style w:type="character" w:styleId="FollowedHyperlink">
    <w:name w:val="FollowedHyperlink"/>
    <w:basedOn w:val="DefaultParagraphFont"/>
    <w:uiPriority w:val="99"/>
    <w:semiHidden/>
    <w:unhideWhenUsed/>
    <w:rsid w:val="001D73A0"/>
    <w:rPr>
      <w:color w:val="954F72" w:themeColor="followedHyperlink"/>
      <w:u w:val="single"/>
    </w:rPr>
  </w:style>
  <w:style w:type="character" w:styleId="PlaceholderText">
    <w:name w:val="Placeholder Text"/>
    <w:basedOn w:val="DefaultParagraphFont"/>
    <w:uiPriority w:val="99"/>
    <w:semiHidden/>
    <w:rsid w:val="003347E8"/>
    <w:rPr>
      <w:color w:val="808080"/>
    </w:rPr>
  </w:style>
  <w:style w:type="character" w:styleId="CommentReference">
    <w:name w:val="annotation reference"/>
    <w:basedOn w:val="DefaultParagraphFont"/>
    <w:uiPriority w:val="99"/>
    <w:semiHidden/>
    <w:unhideWhenUsed/>
    <w:rsid w:val="00B87AF9"/>
    <w:rPr>
      <w:sz w:val="16"/>
      <w:szCs w:val="16"/>
    </w:rPr>
  </w:style>
  <w:style w:type="paragraph" w:styleId="CommentText">
    <w:name w:val="annotation text"/>
    <w:basedOn w:val="Normal"/>
    <w:link w:val="CommentTextChar"/>
    <w:uiPriority w:val="99"/>
    <w:unhideWhenUsed/>
    <w:rsid w:val="00B87AF9"/>
    <w:rPr>
      <w:sz w:val="20"/>
      <w:szCs w:val="20"/>
    </w:rPr>
  </w:style>
  <w:style w:type="character" w:customStyle="1" w:styleId="CommentTextChar">
    <w:name w:val="Comment Text Char"/>
    <w:basedOn w:val="DefaultParagraphFont"/>
    <w:link w:val="CommentText"/>
    <w:uiPriority w:val="99"/>
    <w:rsid w:val="00B87AF9"/>
    <w:rPr>
      <w:sz w:val="20"/>
      <w:szCs w:val="20"/>
    </w:rPr>
  </w:style>
  <w:style w:type="paragraph" w:styleId="CommentSubject">
    <w:name w:val="annotation subject"/>
    <w:basedOn w:val="CommentText"/>
    <w:next w:val="CommentText"/>
    <w:link w:val="CommentSubjectChar"/>
    <w:uiPriority w:val="99"/>
    <w:semiHidden/>
    <w:unhideWhenUsed/>
    <w:rsid w:val="00B87AF9"/>
    <w:rPr>
      <w:b/>
      <w:bCs/>
    </w:rPr>
  </w:style>
  <w:style w:type="character" w:customStyle="1" w:styleId="CommentSubjectChar">
    <w:name w:val="Comment Subject Char"/>
    <w:basedOn w:val="CommentTextChar"/>
    <w:link w:val="CommentSubject"/>
    <w:uiPriority w:val="99"/>
    <w:semiHidden/>
    <w:rsid w:val="00B87AF9"/>
    <w:rPr>
      <w:b/>
      <w:bCs/>
      <w:sz w:val="20"/>
      <w:szCs w:val="20"/>
    </w:rPr>
  </w:style>
  <w:style w:type="character" w:customStyle="1" w:styleId="Heading3Char">
    <w:name w:val="Heading 3 Char"/>
    <w:aliases w:val="Section sub-heading Char"/>
    <w:basedOn w:val="DefaultParagraphFont"/>
    <w:link w:val="Heading3"/>
    <w:uiPriority w:val="9"/>
    <w:rsid w:val="007422F9"/>
    <w:rPr>
      <w:rFonts w:ascii="Times New Roman" w:eastAsia="Times New Roman" w:hAnsi="Times New Roman" w:cs="Times New Roman"/>
      <w:i/>
      <w:iCs/>
      <w:color w:val="0D0D0D" w:themeColor="text1" w:themeTint="F2"/>
    </w:rPr>
  </w:style>
  <w:style w:type="paragraph" w:customStyle="1" w:styleId="msonormal0">
    <w:name w:val="msonormal"/>
    <w:basedOn w:val="Normal"/>
    <w:rsid w:val="001F7D48"/>
    <w:pPr>
      <w:spacing w:before="100" w:beforeAutospacing="1" w:after="100" w:afterAutospacing="1"/>
    </w:pPr>
  </w:style>
  <w:style w:type="paragraph" w:styleId="Caption">
    <w:name w:val="caption"/>
    <w:basedOn w:val="Normal"/>
    <w:next w:val="Normal"/>
    <w:uiPriority w:val="35"/>
    <w:unhideWhenUsed/>
    <w:qFormat/>
    <w:rsid w:val="0099563C"/>
    <w:pPr>
      <w:spacing w:after="200"/>
    </w:pPr>
    <w:rPr>
      <w:i/>
      <w:iCs/>
      <w:color w:val="44546A" w:themeColor="text2"/>
      <w:sz w:val="18"/>
      <w:szCs w:val="18"/>
    </w:rPr>
  </w:style>
  <w:style w:type="table" w:styleId="PlainTable4">
    <w:name w:val="Plain Table 4"/>
    <w:basedOn w:val="TableNormal"/>
    <w:uiPriority w:val="44"/>
    <w:rsid w:val="00AE508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4Char">
    <w:name w:val="Heading 4 Char"/>
    <w:aliases w:val="Figures Char"/>
    <w:basedOn w:val="DefaultParagraphFont"/>
    <w:link w:val="Heading4"/>
    <w:uiPriority w:val="9"/>
    <w:rsid w:val="00E22A34"/>
    <w:rPr>
      <w:rFonts w:ascii="Times New Roman" w:eastAsia="Times New Roman" w:hAnsi="Times New Roman" w:cs="Times New Roman"/>
      <w:b/>
      <w:bCs/>
      <w:color w:val="0D0D0D" w:themeColor="text1" w:themeTint="F2"/>
    </w:rPr>
  </w:style>
  <w:style w:type="paragraph" w:styleId="NoSpacing">
    <w:name w:val="No Spacing"/>
    <w:uiPriority w:val="1"/>
    <w:qFormat/>
    <w:rsid w:val="00E22A34"/>
    <w:pPr>
      <w:jc w:val="both"/>
      <w:outlineLvl w:val="2"/>
    </w:pPr>
    <w:rPr>
      <w:rFonts w:ascii="Times New Roman" w:eastAsia="Times New Roman" w:hAnsi="Times New Roman" w:cs="Times New Roman"/>
      <w:color w:val="0D0D0D" w:themeColor="text1" w:themeTint="F2"/>
    </w:rPr>
  </w:style>
  <w:style w:type="table" w:styleId="TableGridLight">
    <w:name w:val="Grid Table Light"/>
    <w:basedOn w:val="TableNormal"/>
    <w:uiPriority w:val="40"/>
    <w:rsid w:val="00D1574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D1574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D1574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D1574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D1574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5Char">
    <w:name w:val="Heading 5 Char"/>
    <w:aliases w:val="Tables Char"/>
    <w:basedOn w:val="DefaultParagraphFont"/>
    <w:link w:val="Heading5"/>
    <w:uiPriority w:val="9"/>
    <w:rsid w:val="002A3092"/>
    <w:rPr>
      <w:rFonts w:ascii="Times New Roman" w:eastAsia="Times New Roman" w:hAnsi="Times New Roman" w:cs="Times New Roman"/>
      <w:b/>
      <w:bCs/>
      <w:color w:val="0D0D0D" w:themeColor="text1" w:themeTint="F2"/>
    </w:rPr>
  </w:style>
  <w:style w:type="character" w:customStyle="1" w:styleId="UnresolvedMention1">
    <w:name w:val="Unresolved Mention1"/>
    <w:basedOn w:val="DefaultParagraphFont"/>
    <w:uiPriority w:val="99"/>
    <w:semiHidden/>
    <w:unhideWhenUsed/>
    <w:rsid w:val="00126C07"/>
    <w:rPr>
      <w:color w:val="605E5C"/>
      <w:shd w:val="clear" w:color="auto" w:fill="E1DFDD"/>
    </w:rPr>
  </w:style>
  <w:style w:type="character" w:customStyle="1" w:styleId="Heading9Char">
    <w:name w:val="Heading 9 Char"/>
    <w:basedOn w:val="DefaultParagraphFont"/>
    <w:link w:val="Heading9"/>
    <w:uiPriority w:val="9"/>
    <w:semiHidden/>
    <w:rsid w:val="00126C07"/>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3C7BF6"/>
    <w:rPr>
      <w:b/>
      <w:bCs/>
      <w:sz w:val="32"/>
      <w:szCs w:val="32"/>
    </w:rPr>
  </w:style>
  <w:style w:type="character" w:customStyle="1" w:styleId="TitleChar">
    <w:name w:val="Title Char"/>
    <w:basedOn w:val="DefaultParagraphFont"/>
    <w:link w:val="Title"/>
    <w:uiPriority w:val="10"/>
    <w:rsid w:val="003C7BF6"/>
    <w:rPr>
      <w:rFonts w:ascii="Times New Roman" w:eastAsia="Times New Roman" w:hAnsi="Times New Roman" w:cs="Times New Roman"/>
      <w:b/>
      <w:bCs/>
      <w:color w:val="0D0D0D" w:themeColor="text1" w:themeTint="F2"/>
      <w:sz w:val="32"/>
      <w:szCs w:val="32"/>
    </w:rPr>
  </w:style>
  <w:style w:type="paragraph" w:styleId="Revision">
    <w:name w:val="Revision"/>
    <w:hidden/>
    <w:uiPriority w:val="99"/>
    <w:semiHidden/>
    <w:rsid w:val="007A6142"/>
    <w:rPr>
      <w:rFonts w:ascii="Times New Roman" w:eastAsia="Times New Roman" w:hAnsi="Times New Roman" w:cs="Times New Roman"/>
      <w:color w:val="0D0D0D" w:themeColor="text1" w:themeTint="F2"/>
    </w:rPr>
  </w:style>
  <w:style w:type="paragraph" w:styleId="ListParagraph">
    <w:name w:val="List Paragraph"/>
    <w:basedOn w:val="Normal"/>
    <w:uiPriority w:val="34"/>
    <w:qFormat/>
    <w:rsid w:val="00856C69"/>
    <w:pPr>
      <w:ind w:left="720"/>
      <w:contextualSpacing/>
    </w:pPr>
  </w:style>
  <w:style w:type="paragraph" w:styleId="BalloonText">
    <w:name w:val="Balloon Text"/>
    <w:basedOn w:val="Normal"/>
    <w:link w:val="BalloonTextChar"/>
    <w:uiPriority w:val="99"/>
    <w:semiHidden/>
    <w:unhideWhenUsed/>
    <w:rsid w:val="007D28F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8FC"/>
    <w:rPr>
      <w:rFonts w:ascii="Segoe UI" w:eastAsia="Times New Roman" w:hAnsi="Segoe UI" w:cs="Segoe UI"/>
      <w:color w:val="0D0D0D" w:themeColor="text1" w:themeTint="F2"/>
      <w:sz w:val="18"/>
      <w:szCs w:val="18"/>
    </w:rPr>
  </w:style>
  <w:style w:type="paragraph" w:styleId="Bibliography">
    <w:name w:val="Bibliography"/>
    <w:basedOn w:val="Normal"/>
    <w:next w:val="Normal"/>
    <w:uiPriority w:val="37"/>
    <w:unhideWhenUsed/>
    <w:rsid w:val="00000068"/>
    <w:pPr>
      <w:tabs>
        <w:tab w:val="left" w:pos="380"/>
        <w:tab w:val="left" w:pos="500"/>
      </w:tabs>
      <w:spacing w:after="240" w:line="240" w:lineRule="auto"/>
      <w:ind w:left="504" w:hanging="504"/>
    </w:pPr>
  </w:style>
  <w:style w:type="character" w:customStyle="1" w:styleId="text-ellipsis--remove">
    <w:name w:val="text-ellipsis--remove"/>
    <w:basedOn w:val="DefaultParagraphFont"/>
    <w:rsid w:val="00400D3B"/>
  </w:style>
  <w:style w:type="character" w:styleId="LineNumber">
    <w:name w:val="line number"/>
    <w:basedOn w:val="DefaultParagraphFont"/>
    <w:uiPriority w:val="99"/>
    <w:semiHidden/>
    <w:unhideWhenUsed/>
    <w:rsid w:val="00120F13"/>
  </w:style>
  <w:style w:type="character" w:customStyle="1" w:styleId="apple-converted-space">
    <w:name w:val="apple-converted-space"/>
    <w:basedOn w:val="DefaultParagraphFont"/>
    <w:rsid w:val="00810944"/>
  </w:style>
  <w:style w:type="character" w:styleId="Strong">
    <w:name w:val="Strong"/>
    <w:basedOn w:val="DefaultParagraphFont"/>
    <w:uiPriority w:val="22"/>
    <w:qFormat/>
    <w:rsid w:val="00FC048C"/>
    <w:rPr>
      <w:b/>
      <w:bCs/>
    </w:rPr>
  </w:style>
  <w:style w:type="character" w:styleId="Emphasis">
    <w:name w:val="Emphasis"/>
    <w:basedOn w:val="DefaultParagraphFont"/>
    <w:uiPriority w:val="20"/>
    <w:qFormat/>
    <w:rsid w:val="0059695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72200">
      <w:bodyDiv w:val="1"/>
      <w:marLeft w:val="0"/>
      <w:marRight w:val="0"/>
      <w:marTop w:val="0"/>
      <w:marBottom w:val="0"/>
      <w:divBdr>
        <w:top w:val="none" w:sz="0" w:space="0" w:color="auto"/>
        <w:left w:val="none" w:sz="0" w:space="0" w:color="auto"/>
        <w:bottom w:val="none" w:sz="0" w:space="0" w:color="auto"/>
        <w:right w:val="none" w:sz="0" w:space="0" w:color="auto"/>
      </w:divBdr>
    </w:div>
    <w:div w:id="20710263">
      <w:bodyDiv w:val="1"/>
      <w:marLeft w:val="0"/>
      <w:marRight w:val="0"/>
      <w:marTop w:val="0"/>
      <w:marBottom w:val="0"/>
      <w:divBdr>
        <w:top w:val="none" w:sz="0" w:space="0" w:color="auto"/>
        <w:left w:val="none" w:sz="0" w:space="0" w:color="auto"/>
        <w:bottom w:val="none" w:sz="0" w:space="0" w:color="auto"/>
        <w:right w:val="none" w:sz="0" w:space="0" w:color="auto"/>
      </w:divBdr>
    </w:div>
    <w:div w:id="38674563">
      <w:bodyDiv w:val="1"/>
      <w:marLeft w:val="0"/>
      <w:marRight w:val="0"/>
      <w:marTop w:val="0"/>
      <w:marBottom w:val="0"/>
      <w:divBdr>
        <w:top w:val="none" w:sz="0" w:space="0" w:color="auto"/>
        <w:left w:val="none" w:sz="0" w:space="0" w:color="auto"/>
        <w:bottom w:val="none" w:sz="0" w:space="0" w:color="auto"/>
        <w:right w:val="none" w:sz="0" w:space="0" w:color="auto"/>
      </w:divBdr>
    </w:div>
    <w:div w:id="161357470">
      <w:bodyDiv w:val="1"/>
      <w:marLeft w:val="0"/>
      <w:marRight w:val="0"/>
      <w:marTop w:val="0"/>
      <w:marBottom w:val="0"/>
      <w:divBdr>
        <w:top w:val="none" w:sz="0" w:space="0" w:color="auto"/>
        <w:left w:val="none" w:sz="0" w:space="0" w:color="auto"/>
        <w:bottom w:val="none" w:sz="0" w:space="0" w:color="auto"/>
        <w:right w:val="none" w:sz="0" w:space="0" w:color="auto"/>
      </w:divBdr>
      <w:divsChild>
        <w:div w:id="474952674">
          <w:marLeft w:val="0"/>
          <w:marRight w:val="0"/>
          <w:marTop w:val="0"/>
          <w:marBottom w:val="0"/>
          <w:divBdr>
            <w:top w:val="none" w:sz="0" w:space="0" w:color="auto"/>
            <w:left w:val="none" w:sz="0" w:space="0" w:color="auto"/>
            <w:bottom w:val="none" w:sz="0" w:space="0" w:color="auto"/>
            <w:right w:val="none" w:sz="0" w:space="0" w:color="auto"/>
          </w:divBdr>
          <w:divsChild>
            <w:div w:id="1172986680">
              <w:marLeft w:val="0"/>
              <w:marRight w:val="0"/>
              <w:marTop w:val="0"/>
              <w:marBottom w:val="0"/>
              <w:divBdr>
                <w:top w:val="none" w:sz="0" w:space="0" w:color="auto"/>
                <w:left w:val="none" w:sz="0" w:space="0" w:color="auto"/>
                <w:bottom w:val="none" w:sz="0" w:space="0" w:color="auto"/>
                <w:right w:val="none" w:sz="0" w:space="0" w:color="auto"/>
              </w:divBdr>
              <w:divsChild>
                <w:div w:id="1435204265">
                  <w:marLeft w:val="0"/>
                  <w:marRight w:val="0"/>
                  <w:marTop w:val="0"/>
                  <w:marBottom w:val="0"/>
                  <w:divBdr>
                    <w:top w:val="none" w:sz="0" w:space="0" w:color="auto"/>
                    <w:left w:val="none" w:sz="0" w:space="0" w:color="auto"/>
                    <w:bottom w:val="none" w:sz="0" w:space="0" w:color="auto"/>
                    <w:right w:val="none" w:sz="0" w:space="0" w:color="auto"/>
                  </w:divBdr>
                  <w:divsChild>
                    <w:div w:id="833572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996806">
      <w:bodyDiv w:val="1"/>
      <w:marLeft w:val="0"/>
      <w:marRight w:val="0"/>
      <w:marTop w:val="0"/>
      <w:marBottom w:val="0"/>
      <w:divBdr>
        <w:top w:val="none" w:sz="0" w:space="0" w:color="auto"/>
        <w:left w:val="none" w:sz="0" w:space="0" w:color="auto"/>
        <w:bottom w:val="none" w:sz="0" w:space="0" w:color="auto"/>
        <w:right w:val="none" w:sz="0" w:space="0" w:color="auto"/>
      </w:divBdr>
    </w:div>
    <w:div w:id="226110985">
      <w:bodyDiv w:val="1"/>
      <w:marLeft w:val="0"/>
      <w:marRight w:val="0"/>
      <w:marTop w:val="0"/>
      <w:marBottom w:val="0"/>
      <w:divBdr>
        <w:top w:val="none" w:sz="0" w:space="0" w:color="auto"/>
        <w:left w:val="none" w:sz="0" w:space="0" w:color="auto"/>
        <w:bottom w:val="none" w:sz="0" w:space="0" w:color="auto"/>
        <w:right w:val="none" w:sz="0" w:space="0" w:color="auto"/>
      </w:divBdr>
    </w:div>
    <w:div w:id="262878199">
      <w:bodyDiv w:val="1"/>
      <w:marLeft w:val="0"/>
      <w:marRight w:val="0"/>
      <w:marTop w:val="0"/>
      <w:marBottom w:val="0"/>
      <w:divBdr>
        <w:top w:val="none" w:sz="0" w:space="0" w:color="auto"/>
        <w:left w:val="none" w:sz="0" w:space="0" w:color="auto"/>
        <w:bottom w:val="none" w:sz="0" w:space="0" w:color="auto"/>
        <w:right w:val="none" w:sz="0" w:space="0" w:color="auto"/>
      </w:divBdr>
    </w:div>
    <w:div w:id="275521339">
      <w:bodyDiv w:val="1"/>
      <w:marLeft w:val="0"/>
      <w:marRight w:val="0"/>
      <w:marTop w:val="0"/>
      <w:marBottom w:val="0"/>
      <w:divBdr>
        <w:top w:val="none" w:sz="0" w:space="0" w:color="auto"/>
        <w:left w:val="none" w:sz="0" w:space="0" w:color="auto"/>
        <w:bottom w:val="none" w:sz="0" w:space="0" w:color="auto"/>
        <w:right w:val="none" w:sz="0" w:space="0" w:color="auto"/>
      </w:divBdr>
      <w:divsChild>
        <w:div w:id="29766853">
          <w:marLeft w:val="0"/>
          <w:marRight w:val="0"/>
          <w:marTop w:val="0"/>
          <w:marBottom w:val="0"/>
          <w:divBdr>
            <w:top w:val="none" w:sz="0" w:space="0" w:color="auto"/>
            <w:left w:val="none" w:sz="0" w:space="0" w:color="auto"/>
            <w:bottom w:val="none" w:sz="0" w:space="0" w:color="auto"/>
            <w:right w:val="none" w:sz="0" w:space="0" w:color="auto"/>
          </w:divBdr>
          <w:divsChild>
            <w:div w:id="1593776513">
              <w:marLeft w:val="0"/>
              <w:marRight w:val="0"/>
              <w:marTop w:val="0"/>
              <w:marBottom w:val="0"/>
              <w:divBdr>
                <w:top w:val="none" w:sz="0" w:space="0" w:color="auto"/>
                <w:left w:val="none" w:sz="0" w:space="0" w:color="auto"/>
                <w:bottom w:val="none" w:sz="0" w:space="0" w:color="auto"/>
                <w:right w:val="none" w:sz="0" w:space="0" w:color="auto"/>
              </w:divBdr>
              <w:divsChild>
                <w:div w:id="1939555986">
                  <w:marLeft w:val="0"/>
                  <w:marRight w:val="0"/>
                  <w:marTop w:val="0"/>
                  <w:marBottom w:val="0"/>
                  <w:divBdr>
                    <w:top w:val="none" w:sz="0" w:space="0" w:color="auto"/>
                    <w:left w:val="none" w:sz="0" w:space="0" w:color="auto"/>
                    <w:bottom w:val="none" w:sz="0" w:space="0" w:color="auto"/>
                    <w:right w:val="none" w:sz="0" w:space="0" w:color="auto"/>
                  </w:divBdr>
                  <w:divsChild>
                    <w:div w:id="161237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916754">
      <w:bodyDiv w:val="1"/>
      <w:marLeft w:val="0"/>
      <w:marRight w:val="0"/>
      <w:marTop w:val="0"/>
      <w:marBottom w:val="0"/>
      <w:divBdr>
        <w:top w:val="none" w:sz="0" w:space="0" w:color="auto"/>
        <w:left w:val="none" w:sz="0" w:space="0" w:color="auto"/>
        <w:bottom w:val="none" w:sz="0" w:space="0" w:color="auto"/>
        <w:right w:val="none" w:sz="0" w:space="0" w:color="auto"/>
      </w:divBdr>
    </w:div>
    <w:div w:id="367610428">
      <w:bodyDiv w:val="1"/>
      <w:marLeft w:val="0"/>
      <w:marRight w:val="0"/>
      <w:marTop w:val="0"/>
      <w:marBottom w:val="0"/>
      <w:divBdr>
        <w:top w:val="none" w:sz="0" w:space="0" w:color="auto"/>
        <w:left w:val="none" w:sz="0" w:space="0" w:color="auto"/>
        <w:bottom w:val="none" w:sz="0" w:space="0" w:color="auto"/>
        <w:right w:val="none" w:sz="0" w:space="0" w:color="auto"/>
      </w:divBdr>
    </w:div>
    <w:div w:id="385103076">
      <w:bodyDiv w:val="1"/>
      <w:marLeft w:val="0"/>
      <w:marRight w:val="0"/>
      <w:marTop w:val="0"/>
      <w:marBottom w:val="0"/>
      <w:divBdr>
        <w:top w:val="none" w:sz="0" w:space="0" w:color="auto"/>
        <w:left w:val="none" w:sz="0" w:space="0" w:color="auto"/>
        <w:bottom w:val="none" w:sz="0" w:space="0" w:color="auto"/>
        <w:right w:val="none" w:sz="0" w:space="0" w:color="auto"/>
      </w:divBdr>
    </w:div>
    <w:div w:id="414283934">
      <w:bodyDiv w:val="1"/>
      <w:marLeft w:val="0"/>
      <w:marRight w:val="0"/>
      <w:marTop w:val="0"/>
      <w:marBottom w:val="0"/>
      <w:divBdr>
        <w:top w:val="none" w:sz="0" w:space="0" w:color="auto"/>
        <w:left w:val="none" w:sz="0" w:space="0" w:color="auto"/>
        <w:bottom w:val="none" w:sz="0" w:space="0" w:color="auto"/>
        <w:right w:val="none" w:sz="0" w:space="0" w:color="auto"/>
      </w:divBdr>
    </w:div>
    <w:div w:id="424957251">
      <w:bodyDiv w:val="1"/>
      <w:marLeft w:val="0"/>
      <w:marRight w:val="0"/>
      <w:marTop w:val="0"/>
      <w:marBottom w:val="0"/>
      <w:divBdr>
        <w:top w:val="none" w:sz="0" w:space="0" w:color="auto"/>
        <w:left w:val="none" w:sz="0" w:space="0" w:color="auto"/>
        <w:bottom w:val="none" w:sz="0" w:space="0" w:color="auto"/>
        <w:right w:val="none" w:sz="0" w:space="0" w:color="auto"/>
      </w:divBdr>
    </w:div>
    <w:div w:id="463351236">
      <w:bodyDiv w:val="1"/>
      <w:marLeft w:val="0"/>
      <w:marRight w:val="0"/>
      <w:marTop w:val="0"/>
      <w:marBottom w:val="0"/>
      <w:divBdr>
        <w:top w:val="none" w:sz="0" w:space="0" w:color="auto"/>
        <w:left w:val="none" w:sz="0" w:space="0" w:color="auto"/>
        <w:bottom w:val="none" w:sz="0" w:space="0" w:color="auto"/>
        <w:right w:val="none" w:sz="0" w:space="0" w:color="auto"/>
      </w:divBdr>
    </w:div>
    <w:div w:id="465896818">
      <w:bodyDiv w:val="1"/>
      <w:marLeft w:val="0"/>
      <w:marRight w:val="0"/>
      <w:marTop w:val="0"/>
      <w:marBottom w:val="0"/>
      <w:divBdr>
        <w:top w:val="none" w:sz="0" w:space="0" w:color="auto"/>
        <w:left w:val="none" w:sz="0" w:space="0" w:color="auto"/>
        <w:bottom w:val="none" w:sz="0" w:space="0" w:color="auto"/>
        <w:right w:val="none" w:sz="0" w:space="0" w:color="auto"/>
      </w:divBdr>
    </w:div>
    <w:div w:id="468790326">
      <w:bodyDiv w:val="1"/>
      <w:marLeft w:val="0"/>
      <w:marRight w:val="0"/>
      <w:marTop w:val="0"/>
      <w:marBottom w:val="0"/>
      <w:divBdr>
        <w:top w:val="none" w:sz="0" w:space="0" w:color="auto"/>
        <w:left w:val="none" w:sz="0" w:space="0" w:color="auto"/>
        <w:bottom w:val="none" w:sz="0" w:space="0" w:color="auto"/>
        <w:right w:val="none" w:sz="0" w:space="0" w:color="auto"/>
      </w:divBdr>
    </w:div>
    <w:div w:id="547030258">
      <w:bodyDiv w:val="1"/>
      <w:marLeft w:val="0"/>
      <w:marRight w:val="0"/>
      <w:marTop w:val="0"/>
      <w:marBottom w:val="0"/>
      <w:divBdr>
        <w:top w:val="none" w:sz="0" w:space="0" w:color="auto"/>
        <w:left w:val="none" w:sz="0" w:space="0" w:color="auto"/>
        <w:bottom w:val="none" w:sz="0" w:space="0" w:color="auto"/>
        <w:right w:val="none" w:sz="0" w:space="0" w:color="auto"/>
      </w:divBdr>
    </w:div>
    <w:div w:id="639382567">
      <w:bodyDiv w:val="1"/>
      <w:marLeft w:val="0"/>
      <w:marRight w:val="0"/>
      <w:marTop w:val="0"/>
      <w:marBottom w:val="0"/>
      <w:divBdr>
        <w:top w:val="none" w:sz="0" w:space="0" w:color="auto"/>
        <w:left w:val="none" w:sz="0" w:space="0" w:color="auto"/>
        <w:bottom w:val="none" w:sz="0" w:space="0" w:color="auto"/>
        <w:right w:val="none" w:sz="0" w:space="0" w:color="auto"/>
      </w:divBdr>
    </w:div>
    <w:div w:id="678846281">
      <w:bodyDiv w:val="1"/>
      <w:marLeft w:val="0"/>
      <w:marRight w:val="0"/>
      <w:marTop w:val="0"/>
      <w:marBottom w:val="0"/>
      <w:divBdr>
        <w:top w:val="none" w:sz="0" w:space="0" w:color="auto"/>
        <w:left w:val="none" w:sz="0" w:space="0" w:color="auto"/>
        <w:bottom w:val="none" w:sz="0" w:space="0" w:color="auto"/>
        <w:right w:val="none" w:sz="0" w:space="0" w:color="auto"/>
      </w:divBdr>
    </w:div>
    <w:div w:id="687874497">
      <w:bodyDiv w:val="1"/>
      <w:marLeft w:val="0"/>
      <w:marRight w:val="0"/>
      <w:marTop w:val="0"/>
      <w:marBottom w:val="0"/>
      <w:divBdr>
        <w:top w:val="none" w:sz="0" w:space="0" w:color="auto"/>
        <w:left w:val="none" w:sz="0" w:space="0" w:color="auto"/>
        <w:bottom w:val="none" w:sz="0" w:space="0" w:color="auto"/>
        <w:right w:val="none" w:sz="0" w:space="0" w:color="auto"/>
      </w:divBdr>
      <w:divsChild>
        <w:div w:id="1461873309">
          <w:marLeft w:val="480"/>
          <w:marRight w:val="0"/>
          <w:marTop w:val="0"/>
          <w:marBottom w:val="0"/>
          <w:divBdr>
            <w:top w:val="none" w:sz="0" w:space="0" w:color="auto"/>
            <w:left w:val="none" w:sz="0" w:space="0" w:color="auto"/>
            <w:bottom w:val="none" w:sz="0" w:space="0" w:color="auto"/>
            <w:right w:val="none" w:sz="0" w:space="0" w:color="auto"/>
          </w:divBdr>
          <w:divsChild>
            <w:div w:id="182735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500982">
      <w:bodyDiv w:val="1"/>
      <w:marLeft w:val="0"/>
      <w:marRight w:val="0"/>
      <w:marTop w:val="0"/>
      <w:marBottom w:val="0"/>
      <w:divBdr>
        <w:top w:val="none" w:sz="0" w:space="0" w:color="auto"/>
        <w:left w:val="none" w:sz="0" w:space="0" w:color="auto"/>
        <w:bottom w:val="none" w:sz="0" w:space="0" w:color="auto"/>
        <w:right w:val="none" w:sz="0" w:space="0" w:color="auto"/>
      </w:divBdr>
    </w:div>
    <w:div w:id="744373289">
      <w:bodyDiv w:val="1"/>
      <w:marLeft w:val="0"/>
      <w:marRight w:val="0"/>
      <w:marTop w:val="0"/>
      <w:marBottom w:val="0"/>
      <w:divBdr>
        <w:top w:val="none" w:sz="0" w:space="0" w:color="auto"/>
        <w:left w:val="none" w:sz="0" w:space="0" w:color="auto"/>
        <w:bottom w:val="none" w:sz="0" w:space="0" w:color="auto"/>
        <w:right w:val="none" w:sz="0" w:space="0" w:color="auto"/>
      </w:divBdr>
    </w:div>
    <w:div w:id="770931324">
      <w:bodyDiv w:val="1"/>
      <w:marLeft w:val="0"/>
      <w:marRight w:val="0"/>
      <w:marTop w:val="0"/>
      <w:marBottom w:val="0"/>
      <w:divBdr>
        <w:top w:val="none" w:sz="0" w:space="0" w:color="auto"/>
        <w:left w:val="none" w:sz="0" w:space="0" w:color="auto"/>
        <w:bottom w:val="none" w:sz="0" w:space="0" w:color="auto"/>
        <w:right w:val="none" w:sz="0" w:space="0" w:color="auto"/>
      </w:divBdr>
    </w:div>
    <w:div w:id="817115165">
      <w:bodyDiv w:val="1"/>
      <w:marLeft w:val="0"/>
      <w:marRight w:val="0"/>
      <w:marTop w:val="0"/>
      <w:marBottom w:val="0"/>
      <w:divBdr>
        <w:top w:val="none" w:sz="0" w:space="0" w:color="auto"/>
        <w:left w:val="none" w:sz="0" w:space="0" w:color="auto"/>
        <w:bottom w:val="none" w:sz="0" w:space="0" w:color="auto"/>
        <w:right w:val="none" w:sz="0" w:space="0" w:color="auto"/>
      </w:divBdr>
    </w:div>
    <w:div w:id="826047617">
      <w:bodyDiv w:val="1"/>
      <w:marLeft w:val="0"/>
      <w:marRight w:val="0"/>
      <w:marTop w:val="0"/>
      <w:marBottom w:val="0"/>
      <w:divBdr>
        <w:top w:val="none" w:sz="0" w:space="0" w:color="auto"/>
        <w:left w:val="none" w:sz="0" w:space="0" w:color="auto"/>
        <w:bottom w:val="none" w:sz="0" w:space="0" w:color="auto"/>
        <w:right w:val="none" w:sz="0" w:space="0" w:color="auto"/>
      </w:divBdr>
    </w:div>
    <w:div w:id="834959764">
      <w:bodyDiv w:val="1"/>
      <w:marLeft w:val="0"/>
      <w:marRight w:val="0"/>
      <w:marTop w:val="0"/>
      <w:marBottom w:val="0"/>
      <w:divBdr>
        <w:top w:val="none" w:sz="0" w:space="0" w:color="auto"/>
        <w:left w:val="none" w:sz="0" w:space="0" w:color="auto"/>
        <w:bottom w:val="none" w:sz="0" w:space="0" w:color="auto"/>
        <w:right w:val="none" w:sz="0" w:space="0" w:color="auto"/>
      </w:divBdr>
    </w:div>
    <w:div w:id="1009987787">
      <w:bodyDiv w:val="1"/>
      <w:marLeft w:val="0"/>
      <w:marRight w:val="0"/>
      <w:marTop w:val="0"/>
      <w:marBottom w:val="0"/>
      <w:divBdr>
        <w:top w:val="none" w:sz="0" w:space="0" w:color="auto"/>
        <w:left w:val="none" w:sz="0" w:space="0" w:color="auto"/>
        <w:bottom w:val="none" w:sz="0" w:space="0" w:color="auto"/>
        <w:right w:val="none" w:sz="0" w:space="0" w:color="auto"/>
      </w:divBdr>
    </w:div>
    <w:div w:id="1208487353">
      <w:bodyDiv w:val="1"/>
      <w:marLeft w:val="0"/>
      <w:marRight w:val="0"/>
      <w:marTop w:val="0"/>
      <w:marBottom w:val="0"/>
      <w:divBdr>
        <w:top w:val="none" w:sz="0" w:space="0" w:color="auto"/>
        <w:left w:val="none" w:sz="0" w:space="0" w:color="auto"/>
        <w:bottom w:val="none" w:sz="0" w:space="0" w:color="auto"/>
        <w:right w:val="none" w:sz="0" w:space="0" w:color="auto"/>
      </w:divBdr>
    </w:div>
    <w:div w:id="1243875349">
      <w:bodyDiv w:val="1"/>
      <w:marLeft w:val="0"/>
      <w:marRight w:val="0"/>
      <w:marTop w:val="0"/>
      <w:marBottom w:val="0"/>
      <w:divBdr>
        <w:top w:val="none" w:sz="0" w:space="0" w:color="auto"/>
        <w:left w:val="none" w:sz="0" w:space="0" w:color="auto"/>
        <w:bottom w:val="none" w:sz="0" w:space="0" w:color="auto"/>
        <w:right w:val="none" w:sz="0" w:space="0" w:color="auto"/>
      </w:divBdr>
    </w:div>
    <w:div w:id="1256282151">
      <w:bodyDiv w:val="1"/>
      <w:marLeft w:val="0"/>
      <w:marRight w:val="0"/>
      <w:marTop w:val="0"/>
      <w:marBottom w:val="0"/>
      <w:divBdr>
        <w:top w:val="none" w:sz="0" w:space="0" w:color="auto"/>
        <w:left w:val="none" w:sz="0" w:space="0" w:color="auto"/>
        <w:bottom w:val="none" w:sz="0" w:space="0" w:color="auto"/>
        <w:right w:val="none" w:sz="0" w:space="0" w:color="auto"/>
      </w:divBdr>
    </w:div>
    <w:div w:id="1282765898">
      <w:bodyDiv w:val="1"/>
      <w:marLeft w:val="0"/>
      <w:marRight w:val="0"/>
      <w:marTop w:val="0"/>
      <w:marBottom w:val="0"/>
      <w:divBdr>
        <w:top w:val="none" w:sz="0" w:space="0" w:color="auto"/>
        <w:left w:val="none" w:sz="0" w:space="0" w:color="auto"/>
        <w:bottom w:val="none" w:sz="0" w:space="0" w:color="auto"/>
        <w:right w:val="none" w:sz="0" w:space="0" w:color="auto"/>
      </w:divBdr>
    </w:div>
    <w:div w:id="1292858096">
      <w:bodyDiv w:val="1"/>
      <w:marLeft w:val="0"/>
      <w:marRight w:val="0"/>
      <w:marTop w:val="0"/>
      <w:marBottom w:val="0"/>
      <w:divBdr>
        <w:top w:val="none" w:sz="0" w:space="0" w:color="auto"/>
        <w:left w:val="none" w:sz="0" w:space="0" w:color="auto"/>
        <w:bottom w:val="none" w:sz="0" w:space="0" w:color="auto"/>
        <w:right w:val="none" w:sz="0" w:space="0" w:color="auto"/>
      </w:divBdr>
    </w:div>
    <w:div w:id="1302808378">
      <w:bodyDiv w:val="1"/>
      <w:marLeft w:val="0"/>
      <w:marRight w:val="0"/>
      <w:marTop w:val="0"/>
      <w:marBottom w:val="0"/>
      <w:divBdr>
        <w:top w:val="none" w:sz="0" w:space="0" w:color="auto"/>
        <w:left w:val="none" w:sz="0" w:space="0" w:color="auto"/>
        <w:bottom w:val="none" w:sz="0" w:space="0" w:color="auto"/>
        <w:right w:val="none" w:sz="0" w:space="0" w:color="auto"/>
      </w:divBdr>
    </w:div>
    <w:div w:id="1378509601">
      <w:bodyDiv w:val="1"/>
      <w:marLeft w:val="0"/>
      <w:marRight w:val="0"/>
      <w:marTop w:val="0"/>
      <w:marBottom w:val="0"/>
      <w:divBdr>
        <w:top w:val="none" w:sz="0" w:space="0" w:color="auto"/>
        <w:left w:val="none" w:sz="0" w:space="0" w:color="auto"/>
        <w:bottom w:val="none" w:sz="0" w:space="0" w:color="auto"/>
        <w:right w:val="none" w:sz="0" w:space="0" w:color="auto"/>
      </w:divBdr>
      <w:divsChild>
        <w:div w:id="1301958273">
          <w:marLeft w:val="0"/>
          <w:marRight w:val="0"/>
          <w:marTop w:val="0"/>
          <w:marBottom w:val="0"/>
          <w:divBdr>
            <w:top w:val="none" w:sz="0" w:space="0" w:color="auto"/>
            <w:left w:val="none" w:sz="0" w:space="0" w:color="auto"/>
            <w:bottom w:val="none" w:sz="0" w:space="0" w:color="auto"/>
            <w:right w:val="none" w:sz="0" w:space="0" w:color="auto"/>
          </w:divBdr>
        </w:div>
      </w:divsChild>
    </w:div>
    <w:div w:id="1409381108">
      <w:bodyDiv w:val="1"/>
      <w:marLeft w:val="0"/>
      <w:marRight w:val="0"/>
      <w:marTop w:val="0"/>
      <w:marBottom w:val="0"/>
      <w:divBdr>
        <w:top w:val="none" w:sz="0" w:space="0" w:color="auto"/>
        <w:left w:val="none" w:sz="0" w:space="0" w:color="auto"/>
        <w:bottom w:val="none" w:sz="0" w:space="0" w:color="auto"/>
        <w:right w:val="none" w:sz="0" w:space="0" w:color="auto"/>
      </w:divBdr>
    </w:div>
    <w:div w:id="1496920346">
      <w:bodyDiv w:val="1"/>
      <w:marLeft w:val="0"/>
      <w:marRight w:val="0"/>
      <w:marTop w:val="0"/>
      <w:marBottom w:val="0"/>
      <w:divBdr>
        <w:top w:val="none" w:sz="0" w:space="0" w:color="auto"/>
        <w:left w:val="none" w:sz="0" w:space="0" w:color="auto"/>
        <w:bottom w:val="none" w:sz="0" w:space="0" w:color="auto"/>
        <w:right w:val="none" w:sz="0" w:space="0" w:color="auto"/>
      </w:divBdr>
    </w:div>
    <w:div w:id="1687706686">
      <w:bodyDiv w:val="1"/>
      <w:marLeft w:val="0"/>
      <w:marRight w:val="0"/>
      <w:marTop w:val="0"/>
      <w:marBottom w:val="0"/>
      <w:divBdr>
        <w:top w:val="none" w:sz="0" w:space="0" w:color="auto"/>
        <w:left w:val="none" w:sz="0" w:space="0" w:color="auto"/>
        <w:bottom w:val="none" w:sz="0" w:space="0" w:color="auto"/>
        <w:right w:val="none" w:sz="0" w:space="0" w:color="auto"/>
      </w:divBdr>
    </w:div>
    <w:div w:id="1723554945">
      <w:bodyDiv w:val="1"/>
      <w:marLeft w:val="0"/>
      <w:marRight w:val="0"/>
      <w:marTop w:val="0"/>
      <w:marBottom w:val="0"/>
      <w:divBdr>
        <w:top w:val="none" w:sz="0" w:space="0" w:color="auto"/>
        <w:left w:val="none" w:sz="0" w:space="0" w:color="auto"/>
        <w:bottom w:val="none" w:sz="0" w:space="0" w:color="auto"/>
        <w:right w:val="none" w:sz="0" w:space="0" w:color="auto"/>
      </w:divBdr>
    </w:div>
    <w:div w:id="1758750854">
      <w:bodyDiv w:val="1"/>
      <w:marLeft w:val="0"/>
      <w:marRight w:val="0"/>
      <w:marTop w:val="0"/>
      <w:marBottom w:val="0"/>
      <w:divBdr>
        <w:top w:val="none" w:sz="0" w:space="0" w:color="auto"/>
        <w:left w:val="none" w:sz="0" w:space="0" w:color="auto"/>
        <w:bottom w:val="none" w:sz="0" w:space="0" w:color="auto"/>
        <w:right w:val="none" w:sz="0" w:space="0" w:color="auto"/>
      </w:divBdr>
    </w:div>
    <w:div w:id="1800878616">
      <w:bodyDiv w:val="1"/>
      <w:marLeft w:val="0"/>
      <w:marRight w:val="0"/>
      <w:marTop w:val="0"/>
      <w:marBottom w:val="0"/>
      <w:divBdr>
        <w:top w:val="none" w:sz="0" w:space="0" w:color="auto"/>
        <w:left w:val="none" w:sz="0" w:space="0" w:color="auto"/>
        <w:bottom w:val="none" w:sz="0" w:space="0" w:color="auto"/>
        <w:right w:val="none" w:sz="0" w:space="0" w:color="auto"/>
      </w:divBdr>
    </w:div>
    <w:div w:id="1803111548">
      <w:bodyDiv w:val="1"/>
      <w:marLeft w:val="0"/>
      <w:marRight w:val="0"/>
      <w:marTop w:val="0"/>
      <w:marBottom w:val="0"/>
      <w:divBdr>
        <w:top w:val="none" w:sz="0" w:space="0" w:color="auto"/>
        <w:left w:val="none" w:sz="0" w:space="0" w:color="auto"/>
        <w:bottom w:val="none" w:sz="0" w:space="0" w:color="auto"/>
        <w:right w:val="none" w:sz="0" w:space="0" w:color="auto"/>
      </w:divBdr>
    </w:div>
    <w:div w:id="1810777348">
      <w:bodyDiv w:val="1"/>
      <w:marLeft w:val="0"/>
      <w:marRight w:val="0"/>
      <w:marTop w:val="0"/>
      <w:marBottom w:val="0"/>
      <w:divBdr>
        <w:top w:val="none" w:sz="0" w:space="0" w:color="auto"/>
        <w:left w:val="none" w:sz="0" w:space="0" w:color="auto"/>
        <w:bottom w:val="none" w:sz="0" w:space="0" w:color="auto"/>
        <w:right w:val="none" w:sz="0" w:space="0" w:color="auto"/>
      </w:divBdr>
    </w:div>
    <w:div w:id="1837375725">
      <w:bodyDiv w:val="1"/>
      <w:marLeft w:val="0"/>
      <w:marRight w:val="0"/>
      <w:marTop w:val="0"/>
      <w:marBottom w:val="0"/>
      <w:divBdr>
        <w:top w:val="none" w:sz="0" w:space="0" w:color="auto"/>
        <w:left w:val="none" w:sz="0" w:space="0" w:color="auto"/>
        <w:bottom w:val="none" w:sz="0" w:space="0" w:color="auto"/>
        <w:right w:val="none" w:sz="0" w:space="0" w:color="auto"/>
      </w:divBdr>
    </w:div>
    <w:div w:id="1857645872">
      <w:bodyDiv w:val="1"/>
      <w:marLeft w:val="0"/>
      <w:marRight w:val="0"/>
      <w:marTop w:val="0"/>
      <w:marBottom w:val="0"/>
      <w:divBdr>
        <w:top w:val="none" w:sz="0" w:space="0" w:color="auto"/>
        <w:left w:val="none" w:sz="0" w:space="0" w:color="auto"/>
        <w:bottom w:val="none" w:sz="0" w:space="0" w:color="auto"/>
        <w:right w:val="none" w:sz="0" w:space="0" w:color="auto"/>
      </w:divBdr>
      <w:divsChild>
        <w:div w:id="224337258">
          <w:marLeft w:val="0"/>
          <w:marRight w:val="0"/>
          <w:marTop w:val="0"/>
          <w:marBottom w:val="0"/>
          <w:divBdr>
            <w:top w:val="none" w:sz="0" w:space="0" w:color="auto"/>
            <w:left w:val="none" w:sz="0" w:space="0" w:color="auto"/>
            <w:bottom w:val="none" w:sz="0" w:space="0" w:color="auto"/>
            <w:right w:val="none" w:sz="0" w:space="0" w:color="auto"/>
          </w:divBdr>
        </w:div>
      </w:divsChild>
    </w:div>
    <w:div w:id="1861356894">
      <w:bodyDiv w:val="1"/>
      <w:marLeft w:val="0"/>
      <w:marRight w:val="0"/>
      <w:marTop w:val="0"/>
      <w:marBottom w:val="0"/>
      <w:divBdr>
        <w:top w:val="none" w:sz="0" w:space="0" w:color="auto"/>
        <w:left w:val="none" w:sz="0" w:space="0" w:color="auto"/>
        <w:bottom w:val="none" w:sz="0" w:space="0" w:color="auto"/>
        <w:right w:val="none" w:sz="0" w:space="0" w:color="auto"/>
      </w:divBdr>
    </w:div>
    <w:div w:id="1878350441">
      <w:bodyDiv w:val="1"/>
      <w:marLeft w:val="0"/>
      <w:marRight w:val="0"/>
      <w:marTop w:val="0"/>
      <w:marBottom w:val="0"/>
      <w:divBdr>
        <w:top w:val="none" w:sz="0" w:space="0" w:color="auto"/>
        <w:left w:val="none" w:sz="0" w:space="0" w:color="auto"/>
        <w:bottom w:val="none" w:sz="0" w:space="0" w:color="auto"/>
        <w:right w:val="none" w:sz="0" w:space="0" w:color="auto"/>
      </w:divBdr>
    </w:div>
    <w:div w:id="1885629171">
      <w:bodyDiv w:val="1"/>
      <w:marLeft w:val="0"/>
      <w:marRight w:val="0"/>
      <w:marTop w:val="0"/>
      <w:marBottom w:val="0"/>
      <w:divBdr>
        <w:top w:val="none" w:sz="0" w:space="0" w:color="auto"/>
        <w:left w:val="none" w:sz="0" w:space="0" w:color="auto"/>
        <w:bottom w:val="none" w:sz="0" w:space="0" w:color="auto"/>
        <w:right w:val="none" w:sz="0" w:space="0" w:color="auto"/>
      </w:divBdr>
    </w:div>
    <w:div w:id="1973486877">
      <w:bodyDiv w:val="1"/>
      <w:marLeft w:val="0"/>
      <w:marRight w:val="0"/>
      <w:marTop w:val="0"/>
      <w:marBottom w:val="0"/>
      <w:divBdr>
        <w:top w:val="none" w:sz="0" w:space="0" w:color="auto"/>
        <w:left w:val="none" w:sz="0" w:space="0" w:color="auto"/>
        <w:bottom w:val="none" w:sz="0" w:space="0" w:color="auto"/>
        <w:right w:val="none" w:sz="0" w:space="0" w:color="auto"/>
      </w:divBdr>
    </w:div>
    <w:div w:id="1988590029">
      <w:bodyDiv w:val="1"/>
      <w:marLeft w:val="0"/>
      <w:marRight w:val="0"/>
      <w:marTop w:val="0"/>
      <w:marBottom w:val="0"/>
      <w:divBdr>
        <w:top w:val="none" w:sz="0" w:space="0" w:color="auto"/>
        <w:left w:val="none" w:sz="0" w:space="0" w:color="auto"/>
        <w:bottom w:val="none" w:sz="0" w:space="0" w:color="auto"/>
        <w:right w:val="none" w:sz="0" w:space="0" w:color="auto"/>
      </w:divBdr>
    </w:div>
    <w:div w:id="21368315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38EF53C7D8054FB41EF6455A6911BA" ma:contentTypeVersion="18" ma:contentTypeDescription="Create a new document." ma:contentTypeScope="" ma:versionID="045335acef0965c8fece79c7c2aa1427">
  <xsd:schema xmlns:xsd="http://www.w3.org/2001/XMLSchema" xmlns:xs="http://www.w3.org/2001/XMLSchema" xmlns:p="http://schemas.microsoft.com/office/2006/metadata/properties" xmlns:ns3="bd7b46fd-01aa-4869-8a8b-26e4186d5ff6" xmlns:ns4="2d735a55-86d7-4f20-85d5-f66ac50c95a4" targetNamespace="http://schemas.microsoft.com/office/2006/metadata/properties" ma:root="true" ma:fieldsID="9a56ae6f6743da90adc49f537659536e" ns3:_="" ns4:_="">
    <xsd:import namespace="bd7b46fd-01aa-4869-8a8b-26e4186d5ff6"/>
    <xsd:import namespace="2d735a55-86d7-4f20-85d5-f66ac50c95a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SearchProperties" minOccurs="0"/>
                <xsd:element ref="ns4:MediaServiceDateTaken" minOccurs="0"/>
                <xsd:element ref="ns4:MediaServiceObjectDetectorVersions" minOccurs="0"/>
                <xsd:element ref="ns4:MediaServiceSystemTags" minOccurs="0"/>
                <xsd:element ref="ns4:MediaServiceLocation" minOccurs="0"/>
                <xsd:element ref="ns4:MediaLengthInSeconds"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7b46fd-01aa-4869-8a8b-26e4186d5ff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d735a55-86d7-4f20-85d5-f66ac50c95a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649C10A-3CD5-45B2-8C46-3DF308F829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7b46fd-01aa-4869-8a8b-26e4186d5ff6"/>
    <ds:schemaRef ds:uri="2d735a55-86d7-4f20-85d5-f66ac50c95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937634-B862-49F5-97C4-116CC74FF46F}">
  <ds:schemaRefs>
    <ds:schemaRef ds:uri="http://schemas.microsoft.com/sharepoint/v3/contenttype/forms"/>
  </ds:schemaRefs>
</ds:datastoreItem>
</file>

<file path=customXml/itemProps3.xml><?xml version="1.0" encoding="utf-8"?>
<ds:datastoreItem xmlns:ds="http://schemas.openxmlformats.org/officeDocument/2006/customXml" ds:itemID="{7827FD85-252F-4F88-AE8A-C7D02A3AA6A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04030C4-DC76-4B2A-A8A8-39DC11066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14127</Words>
  <Characters>80530</Characters>
  <Application>Microsoft Office Word</Application>
  <DocSecurity>0</DocSecurity>
  <Lines>671</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Lucía Pozas Franco</dc:creator>
  <cp:keywords/>
  <dc:description/>
  <cp:lastModifiedBy>NEWGEN</cp:lastModifiedBy>
  <cp:revision>5</cp:revision>
  <cp:lastPrinted>2025-10-13T19:39:00Z</cp:lastPrinted>
  <dcterms:created xsi:type="dcterms:W3CDTF">2025-10-13T19:40:00Z</dcterms:created>
  <dcterms:modified xsi:type="dcterms:W3CDTF">2025-10-15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lied-animal-behaviour-science</vt:lpwstr>
  </property>
  <property fmtid="{D5CDD505-2E9C-101B-9397-08002B2CF9AE}" pid="9" name="Mendeley Recent Style Name 3_1">
    <vt:lpwstr>Applied Animal Behaviour Scienc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e3b444c-e367-3649-a739-ba4d97b3cd7a</vt:lpwstr>
  </property>
  <property fmtid="{D5CDD505-2E9C-101B-9397-08002B2CF9AE}" pid="24" name="Mendeley Citation Style_1">
    <vt:lpwstr>http://www.zotero.org/styles/american-political-science-association</vt:lpwstr>
  </property>
  <property fmtid="{D5CDD505-2E9C-101B-9397-08002B2CF9AE}" pid="25" name="ZOTERO_PREF_1">
    <vt:lpwstr>&lt;data data-version="3" zotero-version="7.0.24"&gt;&lt;session id="kvxQJugT"/&gt;&lt;style id="http://www.zotero.org/styles/plos-one" hasBibliography="1" bibliographyStyleHasBeenSet="1"/&gt;&lt;prefs&gt;&lt;pref name="fieldType" value="Field"/&gt;&lt;pref name="automaticJournalAbbrevia</vt:lpwstr>
  </property>
  <property fmtid="{D5CDD505-2E9C-101B-9397-08002B2CF9AE}" pid="26" name="ZOTERO_PREF_2">
    <vt:lpwstr>tions" value="true"/&gt;&lt;pref name="dontAskDelayCitationUpdates" value="true"/&gt;&lt;/prefs&gt;&lt;/data&gt;</vt:lpwstr>
  </property>
  <property fmtid="{D5CDD505-2E9C-101B-9397-08002B2CF9AE}" pid="27" name="ContentTypeId">
    <vt:lpwstr>0x010100ED38EF53C7D8054FB41EF6455A6911BA</vt:lpwstr>
  </property>
</Properties>
</file>